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184C9D" w14:textId="7D073822" w:rsidR="007E224B" w:rsidRPr="002D5A79" w:rsidDel="00BD0A07" w:rsidRDefault="007E224B" w:rsidP="007E224B">
      <w:pPr>
        <w:ind w:right="540" w:firstLine="450"/>
        <w:rPr>
          <w:del w:id="0" w:author="T.N.Harish (U272)" w:date="2022-04-18T06:44:00Z"/>
          <w:rFonts w:eastAsia="Arial"/>
          <w:bCs/>
          <w:color w:val="000000"/>
        </w:rPr>
      </w:pPr>
      <w:del w:id="1" w:author="T.N.Harish (U272)" w:date="2022-04-18T06:44:00Z">
        <w:r w:rsidRPr="002D5A79" w:rsidDel="00BD0A07">
          <w:rPr>
            <w:rFonts w:eastAsia="Arial"/>
            <w:bCs/>
            <w:color w:val="000000"/>
          </w:rPr>
          <w:delText>Title:</w:delText>
        </w:r>
      </w:del>
    </w:p>
    <w:p w14:paraId="503FF648" w14:textId="4BF2E8A2" w:rsidR="007E224B" w:rsidRPr="002D5A79" w:rsidDel="00BD0A07" w:rsidRDefault="007E224B" w:rsidP="007E224B">
      <w:pPr>
        <w:ind w:left="450" w:right="540"/>
        <w:rPr>
          <w:del w:id="2" w:author="T.N.Harish (U272)" w:date="2022-04-18T06:44:00Z"/>
          <w:rFonts w:eastAsia="Arial"/>
          <w:bCs/>
          <w:color w:val="000000"/>
        </w:rPr>
      </w:pPr>
      <w:del w:id="3" w:author="T.N.Harish (U272)" w:date="2022-04-18T06:44:00Z">
        <w:r w:rsidRPr="002D5A79" w:rsidDel="00BD0A07">
          <w:rPr>
            <w:rFonts w:eastAsia="Arial"/>
            <w:bCs/>
            <w:color w:val="000000"/>
          </w:rPr>
          <w:delText xml:space="preserve">Knowledge and attitudes </w:delText>
        </w:r>
        <w:r w:rsidDel="00BD0A07">
          <w:rPr>
            <w:rFonts w:eastAsia="Arial"/>
            <w:bCs/>
            <w:color w:val="000000"/>
          </w:rPr>
          <w:delText xml:space="preserve">of lower Michigan primary care physicians </w:delText>
        </w:r>
        <w:r w:rsidRPr="002D5A79" w:rsidDel="00BD0A07">
          <w:rPr>
            <w:rFonts w:eastAsia="Arial"/>
            <w:bCs/>
            <w:color w:val="000000"/>
          </w:rPr>
          <w:delText>towards dietary interventions: A cross-sectional survey</w:delText>
        </w:r>
      </w:del>
    </w:p>
    <w:p w14:paraId="40D7FA6E" w14:textId="40D36744" w:rsidR="007E224B" w:rsidDel="00BD0A07" w:rsidRDefault="007E224B" w:rsidP="007E224B">
      <w:pPr>
        <w:ind w:left="450" w:right="540"/>
        <w:rPr>
          <w:del w:id="4" w:author="T.N.Harish (U272)" w:date="2022-04-18T06:44:00Z"/>
          <w:rFonts w:eastAsia="Arial"/>
          <w:b/>
          <w:color w:val="000000"/>
        </w:rPr>
      </w:pPr>
    </w:p>
    <w:p w14:paraId="38AF125F" w14:textId="1B519B35" w:rsidR="007E224B" w:rsidRPr="00923572" w:rsidDel="00BD0A07" w:rsidRDefault="007E224B" w:rsidP="007E224B">
      <w:pPr>
        <w:ind w:left="450" w:right="540"/>
        <w:rPr>
          <w:del w:id="5" w:author="T.N.Harish (U272)" w:date="2022-04-18T06:44:00Z"/>
          <w:rFonts w:eastAsia="Arial"/>
          <w:bCs/>
          <w:color w:val="000000"/>
        </w:rPr>
      </w:pPr>
      <w:del w:id="6" w:author="T.N.Harish (U272)" w:date="2022-04-18T06:44:00Z">
        <w:r w:rsidRPr="00923572" w:rsidDel="00BD0A07">
          <w:rPr>
            <w:rFonts w:eastAsia="Arial"/>
            <w:bCs/>
            <w:color w:val="000000"/>
          </w:rPr>
          <w:delText>Authors</w:delText>
        </w:r>
        <w:r w:rsidDel="00BD0A07">
          <w:rPr>
            <w:rFonts w:eastAsia="Arial"/>
            <w:bCs/>
            <w:color w:val="000000"/>
          </w:rPr>
          <w:delText>:</w:delText>
        </w:r>
      </w:del>
    </w:p>
    <w:p w14:paraId="2F609A22" w14:textId="279986BE" w:rsidR="007E224B" w:rsidDel="00BD0A07" w:rsidRDefault="007E224B" w:rsidP="007E224B">
      <w:pPr>
        <w:ind w:left="450" w:right="540"/>
        <w:rPr>
          <w:del w:id="7" w:author="T.N.Harish (U272)" w:date="2022-04-18T06:44:00Z"/>
          <w:rFonts w:eastAsia="Arial"/>
          <w:bCs/>
          <w:color w:val="000000"/>
        </w:rPr>
      </w:pPr>
      <w:del w:id="8" w:author="T.N.Harish (U272)" w:date="2022-04-18T06:44:00Z">
        <w:r w:rsidRPr="004524E0" w:rsidDel="00BD0A07">
          <w:rPr>
            <w:rFonts w:eastAsia="Arial"/>
            <w:bCs/>
            <w:color w:val="000000"/>
          </w:rPr>
          <w:delText xml:space="preserve">Megan </w:delText>
        </w:r>
        <w:r w:rsidDel="00BD0A07">
          <w:rPr>
            <w:rFonts w:eastAsia="Arial"/>
            <w:bCs/>
            <w:color w:val="000000"/>
          </w:rPr>
          <w:delText xml:space="preserve">R. </w:delText>
        </w:r>
        <w:r w:rsidRPr="004524E0" w:rsidDel="00BD0A07">
          <w:rPr>
            <w:rFonts w:eastAsia="Arial"/>
            <w:bCs/>
            <w:color w:val="000000"/>
          </w:rPr>
          <w:delText>McLeod</w:delText>
        </w:r>
        <w:r w:rsidDel="00BD0A07">
          <w:rPr>
            <w:rFonts w:eastAsia="Arial"/>
            <w:bCs/>
            <w:color w:val="000000"/>
          </w:rPr>
          <w:delText xml:space="preserve"> MD, </w:delText>
        </w:r>
        <w:r w:rsidRPr="004524E0" w:rsidDel="00BD0A07">
          <w:rPr>
            <w:rFonts w:eastAsia="Arial"/>
            <w:bCs/>
            <w:color w:val="000000"/>
          </w:rPr>
          <w:delText>MS</w:delText>
        </w:r>
        <w:r w:rsidDel="00BD0A07">
          <w:rPr>
            <w:rFonts w:eastAsia="Arial"/>
            <w:bCs/>
            <w:color w:val="000000"/>
          </w:rPr>
          <w:delText>*</w:delText>
        </w:r>
        <w:r w:rsidRPr="004524E0" w:rsidDel="00BD0A07">
          <w:rPr>
            <w:rFonts w:eastAsia="Arial"/>
            <w:bCs/>
            <w:color w:val="000000"/>
          </w:rPr>
          <w:delText xml:space="preserve"> (1</w:delText>
        </w:r>
        <w:r w:rsidDel="00BD0A07">
          <w:rPr>
            <w:rFonts w:eastAsia="Arial"/>
            <w:bCs/>
            <w:color w:val="000000"/>
          </w:rPr>
          <w:delText>,2</w:delText>
        </w:r>
        <w:r w:rsidRPr="004524E0" w:rsidDel="00BD0A07">
          <w:rPr>
            <w:rFonts w:eastAsia="Arial"/>
            <w:bCs/>
            <w:color w:val="000000"/>
          </w:rPr>
          <w:delText>)</w:delText>
        </w:r>
      </w:del>
    </w:p>
    <w:p w14:paraId="2805D91A" w14:textId="7F90CC9B" w:rsidR="007E224B" w:rsidDel="00BD0A07" w:rsidRDefault="007E224B" w:rsidP="007E224B">
      <w:pPr>
        <w:ind w:left="450" w:right="540"/>
        <w:rPr>
          <w:del w:id="9" w:author="T.N.Harish (U272)" w:date="2022-04-18T06:44:00Z"/>
          <w:rFonts w:eastAsia="Arial"/>
          <w:bCs/>
          <w:color w:val="000000"/>
        </w:rPr>
      </w:pPr>
      <w:del w:id="10" w:author="T.N.Harish (U272)" w:date="2022-04-18T06:44:00Z">
        <w:r w:rsidDel="00BD0A07">
          <w:rPr>
            <w:rFonts w:eastAsia="Arial"/>
            <w:bCs/>
            <w:color w:val="000000"/>
          </w:rPr>
          <w:delText>Lisa Chionis, BA* (2)</w:delText>
        </w:r>
      </w:del>
    </w:p>
    <w:p w14:paraId="0366909E" w14:textId="60365A5A" w:rsidR="007E224B" w:rsidDel="00BD0A07" w:rsidRDefault="007E224B" w:rsidP="007E224B">
      <w:pPr>
        <w:ind w:left="450" w:right="540"/>
        <w:rPr>
          <w:del w:id="11" w:author="T.N.Harish (U272)" w:date="2022-04-18T06:44:00Z"/>
          <w:rFonts w:eastAsia="Arial"/>
          <w:bCs/>
          <w:color w:val="000000"/>
        </w:rPr>
      </w:pPr>
      <w:del w:id="12" w:author="T.N.Harish (U272)" w:date="2022-04-18T06:44:00Z">
        <w:r w:rsidRPr="004524E0" w:rsidDel="00BD0A07">
          <w:rPr>
            <w:rFonts w:eastAsia="Arial"/>
            <w:bCs/>
            <w:color w:val="000000"/>
          </w:rPr>
          <w:delText>Brigid Gregg, MD (</w:delText>
        </w:r>
        <w:r w:rsidDel="00BD0A07">
          <w:rPr>
            <w:rFonts w:eastAsia="Arial"/>
            <w:bCs/>
            <w:color w:val="000000"/>
          </w:rPr>
          <w:delText>3,6</w:delText>
        </w:r>
        <w:r w:rsidRPr="004524E0" w:rsidDel="00BD0A07">
          <w:rPr>
            <w:rFonts w:eastAsia="Arial"/>
            <w:bCs/>
            <w:color w:val="000000"/>
          </w:rPr>
          <w:delText>)</w:delText>
        </w:r>
      </w:del>
    </w:p>
    <w:p w14:paraId="10C6AC88" w14:textId="03A0A087" w:rsidR="007E224B" w:rsidDel="00BD0A07" w:rsidRDefault="007E224B" w:rsidP="007E224B">
      <w:pPr>
        <w:ind w:left="450" w:right="540"/>
        <w:rPr>
          <w:del w:id="13" w:author="T.N.Harish (U272)" w:date="2022-04-18T06:44:00Z"/>
          <w:rFonts w:eastAsia="Arial"/>
          <w:bCs/>
          <w:color w:val="000000"/>
        </w:rPr>
      </w:pPr>
      <w:del w:id="14" w:author="T.N.Harish (U272)" w:date="2022-04-18T06:44:00Z">
        <w:r w:rsidRPr="004524E0" w:rsidDel="00BD0A07">
          <w:rPr>
            <w:rFonts w:eastAsia="Arial"/>
            <w:bCs/>
            <w:color w:val="000000"/>
          </w:rPr>
          <w:delText>Roma Gianchandani, MD (</w:delText>
        </w:r>
        <w:r w:rsidDel="00BD0A07">
          <w:rPr>
            <w:rFonts w:eastAsia="Arial"/>
            <w:bCs/>
            <w:color w:val="000000"/>
          </w:rPr>
          <w:delText>4</w:delText>
        </w:r>
        <w:r w:rsidRPr="004524E0" w:rsidDel="00BD0A07">
          <w:rPr>
            <w:rFonts w:eastAsia="Arial"/>
            <w:bCs/>
            <w:color w:val="000000"/>
          </w:rPr>
          <w:delText>)</w:delText>
        </w:r>
      </w:del>
    </w:p>
    <w:p w14:paraId="30D59A8D" w14:textId="31E60074" w:rsidR="007E224B" w:rsidDel="00BD0A07" w:rsidRDefault="007E224B" w:rsidP="007E224B">
      <w:pPr>
        <w:ind w:left="450" w:right="540"/>
        <w:rPr>
          <w:del w:id="15" w:author="T.N.Harish (U272)" w:date="2022-04-18T06:44:00Z"/>
          <w:rFonts w:eastAsia="Arial"/>
          <w:bCs/>
          <w:color w:val="000000"/>
        </w:rPr>
      </w:pPr>
      <w:del w:id="16" w:author="T.N.Harish (U272)" w:date="2022-04-18T06:44:00Z">
        <w:r w:rsidRPr="004524E0" w:rsidDel="00BD0A07">
          <w:rPr>
            <w:rFonts w:eastAsia="Arial"/>
            <w:bCs/>
            <w:color w:val="000000"/>
          </w:rPr>
          <w:delText>Julia A. Wolfson, PhD, MPP (</w:delText>
        </w:r>
        <w:r w:rsidDel="00BD0A07">
          <w:rPr>
            <w:rFonts w:eastAsia="Arial"/>
            <w:bCs/>
            <w:color w:val="000000"/>
          </w:rPr>
          <w:delText>5</w:delText>
        </w:r>
        <w:r w:rsidRPr="004524E0" w:rsidDel="00BD0A07">
          <w:rPr>
            <w:rFonts w:eastAsia="Arial"/>
            <w:bCs/>
            <w:color w:val="000000"/>
          </w:rPr>
          <w:delText>)(</w:delText>
        </w:r>
        <w:r w:rsidDel="00BD0A07">
          <w:rPr>
            <w:rFonts w:eastAsia="Arial"/>
            <w:bCs/>
            <w:color w:val="000000"/>
          </w:rPr>
          <w:delText>7</w:delText>
        </w:r>
        <w:r w:rsidRPr="004524E0" w:rsidDel="00BD0A07">
          <w:rPr>
            <w:rFonts w:eastAsia="Arial"/>
            <w:bCs/>
            <w:color w:val="000000"/>
          </w:rPr>
          <w:delText>)</w:delText>
        </w:r>
      </w:del>
    </w:p>
    <w:p w14:paraId="0D96CF18" w14:textId="5FAC2A98" w:rsidR="007E224B" w:rsidDel="00BD0A07" w:rsidRDefault="007E224B" w:rsidP="007E224B">
      <w:pPr>
        <w:ind w:left="450" w:right="540"/>
        <w:rPr>
          <w:del w:id="17" w:author="T.N.Harish (U272)" w:date="2022-04-18T06:44:00Z"/>
          <w:rFonts w:eastAsia="Arial"/>
          <w:bCs/>
          <w:color w:val="000000"/>
        </w:rPr>
      </w:pPr>
    </w:p>
    <w:p w14:paraId="6D938436" w14:textId="17C11819" w:rsidR="007E224B" w:rsidDel="00BD0A07" w:rsidRDefault="007E224B" w:rsidP="007E224B">
      <w:pPr>
        <w:ind w:left="450" w:right="540"/>
        <w:rPr>
          <w:del w:id="18" w:author="T.N.Harish (U272)" w:date="2022-04-18T06:44:00Z"/>
          <w:rFonts w:eastAsia="Arial"/>
          <w:bCs/>
          <w:color w:val="000000"/>
        </w:rPr>
      </w:pPr>
      <w:del w:id="19" w:author="T.N.Harish (U272)" w:date="2022-04-18T06:44:00Z">
        <w:r w:rsidRPr="004524E0" w:rsidDel="00BD0A07">
          <w:rPr>
            <w:rFonts w:eastAsia="Arial"/>
            <w:bCs/>
            <w:color w:val="000000"/>
          </w:rPr>
          <w:delText>1.</w:delText>
        </w:r>
        <w:r w:rsidRPr="00DB29AF" w:rsidDel="00BD0A07">
          <w:delText xml:space="preserve"> </w:delText>
        </w:r>
        <w:r w:rsidRPr="00DB29AF" w:rsidDel="00BD0A07">
          <w:rPr>
            <w:rFonts w:eastAsia="Arial"/>
            <w:bCs/>
            <w:color w:val="000000"/>
          </w:rPr>
          <w:delText>Resident Physician, UCLA Department of Internal Medicine</w:delText>
        </w:r>
        <w:r w:rsidDel="00BD0A07">
          <w:rPr>
            <w:rFonts w:eastAsia="Arial"/>
            <w:bCs/>
            <w:color w:val="000000"/>
          </w:rPr>
          <w:delText xml:space="preserve">, </w:delText>
        </w:r>
        <w:r w:rsidRPr="00DB29AF" w:rsidDel="00BD0A07">
          <w:rPr>
            <w:rFonts w:eastAsia="Arial"/>
            <w:bCs/>
            <w:color w:val="000000"/>
          </w:rPr>
          <w:delText>UCLA Health/David Geffen School of Medicine</w:delText>
        </w:r>
        <w:r w:rsidDel="00BD0A07">
          <w:rPr>
            <w:rFonts w:eastAsia="Arial"/>
            <w:bCs/>
            <w:color w:val="000000"/>
          </w:rPr>
          <w:delText xml:space="preserve">, </w:delText>
        </w:r>
        <w:r w:rsidRPr="00DB29AF" w:rsidDel="00BD0A07">
          <w:rPr>
            <w:rFonts w:eastAsia="Arial"/>
            <w:bCs/>
            <w:color w:val="000000"/>
          </w:rPr>
          <w:delText>Los Angeles, CA</w:delText>
        </w:r>
        <w:r w:rsidDel="00BD0A07">
          <w:rPr>
            <w:rFonts w:eastAsia="Arial"/>
            <w:bCs/>
            <w:color w:val="000000"/>
          </w:rPr>
          <w:delText>, USA</w:delText>
        </w:r>
      </w:del>
    </w:p>
    <w:p w14:paraId="4F440A2C" w14:textId="44DB8203" w:rsidR="007E224B" w:rsidDel="00BD0A07" w:rsidRDefault="007E224B" w:rsidP="007E224B">
      <w:pPr>
        <w:ind w:left="450" w:right="540"/>
        <w:rPr>
          <w:del w:id="20" w:author="T.N.Harish (U272)" w:date="2022-04-18T06:44:00Z"/>
          <w:rFonts w:eastAsia="Arial"/>
          <w:bCs/>
          <w:color w:val="000000"/>
        </w:rPr>
      </w:pPr>
      <w:del w:id="21" w:author="T.N.Harish (U272)" w:date="2022-04-18T06:44:00Z">
        <w:r w:rsidDel="00BD0A07">
          <w:rPr>
            <w:rFonts w:eastAsia="Arial"/>
            <w:bCs/>
            <w:color w:val="000000"/>
          </w:rPr>
          <w:delText>2.</w:delText>
        </w:r>
        <w:r w:rsidRPr="004524E0" w:rsidDel="00BD0A07">
          <w:rPr>
            <w:rFonts w:eastAsia="Arial"/>
            <w:bCs/>
            <w:color w:val="000000"/>
          </w:rPr>
          <w:delText>University of Michigan Medical School, Ann Arbor, MI, USA</w:delText>
        </w:r>
      </w:del>
    </w:p>
    <w:p w14:paraId="00470BE3" w14:textId="02AB9D97" w:rsidR="007E224B" w:rsidDel="00BD0A07" w:rsidRDefault="007E224B" w:rsidP="007E224B">
      <w:pPr>
        <w:ind w:left="450" w:right="540"/>
        <w:rPr>
          <w:del w:id="22" w:author="T.N.Harish (U272)" w:date="2022-04-18T06:44:00Z"/>
          <w:rFonts w:eastAsia="Arial"/>
          <w:bCs/>
          <w:color w:val="000000"/>
        </w:rPr>
      </w:pPr>
      <w:del w:id="23" w:author="T.N.Harish (U272)" w:date="2022-04-18T06:44:00Z">
        <w:r w:rsidDel="00BD0A07">
          <w:rPr>
            <w:rFonts w:eastAsia="Arial"/>
            <w:bCs/>
            <w:color w:val="000000"/>
          </w:rPr>
          <w:delText>3</w:delText>
        </w:r>
        <w:r w:rsidRPr="004524E0" w:rsidDel="00BD0A07">
          <w:rPr>
            <w:rFonts w:eastAsia="Arial"/>
            <w:bCs/>
            <w:color w:val="000000"/>
          </w:rPr>
          <w:delText>.University of Michigan, Department of Pediatrics, Ann Arbor, MI, USA</w:delText>
        </w:r>
      </w:del>
    </w:p>
    <w:p w14:paraId="409FA508" w14:textId="6E9AB69B" w:rsidR="007E224B" w:rsidDel="00BD0A07" w:rsidRDefault="007E224B" w:rsidP="007E224B">
      <w:pPr>
        <w:ind w:left="450" w:right="540"/>
        <w:rPr>
          <w:del w:id="24" w:author="T.N.Harish (U272)" w:date="2022-04-18T06:44:00Z"/>
          <w:rFonts w:eastAsia="Arial"/>
          <w:bCs/>
          <w:color w:val="000000"/>
        </w:rPr>
      </w:pPr>
      <w:del w:id="25" w:author="T.N.Harish (U272)" w:date="2022-04-18T06:44:00Z">
        <w:r w:rsidDel="00BD0A07">
          <w:rPr>
            <w:rFonts w:eastAsia="Arial"/>
            <w:bCs/>
            <w:color w:val="000000"/>
          </w:rPr>
          <w:delText>4</w:delText>
        </w:r>
        <w:r w:rsidRPr="004524E0" w:rsidDel="00BD0A07">
          <w:rPr>
            <w:rFonts w:eastAsia="Arial"/>
            <w:bCs/>
            <w:color w:val="000000"/>
          </w:rPr>
          <w:delText>.University of Michigan, Department of Internal Medicine, Ann Arbor, MI, USA</w:delText>
        </w:r>
      </w:del>
    </w:p>
    <w:p w14:paraId="478B0C22" w14:textId="19ABD96F" w:rsidR="007E224B" w:rsidDel="00BD0A07" w:rsidRDefault="007E224B" w:rsidP="007E224B">
      <w:pPr>
        <w:ind w:left="450" w:right="540"/>
        <w:rPr>
          <w:del w:id="26" w:author="T.N.Harish (U272)" w:date="2022-04-18T06:44:00Z"/>
          <w:rFonts w:eastAsia="Arial"/>
          <w:bCs/>
          <w:color w:val="000000"/>
        </w:rPr>
      </w:pPr>
      <w:del w:id="27" w:author="T.N.Harish (U272)" w:date="2022-04-18T06:44:00Z">
        <w:r w:rsidDel="00BD0A07">
          <w:rPr>
            <w:rFonts w:eastAsia="Arial"/>
            <w:bCs/>
            <w:color w:val="000000"/>
          </w:rPr>
          <w:delText>5</w:delText>
        </w:r>
        <w:r w:rsidRPr="004524E0" w:rsidDel="00BD0A07">
          <w:rPr>
            <w:rFonts w:eastAsia="Arial"/>
            <w:bCs/>
            <w:color w:val="000000"/>
          </w:rPr>
          <w:delText>.University of Michigan School of Public Health,</w:delText>
        </w:r>
        <w:r w:rsidDel="00BD0A07">
          <w:rPr>
            <w:rFonts w:eastAsia="Arial"/>
            <w:bCs/>
            <w:color w:val="000000"/>
          </w:rPr>
          <w:delText xml:space="preserve"> </w:delText>
        </w:r>
        <w:r w:rsidRPr="004524E0" w:rsidDel="00BD0A07">
          <w:rPr>
            <w:rFonts w:eastAsia="Arial"/>
            <w:bCs/>
            <w:color w:val="000000"/>
          </w:rPr>
          <w:delText>Department of Health Management and Policy,</w:delText>
        </w:r>
        <w:r w:rsidDel="00BD0A07">
          <w:rPr>
            <w:rFonts w:eastAsia="Arial"/>
            <w:bCs/>
            <w:color w:val="000000"/>
          </w:rPr>
          <w:delText xml:space="preserve"> </w:delText>
        </w:r>
        <w:r w:rsidRPr="004524E0" w:rsidDel="00BD0A07">
          <w:rPr>
            <w:rFonts w:eastAsia="Arial"/>
            <w:bCs/>
            <w:color w:val="000000"/>
          </w:rPr>
          <w:delText>Ann Arbor, MI, USA</w:delText>
        </w:r>
      </w:del>
    </w:p>
    <w:p w14:paraId="3C5D4F9D" w14:textId="1469B54B" w:rsidR="007E224B" w:rsidDel="00BD0A07" w:rsidRDefault="007E224B" w:rsidP="007E224B">
      <w:pPr>
        <w:ind w:left="450" w:right="540"/>
        <w:rPr>
          <w:del w:id="28" w:author="T.N.Harish (U272)" w:date="2022-04-18T06:44:00Z"/>
          <w:rFonts w:eastAsia="Arial"/>
          <w:bCs/>
          <w:color w:val="000000"/>
        </w:rPr>
      </w:pPr>
      <w:del w:id="29" w:author="T.N.Harish (U272)" w:date="2022-04-18T06:44:00Z">
        <w:r w:rsidDel="00BD0A07">
          <w:rPr>
            <w:rFonts w:eastAsia="Arial"/>
            <w:bCs/>
            <w:color w:val="000000"/>
          </w:rPr>
          <w:delText>6</w:delText>
        </w:r>
        <w:r w:rsidRPr="004524E0" w:rsidDel="00BD0A07">
          <w:rPr>
            <w:rFonts w:eastAsia="Arial"/>
            <w:bCs/>
            <w:color w:val="000000"/>
          </w:rPr>
          <w:delText>.University of Michigan School of Public Health, Department of Nutritional Sciences, Ann Arbor, MI, USA</w:delText>
        </w:r>
      </w:del>
    </w:p>
    <w:p w14:paraId="62C41D03" w14:textId="2510F693" w:rsidR="007E224B" w:rsidRPr="004524E0" w:rsidDel="00BD0A07" w:rsidRDefault="007E224B" w:rsidP="007E224B">
      <w:pPr>
        <w:ind w:left="450" w:right="540"/>
        <w:rPr>
          <w:del w:id="30" w:author="T.N.Harish (U272)" w:date="2022-04-18T06:44:00Z"/>
          <w:rFonts w:eastAsia="Arial"/>
          <w:bCs/>
          <w:color w:val="000000"/>
        </w:rPr>
      </w:pPr>
      <w:del w:id="31" w:author="T.N.Harish (U272)" w:date="2022-04-18T06:44:00Z">
        <w:r w:rsidDel="00BD0A07">
          <w:rPr>
            <w:rFonts w:eastAsia="Arial"/>
            <w:bCs/>
            <w:color w:val="000000"/>
          </w:rPr>
          <w:delText>7.</w:delText>
        </w:r>
        <w:r w:rsidRPr="00903800" w:rsidDel="00BD0A07">
          <w:delText xml:space="preserve"> </w:delText>
        </w:r>
        <w:r w:rsidRPr="00903800" w:rsidDel="00BD0A07">
          <w:rPr>
            <w:rFonts w:eastAsia="Arial"/>
            <w:bCs/>
            <w:color w:val="000000"/>
          </w:rPr>
          <w:delText>Johns Hopkins Bloomberg School of Public Health, Department of International Health, Baltimore, MD USA</w:delText>
        </w:r>
      </w:del>
    </w:p>
    <w:p w14:paraId="1899FA46" w14:textId="16D033B5" w:rsidR="007E224B" w:rsidDel="00BD0A07" w:rsidRDefault="007E224B" w:rsidP="007E224B">
      <w:pPr>
        <w:ind w:left="450" w:right="540"/>
        <w:rPr>
          <w:del w:id="32" w:author="T.N.Harish (U272)" w:date="2022-04-18T06:44:00Z"/>
          <w:rFonts w:eastAsia="Arial"/>
          <w:b/>
          <w:color w:val="000000"/>
        </w:rPr>
      </w:pPr>
    </w:p>
    <w:p w14:paraId="6622FE68" w14:textId="05D8A897" w:rsidR="007E224B" w:rsidDel="00BD0A07" w:rsidRDefault="007E224B" w:rsidP="007E224B">
      <w:pPr>
        <w:ind w:left="450" w:right="540"/>
        <w:rPr>
          <w:del w:id="33" w:author="T.N.Harish (U272)" w:date="2022-04-18T06:44:00Z"/>
          <w:rFonts w:eastAsia="Arial"/>
          <w:bCs/>
          <w:color w:val="000000"/>
        </w:rPr>
      </w:pPr>
      <w:del w:id="34" w:author="T.N.Harish (U272)" w:date="2022-04-18T06:44:00Z">
        <w:r w:rsidRPr="00923572" w:rsidDel="00BD0A07">
          <w:rPr>
            <w:rFonts w:eastAsia="Arial"/>
            <w:bCs/>
            <w:color w:val="000000"/>
          </w:rPr>
          <w:delText>Funding</w:delText>
        </w:r>
        <w:r w:rsidDel="00BD0A07">
          <w:rPr>
            <w:rFonts w:eastAsia="Arial"/>
            <w:bCs/>
            <w:color w:val="000000"/>
          </w:rPr>
          <w:delText>:</w:delText>
        </w:r>
      </w:del>
    </w:p>
    <w:p w14:paraId="6786D7B6" w14:textId="2E018A52" w:rsidR="007E224B" w:rsidDel="00BD0A07" w:rsidRDefault="007E224B" w:rsidP="007E224B">
      <w:pPr>
        <w:ind w:left="450" w:right="540"/>
        <w:rPr>
          <w:del w:id="35" w:author="T.N.Harish (U272)" w:date="2022-04-18T06:44:00Z"/>
          <w:rFonts w:eastAsia="Arial"/>
          <w:bCs/>
          <w:color w:val="000000"/>
        </w:rPr>
      </w:pPr>
      <w:del w:id="36" w:author="T.N.Harish (U272)" w:date="2022-04-18T06:44:00Z">
        <w:r w:rsidDel="00BD0A07">
          <w:rPr>
            <w:rFonts w:eastAsia="Arial"/>
            <w:bCs/>
            <w:color w:val="000000"/>
          </w:rPr>
          <w:delText>This work was supported</w:delText>
        </w:r>
        <w:r w:rsidRPr="004524E0" w:rsidDel="00BD0A07">
          <w:rPr>
            <w:rFonts w:eastAsia="Arial"/>
            <w:bCs/>
            <w:color w:val="000000"/>
          </w:rPr>
          <w:delText xml:space="preserve"> by</w:delText>
        </w:r>
        <w:r w:rsidDel="00BD0A07">
          <w:rPr>
            <w:rFonts w:eastAsia="Arial"/>
            <w:bCs/>
            <w:color w:val="000000"/>
          </w:rPr>
          <w:delText xml:space="preserve"> the National Center for Advancing Translational Sciences of the NIH [</w:delText>
        </w:r>
        <w:r w:rsidRPr="004524E0" w:rsidDel="00BD0A07">
          <w:rPr>
            <w:rFonts w:eastAsia="Arial"/>
            <w:bCs/>
            <w:color w:val="000000"/>
          </w:rPr>
          <w:delText>TL1TR002242</w:delText>
        </w:r>
        <w:r w:rsidDel="00BD0A07">
          <w:rPr>
            <w:rFonts w:eastAsia="Arial"/>
            <w:bCs/>
            <w:color w:val="000000"/>
          </w:rPr>
          <w:delText>].</w:delText>
        </w:r>
      </w:del>
    </w:p>
    <w:p w14:paraId="3B0E4B97" w14:textId="0C244675" w:rsidR="007E224B" w:rsidRPr="002D5A79" w:rsidDel="00BD0A07" w:rsidRDefault="007E224B" w:rsidP="007E224B">
      <w:pPr>
        <w:ind w:left="450" w:right="540"/>
        <w:rPr>
          <w:del w:id="37" w:author="T.N.Harish (U272)" w:date="2022-04-18T06:44:00Z"/>
          <w:rFonts w:eastAsia="Arial"/>
          <w:bCs/>
          <w:color w:val="000000"/>
        </w:rPr>
      </w:pPr>
    </w:p>
    <w:p w14:paraId="2E76BDF8" w14:textId="7ADCA214" w:rsidR="007E224B" w:rsidDel="00BD0A07" w:rsidRDefault="007E224B" w:rsidP="007E224B">
      <w:pPr>
        <w:ind w:left="450" w:right="540"/>
        <w:rPr>
          <w:del w:id="38" w:author="T.N.Harish (U272)" w:date="2022-04-18T06:44:00Z"/>
          <w:rFonts w:eastAsia="Arial"/>
          <w:bCs/>
          <w:color w:val="000000"/>
        </w:rPr>
      </w:pPr>
      <w:del w:id="39" w:author="T.N.Harish (U272)" w:date="2022-04-18T06:44:00Z">
        <w:r w:rsidRPr="004524E0" w:rsidDel="00BD0A07">
          <w:rPr>
            <w:rFonts w:eastAsia="Arial"/>
            <w:bCs/>
            <w:color w:val="000000"/>
          </w:rPr>
          <w:delText>Corresponding Author:</w:delText>
        </w:r>
      </w:del>
    </w:p>
    <w:p w14:paraId="1C628BF8" w14:textId="077E2F47" w:rsidR="007E224B" w:rsidRPr="00CA6491" w:rsidDel="00BD0A07" w:rsidRDefault="007E224B" w:rsidP="007E224B">
      <w:pPr>
        <w:ind w:left="450" w:right="540"/>
        <w:rPr>
          <w:del w:id="40" w:author="T.N.Harish (U272)" w:date="2022-04-18T06:44:00Z"/>
          <w:rFonts w:eastAsia="Arial"/>
          <w:bCs/>
          <w:color w:val="000000"/>
        </w:rPr>
      </w:pPr>
      <w:del w:id="41" w:author="T.N.Harish (U272)" w:date="2022-04-18T06:44:00Z">
        <w:r w:rsidRPr="00CA6491" w:rsidDel="00BD0A07">
          <w:rPr>
            <w:rFonts w:eastAsia="Arial"/>
            <w:bCs/>
            <w:color w:val="000000"/>
          </w:rPr>
          <w:delText>Megan R. McLeod MD, MS</w:delText>
        </w:r>
      </w:del>
    </w:p>
    <w:p w14:paraId="0BA05767" w14:textId="04C3306F" w:rsidR="007E224B" w:rsidRPr="00CA6491" w:rsidDel="00BD0A07" w:rsidRDefault="007E224B" w:rsidP="007E224B">
      <w:pPr>
        <w:ind w:left="450" w:right="540"/>
        <w:rPr>
          <w:del w:id="42" w:author="T.N.Harish (U272)" w:date="2022-04-18T06:44:00Z"/>
          <w:rFonts w:eastAsia="Arial"/>
          <w:bCs/>
          <w:color w:val="000000"/>
        </w:rPr>
      </w:pPr>
      <w:del w:id="43" w:author="T.N.Harish (U272)" w:date="2022-04-18T06:44:00Z">
        <w:r w:rsidRPr="00CA6491" w:rsidDel="00BD0A07">
          <w:rPr>
            <w:rFonts w:eastAsia="Arial"/>
            <w:bCs/>
            <w:color w:val="000000"/>
          </w:rPr>
          <w:delText>Resident Physician, UCLA Department of Internal Medicine</w:delText>
        </w:r>
      </w:del>
    </w:p>
    <w:p w14:paraId="2145C7A3" w14:textId="757E6E06" w:rsidR="007E224B" w:rsidRPr="00CA6491" w:rsidDel="00BD0A07" w:rsidRDefault="007E224B" w:rsidP="007E224B">
      <w:pPr>
        <w:ind w:left="450" w:right="540"/>
        <w:rPr>
          <w:del w:id="44" w:author="T.N.Harish (U272)" w:date="2022-04-18T06:44:00Z"/>
          <w:rFonts w:eastAsia="Arial"/>
          <w:bCs/>
          <w:color w:val="000000"/>
        </w:rPr>
      </w:pPr>
      <w:del w:id="45" w:author="T.N.Harish (U272)" w:date="2022-04-18T06:44:00Z">
        <w:r w:rsidRPr="00CA6491" w:rsidDel="00BD0A07">
          <w:rPr>
            <w:rFonts w:eastAsia="Arial"/>
            <w:bCs/>
            <w:color w:val="000000"/>
          </w:rPr>
          <w:delText>UCLA Health/ David Geffen School of Medicine</w:delText>
        </w:r>
      </w:del>
    </w:p>
    <w:p w14:paraId="0D087B0E" w14:textId="26E38314" w:rsidR="007E224B" w:rsidRPr="00CA6491" w:rsidDel="00BD0A07" w:rsidRDefault="007E224B" w:rsidP="007E224B">
      <w:pPr>
        <w:ind w:left="450" w:right="540"/>
        <w:rPr>
          <w:del w:id="46" w:author="T.N.Harish (U272)" w:date="2022-04-18T06:44:00Z"/>
          <w:rFonts w:eastAsia="Arial"/>
          <w:bCs/>
          <w:color w:val="000000"/>
        </w:rPr>
      </w:pPr>
      <w:del w:id="47" w:author="T.N.Harish (U272)" w:date="2022-04-18T06:44:00Z">
        <w:r w:rsidRPr="00CA6491" w:rsidDel="00BD0A07">
          <w:rPr>
            <w:rFonts w:eastAsia="Arial"/>
            <w:bCs/>
            <w:color w:val="000000"/>
          </w:rPr>
          <w:delText>UCLA Medical Education Office, RRUCLA Medical Center</w:delText>
        </w:r>
      </w:del>
    </w:p>
    <w:p w14:paraId="19657C77" w14:textId="0831A2EC" w:rsidR="007E224B" w:rsidRPr="00CA6491" w:rsidDel="00BD0A07" w:rsidRDefault="007E224B" w:rsidP="007E224B">
      <w:pPr>
        <w:ind w:left="450" w:right="540"/>
        <w:rPr>
          <w:del w:id="48" w:author="T.N.Harish (U272)" w:date="2022-04-18T06:44:00Z"/>
          <w:rFonts w:eastAsia="Arial"/>
          <w:bCs/>
          <w:color w:val="000000"/>
        </w:rPr>
      </w:pPr>
      <w:del w:id="49" w:author="T.N.Harish (U272)" w:date="2022-04-18T06:44:00Z">
        <w:r w:rsidRPr="00CA6491" w:rsidDel="00BD0A07">
          <w:rPr>
            <w:rFonts w:eastAsia="Arial"/>
            <w:bCs/>
            <w:color w:val="000000"/>
          </w:rPr>
          <w:delText>757 Westwood Plaza, Suite 7501, Los Angeles, CA 90095</w:delText>
        </w:r>
      </w:del>
    </w:p>
    <w:p w14:paraId="6564936E" w14:textId="6311268F" w:rsidR="007E224B" w:rsidRPr="00CA6491" w:rsidDel="00BD0A07" w:rsidRDefault="007E224B" w:rsidP="007E224B">
      <w:pPr>
        <w:ind w:left="450" w:right="540"/>
        <w:rPr>
          <w:del w:id="50" w:author="T.N.Harish (U272)" w:date="2022-04-18T06:44:00Z"/>
          <w:rFonts w:eastAsia="Arial"/>
          <w:bCs/>
          <w:color w:val="000000"/>
        </w:rPr>
      </w:pPr>
      <w:del w:id="51" w:author="T.N.Harish (U272)" w:date="2022-04-18T06:44:00Z">
        <w:r w:rsidDel="00BD0A07">
          <w:rPr>
            <w:rFonts w:eastAsia="Arial"/>
            <w:bCs/>
            <w:color w:val="000000"/>
          </w:rPr>
          <w:delText xml:space="preserve">Email: </w:delText>
        </w:r>
        <w:r w:rsidRPr="00CA6491" w:rsidDel="00BD0A07">
          <w:rPr>
            <w:rFonts w:eastAsia="Arial"/>
            <w:bCs/>
            <w:color w:val="000000"/>
          </w:rPr>
          <w:delText>mrmcleod@mednet.ucla.edu</w:delText>
        </w:r>
      </w:del>
    </w:p>
    <w:p w14:paraId="5E78D79F" w14:textId="5DE65BEB" w:rsidR="007E224B" w:rsidRPr="00CA6491" w:rsidDel="00BD0A07" w:rsidRDefault="007E224B" w:rsidP="007E224B">
      <w:pPr>
        <w:ind w:left="450" w:right="540"/>
        <w:rPr>
          <w:del w:id="52" w:author="T.N.Harish (U272)" w:date="2022-04-18T06:44:00Z"/>
          <w:rFonts w:eastAsia="Arial"/>
          <w:bCs/>
          <w:color w:val="000000"/>
        </w:rPr>
      </w:pPr>
      <w:del w:id="53" w:author="T.N.Harish (U272)" w:date="2022-04-18T06:44:00Z">
        <w:r w:rsidRPr="00CA6491" w:rsidDel="00BD0A07">
          <w:rPr>
            <w:rFonts w:eastAsia="Arial"/>
            <w:bCs/>
            <w:color w:val="000000"/>
          </w:rPr>
          <w:delText>Twitter: @meganrmcleod</w:delText>
        </w:r>
      </w:del>
    </w:p>
    <w:p w14:paraId="5CF4E7D8" w14:textId="696121A2" w:rsidR="007E224B" w:rsidRPr="002D5A79" w:rsidDel="00BD0A07" w:rsidRDefault="007E224B" w:rsidP="007E224B">
      <w:pPr>
        <w:ind w:left="450" w:right="540"/>
        <w:rPr>
          <w:del w:id="54" w:author="T.N.Harish (U272)" w:date="2022-04-18T06:44:00Z"/>
          <w:rFonts w:eastAsia="Arial"/>
          <w:bCs/>
          <w:color w:val="000000"/>
        </w:rPr>
      </w:pPr>
    </w:p>
    <w:p w14:paraId="3A6F37B0" w14:textId="0D629133" w:rsidR="007E224B" w:rsidRPr="002D5A79" w:rsidDel="00BD0A07" w:rsidRDefault="007E224B" w:rsidP="007E224B">
      <w:pPr>
        <w:ind w:left="450" w:right="540"/>
        <w:rPr>
          <w:del w:id="55" w:author="T.N.Harish (U272)" w:date="2022-04-18T06:44:00Z"/>
          <w:rFonts w:eastAsia="Arial"/>
          <w:bCs/>
          <w:color w:val="000000"/>
        </w:rPr>
      </w:pPr>
      <w:del w:id="56" w:author="T.N.Harish (U272)" w:date="2022-04-18T06:44:00Z">
        <w:r w:rsidRPr="004524E0" w:rsidDel="00BD0A07">
          <w:rPr>
            <w:rFonts w:eastAsia="Arial"/>
            <w:bCs/>
            <w:color w:val="000000"/>
          </w:rPr>
          <w:delText xml:space="preserve">Author Contributions: </w:delText>
        </w:r>
      </w:del>
    </w:p>
    <w:p w14:paraId="57B83C31" w14:textId="3A396638" w:rsidR="007E224B" w:rsidRPr="002D5A79" w:rsidDel="00BD0A07" w:rsidRDefault="007E224B" w:rsidP="007E224B">
      <w:pPr>
        <w:ind w:left="450" w:right="540"/>
        <w:rPr>
          <w:del w:id="57" w:author="T.N.Harish (U272)" w:date="2022-04-18T06:44:00Z"/>
          <w:rFonts w:eastAsia="Arial"/>
          <w:bCs/>
          <w:color w:val="000000"/>
        </w:rPr>
      </w:pPr>
      <w:del w:id="58" w:author="T.N.Harish (U272)" w:date="2022-04-18T06:44:00Z">
        <w:r w:rsidRPr="004524E0" w:rsidDel="00BD0A07">
          <w:rPr>
            <w:rFonts w:eastAsia="Arial"/>
            <w:bCs/>
            <w:color w:val="000000"/>
          </w:rPr>
          <w:delText xml:space="preserve">Study concept and design: </w:delText>
        </w:r>
        <w:r w:rsidDel="00BD0A07">
          <w:rPr>
            <w:rFonts w:eastAsia="Arial"/>
            <w:bCs/>
            <w:color w:val="000000"/>
          </w:rPr>
          <w:delText>McLeod, Gregg, Gianchandani, Wolfson</w:delText>
        </w:r>
      </w:del>
    </w:p>
    <w:p w14:paraId="51EA1B29" w14:textId="4B05313F" w:rsidR="007E224B" w:rsidRPr="002D5A79" w:rsidDel="00BD0A07" w:rsidRDefault="007E224B" w:rsidP="007E224B">
      <w:pPr>
        <w:ind w:left="450" w:right="540"/>
        <w:rPr>
          <w:del w:id="59" w:author="T.N.Harish (U272)" w:date="2022-04-18T06:44:00Z"/>
          <w:rFonts w:eastAsia="Arial"/>
          <w:bCs/>
          <w:color w:val="000000"/>
        </w:rPr>
      </w:pPr>
      <w:del w:id="60" w:author="T.N.Harish (U272)" w:date="2022-04-18T06:44:00Z">
        <w:r w:rsidRPr="004524E0" w:rsidDel="00BD0A07">
          <w:rPr>
            <w:rFonts w:eastAsia="Arial"/>
            <w:bCs/>
            <w:color w:val="000000"/>
          </w:rPr>
          <w:delText>Data acquisition: Wolfson, McLeod</w:delText>
        </w:r>
      </w:del>
    </w:p>
    <w:p w14:paraId="1D20DB4C" w14:textId="708D3578" w:rsidR="007E224B" w:rsidRPr="002D5A79" w:rsidDel="00BD0A07" w:rsidRDefault="007E224B" w:rsidP="007E224B">
      <w:pPr>
        <w:ind w:left="450" w:right="540"/>
        <w:rPr>
          <w:del w:id="61" w:author="T.N.Harish (U272)" w:date="2022-04-18T06:44:00Z"/>
          <w:rFonts w:eastAsia="Arial"/>
          <w:bCs/>
          <w:color w:val="000000"/>
        </w:rPr>
      </w:pPr>
      <w:del w:id="62" w:author="T.N.Harish (U272)" w:date="2022-04-18T06:44:00Z">
        <w:r w:rsidRPr="004524E0" w:rsidDel="00BD0A07">
          <w:rPr>
            <w:rFonts w:eastAsia="Arial"/>
            <w:bCs/>
            <w:color w:val="000000"/>
          </w:rPr>
          <w:delText>Analysis or interpretation of data: Wolfson, McLeod</w:delText>
        </w:r>
      </w:del>
    </w:p>
    <w:p w14:paraId="1089BF90" w14:textId="1BDB4621" w:rsidR="007E224B" w:rsidRPr="002D5A79" w:rsidDel="00BD0A07" w:rsidRDefault="007E224B" w:rsidP="007E224B">
      <w:pPr>
        <w:ind w:left="450" w:right="540"/>
        <w:rPr>
          <w:del w:id="63" w:author="T.N.Harish (U272)" w:date="2022-04-18T06:44:00Z"/>
          <w:rFonts w:eastAsia="Arial"/>
          <w:bCs/>
          <w:color w:val="000000"/>
        </w:rPr>
      </w:pPr>
      <w:del w:id="64" w:author="T.N.Harish (U272)" w:date="2022-04-18T06:44:00Z">
        <w:r w:rsidRPr="004524E0" w:rsidDel="00BD0A07">
          <w:rPr>
            <w:rFonts w:eastAsia="Arial"/>
            <w:bCs/>
            <w:color w:val="000000"/>
          </w:rPr>
          <w:delText>Drafting of the manuscript:</w:delText>
        </w:r>
        <w:r w:rsidDel="00BD0A07">
          <w:rPr>
            <w:rFonts w:eastAsia="Arial"/>
            <w:bCs/>
            <w:color w:val="000000"/>
          </w:rPr>
          <w:delText xml:space="preserve"> Chionis,</w:delText>
        </w:r>
        <w:r w:rsidRPr="004524E0" w:rsidDel="00BD0A07">
          <w:rPr>
            <w:rFonts w:eastAsia="Arial"/>
            <w:bCs/>
            <w:color w:val="000000"/>
          </w:rPr>
          <w:delText xml:space="preserve"> McLeod</w:delText>
        </w:r>
      </w:del>
    </w:p>
    <w:p w14:paraId="0F86BFB2" w14:textId="0EB4A1AD" w:rsidR="007E224B" w:rsidRPr="002D5A79" w:rsidDel="00BD0A07" w:rsidRDefault="007E224B" w:rsidP="007E224B">
      <w:pPr>
        <w:ind w:left="450" w:right="540"/>
        <w:rPr>
          <w:del w:id="65" w:author="T.N.Harish (U272)" w:date="2022-04-18T06:44:00Z"/>
          <w:rFonts w:eastAsia="Arial"/>
          <w:bCs/>
          <w:color w:val="000000"/>
        </w:rPr>
      </w:pPr>
      <w:del w:id="66" w:author="T.N.Harish (U272)" w:date="2022-04-18T06:44:00Z">
        <w:r w:rsidRPr="004524E0" w:rsidDel="00BD0A07">
          <w:rPr>
            <w:rFonts w:eastAsia="Arial"/>
            <w:bCs/>
            <w:color w:val="000000"/>
          </w:rPr>
          <w:delText xml:space="preserve">Figures: McLeod </w:delText>
        </w:r>
      </w:del>
    </w:p>
    <w:p w14:paraId="3F74D4F9" w14:textId="3B00BA45" w:rsidR="007E224B" w:rsidRPr="002D5A79" w:rsidDel="00BD0A07" w:rsidRDefault="007E224B" w:rsidP="007E224B">
      <w:pPr>
        <w:ind w:left="450" w:right="540"/>
        <w:rPr>
          <w:del w:id="67" w:author="T.N.Harish (U272)" w:date="2022-04-18T06:44:00Z"/>
          <w:rFonts w:eastAsia="Arial"/>
          <w:bCs/>
          <w:color w:val="000000"/>
        </w:rPr>
      </w:pPr>
      <w:del w:id="68" w:author="T.N.Harish (U272)" w:date="2022-04-18T06:44:00Z">
        <w:r w:rsidRPr="004524E0" w:rsidDel="00BD0A07">
          <w:rPr>
            <w:rFonts w:eastAsia="Arial"/>
            <w:bCs/>
            <w:color w:val="000000"/>
          </w:rPr>
          <w:delText>Critical revision of the manuscript: All authors</w:delText>
        </w:r>
      </w:del>
    </w:p>
    <w:p w14:paraId="001B2EFA" w14:textId="07FEC02E" w:rsidR="007E224B" w:rsidRPr="002D5A79" w:rsidDel="00BD0A07" w:rsidRDefault="007E224B" w:rsidP="007E224B">
      <w:pPr>
        <w:ind w:left="450" w:right="540"/>
        <w:rPr>
          <w:del w:id="69" w:author="T.N.Harish (U272)" w:date="2022-04-18T06:44:00Z"/>
          <w:rFonts w:eastAsia="Arial"/>
          <w:bCs/>
          <w:color w:val="000000"/>
        </w:rPr>
      </w:pPr>
      <w:del w:id="70" w:author="T.N.Harish (U272)" w:date="2022-04-18T06:44:00Z">
        <w:r w:rsidRPr="004524E0" w:rsidDel="00BD0A07">
          <w:rPr>
            <w:rFonts w:eastAsia="Arial"/>
            <w:bCs/>
            <w:color w:val="000000"/>
          </w:rPr>
          <w:delText>Final approval: All authors</w:delText>
        </w:r>
      </w:del>
    </w:p>
    <w:p w14:paraId="2DE5CA1E" w14:textId="531F53B1" w:rsidR="007E224B" w:rsidRPr="002D5A79" w:rsidDel="00BD0A07" w:rsidRDefault="007E224B" w:rsidP="007E224B">
      <w:pPr>
        <w:ind w:left="450" w:right="540"/>
        <w:rPr>
          <w:del w:id="71" w:author="T.N.Harish (U272)" w:date="2022-04-18T06:44:00Z"/>
          <w:rFonts w:eastAsia="Arial"/>
          <w:bCs/>
          <w:color w:val="000000"/>
        </w:rPr>
      </w:pPr>
    </w:p>
    <w:p w14:paraId="6387BB90" w14:textId="20DB6920" w:rsidR="007E224B" w:rsidDel="00BD0A07" w:rsidRDefault="007E224B" w:rsidP="007E224B">
      <w:pPr>
        <w:ind w:left="450" w:right="540"/>
        <w:rPr>
          <w:del w:id="72" w:author="T.N.Harish (U272)" w:date="2022-04-18T06:44:00Z"/>
          <w:rFonts w:eastAsia="Arial"/>
          <w:bCs/>
          <w:color w:val="000000"/>
        </w:rPr>
      </w:pPr>
      <w:del w:id="73" w:author="T.N.Harish (U272)" w:date="2022-04-18T06:44:00Z">
        <w:r w:rsidRPr="004524E0" w:rsidDel="00BD0A07">
          <w:rPr>
            <w:rFonts w:eastAsia="Arial"/>
            <w:bCs/>
            <w:color w:val="000000"/>
          </w:rPr>
          <w:delText>Disclosures:</w:delText>
        </w:r>
      </w:del>
    </w:p>
    <w:p w14:paraId="6933634B" w14:textId="29B7039E" w:rsidR="007E224B" w:rsidRPr="002D5A79" w:rsidDel="00BD0A07" w:rsidRDefault="007E224B" w:rsidP="007E224B">
      <w:pPr>
        <w:ind w:left="450" w:right="540"/>
        <w:rPr>
          <w:del w:id="74" w:author="T.N.Harish (U272)" w:date="2022-04-18T06:44:00Z"/>
          <w:rFonts w:eastAsia="Arial"/>
          <w:bCs/>
          <w:color w:val="000000"/>
        </w:rPr>
      </w:pPr>
      <w:del w:id="75" w:author="T.N.Harish (U272)" w:date="2022-04-18T06:44:00Z">
        <w:r w:rsidRPr="004524E0" w:rsidDel="00BD0A07">
          <w:rPr>
            <w:rFonts w:eastAsia="Arial"/>
            <w:bCs/>
            <w:color w:val="000000"/>
          </w:rPr>
          <w:delText>All authors report no disclosures relevant to this manuscript.</w:delText>
        </w:r>
      </w:del>
    </w:p>
    <w:p w14:paraId="7375283B" w14:textId="6D1294F2" w:rsidR="007E224B" w:rsidDel="00BD0A07" w:rsidRDefault="007E224B" w:rsidP="007E224B">
      <w:pPr>
        <w:ind w:left="450" w:right="540"/>
        <w:rPr>
          <w:del w:id="76" w:author="T.N.Harish (U272)" w:date="2022-04-18T06:44:00Z"/>
          <w:rFonts w:eastAsia="Arial"/>
          <w:b/>
          <w:color w:val="000000"/>
        </w:rPr>
      </w:pPr>
    </w:p>
    <w:p w14:paraId="70956687" w14:textId="0EAD897B" w:rsidR="007E224B" w:rsidDel="00BD0A07" w:rsidRDefault="007E224B" w:rsidP="007E224B">
      <w:pPr>
        <w:ind w:left="450" w:right="540"/>
        <w:rPr>
          <w:del w:id="77" w:author="T.N.Harish (U272)" w:date="2022-04-18T06:44:00Z"/>
          <w:rFonts w:eastAsia="Arial"/>
          <w:bCs/>
          <w:color w:val="000000"/>
        </w:rPr>
      </w:pPr>
      <w:del w:id="78" w:author="T.N.Harish (U272)" w:date="2022-04-18T06:44:00Z">
        <w:r w:rsidRPr="000D0AB8" w:rsidDel="00BD0A07">
          <w:rPr>
            <w:rFonts w:eastAsia="Arial"/>
            <w:bCs/>
            <w:color w:val="000000"/>
          </w:rPr>
          <w:delText>Highlights:</w:delText>
        </w:r>
      </w:del>
    </w:p>
    <w:p w14:paraId="2E8B3611" w14:textId="6C3402B3" w:rsidR="007E224B" w:rsidRPr="0081326A" w:rsidDel="00BD0A07" w:rsidRDefault="007E224B" w:rsidP="007E224B">
      <w:pPr>
        <w:pStyle w:val="ListParagraph"/>
        <w:numPr>
          <w:ilvl w:val="0"/>
          <w:numId w:val="3"/>
        </w:numPr>
        <w:ind w:right="540"/>
        <w:rPr>
          <w:del w:id="79" w:author="T.N.Harish (U272)" w:date="2022-04-18T06:44:00Z"/>
          <w:rFonts w:eastAsia="Arial"/>
          <w:bCs/>
          <w:color w:val="000000"/>
        </w:rPr>
      </w:pPr>
      <w:del w:id="80" w:author="T.N.Harish (U272)" w:date="2022-04-18T06:44:00Z">
        <w:r w:rsidDel="00BD0A07">
          <w:rPr>
            <w:rFonts w:eastAsia="Arial"/>
            <w:bCs/>
            <w:color w:val="000000"/>
          </w:rPr>
          <w:delText>P</w:delText>
        </w:r>
        <w:r w:rsidRPr="0081326A" w:rsidDel="00BD0A07">
          <w:rPr>
            <w:rFonts w:eastAsia="Arial"/>
            <w:bCs/>
            <w:color w:val="000000"/>
          </w:rPr>
          <w:delText>hysicians rarely</w:delText>
        </w:r>
        <w:r w:rsidDel="00BD0A07">
          <w:rPr>
            <w:rFonts w:eastAsia="Arial"/>
            <w:bCs/>
            <w:color w:val="000000"/>
          </w:rPr>
          <w:delText xml:space="preserve"> </w:delText>
        </w:r>
        <w:r w:rsidRPr="0081326A" w:rsidDel="00BD0A07">
          <w:rPr>
            <w:rFonts w:eastAsia="Arial"/>
            <w:bCs/>
            <w:color w:val="000000"/>
          </w:rPr>
          <w:delText xml:space="preserve">counsel patients </w:delText>
        </w:r>
        <w:r w:rsidDel="00BD0A07">
          <w:rPr>
            <w:rFonts w:eastAsia="Arial"/>
            <w:bCs/>
            <w:color w:val="000000"/>
          </w:rPr>
          <w:delText xml:space="preserve">about </w:delText>
        </w:r>
        <w:r w:rsidRPr="0081326A" w:rsidDel="00BD0A07">
          <w:rPr>
            <w:rFonts w:eastAsia="Arial"/>
            <w:bCs/>
            <w:color w:val="000000"/>
          </w:rPr>
          <w:delText>dietary interventions</w:delText>
        </w:r>
        <w:r w:rsidDel="00BD0A07">
          <w:rPr>
            <w:rFonts w:eastAsia="Arial"/>
            <w:bCs/>
            <w:color w:val="000000"/>
          </w:rPr>
          <w:delText xml:space="preserve"> </w:delText>
        </w:r>
        <w:r w:rsidRPr="0081326A" w:rsidDel="00BD0A07">
          <w:rPr>
            <w:rFonts w:eastAsia="Arial"/>
            <w:bCs/>
            <w:color w:val="000000"/>
          </w:rPr>
          <w:delText>despite the proven efficacy</w:delText>
        </w:r>
        <w:r w:rsidDel="00BD0A07">
          <w:rPr>
            <w:rFonts w:eastAsia="Arial"/>
            <w:bCs/>
            <w:color w:val="000000"/>
          </w:rPr>
          <w:delText xml:space="preserve"> of such interventions.</w:delText>
        </w:r>
      </w:del>
    </w:p>
    <w:p w14:paraId="2DA5E8BE" w14:textId="6361A7A5" w:rsidR="007E224B" w:rsidDel="00BD0A07" w:rsidRDefault="007E224B" w:rsidP="007E224B">
      <w:pPr>
        <w:pStyle w:val="ListParagraph"/>
        <w:numPr>
          <w:ilvl w:val="0"/>
          <w:numId w:val="3"/>
        </w:numPr>
        <w:ind w:right="540"/>
        <w:rPr>
          <w:del w:id="81" w:author="T.N.Harish (U272)" w:date="2022-04-18T06:44:00Z"/>
          <w:rFonts w:eastAsia="Arial"/>
          <w:bCs/>
          <w:color w:val="000000"/>
        </w:rPr>
      </w:pPr>
      <w:del w:id="82" w:author="T.N.Harish (U272)" w:date="2022-04-18T06:44:00Z">
        <w:r w:rsidDel="00BD0A07">
          <w:rPr>
            <w:rFonts w:eastAsia="Arial"/>
            <w:color w:val="000000"/>
          </w:rPr>
          <w:lastRenderedPageBreak/>
          <w:delText>P</w:delText>
        </w:r>
        <w:r w:rsidRPr="00511566" w:rsidDel="00BD0A07">
          <w:rPr>
            <w:rFonts w:eastAsia="Arial"/>
            <w:color w:val="000000"/>
          </w:rPr>
          <w:delText xml:space="preserve">hysicians </w:delText>
        </w:r>
        <w:r w:rsidDel="00BD0A07">
          <w:rPr>
            <w:rFonts w:eastAsia="Arial"/>
            <w:color w:val="000000"/>
          </w:rPr>
          <w:delText>both over- and under-estimated</w:delText>
        </w:r>
        <w:r w:rsidRPr="00511566" w:rsidDel="00BD0A07">
          <w:rPr>
            <w:rFonts w:eastAsia="Arial"/>
            <w:color w:val="000000"/>
          </w:rPr>
          <w:delText xml:space="preserve"> their knowledge </w:delText>
        </w:r>
        <w:r w:rsidDel="00BD0A07">
          <w:rPr>
            <w:rFonts w:eastAsia="Arial"/>
            <w:color w:val="000000"/>
          </w:rPr>
          <w:delText>on</w:delText>
        </w:r>
        <w:r w:rsidRPr="00511566" w:rsidDel="00BD0A07">
          <w:rPr>
            <w:rFonts w:eastAsia="Arial"/>
            <w:color w:val="000000"/>
          </w:rPr>
          <w:delText xml:space="preserve"> </w:delText>
        </w:r>
        <w:r w:rsidDel="00BD0A07">
          <w:rPr>
            <w:rFonts w:eastAsia="Arial"/>
            <w:color w:val="000000"/>
          </w:rPr>
          <w:delText>different</w:delText>
        </w:r>
        <w:r w:rsidRPr="00511566" w:rsidDel="00BD0A07">
          <w:rPr>
            <w:rFonts w:eastAsia="Arial"/>
            <w:color w:val="000000"/>
          </w:rPr>
          <w:delText xml:space="preserve"> </w:delText>
        </w:r>
        <w:r w:rsidDel="00BD0A07">
          <w:rPr>
            <w:rFonts w:eastAsia="Arial"/>
            <w:color w:val="000000"/>
          </w:rPr>
          <w:delText>dietary</w:delText>
        </w:r>
        <w:r w:rsidRPr="00511566" w:rsidDel="00BD0A07">
          <w:rPr>
            <w:rFonts w:eastAsia="Arial"/>
            <w:color w:val="000000"/>
          </w:rPr>
          <w:delText xml:space="preserve"> interventions</w:delText>
        </w:r>
      </w:del>
    </w:p>
    <w:p w14:paraId="50DE8E33" w14:textId="0755D81E" w:rsidR="007E224B" w:rsidDel="00BD0A07" w:rsidRDefault="007E224B" w:rsidP="007E224B">
      <w:pPr>
        <w:pStyle w:val="ListParagraph"/>
        <w:numPr>
          <w:ilvl w:val="0"/>
          <w:numId w:val="3"/>
        </w:numPr>
        <w:ind w:right="540"/>
        <w:rPr>
          <w:del w:id="83" w:author="T.N.Harish (U272)" w:date="2022-04-18T06:44:00Z"/>
          <w:rFonts w:eastAsia="Arial"/>
          <w:bCs/>
          <w:color w:val="000000"/>
        </w:rPr>
      </w:pPr>
      <w:del w:id="84" w:author="T.N.Harish (U272)" w:date="2022-04-18T06:44:00Z">
        <w:r w:rsidDel="00BD0A07">
          <w:rPr>
            <w:rFonts w:eastAsia="Arial"/>
            <w:bCs/>
            <w:color w:val="000000"/>
          </w:rPr>
          <w:delText>More than 90% of participating physicians expressed interest in</w:delText>
        </w:r>
        <w:r w:rsidRPr="0081326A" w:rsidDel="00BD0A07">
          <w:rPr>
            <w:rFonts w:eastAsia="Arial"/>
            <w:bCs/>
            <w:color w:val="000000"/>
          </w:rPr>
          <w:delText xml:space="preserve"> continuing education </w:delText>
        </w:r>
        <w:r w:rsidDel="00BD0A07">
          <w:rPr>
            <w:rFonts w:eastAsia="Arial"/>
            <w:bCs/>
            <w:color w:val="000000"/>
          </w:rPr>
          <w:delText>o</w:delText>
        </w:r>
        <w:r w:rsidRPr="0081326A" w:rsidDel="00BD0A07">
          <w:rPr>
            <w:rFonts w:eastAsia="Arial"/>
            <w:bCs/>
            <w:color w:val="000000"/>
          </w:rPr>
          <w:delText>n dietary interventions</w:delText>
        </w:r>
        <w:r w:rsidDel="00BD0A07">
          <w:rPr>
            <w:rFonts w:eastAsia="Arial"/>
            <w:bCs/>
            <w:color w:val="000000"/>
          </w:rPr>
          <w:delText>.</w:delText>
        </w:r>
      </w:del>
    </w:p>
    <w:p w14:paraId="050217D1" w14:textId="0350B0D2" w:rsidR="007E224B" w:rsidRPr="00A42A54" w:rsidDel="00BD0A07" w:rsidRDefault="007E224B" w:rsidP="007E224B">
      <w:pPr>
        <w:ind w:right="540"/>
        <w:rPr>
          <w:del w:id="85" w:author="T.N.Harish (U272)" w:date="2022-04-18T06:44:00Z"/>
          <w:rFonts w:eastAsia="Arial"/>
          <w:bCs/>
          <w:color w:val="000000"/>
        </w:rPr>
      </w:pPr>
    </w:p>
    <w:p w14:paraId="3C5865DF" w14:textId="073AC4DA" w:rsidR="007E224B" w:rsidDel="00BD0A07" w:rsidRDefault="007E224B" w:rsidP="007E224B">
      <w:pPr>
        <w:ind w:left="450" w:right="540"/>
        <w:rPr>
          <w:del w:id="86" w:author="T.N.Harish (U272)" w:date="2022-04-18T06:44:00Z"/>
          <w:rFonts w:eastAsia="Arial"/>
          <w:bCs/>
          <w:color w:val="000000"/>
        </w:rPr>
      </w:pPr>
      <w:del w:id="87" w:author="T.N.Harish (U272)" w:date="2022-04-18T06:44:00Z">
        <w:r w:rsidRPr="004524E0" w:rsidDel="00BD0A07">
          <w:rPr>
            <w:rFonts w:eastAsia="Arial"/>
            <w:bCs/>
            <w:color w:val="000000"/>
          </w:rPr>
          <w:delText>Abbreviations:</w:delText>
        </w:r>
      </w:del>
    </w:p>
    <w:p w14:paraId="2648F7A7" w14:textId="3E483BF4" w:rsidR="007E224B" w:rsidRPr="002D5A79" w:rsidDel="00BD0A07" w:rsidRDefault="007E224B" w:rsidP="007E224B">
      <w:pPr>
        <w:ind w:left="450" w:right="540"/>
        <w:rPr>
          <w:del w:id="88" w:author="T.N.Harish (U272)" w:date="2022-04-18T06:44:00Z"/>
          <w:rFonts w:eastAsia="Arial"/>
          <w:bCs/>
          <w:color w:val="000000"/>
        </w:rPr>
      </w:pPr>
      <w:del w:id="89" w:author="T.N.Harish (U272)" w:date="2022-04-18T06:44:00Z">
        <w:r w:rsidDel="00BD0A07">
          <w:rPr>
            <w:rFonts w:eastAsia="Arial"/>
            <w:bCs/>
            <w:color w:val="000000"/>
          </w:rPr>
          <w:delText xml:space="preserve">Registered Dietitian Nutritionist (RDN), </w:delText>
        </w:r>
        <w:r w:rsidRPr="004524E0" w:rsidDel="00BD0A07">
          <w:rPr>
            <w:rFonts w:eastAsia="Arial"/>
            <w:bCs/>
            <w:color w:val="000000"/>
          </w:rPr>
          <w:delText>Dietary Approach to Stop Hypertension (DASH), Analysis of Variance (ANOVA), United States Department of agriculture (USDA), Body Mass Index (BMI)</w:delText>
        </w:r>
        <w:r w:rsidDel="00BD0A07">
          <w:rPr>
            <w:rFonts w:eastAsia="Arial"/>
            <w:bCs/>
            <w:color w:val="000000"/>
          </w:rPr>
          <w:delText>, Interprofessional Education (IPE)</w:delText>
        </w:r>
      </w:del>
    </w:p>
    <w:p w14:paraId="58517AC3" w14:textId="7430D1FC" w:rsidR="007E224B" w:rsidDel="00BD0A07" w:rsidRDefault="007E224B" w:rsidP="007E224B">
      <w:pPr>
        <w:ind w:right="540"/>
        <w:rPr>
          <w:del w:id="90" w:author="T.N.Harish (U272)" w:date="2022-04-18T06:44:00Z"/>
          <w:rFonts w:eastAsia="Arial"/>
          <w:b/>
          <w:color w:val="000000"/>
        </w:rPr>
      </w:pPr>
    </w:p>
    <w:p w14:paraId="48DF746A" w14:textId="5E4F0BFF" w:rsidR="007E224B" w:rsidDel="00BD0A07" w:rsidRDefault="007E224B" w:rsidP="007E224B">
      <w:pPr>
        <w:ind w:left="450" w:right="540"/>
        <w:rPr>
          <w:del w:id="91" w:author="T.N.Harish (U272)" w:date="2022-04-18T06:44:00Z"/>
          <w:rFonts w:eastAsia="Arial"/>
          <w:b/>
          <w:color w:val="000000"/>
        </w:rPr>
      </w:pPr>
      <w:del w:id="92" w:author="T.N.Harish (U272)" w:date="2022-04-18T06:44:00Z">
        <w:r w:rsidRPr="00923572" w:rsidDel="00BD0A07">
          <w:rPr>
            <w:rFonts w:eastAsia="Arial"/>
            <w:bCs/>
            <w:color w:val="000000"/>
          </w:rPr>
          <w:delText>Abstract</w:delText>
        </w:r>
        <w:r w:rsidRPr="00511566" w:rsidDel="00BD0A07">
          <w:rPr>
            <w:rFonts w:eastAsia="Arial"/>
            <w:b/>
            <w:color w:val="000000"/>
          </w:rPr>
          <w:delText>:</w:delText>
        </w:r>
        <w:r w:rsidDel="00BD0A07">
          <w:rPr>
            <w:rFonts w:eastAsia="Arial"/>
            <w:b/>
            <w:color w:val="000000"/>
          </w:rPr>
          <w:delText xml:space="preserve"> </w:delText>
        </w:r>
      </w:del>
    </w:p>
    <w:p w14:paraId="3F81DDBA" w14:textId="2F5CB46C" w:rsidR="007E224B" w:rsidRPr="00FD1E62" w:rsidDel="00BD0A07" w:rsidRDefault="007E224B" w:rsidP="007E224B">
      <w:pPr>
        <w:ind w:left="450" w:right="540"/>
        <w:rPr>
          <w:del w:id="93" w:author="T.N.Harish (U272)" w:date="2022-04-18T06:44:00Z"/>
          <w:rFonts w:eastAsia="Arial"/>
          <w:bCs/>
          <w:color w:val="000000"/>
        </w:rPr>
      </w:pPr>
      <w:del w:id="94" w:author="T.N.Harish (U272)" w:date="2022-04-18T06:44:00Z">
        <w:r w:rsidDel="00BD0A07">
          <w:rPr>
            <w:rFonts w:eastAsia="Arial"/>
            <w:bCs/>
            <w:color w:val="000000"/>
          </w:rPr>
          <w:delText>Background:</w:delText>
        </w:r>
      </w:del>
    </w:p>
    <w:p w14:paraId="7423EC87" w14:textId="2E325F83" w:rsidR="007E224B" w:rsidDel="00BD0A07" w:rsidRDefault="007E224B" w:rsidP="007E224B">
      <w:pPr>
        <w:ind w:left="450" w:right="540"/>
        <w:rPr>
          <w:del w:id="95" w:author="T.N.Harish (U272)" w:date="2022-04-18T06:44:00Z"/>
          <w:rFonts w:eastAsia="Arial"/>
          <w:bCs/>
          <w:color w:val="000000"/>
        </w:rPr>
      </w:pPr>
      <w:del w:id="96" w:author="T.N.Harish (U272)" w:date="2022-04-18T06:44:00Z">
        <w:r w:rsidDel="00BD0A07">
          <w:rPr>
            <w:rFonts w:eastAsia="Arial"/>
            <w:bCs/>
            <w:color w:val="000000"/>
          </w:rPr>
          <w:delText>Dietary interventions are first-line therapies for the prevention and management of many chronic diseases, yet primary care physicians prescribe these interventions infrequently.</w:delText>
        </w:r>
      </w:del>
    </w:p>
    <w:p w14:paraId="2135ED95" w14:textId="5D86DF68" w:rsidR="007E224B" w:rsidDel="00BD0A07" w:rsidRDefault="007E224B" w:rsidP="007E224B">
      <w:pPr>
        <w:ind w:left="450" w:right="540"/>
        <w:rPr>
          <w:del w:id="97" w:author="T.N.Harish (U272)" w:date="2022-04-18T06:44:00Z"/>
          <w:rFonts w:eastAsia="Arial"/>
          <w:bCs/>
          <w:color w:val="000000"/>
        </w:rPr>
      </w:pPr>
    </w:p>
    <w:p w14:paraId="2CE82E65" w14:textId="12DC4882" w:rsidR="007E224B" w:rsidDel="00BD0A07" w:rsidRDefault="007E224B" w:rsidP="007E224B">
      <w:pPr>
        <w:ind w:left="450" w:right="540"/>
        <w:rPr>
          <w:del w:id="98" w:author="T.N.Harish (U272)" w:date="2022-04-18T06:44:00Z"/>
          <w:rFonts w:eastAsia="Arial"/>
          <w:bCs/>
          <w:color w:val="000000"/>
        </w:rPr>
      </w:pPr>
      <w:del w:id="99" w:author="T.N.Harish (U272)" w:date="2022-04-18T06:44:00Z">
        <w:r w:rsidDel="00BD0A07">
          <w:rPr>
            <w:rFonts w:eastAsia="Arial"/>
            <w:bCs/>
            <w:color w:val="000000"/>
          </w:rPr>
          <w:delText>Objectives:</w:delText>
        </w:r>
      </w:del>
    </w:p>
    <w:p w14:paraId="6248942F" w14:textId="0BB6002C" w:rsidR="007E224B" w:rsidDel="00BD0A07" w:rsidRDefault="007E224B" w:rsidP="007E224B">
      <w:pPr>
        <w:ind w:left="450" w:right="540"/>
        <w:rPr>
          <w:del w:id="100" w:author="T.N.Harish (U272)" w:date="2022-04-18T06:44:00Z"/>
          <w:rFonts w:eastAsia="Arial"/>
          <w:bCs/>
          <w:color w:val="000000"/>
        </w:rPr>
      </w:pPr>
      <w:del w:id="101" w:author="T.N.Harish (U272)" w:date="2022-04-18T06:44:00Z">
        <w:r w:rsidDel="00BD0A07">
          <w:rPr>
            <w:rFonts w:eastAsia="Arial"/>
            <w:bCs/>
            <w:color w:val="000000"/>
          </w:rPr>
          <w:delText>This</w:delText>
        </w:r>
        <w:r w:rsidRPr="00CC076C" w:rsidDel="00BD0A07">
          <w:rPr>
            <w:rFonts w:eastAsia="Arial"/>
            <w:bCs/>
            <w:color w:val="000000"/>
          </w:rPr>
          <w:delText xml:space="preserve"> study </w:delText>
        </w:r>
        <w:r w:rsidDel="00BD0A07">
          <w:rPr>
            <w:rFonts w:eastAsia="Arial"/>
            <w:bCs/>
            <w:color w:val="000000"/>
          </w:rPr>
          <w:delText>investigates</w:delText>
        </w:r>
        <w:r w:rsidRPr="00511566" w:rsidDel="00BD0A07">
          <w:rPr>
            <w:rFonts w:eastAsia="Arial"/>
            <w:color w:val="000000"/>
          </w:rPr>
          <w:delText xml:space="preserve"> </w:delText>
        </w:r>
        <w:r w:rsidDel="00BD0A07">
          <w:rPr>
            <w:rFonts w:eastAsia="Arial"/>
            <w:color w:val="000000"/>
          </w:rPr>
          <w:delText xml:space="preserve">primary care </w:delText>
        </w:r>
        <w:r w:rsidRPr="00511566" w:rsidDel="00BD0A07">
          <w:rPr>
            <w:rFonts w:eastAsia="Arial"/>
            <w:color w:val="000000"/>
          </w:rPr>
          <w:delText xml:space="preserve">physicians’ current knowledge </w:delText>
        </w:r>
        <w:r w:rsidDel="00BD0A07">
          <w:rPr>
            <w:rFonts w:eastAsia="Arial"/>
            <w:color w:val="000000"/>
          </w:rPr>
          <w:delText xml:space="preserve">and </w:delText>
        </w:r>
        <w:r w:rsidRPr="00511566" w:rsidDel="00BD0A07">
          <w:rPr>
            <w:rFonts w:eastAsia="Arial"/>
            <w:color w:val="000000"/>
          </w:rPr>
          <w:delText>opinions</w:delText>
        </w:r>
        <w:r w:rsidDel="00BD0A07">
          <w:rPr>
            <w:rFonts w:eastAsia="Arial"/>
            <w:color w:val="000000"/>
          </w:rPr>
          <w:delText xml:space="preserve"> regarding the</w:delText>
        </w:r>
        <w:r w:rsidRPr="00511566" w:rsidDel="00BD0A07">
          <w:rPr>
            <w:rFonts w:eastAsia="Arial"/>
            <w:color w:val="000000"/>
          </w:rPr>
          <w:delText xml:space="preserve"> </w:delText>
        </w:r>
        <w:r w:rsidDel="00BD0A07">
          <w:rPr>
            <w:rFonts w:eastAsia="Arial"/>
            <w:color w:val="000000"/>
          </w:rPr>
          <w:delText>delivery of dietary interventions.</w:delText>
        </w:r>
        <w:r w:rsidDel="00BD0A07">
          <w:rPr>
            <w:rFonts w:eastAsia="Arial"/>
            <w:bCs/>
            <w:color w:val="000000"/>
          </w:rPr>
          <w:delText xml:space="preserve"> This work aims to identify modifiable barriers to prescribing dietary interventions to prevent and treat </w:delText>
        </w:r>
        <w:r w:rsidRPr="00CC076C" w:rsidDel="00BD0A07">
          <w:rPr>
            <w:rFonts w:eastAsia="Arial"/>
            <w:bCs/>
            <w:color w:val="000000"/>
          </w:rPr>
          <w:delText xml:space="preserve">diet-related diseases. </w:delText>
        </w:r>
      </w:del>
    </w:p>
    <w:p w14:paraId="1569B175" w14:textId="60314B3C" w:rsidR="007E224B" w:rsidDel="00BD0A07" w:rsidRDefault="007E224B" w:rsidP="007E224B">
      <w:pPr>
        <w:ind w:left="450" w:right="540"/>
        <w:rPr>
          <w:del w:id="102" w:author="T.N.Harish (U272)" w:date="2022-04-18T06:44:00Z"/>
          <w:rFonts w:eastAsia="Arial"/>
          <w:bCs/>
          <w:color w:val="000000"/>
        </w:rPr>
      </w:pPr>
    </w:p>
    <w:p w14:paraId="12C99BF1" w14:textId="6A74F44B" w:rsidR="007E224B" w:rsidDel="00BD0A07" w:rsidRDefault="007E224B" w:rsidP="007E224B">
      <w:pPr>
        <w:ind w:left="450" w:right="540"/>
        <w:rPr>
          <w:del w:id="103" w:author="T.N.Harish (U272)" w:date="2022-04-18T06:44:00Z"/>
          <w:rFonts w:eastAsia="Arial"/>
          <w:bCs/>
          <w:color w:val="000000"/>
        </w:rPr>
      </w:pPr>
      <w:del w:id="104" w:author="T.N.Harish (U272)" w:date="2022-04-18T06:44:00Z">
        <w:r w:rsidDel="00BD0A07">
          <w:rPr>
            <w:rFonts w:eastAsia="Arial"/>
            <w:bCs/>
            <w:color w:val="000000"/>
          </w:rPr>
          <w:delText>Methods:</w:delText>
        </w:r>
      </w:del>
    </w:p>
    <w:p w14:paraId="5B701622" w14:textId="3D4E6AF5" w:rsidR="007E224B" w:rsidDel="00BD0A07" w:rsidRDefault="007E224B" w:rsidP="007E224B">
      <w:pPr>
        <w:ind w:left="450" w:right="540"/>
        <w:rPr>
          <w:del w:id="105" w:author="T.N.Harish (U272)" w:date="2022-04-18T06:44:00Z"/>
          <w:rFonts w:eastAsia="Arial"/>
          <w:bCs/>
          <w:color w:val="000000"/>
        </w:rPr>
      </w:pPr>
      <w:del w:id="106" w:author="T.N.Harish (U272)" w:date="2022-04-18T06:44:00Z">
        <w:r w:rsidDel="00BD0A07">
          <w:rPr>
            <w:rFonts w:eastAsia="Arial"/>
            <w:bCs/>
            <w:color w:val="000000"/>
          </w:rPr>
          <w:delText>We</w:delText>
        </w:r>
        <w:r w:rsidRPr="00511566" w:rsidDel="00BD0A07">
          <w:rPr>
            <w:rFonts w:eastAsia="Arial"/>
            <w:color w:val="000000"/>
          </w:rPr>
          <w:delText xml:space="preserve"> designed and fielded an anonymous, cross-sectional survey of faculty and resident physicians </w:delText>
        </w:r>
        <w:r w:rsidDel="00BD0A07">
          <w:rPr>
            <w:rFonts w:eastAsia="Arial"/>
            <w:color w:val="000000"/>
          </w:rPr>
          <w:delText>across the Internal Medicine, Family Medicine, and Pediatrics</w:delText>
        </w:r>
        <w:r w:rsidRPr="00511566" w:rsidDel="00BD0A07">
          <w:rPr>
            <w:rFonts w:eastAsia="Arial"/>
            <w:color w:val="000000"/>
          </w:rPr>
          <w:delText xml:space="preserve"> departments</w:delText>
        </w:r>
        <w:r w:rsidDel="00BD0A07">
          <w:rPr>
            <w:rFonts w:eastAsia="Arial"/>
            <w:color w:val="000000"/>
          </w:rPr>
          <w:delText xml:space="preserve"> </w:delText>
        </w:r>
        <w:r w:rsidRPr="00511566" w:rsidDel="00BD0A07">
          <w:rPr>
            <w:rFonts w:eastAsia="Arial"/>
            <w:color w:val="000000"/>
          </w:rPr>
          <w:delText xml:space="preserve">in three academic and community hospitals in </w:delText>
        </w:r>
        <w:r w:rsidDel="00BD0A07">
          <w:rPr>
            <w:rFonts w:eastAsia="Arial"/>
            <w:color w:val="000000"/>
          </w:rPr>
          <w:delText xml:space="preserve">lower </w:delText>
        </w:r>
        <w:r w:rsidRPr="00511566" w:rsidDel="00BD0A07">
          <w:rPr>
            <w:rFonts w:eastAsia="Arial"/>
            <w:color w:val="000000"/>
          </w:rPr>
          <w:delText>Michigan.</w:delText>
        </w:r>
        <w:r w:rsidRPr="006A54E8" w:rsidDel="00BD0A07">
          <w:rPr>
            <w:rFonts w:eastAsia="Arial"/>
            <w:b/>
            <w:color w:val="000000"/>
          </w:rPr>
          <w:delText xml:space="preserve"> </w:delText>
        </w:r>
        <w:r w:rsidRPr="00511566" w:rsidDel="00BD0A07">
          <w:rPr>
            <w:rFonts w:eastAsia="Arial"/>
            <w:color w:val="000000"/>
          </w:rPr>
          <w:delText>Data w</w:delText>
        </w:r>
        <w:r w:rsidDel="00BD0A07">
          <w:rPr>
            <w:rFonts w:eastAsia="Arial"/>
            <w:color w:val="000000"/>
          </w:rPr>
          <w:delText>ere</w:delText>
        </w:r>
        <w:r w:rsidRPr="00511566" w:rsidDel="00BD0A07">
          <w:rPr>
            <w:rFonts w:eastAsia="Arial"/>
            <w:color w:val="000000"/>
          </w:rPr>
          <w:delText xml:space="preserve"> collected between January 15 and April 15, 2019.</w:delText>
        </w:r>
        <w:r w:rsidDel="00BD0A07">
          <w:rPr>
            <w:rFonts w:eastAsia="Arial"/>
            <w:color w:val="000000"/>
          </w:rPr>
          <w:delText xml:space="preserve"> S</w:delText>
        </w:r>
        <w:r w:rsidRPr="00511566" w:rsidDel="00BD0A07">
          <w:rPr>
            <w:rFonts w:eastAsia="Arial"/>
            <w:color w:val="000000"/>
          </w:rPr>
          <w:delText>elf-rated knowledge</w:delText>
        </w:r>
        <w:r w:rsidDel="00BD0A07">
          <w:rPr>
            <w:rFonts w:eastAsia="Arial"/>
            <w:color w:val="000000"/>
          </w:rPr>
          <w:delText xml:space="preserve"> and attitudes</w:delText>
        </w:r>
        <w:r w:rsidRPr="00511566" w:rsidDel="00BD0A07">
          <w:rPr>
            <w:rFonts w:eastAsia="Arial"/>
            <w:color w:val="000000"/>
          </w:rPr>
          <w:delText xml:space="preserve"> </w:delText>
        </w:r>
        <w:r w:rsidDel="00BD0A07">
          <w:rPr>
            <w:rFonts w:eastAsia="Arial"/>
            <w:color w:val="000000"/>
          </w:rPr>
          <w:delText xml:space="preserve">were </w:delText>
        </w:r>
        <w:r w:rsidRPr="00511566" w:rsidDel="00BD0A07">
          <w:rPr>
            <w:rFonts w:eastAsia="Arial"/>
            <w:color w:val="000000"/>
          </w:rPr>
          <w:delText xml:space="preserve">measured on </w:delText>
        </w:r>
        <w:r w:rsidDel="00BD0A07">
          <w:rPr>
            <w:rFonts w:eastAsia="Arial"/>
            <w:color w:val="000000"/>
          </w:rPr>
          <w:delText xml:space="preserve">a </w:delText>
        </w:r>
        <w:r w:rsidRPr="00511566" w:rsidDel="00BD0A07">
          <w:rPr>
            <w:rFonts w:eastAsia="Arial"/>
            <w:color w:val="000000"/>
          </w:rPr>
          <w:delText>5-point Likert scale</w:delText>
        </w:r>
        <w:r w:rsidDel="00BD0A07">
          <w:rPr>
            <w:rFonts w:eastAsia="Arial"/>
            <w:color w:val="000000"/>
          </w:rPr>
          <w:delText>. Objective scores were calculated for each question as percentage answered correctly among all respondents. Objective knowledge scores were compared based on participants’ years in practice.</w:delText>
        </w:r>
      </w:del>
    </w:p>
    <w:p w14:paraId="760E0F48" w14:textId="046A0F66" w:rsidR="007E224B" w:rsidDel="00BD0A07" w:rsidRDefault="007E224B" w:rsidP="007E224B">
      <w:pPr>
        <w:ind w:left="450" w:right="540"/>
        <w:rPr>
          <w:del w:id="107" w:author="T.N.Harish (U272)" w:date="2022-04-18T06:44:00Z"/>
          <w:rFonts w:eastAsia="Arial"/>
          <w:bCs/>
          <w:color w:val="000000"/>
        </w:rPr>
      </w:pPr>
    </w:p>
    <w:p w14:paraId="146D43CE" w14:textId="1387C980" w:rsidR="007E224B" w:rsidDel="00BD0A07" w:rsidRDefault="007E224B" w:rsidP="007E224B">
      <w:pPr>
        <w:ind w:left="450" w:right="540"/>
        <w:rPr>
          <w:del w:id="108" w:author="T.N.Harish (U272)" w:date="2022-04-18T06:44:00Z"/>
          <w:rFonts w:eastAsia="Arial"/>
          <w:bCs/>
          <w:color w:val="000000"/>
        </w:rPr>
      </w:pPr>
      <w:del w:id="109" w:author="T.N.Harish (U272)" w:date="2022-04-18T06:44:00Z">
        <w:r w:rsidDel="00BD0A07">
          <w:rPr>
            <w:rFonts w:eastAsia="Arial"/>
            <w:bCs/>
            <w:color w:val="000000"/>
          </w:rPr>
          <w:delText>Results:</w:delText>
        </w:r>
      </w:del>
    </w:p>
    <w:p w14:paraId="3ECEF90C" w14:textId="7C80D7F5" w:rsidR="007E224B" w:rsidDel="00BD0A07" w:rsidRDefault="007E224B" w:rsidP="007E224B">
      <w:pPr>
        <w:ind w:left="450" w:right="540"/>
        <w:rPr>
          <w:del w:id="110" w:author="T.N.Harish (U272)" w:date="2022-04-18T06:44:00Z"/>
          <w:rFonts w:eastAsia="Arial"/>
          <w:color w:val="000000"/>
        </w:rPr>
      </w:pPr>
      <w:del w:id="111" w:author="T.N.Harish (U272)" w:date="2022-04-18T06:44:00Z">
        <w:r w:rsidDel="00BD0A07">
          <w:rPr>
            <w:rFonts w:eastAsia="Arial"/>
            <w:color w:val="000000"/>
          </w:rPr>
          <w:delText>Response rate was 23% (</w:delText>
        </w:r>
        <w:r w:rsidRPr="00511566" w:rsidDel="00BD0A07">
          <w:rPr>
            <w:rFonts w:eastAsia="Arial"/>
            <w:color w:val="000000"/>
          </w:rPr>
          <w:delText xml:space="preserve">356 responses). </w:delText>
        </w:r>
        <w:r w:rsidDel="00BD0A07">
          <w:rPr>
            <w:rFonts w:eastAsia="Arial"/>
            <w:bCs/>
            <w:color w:val="000000"/>
          </w:rPr>
          <w:delText>The sample was 62.3% female and 75.3% non-Hispanic White</w:delText>
        </w:r>
        <w:r w:rsidDel="00BD0A07">
          <w:rPr>
            <w:rFonts w:eastAsia="Arial"/>
            <w:color w:val="000000"/>
          </w:rPr>
          <w:delText xml:space="preserve">, and 56.7% were age 40 or younger. </w:delText>
        </w:r>
        <w:r w:rsidRPr="00511566" w:rsidDel="00BD0A07">
          <w:rPr>
            <w:rFonts w:eastAsia="Arial"/>
            <w:color w:val="000000"/>
          </w:rPr>
          <w:delText>Average objective knowledge score was 70.3% (±17.2) correct. Mean self-rated knowledge score was 2.51 (±0.96)</w:delText>
        </w:r>
        <w:r w:rsidDel="00BD0A07">
          <w:rPr>
            <w:rFonts w:eastAsia="Arial"/>
            <w:color w:val="000000"/>
          </w:rPr>
          <w:delText xml:space="preserve"> </w:delText>
        </w:r>
        <w:r w:rsidRPr="00511566" w:rsidDel="00BD0A07">
          <w:rPr>
            <w:rFonts w:eastAsia="Arial"/>
            <w:color w:val="000000"/>
          </w:rPr>
          <w:delText>on a scale of 1(Poor) - 5(Excellent). Overall agreement with a statement of importance of dietary interventions was 3.99 (±0.40) on a scale of 1</w:delText>
        </w:r>
        <w:r w:rsidDel="00BD0A07">
          <w:rPr>
            <w:rFonts w:eastAsia="Arial"/>
            <w:color w:val="000000"/>
          </w:rPr>
          <w:delText xml:space="preserve"> </w:delText>
        </w:r>
        <w:r w:rsidRPr="00511566" w:rsidDel="00BD0A07">
          <w:rPr>
            <w:rFonts w:eastAsia="Arial"/>
            <w:color w:val="000000"/>
          </w:rPr>
          <w:delText>(strongly disagree) to 5</w:delText>
        </w:r>
        <w:r w:rsidDel="00BD0A07">
          <w:rPr>
            <w:rFonts w:eastAsia="Arial"/>
            <w:color w:val="000000"/>
          </w:rPr>
          <w:delText xml:space="preserve"> </w:delText>
        </w:r>
        <w:r w:rsidRPr="00511566" w:rsidDel="00BD0A07">
          <w:rPr>
            <w:rFonts w:eastAsia="Arial"/>
            <w:color w:val="000000"/>
          </w:rPr>
          <w:delText>(strongly agree).</w:delText>
        </w:r>
        <w:r w:rsidDel="00BD0A07">
          <w:rPr>
            <w:rFonts w:eastAsia="Arial"/>
            <w:color w:val="000000"/>
          </w:rPr>
          <w:delText xml:space="preserve"> </w:delText>
        </w:r>
        <w:r w:rsidR="001873CE" w:rsidDel="00BD0A07">
          <w:rPr>
            <w:rFonts w:eastAsia="Arial"/>
            <w:color w:val="000000"/>
          </w:rPr>
          <w:delText>A majority (</w:delText>
        </w:r>
        <w:r w:rsidRPr="00511566" w:rsidDel="00BD0A07">
          <w:rPr>
            <w:rFonts w:eastAsia="Arial"/>
            <w:color w:val="000000"/>
          </w:rPr>
          <w:delText>91.7%</w:delText>
        </w:r>
        <w:r w:rsidR="001873CE" w:rsidDel="00BD0A07">
          <w:rPr>
            <w:rFonts w:eastAsia="Arial"/>
            <w:color w:val="000000"/>
          </w:rPr>
          <w:delText>)</w:delText>
        </w:r>
        <w:r w:rsidRPr="00511566" w:rsidDel="00BD0A07">
          <w:rPr>
            <w:rFonts w:eastAsia="Arial"/>
            <w:color w:val="000000"/>
          </w:rPr>
          <w:delText xml:space="preserve"> of respondents indicated they would </w:delText>
        </w:r>
        <w:r w:rsidDel="00BD0A07">
          <w:rPr>
            <w:rFonts w:eastAsia="Arial"/>
            <w:color w:val="000000"/>
          </w:rPr>
          <w:delText xml:space="preserve">like more </w:delText>
        </w:r>
        <w:r w:rsidRPr="00511566" w:rsidDel="00BD0A07">
          <w:rPr>
            <w:rFonts w:eastAsia="Arial"/>
            <w:color w:val="000000"/>
          </w:rPr>
          <w:delText>opportunities to learn about the evidence supporting dietary interventions.</w:delText>
        </w:r>
      </w:del>
    </w:p>
    <w:p w14:paraId="25351894" w14:textId="75E9C5D7" w:rsidR="007E224B" w:rsidDel="00BD0A07" w:rsidRDefault="007E224B" w:rsidP="007E224B">
      <w:pPr>
        <w:ind w:left="450" w:right="540"/>
        <w:rPr>
          <w:del w:id="112" w:author="T.N.Harish (U272)" w:date="2022-04-18T06:44:00Z"/>
          <w:rFonts w:eastAsia="Arial"/>
          <w:color w:val="000000"/>
        </w:rPr>
      </w:pPr>
    </w:p>
    <w:p w14:paraId="00FCA9BB" w14:textId="55CA3958" w:rsidR="007E224B" w:rsidDel="00BD0A07" w:rsidRDefault="007E224B" w:rsidP="007E224B">
      <w:pPr>
        <w:ind w:left="450" w:right="540"/>
        <w:rPr>
          <w:del w:id="113" w:author="T.N.Harish (U272)" w:date="2022-04-18T06:44:00Z"/>
          <w:rFonts w:eastAsia="Arial"/>
          <w:color w:val="000000"/>
        </w:rPr>
      </w:pPr>
      <w:del w:id="114" w:author="T.N.Harish (U272)" w:date="2022-04-18T06:44:00Z">
        <w:r w:rsidDel="00BD0A07">
          <w:rPr>
            <w:rFonts w:eastAsia="Arial"/>
            <w:color w:val="000000"/>
          </w:rPr>
          <w:delText>Conclusions:</w:delText>
        </w:r>
      </w:del>
    </w:p>
    <w:p w14:paraId="780814BE" w14:textId="5F0A231E" w:rsidR="007E224B" w:rsidRPr="005D4FD5" w:rsidDel="00BD0A07" w:rsidRDefault="007E224B" w:rsidP="007E224B">
      <w:pPr>
        <w:ind w:left="450" w:right="540"/>
        <w:rPr>
          <w:del w:id="115" w:author="T.N.Harish (U272)" w:date="2022-04-18T06:44:00Z"/>
          <w:rFonts w:eastAsia="Arial"/>
          <w:color w:val="000000"/>
        </w:rPr>
      </w:pPr>
      <w:del w:id="116" w:author="T.N.Harish (U272)" w:date="2022-04-18T06:44:00Z">
        <w:r w:rsidDel="00BD0A07">
          <w:rPr>
            <w:rFonts w:eastAsia="Arial"/>
            <w:color w:val="000000"/>
          </w:rPr>
          <w:delText>P</w:delText>
        </w:r>
        <w:r w:rsidRPr="00511566" w:rsidDel="00BD0A07">
          <w:rPr>
            <w:rFonts w:eastAsia="Arial"/>
            <w:color w:val="000000"/>
          </w:rPr>
          <w:delText>hysicians</w:delText>
        </w:r>
        <w:r w:rsidDel="00BD0A07">
          <w:rPr>
            <w:rFonts w:eastAsia="Arial"/>
            <w:color w:val="000000"/>
          </w:rPr>
          <w:delText xml:space="preserve"> desire to incorporate dietary interventions into their practice. Findings encourage the development of educational strategies to support dietary intervention use among primary care physicians.</w:delText>
        </w:r>
      </w:del>
    </w:p>
    <w:p w14:paraId="6910A480" w14:textId="22F2241F" w:rsidR="007E224B" w:rsidDel="00BD0A07" w:rsidRDefault="007E224B" w:rsidP="007E224B">
      <w:pPr>
        <w:ind w:right="540"/>
        <w:rPr>
          <w:del w:id="117" w:author="T.N.Harish (U272)" w:date="2022-04-18T06:44:00Z"/>
          <w:rFonts w:eastAsia="Arial"/>
          <w:b/>
          <w:color w:val="000000"/>
        </w:rPr>
      </w:pPr>
    </w:p>
    <w:p w14:paraId="3E83A209" w14:textId="1554F388" w:rsidR="007E224B" w:rsidRPr="00923572" w:rsidDel="00BD0A07" w:rsidRDefault="007E224B" w:rsidP="007E224B">
      <w:pPr>
        <w:ind w:left="450" w:right="540"/>
        <w:rPr>
          <w:del w:id="118" w:author="T.N.Harish (U272)" w:date="2022-04-18T06:44:00Z"/>
          <w:rFonts w:eastAsia="Arial"/>
          <w:bCs/>
        </w:rPr>
      </w:pPr>
      <w:del w:id="119" w:author="T.N.Harish (U272)" w:date="2022-04-18T06:44:00Z">
        <w:r w:rsidRPr="00923572" w:rsidDel="00BD0A07">
          <w:rPr>
            <w:rFonts w:eastAsia="Arial"/>
            <w:bCs/>
          </w:rPr>
          <w:delText>Keywords:</w:delText>
        </w:r>
      </w:del>
    </w:p>
    <w:p w14:paraId="5AEBFD72" w14:textId="1720699B" w:rsidR="007E224B" w:rsidDel="00BD0A07" w:rsidRDefault="007E224B" w:rsidP="007E224B">
      <w:pPr>
        <w:ind w:left="450" w:right="540"/>
        <w:rPr>
          <w:del w:id="120" w:author="T.N.Harish (U272)" w:date="2022-04-18T06:44:00Z"/>
          <w:rFonts w:eastAsia="Arial"/>
          <w:bCs/>
        </w:rPr>
      </w:pPr>
      <w:del w:id="121" w:author="T.N.Harish (U272)" w:date="2022-04-18T06:44:00Z">
        <w:r w:rsidRPr="00923572" w:rsidDel="00BD0A07">
          <w:rPr>
            <w:rFonts w:eastAsia="Arial"/>
            <w:bCs/>
          </w:rPr>
          <w:delText>Dietary intervention; nutrition; medical education; knowledge; attitudes; primary care</w:delText>
        </w:r>
      </w:del>
    </w:p>
    <w:p w14:paraId="2A66F7E0" w14:textId="51802B96" w:rsidR="007E224B" w:rsidDel="00BD0A07" w:rsidRDefault="007E224B" w:rsidP="007E224B">
      <w:pPr>
        <w:ind w:left="450" w:right="540"/>
        <w:rPr>
          <w:del w:id="122" w:author="T.N.Harish (U272)" w:date="2022-04-18T06:44:00Z"/>
          <w:rFonts w:eastAsia="Arial"/>
          <w:bCs/>
        </w:rPr>
      </w:pPr>
    </w:p>
    <w:p w14:paraId="4B4010B6" w14:textId="67439B7F" w:rsidR="007E224B" w:rsidDel="00BD0A07" w:rsidRDefault="007E224B" w:rsidP="007E224B">
      <w:pPr>
        <w:ind w:left="450" w:right="540"/>
        <w:rPr>
          <w:del w:id="123" w:author="T.N.Harish (U272)" w:date="2022-04-18T06:44:00Z"/>
          <w:rFonts w:eastAsia="Arial"/>
          <w:bCs/>
        </w:rPr>
      </w:pPr>
      <w:del w:id="124" w:author="T.N.Harish (U272)" w:date="2022-04-18T06:44:00Z">
        <w:r w:rsidDel="00BD0A07">
          <w:rPr>
            <w:rFonts w:eastAsia="Arial"/>
            <w:bCs/>
          </w:rPr>
          <w:delText>Word Counts:</w:delText>
        </w:r>
      </w:del>
    </w:p>
    <w:p w14:paraId="73CDE2C4" w14:textId="488F771E" w:rsidR="007E224B" w:rsidRPr="00EB3F35" w:rsidDel="00BD0A07" w:rsidRDefault="007E224B" w:rsidP="007E224B">
      <w:pPr>
        <w:ind w:left="450" w:right="540"/>
        <w:rPr>
          <w:del w:id="125" w:author="T.N.Harish (U272)" w:date="2022-04-18T06:44:00Z"/>
          <w:rFonts w:eastAsia="Arial"/>
          <w:bCs/>
        </w:rPr>
      </w:pPr>
      <w:del w:id="126" w:author="T.N.Harish (U272)" w:date="2022-04-18T06:44:00Z">
        <w:r w:rsidRPr="00EB3F35" w:rsidDel="00BD0A07">
          <w:rPr>
            <w:rFonts w:eastAsia="Arial"/>
            <w:bCs/>
          </w:rPr>
          <w:delText>Abstract: 24</w:delText>
        </w:r>
        <w:r w:rsidDel="00BD0A07">
          <w:rPr>
            <w:rFonts w:eastAsia="Arial"/>
            <w:bCs/>
          </w:rPr>
          <w:delText>9</w:delText>
        </w:r>
      </w:del>
    </w:p>
    <w:p w14:paraId="3C817270" w14:textId="1E6E4BEB" w:rsidR="007E224B" w:rsidRPr="00923572" w:rsidDel="00BD0A07" w:rsidRDefault="007E224B" w:rsidP="007E224B">
      <w:pPr>
        <w:ind w:left="450" w:right="540"/>
        <w:rPr>
          <w:del w:id="127" w:author="T.N.Harish (U272)" w:date="2022-04-18T06:44:00Z"/>
          <w:rFonts w:eastAsia="Arial"/>
          <w:bCs/>
        </w:rPr>
      </w:pPr>
      <w:del w:id="128" w:author="T.N.Harish (U272)" w:date="2022-04-18T06:44:00Z">
        <w:r w:rsidDel="00BD0A07">
          <w:rPr>
            <w:rFonts w:eastAsia="Arial"/>
            <w:bCs/>
          </w:rPr>
          <w:delText>Text: 1,9</w:delText>
        </w:r>
        <w:r w:rsidR="008419C4" w:rsidDel="00BD0A07">
          <w:rPr>
            <w:rFonts w:eastAsia="Arial"/>
            <w:bCs/>
          </w:rPr>
          <w:delText>74</w:delText>
        </w:r>
      </w:del>
    </w:p>
    <w:p w14:paraId="4D1008A1" w14:textId="61BBDF4F" w:rsidR="007E224B" w:rsidDel="00BD0A07" w:rsidRDefault="007E224B" w:rsidP="007E224B">
      <w:pPr>
        <w:rPr>
          <w:del w:id="129" w:author="T.N.Harish (U272)" w:date="2022-04-18T06:44:00Z"/>
          <w:rFonts w:eastAsia="Arial"/>
          <w:b/>
          <w:color w:val="000000"/>
        </w:rPr>
      </w:pPr>
      <w:del w:id="130" w:author="T.N.Harish (U272)" w:date="2022-04-18T06:44:00Z">
        <w:r w:rsidDel="00BD0A07">
          <w:rPr>
            <w:rFonts w:eastAsia="Arial"/>
            <w:b/>
            <w:color w:val="000000"/>
          </w:rPr>
          <w:br w:type="page"/>
        </w:r>
      </w:del>
    </w:p>
    <w:p w14:paraId="7B27EF70" w14:textId="7F72C96A" w:rsidR="007E224B" w:rsidRPr="00511566" w:rsidDel="00BD0A07" w:rsidRDefault="007E224B" w:rsidP="007E224B">
      <w:pPr>
        <w:ind w:left="450" w:right="540"/>
        <w:rPr>
          <w:del w:id="131" w:author="T.N.Harish (U272)" w:date="2022-04-18T06:44:00Z"/>
          <w:rFonts w:eastAsia="Arial"/>
          <w:b/>
          <w:color w:val="000000"/>
        </w:rPr>
      </w:pPr>
    </w:p>
    <w:p w14:paraId="46198B8E" w14:textId="03B72E74" w:rsidR="007E224B" w:rsidRPr="00FA1C93" w:rsidDel="00BD0A07" w:rsidRDefault="007E224B" w:rsidP="007E224B">
      <w:pPr>
        <w:pStyle w:val="ListParagraph"/>
        <w:numPr>
          <w:ilvl w:val="0"/>
          <w:numId w:val="1"/>
        </w:numPr>
        <w:spacing w:line="480" w:lineRule="auto"/>
        <w:ind w:right="540"/>
        <w:rPr>
          <w:del w:id="132" w:author="T.N.Harish (U272)" w:date="2022-04-18T06:44:00Z"/>
          <w:rFonts w:eastAsia="Arial"/>
          <w:b/>
          <w:color w:val="000000"/>
        </w:rPr>
      </w:pPr>
      <w:del w:id="133" w:author="T.N.Harish (U272)" w:date="2022-04-18T06:44:00Z">
        <w:r w:rsidRPr="00FA1C93" w:rsidDel="00BD0A07">
          <w:rPr>
            <w:rFonts w:eastAsia="Arial"/>
            <w:b/>
            <w:color w:val="000000"/>
          </w:rPr>
          <w:delText>Introduction</w:delText>
        </w:r>
      </w:del>
    </w:p>
    <w:p w14:paraId="5D0BA7C4" w14:textId="350C9E10" w:rsidR="007E224B" w:rsidDel="00BD0A07" w:rsidRDefault="007E224B" w:rsidP="007E224B">
      <w:pPr>
        <w:spacing w:line="480" w:lineRule="auto"/>
        <w:ind w:left="450" w:right="540" w:firstLine="720"/>
        <w:rPr>
          <w:del w:id="134" w:author="T.N.Harish (U272)" w:date="2022-04-18T06:44:00Z"/>
          <w:rFonts w:eastAsia="Arial"/>
          <w:color w:val="000000"/>
        </w:rPr>
      </w:pPr>
      <w:del w:id="135" w:author="T.N.Harish (U272)" w:date="2022-04-18T06:44:00Z">
        <w:r w:rsidDel="00BD0A07">
          <w:rPr>
            <w:rFonts w:eastAsia="Arial"/>
            <w:color w:val="000000"/>
          </w:rPr>
          <w:delText xml:space="preserve">Suboptimal diet is the leading </w:delText>
        </w:r>
        <w:r w:rsidRPr="00A85815" w:rsidDel="00BD0A07">
          <w:rPr>
            <w:rFonts w:eastAsia="Arial"/>
            <w:color w:val="000000"/>
          </w:rPr>
          <w:delText>preventable risk factor for non-communicable diseases</w:delText>
        </w:r>
        <w:r w:rsidDel="00BD0A07">
          <w:rPr>
            <w:rFonts w:eastAsia="Arial"/>
            <w:color w:val="000000"/>
          </w:rPr>
          <w:delText xml:space="preserve"> (Afshin et al. 2016), and g</w:delText>
        </w:r>
        <w:r w:rsidRPr="00511566" w:rsidDel="00BD0A07">
          <w:rPr>
            <w:rFonts w:eastAsia="Arial"/>
            <w:color w:val="000000"/>
          </w:rPr>
          <w:delText xml:space="preserve">reater emphasis on </w:delText>
        </w:r>
        <w:r w:rsidDel="00BD0A07">
          <w:rPr>
            <w:rFonts w:eastAsia="Arial"/>
            <w:color w:val="000000"/>
          </w:rPr>
          <w:delText xml:space="preserve">the </w:delText>
        </w:r>
        <w:r w:rsidRPr="00511566" w:rsidDel="00BD0A07">
          <w:rPr>
            <w:rFonts w:eastAsia="Arial"/>
            <w:color w:val="000000"/>
          </w:rPr>
          <w:delText>use of dietary interventions</w:delText>
        </w:r>
        <w:r w:rsidDel="00BD0A07">
          <w:rPr>
            <w:rFonts w:eastAsia="Arial"/>
            <w:color w:val="000000"/>
          </w:rPr>
          <w:delText xml:space="preserve"> in primary care</w:delText>
        </w:r>
        <w:r w:rsidRPr="00511566" w:rsidDel="00BD0A07">
          <w:rPr>
            <w:rFonts w:eastAsia="Arial"/>
            <w:color w:val="000000"/>
          </w:rPr>
          <w:delText xml:space="preserve"> may improve population health and help reduce healthcare expenditure</w:delText>
        </w:r>
        <w:r w:rsidDel="00BD0A07">
          <w:rPr>
            <w:rFonts w:eastAsia="Arial"/>
            <w:color w:val="000000"/>
          </w:rPr>
          <w:delText xml:space="preserve">s. </w:delText>
        </w:r>
        <w:r w:rsidRPr="00511566" w:rsidDel="00BD0A07">
          <w:rPr>
            <w:rFonts w:eastAsia="Arial"/>
            <w:color w:val="000000"/>
          </w:rPr>
          <w:delText xml:space="preserve">However, primary care physicians seldom </w:delText>
        </w:r>
        <w:r w:rsidDel="00BD0A07">
          <w:rPr>
            <w:rFonts w:eastAsia="Arial"/>
            <w:color w:val="000000"/>
          </w:rPr>
          <w:delText xml:space="preserve">prescribe </w:delText>
        </w:r>
        <w:r w:rsidRPr="00511566" w:rsidDel="00BD0A07">
          <w:rPr>
            <w:rFonts w:eastAsia="Arial"/>
            <w:color w:val="000000"/>
          </w:rPr>
          <w:delText>or counsel patients about dietary interventions, and their rate of use has declined in recent years despite static pharmacotherapy use</w:delText>
        </w:r>
        <w:r w:rsidDel="00BD0A07">
          <w:rPr>
            <w:rFonts w:eastAsia="Arial"/>
            <w:color w:val="000000"/>
          </w:rPr>
          <w:delText xml:space="preserve"> (Jackowski et al. 2018). </w:delText>
        </w:r>
      </w:del>
    </w:p>
    <w:p w14:paraId="232FFA99" w14:textId="0481E5E5" w:rsidR="007E224B" w:rsidDel="00BD0A07" w:rsidRDefault="007E224B" w:rsidP="007E224B">
      <w:pPr>
        <w:spacing w:line="480" w:lineRule="auto"/>
        <w:ind w:left="450" w:right="540" w:firstLine="720"/>
        <w:rPr>
          <w:del w:id="136" w:author="T.N.Harish (U272)" w:date="2022-04-18T06:44:00Z"/>
          <w:rFonts w:eastAsia="Arial"/>
          <w:color w:val="000000"/>
        </w:rPr>
      </w:pPr>
      <w:del w:id="137" w:author="T.N.Harish (U272)" w:date="2022-04-18T06:44:00Z">
        <w:r w:rsidRPr="00511566" w:rsidDel="00BD0A07">
          <w:rPr>
            <w:rFonts w:eastAsia="Arial"/>
            <w:color w:val="000000"/>
          </w:rPr>
          <w:delText xml:space="preserve">One barrier to employing dietary interventions is the scarcity of </w:delText>
        </w:r>
        <w:r w:rsidDel="00BD0A07">
          <w:rPr>
            <w:rFonts w:eastAsia="Arial"/>
            <w:color w:val="000000"/>
          </w:rPr>
          <w:delText>nutrition education</w:delText>
        </w:r>
        <w:r w:rsidRPr="00511566" w:rsidDel="00BD0A07">
          <w:rPr>
            <w:rFonts w:eastAsia="Arial"/>
            <w:color w:val="000000"/>
          </w:rPr>
          <w:delText xml:space="preserve"> during medical school</w:delText>
        </w:r>
        <w:r w:rsidDel="00BD0A07">
          <w:rPr>
            <w:rFonts w:eastAsia="Arial"/>
            <w:color w:val="000000"/>
          </w:rPr>
          <w:delText xml:space="preserve"> (Adams et al.</w:delText>
        </w:r>
        <w:r w:rsidRPr="00511566" w:rsidDel="00BD0A07">
          <w:rPr>
            <w:rFonts w:eastAsia="Arial"/>
            <w:color w:val="000000"/>
          </w:rPr>
          <w:delText xml:space="preserve"> </w:delText>
        </w:r>
        <w:r w:rsidDel="00BD0A07">
          <w:rPr>
            <w:rFonts w:eastAsia="Arial"/>
            <w:color w:val="000000"/>
          </w:rPr>
          <w:delText>201</w:delText>
        </w:r>
        <w:r w:rsidR="003772E0" w:rsidDel="00BD0A07">
          <w:rPr>
            <w:rFonts w:eastAsia="Arial"/>
            <w:color w:val="000000"/>
          </w:rPr>
          <w:delText>5</w:delText>
        </w:r>
        <w:r w:rsidDel="00BD0A07">
          <w:rPr>
            <w:rFonts w:eastAsia="Arial"/>
            <w:color w:val="000000"/>
          </w:rPr>
          <w:delText>). I</w:delText>
        </w:r>
        <w:r w:rsidRPr="00511566" w:rsidDel="00BD0A07">
          <w:rPr>
            <w:rFonts w:eastAsia="Arial"/>
            <w:color w:val="000000"/>
          </w:rPr>
          <w:delText xml:space="preserve">nstruction on diet and nutrition </w:delText>
        </w:r>
        <w:r w:rsidDel="00BD0A07">
          <w:rPr>
            <w:rFonts w:eastAsia="Arial"/>
            <w:color w:val="000000"/>
          </w:rPr>
          <w:delText>in US medical schools routinely fails to meet the National Academy of Sciences’ recommended 25-hour requirement (Adams et al. 201</w:delText>
        </w:r>
        <w:r w:rsidR="003772E0" w:rsidDel="00BD0A07">
          <w:rPr>
            <w:rFonts w:eastAsia="Arial"/>
            <w:color w:val="000000"/>
          </w:rPr>
          <w:delText>5</w:delText>
        </w:r>
        <w:r w:rsidDel="00BD0A07">
          <w:rPr>
            <w:rFonts w:eastAsia="Arial"/>
            <w:color w:val="000000"/>
          </w:rPr>
          <w:delText>, Crowley et al.</w:delText>
        </w:r>
        <w:r w:rsidRPr="00511566" w:rsidDel="00BD0A07">
          <w:rPr>
            <w:rFonts w:eastAsia="Arial"/>
            <w:color w:val="000000"/>
          </w:rPr>
          <w:delText xml:space="preserve"> </w:delText>
        </w:r>
        <w:r w:rsidDel="00BD0A07">
          <w:rPr>
            <w:rFonts w:eastAsia="Arial"/>
            <w:color w:val="000000"/>
          </w:rPr>
          <w:delText>2019). However,</w:delText>
        </w:r>
        <w:r w:rsidRPr="00511566" w:rsidDel="00BD0A07">
          <w:rPr>
            <w:rFonts w:eastAsia="Arial"/>
            <w:color w:val="000000"/>
          </w:rPr>
          <w:delText xml:space="preserve"> lack of medical education is only one factor contributing to the down</w:delText>
        </w:r>
        <w:r w:rsidDel="00BD0A07">
          <w:rPr>
            <w:rFonts w:eastAsia="Arial"/>
            <w:color w:val="000000"/>
          </w:rPr>
          <w:delText xml:space="preserve">ward </w:delText>
        </w:r>
        <w:r w:rsidRPr="00511566" w:rsidDel="00BD0A07">
          <w:rPr>
            <w:rFonts w:eastAsia="Arial"/>
            <w:color w:val="000000"/>
          </w:rPr>
          <w:delText>trend in dietary intervention use</w:delText>
        </w:r>
        <w:r w:rsidDel="00BD0A07">
          <w:rPr>
            <w:rFonts w:eastAsia="Arial"/>
            <w:color w:val="000000"/>
          </w:rPr>
          <w:delText xml:space="preserve"> in primary care</w:delText>
        </w:r>
        <w:r w:rsidRPr="00511566" w:rsidDel="00BD0A07">
          <w:rPr>
            <w:rFonts w:eastAsia="Arial"/>
            <w:color w:val="000000"/>
          </w:rPr>
          <w:delText>. Several studies attempting to understand this trend have cited systems-level barriers including concerns about visit length, billing, and lack of access to allied health professionals</w:delText>
        </w:r>
        <w:r w:rsidDel="00BD0A07">
          <w:rPr>
            <w:rFonts w:eastAsia="Arial"/>
            <w:color w:val="000000"/>
          </w:rPr>
          <w:delText xml:space="preserve"> (Kushner 1995; Schoendorfer 2017)</w:delText>
        </w:r>
        <w:r w:rsidRPr="00511566" w:rsidDel="00BD0A07">
          <w:rPr>
            <w:rFonts w:eastAsia="Arial"/>
            <w:color w:val="000000"/>
          </w:rPr>
          <w:delText>.</w:delText>
        </w:r>
      </w:del>
    </w:p>
    <w:p w14:paraId="02AD84BF" w14:textId="589FFC58" w:rsidR="007E224B" w:rsidDel="00BD0A07" w:rsidRDefault="007E224B" w:rsidP="007E224B">
      <w:pPr>
        <w:spacing w:line="480" w:lineRule="auto"/>
        <w:ind w:left="450" w:right="540" w:firstLine="720"/>
        <w:rPr>
          <w:del w:id="138" w:author="T.N.Harish (U272)" w:date="2022-04-18T06:44:00Z"/>
          <w:rFonts w:eastAsia="Arial"/>
          <w:color w:val="000000"/>
        </w:rPr>
      </w:pPr>
      <w:del w:id="139" w:author="T.N.Harish (U272)" w:date="2022-04-18T06:44:00Z">
        <w:r w:rsidRPr="00511566" w:rsidDel="00BD0A07">
          <w:rPr>
            <w:rFonts w:eastAsia="Arial"/>
            <w:color w:val="000000"/>
          </w:rPr>
          <w:delText>Efforts to increase the use of dietary interventions</w:delText>
        </w:r>
        <w:r w:rsidDel="00BD0A07">
          <w:rPr>
            <w:rFonts w:eastAsia="Arial"/>
            <w:color w:val="000000"/>
          </w:rPr>
          <w:delText xml:space="preserve"> by primary care physicians</w:delText>
        </w:r>
        <w:r w:rsidRPr="00511566" w:rsidDel="00BD0A07">
          <w:rPr>
            <w:rFonts w:eastAsia="Arial"/>
            <w:color w:val="000000"/>
          </w:rPr>
          <w:delText xml:space="preserve"> will require a more robust understanding of physicians’ current knowledge, opinions, and perceived barriers to their use</w:delText>
        </w:r>
        <w:r w:rsidDel="00BD0A07">
          <w:rPr>
            <w:rFonts w:eastAsia="Arial"/>
            <w:color w:val="000000"/>
          </w:rPr>
          <w:delText xml:space="preserve"> (Levine et al. 1993). Several</w:delText>
        </w:r>
        <w:r w:rsidRPr="00511566" w:rsidDel="00BD0A07">
          <w:rPr>
            <w:rFonts w:eastAsia="Arial"/>
            <w:color w:val="000000"/>
          </w:rPr>
          <w:delText xml:space="preserve"> </w:delText>
        </w:r>
        <w:r w:rsidDel="00BD0A07">
          <w:rPr>
            <w:rFonts w:eastAsia="Arial"/>
            <w:color w:val="000000"/>
          </w:rPr>
          <w:delText>studies have surveyed physicians (cardiologists and internists) to assess objective knowledge and subjective attitudes towards dietary interventions (Harkin et al. 2018, Devries et al. 2017). T</w:delText>
        </w:r>
        <w:r w:rsidRPr="00511566" w:rsidDel="00BD0A07">
          <w:rPr>
            <w:rFonts w:eastAsia="Arial"/>
            <w:color w:val="000000"/>
          </w:rPr>
          <w:delText>he current study</w:delText>
        </w:r>
        <w:r w:rsidDel="00BD0A07">
          <w:rPr>
            <w:rFonts w:eastAsia="Arial"/>
            <w:color w:val="000000"/>
          </w:rPr>
          <w:delText xml:space="preserve"> employs a large regional survey to</w:delText>
        </w:r>
        <w:r w:rsidRPr="00511566" w:rsidDel="00BD0A07">
          <w:rPr>
            <w:rFonts w:eastAsia="Arial"/>
            <w:color w:val="000000"/>
          </w:rPr>
          <w:delText xml:space="preserve"> </w:delText>
        </w:r>
        <w:r w:rsidDel="00BD0A07">
          <w:rPr>
            <w:rFonts w:eastAsia="Arial"/>
            <w:color w:val="000000"/>
          </w:rPr>
          <w:delText xml:space="preserve">investigate physicians’ knowledge, personal views, and perceived physician-level and systems-level barriers to employing dietary interventions in the context of primary care. Study aims include exploring demographic and general practice area-specific factors that may influence knowledge and attitudes towards dietary interventions and </w:delText>
        </w:r>
        <w:r w:rsidDel="00BD0A07">
          <w:rPr>
            <w:rFonts w:eastAsia="Arial"/>
            <w:bCs/>
            <w:color w:val="000000"/>
          </w:rPr>
          <w:delText>identifying potentially modifiable barriers to utilizing nutritional counseling</w:delText>
        </w:r>
        <w:r w:rsidDel="00BD0A07">
          <w:rPr>
            <w:rFonts w:eastAsia="Arial"/>
            <w:color w:val="000000"/>
          </w:rPr>
          <w:delText xml:space="preserve"> as both a means of preventive care and disease management. Findings will contribute to the knowledge base on the application of dietary and lifestyle interventions in medicine and may inform future decisions in medical education and health policy.</w:delText>
        </w:r>
      </w:del>
    </w:p>
    <w:p w14:paraId="55CA3999" w14:textId="0CA0B3EF" w:rsidR="007E224B" w:rsidRPr="002F4C01" w:rsidDel="00BD0A07" w:rsidRDefault="007E224B" w:rsidP="007E224B">
      <w:pPr>
        <w:spacing w:line="480" w:lineRule="auto"/>
        <w:ind w:left="450" w:right="540" w:firstLine="720"/>
        <w:rPr>
          <w:del w:id="140" w:author="T.N.Harish (U272)" w:date="2022-04-18T06:44:00Z"/>
          <w:rFonts w:eastAsia="Arial"/>
          <w:color w:val="000000"/>
        </w:rPr>
      </w:pPr>
    </w:p>
    <w:p w14:paraId="4A1094DA" w14:textId="49874773" w:rsidR="007E224B" w:rsidRPr="00EF7AF9" w:rsidDel="00BD0A07" w:rsidRDefault="007E224B" w:rsidP="007E224B">
      <w:pPr>
        <w:pStyle w:val="ListParagraph"/>
        <w:numPr>
          <w:ilvl w:val="0"/>
          <w:numId w:val="1"/>
        </w:numPr>
        <w:spacing w:line="480" w:lineRule="auto"/>
        <w:ind w:right="540"/>
        <w:rPr>
          <w:del w:id="141" w:author="T.N.Harish (U272)" w:date="2022-04-18T06:44:00Z"/>
          <w:rFonts w:eastAsia="Arial"/>
          <w:b/>
          <w:color w:val="000000"/>
        </w:rPr>
      </w:pPr>
      <w:del w:id="142" w:author="T.N.Harish (U272)" w:date="2022-04-18T06:44:00Z">
        <w:r w:rsidRPr="00EF7AF9" w:rsidDel="00BD0A07">
          <w:rPr>
            <w:rFonts w:eastAsia="Arial"/>
            <w:b/>
            <w:color w:val="000000"/>
          </w:rPr>
          <w:delText>Methods</w:delText>
        </w:r>
      </w:del>
    </w:p>
    <w:p w14:paraId="792B39BF" w14:textId="0E51BA09" w:rsidR="007E224B" w:rsidRPr="00511566" w:rsidDel="00BD0A07" w:rsidRDefault="007E224B" w:rsidP="007E224B">
      <w:pPr>
        <w:spacing w:line="480" w:lineRule="auto"/>
        <w:ind w:left="450" w:right="540"/>
        <w:rPr>
          <w:del w:id="143" w:author="T.N.Harish (U272)" w:date="2022-04-18T06:44:00Z"/>
          <w:rFonts w:eastAsia="Arial"/>
          <w:i/>
        </w:rPr>
      </w:pPr>
      <w:del w:id="144" w:author="T.N.Harish (U272)" w:date="2022-04-18T06:44:00Z">
        <w:r w:rsidDel="00BD0A07">
          <w:rPr>
            <w:rFonts w:eastAsia="Arial"/>
            <w:i/>
            <w:color w:val="000000"/>
          </w:rPr>
          <w:delText xml:space="preserve">2.1 </w:delText>
        </w:r>
        <w:r w:rsidRPr="00511566" w:rsidDel="00BD0A07">
          <w:rPr>
            <w:rFonts w:eastAsia="Arial"/>
            <w:i/>
            <w:color w:val="000000"/>
          </w:rPr>
          <w:delText xml:space="preserve">Survey design </w:delText>
        </w:r>
      </w:del>
    </w:p>
    <w:p w14:paraId="0A534A54" w14:textId="79534177" w:rsidR="007E224B" w:rsidRPr="00511566" w:rsidDel="00BD0A07" w:rsidRDefault="007E224B" w:rsidP="007E224B">
      <w:pPr>
        <w:spacing w:line="480" w:lineRule="auto"/>
        <w:ind w:left="450" w:right="540" w:firstLine="720"/>
        <w:rPr>
          <w:del w:id="145" w:author="T.N.Harish (U272)" w:date="2022-04-18T06:44:00Z"/>
          <w:rFonts w:eastAsia="Arial"/>
          <w:color w:val="000000"/>
        </w:rPr>
      </w:pPr>
      <w:del w:id="146" w:author="T.N.Harish (U272)" w:date="2022-04-18T06:44:00Z">
        <w:r w:rsidRPr="00511566" w:rsidDel="00BD0A07">
          <w:rPr>
            <w:rFonts w:eastAsia="Arial"/>
            <w:color w:val="000000"/>
          </w:rPr>
          <w:delText xml:space="preserve">We designed a 50-item (&lt;10 minute) survey containing five sections: 1. </w:delText>
        </w:r>
        <w:r w:rsidDel="00BD0A07">
          <w:rPr>
            <w:rFonts w:eastAsia="Arial"/>
            <w:color w:val="000000"/>
          </w:rPr>
          <w:delText>B</w:delText>
        </w:r>
        <w:r w:rsidRPr="00511566" w:rsidDel="00BD0A07">
          <w:rPr>
            <w:rFonts w:eastAsia="Arial"/>
            <w:color w:val="000000"/>
          </w:rPr>
          <w:delText xml:space="preserve">aseline information regarding each physician’s current practice 2. Self-perceived knowledge 3. Attitudes 4. Knowledge base 5. Demographics. The survey was </w:delText>
        </w:r>
        <w:r w:rsidDel="00BD0A07">
          <w:rPr>
            <w:rFonts w:eastAsia="Arial"/>
            <w:color w:val="000000"/>
          </w:rPr>
          <w:delText>tested</w:delText>
        </w:r>
        <w:r w:rsidRPr="00511566" w:rsidDel="00BD0A07">
          <w:rPr>
            <w:rFonts w:eastAsia="Arial"/>
            <w:color w:val="000000"/>
          </w:rPr>
          <w:delText xml:space="preserve"> for accuracy, face validity, and appropriateness by four physician experts, and was further </w:delText>
        </w:r>
        <w:r w:rsidDel="00BD0A07">
          <w:rPr>
            <w:rFonts w:eastAsia="Arial"/>
            <w:color w:val="000000"/>
          </w:rPr>
          <w:delText>tested</w:delText>
        </w:r>
        <w:r w:rsidRPr="00511566" w:rsidDel="00BD0A07">
          <w:rPr>
            <w:rFonts w:eastAsia="Arial"/>
            <w:color w:val="000000"/>
          </w:rPr>
          <w:delText xml:space="preserve"> and refined based on cognitive interviews among </w:delText>
        </w:r>
        <w:r w:rsidDel="00BD0A07">
          <w:rPr>
            <w:rFonts w:eastAsia="Arial"/>
            <w:color w:val="000000"/>
          </w:rPr>
          <w:delText xml:space="preserve">four </w:delText>
        </w:r>
        <w:r w:rsidRPr="00511566" w:rsidDel="00BD0A07">
          <w:rPr>
            <w:rFonts w:eastAsia="Arial"/>
            <w:color w:val="000000"/>
          </w:rPr>
          <w:delText>fourth-year medical students at the University of Michigan</w:delText>
        </w:r>
        <w:r w:rsidDel="00BD0A07">
          <w:rPr>
            <w:rFonts w:eastAsia="Arial"/>
            <w:color w:val="000000"/>
          </w:rPr>
          <w:delText>.</w:delText>
        </w:r>
      </w:del>
    </w:p>
    <w:p w14:paraId="38572865" w14:textId="36B25348" w:rsidR="007E224B" w:rsidRPr="00511566" w:rsidDel="00BD0A07" w:rsidRDefault="007E224B" w:rsidP="007E224B">
      <w:pPr>
        <w:spacing w:line="480" w:lineRule="auto"/>
        <w:ind w:left="450" w:right="540"/>
        <w:rPr>
          <w:del w:id="147" w:author="T.N.Harish (U272)" w:date="2022-04-18T06:44:00Z"/>
          <w:rFonts w:eastAsia="Arial"/>
          <w:i/>
          <w:color w:val="000000"/>
        </w:rPr>
      </w:pPr>
      <w:del w:id="148" w:author="T.N.Harish (U272)" w:date="2022-04-18T06:44:00Z">
        <w:r w:rsidDel="00BD0A07">
          <w:rPr>
            <w:rFonts w:eastAsia="Arial"/>
            <w:i/>
            <w:color w:val="000000"/>
          </w:rPr>
          <w:delText xml:space="preserve">2.2 </w:delText>
        </w:r>
        <w:r w:rsidRPr="00511566" w:rsidDel="00BD0A07">
          <w:rPr>
            <w:rFonts w:eastAsia="Arial"/>
            <w:i/>
            <w:color w:val="000000"/>
          </w:rPr>
          <w:delText>Survey Distribution</w:delText>
        </w:r>
      </w:del>
    </w:p>
    <w:p w14:paraId="02B58728" w14:textId="250442F4" w:rsidR="007E224B" w:rsidRPr="00511566" w:rsidDel="00BD0A07" w:rsidRDefault="007E224B" w:rsidP="007E224B">
      <w:pPr>
        <w:spacing w:line="480" w:lineRule="auto"/>
        <w:ind w:left="450" w:right="540" w:firstLine="720"/>
        <w:rPr>
          <w:del w:id="149" w:author="T.N.Harish (U272)" w:date="2022-04-18T06:44:00Z"/>
        </w:rPr>
      </w:pPr>
      <w:del w:id="150" w:author="T.N.Harish (U272)" w:date="2022-04-18T06:44:00Z">
        <w:r w:rsidRPr="00511566" w:rsidDel="00BD0A07">
          <w:rPr>
            <w:rFonts w:eastAsia="Arial"/>
            <w:color w:val="000000"/>
          </w:rPr>
          <w:delText>The survey was administered online</w:delText>
        </w:r>
        <w:r w:rsidDel="00BD0A07">
          <w:rPr>
            <w:rFonts w:eastAsia="Arial"/>
            <w:color w:val="000000"/>
          </w:rPr>
          <w:delText xml:space="preserve"> via Qualtrics</w:delText>
        </w:r>
        <w:r w:rsidRPr="00511566" w:rsidDel="00BD0A07">
          <w:rPr>
            <w:rFonts w:eastAsia="Arial"/>
            <w:color w:val="000000"/>
          </w:rPr>
          <w:delText xml:space="preserve"> to residents and faculty in the departments of Internal Medicine, Pediatrics, and Family Medicine at Michigan Medicine, Family Medicine at St. Joseph Mercy Ann Arbor (MI), and Internal Medicine and Family Medicine at Western Michigan Medical School in Kalamazoo, MI.</w:delText>
        </w:r>
        <w:r w:rsidDel="00BD0A07">
          <w:rPr>
            <w:rFonts w:eastAsia="Arial"/>
            <w:color w:val="000000"/>
          </w:rPr>
          <w:delText xml:space="preserve"> We contacted internal and family medicine department chairs at each institution via e-mail, and with their permission, introduced the survey to faculty and trainees via in-person meeting or via e-mail according to each chair’s recommendation. </w:delText>
        </w:r>
        <w:r w:rsidR="00C33E22" w:rsidDel="00BD0A07">
          <w:rPr>
            <w:rFonts w:eastAsia="Arial"/>
            <w:color w:val="000000"/>
          </w:rPr>
          <w:delText xml:space="preserve">In total, </w:delText>
        </w:r>
        <w:r w:rsidRPr="00511566" w:rsidDel="00BD0A07">
          <w:rPr>
            <w:rFonts w:eastAsia="Arial"/>
            <w:color w:val="000000"/>
          </w:rPr>
          <w:delText>1,577 practicing physicians received the survey</w:delText>
        </w:r>
        <w:r w:rsidR="004A75F7" w:rsidDel="00BD0A07">
          <w:rPr>
            <w:rFonts w:eastAsia="Arial"/>
            <w:color w:val="000000"/>
          </w:rPr>
          <w:delText xml:space="preserve"> and</w:delText>
        </w:r>
        <w:r w:rsidRPr="00511566" w:rsidDel="00BD0A07">
          <w:rPr>
            <w:rFonts w:eastAsia="Arial"/>
            <w:color w:val="000000"/>
          </w:rPr>
          <w:delText xml:space="preserve"> 356 surveys were submitted</w:delText>
        </w:r>
        <w:r w:rsidR="00702ED2" w:rsidDel="00BD0A07">
          <w:rPr>
            <w:rFonts w:eastAsia="Arial"/>
            <w:color w:val="000000"/>
          </w:rPr>
          <w:delText xml:space="preserve"> between January and </w:delText>
        </w:r>
        <w:r w:rsidR="00D849B4" w:rsidDel="00BD0A07">
          <w:rPr>
            <w:rFonts w:eastAsia="Arial"/>
            <w:color w:val="000000"/>
          </w:rPr>
          <w:delText>April</w:delText>
        </w:r>
        <w:r w:rsidR="00702ED2" w:rsidDel="00BD0A07">
          <w:rPr>
            <w:rFonts w:eastAsia="Arial"/>
            <w:color w:val="000000"/>
          </w:rPr>
          <w:delText xml:space="preserve"> of 2019</w:delText>
        </w:r>
        <w:r w:rsidRPr="00511566" w:rsidDel="00BD0A07">
          <w:rPr>
            <w:rFonts w:eastAsia="Arial"/>
            <w:color w:val="000000"/>
          </w:rPr>
          <w:delText xml:space="preserve">, for a response rate of 23.14%. </w:delText>
        </w:r>
        <w:r w:rsidR="004A75F7" w:rsidDel="00BD0A07">
          <w:rPr>
            <w:rFonts w:eastAsia="Arial"/>
            <w:color w:val="000000"/>
          </w:rPr>
          <w:delText>I</w:delText>
        </w:r>
        <w:r w:rsidRPr="00511566" w:rsidDel="00BD0A07">
          <w:rPr>
            <w:rFonts w:eastAsia="Arial"/>
            <w:color w:val="000000"/>
          </w:rPr>
          <w:delText>ncomplete surveys</w:delText>
        </w:r>
        <w:r w:rsidR="004A75F7" w:rsidDel="00BD0A07">
          <w:rPr>
            <w:rFonts w:eastAsia="Arial"/>
            <w:color w:val="000000"/>
          </w:rPr>
          <w:delText xml:space="preserve"> were excluded from this analysis (56)</w:delText>
        </w:r>
        <w:r w:rsidRPr="00511566" w:rsidDel="00BD0A07">
          <w:rPr>
            <w:rFonts w:eastAsia="Arial"/>
            <w:color w:val="000000"/>
          </w:rPr>
          <w:delText xml:space="preserve">. All respondents reported seeing at least one patient per day who was diagnosed with obesity, hypertension, diabetes, irritable bowel syndrome, or food insecurity. This study </w:delText>
        </w:r>
        <w:r w:rsidDel="00BD0A07">
          <w:rPr>
            <w:rFonts w:eastAsia="Arial"/>
            <w:color w:val="000000"/>
          </w:rPr>
          <w:delText>received</w:delText>
        </w:r>
        <w:r w:rsidRPr="00511566" w:rsidDel="00BD0A07">
          <w:rPr>
            <w:rFonts w:eastAsia="Arial"/>
            <w:color w:val="000000"/>
          </w:rPr>
          <w:delText xml:space="preserve"> exempt </w:delText>
        </w:r>
        <w:r w:rsidDel="00BD0A07">
          <w:rPr>
            <w:rFonts w:eastAsia="Arial"/>
            <w:color w:val="000000"/>
          </w:rPr>
          <w:delText>status from</w:delText>
        </w:r>
        <w:r w:rsidRPr="00511566" w:rsidDel="00BD0A07">
          <w:rPr>
            <w:rFonts w:eastAsia="Arial"/>
            <w:color w:val="000000"/>
          </w:rPr>
          <w:delText xml:space="preserve"> the University of Michigan Institutional Review Board (</w:delText>
        </w:r>
        <w:r w:rsidRPr="00511566" w:rsidDel="00BD0A07">
          <w:rPr>
            <w:color w:val="000000"/>
            <w:shd w:val="clear" w:color="auto" w:fill="FFFFFF"/>
          </w:rPr>
          <w:delText>HUM00154960).</w:delText>
        </w:r>
      </w:del>
    </w:p>
    <w:p w14:paraId="090EC28E" w14:textId="7112B15C" w:rsidR="007E224B" w:rsidRPr="00511566" w:rsidDel="00BD0A07" w:rsidRDefault="007E224B" w:rsidP="007E224B">
      <w:pPr>
        <w:pBdr>
          <w:top w:val="nil"/>
          <w:left w:val="nil"/>
          <w:bottom w:val="nil"/>
          <w:right w:val="nil"/>
          <w:between w:val="nil"/>
        </w:pBdr>
        <w:spacing w:line="480" w:lineRule="auto"/>
        <w:ind w:left="450" w:right="540"/>
        <w:rPr>
          <w:del w:id="151" w:author="T.N.Harish (U272)" w:date="2022-04-18T06:44:00Z"/>
          <w:rFonts w:eastAsia="Arial"/>
          <w:i/>
          <w:color w:val="000000"/>
        </w:rPr>
      </w:pPr>
      <w:del w:id="152" w:author="T.N.Harish (U272)" w:date="2022-04-18T06:44:00Z">
        <w:r w:rsidDel="00BD0A07">
          <w:rPr>
            <w:rFonts w:eastAsia="Arial"/>
            <w:i/>
            <w:color w:val="000000"/>
          </w:rPr>
          <w:delText xml:space="preserve">2.3 </w:delText>
        </w:r>
        <w:r w:rsidRPr="00511566" w:rsidDel="00BD0A07">
          <w:rPr>
            <w:rFonts w:eastAsia="Arial"/>
            <w:i/>
            <w:color w:val="000000"/>
          </w:rPr>
          <w:delText>Measures</w:delText>
        </w:r>
      </w:del>
    </w:p>
    <w:p w14:paraId="164A7DD5" w14:textId="618D4BF2" w:rsidR="007E224B" w:rsidDel="00BD0A07" w:rsidRDefault="007E224B" w:rsidP="007E224B">
      <w:pPr>
        <w:spacing w:line="480" w:lineRule="auto"/>
        <w:ind w:left="450" w:right="540" w:firstLine="720"/>
        <w:rPr>
          <w:del w:id="153" w:author="T.N.Harish (U272)" w:date="2022-04-18T06:44:00Z"/>
          <w:rFonts w:eastAsia="Arial"/>
          <w:color w:val="000000"/>
        </w:rPr>
      </w:pPr>
      <w:del w:id="154" w:author="T.N.Harish (U272)" w:date="2022-04-18T06:44:00Z">
        <w:r w:rsidRPr="00511566" w:rsidDel="00BD0A07">
          <w:rPr>
            <w:rFonts w:eastAsia="Arial"/>
            <w:color w:val="000000"/>
          </w:rPr>
          <w:delText>The full survey instrument is available in the supplemental materials. S</w:delText>
        </w:r>
        <w:r w:rsidDel="00BD0A07">
          <w:rPr>
            <w:rFonts w:eastAsia="Arial"/>
            <w:color w:val="000000"/>
          </w:rPr>
          <w:delText xml:space="preserve">elf-rated </w:delText>
        </w:r>
        <w:r w:rsidRPr="00511566" w:rsidDel="00BD0A07">
          <w:rPr>
            <w:rFonts w:eastAsia="Arial"/>
            <w:color w:val="000000"/>
          </w:rPr>
          <w:delText xml:space="preserve">knowledge scores were based on a 0-5 </w:delText>
        </w:r>
        <w:r w:rsidDel="00BD0A07">
          <w:rPr>
            <w:rFonts w:eastAsia="Arial"/>
            <w:color w:val="000000"/>
          </w:rPr>
          <w:delText xml:space="preserve">point </w:delText>
        </w:r>
        <w:r w:rsidRPr="00511566" w:rsidDel="00BD0A07">
          <w:rPr>
            <w:rFonts w:eastAsia="Arial"/>
            <w:color w:val="000000"/>
          </w:rPr>
          <w:delText>Likert scale, where 0 indicates that the respondent is not aware of when the dietary intervention is indicated, 1 = poor knowledge</w:delText>
        </w:r>
        <w:r w:rsidDel="00BD0A07">
          <w:rPr>
            <w:rFonts w:eastAsia="Arial"/>
            <w:color w:val="000000"/>
          </w:rPr>
          <w:delText>,</w:delText>
        </w:r>
        <w:r w:rsidRPr="00511566" w:rsidDel="00BD0A07">
          <w:rPr>
            <w:rFonts w:eastAsia="Arial"/>
            <w:color w:val="000000"/>
          </w:rPr>
          <w:delText xml:space="preserve"> and 5 = excellent knowledge. Objective knowledge score was calculated using</w:delText>
        </w:r>
        <w:r w:rsidDel="00BD0A07">
          <w:rPr>
            <w:rFonts w:eastAsia="Arial"/>
            <w:color w:val="000000"/>
          </w:rPr>
          <w:delText xml:space="preserve"> four</w:delText>
        </w:r>
        <w:r w:rsidRPr="00511566" w:rsidDel="00BD0A07">
          <w:rPr>
            <w:rFonts w:eastAsia="Arial"/>
            <w:color w:val="000000"/>
          </w:rPr>
          <w:delText xml:space="preserve"> true/false questions</w:delText>
        </w:r>
        <w:r w:rsidDel="00BD0A07">
          <w:rPr>
            <w:rFonts w:eastAsia="Arial"/>
            <w:color w:val="000000"/>
          </w:rPr>
          <w:delText xml:space="preserve"> which were felt to be fundamental nutrition knowledge by the expert panel</w:delText>
        </w:r>
        <w:r w:rsidRPr="00511566" w:rsidDel="00BD0A07">
          <w:rPr>
            <w:rFonts w:eastAsia="Arial"/>
            <w:color w:val="000000"/>
          </w:rPr>
          <w:delText>. Dietary intervention</w:delText>
        </w:r>
        <w:r w:rsidDel="00BD0A07">
          <w:rPr>
            <w:rFonts w:eastAsia="Arial"/>
            <w:color w:val="000000"/>
          </w:rPr>
          <w:delText xml:space="preserve"> questions</w:delText>
        </w:r>
        <w:r w:rsidRPr="00511566" w:rsidDel="00BD0A07">
          <w:rPr>
            <w:rFonts w:eastAsia="Arial"/>
            <w:color w:val="000000"/>
          </w:rPr>
          <w:delText xml:space="preserve"> included in the self-rated and objective knowledge sections were similar but not identical. Attitudes were measured using a 5-point Likert scale, with 1=strongly disagree and 5 = strongly agree. </w:delText>
        </w:r>
        <w:r w:rsidDel="00BD0A07">
          <w:rPr>
            <w:rFonts w:eastAsia="Arial"/>
            <w:color w:val="000000"/>
          </w:rPr>
          <w:delText xml:space="preserve">A 5-point Likert scale was additionally used to assess the following: </w:delText>
        </w:r>
        <w:r w:rsidRPr="00F82905" w:rsidDel="00BD0A07">
          <w:rPr>
            <w:rFonts w:eastAsia="Arial"/>
            <w:color w:val="000000"/>
          </w:rPr>
          <w:delText xml:space="preserve">ability to counsel </w:delText>
        </w:r>
        <w:r w:rsidDel="00BD0A07">
          <w:rPr>
            <w:rFonts w:eastAsia="Arial"/>
            <w:color w:val="000000"/>
          </w:rPr>
          <w:delText xml:space="preserve">low-income </w:delText>
        </w:r>
        <w:r w:rsidRPr="00F82905" w:rsidDel="00BD0A07">
          <w:rPr>
            <w:rFonts w:eastAsia="Arial"/>
            <w:color w:val="000000"/>
          </w:rPr>
          <w:delText xml:space="preserve">patients on </w:delText>
        </w:r>
        <w:r w:rsidDel="00BD0A07">
          <w:rPr>
            <w:rFonts w:eastAsia="Arial"/>
            <w:color w:val="000000"/>
          </w:rPr>
          <w:delText xml:space="preserve">specific resources for addressing food insecurity (Supplemental Nutrition Assistance Program (SNAP), Double Up Food Bucks (DUFB), and </w:delText>
        </w:r>
        <w:r w:rsidR="00386091" w:rsidDel="00BD0A07">
          <w:rPr>
            <w:rFonts w:eastAsia="Arial"/>
            <w:color w:val="000000"/>
          </w:rPr>
          <w:delText>P</w:delText>
        </w:r>
        <w:r w:rsidDel="00BD0A07">
          <w:rPr>
            <w:rFonts w:eastAsia="Arial"/>
            <w:color w:val="000000"/>
          </w:rPr>
          <w:delText xml:space="preserve">rescription for </w:delText>
        </w:r>
        <w:r w:rsidR="00386091" w:rsidDel="00BD0A07">
          <w:rPr>
            <w:rFonts w:eastAsia="Arial"/>
            <w:color w:val="000000"/>
          </w:rPr>
          <w:delText>H</w:delText>
        </w:r>
        <w:r w:rsidDel="00BD0A07">
          <w:rPr>
            <w:rFonts w:eastAsia="Arial"/>
            <w:color w:val="000000"/>
          </w:rPr>
          <w:delText>ealth</w:delText>
        </w:r>
        <w:r w:rsidR="005C407B" w:rsidDel="00BD0A07">
          <w:rPr>
            <w:rFonts w:eastAsia="Arial"/>
            <w:color w:val="000000"/>
          </w:rPr>
          <w:delText xml:space="preserve"> 2022</w:delText>
        </w:r>
        <w:r w:rsidDel="00BD0A07">
          <w:rPr>
            <w:rFonts w:eastAsia="Arial"/>
            <w:color w:val="000000"/>
          </w:rPr>
          <w:delText>), self-rated proficiency in dietary counseling, satisfaction with the amount of dietary counseling employed in their practice, and referral rates to registered dietitian nutritionists (RDNs).</w:delText>
        </w:r>
      </w:del>
    </w:p>
    <w:p w14:paraId="42CA2059" w14:textId="77E92C88" w:rsidR="007E224B" w:rsidRPr="00511566" w:rsidDel="00BD0A07" w:rsidRDefault="007E224B" w:rsidP="007E224B">
      <w:pPr>
        <w:spacing w:line="480" w:lineRule="auto"/>
        <w:ind w:left="450" w:right="540"/>
        <w:rPr>
          <w:del w:id="155" w:author="T.N.Harish (U272)" w:date="2022-04-18T06:44:00Z"/>
          <w:rFonts w:eastAsia="Arial"/>
          <w:i/>
          <w:color w:val="000000"/>
        </w:rPr>
      </w:pPr>
      <w:del w:id="156" w:author="T.N.Harish (U272)" w:date="2022-04-18T06:44:00Z">
        <w:r w:rsidDel="00BD0A07">
          <w:rPr>
            <w:rFonts w:eastAsia="Arial"/>
            <w:i/>
            <w:color w:val="000000"/>
          </w:rPr>
          <w:delText xml:space="preserve">2.4 </w:delText>
        </w:r>
        <w:r w:rsidRPr="00511566" w:rsidDel="00BD0A07">
          <w:rPr>
            <w:rFonts w:eastAsia="Arial"/>
            <w:i/>
            <w:color w:val="000000"/>
          </w:rPr>
          <w:delText>Statistical Analysis</w:delText>
        </w:r>
      </w:del>
    </w:p>
    <w:p w14:paraId="5F47C7F7" w14:textId="70556106" w:rsidR="007E224B" w:rsidRPr="00511566" w:rsidDel="00BD0A07" w:rsidRDefault="007E224B" w:rsidP="007E224B">
      <w:pPr>
        <w:spacing w:line="480" w:lineRule="auto"/>
        <w:ind w:left="450" w:right="540" w:firstLine="720"/>
        <w:rPr>
          <w:del w:id="157" w:author="T.N.Harish (U272)" w:date="2022-04-18T06:44:00Z"/>
          <w:rFonts w:eastAsia="Arial"/>
          <w:b/>
          <w:color w:val="000000"/>
        </w:rPr>
      </w:pPr>
      <w:del w:id="158" w:author="T.N.Harish (U272)" w:date="2022-04-18T06:44:00Z">
        <w:r w:rsidRPr="00511566" w:rsidDel="00BD0A07">
          <w:rPr>
            <w:rFonts w:eastAsia="Arial"/>
          </w:rPr>
          <w:delText xml:space="preserve">Mean objective knowledge scores were compared </w:delText>
        </w:r>
        <w:r w:rsidDel="00BD0A07">
          <w:rPr>
            <w:rFonts w:eastAsia="Arial"/>
          </w:rPr>
          <w:delText xml:space="preserve">based on physicians’ years in practice </w:delText>
        </w:r>
        <w:r w:rsidRPr="00511566" w:rsidDel="00BD0A07">
          <w:rPr>
            <w:rFonts w:eastAsia="Arial"/>
          </w:rPr>
          <w:delText>using Analysis of Variance (ANOVA)</w:delText>
        </w:r>
        <w:r w:rsidDel="00BD0A07">
          <w:rPr>
            <w:rFonts w:eastAsia="Arial"/>
          </w:rPr>
          <w:delText>, and 95% confidence intervals were calculated based on this analysis</w:delText>
        </w:r>
        <w:r w:rsidRPr="00511566" w:rsidDel="00BD0A07">
          <w:rPr>
            <w:rFonts w:eastAsia="Arial"/>
          </w:rPr>
          <w:delText>. Physician attitudes were re-scaled from five categories to three categories, where higher numbers indicated an increased level of agreement with statements and general positivity towards dietary interventions. Differences in attitudes scores were examined based on demographic characteristics, and objective and subjective knowledge scores using ANOVA. All analyses were performed using R version 3.5.0 (R Foundation for Statistical Computing, Vienna, Austria).</w:delText>
        </w:r>
      </w:del>
    </w:p>
    <w:p w14:paraId="5FCF37C7" w14:textId="17D8B076" w:rsidR="007E224B" w:rsidRPr="00511566" w:rsidDel="00BD0A07" w:rsidRDefault="007E224B" w:rsidP="007E224B">
      <w:pPr>
        <w:tabs>
          <w:tab w:val="left" w:pos="5145"/>
        </w:tabs>
        <w:spacing w:line="480" w:lineRule="auto"/>
        <w:ind w:left="450" w:right="540" w:firstLine="720"/>
        <w:rPr>
          <w:del w:id="159" w:author="T.N.Harish (U272)" w:date="2022-04-18T06:44:00Z"/>
          <w:rFonts w:eastAsia="Arial"/>
        </w:rPr>
      </w:pPr>
      <w:del w:id="160" w:author="T.N.Harish (U272)" w:date="2022-04-18T06:44:00Z">
        <w:r w:rsidDel="00BD0A07">
          <w:rPr>
            <w:rFonts w:eastAsia="Arial"/>
          </w:rPr>
          <w:tab/>
        </w:r>
      </w:del>
    </w:p>
    <w:p w14:paraId="2B9BC076" w14:textId="7B31E698" w:rsidR="007E224B" w:rsidRPr="00EF7AF9" w:rsidDel="00BD0A07" w:rsidRDefault="007E224B" w:rsidP="007E224B">
      <w:pPr>
        <w:pStyle w:val="ListParagraph"/>
        <w:numPr>
          <w:ilvl w:val="0"/>
          <w:numId w:val="1"/>
        </w:numPr>
        <w:spacing w:line="480" w:lineRule="auto"/>
        <w:ind w:right="540"/>
        <w:rPr>
          <w:del w:id="161" w:author="T.N.Harish (U272)" w:date="2022-04-18T06:44:00Z"/>
          <w:rFonts w:eastAsia="Arial"/>
          <w:b/>
          <w:color w:val="000000"/>
        </w:rPr>
      </w:pPr>
      <w:del w:id="162" w:author="T.N.Harish (U272)" w:date="2022-04-18T06:44:00Z">
        <w:r w:rsidRPr="00EF7AF9" w:rsidDel="00BD0A07">
          <w:rPr>
            <w:rFonts w:eastAsia="Arial"/>
            <w:b/>
            <w:color w:val="000000"/>
          </w:rPr>
          <w:delText>Results</w:delText>
        </w:r>
      </w:del>
    </w:p>
    <w:p w14:paraId="11332950" w14:textId="5BAC5161" w:rsidR="007E224B" w:rsidRPr="001858FB" w:rsidDel="00BD0A07" w:rsidRDefault="007E224B" w:rsidP="007E224B">
      <w:pPr>
        <w:spacing w:line="480" w:lineRule="auto"/>
        <w:ind w:left="450" w:right="540" w:firstLine="720"/>
        <w:rPr>
          <w:del w:id="163" w:author="T.N.Harish (U272)" w:date="2022-04-18T06:44:00Z"/>
          <w:color w:val="000000"/>
        </w:rPr>
      </w:pPr>
      <w:del w:id="164" w:author="T.N.Harish (U272)" w:date="2022-04-18T06:44:00Z">
        <w:r w:rsidRPr="00511566" w:rsidDel="00BD0A07">
          <w:rPr>
            <w:rFonts w:eastAsia="Arial"/>
            <w:color w:val="000000"/>
          </w:rPr>
          <w:delText xml:space="preserve">The </w:delText>
        </w:r>
        <w:r w:rsidRPr="00732ACC" w:rsidDel="00BD0A07">
          <w:rPr>
            <w:rFonts w:eastAsia="Arial"/>
            <w:color w:val="000000"/>
          </w:rPr>
          <w:delText>chara</w:delText>
        </w:r>
        <w:r w:rsidRPr="003B22A4" w:rsidDel="00BD0A07">
          <w:rPr>
            <w:rFonts w:eastAsia="Arial"/>
            <w:color w:val="000000"/>
          </w:rPr>
          <w:delText>cteristics</w:delText>
        </w:r>
        <w:r w:rsidRPr="001858FB" w:rsidDel="00BD0A07">
          <w:rPr>
            <w:b/>
          </w:rPr>
          <w:delText xml:space="preserve"> </w:delText>
        </w:r>
        <w:r w:rsidRPr="001858FB" w:rsidDel="00BD0A07">
          <w:rPr>
            <w:bCs/>
          </w:rPr>
          <w:delText>of the study sample and referral rates to RDNs</w:delText>
        </w:r>
        <w:r w:rsidRPr="003B22A4" w:rsidDel="00BD0A07">
          <w:rPr>
            <w:rFonts w:eastAsia="Arial"/>
            <w:bCs/>
            <w:color w:val="000000"/>
          </w:rPr>
          <w:delText xml:space="preserve"> </w:delText>
        </w:r>
        <w:r w:rsidRPr="00443E8D" w:rsidDel="00BD0A07">
          <w:rPr>
            <w:rFonts w:eastAsia="Arial"/>
            <w:color w:val="000000"/>
          </w:rPr>
          <w:delText>of the</w:delText>
        </w:r>
        <w:r w:rsidRPr="00511566" w:rsidDel="00BD0A07">
          <w:rPr>
            <w:rFonts w:eastAsia="Arial"/>
            <w:color w:val="000000"/>
          </w:rPr>
          <w:delText xml:space="preserve"> 300 respondents in the final analytic sample are presented in </w:delText>
        </w:r>
        <w:r w:rsidRPr="00511566" w:rsidDel="00BD0A07">
          <w:rPr>
            <w:rFonts w:eastAsia="Arial"/>
            <w:b/>
            <w:color w:val="000000"/>
          </w:rPr>
          <w:delText>Table 1</w:delText>
        </w:r>
        <w:r w:rsidRPr="001858FB" w:rsidDel="00BD0A07">
          <w:rPr>
            <w:rFonts w:eastAsia="Arial"/>
            <w:bCs/>
            <w:color w:val="000000"/>
          </w:rPr>
          <w:delText>.</w:delText>
        </w:r>
        <w:r w:rsidDel="00BD0A07">
          <w:rPr>
            <w:rFonts w:eastAsia="Arial"/>
            <w:bCs/>
            <w:color w:val="000000"/>
          </w:rPr>
          <w:delText xml:space="preserve"> The sample was 62.3% female, 75.3% non-Hispanic White, 67.7% physicians who primarily treat adult patients, 56.7% physicians with fewer than ten years of experience, and 35.5% physicians who saw fewer than 10 patients per week in the ambulatory setting.</w:delText>
        </w:r>
        <w:r w:rsidRPr="001858FB" w:rsidDel="00BD0A07">
          <w:rPr>
            <w:rFonts w:eastAsia="Arial"/>
            <w:bCs/>
            <w:color w:val="000000"/>
          </w:rPr>
          <w:delText xml:space="preserve"> The composition of the sample based on physician specialty was 43.7% Internal Medicine, 22.3% Family Medicine, and 34.0% Pediatrics.</w:delText>
        </w:r>
        <w:r w:rsidDel="00BD0A07">
          <w:rPr>
            <w:rFonts w:eastAsia="Arial"/>
            <w:b/>
            <w:color w:val="000000"/>
          </w:rPr>
          <w:delText xml:space="preserve"> </w:delText>
        </w:r>
        <w:r w:rsidDel="00BD0A07">
          <w:rPr>
            <w:rFonts w:eastAsia="Arial"/>
            <w:bCs/>
            <w:color w:val="000000"/>
          </w:rPr>
          <w:delText xml:space="preserve">Over half (56.7%) of participants were age 40 or younger. </w:delText>
        </w:r>
        <w:r w:rsidDel="00BD0A07">
          <w:rPr>
            <w:rFonts w:eastAsia="Arial"/>
            <w:color w:val="000000"/>
          </w:rPr>
          <w:delText xml:space="preserve">Many respondents (62.7%) report relying on a dietitian to provide patients with nutritional counseling, yet 54.7% report referring patients to a dietitian at less than half of visits.  </w:delText>
        </w:r>
      </w:del>
    </w:p>
    <w:p w14:paraId="72C4AF9C" w14:textId="1B4E6BD6" w:rsidR="007E224B" w:rsidDel="00BD0A07" w:rsidRDefault="007E224B" w:rsidP="007E224B">
      <w:pPr>
        <w:spacing w:line="480" w:lineRule="auto"/>
        <w:ind w:left="450" w:right="540" w:firstLine="720"/>
        <w:rPr>
          <w:del w:id="165" w:author="T.N.Harish (U272)" w:date="2022-04-18T06:44:00Z"/>
          <w:rFonts w:eastAsia="Arial"/>
          <w:bCs/>
          <w:color w:val="000000"/>
        </w:rPr>
      </w:pPr>
      <w:del w:id="166" w:author="T.N.Harish (U272)" w:date="2022-04-18T06:44:00Z">
        <w:r w:rsidRPr="00511566" w:rsidDel="00BD0A07">
          <w:rPr>
            <w:rFonts w:eastAsia="Arial"/>
            <w:b/>
            <w:bCs/>
            <w:color w:val="000000"/>
          </w:rPr>
          <w:delText>Table 2</w:delText>
        </w:r>
        <w:r w:rsidRPr="00511566" w:rsidDel="00BD0A07">
          <w:rPr>
            <w:rFonts w:eastAsia="Arial"/>
            <w:color w:val="000000"/>
          </w:rPr>
          <w:delText xml:space="preserve"> compares self-perceived and objective knowledge </w:delText>
        </w:r>
        <w:r w:rsidRPr="00511566" w:rsidDel="00BD0A07">
          <w:rPr>
            <w:rFonts w:eastAsia="Arial"/>
            <w:bCs/>
            <w:color w:val="000000"/>
          </w:rPr>
          <w:delText>scores for various dietary interventions</w:delText>
        </w:r>
        <w:r w:rsidDel="00BD0A07">
          <w:rPr>
            <w:rFonts w:eastAsia="Arial"/>
            <w:bCs/>
            <w:color w:val="000000"/>
          </w:rPr>
          <w:delText>.</w:delText>
        </w:r>
        <w:r w:rsidRPr="00F37F22" w:rsidDel="00BD0A07">
          <w:rPr>
            <w:rFonts w:eastAsia="Arial"/>
            <w:bCs/>
            <w:color w:val="000000"/>
          </w:rPr>
          <w:delText xml:space="preserve"> P-values represent </w:delText>
        </w:r>
        <w:r w:rsidRPr="008F14FF" w:rsidDel="00BD0A07">
          <w:rPr>
            <w:bCs/>
          </w:rPr>
          <w:delText>comparison of objective knowledge score based on years in practice as a physician</w:delText>
        </w:r>
        <w:r w:rsidDel="00BD0A07">
          <w:rPr>
            <w:bCs/>
          </w:rPr>
          <w:delText xml:space="preserve"> (ANOVA)</w:delText>
        </w:r>
        <w:r w:rsidRPr="008F14FF" w:rsidDel="00BD0A07">
          <w:rPr>
            <w:bCs/>
          </w:rPr>
          <w:delText xml:space="preserve">. </w:delText>
        </w:r>
        <w:r w:rsidRPr="00511566" w:rsidDel="00BD0A07">
          <w:rPr>
            <w:rFonts w:eastAsia="Arial"/>
            <w:bCs/>
            <w:color w:val="000000"/>
          </w:rPr>
          <w:delText xml:space="preserve">Overall self-perceived knowledge score was 2.50±0.96, and average objective knowledge score was 70.3%. </w:delText>
        </w:r>
        <w:r w:rsidR="00982FA9" w:rsidDel="00BD0A07">
          <w:rPr>
            <w:rFonts w:eastAsia="Arial"/>
            <w:bCs/>
            <w:color w:val="000000"/>
          </w:rPr>
          <w:delText>There was a significant difference in knowledge of the keto</w:delText>
        </w:r>
        <w:r w:rsidR="00EC4B3F" w:rsidDel="00BD0A07">
          <w:rPr>
            <w:rFonts w:eastAsia="Arial"/>
            <w:bCs/>
            <w:color w:val="000000"/>
          </w:rPr>
          <w:delText xml:space="preserve"> diet</w:delText>
        </w:r>
        <w:r w:rsidR="00D276C0" w:rsidDel="00BD0A07">
          <w:rPr>
            <w:rFonts w:eastAsia="Arial"/>
            <w:bCs/>
            <w:color w:val="000000"/>
          </w:rPr>
          <w:delText xml:space="preserve"> (p=0.01)</w:delText>
        </w:r>
        <w:r w:rsidR="00EC4B3F" w:rsidDel="00BD0A07">
          <w:rPr>
            <w:rFonts w:eastAsia="Arial"/>
            <w:bCs/>
            <w:color w:val="000000"/>
          </w:rPr>
          <w:delText xml:space="preserve"> between physicians based on years in practice</w:delText>
        </w:r>
        <w:r w:rsidR="00D276C0" w:rsidDel="00BD0A07">
          <w:rPr>
            <w:rFonts w:eastAsia="Arial"/>
            <w:bCs/>
            <w:color w:val="000000"/>
          </w:rPr>
          <w:delText xml:space="preserve"> but</w:delText>
        </w:r>
        <w:r w:rsidR="00EC4B3F" w:rsidDel="00BD0A07">
          <w:rPr>
            <w:rFonts w:eastAsia="Arial"/>
            <w:bCs/>
            <w:color w:val="000000"/>
          </w:rPr>
          <w:delText xml:space="preserve"> no other observable differences in individual knowledge</w:delText>
        </w:r>
        <w:r w:rsidR="00D276C0" w:rsidDel="00BD0A07">
          <w:rPr>
            <w:rFonts w:eastAsia="Arial"/>
            <w:bCs/>
            <w:color w:val="000000"/>
          </w:rPr>
          <w:delText xml:space="preserve"> based on years in practice</w:delText>
        </w:r>
        <w:r w:rsidR="00EC4B3F" w:rsidDel="00BD0A07">
          <w:rPr>
            <w:rFonts w:eastAsia="Arial"/>
            <w:bCs/>
            <w:color w:val="000000"/>
          </w:rPr>
          <w:delText xml:space="preserve"> </w:delText>
        </w:r>
        <w:r w:rsidRPr="006A54E8" w:rsidDel="00BD0A07">
          <w:delText>(</w:delText>
        </w:r>
        <w:r w:rsidRPr="005F18B5" w:rsidDel="00BD0A07">
          <w:rPr>
            <w:b/>
            <w:bCs/>
          </w:rPr>
          <w:delText>Table 2</w:delText>
        </w:r>
        <w:r w:rsidRPr="006A54E8" w:rsidDel="00BD0A07">
          <w:delText xml:space="preserve">). </w:delText>
        </w:r>
        <w:r w:rsidRPr="00A87393" w:rsidDel="00BD0A07">
          <w:rPr>
            <w:rFonts w:eastAsia="Arial"/>
            <w:bCs/>
            <w:color w:val="000000"/>
          </w:rPr>
          <w:delText>Self</w:delText>
        </w:r>
        <w:r w:rsidDel="00BD0A07">
          <w:rPr>
            <w:rFonts w:eastAsia="Arial"/>
            <w:bCs/>
            <w:color w:val="000000"/>
          </w:rPr>
          <w:delText xml:space="preserve">-perceived knowledge scores were lowest for the food insecurity questions, where average score was 1.5 for SNAP, 1.1 for Double-up food bucks, and 1.1 for </w:delText>
        </w:r>
        <w:r w:rsidR="00D336A2" w:rsidDel="00BD0A07">
          <w:rPr>
            <w:rFonts w:eastAsia="Arial"/>
            <w:bCs/>
            <w:color w:val="000000"/>
          </w:rPr>
          <w:delText>P</w:delText>
        </w:r>
        <w:r w:rsidDel="00BD0A07">
          <w:rPr>
            <w:rFonts w:eastAsia="Arial"/>
            <w:bCs/>
            <w:color w:val="000000"/>
          </w:rPr>
          <w:delText xml:space="preserve">rescription for </w:delText>
        </w:r>
        <w:r w:rsidR="00D336A2" w:rsidDel="00BD0A07">
          <w:rPr>
            <w:rFonts w:eastAsia="Arial"/>
            <w:bCs/>
            <w:color w:val="000000"/>
          </w:rPr>
          <w:delText>H</w:delText>
        </w:r>
        <w:r w:rsidDel="00BD0A07">
          <w:rPr>
            <w:rFonts w:eastAsia="Arial"/>
            <w:bCs/>
            <w:color w:val="000000"/>
          </w:rPr>
          <w:delText>ealth knowledge</w:delText>
        </w:r>
        <w:r w:rsidR="005C407B" w:rsidDel="00BD0A07">
          <w:rPr>
            <w:rFonts w:eastAsia="Arial"/>
            <w:bCs/>
            <w:color w:val="000000"/>
          </w:rPr>
          <w:delText xml:space="preserve"> (Prescription For Health 2022)</w:delText>
        </w:r>
        <w:r w:rsidDel="00BD0A07">
          <w:rPr>
            <w:rFonts w:eastAsia="Arial"/>
            <w:bCs/>
            <w:color w:val="000000"/>
          </w:rPr>
          <w:delText xml:space="preserve">, placing their self-rated ability to address patients’ food insecurity as between “Poor” and “Fair”. </w:delText>
        </w:r>
      </w:del>
    </w:p>
    <w:p w14:paraId="7E91F3CC" w14:textId="3DF278B0" w:rsidR="007E224B" w:rsidRPr="00617B80" w:rsidDel="00BD0A07" w:rsidRDefault="007E224B" w:rsidP="007E224B">
      <w:pPr>
        <w:spacing w:line="480" w:lineRule="auto"/>
        <w:ind w:left="450" w:right="540" w:firstLine="720"/>
        <w:rPr>
          <w:del w:id="167" w:author="T.N.Harish (U272)" w:date="2022-04-18T06:44:00Z"/>
          <w:rFonts w:eastAsia="Arial"/>
          <w:color w:val="000000"/>
        </w:rPr>
      </w:pPr>
      <w:del w:id="168" w:author="T.N.Harish (U272)" w:date="2022-04-18T06:44:00Z">
        <w:r w:rsidDel="00BD0A07">
          <w:rPr>
            <w:rFonts w:eastAsia="Arial"/>
            <w:bCs/>
            <w:color w:val="000000"/>
          </w:rPr>
          <w:delText>A large majority (</w:delText>
        </w:r>
        <w:r w:rsidRPr="00511566" w:rsidDel="00BD0A07">
          <w:rPr>
            <w:rFonts w:eastAsia="Arial"/>
            <w:color w:val="000000"/>
          </w:rPr>
          <w:delText>95.6%</w:delText>
        </w:r>
        <w:r w:rsidDel="00BD0A07">
          <w:rPr>
            <w:rFonts w:eastAsia="Arial"/>
            <w:color w:val="000000"/>
          </w:rPr>
          <w:delText>)</w:delText>
        </w:r>
        <w:r w:rsidRPr="00511566" w:rsidDel="00BD0A07">
          <w:rPr>
            <w:rFonts w:eastAsia="Arial"/>
            <w:color w:val="000000"/>
          </w:rPr>
          <w:delText xml:space="preserve"> of respondents correctly identified that the DASH diet combined with antihypertensive medication is better than either intervention alone at treating hypertension, though only 44% (n=121) rated their own knowledge </w:delText>
        </w:r>
        <w:r w:rsidDel="00BD0A07">
          <w:rPr>
            <w:rFonts w:eastAsia="Arial"/>
            <w:color w:val="000000"/>
          </w:rPr>
          <w:delText>of</w:delText>
        </w:r>
        <w:r w:rsidRPr="00511566" w:rsidDel="00BD0A07">
          <w:rPr>
            <w:rFonts w:eastAsia="Arial"/>
            <w:color w:val="000000"/>
          </w:rPr>
          <w:delText xml:space="preserve"> this </w:delText>
        </w:r>
        <w:r w:rsidDel="00BD0A07">
          <w:rPr>
            <w:rFonts w:eastAsia="Arial"/>
            <w:color w:val="000000"/>
          </w:rPr>
          <w:delText xml:space="preserve">concept </w:delText>
        </w:r>
        <w:r w:rsidRPr="00511566" w:rsidDel="00BD0A07">
          <w:rPr>
            <w:rFonts w:eastAsia="Arial"/>
            <w:color w:val="000000"/>
          </w:rPr>
          <w:delText>as “Good” or “Excellent”</w:delText>
        </w:r>
        <w:r w:rsidDel="00BD0A07">
          <w:rPr>
            <w:rFonts w:eastAsia="Arial"/>
            <w:color w:val="000000"/>
          </w:rPr>
          <w:delText xml:space="preserve"> (</w:delText>
        </w:r>
        <w:r w:rsidRPr="006E7CFB" w:rsidDel="00BD0A07">
          <w:rPr>
            <w:rFonts w:eastAsia="Arial"/>
            <w:b/>
            <w:bCs/>
            <w:color w:val="000000"/>
          </w:rPr>
          <w:delText>Table 2</w:delText>
        </w:r>
        <w:r w:rsidDel="00BD0A07">
          <w:rPr>
            <w:rFonts w:eastAsia="Arial"/>
            <w:color w:val="000000"/>
          </w:rPr>
          <w:delText>)</w:delText>
        </w:r>
        <w:r w:rsidRPr="00511566" w:rsidDel="00BD0A07">
          <w:rPr>
            <w:rFonts w:eastAsia="Arial"/>
            <w:color w:val="000000"/>
          </w:rPr>
          <w:delText xml:space="preserve">. In contrast, </w:delText>
        </w:r>
        <w:r w:rsidDel="00BD0A07">
          <w:rPr>
            <w:rFonts w:eastAsia="Arial"/>
            <w:color w:val="000000"/>
          </w:rPr>
          <w:delText xml:space="preserve">only </w:delText>
        </w:r>
        <w:r w:rsidRPr="00511566" w:rsidDel="00BD0A07">
          <w:rPr>
            <w:rFonts w:eastAsia="Arial"/>
            <w:color w:val="000000"/>
          </w:rPr>
          <w:delText xml:space="preserve">32.1% knew the correct portion of vegetables recommended by the </w:delText>
        </w:r>
        <w:r w:rsidDel="00BD0A07">
          <w:rPr>
            <w:rFonts w:eastAsia="Arial"/>
            <w:color w:val="000000"/>
          </w:rPr>
          <w:delText>United States Department of Agriculture’s (</w:delText>
        </w:r>
        <w:r w:rsidRPr="00511566" w:rsidDel="00BD0A07">
          <w:rPr>
            <w:rFonts w:eastAsia="Arial"/>
            <w:color w:val="000000"/>
          </w:rPr>
          <w:delText>USDA</w:delText>
        </w:r>
        <w:r w:rsidDel="00BD0A07">
          <w:rPr>
            <w:rFonts w:eastAsia="Arial"/>
            <w:color w:val="000000"/>
          </w:rPr>
          <w:delText>)</w:delText>
        </w:r>
        <w:r w:rsidRPr="00511566" w:rsidDel="00BD0A07">
          <w:rPr>
            <w:rFonts w:eastAsia="Arial"/>
            <w:color w:val="000000"/>
          </w:rPr>
          <w:delText xml:space="preserve"> MyPlate, though 64% (n=177) rated their knowledge as “Good” or “Excellent”</w:delText>
        </w:r>
        <w:r w:rsidDel="00BD0A07">
          <w:rPr>
            <w:rFonts w:eastAsia="Arial"/>
            <w:color w:val="000000"/>
          </w:rPr>
          <w:delText xml:space="preserve"> (</w:delText>
        </w:r>
        <w:r w:rsidRPr="008F14FF" w:rsidDel="00BD0A07">
          <w:rPr>
            <w:rFonts w:eastAsia="Arial"/>
            <w:b/>
            <w:bCs/>
            <w:color w:val="000000"/>
          </w:rPr>
          <w:delText>Table 2</w:delText>
        </w:r>
        <w:r w:rsidDel="00BD0A07">
          <w:rPr>
            <w:rFonts w:eastAsia="Arial"/>
            <w:color w:val="000000"/>
          </w:rPr>
          <w:delText>)</w:delText>
        </w:r>
        <w:r w:rsidRPr="00511566" w:rsidDel="00BD0A07">
          <w:rPr>
            <w:rFonts w:eastAsia="Arial"/>
            <w:color w:val="000000"/>
          </w:rPr>
          <w:delText>.</w:delText>
        </w:r>
        <w:r w:rsidDel="00BD0A07">
          <w:rPr>
            <w:rFonts w:eastAsia="Arial"/>
            <w:color w:val="000000"/>
          </w:rPr>
          <w:delText xml:space="preserve"> </w:delText>
        </w:r>
        <w:bookmarkStart w:id="169" w:name="_30j0zll" w:colFirst="0" w:colLast="0"/>
        <w:bookmarkEnd w:id="169"/>
        <w:r w:rsidRPr="00511566" w:rsidDel="00BD0A07">
          <w:rPr>
            <w:rFonts w:eastAsia="Arial"/>
            <w:color w:val="000000"/>
          </w:rPr>
          <w:delText>Attitudes towards the use of dietary interventions were generally positive, and there was no difference in the overall attitudes score for physicians based on gender, years of experience</w:delText>
        </w:r>
        <w:r w:rsidDel="00BD0A07">
          <w:rPr>
            <w:rFonts w:eastAsia="Arial"/>
            <w:color w:val="000000"/>
          </w:rPr>
          <w:delText xml:space="preserve">, or </w:delText>
        </w:r>
        <w:r w:rsidRPr="00511566" w:rsidDel="00BD0A07">
          <w:rPr>
            <w:rFonts w:eastAsia="Arial"/>
            <w:color w:val="000000"/>
          </w:rPr>
          <w:delText>specialty (</w:delText>
        </w:r>
        <w:r w:rsidRPr="00511566" w:rsidDel="00BD0A07">
          <w:rPr>
            <w:rFonts w:eastAsia="Arial"/>
            <w:b/>
            <w:bCs/>
            <w:color w:val="000000"/>
          </w:rPr>
          <w:delText>Table 2</w:delText>
        </w:r>
        <w:r w:rsidRPr="00511566" w:rsidDel="00BD0A07">
          <w:rPr>
            <w:rFonts w:eastAsia="Arial"/>
            <w:color w:val="000000"/>
          </w:rPr>
          <w:delText>)</w:delText>
        </w:r>
        <w:r w:rsidDel="00BD0A07">
          <w:rPr>
            <w:rFonts w:eastAsia="Arial"/>
            <w:color w:val="000000"/>
          </w:rPr>
          <w:delText>.</w:delText>
        </w:r>
      </w:del>
    </w:p>
    <w:p w14:paraId="4042CA54" w14:textId="336604CD" w:rsidR="007E224B" w:rsidRPr="00511566" w:rsidDel="00BD0A07" w:rsidRDefault="00EC4B3F" w:rsidP="007E224B">
      <w:pPr>
        <w:spacing w:line="480" w:lineRule="auto"/>
        <w:ind w:left="450" w:right="540" w:firstLine="450"/>
        <w:rPr>
          <w:del w:id="170" w:author="T.N.Harish (U272)" w:date="2022-04-18T06:44:00Z"/>
          <w:rFonts w:eastAsia="Arial"/>
          <w:color w:val="000000"/>
        </w:rPr>
      </w:pPr>
      <w:del w:id="171" w:author="T.N.Harish (U272)" w:date="2022-04-18T06:44:00Z">
        <w:r w:rsidDel="00BD0A07">
          <w:rPr>
            <w:rFonts w:eastAsia="Arial"/>
            <w:color w:val="000000"/>
          </w:rPr>
          <w:delText>The majority</w:delText>
        </w:r>
        <w:r w:rsidR="00982FA9" w:rsidDel="00BD0A07">
          <w:rPr>
            <w:rFonts w:eastAsia="Arial"/>
            <w:color w:val="000000"/>
          </w:rPr>
          <w:delText xml:space="preserve"> </w:delText>
        </w:r>
        <w:r w:rsidDel="00BD0A07">
          <w:rPr>
            <w:rFonts w:eastAsia="Arial"/>
            <w:color w:val="000000"/>
          </w:rPr>
          <w:delText>(</w:delText>
        </w:r>
        <w:r w:rsidR="007E224B" w:rsidRPr="00511566" w:rsidDel="00BD0A07">
          <w:rPr>
            <w:rFonts w:eastAsia="Arial"/>
            <w:color w:val="000000"/>
          </w:rPr>
          <w:delText>91.7%</w:delText>
        </w:r>
        <w:r w:rsidDel="00BD0A07">
          <w:rPr>
            <w:rFonts w:eastAsia="Arial"/>
            <w:color w:val="000000"/>
          </w:rPr>
          <w:delText>)</w:delText>
        </w:r>
        <w:r w:rsidR="007E224B" w:rsidRPr="00511566" w:rsidDel="00BD0A07">
          <w:rPr>
            <w:rFonts w:eastAsia="Arial"/>
            <w:color w:val="000000"/>
          </w:rPr>
          <w:delText xml:space="preserve"> of </w:delText>
        </w:r>
        <w:r w:rsidR="007E224B" w:rsidDel="00BD0A07">
          <w:rPr>
            <w:rFonts w:eastAsia="Arial"/>
            <w:color w:val="000000"/>
          </w:rPr>
          <w:delText xml:space="preserve">all </w:delText>
        </w:r>
        <w:r w:rsidR="007E224B" w:rsidRPr="00511566" w:rsidDel="00BD0A07">
          <w:rPr>
            <w:rFonts w:eastAsia="Arial"/>
            <w:color w:val="000000"/>
          </w:rPr>
          <w:delText>respondents reported that that they would be interested in opportunities to learn more about the evidence supporting dietary interventions, 89.2% said they would take an opportunity to learn more about how to counsel their patients about dietary habits, and 86.2% said that they would take an opportunity to learn more about how to counsel food-insecure patients (data not shown).</w:delText>
        </w:r>
        <w:r w:rsidR="007E224B" w:rsidDel="00BD0A07">
          <w:rPr>
            <w:rFonts w:eastAsia="Arial"/>
            <w:color w:val="000000"/>
          </w:rPr>
          <w:delText xml:space="preserve"> </w:delText>
        </w:r>
      </w:del>
    </w:p>
    <w:p w14:paraId="5D58BDAC" w14:textId="6BD30AE1" w:rsidR="007E224B" w:rsidRPr="00511566" w:rsidDel="00BD0A07" w:rsidRDefault="007E224B" w:rsidP="007E224B">
      <w:pPr>
        <w:ind w:left="450" w:firstLine="450"/>
        <w:rPr>
          <w:del w:id="172" w:author="T.N.Harish (U272)" w:date="2022-04-18T06:44:00Z"/>
          <w:rFonts w:eastAsia="Arial"/>
          <w:b/>
          <w:color w:val="000000"/>
        </w:rPr>
      </w:pPr>
    </w:p>
    <w:p w14:paraId="3071626D" w14:textId="56A4CD17" w:rsidR="007E224B" w:rsidRPr="00EF7AF9" w:rsidDel="00BD0A07" w:rsidRDefault="007E224B" w:rsidP="007E224B">
      <w:pPr>
        <w:pStyle w:val="ListParagraph"/>
        <w:numPr>
          <w:ilvl w:val="0"/>
          <w:numId w:val="1"/>
        </w:numPr>
        <w:spacing w:line="480" w:lineRule="auto"/>
        <w:rPr>
          <w:del w:id="173" w:author="T.N.Harish (U272)" w:date="2022-04-18T06:44:00Z"/>
          <w:rFonts w:eastAsia="Arial"/>
          <w:b/>
          <w:color w:val="000000"/>
        </w:rPr>
      </w:pPr>
      <w:del w:id="174" w:author="T.N.Harish (U272)" w:date="2022-04-18T06:44:00Z">
        <w:r w:rsidRPr="00EF7AF9" w:rsidDel="00BD0A07">
          <w:rPr>
            <w:rFonts w:eastAsia="Arial"/>
            <w:b/>
            <w:color w:val="000000"/>
          </w:rPr>
          <w:delText>Discussion</w:delText>
        </w:r>
      </w:del>
    </w:p>
    <w:p w14:paraId="08D9BB81" w14:textId="384EF3F3" w:rsidR="007E224B" w:rsidRPr="00511566" w:rsidDel="00BD0A07" w:rsidRDefault="007E224B" w:rsidP="007E224B">
      <w:pPr>
        <w:spacing w:line="480" w:lineRule="auto"/>
        <w:ind w:left="450" w:right="540" w:firstLine="720"/>
        <w:rPr>
          <w:del w:id="175" w:author="T.N.Harish (U272)" w:date="2022-04-18T06:44:00Z"/>
          <w:rFonts w:eastAsia="Arial"/>
          <w:color w:val="000000"/>
        </w:rPr>
      </w:pPr>
      <w:del w:id="176" w:author="T.N.Harish (U272)" w:date="2022-04-18T06:44:00Z">
        <w:r w:rsidRPr="00511566" w:rsidDel="00BD0A07">
          <w:rPr>
            <w:rFonts w:eastAsia="Arial"/>
            <w:color w:val="000000"/>
          </w:rPr>
          <w:delText>We used a cross-sectional survey</w:delText>
        </w:r>
        <w:r w:rsidDel="00BD0A07">
          <w:rPr>
            <w:rFonts w:eastAsia="Arial"/>
            <w:color w:val="000000"/>
          </w:rPr>
          <w:delText xml:space="preserve"> of Family Medicine, Internal Medicine, and Pediatric physicians at three Southeast Michigan hospital systems</w:delText>
        </w:r>
        <w:r w:rsidRPr="00511566" w:rsidDel="00BD0A07">
          <w:rPr>
            <w:rFonts w:eastAsia="Arial"/>
            <w:color w:val="000000"/>
          </w:rPr>
          <w:delText xml:space="preserve"> to contextualize the limited use of dietary interventions among primary care providers and to add granularity to previous findings regarding the lack of nutrition knowledge among</w:delText>
        </w:r>
        <w:r w:rsidDel="00BD0A07">
          <w:rPr>
            <w:rFonts w:eastAsia="Arial"/>
            <w:color w:val="000000"/>
          </w:rPr>
          <w:delText xml:space="preserve"> </w:delText>
        </w:r>
        <w:r w:rsidRPr="00511566" w:rsidDel="00BD0A07">
          <w:rPr>
            <w:rFonts w:eastAsia="Arial"/>
            <w:color w:val="000000"/>
          </w:rPr>
          <w:delText>general practitioners, medical residents, and medical students</w:delText>
        </w:r>
        <w:r w:rsidDel="00BD0A07">
          <w:rPr>
            <w:rFonts w:eastAsia="Arial"/>
            <w:color w:val="000000"/>
          </w:rPr>
          <w:delText xml:space="preserve"> (Conroy et al. 2004; Vetter et al. 2008)</w:delText>
        </w:r>
        <w:r w:rsidRPr="00511566" w:rsidDel="00BD0A07">
          <w:rPr>
            <w:rFonts w:eastAsia="Arial"/>
            <w:color w:val="000000"/>
          </w:rPr>
          <w:delText xml:space="preserve">. </w:delText>
        </w:r>
        <w:r w:rsidDel="00BD0A07">
          <w:rPr>
            <w:rFonts w:eastAsia="Arial"/>
            <w:color w:val="000000"/>
          </w:rPr>
          <w:delText>This study adds to the previous work among primary care providers to examine the knowledge and attitudes towards use of dietary interventions (Antognoli et al. 2017, Ball et al. 2015, Cassidy-Vu et al. 2019, Devries et al. 2017, Smith et al. 2015, Tronieri et al. 2019).</w:delText>
        </w:r>
      </w:del>
    </w:p>
    <w:p w14:paraId="23FAF76A" w14:textId="7AF41B00" w:rsidR="007E224B" w:rsidDel="00BD0A07" w:rsidRDefault="007E224B" w:rsidP="007E224B">
      <w:pPr>
        <w:spacing w:line="480" w:lineRule="auto"/>
        <w:ind w:left="450" w:right="540" w:firstLine="720"/>
        <w:rPr>
          <w:del w:id="177" w:author="T.N.Harish (U272)" w:date="2022-04-18T06:44:00Z"/>
          <w:rFonts w:eastAsia="Arial"/>
          <w:color w:val="000000"/>
        </w:rPr>
      </w:pPr>
      <w:del w:id="178" w:author="T.N.Harish (U272)" w:date="2022-04-18T06:44:00Z">
        <w:r w:rsidDel="00BD0A07">
          <w:rPr>
            <w:rFonts w:eastAsia="Arial"/>
            <w:color w:val="000000"/>
          </w:rPr>
          <w:delText>P</w:delText>
        </w:r>
        <w:r w:rsidRPr="00511566" w:rsidDel="00BD0A07">
          <w:rPr>
            <w:rFonts w:eastAsia="Arial"/>
            <w:color w:val="000000"/>
          </w:rPr>
          <w:delText>hysicians of varying levels of experience did not accurately rate their knowledge about specific nutritional interventions</w:delText>
        </w:r>
        <w:r w:rsidDel="00BD0A07">
          <w:rPr>
            <w:rFonts w:eastAsia="Arial"/>
            <w:color w:val="000000"/>
          </w:rPr>
          <w:delText xml:space="preserve">. </w:delText>
        </w:r>
        <w:r w:rsidR="00E7398B" w:rsidDel="00BD0A07">
          <w:rPr>
            <w:rFonts w:eastAsia="Arial"/>
            <w:color w:val="000000"/>
          </w:rPr>
          <w:delText>Given mounting evidence supporting the addition of nutrition curricula to undergraduate medical education, one may anticipate that</w:delText>
        </w:r>
        <w:r w:rsidDel="00BD0A07">
          <w:rPr>
            <w:rFonts w:eastAsia="Arial"/>
            <w:color w:val="000000"/>
          </w:rPr>
          <w:delText xml:space="preserve"> younger physicians </w:delText>
        </w:r>
        <w:r w:rsidR="00E7398B" w:rsidDel="00BD0A07">
          <w:rPr>
            <w:rFonts w:eastAsia="Arial"/>
            <w:color w:val="000000"/>
          </w:rPr>
          <w:delText xml:space="preserve">might demonstrate superior nutrition knowledge </w:delText>
        </w:r>
        <w:r w:rsidDel="00BD0A07">
          <w:rPr>
            <w:rFonts w:eastAsia="Arial"/>
            <w:color w:val="000000"/>
          </w:rPr>
          <w:delText>than their predecessors, however</w:delText>
        </w:r>
        <w:r w:rsidR="00726F57" w:rsidDel="00BD0A07">
          <w:rPr>
            <w:rFonts w:eastAsia="Arial"/>
            <w:color w:val="000000"/>
          </w:rPr>
          <w:delText xml:space="preserve"> our data do not demonstrate this trend</w:delText>
        </w:r>
        <w:r w:rsidR="00E7398B" w:rsidDel="00BD0A07">
          <w:rPr>
            <w:rFonts w:eastAsia="Arial"/>
            <w:color w:val="000000"/>
          </w:rPr>
          <w:delText xml:space="preserve"> (Sandhya et al. 2020)</w:delText>
        </w:r>
        <w:r w:rsidDel="00BD0A07">
          <w:rPr>
            <w:rFonts w:eastAsia="Arial"/>
            <w:color w:val="000000"/>
          </w:rPr>
          <w:delText>. Physicians’ misjudgment of knowledge on the</w:delText>
        </w:r>
        <w:r w:rsidRPr="00511566" w:rsidDel="00BD0A07">
          <w:rPr>
            <w:rFonts w:eastAsia="Arial"/>
            <w:color w:val="000000"/>
          </w:rPr>
          <w:delText xml:space="preserve"> DASH</w:delText>
        </w:r>
        <w:r w:rsidDel="00BD0A07">
          <w:rPr>
            <w:rFonts w:eastAsia="Arial"/>
            <w:color w:val="000000"/>
          </w:rPr>
          <w:delText xml:space="preserve"> diet</w:delText>
        </w:r>
        <w:r w:rsidRPr="00511566" w:rsidDel="00BD0A07">
          <w:rPr>
            <w:rFonts w:eastAsia="Arial"/>
            <w:color w:val="000000"/>
          </w:rPr>
          <w:delText xml:space="preserve"> and </w:delText>
        </w:r>
        <w:r w:rsidDel="00BD0A07">
          <w:rPr>
            <w:rFonts w:eastAsia="Arial"/>
            <w:color w:val="000000"/>
          </w:rPr>
          <w:delText xml:space="preserve">USDA </w:delText>
        </w:r>
        <w:r w:rsidRPr="00511566" w:rsidDel="00BD0A07">
          <w:rPr>
            <w:rFonts w:eastAsia="Arial"/>
            <w:color w:val="000000"/>
          </w:rPr>
          <w:delText>portion sizes</w:delText>
        </w:r>
        <w:r w:rsidDel="00BD0A07">
          <w:rPr>
            <w:rFonts w:eastAsia="Arial"/>
            <w:color w:val="000000"/>
          </w:rPr>
          <w:delText xml:space="preserve"> adds to existing evidence that physicians are not adequately educated about fundamental nutrition concepts and lack confidence in their ability to discuss evidence-based dietary patterns with patients</w:delText>
        </w:r>
        <w:r w:rsidRPr="00511566" w:rsidDel="00BD0A07">
          <w:rPr>
            <w:rFonts w:eastAsia="Arial"/>
            <w:color w:val="000000"/>
          </w:rPr>
          <w:delText xml:space="preserve">. </w:delText>
        </w:r>
        <w:r w:rsidDel="00BD0A07">
          <w:rPr>
            <w:rFonts w:eastAsia="Arial"/>
            <w:color w:val="000000"/>
          </w:rPr>
          <w:delText>The discrepancy between objective and self-perceived dietary knowledge among physicians we have identified in our study warrants further investigation in larger sample sizes</w:delText>
        </w:r>
        <w:r w:rsidR="00BF1C80" w:rsidDel="00BD0A07">
          <w:rPr>
            <w:rFonts w:eastAsia="Arial"/>
            <w:color w:val="000000"/>
          </w:rPr>
          <w:delText>.</w:delText>
        </w:r>
      </w:del>
    </w:p>
    <w:p w14:paraId="6DF27625" w14:textId="08E7B0C4" w:rsidR="007E224B" w:rsidRPr="006F68B4" w:rsidDel="00BD0A07" w:rsidRDefault="007E224B" w:rsidP="007E224B">
      <w:pPr>
        <w:spacing w:line="480" w:lineRule="auto"/>
        <w:ind w:left="450" w:right="540" w:firstLine="720"/>
        <w:rPr>
          <w:del w:id="179" w:author="T.N.Harish (U272)" w:date="2022-04-18T06:44:00Z"/>
          <w:rFonts w:eastAsia="Arial"/>
          <w:b/>
          <w:color w:val="000000"/>
        </w:rPr>
      </w:pPr>
      <w:del w:id="180" w:author="T.N.Harish (U272)" w:date="2022-04-18T06:44:00Z">
        <w:r w:rsidRPr="00511566" w:rsidDel="00BD0A07">
          <w:rPr>
            <w:rFonts w:eastAsia="Arial"/>
            <w:color w:val="000000"/>
          </w:rPr>
          <w:delText xml:space="preserve">The </w:delText>
        </w:r>
        <w:r w:rsidDel="00BD0A07">
          <w:rPr>
            <w:rFonts w:eastAsia="Arial"/>
            <w:color w:val="000000"/>
          </w:rPr>
          <w:delText>physicians</w:delText>
        </w:r>
        <w:r w:rsidRPr="00511566" w:rsidDel="00BD0A07">
          <w:rPr>
            <w:rFonts w:eastAsia="Arial"/>
            <w:color w:val="000000"/>
          </w:rPr>
          <w:delText xml:space="preserve"> surveyed considered </w:delText>
        </w:r>
        <w:r w:rsidDel="00BD0A07">
          <w:rPr>
            <w:rFonts w:eastAsia="Arial"/>
            <w:color w:val="000000"/>
          </w:rPr>
          <w:delText>dietary</w:delText>
        </w:r>
        <w:r w:rsidRPr="00511566" w:rsidDel="00BD0A07">
          <w:rPr>
            <w:rFonts w:eastAsia="Arial"/>
            <w:color w:val="000000"/>
          </w:rPr>
          <w:delText xml:space="preserve"> interventions important and most respondents would pursue continuing </w:delText>
        </w:r>
        <w:r w:rsidDel="00BD0A07">
          <w:rPr>
            <w:rFonts w:eastAsia="Arial"/>
            <w:color w:val="000000"/>
          </w:rPr>
          <w:delText>medical</w:delText>
        </w:r>
        <w:r w:rsidRPr="00511566" w:rsidDel="00BD0A07">
          <w:rPr>
            <w:rFonts w:eastAsia="Arial"/>
            <w:color w:val="000000"/>
          </w:rPr>
          <w:delText xml:space="preserve"> education</w:delText>
        </w:r>
        <w:r w:rsidDel="00BD0A07">
          <w:rPr>
            <w:rFonts w:eastAsia="Arial"/>
            <w:color w:val="000000"/>
          </w:rPr>
          <w:delText xml:space="preserve"> focused on </w:delText>
        </w:r>
        <w:r w:rsidRPr="00511566" w:rsidDel="00BD0A07">
          <w:rPr>
            <w:rFonts w:eastAsia="Arial"/>
            <w:color w:val="000000"/>
          </w:rPr>
          <w:delText>nutrition.</w:delText>
        </w:r>
        <w:bookmarkStart w:id="181" w:name="_1fob9te" w:colFirst="0" w:colLast="0"/>
        <w:bookmarkEnd w:id="181"/>
        <w:r w:rsidDel="00BD0A07">
          <w:rPr>
            <w:rFonts w:eastAsia="Arial"/>
            <w:b/>
            <w:color w:val="000000"/>
          </w:rPr>
          <w:delText xml:space="preserve"> </w:delText>
        </w:r>
        <w:r w:rsidRPr="00511566" w:rsidDel="00BD0A07">
          <w:rPr>
            <w:rFonts w:eastAsia="Arial"/>
            <w:color w:val="000000"/>
            <w:highlight w:val="white"/>
          </w:rPr>
          <w:delText xml:space="preserve">Some institutions do provide continuing </w:delText>
        </w:r>
        <w:r w:rsidR="005D511F" w:rsidDel="00BD0A07">
          <w:rPr>
            <w:rFonts w:eastAsia="Arial"/>
            <w:color w:val="000000"/>
            <w:highlight w:val="white"/>
          </w:rPr>
          <w:delText xml:space="preserve">nutrition </w:delText>
        </w:r>
        <w:r w:rsidRPr="00511566" w:rsidDel="00BD0A07">
          <w:rPr>
            <w:rFonts w:eastAsia="Arial"/>
            <w:color w:val="000000"/>
            <w:highlight w:val="white"/>
          </w:rPr>
          <w:delText xml:space="preserve">education and online educational </w:delText>
        </w:r>
        <w:r w:rsidDel="00BD0A07">
          <w:rPr>
            <w:rFonts w:eastAsia="Arial"/>
            <w:color w:val="000000"/>
            <w:highlight w:val="white"/>
          </w:rPr>
          <w:delText>materials</w:delText>
        </w:r>
        <w:r w:rsidRPr="00511566" w:rsidDel="00BD0A07">
          <w:rPr>
            <w:rFonts w:eastAsia="Arial"/>
            <w:color w:val="000000"/>
            <w:highlight w:val="white"/>
          </w:rPr>
          <w:delText xml:space="preserve"> are </w:delText>
        </w:r>
        <w:r w:rsidDel="00BD0A07">
          <w:rPr>
            <w:rFonts w:eastAsia="Arial"/>
            <w:color w:val="000000"/>
            <w:highlight w:val="white"/>
          </w:rPr>
          <w:delText xml:space="preserve">freely </w:delText>
        </w:r>
        <w:r w:rsidRPr="00511566" w:rsidDel="00BD0A07">
          <w:rPr>
            <w:rFonts w:eastAsia="Arial"/>
            <w:color w:val="000000"/>
            <w:highlight w:val="white"/>
          </w:rPr>
          <w:delText>available to all practicing physicians</w:delText>
        </w:r>
        <w:r w:rsidDel="00BD0A07">
          <w:rPr>
            <w:rFonts w:eastAsia="Arial"/>
            <w:color w:val="000000"/>
            <w:highlight w:val="white"/>
          </w:rPr>
          <w:delText xml:space="preserve"> (e.g. Nutrition in Medicine (Kohlmeier et al. 2014)),</w:delText>
        </w:r>
        <w:r w:rsidRPr="00511566" w:rsidDel="00BD0A07">
          <w:rPr>
            <w:rFonts w:eastAsia="Arial"/>
            <w:color w:val="000000"/>
            <w:highlight w:val="white"/>
          </w:rPr>
          <w:delText xml:space="preserve"> though their popularity among our study sample is unknown. The </w:delText>
        </w:r>
        <w:r w:rsidDel="00BD0A07">
          <w:rPr>
            <w:rFonts w:eastAsia="Arial"/>
            <w:color w:val="000000"/>
            <w:highlight w:val="white"/>
          </w:rPr>
          <w:delText xml:space="preserve">objective </w:delText>
        </w:r>
        <w:r w:rsidRPr="00511566" w:rsidDel="00BD0A07">
          <w:rPr>
            <w:rFonts w:eastAsia="Arial"/>
            <w:color w:val="000000"/>
            <w:highlight w:val="white"/>
          </w:rPr>
          <w:delText xml:space="preserve">knowledge gaps demonstrated in our findings suggest that including nutrition education as a core requirement in </w:delText>
        </w:r>
        <w:r w:rsidR="00C769E7" w:rsidDel="00BD0A07">
          <w:rPr>
            <w:rFonts w:eastAsia="Arial"/>
            <w:color w:val="000000"/>
            <w:highlight w:val="white"/>
          </w:rPr>
          <w:delText>under</w:delText>
        </w:r>
        <w:r w:rsidRPr="00511566" w:rsidDel="00BD0A07">
          <w:rPr>
            <w:rFonts w:eastAsia="Arial"/>
            <w:color w:val="000000"/>
            <w:highlight w:val="white"/>
          </w:rPr>
          <w:delText>graduate and graduate medical education may be essential to improving use of dietary interventions</w:delText>
        </w:r>
        <w:r w:rsidDel="00BD0A07">
          <w:rPr>
            <w:rFonts w:eastAsia="Arial"/>
            <w:color w:val="000000"/>
            <w:highlight w:val="white"/>
          </w:rPr>
          <w:delText xml:space="preserve"> or at least increasing RDN referral rates (DiMaria-Ghalili et al. 2013; Frantz et al. 2015)</w:delText>
        </w:r>
        <w:r w:rsidRPr="00511566" w:rsidDel="00BD0A07">
          <w:rPr>
            <w:rFonts w:eastAsia="Arial"/>
            <w:color w:val="000000"/>
            <w:highlight w:val="white"/>
          </w:rPr>
          <w:delText xml:space="preserve">. </w:delText>
        </w:r>
        <w:r w:rsidRPr="00511566" w:rsidDel="00BD0A07">
          <w:rPr>
            <w:rFonts w:eastAsia="Arial"/>
            <w:color w:val="000000"/>
          </w:rPr>
          <w:delText>Culinary medicine electives have proven effective at training medical students and physicians in dietary counseling techniques</w:delText>
        </w:r>
        <w:r w:rsidDel="00BD0A07">
          <w:rPr>
            <w:rFonts w:eastAsia="Arial"/>
            <w:color w:val="000000"/>
          </w:rPr>
          <w:delText xml:space="preserve"> (Birkhead et al. 2014)</w:delText>
        </w:r>
        <w:r w:rsidRPr="00511566" w:rsidDel="00BD0A07">
          <w:rPr>
            <w:rFonts w:eastAsia="Arial"/>
            <w:color w:val="000000"/>
          </w:rPr>
          <w:delText>. Similarly, online tools for learning about nutrition have also been successful in achieving high levels of participation among medical trainees</w:delText>
        </w:r>
        <w:r w:rsidDel="00BD0A07">
          <w:rPr>
            <w:rFonts w:eastAsia="Arial"/>
            <w:color w:val="000000"/>
          </w:rPr>
          <w:delText xml:space="preserve"> (Lewis et al. 2014).</w:delText>
        </w:r>
      </w:del>
    </w:p>
    <w:p w14:paraId="09AB6514" w14:textId="7D9782D1" w:rsidR="007E224B" w:rsidRPr="00511566" w:rsidDel="00BD0A07" w:rsidRDefault="007E224B" w:rsidP="007E224B">
      <w:pPr>
        <w:spacing w:line="480" w:lineRule="auto"/>
        <w:ind w:left="450" w:right="540" w:firstLine="720"/>
        <w:rPr>
          <w:del w:id="182" w:author="T.N.Harish (U272)" w:date="2022-04-18T06:44:00Z"/>
          <w:rFonts w:eastAsia="Arial"/>
        </w:rPr>
      </w:pPr>
      <w:del w:id="183" w:author="T.N.Harish (U272)" w:date="2022-04-18T06:44:00Z">
        <w:r w:rsidDel="00BD0A07">
          <w:rPr>
            <w:rFonts w:eastAsia="Arial"/>
          </w:rPr>
          <w:delText>Based on findings</w:delText>
        </w:r>
        <w:r w:rsidRPr="00B033A3" w:rsidDel="00BD0A07">
          <w:rPr>
            <w:rFonts w:eastAsia="Arial"/>
          </w:rPr>
          <w:delText xml:space="preserve">, </w:delText>
        </w:r>
        <w:r w:rsidDel="00BD0A07">
          <w:rPr>
            <w:rFonts w:eastAsia="Arial"/>
          </w:rPr>
          <w:delText xml:space="preserve">the investigators </w:delText>
        </w:r>
        <w:r w:rsidRPr="00B033A3" w:rsidDel="00BD0A07">
          <w:rPr>
            <w:rFonts w:eastAsia="Arial"/>
          </w:rPr>
          <w:delText xml:space="preserve">launched a series of multi-faceted pilot initiatives to expand the nutrition education opportunities available to </w:delText>
        </w:r>
        <w:r w:rsidR="00C44176" w:rsidDel="00BD0A07">
          <w:rPr>
            <w:rFonts w:eastAsia="Arial"/>
          </w:rPr>
          <w:delText>medical students</w:delText>
        </w:r>
        <w:r w:rsidR="00C44176" w:rsidRPr="00B033A3" w:rsidDel="00BD0A07">
          <w:rPr>
            <w:rFonts w:eastAsia="Arial"/>
          </w:rPr>
          <w:delText xml:space="preserve"> </w:delText>
        </w:r>
        <w:r w:rsidRPr="00B033A3" w:rsidDel="00BD0A07">
          <w:rPr>
            <w:rFonts w:eastAsia="Arial"/>
          </w:rPr>
          <w:delText xml:space="preserve">and physicians at </w:delText>
        </w:r>
        <w:r w:rsidDel="00BD0A07">
          <w:rPr>
            <w:rFonts w:eastAsia="Arial"/>
          </w:rPr>
          <w:delText>the home</w:delText>
        </w:r>
        <w:r w:rsidRPr="00B033A3" w:rsidDel="00BD0A07">
          <w:rPr>
            <w:rFonts w:eastAsia="Arial"/>
          </w:rPr>
          <w:delText xml:space="preserve"> institution. The </w:delText>
        </w:r>
        <w:r w:rsidDel="00BD0A07">
          <w:rPr>
            <w:rFonts w:eastAsia="Arial"/>
          </w:rPr>
          <w:delText xml:space="preserve">initiatives included the following: (1) an interprofessional seminar for first-year medical students on fundamentals of the Mediterranean diet, DASH diet, and nutritional counseling based on motivational interviewing, (2) a Culinary Medicine elective for third- and fourth-year medical students offering hands on kitchen sessions, </w:delText>
        </w:r>
        <w:r w:rsidRPr="00B033A3" w:rsidDel="00BD0A07">
          <w:delText>Culinary Medicine didactics, and a large IPE session with RDN students</w:delText>
        </w:r>
        <w:r w:rsidDel="00BD0A07">
          <w:delText xml:space="preserve">, (3) a virtual </w:delText>
        </w:r>
        <w:r w:rsidRPr="00B033A3" w:rsidDel="00BD0A07">
          <w:delText>Culinary Medicine elective for Internal Medicine residents</w:delText>
        </w:r>
        <w:r w:rsidDel="00BD0A07">
          <w:delText>, (4) a l</w:delText>
        </w:r>
        <w:r w:rsidRPr="00B033A3" w:rsidDel="00BD0A07">
          <w:delText>ongitudinal, interactive nutrition curriculum for Pediatrics residents during the Covid-19 pandemic</w:delText>
        </w:r>
        <w:r w:rsidDel="00BD0A07">
          <w:delText>, and additional initiatives targeted at a broader</w:delText>
        </w:r>
        <w:r w:rsidRPr="00B033A3" w:rsidDel="00BD0A07">
          <w:delText> </w:delText>
        </w:r>
        <w:r w:rsidDel="00BD0A07">
          <w:rPr>
            <w:rFonts w:eastAsia="Arial"/>
          </w:rPr>
          <w:delText xml:space="preserve">audience outside of primary care. </w:delText>
        </w:r>
        <w:r w:rsidR="005D511F" w:rsidDel="00BD0A07">
          <w:rPr>
            <w:rFonts w:eastAsia="Arial"/>
          </w:rPr>
          <w:delText>Our group plans to</w:delText>
        </w:r>
        <w:r w:rsidRPr="00B033A3" w:rsidDel="00BD0A07">
          <w:rPr>
            <w:rFonts w:eastAsia="Arial"/>
          </w:rPr>
          <w:delText xml:space="preserve"> study</w:delText>
        </w:r>
        <w:r w:rsidR="005D511F" w:rsidDel="00BD0A07">
          <w:rPr>
            <w:rFonts w:eastAsia="Arial"/>
          </w:rPr>
          <w:delText xml:space="preserve"> the</w:delText>
        </w:r>
        <w:r w:rsidRPr="00B033A3" w:rsidDel="00BD0A07">
          <w:rPr>
            <w:rFonts w:eastAsia="Arial"/>
          </w:rPr>
          <w:delText xml:space="preserve"> outcomes of each </w:delText>
        </w:r>
        <w:r w:rsidR="005D511F" w:rsidDel="00BD0A07">
          <w:rPr>
            <w:rFonts w:eastAsia="Arial"/>
          </w:rPr>
          <w:delText>program</w:delText>
        </w:r>
        <w:r w:rsidRPr="00B033A3" w:rsidDel="00BD0A07">
          <w:rPr>
            <w:rFonts w:eastAsia="Arial"/>
          </w:rPr>
          <w:delText xml:space="preserve"> and build upon those which demonstrate greatest benefit.</w:delText>
        </w:r>
      </w:del>
    </w:p>
    <w:p w14:paraId="0F5158A8" w14:textId="4753DFCF" w:rsidR="007E224B" w:rsidDel="00BD0A07" w:rsidRDefault="007E224B" w:rsidP="007E224B">
      <w:pPr>
        <w:spacing w:line="480" w:lineRule="auto"/>
        <w:ind w:left="450" w:right="540" w:firstLine="720"/>
        <w:rPr>
          <w:del w:id="184" w:author="T.N.Harish (U272)" w:date="2022-04-18T06:44:00Z"/>
          <w:rFonts w:eastAsia="Arial"/>
        </w:rPr>
      </w:pPr>
      <w:del w:id="185" w:author="T.N.Harish (U272)" w:date="2022-04-18T06:44:00Z">
        <w:r w:rsidRPr="00511566" w:rsidDel="00BD0A07">
          <w:rPr>
            <w:rFonts w:eastAsia="Arial"/>
          </w:rPr>
          <w:delText xml:space="preserve">Strengths of </w:delText>
        </w:r>
        <w:r w:rsidDel="00BD0A07">
          <w:rPr>
            <w:rFonts w:eastAsia="Arial"/>
          </w:rPr>
          <w:delText>the</w:delText>
        </w:r>
        <w:r w:rsidRPr="00511566" w:rsidDel="00BD0A07">
          <w:rPr>
            <w:rFonts w:eastAsia="Arial"/>
          </w:rPr>
          <w:delText xml:space="preserve"> </w:delText>
        </w:r>
        <w:r w:rsidDel="00BD0A07">
          <w:rPr>
            <w:rFonts w:eastAsia="Arial"/>
          </w:rPr>
          <w:delText xml:space="preserve">current </w:delText>
        </w:r>
        <w:r w:rsidRPr="00511566" w:rsidDel="00BD0A07">
          <w:rPr>
            <w:rFonts w:eastAsia="Arial"/>
          </w:rPr>
          <w:delText xml:space="preserve">study include our ability to survey providers across </w:delText>
        </w:r>
        <w:r w:rsidDel="00BD0A07">
          <w:rPr>
            <w:rFonts w:eastAsia="Arial"/>
          </w:rPr>
          <w:delText>a broad spectrum of</w:delText>
        </w:r>
        <w:r w:rsidRPr="00511566" w:rsidDel="00BD0A07">
          <w:rPr>
            <w:rFonts w:eastAsia="Arial"/>
          </w:rPr>
          <w:delText xml:space="preserve"> primary care specialties</w:delText>
        </w:r>
        <w:r w:rsidDel="00BD0A07">
          <w:rPr>
            <w:rFonts w:eastAsia="Arial"/>
          </w:rPr>
          <w:delText xml:space="preserve"> within both academic and community-based institutions</w:delText>
        </w:r>
        <w:r w:rsidRPr="00511566" w:rsidDel="00BD0A07">
          <w:rPr>
            <w:rFonts w:eastAsia="Arial"/>
          </w:rPr>
          <w:delText>. However, the generalizability of this study is limited by its sample siz</w:delText>
        </w:r>
        <w:r w:rsidDel="00BD0A07">
          <w:rPr>
            <w:rFonts w:eastAsia="Arial"/>
          </w:rPr>
          <w:delText>e,</w:delText>
        </w:r>
        <w:r w:rsidRPr="00511566" w:rsidDel="00BD0A07">
          <w:rPr>
            <w:rFonts w:eastAsia="Arial"/>
          </w:rPr>
          <w:delText xml:space="preserve"> single geographic </w:delText>
        </w:r>
        <w:r w:rsidDel="00BD0A07">
          <w:rPr>
            <w:rFonts w:eastAsia="Arial"/>
          </w:rPr>
          <w:delText xml:space="preserve">region, and </w:delText>
        </w:r>
        <w:r w:rsidRPr="00511566" w:rsidDel="00BD0A07">
          <w:rPr>
            <w:rFonts w:eastAsia="Arial"/>
          </w:rPr>
          <w:delText>our response rate of &lt;25%, though this is a high response rate compared to other physician surveys</w:delText>
        </w:r>
        <w:r w:rsidDel="00BD0A07">
          <w:rPr>
            <w:rFonts w:eastAsia="Arial"/>
          </w:rPr>
          <w:delText xml:space="preserve"> (VanGeest et al. 2007).</w:delText>
        </w:r>
        <w:r w:rsidRPr="00511566" w:rsidDel="00BD0A07">
          <w:rPr>
            <w:rFonts w:eastAsia="Arial"/>
          </w:rPr>
          <w:delText xml:space="preserve"> </w:delText>
        </w:r>
        <w:r w:rsidRPr="007F145A" w:rsidDel="00BD0A07">
          <w:rPr>
            <w:rFonts w:eastAsia="Arial"/>
          </w:rPr>
          <w:delText xml:space="preserve">It is </w:delText>
        </w:r>
        <w:r w:rsidDel="00BD0A07">
          <w:rPr>
            <w:rFonts w:eastAsia="Arial"/>
          </w:rPr>
          <w:delText xml:space="preserve">also </w:delText>
        </w:r>
        <w:r w:rsidRPr="007F145A" w:rsidDel="00BD0A07">
          <w:rPr>
            <w:rFonts w:eastAsia="Arial"/>
          </w:rPr>
          <w:delText>important to note that our sample has a</w:delText>
        </w:r>
        <w:r w:rsidDel="00BD0A07">
          <w:rPr>
            <w:rFonts w:eastAsia="Arial"/>
          </w:rPr>
          <w:delText xml:space="preserve"> slightly</w:delText>
        </w:r>
        <w:r w:rsidRPr="007F145A" w:rsidDel="00BD0A07">
          <w:rPr>
            <w:rFonts w:eastAsia="Arial"/>
          </w:rPr>
          <w:delText xml:space="preserve"> larger proportion of </w:delText>
        </w:r>
        <w:r w:rsidDel="00BD0A07">
          <w:rPr>
            <w:rFonts w:eastAsia="Arial"/>
          </w:rPr>
          <w:delText>physicians who identify as being either White or female</w:delText>
        </w:r>
        <w:r w:rsidRPr="007F145A" w:rsidDel="00BD0A07">
          <w:rPr>
            <w:rFonts w:eastAsia="Arial"/>
          </w:rPr>
          <w:delText xml:space="preserve"> than are represented in the general physician workforce</w:delText>
        </w:r>
        <w:r w:rsidDel="00BD0A07">
          <w:rPr>
            <w:rFonts w:eastAsia="Arial"/>
          </w:rPr>
          <w:delText xml:space="preserve"> (</w:delText>
        </w:r>
        <w:r w:rsidRPr="00EC17BF" w:rsidDel="00BD0A07">
          <w:rPr>
            <w:rFonts w:eastAsia="Arial"/>
          </w:rPr>
          <w:delText>AAMC 2018</w:delText>
        </w:r>
        <w:r w:rsidDel="00BD0A07">
          <w:rPr>
            <w:rFonts w:eastAsia="Arial"/>
          </w:rPr>
          <w:delText>)</w:delText>
        </w:r>
        <w:r w:rsidRPr="007F145A" w:rsidDel="00BD0A07">
          <w:rPr>
            <w:rFonts w:eastAsia="Arial"/>
          </w:rPr>
          <w:delText>.</w:delText>
        </w:r>
      </w:del>
    </w:p>
    <w:p w14:paraId="3EC2D4D6" w14:textId="1552138C" w:rsidR="007E224B" w:rsidDel="00BD0A07" w:rsidRDefault="007E224B" w:rsidP="007E224B">
      <w:pPr>
        <w:spacing w:line="480" w:lineRule="auto"/>
        <w:ind w:left="450" w:right="540" w:firstLine="720"/>
        <w:rPr>
          <w:del w:id="186" w:author="T.N.Harish (U272)" w:date="2022-04-18T06:44:00Z"/>
          <w:rFonts w:eastAsia="Arial"/>
          <w:color w:val="000000"/>
          <w:highlight w:val="white"/>
        </w:rPr>
      </w:pPr>
      <w:del w:id="187" w:author="T.N.Harish (U272)" w:date="2022-04-18T06:44:00Z">
        <w:r w:rsidRPr="00511566" w:rsidDel="00BD0A07">
          <w:rPr>
            <w:rFonts w:eastAsia="Arial"/>
            <w:color w:val="000000"/>
          </w:rPr>
          <w:delText>Diet-related</w:delText>
        </w:r>
        <w:r w:rsidDel="00BD0A07">
          <w:rPr>
            <w:rFonts w:eastAsia="Arial"/>
            <w:color w:val="000000"/>
          </w:rPr>
          <w:delText xml:space="preserve"> chronic</w:delText>
        </w:r>
        <w:r w:rsidRPr="00511566" w:rsidDel="00BD0A07">
          <w:rPr>
            <w:rFonts w:eastAsia="Arial"/>
            <w:color w:val="000000"/>
          </w:rPr>
          <w:delText xml:space="preserve"> diseases are among the leading causes of morbidity and mortality in the US</w:delText>
        </w:r>
        <w:r w:rsidDel="00BD0A07">
          <w:rPr>
            <w:rFonts w:eastAsia="Arial"/>
            <w:color w:val="000000"/>
          </w:rPr>
          <w:delText>.</w:delText>
        </w:r>
        <w:r w:rsidRPr="00511566" w:rsidDel="00BD0A07">
          <w:rPr>
            <w:rFonts w:eastAsia="Arial"/>
            <w:color w:val="000000"/>
          </w:rPr>
          <w:delText xml:space="preserve"> Dietary interventions are effective at improving clinical indicators of disease among relevant patient populations, even those administered during the time patients spend in </w:delText>
        </w:r>
        <w:r w:rsidDel="00BD0A07">
          <w:rPr>
            <w:rFonts w:eastAsia="Arial"/>
            <w:color w:val="000000"/>
          </w:rPr>
          <w:delText xml:space="preserve">the </w:delText>
        </w:r>
        <w:r w:rsidRPr="00511566" w:rsidDel="00BD0A07">
          <w:rPr>
            <w:rFonts w:eastAsia="Arial"/>
            <w:color w:val="000000"/>
          </w:rPr>
          <w:delText>physician waiting room</w:delText>
        </w:r>
        <w:r w:rsidDel="00BD0A07">
          <w:rPr>
            <w:rFonts w:eastAsia="Arial"/>
            <w:color w:val="000000"/>
          </w:rPr>
          <w:delText xml:space="preserve"> (Cohen et al. 2017).</w:delText>
        </w:r>
        <w:r w:rsidRPr="006A54E8" w:rsidDel="00BD0A07">
          <w:rPr>
            <w:rFonts w:eastAsia="Arial"/>
            <w:color w:val="000000"/>
            <w:highlight w:val="white"/>
          </w:rPr>
          <w:delText xml:space="preserve"> </w:delText>
        </w:r>
        <w:r w:rsidDel="00BD0A07">
          <w:rPr>
            <w:rFonts w:eastAsia="Arial"/>
            <w:color w:val="000000"/>
            <w:highlight w:val="white"/>
          </w:rPr>
          <w:delText>Our survey identified marked gaps in</w:delText>
        </w:r>
        <w:r w:rsidRPr="00511566" w:rsidDel="00BD0A07">
          <w:rPr>
            <w:rFonts w:eastAsia="Arial"/>
            <w:color w:val="000000"/>
            <w:highlight w:val="white"/>
          </w:rPr>
          <w:delText xml:space="preserve"> physicians</w:delText>
        </w:r>
        <w:r w:rsidDel="00BD0A07">
          <w:rPr>
            <w:rFonts w:eastAsia="Arial"/>
            <w:color w:val="000000"/>
            <w:highlight w:val="white"/>
          </w:rPr>
          <w:delText>’ knowledge about basic nutrition concepts</w:delText>
        </w:r>
        <w:r w:rsidRPr="00511566" w:rsidDel="00BD0A07">
          <w:rPr>
            <w:rFonts w:eastAsia="Arial"/>
            <w:color w:val="000000"/>
            <w:highlight w:val="white"/>
          </w:rPr>
          <w:delText xml:space="preserve"> </w:delText>
        </w:r>
        <w:r w:rsidDel="00BD0A07">
          <w:rPr>
            <w:rFonts w:eastAsia="Arial"/>
            <w:color w:val="000000"/>
            <w:highlight w:val="white"/>
          </w:rPr>
          <w:delText xml:space="preserve">and their </w:delText>
        </w:r>
        <w:r w:rsidRPr="00511566" w:rsidDel="00BD0A07">
          <w:rPr>
            <w:rFonts w:eastAsia="Arial"/>
            <w:color w:val="000000"/>
            <w:highlight w:val="white"/>
          </w:rPr>
          <w:delText>inaccurate understand</w:delText>
        </w:r>
        <w:r w:rsidDel="00BD0A07">
          <w:rPr>
            <w:rFonts w:eastAsia="Arial"/>
            <w:color w:val="000000"/>
            <w:highlight w:val="white"/>
          </w:rPr>
          <w:delText>ing</w:delText>
        </w:r>
        <w:r w:rsidRPr="00511566" w:rsidDel="00BD0A07">
          <w:rPr>
            <w:rFonts w:eastAsia="Arial"/>
            <w:color w:val="000000"/>
            <w:highlight w:val="white"/>
          </w:rPr>
          <w:delText xml:space="preserve"> </w:delText>
        </w:r>
        <w:r w:rsidR="005D511F" w:rsidDel="00BD0A07">
          <w:rPr>
            <w:rFonts w:eastAsia="Arial"/>
            <w:color w:val="000000"/>
            <w:highlight w:val="white"/>
          </w:rPr>
          <w:delText xml:space="preserve">of </w:delText>
        </w:r>
        <w:r w:rsidRPr="00511566" w:rsidDel="00BD0A07">
          <w:rPr>
            <w:rFonts w:eastAsia="Arial"/>
            <w:color w:val="000000"/>
            <w:highlight w:val="white"/>
          </w:rPr>
          <w:delText>their own knowledge</w:delText>
        </w:r>
        <w:r w:rsidDel="00BD0A07">
          <w:rPr>
            <w:rFonts w:eastAsia="Arial"/>
            <w:color w:val="000000"/>
            <w:highlight w:val="white"/>
          </w:rPr>
          <w:delText xml:space="preserve">. Additionally, physicians surveyed estimated their ability to counsel food insecure patients as especially poor, a striking finding considering </w:delText>
        </w:r>
        <w:r w:rsidR="00C44176" w:rsidDel="00BD0A07">
          <w:rPr>
            <w:rFonts w:eastAsia="Arial"/>
            <w:color w:val="000000"/>
            <w:highlight w:val="white"/>
          </w:rPr>
          <w:delText>10.5% of US households containing over 38 million Americans were food insecure in 20</w:delText>
        </w:r>
        <w:r w:rsidR="00835F58" w:rsidDel="00BD0A07">
          <w:rPr>
            <w:rFonts w:eastAsia="Arial"/>
            <w:color w:val="000000"/>
            <w:highlight w:val="white"/>
          </w:rPr>
          <w:delText>19</w:delText>
        </w:r>
        <w:r w:rsidR="00851EE9" w:rsidDel="00BD0A07">
          <w:rPr>
            <w:rFonts w:eastAsia="Arial"/>
            <w:color w:val="000000"/>
            <w:highlight w:val="white"/>
          </w:rPr>
          <w:delText xml:space="preserve"> (USDA ERS 2022)</w:delText>
        </w:r>
        <w:r w:rsidDel="00BD0A07">
          <w:rPr>
            <w:rFonts w:eastAsia="Arial"/>
            <w:color w:val="000000"/>
            <w:highlight w:val="white"/>
          </w:rPr>
          <w:delText>. Fortunately, we found that physicians</w:delText>
        </w:r>
        <w:r w:rsidRPr="00511566" w:rsidDel="00BD0A07">
          <w:rPr>
            <w:rFonts w:eastAsia="Arial"/>
            <w:color w:val="000000"/>
            <w:highlight w:val="white"/>
          </w:rPr>
          <w:delText xml:space="preserve"> are interested in receiving more nutrition education. These findings </w:delText>
        </w:r>
        <w:r w:rsidDel="00BD0A07">
          <w:rPr>
            <w:rFonts w:eastAsia="Arial"/>
            <w:color w:val="000000"/>
            <w:highlight w:val="white"/>
          </w:rPr>
          <w:delText>underscore the need for more robust</w:delText>
        </w:r>
        <w:r w:rsidRPr="00511566" w:rsidDel="00BD0A07">
          <w:rPr>
            <w:rFonts w:eastAsia="Arial"/>
            <w:color w:val="000000"/>
            <w:highlight w:val="white"/>
          </w:rPr>
          <w:delText xml:space="preserve"> nutrition education</w:delText>
        </w:r>
        <w:r w:rsidDel="00BD0A07">
          <w:rPr>
            <w:rFonts w:eastAsia="Arial"/>
            <w:color w:val="000000"/>
            <w:highlight w:val="white"/>
          </w:rPr>
          <w:delText xml:space="preserve"> during</w:delText>
        </w:r>
        <w:r w:rsidRPr="00511566" w:rsidDel="00BD0A07">
          <w:rPr>
            <w:rFonts w:eastAsia="Arial"/>
            <w:color w:val="000000"/>
            <w:highlight w:val="white"/>
          </w:rPr>
          <w:delText xml:space="preserve"> </w:delText>
        </w:r>
        <w:r w:rsidR="00C769E7" w:rsidDel="00BD0A07">
          <w:rPr>
            <w:rFonts w:eastAsia="Arial"/>
            <w:color w:val="000000"/>
            <w:highlight w:val="white"/>
          </w:rPr>
          <w:delText>under</w:delText>
        </w:r>
        <w:r w:rsidRPr="00511566" w:rsidDel="00BD0A07">
          <w:rPr>
            <w:rFonts w:eastAsia="Arial"/>
            <w:color w:val="000000"/>
            <w:highlight w:val="white"/>
          </w:rPr>
          <w:delText xml:space="preserve">graduate and graduate medical education </w:delText>
        </w:r>
        <w:r w:rsidDel="00BD0A07">
          <w:rPr>
            <w:rFonts w:eastAsia="Arial"/>
            <w:color w:val="000000"/>
            <w:highlight w:val="white"/>
          </w:rPr>
          <w:delText>and highlight the</w:delText>
        </w:r>
        <w:r w:rsidRPr="00511566" w:rsidDel="00BD0A07">
          <w:rPr>
            <w:rFonts w:eastAsia="Arial"/>
            <w:color w:val="000000"/>
            <w:highlight w:val="white"/>
          </w:rPr>
          <w:delText xml:space="preserve"> need</w:delText>
        </w:r>
        <w:r w:rsidDel="00BD0A07">
          <w:rPr>
            <w:rFonts w:eastAsia="Arial"/>
            <w:color w:val="000000"/>
            <w:highlight w:val="white"/>
          </w:rPr>
          <w:delText xml:space="preserve"> for additional action </w:delText>
        </w:r>
        <w:r w:rsidRPr="00511566" w:rsidDel="00BD0A07">
          <w:rPr>
            <w:rFonts w:eastAsia="Arial"/>
            <w:color w:val="000000"/>
            <w:highlight w:val="white"/>
          </w:rPr>
          <w:delText xml:space="preserve">to address </w:delText>
        </w:r>
        <w:r w:rsidDel="00BD0A07">
          <w:rPr>
            <w:rFonts w:eastAsia="Arial"/>
            <w:color w:val="000000"/>
            <w:highlight w:val="white"/>
          </w:rPr>
          <w:delText>barriers limiting</w:delText>
        </w:r>
        <w:r w:rsidRPr="00511566" w:rsidDel="00BD0A07">
          <w:rPr>
            <w:rFonts w:eastAsia="Arial"/>
            <w:color w:val="000000"/>
            <w:highlight w:val="white"/>
          </w:rPr>
          <w:delText xml:space="preserve"> the incorporation of dietary interventions in</w:delText>
        </w:r>
        <w:r w:rsidDel="00BD0A07">
          <w:rPr>
            <w:rFonts w:eastAsia="Arial"/>
            <w:color w:val="000000"/>
            <w:highlight w:val="white"/>
          </w:rPr>
          <w:delText>to</w:delText>
        </w:r>
        <w:r w:rsidRPr="00511566" w:rsidDel="00BD0A07">
          <w:rPr>
            <w:rFonts w:eastAsia="Arial"/>
            <w:color w:val="000000"/>
            <w:highlight w:val="white"/>
          </w:rPr>
          <w:delText xml:space="preserve"> medical care.</w:delText>
        </w:r>
        <w:r w:rsidDel="00BD0A07">
          <w:rPr>
            <w:rFonts w:eastAsia="Arial"/>
            <w:color w:val="000000"/>
            <w:highlight w:val="white"/>
          </w:rPr>
          <w:delText xml:space="preserve"> </w:delText>
        </w:r>
        <w:r w:rsidR="00231684" w:rsidDel="00BD0A07">
          <w:rPr>
            <w:rFonts w:eastAsia="Arial"/>
            <w:color w:val="000000"/>
            <w:highlight w:val="white"/>
          </w:rPr>
          <w:delText>T</w:delText>
        </w:r>
        <w:r w:rsidDel="00BD0A07">
          <w:rPr>
            <w:rFonts w:eastAsia="Arial"/>
            <w:color w:val="000000"/>
            <w:highlight w:val="white"/>
          </w:rPr>
          <w:delText xml:space="preserve">hese findings </w:delText>
        </w:r>
        <w:r w:rsidR="00231684" w:rsidDel="00BD0A07">
          <w:rPr>
            <w:rFonts w:eastAsia="Arial"/>
            <w:color w:val="000000"/>
            <w:highlight w:val="white"/>
          </w:rPr>
          <w:delText xml:space="preserve">may </w:delText>
        </w:r>
        <w:r w:rsidDel="00BD0A07">
          <w:rPr>
            <w:rFonts w:eastAsia="Arial"/>
            <w:color w:val="000000"/>
            <w:highlight w:val="white"/>
          </w:rPr>
          <w:delText xml:space="preserve">guide institutions in their efforts to improve physician knowledge about diet. </w:delText>
        </w:r>
      </w:del>
    </w:p>
    <w:p w14:paraId="536BEB3C" w14:textId="77661386" w:rsidR="007E224B" w:rsidDel="00BD0A07" w:rsidRDefault="007E224B" w:rsidP="007E224B">
      <w:pPr>
        <w:ind w:left="450" w:right="540"/>
        <w:rPr>
          <w:del w:id="188" w:author="T.N.Harish (U272)" w:date="2022-04-18T06:44:00Z"/>
          <w:rFonts w:eastAsia="Arial"/>
          <w:bCs/>
          <w:color w:val="000000"/>
        </w:rPr>
      </w:pPr>
      <w:del w:id="189" w:author="T.N.Harish (U272)" w:date="2022-04-18T06:44:00Z">
        <w:r w:rsidRPr="00923572" w:rsidDel="00BD0A07">
          <w:rPr>
            <w:rFonts w:eastAsia="Arial"/>
            <w:bCs/>
            <w:color w:val="000000"/>
          </w:rPr>
          <w:delText>Funding</w:delText>
        </w:r>
        <w:r w:rsidDel="00BD0A07">
          <w:rPr>
            <w:rFonts w:eastAsia="Arial"/>
            <w:bCs/>
            <w:color w:val="000000"/>
          </w:rPr>
          <w:delText>:</w:delText>
        </w:r>
      </w:del>
    </w:p>
    <w:p w14:paraId="6E2C404D" w14:textId="4DBDDB2D" w:rsidR="007E224B" w:rsidDel="00BD0A07" w:rsidRDefault="007E224B" w:rsidP="007E224B">
      <w:pPr>
        <w:ind w:left="450" w:right="540"/>
        <w:rPr>
          <w:del w:id="190" w:author="T.N.Harish (U272)" w:date="2022-04-18T06:44:00Z"/>
          <w:rFonts w:eastAsia="Arial"/>
          <w:bCs/>
          <w:color w:val="000000"/>
        </w:rPr>
      </w:pPr>
      <w:del w:id="191" w:author="T.N.Harish (U272)" w:date="2022-04-18T06:44:00Z">
        <w:r w:rsidDel="00BD0A07">
          <w:rPr>
            <w:rFonts w:eastAsia="Arial"/>
            <w:bCs/>
            <w:color w:val="000000"/>
          </w:rPr>
          <w:delText>This work was supported</w:delText>
        </w:r>
        <w:r w:rsidRPr="004524E0" w:rsidDel="00BD0A07">
          <w:rPr>
            <w:rFonts w:eastAsia="Arial"/>
            <w:bCs/>
            <w:color w:val="000000"/>
          </w:rPr>
          <w:delText xml:space="preserve"> by</w:delText>
        </w:r>
        <w:r w:rsidDel="00BD0A07">
          <w:rPr>
            <w:rFonts w:eastAsia="Arial"/>
            <w:bCs/>
            <w:color w:val="000000"/>
          </w:rPr>
          <w:delText xml:space="preserve"> the National Center for Advancing Translational Sciences of the NIH [</w:delText>
        </w:r>
        <w:r w:rsidRPr="004524E0" w:rsidDel="00BD0A07">
          <w:rPr>
            <w:rFonts w:eastAsia="Arial"/>
            <w:bCs/>
            <w:color w:val="000000"/>
          </w:rPr>
          <w:delText>TL1TR002242</w:delText>
        </w:r>
        <w:r w:rsidDel="00BD0A07">
          <w:rPr>
            <w:rFonts w:eastAsia="Arial"/>
            <w:bCs/>
            <w:color w:val="000000"/>
          </w:rPr>
          <w:delText>].</w:delText>
        </w:r>
      </w:del>
    </w:p>
    <w:p w14:paraId="32ABAC34" w14:textId="078E1EB9" w:rsidR="007E224B" w:rsidDel="00BD0A07" w:rsidRDefault="007E224B" w:rsidP="007E224B">
      <w:pPr>
        <w:ind w:left="450" w:right="540"/>
        <w:rPr>
          <w:del w:id="192" w:author="T.N.Harish (U272)" w:date="2022-04-18T06:44:00Z"/>
          <w:rFonts w:eastAsia="Arial"/>
          <w:bCs/>
          <w:color w:val="000000"/>
        </w:rPr>
      </w:pPr>
    </w:p>
    <w:p w14:paraId="7EFA25D2" w14:textId="227218A1" w:rsidR="007E224B" w:rsidDel="00BD0A07" w:rsidRDefault="007E224B" w:rsidP="007E224B">
      <w:pPr>
        <w:ind w:left="450" w:right="540"/>
        <w:rPr>
          <w:del w:id="193" w:author="T.N.Harish (U272)" w:date="2022-04-18T06:44:00Z"/>
          <w:rFonts w:eastAsia="Arial"/>
          <w:bCs/>
          <w:color w:val="000000"/>
        </w:rPr>
      </w:pPr>
      <w:del w:id="194" w:author="T.N.Harish (U272)" w:date="2022-04-18T06:44:00Z">
        <w:r w:rsidDel="00BD0A07">
          <w:rPr>
            <w:rFonts w:eastAsia="Arial"/>
            <w:bCs/>
            <w:color w:val="000000"/>
          </w:rPr>
          <w:delText>Conflicts of Interest</w:delText>
        </w:r>
        <w:r w:rsidRPr="004524E0" w:rsidDel="00BD0A07">
          <w:rPr>
            <w:rFonts w:eastAsia="Arial"/>
            <w:bCs/>
            <w:color w:val="000000"/>
          </w:rPr>
          <w:delText>:</w:delText>
        </w:r>
      </w:del>
    </w:p>
    <w:p w14:paraId="5D89EECF" w14:textId="7CC5E007" w:rsidR="007E224B" w:rsidRPr="002D5A79" w:rsidDel="00BD0A07" w:rsidRDefault="007E224B" w:rsidP="007E224B">
      <w:pPr>
        <w:ind w:left="450" w:right="540"/>
        <w:rPr>
          <w:del w:id="195" w:author="T.N.Harish (U272)" w:date="2022-04-18T06:44:00Z"/>
          <w:rFonts w:eastAsia="Arial"/>
          <w:bCs/>
          <w:color w:val="000000"/>
        </w:rPr>
      </w:pPr>
      <w:del w:id="196" w:author="T.N.Harish (U272)" w:date="2022-04-18T06:44:00Z">
        <w:r w:rsidRPr="004524E0" w:rsidDel="00BD0A07">
          <w:rPr>
            <w:rFonts w:eastAsia="Arial"/>
            <w:bCs/>
            <w:color w:val="000000"/>
          </w:rPr>
          <w:delText xml:space="preserve">All authors report no </w:delText>
        </w:r>
        <w:r w:rsidDel="00BD0A07">
          <w:rPr>
            <w:rFonts w:eastAsia="Arial"/>
            <w:bCs/>
            <w:color w:val="000000"/>
          </w:rPr>
          <w:delText>conflicts of interest</w:delText>
        </w:r>
        <w:r w:rsidRPr="004524E0" w:rsidDel="00BD0A07">
          <w:rPr>
            <w:rFonts w:eastAsia="Arial"/>
            <w:bCs/>
            <w:color w:val="000000"/>
          </w:rPr>
          <w:delText xml:space="preserve"> relevant to this manuscript.</w:delText>
        </w:r>
      </w:del>
    </w:p>
    <w:p w14:paraId="0F9B6F6B" w14:textId="4E307A75" w:rsidR="007E224B" w:rsidRPr="006A54E8" w:rsidDel="00BD0A07" w:rsidRDefault="007E224B" w:rsidP="007E224B">
      <w:pPr>
        <w:ind w:left="450" w:right="540"/>
        <w:rPr>
          <w:del w:id="197" w:author="T.N.Harish (U272)" w:date="2022-04-18T06:44:00Z"/>
          <w:rFonts w:eastAsia="Arial"/>
          <w:color w:val="000000"/>
        </w:rPr>
      </w:pPr>
    </w:p>
    <w:p w14:paraId="590E04C8" w14:textId="2BFF6393" w:rsidR="007E224B" w:rsidRPr="00511566" w:rsidDel="00BD0A07" w:rsidRDefault="007E224B" w:rsidP="007E224B">
      <w:pPr>
        <w:rPr>
          <w:del w:id="198" w:author="T.N.Harish (U272)" w:date="2022-04-18T06:44:00Z"/>
          <w:rFonts w:eastAsia="Arial"/>
          <w:color w:val="000000"/>
          <w:highlight w:val="white"/>
        </w:rPr>
      </w:pPr>
      <w:del w:id="199" w:author="T.N.Harish (U272)" w:date="2022-04-18T06:44:00Z">
        <w:r w:rsidRPr="00511566" w:rsidDel="00BD0A07">
          <w:rPr>
            <w:rFonts w:eastAsia="Arial"/>
            <w:color w:val="000000"/>
            <w:highlight w:val="white"/>
          </w:rPr>
          <w:br w:type="page"/>
        </w:r>
      </w:del>
    </w:p>
    <w:p w14:paraId="09DA4D3E" w14:textId="7F9BBC37" w:rsidR="007E224B" w:rsidRPr="00511566" w:rsidDel="00BD0A07" w:rsidRDefault="007E224B" w:rsidP="007E224B">
      <w:pPr>
        <w:rPr>
          <w:del w:id="200" w:author="T.N.Harish (U272)" w:date="2022-04-18T06:44:00Z"/>
          <w:rFonts w:eastAsia="Arial"/>
          <w:color w:val="000000"/>
          <w:highlight w:val="white"/>
        </w:rPr>
      </w:pPr>
    </w:p>
    <w:p w14:paraId="16D1FC2C" w14:textId="073A6873" w:rsidR="007E224B" w:rsidRPr="004F7FC8" w:rsidDel="00BD0A07" w:rsidRDefault="007E224B" w:rsidP="007E224B">
      <w:pPr>
        <w:spacing w:after="240"/>
        <w:ind w:left="446" w:right="547"/>
        <w:rPr>
          <w:del w:id="201" w:author="T.N.Harish (U272)" w:date="2022-04-18T06:44:00Z"/>
          <w:rFonts w:eastAsia="Arial"/>
          <w:bCs/>
          <w:color w:val="000000"/>
        </w:rPr>
      </w:pPr>
      <w:del w:id="202" w:author="T.N.Harish (U272)" w:date="2022-04-18T06:44:00Z">
        <w:r w:rsidRPr="00F456BA" w:rsidDel="00BD0A07">
          <w:rPr>
            <w:rFonts w:eastAsia="Arial"/>
            <w:bCs/>
            <w:color w:val="000000"/>
          </w:rPr>
          <w:delText>Works Cited</w:delText>
        </w:r>
      </w:del>
    </w:p>
    <w:p w14:paraId="714FE799" w14:textId="4D8D6B40" w:rsidR="005C407B" w:rsidRPr="005F18B5" w:rsidDel="00BD0A07" w:rsidRDefault="005C407B" w:rsidP="007E224B">
      <w:pPr>
        <w:pStyle w:val="ListParagraph"/>
        <w:numPr>
          <w:ilvl w:val="0"/>
          <w:numId w:val="2"/>
        </w:numPr>
        <w:spacing w:after="240"/>
        <w:ind w:left="806" w:right="547"/>
        <w:rPr>
          <w:del w:id="203" w:author="T.N.Harish (U272)" w:date="2022-04-18T06:44:00Z"/>
        </w:rPr>
      </w:pPr>
      <w:del w:id="204" w:author="T.N.Harish (U272)" w:date="2022-04-18T06:44:00Z">
        <w:r w:rsidRPr="005F18B5" w:rsidDel="00BD0A07">
          <w:rPr>
            <w:rFonts w:eastAsiaTheme="minorHAnsi"/>
          </w:rPr>
          <w:delText xml:space="preserve">Adams KM, Butsch WS, Kohlmeier M. The State of Nutrition Education at US Medical Schools. Kaldoudi E, ed. </w:delText>
        </w:r>
        <w:r w:rsidRPr="005F18B5" w:rsidDel="00BD0A07">
          <w:rPr>
            <w:rFonts w:eastAsiaTheme="minorHAnsi"/>
            <w:i/>
            <w:iCs/>
          </w:rPr>
          <w:delText>Journal of Biomedical Education</w:delText>
        </w:r>
        <w:r w:rsidRPr="005F18B5" w:rsidDel="00BD0A07">
          <w:rPr>
            <w:rFonts w:eastAsiaTheme="minorHAnsi"/>
          </w:rPr>
          <w:delText>. 2015;2015:357627. doi:10.1155/2015/357627</w:delText>
        </w:r>
      </w:del>
    </w:p>
    <w:p w14:paraId="2174DB69" w14:textId="139DCDF9" w:rsidR="005C407B" w:rsidDel="00BD0A07" w:rsidRDefault="005C407B" w:rsidP="007E224B">
      <w:pPr>
        <w:pStyle w:val="ListParagraph"/>
        <w:numPr>
          <w:ilvl w:val="0"/>
          <w:numId w:val="2"/>
        </w:numPr>
        <w:spacing w:after="240"/>
        <w:ind w:left="806" w:right="547"/>
        <w:rPr>
          <w:del w:id="205" w:author="T.N.Harish (U272)" w:date="2022-04-18T06:44:00Z"/>
        </w:rPr>
      </w:pPr>
      <w:del w:id="206" w:author="T.N.Harish (U272)" w:date="2022-04-18T06:44:00Z">
        <w:r w:rsidRPr="004F7FC8" w:rsidDel="00BD0A07">
          <w:delText>Afshin A, Sur PJ, Fay KA, et al. Health effects of dietary risks in 195 countries, 1990–2017: a systematic analysis for the Global Burden of Disease Study 2017. The Lancet. 2019;393(10184):1958-1972. doi:10.1016/S0140-6736(19)30041-8</w:delText>
        </w:r>
      </w:del>
    </w:p>
    <w:p w14:paraId="1B120451" w14:textId="652A635D" w:rsidR="005C407B" w:rsidDel="00BD0A07" w:rsidRDefault="005C407B" w:rsidP="007E224B">
      <w:pPr>
        <w:pStyle w:val="ListParagraph"/>
        <w:numPr>
          <w:ilvl w:val="0"/>
          <w:numId w:val="2"/>
        </w:numPr>
        <w:spacing w:after="240"/>
        <w:ind w:left="806" w:right="547"/>
        <w:rPr>
          <w:del w:id="207" w:author="T.N.Harish (U272)" w:date="2022-04-18T06:44:00Z"/>
        </w:rPr>
      </w:pPr>
      <w:del w:id="208" w:author="T.N.Harish (U272)" w:date="2022-04-18T06:44:00Z">
        <w:r w:rsidRPr="006F0FF7" w:rsidDel="00BD0A07">
          <w:delText xml:space="preserve">Antognoli EL, Seeholzer EL, Gullett H, </w:delText>
        </w:r>
        <w:r w:rsidDel="00BD0A07">
          <w:delText>et al</w:delText>
        </w:r>
        <w:r w:rsidRPr="006F0FF7" w:rsidDel="00BD0A07">
          <w:delText>. Primary Care Resident Training for Obesity, Nutrition, and Physical Activity Counseling: A Mixed-Methods Study. Health Promot</w:delText>
        </w:r>
        <w:r w:rsidDel="00BD0A07">
          <w:delText>ion</w:delText>
        </w:r>
        <w:r w:rsidRPr="006F0FF7" w:rsidDel="00BD0A07">
          <w:delText xml:space="preserve"> Pract</w:delText>
        </w:r>
        <w:r w:rsidDel="00BD0A07">
          <w:delText>ice</w:delText>
        </w:r>
        <w:r w:rsidRPr="006F0FF7" w:rsidDel="00BD0A07">
          <w:delText>. 2017 Sep;18(5):672-680. doi: 10.1177/1524839916658025.</w:delText>
        </w:r>
      </w:del>
    </w:p>
    <w:p w14:paraId="1D3C619B" w14:textId="2D8AFC53" w:rsidR="005C407B" w:rsidDel="00BD0A07" w:rsidRDefault="005C407B" w:rsidP="007E224B">
      <w:pPr>
        <w:pStyle w:val="ListParagraph"/>
        <w:numPr>
          <w:ilvl w:val="0"/>
          <w:numId w:val="2"/>
        </w:numPr>
        <w:spacing w:after="240"/>
        <w:ind w:left="806" w:right="547"/>
        <w:rPr>
          <w:del w:id="209" w:author="T.N.Harish (U272)" w:date="2022-04-18T06:44:00Z"/>
        </w:rPr>
      </w:pPr>
      <w:del w:id="210" w:author="T.N.Harish (U272)" w:date="2022-04-18T06:44:00Z">
        <w:r w:rsidDel="00BD0A07">
          <w:delText xml:space="preserve">Association of American Medical Colleges (AAMC). Diversity in Medicine: Facts and Figures 2019. </w:delText>
        </w:r>
        <w:r w:rsidR="00BD0A07" w:rsidDel="00BD0A07">
          <w:rPr>
            <w:rStyle w:val="Hyperlink"/>
          </w:rPr>
          <w:fldChar w:fldCharType="begin"/>
        </w:r>
        <w:r w:rsidR="00BD0A07" w:rsidDel="00BD0A07">
          <w:rPr>
            <w:rStyle w:val="Hyperlink"/>
          </w:rPr>
          <w:delInstrText xml:space="preserve"> HYPERLINK "https://www.aamc.org/data-reports/workforce/interactive-data/figure-19-percentage-physicians-sex-2018" </w:delInstrText>
        </w:r>
        <w:r w:rsidR="00BD0A07" w:rsidDel="00BD0A07">
          <w:rPr>
            <w:rStyle w:val="Hyperlink"/>
          </w:rPr>
          <w:fldChar w:fldCharType="separate"/>
        </w:r>
        <w:r w:rsidRPr="001837B1" w:rsidDel="00BD0A07">
          <w:rPr>
            <w:rStyle w:val="Hyperlink"/>
          </w:rPr>
          <w:delText>https://www.aamc.org/data-reports/workforce/interactive-data/figure-19-percentage-physicians-sex-2018</w:delText>
        </w:r>
        <w:r w:rsidR="00BD0A07" w:rsidDel="00BD0A07">
          <w:rPr>
            <w:rStyle w:val="Hyperlink"/>
          </w:rPr>
          <w:fldChar w:fldCharType="end"/>
        </w:r>
      </w:del>
    </w:p>
    <w:p w14:paraId="30794A68" w14:textId="03E4B6AE" w:rsidR="005C407B" w:rsidRPr="004F7FC8" w:rsidDel="00BD0A07" w:rsidRDefault="005C407B" w:rsidP="007E224B">
      <w:pPr>
        <w:pStyle w:val="ListParagraph"/>
        <w:numPr>
          <w:ilvl w:val="0"/>
          <w:numId w:val="2"/>
        </w:numPr>
        <w:spacing w:after="240"/>
        <w:ind w:left="806" w:right="547"/>
        <w:rPr>
          <w:del w:id="211" w:author="T.N.Harish (U272)" w:date="2022-04-18T06:44:00Z"/>
        </w:rPr>
      </w:pPr>
      <w:del w:id="212" w:author="T.N.Harish (U272)" w:date="2022-04-18T06:44:00Z">
        <w:r w:rsidRPr="00423CF4" w:rsidDel="00BD0A07">
          <w:delText>Ball LE, Leveritt</w:delText>
        </w:r>
        <w:r w:rsidDel="00BD0A07">
          <w:delText xml:space="preserve"> </w:delText>
        </w:r>
        <w:r w:rsidRPr="00423CF4" w:rsidDel="00BD0A07">
          <w:delText>MD. Development of a validated questionnaire to measure the self-perceived competence of primary health professionals in providing nutrition care to patients with chronic disease. Fam</w:delText>
        </w:r>
        <w:r w:rsidDel="00BD0A07">
          <w:delText>ily</w:delText>
        </w:r>
        <w:r w:rsidRPr="00423CF4" w:rsidDel="00BD0A07">
          <w:delText xml:space="preserve"> Pract</w:delText>
        </w:r>
        <w:r w:rsidDel="00BD0A07">
          <w:delText>ice</w:delText>
        </w:r>
        <w:r w:rsidRPr="00423CF4" w:rsidDel="00BD0A07">
          <w:delText>. 2015 Dec;32(6):706-10. doi: 10.1093/fampra/cmv073.</w:delText>
        </w:r>
      </w:del>
    </w:p>
    <w:p w14:paraId="38283C1E" w14:textId="69C9D7CA" w:rsidR="005C407B" w:rsidDel="00BD0A07" w:rsidRDefault="005C407B" w:rsidP="007E224B">
      <w:pPr>
        <w:pStyle w:val="ListParagraph"/>
        <w:numPr>
          <w:ilvl w:val="0"/>
          <w:numId w:val="2"/>
        </w:numPr>
        <w:spacing w:after="240"/>
        <w:ind w:left="806" w:right="547"/>
        <w:rPr>
          <w:del w:id="213" w:author="T.N.Harish (U272)" w:date="2022-04-18T06:44:00Z"/>
        </w:rPr>
      </w:pPr>
      <w:del w:id="214" w:author="T.N.Harish (U272)" w:date="2022-04-18T06:44:00Z">
        <w:r w:rsidRPr="004F7FC8" w:rsidDel="00BD0A07">
          <w:delText>Birkhead AG, Foote S, Monlezun DJ, et al. Medical student-led community cooking classes: a novel preventive medicine model that’s easy to swallow. American journal of preventive medicine. 2014;46(3):e41-2.</w:delText>
        </w:r>
        <w:r w:rsidDel="00BD0A07">
          <w:delText xml:space="preserve"> </w:delText>
        </w:r>
        <w:r w:rsidRPr="00447B16" w:rsidDel="00BD0A07">
          <w:delText>doi:10.1016/j.amepre.2013.11.006.</w:delText>
        </w:r>
      </w:del>
    </w:p>
    <w:p w14:paraId="7A97178C" w14:textId="49FA4033" w:rsidR="005C407B" w:rsidRPr="004F7FC8" w:rsidDel="00BD0A07" w:rsidRDefault="005C407B" w:rsidP="007E224B">
      <w:pPr>
        <w:pStyle w:val="ListParagraph"/>
        <w:numPr>
          <w:ilvl w:val="0"/>
          <w:numId w:val="2"/>
        </w:numPr>
        <w:spacing w:after="240"/>
        <w:ind w:left="806" w:right="547"/>
        <w:rPr>
          <w:del w:id="215" w:author="T.N.Harish (U272)" w:date="2022-04-18T06:44:00Z"/>
        </w:rPr>
      </w:pPr>
      <w:del w:id="216" w:author="T.N.Harish (U272)" w:date="2022-04-18T06:44:00Z">
        <w:r w:rsidRPr="00423CF4" w:rsidDel="00BD0A07">
          <w:delText>Cassidy-Vu L, Kirk J. Assessing the Need for a Structured Nutrition Curriculum in a Primary Care Residency Program. J</w:delText>
        </w:r>
        <w:r w:rsidDel="00BD0A07">
          <w:delText>ournal of the</w:delText>
        </w:r>
        <w:r w:rsidRPr="00423CF4" w:rsidDel="00BD0A07">
          <w:delText xml:space="preserve"> Am</w:delText>
        </w:r>
        <w:r w:rsidDel="00BD0A07">
          <w:delText>erican</w:delText>
        </w:r>
        <w:r w:rsidRPr="00423CF4" w:rsidDel="00BD0A07">
          <w:delText xml:space="preserve"> Coll</w:delText>
        </w:r>
        <w:r w:rsidDel="00BD0A07">
          <w:delText>ege of</w:delText>
        </w:r>
        <w:r w:rsidRPr="00423CF4" w:rsidDel="00BD0A07">
          <w:delText xml:space="preserve"> Nutr</w:delText>
        </w:r>
        <w:r w:rsidDel="00BD0A07">
          <w:delText>ition</w:delText>
        </w:r>
        <w:r w:rsidRPr="00423CF4" w:rsidDel="00BD0A07">
          <w:delText>. 2020 Mar-Apr;39(3):243-248. doi: 10.1080/07315724.2019.1644251.</w:delText>
        </w:r>
      </w:del>
    </w:p>
    <w:p w14:paraId="116F4F19" w14:textId="6C77E97A" w:rsidR="005C407B" w:rsidRPr="004F7FC8" w:rsidDel="00BD0A07" w:rsidRDefault="005C407B" w:rsidP="007E224B">
      <w:pPr>
        <w:pStyle w:val="ListParagraph"/>
        <w:numPr>
          <w:ilvl w:val="0"/>
          <w:numId w:val="2"/>
        </w:numPr>
        <w:spacing w:after="240"/>
        <w:ind w:left="806" w:right="547"/>
        <w:rPr>
          <w:del w:id="217" w:author="T.N.Harish (U272)" w:date="2022-04-18T06:44:00Z"/>
        </w:rPr>
      </w:pPr>
      <w:del w:id="218" w:author="T.N.Harish (U272)" w:date="2022-04-18T06:44:00Z">
        <w:r w:rsidRPr="004F7FC8" w:rsidDel="00BD0A07">
          <w:delText>Cohen AJ, Richardson CR, Heisler M, et al. Increasing Use of a Healthy Food Incentive: A Waiting Room Intervention Among Low-Income Patients. American Journal of Preventive Medicine. 2017;52(2):154-162. doi:10.1016/j.amepre.2016.11.008</w:delText>
        </w:r>
      </w:del>
    </w:p>
    <w:p w14:paraId="763A21A9" w14:textId="53CF01A1" w:rsidR="005C407B" w:rsidRPr="004F7FC8" w:rsidDel="00BD0A07" w:rsidRDefault="005C407B" w:rsidP="007E224B">
      <w:pPr>
        <w:pStyle w:val="ListParagraph"/>
        <w:numPr>
          <w:ilvl w:val="0"/>
          <w:numId w:val="2"/>
        </w:numPr>
        <w:spacing w:after="240"/>
        <w:ind w:left="806" w:right="547"/>
        <w:rPr>
          <w:del w:id="219" w:author="T.N.Harish (U272)" w:date="2022-04-18T06:44:00Z"/>
        </w:rPr>
      </w:pPr>
      <w:del w:id="220" w:author="T.N.Harish (U272)" w:date="2022-04-18T06:44:00Z">
        <w:r w:rsidRPr="004F7FC8" w:rsidDel="00BD0A07">
          <w:delText xml:space="preserve">Conroy MB, Delichatsios HK, Hafler JP, </w:delText>
        </w:r>
        <w:r w:rsidDel="00BD0A07">
          <w:delText>et al</w:delText>
        </w:r>
        <w:r w:rsidRPr="004F7FC8" w:rsidDel="00BD0A07">
          <w:delText>. Impact of a preventive medicine and nutrition curriculum for medical students. American journal of preventive medicine. 2004;27(1):77-80.</w:delText>
        </w:r>
      </w:del>
    </w:p>
    <w:p w14:paraId="2F2A3759" w14:textId="09AFAD67" w:rsidR="005C407B" w:rsidDel="00BD0A07" w:rsidRDefault="005C407B" w:rsidP="007E224B">
      <w:pPr>
        <w:pStyle w:val="ListParagraph"/>
        <w:numPr>
          <w:ilvl w:val="0"/>
          <w:numId w:val="2"/>
        </w:numPr>
        <w:spacing w:after="240"/>
        <w:ind w:left="806" w:right="547"/>
        <w:rPr>
          <w:del w:id="221" w:author="T.N.Harish (U272)" w:date="2022-04-18T06:44:00Z"/>
        </w:rPr>
      </w:pPr>
      <w:del w:id="222" w:author="T.N.Harish (U272)" w:date="2022-04-18T06:44:00Z">
        <w:r w:rsidRPr="004F7FC8" w:rsidDel="00BD0A07">
          <w:delText>Crowley J, Ball L, Hiddink GJ. Nutrition in medical education: a systematic review. The Lancet Planetary Health. 2019;3(9):e379-e389. doi:10.1016/S2542-5196(19)30171-8</w:delText>
        </w:r>
      </w:del>
    </w:p>
    <w:p w14:paraId="019A1AFE" w14:textId="2D55D0E4" w:rsidR="005C407B" w:rsidRPr="004F7FC8" w:rsidDel="00BD0A07" w:rsidRDefault="005C407B" w:rsidP="007E224B">
      <w:pPr>
        <w:pStyle w:val="ListParagraph"/>
        <w:numPr>
          <w:ilvl w:val="0"/>
          <w:numId w:val="2"/>
        </w:numPr>
        <w:spacing w:after="240"/>
        <w:ind w:left="806" w:right="547"/>
        <w:rPr>
          <w:del w:id="223" w:author="T.N.Harish (U272)" w:date="2022-04-18T06:44:00Z"/>
        </w:rPr>
      </w:pPr>
      <w:del w:id="224" w:author="T.N.Harish (U272)" w:date="2022-04-18T06:44:00Z">
        <w:r w:rsidRPr="004678F6" w:rsidDel="00BD0A07">
          <w:delText xml:space="preserve">Devries S, Agatston A, Aggarwal M, </w:delText>
        </w:r>
        <w:r w:rsidDel="00BD0A07">
          <w:delText>et al</w:delText>
        </w:r>
        <w:r w:rsidRPr="004678F6" w:rsidDel="00BD0A07">
          <w:delText>. A Deficiency of Nutrition Education and Practice in Cardiology. Am</w:delText>
        </w:r>
        <w:r w:rsidDel="00BD0A07">
          <w:delText>erican</w:delText>
        </w:r>
        <w:r w:rsidRPr="004678F6" w:rsidDel="00BD0A07">
          <w:delText xml:space="preserve"> J</w:delText>
        </w:r>
        <w:r w:rsidDel="00BD0A07">
          <w:delText>ournal of</w:delText>
        </w:r>
        <w:r w:rsidRPr="004678F6" w:rsidDel="00BD0A07">
          <w:delText xml:space="preserve"> Med</w:delText>
        </w:r>
        <w:r w:rsidDel="00BD0A07">
          <w:delText>icine</w:delText>
        </w:r>
        <w:r w:rsidRPr="004678F6" w:rsidDel="00BD0A07">
          <w:delText>. 2017 Nov;130(11):1298-1305. doi: 10.1016/j.amjmed.2017.04.043.</w:delText>
        </w:r>
      </w:del>
    </w:p>
    <w:p w14:paraId="100A2498" w14:textId="16D59A3B" w:rsidR="005C407B" w:rsidRPr="004F7FC8" w:rsidDel="00BD0A07" w:rsidRDefault="005C407B" w:rsidP="007E224B">
      <w:pPr>
        <w:pStyle w:val="ListParagraph"/>
        <w:numPr>
          <w:ilvl w:val="0"/>
          <w:numId w:val="2"/>
        </w:numPr>
        <w:spacing w:after="240"/>
        <w:ind w:left="806" w:right="547"/>
        <w:rPr>
          <w:del w:id="225" w:author="T.N.Harish (U272)" w:date="2022-04-18T06:44:00Z"/>
        </w:rPr>
      </w:pPr>
      <w:del w:id="226" w:author="T.N.Harish (U272)" w:date="2022-04-18T06:44:00Z">
        <w:r w:rsidRPr="004F7FC8" w:rsidDel="00BD0A07">
          <w:delText>DiMaria-Ghalili RA, Edwards M, Friedman G, et al. Capacity building in nutrition science: revisiting the curricula for medical professionals. Annals of the New York Academy of Sciences. 2013;1306(1):21-40.</w:delText>
        </w:r>
        <w:r w:rsidDel="00BD0A07">
          <w:delText xml:space="preserve"> </w:delText>
        </w:r>
        <w:r w:rsidRPr="00447B16" w:rsidDel="00BD0A07">
          <w:delText>doi:10.1111/nyas.12334.</w:delText>
        </w:r>
      </w:del>
    </w:p>
    <w:p w14:paraId="702A9609" w14:textId="3E11FCE4" w:rsidR="005C407B" w:rsidRPr="004F7FC8" w:rsidDel="00BD0A07" w:rsidRDefault="005C407B" w:rsidP="007E224B">
      <w:pPr>
        <w:pStyle w:val="ListParagraph"/>
        <w:numPr>
          <w:ilvl w:val="0"/>
          <w:numId w:val="2"/>
        </w:numPr>
        <w:spacing w:after="240"/>
        <w:ind w:left="806" w:right="547"/>
        <w:rPr>
          <w:del w:id="227" w:author="T.N.Harish (U272)" w:date="2022-04-18T06:44:00Z"/>
        </w:rPr>
      </w:pPr>
      <w:del w:id="228" w:author="T.N.Harish (U272)" w:date="2022-04-18T06:44:00Z">
        <w:r w:rsidRPr="004F7FC8" w:rsidDel="00BD0A07">
          <w:delText xml:space="preserve">Frantz DJ, McClave SA, Hurt RT, </w:delText>
        </w:r>
        <w:r w:rsidDel="00BD0A07">
          <w:delText>et al</w:delText>
        </w:r>
        <w:r w:rsidRPr="004F7FC8" w:rsidDel="00BD0A07">
          <w:delText>. Cross-Sectional Study of U.S. Interns’ Perceptions of Clinical Nutrition Education. Journal of Parenteral and Enteral Nutrition. 2015;40(4):529-535.</w:delText>
        </w:r>
        <w:r w:rsidDel="00BD0A07">
          <w:delText xml:space="preserve"> </w:delText>
        </w:r>
        <w:r w:rsidRPr="00447B16" w:rsidDel="00BD0A07">
          <w:delText>doi:10.1177/0148607115571016.</w:delText>
        </w:r>
      </w:del>
    </w:p>
    <w:p w14:paraId="2CCAD32A" w14:textId="7588D55F" w:rsidR="005C407B" w:rsidRPr="004F7FC8" w:rsidDel="00BD0A07" w:rsidRDefault="005C407B" w:rsidP="007E224B">
      <w:pPr>
        <w:pStyle w:val="ListParagraph"/>
        <w:numPr>
          <w:ilvl w:val="0"/>
          <w:numId w:val="2"/>
        </w:numPr>
        <w:spacing w:after="240"/>
        <w:ind w:left="806" w:right="547"/>
        <w:rPr>
          <w:del w:id="229" w:author="T.N.Harish (U272)" w:date="2022-04-18T06:44:00Z"/>
        </w:rPr>
      </w:pPr>
      <w:del w:id="230" w:author="T.N.Harish (U272)" w:date="2022-04-18T06:44:00Z">
        <w:r w:rsidRPr="004F7FC8" w:rsidDel="00BD0A07">
          <w:delText>Harkin N, Johnston E, Mathews T, et al. Physicians’ Dietary Knowledge, Attitudes, and Counseling Practices: The Experience of a Single Health Care Center at Changing the Landscape for Dietary Education. Am J Lifestyle Med. 2018;13(3):292-300.</w:delText>
        </w:r>
        <w:r w:rsidDel="00BD0A07">
          <w:delText xml:space="preserve"> </w:delText>
        </w:r>
        <w:r w:rsidRPr="004F7FC8" w:rsidDel="00BD0A07">
          <w:delText>doi:10.1177/1559827618809934</w:delText>
        </w:r>
      </w:del>
    </w:p>
    <w:p w14:paraId="7C13C619" w14:textId="6E4C5E50" w:rsidR="005C407B" w:rsidDel="00BD0A07" w:rsidRDefault="005C407B" w:rsidP="007E224B">
      <w:pPr>
        <w:pStyle w:val="ListParagraph"/>
        <w:numPr>
          <w:ilvl w:val="0"/>
          <w:numId w:val="2"/>
        </w:numPr>
        <w:spacing w:after="240"/>
        <w:ind w:left="806" w:right="547"/>
        <w:rPr>
          <w:del w:id="231" w:author="T.N.Harish (U272)" w:date="2022-04-18T06:44:00Z"/>
        </w:rPr>
      </w:pPr>
      <w:del w:id="232" w:author="T.N.Harish (U272)" w:date="2022-04-18T06:44:00Z">
        <w:r w:rsidRPr="004F7FC8" w:rsidDel="00BD0A07">
          <w:delText xml:space="preserve">Jackowski RM, Pogge EK, Early NK, </w:delText>
        </w:r>
        <w:r w:rsidDel="00BD0A07">
          <w:delText>et al</w:delText>
        </w:r>
        <w:r w:rsidRPr="004F7FC8" w:rsidDel="00BD0A07">
          <w:delText>. Provision of Lifestyle Counseling and the Prescribing of Pharmacotherapy for Hyperlipidemia Among US Ambulatory Patients: A National Assessment of Office-Based Physician Visits. American Journal of Cardiovascular Drugs. 2018;18(1):65-71.</w:delText>
        </w:r>
        <w:r w:rsidDel="00BD0A07">
          <w:delText xml:space="preserve"> </w:delText>
        </w:r>
        <w:r w:rsidRPr="00447B16" w:rsidDel="00BD0A07">
          <w:delText>doi:10.1007/s40256-017-0247-y.</w:delText>
        </w:r>
      </w:del>
    </w:p>
    <w:p w14:paraId="1DA3B71A" w14:textId="49B0A51E" w:rsidR="005C407B" w:rsidRPr="004F7FC8" w:rsidDel="00BD0A07" w:rsidRDefault="005C407B" w:rsidP="007E224B">
      <w:pPr>
        <w:pStyle w:val="ListParagraph"/>
        <w:numPr>
          <w:ilvl w:val="0"/>
          <w:numId w:val="2"/>
        </w:numPr>
        <w:spacing w:after="240"/>
        <w:ind w:left="806" w:right="547"/>
        <w:rPr>
          <w:del w:id="233" w:author="T.N.Harish (U272)" w:date="2022-04-18T06:44:00Z"/>
        </w:rPr>
      </w:pPr>
      <w:del w:id="234" w:author="T.N.Harish (U272)" w:date="2022-04-18T06:44:00Z">
        <w:r w:rsidDel="00BD0A07">
          <w:delText xml:space="preserve">Kohlmeier M, Adams K, Powell M, et al. Nutrition in Medicine. Evidence-based clinical nutrition education for medical students, residents, fellows, and other physicians. 2014. Retrieved 20 Sep 2021 from </w:delText>
        </w:r>
        <w:r w:rsidRPr="00AE1A2E" w:rsidDel="00BD0A07">
          <w:delText>http://www.nutritioninmedicine.org/</w:delText>
        </w:r>
      </w:del>
    </w:p>
    <w:p w14:paraId="2CB42A67" w14:textId="14191F3A" w:rsidR="005C407B" w:rsidDel="00BD0A07" w:rsidRDefault="005C407B" w:rsidP="007E224B">
      <w:pPr>
        <w:pStyle w:val="ListParagraph"/>
        <w:numPr>
          <w:ilvl w:val="0"/>
          <w:numId w:val="2"/>
        </w:numPr>
        <w:spacing w:after="240"/>
        <w:ind w:left="806" w:right="547"/>
        <w:rPr>
          <w:del w:id="235" w:author="T.N.Harish (U272)" w:date="2022-04-18T06:44:00Z"/>
        </w:rPr>
      </w:pPr>
      <w:del w:id="236" w:author="T.N.Harish (U272)" w:date="2022-04-18T06:44:00Z">
        <w:r w:rsidRPr="004F7FC8" w:rsidDel="00BD0A07">
          <w:delText>Kushner RF. Barriers to providing nutrition counseling by physicians: a survey of primary care practitioners. Preventive medicine. 1995;24(6):546-552.</w:delText>
        </w:r>
        <w:r w:rsidDel="00BD0A07">
          <w:delText xml:space="preserve"> </w:delText>
        </w:r>
        <w:r w:rsidRPr="00447B16" w:rsidDel="00BD0A07">
          <w:delText>doi:10.1006/pmed.1995.1087.</w:delText>
        </w:r>
      </w:del>
    </w:p>
    <w:p w14:paraId="16CB6F9C" w14:textId="01D8B379" w:rsidR="005C407B" w:rsidRPr="004F7FC8" w:rsidDel="00BD0A07" w:rsidRDefault="005C407B" w:rsidP="007E224B">
      <w:pPr>
        <w:pStyle w:val="ListParagraph"/>
        <w:numPr>
          <w:ilvl w:val="0"/>
          <w:numId w:val="2"/>
        </w:numPr>
        <w:spacing w:after="240"/>
        <w:ind w:left="806" w:right="547"/>
        <w:rPr>
          <w:del w:id="237" w:author="T.N.Harish (U272)" w:date="2022-04-18T06:44:00Z"/>
        </w:rPr>
      </w:pPr>
      <w:del w:id="238" w:author="T.N.Harish (U272)" w:date="2022-04-18T06:44:00Z">
        <w:r w:rsidDel="00BD0A07">
          <w:delText>Levine BS, Wigren MM, Chapman DS, et al. A national survey of attitudes and practices of primary-care physicians relating to nutrition: Strategies for enhancing the use of clinical nutrition in medical practice. American Journal of Clinical Nutrition. 1993;57(2):115-9. doi:10.1093/ajcn/57.2.115</w:delText>
        </w:r>
      </w:del>
    </w:p>
    <w:p w14:paraId="1585845F" w14:textId="09938CFD" w:rsidR="005C407B" w:rsidRPr="004F7FC8" w:rsidDel="00BD0A07" w:rsidRDefault="005C407B" w:rsidP="007E224B">
      <w:pPr>
        <w:pStyle w:val="ListParagraph"/>
        <w:numPr>
          <w:ilvl w:val="0"/>
          <w:numId w:val="2"/>
        </w:numPr>
        <w:spacing w:after="240"/>
        <w:ind w:left="806" w:right="547"/>
        <w:rPr>
          <w:del w:id="239" w:author="T.N.Harish (U272)" w:date="2022-04-18T06:44:00Z"/>
        </w:rPr>
      </w:pPr>
      <w:del w:id="240" w:author="T.N.Harish (U272)" w:date="2022-04-18T06:44:00Z">
        <w:r w:rsidRPr="004F7FC8" w:rsidDel="00BD0A07">
          <w:delText>Lewis KO, Frank GR, Nagel R, et al. Pediatric trainees’ engagement in the online nutrition curriculum: preliminary results. BMC Medical Education. 2014;14(1):190.</w:delText>
        </w:r>
        <w:r w:rsidDel="00BD0A07">
          <w:delText xml:space="preserve"> </w:delText>
        </w:r>
        <w:r w:rsidRPr="00447B16" w:rsidDel="00BD0A07">
          <w:delText>https://doi.org/10.1186/1472-6920-14-190</w:delText>
        </w:r>
      </w:del>
    </w:p>
    <w:p w14:paraId="3E33FC0A" w14:textId="6618C71C" w:rsidR="005C407B" w:rsidRPr="005F18B5" w:rsidDel="00BD0A07" w:rsidRDefault="005C407B" w:rsidP="007E224B">
      <w:pPr>
        <w:pStyle w:val="ListParagraph"/>
        <w:numPr>
          <w:ilvl w:val="0"/>
          <w:numId w:val="2"/>
        </w:numPr>
        <w:spacing w:after="240"/>
        <w:ind w:left="806" w:right="547"/>
        <w:rPr>
          <w:del w:id="241" w:author="T.N.Harish (U272)" w:date="2022-04-18T06:44:00Z"/>
          <w:rFonts w:eastAsia="Arial"/>
          <w:color w:val="000000"/>
        </w:rPr>
      </w:pPr>
      <w:del w:id="242" w:author="T.N.Harish (U272)" w:date="2022-04-18T06:44:00Z">
        <w:r w:rsidRPr="005F18B5" w:rsidDel="00BD0A07">
          <w:rPr>
            <w:rFonts w:eastAsiaTheme="minorHAnsi"/>
          </w:rPr>
          <w:delText>Prescription for Health | Washtenaw County, MI. Accessed March 24, 2022. https://www.washtenaw.org/1829/Prescription-for-Health</w:delText>
        </w:r>
      </w:del>
    </w:p>
    <w:p w14:paraId="6B58E911" w14:textId="4AF1A9AD" w:rsidR="005C407B" w:rsidRPr="00851EE9" w:rsidDel="00BD0A07" w:rsidRDefault="005C407B" w:rsidP="00E7398B">
      <w:pPr>
        <w:pStyle w:val="ListParagraph"/>
        <w:numPr>
          <w:ilvl w:val="0"/>
          <w:numId w:val="2"/>
        </w:numPr>
        <w:ind w:left="810"/>
        <w:rPr>
          <w:del w:id="243" w:author="T.N.Harish (U272)" w:date="2022-04-18T06:44:00Z"/>
        </w:rPr>
      </w:pPr>
      <w:del w:id="244" w:author="T.N.Harish (U272)" w:date="2022-04-18T06:44:00Z">
        <w:r w:rsidRPr="005F18B5" w:rsidDel="00BD0A07">
          <w:rPr>
            <w:color w:val="2A2A2A"/>
            <w:shd w:val="clear" w:color="auto" w:fill="FFFFFF"/>
          </w:rPr>
          <w:delText>Sandhya R Bassin, Rima I Al-Nimr, Kathleen Allen, Greg Ogrinc, The state of nutrition in medical education in the United States, </w:delText>
        </w:r>
        <w:r w:rsidRPr="005F18B5" w:rsidDel="00BD0A07">
          <w:rPr>
            <w:rStyle w:val="Emphasis"/>
            <w:color w:val="2A2A2A"/>
            <w:bdr w:val="none" w:sz="0" w:space="0" w:color="auto" w:frame="1"/>
            <w:shd w:val="clear" w:color="auto" w:fill="FFFFFF"/>
          </w:rPr>
          <w:delText>Nutrition Reviews</w:delText>
        </w:r>
        <w:r w:rsidRPr="005F18B5" w:rsidDel="00BD0A07">
          <w:rPr>
            <w:color w:val="2A2A2A"/>
            <w:shd w:val="clear" w:color="auto" w:fill="FFFFFF"/>
          </w:rPr>
          <w:delText>, Volume 78, Issue 9, September 2020, Pages 764–780, </w:delText>
        </w:r>
        <w:r w:rsidR="00BD0A07" w:rsidDel="00BD0A07">
          <w:rPr>
            <w:rStyle w:val="Hyperlink"/>
            <w:color w:val="006FB7"/>
            <w:bdr w:val="none" w:sz="0" w:space="0" w:color="auto" w:frame="1"/>
            <w:shd w:val="clear" w:color="auto" w:fill="FFFFFF"/>
          </w:rPr>
          <w:fldChar w:fldCharType="begin"/>
        </w:r>
        <w:r w:rsidR="00BD0A07" w:rsidDel="00BD0A07">
          <w:rPr>
            <w:rStyle w:val="Hyperlink"/>
            <w:color w:val="006FB7"/>
            <w:bdr w:val="none" w:sz="0" w:space="0" w:color="auto" w:frame="1"/>
            <w:shd w:val="clear" w:color="auto" w:fill="FFFFFF"/>
          </w:rPr>
          <w:delInstrText xml:space="preserve"> HYPERLINK "https://doi.org/10.1093/nutrit/nuz100" </w:delInstrText>
        </w:r>
        <w:r w:rsidR="00BD0A07" w:rsidDel="00BD0A07">
          <w:rPr>
            <w:rStyle w:val="Hyperlink"/>
            <w:color w:val="006FB7"/>
            <w:bdr w:val="none" w:sz="0" w:space="0" w:color="auto" w:frame="1"/>
            <w:shd w:val="clear" w:color="auto" w:fill="FFFFFF"/>
          </w:rPr>
          <w:fldChar w:fldCharType="separate"/>
        </w:r>
        <w:r w:rsidRPr="005F18B5" w:rsidDel="00BD0A07">
          <w:rPr>
            <w:rStyle w:val="Hyperlink"/>
            <w:color w:val="006FB7"/>
            <w:bdr w:val="none" w:sz="0" w:space="0" w:color="auto" w:frame="1"/>
            <w:shd w:val="clear" w:color="auto" w:fill="FFFFFF"/>
          </w:rPr>
          <w:delText>https://doi.org/10.1093/nutrit/nuz100</w:delText>
        </w:r>
        <w:r w:rsidR="00BD0A07" w:rsidDel="00BD0A07">
          <w:rPr>
            <w:rStyle w:val="Hyperlink"/>
            <w:color w:val="006FB7"/>
            <w:bdr w:val="none" w:sz="0" w:space="0" w:color="auto" w:frame="1"/>
            <w:shd w:val="clear" w:color="auto" w:fill="FFFFFF"/>
          </w:rPr>
          <w:fldChar w:fldCharType="end"/>
        </w:r>
      </w:del>
    </w:p>
    <w:p w14:paraId="4CF21E6C" w14:textId="363118D2" w:rsidR="005C407B" w:rsidDel="00BD0A07" w:rsidRDefault="005C407B" w:rsidP="007E224B">
      <w:pPr>
        <w:pStyle w:val="ListParagraph"/>
        <w:numPr>
          <w:ilvl w:val="0"/>
          <w:numId w:val="2"/>
        </w:numPr>
        <w:spacing w:after="240"/>
        <w:ind w:left="806" w:right="547"/>
        <w:rPr>
          <w:del w:id="245" w:author="T.N.Harish (U272)" w:date="2022-04-18T06:44:00Z"/>
        </w:rPr>
      </w:pPr>
      <w:del w:id="246" w:author="T.N.Harish (U272)" w:date="2022-04-18T06:44:00Z">
        <w:r w:rsidRPr="004F7FC8" w:rsidDel="00BD0A07">
          <w:delText xml:space="preserve">Schoendorfer N, Gannaway D, Jukic K, </w:delText>
        </w:r>
        <w:r w:rsidDel="00BD0A07">
          <w:delText>et al</w:delText>
        </w:r>
        <w:r w:rsidRPr="004F7FC8" w:rsidDel="00BD0A07">
          <w:delText>. Future Doctors’ Perceptions about Incorporating Nutrition into Standard Care Practice. Journal of the American College of Nutrition. 2017;36(7):565-571.</w:delText>
        </w:r>
        <w:r w:rsidDel="00BD0A07">
          <w:delText xml:space="preserve"> </w:delText>
        </w:r>
        <w:r w:rsidRPr="00447B16" w:rsidDel="00BD0A07">
          <w:delText>doi:10.1080/07315724.2017.1333928.</w:delText>
        </w:r>
      </w:del>
    </w:p>
    <w:p w14:paraId="7F85E8C7" w14:textId="5F5B92F3" w:rsidR="005C407B" w:rsidDel="00BD0A07" w:rsidRDefault="005C407B" w:rsidP="007E224B">
      <w:pPr>
        <w:pStyle w:val="ListParagraph"/>
        <w:numPr>
          <w:ilvl w:val="0"/>
          <w:numId w:val="2"/>
        </w:numPr>
        <w:spacing w:after="240"/>
        <w:ind w:left="806" w:right="547"/>
        <w:rPr>
          <w:del w:id="247" w:author="T.N.Harish (U272)" w:date="2022-04-18T06:44:00Z"/>
        </w:rPr>
      </w:pPr>
      <w:del w:id="248" w:author="T.N.Harish (U272)" w:date="2022-04-18T06:44:00Z">
        <w:r w:rsidRPr="00D3384F" w:rsidDel="00BD0A07">
          <w:delText xml:space="preserve">Smith S, Seeholzer EL, Gullett H, </w:delText>
        </w:r>
        <w:r w:rsidDel="00BD0A07">
          <w:delText>et al</w:delText>
        </w:r>
        <w:r w:rsidRPr="00D3384F" w:rsidDel="00BD0A07">
          <w:delText>. Primary care residents' knowledge, attitudes, self-efficacy, and perceived professional norms regarding obesity, nutrition, and physical activity counseling. Journal of graduate medical education. 2015 Sep;7(3):388-94.</w:delText>
        </w:r>
        <w:r w:rsidDel="00BD0A07">
          <w:delText xml:space="preserve"> </w:delText>
        </w:r>
        <w:r w:rsidRPr="006F0FF7" w:rsidDel="00BD0A07">
          <w:delText>doi: 10.4300/JGME-D-14-00710.1.</w:delText>
        </w:r>
      </w:del>
    </w:p>
    <w:p w14:paraId="4F400870" w14:textId="577DF68E" w:rsidR="005C407B" w:rsidRPr="004F7FC8" w:rsidDel="00BD0A07" w:rsidRDefault="005C407B" w:rsidP="007E224B">
      <w:pPr>
        <w:pStyle w:val="ListParagraph"/>
        <w:numPr>
          <w:ilvl w:val="0"/>
          <w:numId w:val="2"/>
        </w:numPr>
        <w:spacing w:after="240"/>
        <w:ind w:left="806" w:right="547"/>
        <w:rPr>
          <w:del w:id="249" w:author="T.N.Harish (U272)" w:date="2022-04-18T06:44:00Z"/>
        </w:rPr>
      </w:pPr>
      <w:del w:id="250" w:author="T.N.Harish (U272)" w:date="2022-04-18T06:44:00Z">
        <w:r w:rsidRPr="006F0FF7" w:rsidDel="00BD0A07">
          <w:delText xml:space="preserve">Tronieri JS, Wadden TA, Chao AM, </w:delText>
        </w:r>
        <w:r w:rsidDel="00BD0A07">
          <w:delText>et al</w:delText>
        </w:r>
        <w:r w:rsidRPr="006F0FF7" w:rsidDel="00BD0A07">
          <w:delText>. Primary Care Interventions for Obesity: Review of the Evidence. Curr</w:delText>
        </w:r>
        <w:r w:rsidDel="00BD0A07">
          <w:delText>ent</w:delText>
        </w:r>
        <w:r w:rsidRPr="006F0FF7" w:rsidDel="00BD0A07">
          <w:delText xml:space="preserve"> Obes</w:delText>
        </w:r>
        <w:r w:rsidDel="00BD0A07">
          <w:delText>ity</w:delText>
        </w:r>
        <w:r w:rsidRPr="006F0FF7" w:rsidDel="00BD0A07">
          <w:delText xml:space="preserve"> Rep</w:delText>
        </w:r>
        <w:r w:rsidDel="00BD0A07">
          <w:delText>orts</w:delText>
        </w:r>
        <w:r w:rsidRPr="006F0FF7" w:rsidDel="00BD0A07">
          <w:delText>. 2019 Jun;8(2):128-136. doi: 10.1007/s13679-019-00341-5.</w:delText>
        </w:r>
      </w:del>
    </w:p>
    <w:p w14:paraId="66908B20" w14:textId="68F277B7" w:rsidR="005C407B" w:rsidRPr="00851EE9" w:rsidDel="00BD0A07" w:rsidRDefault="005C407B" w:rsidP="005F18B5">
      <w:pPr>
        <w:pStyle w:val="ListParagraph"/>
        <w:numPr>
          <w:ilvl w:val="0"/>
          <w:numId w:val="2"/>
        </w:numPr>
        <w:ind w:left="810"/>
        <w:rPr>
          <w:del w:id="251" w:author="T.N.Harish (U272)" w:date="2022-04-18T06:44:00Z"/>
        </w:rPr>
      </w:pPr>
      <w:del w:id="252" w:author="T.N.Harish (U272)" w:date="2022-04-18T06:44:00Z">
        <w:r w:rsidRPr="005F18B5" w:rsidDel="00BD0A07">
          <w:rPr>
            <w:rFonts w:eastAsiaTheme="minorHAnsi"/>
          </w:rPr>
          <w:delText>USDA ERS - Key Statistics &amp; Graphics. Accessed March 24, 2022. https://www.ers.usda.gov/topics/food-nutrition-assistance/food-security-in-the-u-s/key-statistics-graphics/#insecure</w:delText>
        </w:r>
      </w:del>
    </w:p>
    <w:p w14:paraId="52362DAE" w14:textId="019F0D8E" w:rsidR="005C407B" w:rsidRPr="004F7FC8" w:rsidDel="00BD0A07" w:rsidRDefault="005C407B" w:rsidP="007E224B">
      <w:pPr>
        <w:pStyle w:val="ListParagraph"/>
        <w:numPr>
          <w:ilvl w:val="0"/>
          <w:numId w:val="2"/>
        </w:numPr>
        <w:spacing w:after="240"/>
        <w:ind w:left="806" w:right="547"/>
        <w:rPr>
          <w:del w:id="253" w:author="T.N.Harish (U272)" w:date="2022-04-18T06:44:00Z"/>
        </w:rPr>
      </w:pPr>
      <w:del w:id="254" w:author="T.N.Harish (U272)" w:date="2022-04-18T06:44:00Z">
        <w:r w:rsidRPr="004F7FC8" w:rsidDel="00BD0A07">
          <w:delText>VanGeest JB, Johnson TP, Welch VL. Methodologies for Improving Response Rates in Surveys of Physicians: A Systematic Review. Eval Health Prof. 2007;30(4):303-321. doi:10.1177/0163278707307899</w:delText>
        </w:r>
      </w:del>
    </w:p>
    <w:p w14:paraId="03834B00" w14:textId="63CB7643" w:rsidR="005C407B" w:rsidRPr="005F18B5" w:rsidDel="00BD0A07" w:rsidRDefault="005C407B" w:rsidP="007E224B">
      <w:pPr>
        <w:pStyle w:val="ListParagraph"/>
        <w:numPr>
          <w:ilvl w:val="0"/>
          <w:numId w:val="2"/>
        </w:numPr>
        <w:spacing w:after="240"/>
        <w:ind w:left="806" w:right="547"/>
        <w:rPr>
          <w:del w:id="255" w:author="T.N.Harish (U272)" w:date="2022-04-18T06:44:00Z"/>
          <w:rFonts w:eastAsia="Arial"/>
          <w:color w:val="000000"/>
        </w:rPr>
      </w:pPr>
      <w:del w:id="256" w:author="T.N.Harish (U272)" w:date="2022-04-18T06:44:00Z">
        <w:r w:rsidRPr="00E7398B" w:rsidDel="00BD0A07">
          <w:delText>Vetter ML, Herring SJ, Sood M, et al. What do resident physicians know about nutrition? An evaluation of attitudes, self-perceived proficiency and knowledge. Journal of the American College of Nutrition. 2008;27(2):287-298. doi:10.1080/07315724.2008.10719702.</w:delText>
        </w:r>
      </w:del>
    </w:p>
    <w:p w14:paraId="342016AD" w14:textId="74987F2E" w:rsidR="007E224B" w:rsidRPr="005F18B5" w:rsidDel="00BD0A07" w:rsidRDefault="007E224B" w:rsidP="005F18B5">
      <w:pPr>
        <w:spacing w:after="240"/>
        <w:ind w:right="547"/>
        <w:rPr>
          <w:del w:id="257" w:author="T.N.Harish (U272)" w:date="2022-04-18T06:44:00Z"/>
          <w:rFonts w:eastAsia="Arial"/>
          <w:color w:val="000000"/>
        </w:rPr>
      </w:pPr>
      <w:del w:id="258" w:author="T.N.Harish (U272)" w:date="2022-04-18T06:44:00Z">
        <w:r w:rsidRPr="005F18B5" w:rsidDel="00BD0A07">
          <w:rPr>
            <w:rFonts w:eastAsia="Arial"/>
            <w:color w:val="000000"/>
          </w:rPr>
          <w:br w:type="page"/>
        </w:r>
      </w:del>
    </w:p>
    <w:p w14:paraId="4E12AFDB" w14:textId="4608A19E" w:rsidR="007E224B" w:rsidRPr="00511566" w:rsidDel="00BD0A07" w:rsidRDefault="007E224B" w:rsidP="007E224B">
      <w:pPr>
        <w:ind w:left="450" w:right="540"/>
        <w:rPr>
          <w:del w:id="259" w:author="T.N.Harish (U272)" w:date="2022-04-18T06:44:00Z"/>
          <w:b/>
        </w:rPr>
      </w:pPr>
      <w:del w:id="260" w:author="T.N.Harish (U272)" w:date="2022-04-18T06:44:00Z">
        <w:r w:rsidRPr="00511566" w:rsidDel="00BD0A07">
          <w:rPr>
            <w:b/>
          </w:rPr>
          <w:delText>Tables</w:delText>
        </w:r>
      </w:del>
    </w:p>
    <w:p w14:paraId="3DF14990" w14:textId="542CFC12" w:rsidR="007E224B" w:rsidRPr="00511566" w:rsidDel="00BD0A07" w:rsidRDefault="007E224B" w:rsidP="007E224B">
      <w:pPr>
        <w:ind w:left="450" w:right="540"/>
        <w:rPr>
          <w:del w:id="261" w:author="T.N.Harish (U272)" w:date="2022-04-18T06:44:00Z"/>
          <w:b/>
        </w:rPr>
      </w:pPr>
    </w:p>
    <w:p w14:paraId="6C9FED74" w14:textId="016D9C48" w:rsidR="007E224B" w:rsidRPr="00511566" w:rsidDel="00BD0A07" w:rsidRDefault="007E224B" w:rsidP="007E224B">
      <w:pPr>
        <w:ind w:left="450" w:right="540"/>
        <w:rPr>
          <w:del w:id="262" w:author="T.N.Harish (U272)" w:date="2022-04-18T06:44:00Z"/>
        </w:rPr>
      </w:pPr>
      <w:del w:id="263" w:author="T.N.Harish (U272)" w:date="2022-04-18T06:44:00Z">
        <w:r w:rsidRPr="00511566" w:rsidDel="00BD0A07">
          <w:delText>Table 1: Characteristics of the study sample</w:delText>
        </w:r>
        <w:r w:rsidDel="00BD0A07">
          <w:delText xml:space="preserve"> and referral rates to RDNs</w:delText>
        </w:r>
        <w:r w:rsidRPr="00511566" w:rsidDel="00BD0A07">
          <w:delText>. (n=300)</w:delText>
        </w:r>
      </w:del>
    </w:p>
    <w:p w14:paraId="4E657AAB" w14:textId="651130AC" w:rsidR="007E224B" w:rsidRPr="00511566" w:rsidDel="00BD0A07" w:rsidRDefault="007E224B" w:rsidP="007E224B">
      <w:pPr>
        <w:ind w:left="450" w:right="540"/>
        <w:rPr>
          <w:del w:id="264" w:author="T.N.Harish (U272)" w:date="2022-04-18T06:44:00Z"/>
        </w:rPr>
      </w:pPr>
    </w:p>
    <w:p w14:paraId="3CF0F77D" w14:textId="5D3CFF0A" w:rsidR="00FF011C" w:rsidRPr="00FF011C" w:rsidDel="00BD0A07" w:rsidRDefault="007E224B" w:rsidP="00FF011C">
      <w:pPr>
        <w:ind w:left="450" w:right="540"/>
        <w:rPr>
          <w:del w:id="265" w:author="T.N.Harish (U272)" w:date="2022-04-18T06:44:00Z"/>
          <w:b/>
        </w:rPr>
      </w:pPr>
      <w:del w:id="266" w:author="T.N.Harish (U272)" w:date="2022-04-18T06:44:00Z">
        <w:r w:rsidRPr="00511566" w:rsidDel="00BD0A07">
          <w:delText>Table 2:</w:delText>
        </w:r>
        <w:r w:rsidR="00FF011C" w:rsidDel="00BD0A07">
          <w:delText xml:space="preserve"> </w:delText>
        </w:r>
        <w:r w:rsidR="00FF011C" w:rsidRPr="00FF011C" w:rsidDel="00BD0A07">
          <w:rPr>
            <w:b/>
          </w:rPr>
          <w:delText>Self-perceived proficiency and objective knowledge scores for specific dietary</w:delText>
        </w:r>
        <w:r w:rsidR="00FF011C" w:rsidDel="00BD0A07">
          <w:rPr>
            <w:b/>
          </w:rPr>
          <w:delText xml:space="preserve"> </w:delText>
        </w:r>
        <w:r w:rsidR="00FF011C" w:rsidRPr="00FF011C" w:rsidDel="00BD0A07">
          <w:rPr>
            <w:b/>
          </w:rPr>
          <w:delText>interventions and topics based on years in practice as a physician. (n=300)</w:delText>
        </w:r>
      </w:del>
    </w:p>
    <w:p w14:paraId="0BE449D4" w14:textId="08111128" w:rsidR="00FF011C" w:rsidRPr="00511566" w:rsidDel="00BD0A07" w:rsidRDefault="00FF011C" w:rsidP="00FF011C">
      <w:pPr>
        <w:ind w:left="450" w:right="540"/>
        <w:rPr>
          <w:del w:id="267" w:author="T.N.Harish (U272)" w:date="2022-04-18T06:44:00Z"/>
        </w:rPr>
      </w:pPr>
    </w:p>
    <w:p w14:paraId="2DC663B2" w14:textId="2FFCAF34" w:rsidR="007E224B" w:rsidRPr="00511566" w:rsidDel="00BD0A07" w:rsidRDefault="007E224B" w:rsidP="007E224B">
      <w:pPr>
        <w:rPr>
          <w:del w:id="268" w:author="T.N.Harish (U272)" w:date="2022-04-18T06:44:00Z"/>
          <w:b/>
          <w:bCs/>
          <w:color w:val="000000" w:themeColor="text1"/>
          <w:sz w:val="22"/>
          <w:szCs w:val="22"/>
        </w:rPr>
      </w:pPr>
      <w:del w:id="269" w:author="T.N.Harish (U272)" w:date="2022-04-18T06:44:00Z">
        <w:r w:rsidRPr="00511566" w:rsidDel="00BD0A07">
          <w:rPr>
            <w:b/>
            <w:bCs/>
            <w:color w:val="000000" w:themeColor="text1"/>
            <w:sz w:val="22"/>
            <w:szCs w:val="22"/>
          </w:rPr>
          <w:br w:type="page"/>
        </w:r>
        <w:r w:rsidRPr="00511566" w:rsidDel="00BD0A07">
          <w:rPr>
            <w:b/>
            <w:sz w:val="22"/>
            <w:szCs w:val="22"/>
          </w:rPr>
          <w:delText>Table 1: Characteristics of the study sample</w:delText>
        </w:r>
        <w:r w:rsidDel="00BD0A07">
          <w:rPr>
            <w:b/>
            <w:sz w:val="22"/>
            <w:szCs w:val="22"/>
          </w:rPr>
          <w:delText xml:space="preserve"> and referral rates to RDNs</w:delText>
        </w:r>
        <w:r w:rsidRPr="00511566" w:rsidDel="00BD0A07">
          <w:rPr>
            <w:b/>
            <w:sz w:val="22"/>
            <w:szCs w:val="22"/>
          </w:rPr>
          <w:delText>. (n=300)*</w:delText>
        </w:r>
      </w:del>
    </w:p>
    <w:tbl>
      <w:tblPr>
        <w:tblW w:w="10548" w:type="dxa"/>
        <w:tblLayout w:type="fixed"/>
        <w:tblLook w:val="04A0" w:firstRow="1" w:lastRow="0" w:firstColumn="1" w:lastColumn="0" w:noHBand="0" w:noVBand="1"/>
      </w:tblPr>
      <w:tblGrid>
        <w:gridCol w:w="4068"/>
        <w:gridCol w:w="810"/>
        <w:gridCol w:w="810"/>
        <w:gridCol w:w="810"/>
        <w:gridCol w:w="810"/>
        <w:gridCol w:w="810"/>
        <w:gridCol w:w="810"/>
        <w:gridCol w:w="810"/>
        <w:gridCol w:w="810"/>
      </w:tblGrid>
      <w:tr w:rsidR="007E224B" w:rsidRPr="006C5121" w:rsidDel="00BD0A07" w14:paraId="2062DC70" w14:textId="201F4F58" w:rsidTr="00C769E7">
        <w:trPr>
          <w:del w:id="270" w:author="T.N.Harish (U272)" w:date="2022-04-18T06:44:00Z"/>
        </w:trPr>
        <w:tc>
          <w:tcPr>
            <w:tcW w:w="4068" w:type="dxa"/>
            <w:tcBorders>
              <w:top w:val="single" w:sz="4" w:space="0" w:color="auto"/>
            </w:tcBorders>
          </w:tcPr>
          <w:p w14:paraId="2EEB6647" w14:textId="0BDA2AB2" w:rsidR="007E224B" w:rsidRPr="00511566" w:rsidDel="00BD0A07" w:rsidRDefault="007E224B" w:rsidP="00C769E7">
            <w:pPr>
              <w:rPr>
                <w:del w:id="271" w:author="T.N.Harish (U272)" w:date="2022-04-18T06:44:00Z"/>
                <w:sz w:val="20"/>
                <w:szCs w:val="20"/>
              </w:rPr>
            </w:pPr>
          </w:p>
        </w:tc>
        <w:tc>
          <w:tcPr>
            <w:tcW w:w="1620" w:type="dxa"/>
            <w:gridSpan w:val="2"/>
            <w:tcBorders>
              <w:top w:val="single" w:sz="4" w:space="0" w:color="auto"/>
              <w:bottom w:val="single" w:sz="4" w:space="0" w:color="auto"/>
            </w:tcBorders>
          </w:tcPr>
          <w:p w14:paraId="17BF77A1" w14:textId="06F864BA" w:rsidR="007E224B" w:rsidRPr="00511566" w:rsidDel="00BD0A07" w:rsidRDefault="007E224B" w:rsidP="00C769E7">
            <w:pPr>
              <w:rPr>
                <w:del w:id="272" w:author="T.N.Harish (U272)" w:date="2022-04-18T06:44:00Z"/>
                <w:sz w:val="20"/>
                <w:szCs w:val="20"/>
              </w:rPr>
            </w:pPr>
            <w:del w:id="273" w:author="T.N.Harish (U272)" w:date="2022-04-18T06:44:00Z">
              <w:r w:rsidRPr="00511566" w:rsidDel="00BD0A07">
                <w:rPr>
                  <w:sz w:val="20"/>
                  <w:szCs w:val="20"/>
                </w:rPr>
                <w:delText>Overall</w:delText>
              </w:r>
            </w:del>
          </w:p>
        </w:tc>
        <w:tc>
          <w:tcPr>
            <w:tcW w:w="1620" w:type="dxa"/>
            <w:gridSpan w:val="2"/>
            <w:tcBorders>
              <w:top w:val="single" w:sz="4" w:space="0" w:color="auto"/>
              <w:bottom w:val="single" w:sz="4" w:space="0" w:color="auto"/>
            </w:tcBorders>
          </w:tcPr>
          <w:p w14:paraId="275D1A0E" w14:textId="7957444A" w:rsidR="007E224B" w:rsidRPr="00511566" w:rsidDel="00BD0A07" w:rsidRDefault="007E224B" w:rsidP="00C769E7">
            <w:pPr>
              <w:rPr>
                <w:del w:id="274" w:author="T.N.Harish (U272)" w:date="2022-04-18T06:44:00Z"/>
                <w:sz w:val="20"/>
                <w:szCs w:val="20"/>
              </w:rPr>
            </w:pPr>
            <w:del w:id="275" w:author="T.N.Harish (U272)" w:date="2022-04-18T06:44:00Z">
              <w:r w:rsidRPr="00511566" w:rsidDel="00BD0A07">
                <w:rPr>
                  <w:sz w:val="20"/>
                  <w:szCs w:val="20"/>
                </w:rPr>
                <w:delText>Int</w:delText>
              </w:r>
              <w:r w:rsidDel="00BD0A07">
                <w:rPr>
                  <w:sz w:val="20"/>
                  <w:szCs w:val="20"/>
                </w:rPr>
                <w:delText>ernal</w:delText>
              </w:r>
              <w:r w:rsidRPr="00511566" w:rsidDel="00BD0A07">
                <w:rPr>
                  <w:sz w:val="20"/>
                  <w:szCs w:val="20"/>
                </w:rPr>
                <w:delText xml:space="preserve"> </w:delText>
              </w:r>
              <w:r w:rsidDel="00BD0A07">
                <w:rPr>
                  <w:sz w:val="20"/>
                  <w:szCs w:val="20"/>
                </w:rPr>
                <w:delText>Med.</w:delText>
              </w:r>
            </w:del>
          </w:p>
        </w:tc>
        <w:tc>
          <w:tcPr>
            <w:tcW w:w="1620" w:type="dxa"/>
            <w:gridSpan w:val="2"/>
            <w:tcBorders>
              <w:top w:val="single" w:sz="4" w:space="0" w:color="auto"/>
              <w:bottom w:val="single" w:sz="4" w:space="0" w:color="auto"/>
            </w:tcBorders>
          </w:tcPr>
          <w:p w14:paraId="39BD5843" w14:textId="533D6750" w:rsidR="007E224B" w:rsidRPr="00511566" w:rsidDel="00BD0A07" w:rsidRDefault="007E224B" w:rsidP="00C769E7">
            <w:pPr>
              <w:rPr>
                <w:del w:id="276" w:author="T.N.Harish (U272)" w:date="2022-04-18T06:44:00Z"/>
                <w:sz w:val="20"/>
                <w:szCs w:val="20"/>
              </w:rPr>
            </w:pPr>
            <w:del w:id="277" w:author="T.N.Harish (U272)" w:date="2022-04-18T06:44:00Z">
              <w:r w:rsidRPr="00511566" w:rsidDel="00BD0A07">
                <w:rPr>
                  <w:sz w:val="20"/>
                  <w:szCs w:val="20"/>
                </w:rPr>
                <w:delText>Fam</w:delText>
              </w:r>
              <w:r w:rsidDel="00BD0A07">
                <w:rPr>
                  <w:sz w:val="20"/>
                  <w:szCs w:val="20"/>
                </w:rPr>
                <w:delText>ily</w:delText>
              </w:r>
              <w:r w:rsidRPr="00511566" w:rsidDel="00BD0A07">
                <w:rPr>
                  <w:sz w:val="20"/>
                  <w:szCs w:val="20"/>
                </w:rPr>
                <w:delText xml:space="preserve"> </w:delText>
              </w:r>
              <w:r w:rsidDel="00BD0A07">
                <w:rPr>
                  <w:sz w:val="20"/>
                  <w:szCs w:val="20"/>
                </w:rPr>
                <w:delText>Med.</w:delText>
              </w:r>
            </w:del>
          </w:p>
        </w:tc>
        <w:tc>
          <w:tcPr>
            <w:tcW w:w="1620" w:type="dxa"/>
            <w:gridSpan w:val="2"/>
            <w:tcBorders>
              <w:top w:val="single" w:sz="4" w:space="0" w:color="auto"/>
              <w:bottom w:val="single" w:sz="4" w:space="0" w:color="auto"/>
            </w:tcBorders>
          </w:tcPr>
          <w:p w14:paraId="2FEFDFA0" w14:textId="2F6A67DD" w:rsidR="007E224B" w:rsidRPr="00511566" w:rsidDel="00BD0A07" w:rsidRDefault="007E224B" w:rsidP="00C769E7">
            <w:pPr>
              <w:rPr>
                <w:del w:id="278" w:author="T.N.Harish (U272)" w:date="2022-04-18T06:44:00Z"/>
                <w:sz w:val="20"/>
                <w:szCs w:val="20"/>
              </w:rPr>
            </w:pPr>
            <w:del w:id="279" w:author="T.N.Harish (U272)" w:date="2022-04-18T06:44:00Z">
              <w:r w:rsidRPr="00511566" w:rsidDel="00BD0A07">
                <w:rPr>
                  <w:sz w:val="20"/>
                  <w:szCs w:val="20"/>
                </w:rPr>
                <w:delText>Pediatrics</w:delText>
              </w:r>
            </w:del>
          </w:p>
        </w:tc>
      </w:tr>
      <w:tr w:rsidR="007E224B" w:rsidRPr="006C5121" w:rsidDel="00BD0A07" w14:paraId="58864C98" w14:textId="6E708A99" w:rsidTr="00C769E7">
        <w:trPr>
          <w:del w:id="280" w:author="T.N.Harish (U272)" w:date="2022-04-18T06:44:00Z"/>
        </w:trPr>
        <w:tc>
          <w:tcPr>
            <w:tcW w:w="4068" w:type="dxa"/>
            <w:tcBorders>
              <w:bottom w:val="single" w:sz="4" w:space="0" w:color="auto"/>
            </w:tcBorders>
          </w:tcPr>
          <w:p w14:paraId="0BAF69F7" w14:textId="6C33B670" w:rsidR="007E224B" w:rsidRPr="00511566" w:rsidDel="00BD0A07" w:rsidRDefault="007E224B" w:rsidP="00C769E7">
            <w:pPr>
              <w:rPr>
                <w:del w:id="281" w:author="T.N.Harish (U272)" w:date="2022-04-18T06:44:00Z"/>
                <w:sz w:val="20"/>
                <w:szCs w:val="20"/>
              </w:rPr>
            </w:pPr>
          </w:p>
        </w:tc>
        <w:tc>
          <w:tcPr>
            <w:tcW w:w="810" w:type="dxa"/>
            <w:tcBorders>
              <w:top w:val="single" w:sz="4" w:space="0" w:color="auto"/>
              <w:bottom w:val="single" w:sz="4" w:space="0" w:color="auto"/>
            </w:tcBorders>
          </w:tcPr>
          <w:p w14:paraId="6380E1D3" w14:textId="48E875C5" w:rsidR="007E224B" w:rsidRPr="00511566" w:rsidDel="00BD0A07" w:rsidRDefault="007E224B" w:rsidP="00C769E7">
            <w:pPr>
              <w:rPr>
                <w:del w:id="282" w:author="T.N.Harish (U272)" w:date="2022-04-18T06:44:00Z"/>
                <w:sz w:val="20"/>
                <w:szCs w:val="20"/>
              </w:rPr>
            </w:pPr>
            <w:del w:id="283" w:author="T.N.Harish (U272)" w:date="2022-04-18T06:44:00Z">
              <w:r w:rsidRPr="00511566" w:rsidDel="00BD0A07">
                <w:rPr>
                  <w:sz w:val="20"/>
                  <w:szCs w:val="20"/>
                </w:rPr>
                <w:delText>N</w:delText>
              </w:r>
            </w:del>
          </w:p>
        </w:tc>
        <w:tc>
          <w:tcPr>
            <w:tcW w:w="810" w:type="dxa"/>
            <w:tcBorders>
              <w:top w:val="single" w:sz="4" w:space="0" w:color="auto"/>
              <w:bottom w:val="single" w:sz="4" w:space="0" w:color="auto"/>
            </w:tcBorders>
          </w:tcPr>
          <w:p w14:paraId="62644539" w14:textId="6BC7A438" w:rsidR="007E224B" w:rsidRPr="00511566" w:rsidDel="00BD0A07" w:rsidRDefault="007E224B" w:rsidP="00C769E7">
            <w:pPr>
              <w:rPr>
                <w:del w:id="284" w:author="T.N.Harish (U272)" w:date="2022-04-18T06:44:00Z"/>
                <w:sz w:val="20"/>
                <w:szCs w:val="20"/>
              </w:rPr>
            </w:pPr>
            <w:del w:id="285" w:author="T.N.Harish (U272)" w:date="2022-04-18T06:44:00Z">
              <w:r w:rsidRPr="00511566" w:rsidDel="00BD0A07">
                <w:rPr>
                  <w:sz w:val="20"/>
                  <w:szCs w:val="20"/>
                </w:rPr>
                <w:delText xml:space="preserve">% </w:delText>
              </w:r>
            </w:del>
          </w:p>
        </w:tc>
        <w:tc>
          <w:tcPr>
            <w:tcW w:w="810" w:type="dxa"/>
            <w:tcBorders>
              <w:top w:val="single" w:sz="4" w:space="0" w:color="auto"/>
              <w:bottom w:val="single" w:sz="4" w:space="0" w:color="auto"/>
            </w:tcBorders>
          </w:tcPr>
          <w:p w14:paraId="3BC0994A" w14:textId="7A90B2D9" w:rsidR="007E224B" w:rsidRPr="00511566" w:rsidDel="00BD0A07" w:rsidRDefault="007E224B" w:rsidP="00C769E7">
            <w:pPr>
              <w:rPr>
                <w:del w:id="286" w:author="T.N.Harish (U272)" w:date="2022-04-18T06:44:00Z"/>
                <w:sz w:val="20"/>
                <w:szCs w:val="20"/>
              </w:rPr>
            </w:pPr>
            <w:del w:id="287" w:author="T.N.Harish (U272)" w:date="2022-04-18T06:44:00Z">
              <w:r w:rsidRPr="00511566" w:rsidDel="00BD0A07">
                <w:rPr>
                  <w:sz w:val="20"/>
                  <w:szCs w:val="20"/>
                </w:rPr>
                <w:delText>N</w:delText>
              </w:r>
            </w:del>
          </w:p>
        </w:tc>
        <w:tc>
          <w:tcPr>
            <w:tcW w:w="810" w:type="dxa"/>
            <w:tcBorders>
              <w:top w:val="single" w:sz="4" w:space="0" w:color="auto"/>
              <w:bottom w:val="single" w:sz="4" w:space="0" w:color="auto"/>
            </w:tcBorders>
          </w:tcPr>
          <w:p w14:paraId="66C56FD7" w14:textId="17A371E2" w:rsidR="007E224B" w:rsidRPr="00511566" w:rsidDel="00BD0A07" w:rsidRDefault="007E224B" w:rsidP="00C769E7">
            <w:pPr>
              <w:rPr>
                <w:del w:id="288" w:author="T.N.Harish (U272)" w:date="2022-04-18T06:44:00Z"/>
                <w:sz w:val="20"/>
                <w:szCs w:val="20"/>
              </w:rPr>
            </w:pPr>
            <w:del w:id="289" w:author="T.N.Harish (U272)" w:date="2022-04-18T06:44:00Z">
              <w:r w:rsidRPr="00511566" w:rsidDel="00BD0A07">
                <w:rPr>
                  <w:sz w:val="20"/>
                  <w:szCs w:val="20"/>
                </w:rPr>
                <w:delText xml:space="preserve">% </w:delText>
              </w:r>
            </w:del>
          </w:p>
        </w:tc>
        <w:tc>
          <w:tcPr>
            <w:tcW w:w="810" w:type="dxa"/>
            <w:tcBorders>
              <w:top w:val="single" w:sz="4" w:space="0" w:color="auto"/>
              <w:bottom w:val="single" w:sz="4" w:space="0" w:color="auto"/>
            </w:tcBorders>
          </w:tcPr>
          <w:p w14:paraId="3F6081A4" w14:textId="6C1B1388" w:rsidR="007E224B" w:rsidRPr="00511566" w:rsidDel="00BD0A07" w:rsidRDefault="007E224B" w:rsidP="00C769E7">
            <w:pPr>
              <w:rPr>
                <w:del w:id="290" w:author="T.N.Harish (U272)" w:date="2022-04-18T06:44:00Z"/>
                <w:sz w:val="20"/>
                <w:szCs w:val="20"/>
              </w:rPr>
            </w:pPr>
            <w:del w:id="291" w:author="T.N.Harish (U272)" w:date="2022-04-18T06:44:00Z">
              <w:r w:rsidRPr="00511566" w:rsidDel="00BD0A07">
                <w:rPr>
                  <w:sz w:val="20"/>
                  <w:szCs w:val="20"/>
                </w:rPr>
                <w:delText>N</w:delText>
              </w:r>
            </w:del>
          </w:p>
        </w:tc>
        <w:tc>
          <w:tcPr>
            <w:tcW w:w="810" w:type="dxa"/>
            <w:tcBorders>
              <w:top w:val="single" w:sz="4" w:space="0" w:color="auto"/>
              <w:bottom w:val="single" w:sz="4" w:space="0" w:color="auto"/>
            </w:tcBorders>
          </w:tcPr>
          <w:p w14:paraId="745A580D" w14:textId="7438AE55" w:rsidR="007E224B" w:rsidRPr="00511566" w:rsidDel="00BD0A07" w:rsidRDefault="007E224B" w:rsidP="00C769E7">
            <w:pPr>
              <w:rPr>
                <w:del w:id="292" w:author="T.N.Harish (U272)" w:date="2022-04-18T06:44:00Z"/>
                <w:sz w:val="20"/>
                <w:szCs w:val="20"/>
              </w:rPr>
            </w:pPr>
            <w:del w:id="293" w:author="T.N.Harish (U272)" w:date="2022-04-18T06:44:00Z">
              <w:r w:rsidRPr="00511566" w:rsidDel="00BD0A07">
                <w:rPr>
                  <w:sz w:val="20"/>
                  <w:szCs w:val="20"/>
                </w:rPr>
                <w:delText xml:space="preserve">% </w:delText>
              </w:r>
            </w:del>
          </w:p>
        </w:tc>
        <w:tc>
          <w:tcPr>
            <w:tcW w:w="810" w:type="dxa"/>
            <w:tcBorders>
              <w:top w:val="single" w:sz="4" w:space="0" w:color="auto"/>
              <w:bottom w:val="single" w:sz="4" w:space="0" w:color="auto"/>
            </w:tcBorders>
          </w:tcPr>
          <w:p w14:paraId="48F0E501" w14:textId="2EC7B150" w:rsidR="007E224B" w:rsidRPr="00511566" w:rsidDel="00BD0A07" w:rsidRDefault="007E224B" w:rsidP="00C769E7">
            <w:pPr>
              <w:rPr>
                <w:del w:id="294" w:author="T.N.Harish (U272)" w:date="2022-04-18T06:44:00Z"/>
                <w:sz w:val="20"/>
                <w:szCs w:val="20"/>
              </w:rPr>
            </w:pPr>
            <w:del w:id="295" w:author="T.N.Harish (U272)" w:date="2022-04-18T06:44:00Z">
              <w:r w:rsidRPr="00511566" w:rsidDel="00BD0A07">
                <w:rPr>
                  <w:sz w:val="20"/>
                  <w:szCs w:val="20"/>
                </w:rPr>
                <w:delText>N</w:delText>
              </w:r>
            </w:del>
          </w:p>
        </w:tc>
        <w:tc>
          <w:tcPr>
            <w:tcW w:w="810" w:type="dxa"/>
            <w:tcBorders>
              <w:top w:val="single" w:sz="4" w:space="0" w:color="auto"/>
              <w:bottom w:val="single" w:sz="4" w:space="0" w:color="auto"/>
            </w:tcBorders>
          </w:tcPr>
          <w:p w14:paraId="5C8E41FC" w14:textId="592B5534" w:rsidR="007E224B" w:rsidRPr="00511566" w:rsidDel="00BD0A07" w:rsidRDefault="007E224B" w:rsidP="00C769E7">
            <w:pPr>
              <w:rPr>
                <w:del w:id="296" w:author="T.N.Harish (U272)" w:date="2022-04-18T06:44:00Z"/>
                <w:sz w:val="20"/>
                <w:szCs w:val="20"/>
              </w:rPr>
            </w:pPr>
            <w:del w:id="297" w:author="T.N.Harish (U272)" w:date="2022-04-18T06:44:00Z">
              <w:r w:rsidRPr="00511566" w:rsidDel="00BD0A07">
                <w:rPr>
                  <w:sz w:val="20"/>
                  <w:szCs w:val="20"/>
                </w:rPr>
                <w:delText xml:space="preserve">% </w:delText>
              </w:r>
            </w:del>
          </w:p>
        </w:tc>
      </w:tr>
      <w:tr w:rsidR="007E224B" w:rsidRPr="006C5121" w:rsidDel="00BD0A07" w14:paraId="32D64466" w14:textId="53B33560" w:rsidTr="00C769E7">
        <w:trPr>
          <w:del w:id="298" w:author="T.N.Harish (U272)" w:date="2022-04-18T06:44:00Z"/>
        </w:trPr>
        <w:tc>
          <w:tcPr>
            <w:tcW w:w="4068" w:type="dxa"/>
            <w:tcBorders>
              <w:top w:val="single" w:sz="4" w:space="0" w:color="auto"/>
              <w:bottom w:val="single" w:sz="4" w:space="0" w:color="auto"/>
            </w:tcBorders>
          </w:tcPr>
          <w:p w14:paraId="33353A36" w14:textId="0C4E7EAB" w:rsidR="007E224B" w:rsidRPr="00511566" w:rsidDel="00BD0A07" w:rsidRDefault="007E224B" w:rsidP="00C769E7">
            <w:pPr>
              <w:ind w:right="-2322"/>
              <w:rPr>
                <w:del w:id="299" w:author="T.N.Harish (U272)" w:date="2022-04-18T06:44:00Z"/>
                <w:sz w:val="20"/>
                <w:szCs w:val="20"/>
              </w:rPr>
            </w:pPr>
            <w:del w:id="300" w:author="T.N.Harish (U272)" w:date="2022-04-18T06:44:00Z">
              <w:r w:rsidRPr="00511566" w:rsidDel="00BD0A07">
                <w:rPr>
                  <w:sz w:val="20"/>
                  <w:szCs w:val="20"/>
                </w:rPr>
                <w:delText>TOTAL</w:delText>
              </w:r>
            </w:del>
          </w:p>
        </w:tc>
        <w:tc>
          <w:tcPr>
            <w:tcW w:w="810" w:type="dxa"/>
            <w:tcBorders>
              <w:top w:val="single" w:sz="4" w:space="0" w:color="auto"/>
              <w:bottom w:val="single" w:sz="4" w:space="0" w:color="auto"/>
            </w:tcBorders>
          </w:tcPr>
          <w:p w14:paraId="1C06FF0A" w14:textId="49FFB21D" w:rsidR="007E224B" w:rsidRPr="00511566" w:rsidDel="00BD0A07" w:rsidRDefault="007E224B" w:rsidP="00C769E7">
            <w:pPr>
              <w:rPr>
                <w:del w:id="301" w:author="T.N.Harish (U272)" w:date="2022-04-18T06:44:00Z"/>
                <w:sz w:val="20"/>
                <w:szCs w:val="20"/>
              </w:rPr>
            </w:pPr>
            <w:del w:id="302" w:author="T.N.Harish (U272)" w:date="2022-04-18T06:44:00Z">
              <w:r w:rsidRPr="00511566" w:rsidDel="00BD0A07">
                <w:rPr>
                  <w:sz w:val="20"/>
                  <w:szCs w:val="20"/>
                </w:rPr>
                <w:delText>300</w:delText>
              </w:r>
            </w:del>
          </w:p>
        </w:tc>
        <w:tc>
          <w:tcPr>
            <w:tcW w:w="810" w:type="dxa"/>
            <w:tcBorders>
              <w:top w:val="single" w:sz="4" w:space="0" w:color="auto"/>
              <w:bottom w:val="single" w:sz="4" w:space="0" w:color="auto"/>
            </w:tcBorders>
          </w:tcPr>
          <w:p w14:paraId="5372D8CE" w14:textId="29D0F91F" w:rsidR="007E224B" w:rsidRPr="00511566" w:rsidDel="00BD0A07" w:rsidRDefault="007E224B" w:rsidP="00C769E7">
            <w:pPr>
              <w:rPr>
                <w:del w:id="303" w:author="T.N.Harish (U272)" w:date="2022-04-18T06:44:00Z"/>
                <w:sz w:val="20"/>
                <w:szCs w:val="20"/>
              </w:rPr>
            </w:pPr>
            <w:del w:id="304" w:author="T.N.Harish (U272)" w:date="2022-04-18T06:44:00Z">
              <w:r w:rsidRPr="00511566" w:rsidDel="00BD0A07">
                <w:rPr>
                  <w:sz w:val="20"/>
                  <w:szCs w:val="20"/>
                </w:rPr>
                <w:delText>100</w:delText>
              </w:r>
            </w:del>
          </w:p>
        </w:tc>
        <w:tc>
          <w:tcPr>
            <w:tcW w:w="810" w:type="dxa"/>
            <w:tcBorders>
              <w:top w:val="single" w:sz="4" w:space="0" w:color="auto"/>
              <w:bottom w:val="single" w:sz="4" w:space="0" w:color="auto"/>
            </w:tcBorders>
          </w:tcPr>
          <w:p w14:paraId="77F43D2F" w14:textId="69B902F3" w:rsidR="007E224B" w:rsidRPr="00511566" w:rsidDel="00BD0A07" w:rsidRDefault="007E224B" w:rsidP="00C769E7">
            <w:pPr>
              <w:rPr>
                <w:del w:id="305" w:author="T.N.Harish (U272)" w:date="2022-04-18T06:44:00Z"/>
                <w:sz w:val="20"/>
                <w:szCs w:val="20"/>
              </w:rPr>
            </w:pPr>
            <w:del w:id="306" w:author="T.N.Harish (U272)" w:date="2022-04-18T06:44:00Z">
              <w:r w:rsidRPr="00511566" w:rsidDel="00BD0A07">
                <w:rPr>
                  <w:sz w:val="20"/>
                  <w:szCs w:val="20"/>
                </w:rPr>
                <w:delText>131</w:delText>
              </w:r>
            </w:del>
          </w:p>
        </w:tc>
        <w:tc>
          <w:tcPr>
            <w:tcW w:w="810" w:type="dxa"/>
            <w:tcBorders>
              <w:top w:val="single" w:sz="4" w:space="0" w:color="auto"/>
              <w:bottom w:val="single" w:sz="4" w:space="0" w:color="auto"/>
            </w:tcBorders>
          </w:tcPr>
          <w:p w14:paraId="6FDC38EB" w14:textId="6338D1A7" w:rsidR="007E224B" w:rsidRPr="00511566" w:rsidDel="00BD0A07" w:rsidRDefault="007E224B" w:rsidP="00C769E7">
            <w:pPr>
              <w:rPr>
                <w:del w:id="307" w:author="T.N.Harish (U272)" w:date="2022-04-18T06:44:00Z"/>
                <w:sz w:val="20"/>
                <w:szCs w:val="20"/>
              </w:rPr>
            </w:pPr>
            <w:del w:id="308" w:author="T.N.Harish (U272)" w:date="2022-04-18T06:44:00Z">
              <w:r w:rsidRPr="00511566" w:rsidDel="00BD0A07">
                <w:rPr>
                  <w:sz w:val="20"/>
                  <w:szCs w:val="20"/>
                </w:rPr>
                <w:delText>43.7</w:delText>
              </w:r>
            </w:del>
          </w:p>
        </w:tc>
        <w:tc>
          <w:tcPr>
            <w:tcW w:w="810" w:type="dxa"/>
            <w:tcBorders>
              <w:top w:val="single" w:sz="4" w:space="0" w:color="auto"/>
              <w:bottom w:val="single" w:sz="4" w:space="0" w:color="auto"/>
            </w:tcBorders>
          </w:tcPr>
          <w:p w14:paraId="6E809185" w14:textId="654189E4" w:rsidR="007E224B" w:rsidRPr="00511566" w:rsidDel="00BD0A07" w:rsidRDefault="007E224B" w:rsidP="00C769E7">
            <w:pPr>
              <w:rPr>
                <w:del w:id="309" w:author="T.N.Harish (U272)" w:date="2022-04-18T06:44:00Z"/>
                <w:sz w:val="20"/>
                <w:szCs w:val="20"/>
              </w:rPr>
            </w:pPr>
            <w:del w:id="310" w:author="T.N.Harish (U272)" w:date="2022-04-18T06:44:00Z">
              <w:r w:rsidRPr="00511566" w:rsidDel="00BD0A07">
                <w:rPr>
                  <w:sz w:val="20"/>
                  <w:szCs w:val="20"/>
                </w:rPr>
                <w:delText>67</w:delText>
              </w:r>
            </w:del>
          </w:p>
        </w:tc>
        <w:tc>
          <w:tcPr>
            <w:tcW w:w="810" w:type="dxa"/>
            <w:tcBorders>
              <w:top w:val="single" w:sz="4" w:space="0" w:color="auto"/>
              <w:bottom w:val="single" w:sz="4" w:space="0" w:color="auto"/>
            </w:tcBorders>
          </w:tcPr>
          <w:p w14:paraId="555B88C9" w14:textId="10412D3A" w:rsidR="007E224B" w:rsidRPr="00511566" w:rsidDel="00BD0A07" w:rsidRDefault="007E224B" w:rsidP="00C769E7">
            <w:pPr>
              <w:rPr>
                <w:del w:id="311" w:author="T.N.Harish (U272)" w:date="2022-04-18T06:44:00Z"/>
                <w:sz w:val="20"/>
                <w:szCs w:val="20"/>
              </w:rPr>
            </w:pPr>
            <w:del w:id="312" w:author="T.N.Harish (U272)" w:date="2022-04-18T06:44:00Z">
              <w:r w:rsidRPr="00511566" w:rsidDel="00BD0A07">
                <w:rPr>
                  <w:sz w:val="20"/>
                  <w:szCs w:val="20"/>
                </w:rPr>
                <w:delText>22.3</w:delText>
              </w:r>
            </w:del>
          </w:p>
        </w:tc>
        <w:tc>
          <w:tcPr>
            <w:tcW w:w="810" w:type="dxa"/>
            <w:tcBorders>
              <w:top w:val="single" w:sz="4" w:space="0" w:color="auto"/>
              <w:bottom w:val="single" w:sz="4" w:space="0" w:color="auto"/>
            </w:tcBorders>
          </w:tcPr>
          <w:p w14:paraId="339B6F65" w14:textId="135DF2F3" w:rsidR="007E224B" w:rsidRPr="00511566" w:rsidDel="00BD0A07" w:rsidRDefault="007E224B" w:rsidP="00C769E7">
            <w:pPr>
              <w:rPr>
                <w:del w:id="313" w:author="T.N.Harish (U272)" w:date="2022-04-18T06:44:00Z"/>
                <w:sz w:val="20"/>
                <w:szCs w:val="20"/>
              </w:rPr>
            </w:pPr>
            <w:del w:id="314" w:author="T.N.Harish (U272)" w:date="2022-04-18T06:44:00Z">
              <w:r w:rsidRPr="00511566" w:rsidDel="00BD0A07">
                <w:rPr>
                  <w:sz w:val="20"/>
                  <w:szCs w:val="20"/>
                </w:rPr>
                <w:delText>102</w:delText>
              </w:r>
            </w:del>
          </w:p>
        </w:tc>
        <w:tc>
          <w:tcPr>
            <w:tcW w:w="810" w:type="dxa"/>
            <w:tcBorders>
              <w:top w:val="single" w:sz="4" w:space="0" w:color="auto"/>
              <w:bottom w:val="single" w:sz="4" w:space="0" w:color="auto"/>
            </w:tcBorders>
          </w:tcPr>
          <w:p w14:paraId="6D0D5081" w14:textId="63D09363" w:rsidR="007E224B" w:rsidRPr="00511566" w:rsidDel="00BD0A07" w:rsidRDefault="007E224B" w:rsidP="00C769E7">
            <w:pPr>
              <w:rPr>
                <w:del w:id="315" w:author="T.N.Harish (U272)" w:date="2022-04-18T06:44:00Z"/>
                <w:sz w:val="20"/>
                <w:szCs w:val="20"/>
              </w:rPr>
            </w:pPr>
            <w:del w:id="316" w:author="T.N.Harish (U272)" w:date="2022-04-18T06:44:00Z">
              <w:r w:rsidRPr="00511566" w:rsidDel="00BD0A07">
                <w:rPr>
                  <w:sz w:val="20"/>
                  <w:szCs w:val="20"/>
                </w:rPr>
                <w:delText>34.0</w:delText>
              </w:r>
            </w:del>
          </w:p>
        </w:tc>
      </w:tr>
      <w:tr w:rsidR="007E224B" w:rsidRPr="006C5121" w:rsidDel="00BD0A07" w14:paraId="59C4F8E8" w14:textId="6C52B9A3" w:rsidTr="00C769E7">
        <w:trPr>
          <w:del w:id="317" w:author="T.N.Harish (U272)" w:date="2022-04-18T06:44:00Z"/>
        </w:trPr>
        <w:tc>
          <w:tcPr>
            <w:tcW w:w="4068" w:type="dxa"/>
            <w:tcBorders>
              <w:top w:val="single" w:sz="4" w:space="0" w:color="auto"/>
            </w:tcBorders>
          </w:tcPr>
          <w:p w14:paraId="610AC74F" w14:textId="0F324E03" w:rsidR="007E224B" w:rsidRPr="00511566" w:rsidDel="00BD0A07" w:rsidRDefault="007E224B" w:rsidP="00C769E7">
            <w:pPr>
              <w:rPr>
                <w:del w:id="318" w:author="T.N.Harish (U272)" w:date="2022-04-18T06:44:00Z"/>
                <w:color w:val="000000" w:themeColor="text1"/>
                <w:sz w:val="20"/>
                <w:szCs w:val="20"/>
              </w:rPr>
            </w:pPr>
            <w:del w:id="319" w:author="T.N.Harish (U272)" w:date="2022-04-18T06:44:00Z">
              <w:r w:rsidRPr="00511566" w:rsidDel="00BD0A07">
                <w:rPr>
                  <w:bCs/>
                  <w:color w:val="000000" w:themeColor="text1"/>
                  <w:sz w:val="20"/>
                  <w:szCs w:val="20"/>
                </w:rPr>
                <w:delText xml:space="preserve">  Age (%)                                </w:delText>
              </w:r>
            </w:del>
          </w:p>
          <w:p w14:paraId="758CFBC3" w14:textId="24CE0D6E" w:rsidR="007E224B" w:rsidRPr="00511566" w:rsidDel="00BD0A07" w:rsidRDefault="007E224B" w:rsidP="00C769E7">
            <w:pPr>
              <w:rPr>
                <w:del w:id="320" w:author="T.N.Harish (U272)" w:date="2022-04-18T06:44:00Z"/>
                <w:color w:val="000000" w:themeColor="text1"/>
                <w:sz w:val="20"/>
                <w:szCs w:val="20"/>
              </w:rPr>
            </w:pPr>
            <w:del w:id="321" w:author="T.N.Harish (U272)" w:date="2022-04-18T06:44:00Z">
              <w:r w:rsidRPr="00511566" w:rsidDel="00BD0A07">
                <w:rPr>
                  <w:color w:val="000000" w:themeColor="text1"/>
                  <w:sz w:val="20"/>
                  <w:szCs w:val="20"/>
                </w:rPr>
                <w:delText xml:space="preserve">     20-30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3CA34E6B" w14:textId="04EFE163" w:rsidR="007E224B" w:rsidRPr="00511566" w:rsidDel="00BD0A07" w:rsidRDefault="007E224B" w:rsidP="00C769E7">
            <w:pPr>
              <w:rPr>
                <w:del w:id="322" w:author="T.N.Harish (U272)" w:date="2022-04-18T06:44:00Z"/>
                <w:color w:val="000000" w:themeColor="text1"/>
                <w:sz w:val="20"/>
                <w:szCs w:val="20"/>
              </w:rPr>
            </w:pPr>
            <w:del w:id="323" w:author="T.N.Harish (U272)" w:date="2022-04-18T06:44:00Z">
              <w:r w:rsidRPr="00511566" w:rsidDel="00BD0A07">
                <w:rPr>
                  <w:color w:val="000000" w:themeColor="text1"/>
                  <w:sz w:val="20"/>
                  <w:szCs w:val="20"/>
                </w:rPr>
                <w:delText xml:space="preserve">     30-40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60042BF8" w14:textId="6096297E" w:rsidR="007E224B" w:rsidRPr="00511566" w:rsidDel="00BD0A07" w:rsidRDefault="007E224B" w:rsidP="00C769E7">
            <w:pPr>
              <w:rPr>
                <w:del w:id="324" w:author="T.N.Harish (U272)" w:date="2022-04-18T06:44:00Z"/>
                <w:color w:val="000000" w:themeColor="text1"/>
                <w:sz w:val="20"/>
                <w:szCs w:val="20"/>
              </w:rPr>
            </w:pPr>
            <w:del w:id="325" w:author="T.N.Harish (U272)" w:date="2022-04-18T06:44:00Z">
              <w:r w:rsidRPr="00511566" w:rsidDel="00BD0A07">
                <w:rPr>
                  <w:color w:val="000000" w:themeColor="text1"/>
                  <w:sz w:val="20"/>
                  <w:szCs w:val="20"/>
                </w:rPr>
                <w:delText xml:space="preserve">     40-50                     </w:delText>
              </w:r>
              <w:r w:rsidRPr="00511566" w:rsidDel="00BD0A07">
                <w:rPr>
                  <w:color w:val="000000" w:themeColor="text1"/>
                  <w:sz w:val="20"/>
                  <w:szCs w:val="20"/>
                </w:rPr>
                <w:tab/>
                <w:delText xml:space="preserve"> </w:delText>
              </w:r>
            </w:del>
          </w:p>
          <w:p w14:paraId="1B17C5C7" w14:textId="75E3154C" w:rsidR="007E224B" w:rsidRPr="00511566" w:rsidDel="00BD0A07" w:rsidRDefault="007E224B" w:rsidP="00C769E7">
            <w:pPr>
              <w:rPr>
                <w:del w:id="326" w:author="T.N.Harish (U272)" w:date="2022-04-18T06:44:00Z"/>
                <w:color w:val="000000" w:themeColor="text1"/>
                <w:sz w:val="20"/>
                <w:szCs w:val="20"/>
              </w:rPr>
            </w:pPr>
            <w:del w:id="327" w:author="T.N.Harish (U272)" w:date="2022-04-18T06:44:00Z">
              <w:r w:rsidRPr="00511566" w:rsidDel="00BD0A07">
                <w:rPr>
                  <w:color w:val="000000" w:themeColor="text1"/>
                  <w:sz w:val="20"/>
                  <w:szCs w:val="20"/>
                </w:rPr>
                <w:delText xml:space="preserve">     50-60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7A0B205B" w14:textId="6F3F1712" w:rsidR="007E224B" w:rsidRPr="00511566" w:rsidDel="00BD0A07" w:rsidRDefault="007E224B" w:rsidP="00C769E7">
            <w:pPr>
              <w:rPr>
                <w:del w:id="328" w:author="T.N.Harish (U272)" w:date="2022-04-18T06:44:00Z"/>
                <w:color w:val="000000" w:themeColor="text1"/>
                <w:sz w:val="20"/>
                <w:szCs w:val="20"/>
              </w:rPr>
            </w:pPr>
            <w:del w:id="329" w:author="T.N.Harish (U272)" w:date="2022-04-18T06:44:00Z">
              <w:r w:rsidRPr="00511566" w:rsidDel="00BD0A07">
                <w:rPr>
                  <w:color w:val="000000" w:themeColor="text1"/>
                  <w:sz w:val="20"/>
                  <w:szCs w:val="20"/>
                </w:rPr>
                <w:delText xml:space="preserve">     60-70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17E544B0" w14:textId="5723C27F" w:rsidR="007E224B" w:rsidRPr="00511566" w:rsidDel="00BD0A07" w:rsidRDefault="007E224B" w:rsidP="00C769E7">
            <w:pPr>
              <w:rPr>
                <w:del w:id="330" w:author="T.N.Harish (U272)" w:date="2022-04-18T06:44:00Z"/>
                <w:color w:val="000000" w:themeColor="text1"/>
                <w:sz w:val="20"/>
                <w:szCs w:val="20"/>
              </w:rPr>
            </w:pPr>
            <w:del w:id="331" w:author="T.N.Harish (U272)" w:date="2022-04-18T06:44:00Z">
              <w:r w:rsidRPr="00511566" w:rsidDel="00BD0A07">
                <w:rPr>
                  <w:color w:val="000000" w:themeColor="text1"/>
                  <w:sz w:val="20"/>
                  <w:szCs w:val="20"/>
                </w:rPr>
                <w:delText xml:space="preserve">     &gt;70</w:delText>
              </w:r>
              <w:r w:rsidRPr="00511566" w:rsidDel="00BD0A07">
                <w:rPr>
                  <w:color w:val="000000" w:themeColor="text1"/>
                  <w:sz w:val="20"/>
                  <w:szCs w:val="20"/>
                </w:rPr>
                <w:tab/>
              </w:r>
              <w:r w:rsidRPr="00511566" w:rsidDel="00BD0A07">
                <w:rPr>
                  <w:color w:val="000000" w:themeColor="text1"/>
                  <w:sz w:val="20"/>
                  <w:szCs w:val="20"/>
                </w:rPr>
                <w:tab/>
              </w:r>
              <w:r w:rsidRPr="00511566" w:rsidDel="00BD0A07">
                <w:rPr>
                  <w:color w:val="000000" w:themeColor="text1"/>
                  <w:sz w:val="20"/>
                  <w:szCs w:val="20"/>
                </w:rPr>
                <w:tab/>
              </w:r>
              <w:r w:rsidRPr="00511566" w:rsidDel="00BD0A07">
                <w:rPr>
                  <w:color w:val="000000" w:themeColor="text1"/>
                  <w:sz w:val="20"/>
                  <w:szCs w:val="20"/>
                </w:rPr>
                <w:tab/>
              </w:r>
            </w:del>
          </w:p>
          <w:p w14:paraId="5188D0B4" w14:textId="3F63840A" w:rsidR="007E224B" w:rsidRPr="00511566" w:rsidDel="00BD0A07" w:rsidRDefault="007E224B" w:rsidP="00C769E7">
            <w:pPr>
              <w:rPr>
                <w:del w:id="332" w:author="T.N.Harish (U272)" w:date="2022-04-18T06:44:00Z"/>
                <w:color w:val="000000" w:themeColor="text1"/>
                <w:sz w:val="20"/>
                <w:szCs w:val="20"/>
              </w:rPr>
            </w:pPr>
            <w:del w:id="333" w:author="T.N.Harish (U272)" w:date="2022-04-18T06:44:00Z">
              <w:r w:rsidRPr="00511566" w:rsidDel="00BD0A07">
                <w:rPr>
                  <w:bCs/>
                  <w:color w:val="000000" w:themeColor="text1"/>
                  <w:sz w:val="20"/>
                  <w:szCs w:val="20"/>
                </w:rPr>
                <w:delText xml:space="preserve">  Gender (%)                             </w:delText>
              </w:r>
            </w:del>
          </w:p>
          <w:p w14:paraId="08BB6F26" w14:textId="46BAF3D1" w:rsidR="007E224B" w:rsidRPr="00511566" w:rsidDel="00BD0A07" w:rsidRDefault="007E224B" w:rsidP="00C769E7">
            <w:pPr>
              <w:rPr>
                <w:del w:id="334" w:author="T.N.Harish (U272)" w:date="2022-04-18T06:44:00Z"/>
                <w:color w:val="000000" w:themeColor="text1"/>
                <w:sz w:val="20"/>
                <w:szCs w:val="20"/>
              </w:rPr>
            </w:pPr>
            <w:del w:id="335" w:author="T.N.Harish (U272)" w:date="2022-04-18T06:44:00Z">
              <w:r w:rsidRPr="00511566" w:rsidDel="00BD0A07">
                <w:rPr>
                  <w:color w:val="000000" w:themeColor="text1"/>
                  <w:sz w:val="20"/>
                  <w:szCs w:val="20"/>
                </w:rPr>
                <w:delText xml:space="preserve">     Female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19A3AB8C" w14:textId="611E5986" w:rsidR="007E224B" w:rsidRPr="00511566" w:rsidDel="00BD0A07" w:rsidRDefault="007E224B" w:rsidP="00C769E7">
            <w:pPr>
              <w:rPr>
                <w:del w:id="336" w:author="T.N.Harish (U272)" w:date="2022-04-18T06:44:00Z"/>
                <w:color w:val="000000" w:themeColor="text1"/>
                <w:sz w:val="20"/>
                <w:szCs w:val="20"/>
              </w:rPr>
            </w:pPr>
            <w:del w:id="337" w:author="T.N.Harish (U272)" w:date="2022-04-18T06:44:00Z">
              <w:r w:rsidRPr="00511566" w:rsidDel="00BD0A07">
                <w:rPr>
                  <w:color w:val="000000" w:themeColor="text1"/>
                  <w:sz w:val="20"/>
                  <w:szCs w:val="20"/>
                </w:rPr>
                <w:delText xml:space="preserve">     Male                      </w:delText>
              </w:r>
              <w:r w:rsidRPr="00511566" w:rsidDel="00BD0A07">
                <w:rPr>
                  <w:color w:val="000000" w:themeColor="text1"/>
                  <w:sz w:val="20"/>
                  <w:szCs w:val="20"/>
                </w:rPr>
                <w:tab/>
              </w:r>
              <w:r w:rsidRPr="00511566" w:rsidDel="00BD0A07">
                <w:rPr>
                  <w:color w:val="000000" w:themeColor="text1"/>
                  <w:sz w:val="20"/>
                  <w:szCs w:val="20"/>
                </w:rPr>
                <w:tab/>
                <w:delText xml:space="preserve">   </w:delText>
              </w:r>
              <w:r w:rsidRPr="00511566" w:rsidDel="00BD0A07">
                <w:rPr>
                  <w:color w:val="000000" w:themeColor="text1"/>
                  <w:sz w:val="20"/>
                  <w:szCs w:val="20"/>
                </w:rPr>
                <w:tab/>
                <w:delText xml:space="preserve"> </w:delText>
              </w:r>
            </w:del>
          </w:p>
          <w:p w14:paraId="36F8C9D0" w14:textId="6B86595F" w:rsidR="007E224B" w:rsidRPr="00511566" w:rsidDel="00BD0A07" w:rsidRDefault="007E224B" w:rsidP="00C769E7">
            <w:pPr>
              <w:rPr>
                <w:del w:id="338" w:author="T.N.Harish (U272)" w:date="2022-04-18T06:44:00Z"/>
                <w:color w:val="000000" w:themeColor="text1"/>
                <w:sz w:val="20"/>
                <w:szCs w:val="20"/>
              </w:rPr>
            </w:pPr>
            <w:del w:id="339" w:author="T.N.Harish (U272)" w:date="2022-04-18T06:44:00Z">
              <w:r w:rsidRPr="00511566" w:rsidDel="00BD0A07">
                <w:rPr>
                  <w:bCs/>
                  <w:color w:val="000000" w:themeColor="text1"/>
                  <w:sz w:val="20"/>
                  <w:szCs w:val="20"/>
                </w:rPr>
                <w:delText xml:space="preserve">  Race (%)                               </w:delText>
              </w:r>
            </w:del>
          </w:p>
          <w:p w14:paraId="016313FF" w14:textId="7EA233C7" w:rsidR="007E224B" w:rsidRPr="00511566" w:rsidDel="00BD0A07" w:rsidRDefault="007E224B" w:rsidP="00C769E7">
            <w:pPr>
              <w:rPr>
                <w:del w:id="340" w:author="T.N.Harish (U272)" w:date="2022-04-18T06:44:00Z"/>
                <w:color w:val="000000" w:themeColor="text1"/>
                <w:sz w:val="20"/>
                <w:szCs w:val="20"/>
              </w:rPr>
            </w:pPr>
            <w:del w:id="341" w:author="T.N.Harish (U272)" w:date="2022-04-18T06:44:00Z">
              <w:r w:rsidRPr="00511566" w:rsidDel="00BD0A07">
                <w:rPr>
                  <w:color w:val="000000" w:themeColor="text1"/>
                  <w:sz w:val="20"/>
                  <w:szCs w:val="20"/>
                </w:rPr>
                <w:delText xml:space="preserve">     Asian                     </w:delText>
              </w:r>
              <w:r w:rsidRPr="00511566" w:rsidDel="00BD0A07">
                <w:rPr>
                  <w:color w:val="000000" w:themeColor="text1"/>
                  <w:sz w:val="20"/>
                  <w:szCs w:val="20"/>
                </w:rPr>
                <w:tab/>
                <w:delText xml:space="preserve"> </w:delText>
              </w:r>
              <w:r w:rsidRPr="00511566" w:rsidDel="00BD0A07">
                <w:rPr>
                  <w:color w:val="000000" w:themeColor="text1"/>
                  <w:sz w:val="20"/>
                  <w:szCs w:val="20"/>
                </w:rPr>
                <w:tab/>
                <w:delText xml:space="preserve"> </w:delText>
              </w:r>
            </w:del>
          </w:p>
          <w:p w14:paraId="5102D289" w14:textId="0EB5D0A5" w:rsidR="007E224B" w:rsidRPr="00511566" w:rsidDel="00BD0A07" w:rsidRDefault="007E224B" w:rsidP="00C769E7">
            <w:pPr>
              <w:rPr>
                <w:del w:id="342" w:author="T.N.Harish (U272)" w:date="2022-04-18T06:44:00Z"/>
                <w:color w:val="000000" w:themeColor="text1"/>
                <w:sz w:val="20"/>
                <w:szCs w:val="20"/>
              </w:rPr>
            </w:pPr>
            <w:del w:id="343" w:author="T.N.Harish (U272)" w:date="2022-04-18T06:44:00Z">
              <w:r w:rsidRPr="00511566" w:rsidDel="00BD0A07">
                <w:rPr>
                  <w:color w:val="000000" w:themeColor="text1"/>
                  <w:sz w:val="20"/>
                  <w:szCs w:val="20"/>
                </w:rPr>
                <w:delText xml:space="preserve">     Hispanic                 </w:delText>
              </w:r>
              <w:r w:rsidRPr="00511566" w:rsidDel="00BD0A07">
                <w:rPr>
                  <w:color w:val="000000" w:themeColor="text1"/>
                  <w:sz w:val="20"/>
                  <w:szCs w:val="20"/>
                </w:rPr>
                <w:tab/>
              </w:r>
            </w:del>
          </w:p>
          <w:p w14:paraId="7453B4C0" w14:textId="7BC0F439" w:rsidR="007E224B" w:rsidRPr="00511566" w:rsidDel="00BD0A07" w:rsidRDefault="007E224B" w:rsidP="00C769E7">
            <w:pPr>
              <w:rPr>
                <w:del w:id="344" w:author="T.N.Harish (U272)" w:date="2022-04-18T06:44:00Z"/>
                <w:color w:val="000000" w:themeColor="text1"/>
                <w:sz w:val="20"/>
                <w:szCs w:val="20"/>
              </w:rPr>
            </w:pPr>
            <w:del w:id="345" w:author="T.N.Harish (U272)" w:date="2022-04-18T06:44:00Z">
              <w:r w:rsidRPr="00511566" w:rsidDel="00BD0A07">
                <w:rPr>
                  <w:color w:val="000000" w:themeColor="text1"/>
                  <w:sz w:val="20"/>
                  <w:szCs w:val="20"/>
                </w:rPr>
                <w:delText xml:space="preserve">     Black  </w:delText>
              </w:r>
              <w:r w:rsidRPr="00511566" w:rsidDel="00BD0A07">
                <w:rPr>
                  <w:color w:val="000000" w:themeColor="text1"/>
                  <w:sz w:val="20"/>
                  <w:szCs w:val="20"/>
                </w:rPr>
                <w:tab/>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4A4A0D08" w14:textId="5E170336" w:rsidR="007E224B" w:rsidRPr="00511566" w:rsidDel="00BD0A07" w:rsidRDefault="007E224B" w:rsidP="00C769E7">
            <w:pPr>
              <w:rPr>
                <w:del w:id="346" w:author="T.N.Harish (U272)" w:date="2022-04-18T06:44:00Z"/>
                <w:color w:val="000000" w:themeColor="text1"/>
                <w:sz w:val="20"/>
                <w:szCs w:val="20"/>
              </w:rPr>
            </w:pPr>
            <w:del w:id="347" w:author="T.N.Harish (U272)" w:date="2022-04-18T06:44:00Z">
              <w:r w:rsidRPr="00511566" w:rsidDel="00BD0A07">
                <w:rPr>
                  <w:color w:val="000000" w:themeColor="text1"/>
                  <w:sz w:val="20"/>
                  <w:szCs w:val="20"/>
                </w:rPr>
                <w:delText xml:space="preserve">     White </w:delText>
              </w:r>
              <w:r w:rsidRPr="00511566" w:rsidDel="00BD0A07">
                <w:rPr>
                  <w:color w:val="000000" w:themeColor="text1"/>
                  <w:sz w:val="20"/>
                  <w:szCs w:val="20"/>
                </w:rPr>
                <w:tab/>
              </w:r>
              <w:r w:rsidRPr="00511566" w:rsidDel="00BD0A07">
                <w:rPr>
                  <w:color w:val="000000" w:themeColor="text1"/>
                  <w:sz w:val="20"/>
                  <w:szCs w:val="20"/>
                </w:rPr>
                <w:tab/>
                <w:delText xml:space="preserve">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15E2B94F" w14:textId="2C8B0B58" w:rsidR="007E224B" w:rsidRPr="00511566" w:rsidDel="00BD0A07" w:rsidRDefault="007E224B" w:rsidP="00C769E7">
            <w:pPr>
              <w:rPr>
                <w:del w:id="348" w:author="T.N.Harish (U272)" w:date="2022-04-18T06:44:00Z"/>
                <w:color w:val="000000" w:themeColor="text1"/>
                <w:sz w:val="20"/>
                <w:szCs w:val="20"/>
              </w:rPr>
            </w:pPr>
            <w:del w:id="349" w:author="T.N.Harish (U272)" w:date="2022-04-18T06:44:00Z">
              <w:r w:rsidRPr="00511566" w:rsidDel="00BD0A07">
                <w:rPr>
                  <w:color w:val="000000" w:themeColor="text1"/>
                  <w:sz w:val="20"/>
                  <w:szCs w:val="20"/>
                </w:rPr>
                <w:delText xml:space="preserve">     Prefer to self-describe </w:delText>
              </w:r>
              <w:r w:rsidRPr="00511566" w:rsidDel="00BD0A07">
                <w:rPr>
                  <w:color w:val="000000" w:themeColor="text1"/>
                  <w:sz w:val="20"/>
                  <w:szCs w:val="20"/>
                </w:rPr>
                <w:tab/>
                <w:delText xml:space="preserve"> </w:delText>
              </w:r>
            </w:del>
          </w:p>
          <w:p w14:paraId="35EBD787" w14:textId="1099FDAD" w:rsidR="007E224B" w:rsidRPr="00511566" w:rsidDel="00BD0A07" w:rsidRDefault="007E224B" w:rsidP="00C769E7">
            <w:pPr>
              <w:rPr>
                <w:del w:id="350" w:author="T.N.Harish (U272)" w:date="2022-04-18T06:44:00Z"/>
                <w:bCs/>
                <w:color w:val="000000" w:themeColor="text1"/>
                <w:sz w:val="20"/>
                <w:szCs w:val="20"/>
              </w:rPr>
            </w:pPr>
            <w:del w:id="351" w:author="T.N.Harish (U272)" w:date="2022-04-18T06:44:00Z">
              <w:r w:rsidRPr="00511566" w:rsidDel="00BD0A07">
                <w:rPr>
                  <w:color w:val="000000" w:themeColor="text1"/>
                  <w:sz w:val="20"/>
                  <w:szCs w:val="20"/>
                </w:rPr>
                <w:delText xml:space="preserve"> </w:delText>
              </w:r>
              <w:r w:rsidRPr="00511566" w:rsidDel="00BD0A07">
                <w:rPr>
                  <w:bCs/>
                  <w:color w:val="000000" w:themeColor="text1"/>
                  <w:sz w:val="20"/>
                  <w:szCs w:val="20"/>
                </w:rPr>
                <w:delText xml:space="preserve">Years in practice (%) </w:delText>
              </w:r>
            </w:del>
          </w:p>
          <w:p w14:paraId="33B828FD" w14:textId="2F052D2A" w:rsidR="007E224B" w:rsidRPr="00511566" w:rsidDel="00BD0A07" w:rsidRDefault="007E224B" w:rsidP="00C769E7">
            <w:pPr>
              <w:rPr>
                <w:del w:id="352" w:author="T.N.Harish (U272)" w:date="2022-04-18T06:44:00Z"/>
                <w:color w:val="000000" w:themeColor="text1"/>
                <w:sz w:val="20"/>
                <w:szCs w:val="20"/>
              </w:rPr>
            </w:pPr>
            <w:del w:id="353" w:author="T.N.Harish (U272)" w:date="2022-04-18T06:44:00Z">
              <w:r w:rsidRPr="00511566" w:rsidDel="00BD0A07">
                <w:rPr>
                  <w:bCs/>
                  <w:color w:val="000000" w:themeColor="text1"/>
                  <w:sz w:val="20"/>
                  <w:szCs w:val="20"/>
                </w:rPr>
                <w:delText xml:space="preserve">     &lt;10</w:delText>
              </w:r>
            </w:del>
          </w:p>
          <w:p w14:paraId="3B094EAC" w14:textId="14824829" w:rsidR="007E224B" w:rsidRPr="00511566" w:rsidDel="00BD0A07" w:rsidRDefault="007E224B" w:rsidP="00C769E7">
            <w:pPr>
              <w:rPr>
                <w:del w:id="354" w:author="T.N.Harish (U272)" w:date="2022-04-18T06:44:00Z"/>
                <w:color w:val="000000" w:themeColor="text1"/>
                <w:sz w:val="20"/>
                <w:szCs w:val="20"/>
              </w:rPr>
            </w:pPr>
            <w:del w:id="355" w:author="T.N.Harish (U272)" w:date="2022-04-18T06:44:00Z">
              <w:r w:rsidRPr="00511566" w:rsidDel="00BD0A07">
                <w:rPr>
                  <w:color w:val="000000" w:themeColor="text1"/>
                  <w:sz w:val="20"/>
                  <w:szCs w:val="20"/>
                </w:rPr>
                <w:delText xml:space="preserve">     10-20                 </w:delText>
              </w:r>
              <w:r w:rsidRPr="00511566" w:rsidDel="00BD0A07">
                <w:rPr>
                  <w:color w:val="000000" w:themeColor="text1"/>
                  <w:sz w:val="20"/>
                  <w:szCs w:val="20"/>
                </w:rPr>
                <w:tab/>
                <w:delText xml:space="preserve"> </w:delText>
              </w:r>
            </w:del>
          </w:p>
          <w:p w14:paraId="6F1BF160" w14:textId="3E988CA2" w:rsidR="007E224B" w:rsidRPr="00511566" w:rsidDel="00BD0A07" w:rsidRDefault="007E224B" w:rsidP="00C769E7">
            <w:pPr>
              <w:rPr>
                <w:del w:id="356" w:author="T.N.Harish (U272)" w:date="2022-04-18T06:44:00Z"/>
                <w:color w:val="000000" w:themeColor="text1"/>
                <w:sz w:val="20"/>
                <w:szCs w:val="20"/>
              </w:rPr>
            </w:pPr>
            <w:del w:id="357" w:author="T.N.Harish (U272)" w:date="2022-04-18T06:44:00Z">
              <w:r w:rsidRPr="00511566" w:rsidDel="00BD0A07">
                <w:rPr>
                  <w:color w:val="000000" w:themeColor="text1"/>
                  <w:sz w:val="20"/>
                  <w:szCs w:val="20"/>
                </w:rPr>
                <w:delText xml:space="preserve">     20-30                     </w:delText>
              </w:r>
              <w:r w:rsidRPr="00511566" w:rsidDel="00BD0A07">
                <w:rPr>
                  <w:color w:val="000000" w:themeColor="text1"/>
                  <w:sz w:val="20"/>
                  <w:szCs w:val="20"/>
                </w:rPr>
                <w:tab/>
                <w:delText xml:space="preserve"> </w:delText>
              </w:r>
              <w:r w:rsidRPr="00511566" w:rsidDel="00BD0A07">
                <w:rPr>
                  <w:color w:val="000000" w:themeColor="text1"/>
                  <w:sz w:val="20"/>
                  <w:szCs w:val="20"/>
                </w:rPr>
                <w:tab/>
                <w:delText xml:space="preserve"> </w:delText>
              </w:r>
            </w:del>
          </w:p>
          <w:p w14:paraId="1E07E85D" w14:textId="31CB37E4" w:rsidR="007E224B" w:rsidRPr="00511566" w:rsidDel="00BD0A07" w:rsidRDefault="007E224B" w:rsidP="00C769E7">
            <w:pPr>
              <w:rPr>
                <w:del w:id="358" w:author="T.N.Harish (U272)" w:date="2022-04-18T06:44:00Z"/>
                <w:color w:val="000000" w:themeColor="text1"/>
                <w:sz w:val="20"/>
                <w:szCs w:val="20"/>
              </w:rPr>
            </w:pPr>
            <w:del w:id="359" w:author="T.N.Harish (U272)" w:date="2022-04-18T06:44:00Z">
              <w:r w:rsidRPr="00511566" w:rsidDel="00BD0A07">
                <w:rPr>
                  <w:color w:val="000000" w:themeColor="text1"/>
                  <w:sz w:val="20"/>
                  <w:szCs w:val="20"/>
                </w:rPr>
                <w:delText xml:space="preserve">     &gt;30                  </w:delText>
              </w:r>
              <w:r w:rsidRPr="00511566" w:rsidDel="00BD0A07">
                <w:rPr>
                  <w:color w:val="000000" w:themeColor="text1"/>
                  <w:sz w:val="20"/>
                  <w:szCs w:val="20"/>
                </w:rPr>
                <w:tab/>
                <w:delText xml:space="preserve">  </w:delText>
              </w:r>
              <w:r w:rsidRPr="00511566" w:rsidDel="00BD0A07">
                <w:rPr>
                  <w:color w:val="000000" w:themeColor="text1"/>
                  <w:sz w:val="20"/>
                  <w:szCs w:val="20"/>
                </w:rPr>
                <w:tab/>
                <w:delText xml:space="preserve"> </w:delText>
              </w:r>
            </w:del>
          </w:p>
          <w:p w14:paraId="3069EE42" w14:textId="1C4A33D5" w:rsidR="007E224B" w:rsidRPr="00511566" w:rsidDel="00BD0A07" w:rsidRDefault="007E224B" w:rsidP="00C769E7">
            <w:pPr>
              <w:rPr>
                <w:del w:id="360" w:author="T.N.Harish (U272)" w:date="2022-04-18T06:44:00Z"/>
                <w:color w:val="000000" w:themeColor="text1"/>
                <w:sz w:val="20"/>
                <w:szCs w:val="20"/>
              </w:rPr>
            </w:pPr>
            <w:del w:id="361" w:author="T.N.Harish (U272)" w:date="2022-04-18T06:44:00Z">
              <w:r w:rsidRPr="00511566" w:rsidDel="00BD0A07">
                <w:rPr>
                  <w:bCs/>
                  <w:color w:val="000000" w:themeColor="text1"/>
                  <w:sz w:val="20"/>
                  <w:szCs w:val="20"/>
                </w:rPr>
                <w:delText xml:space="preserve">Majority of patient population (%)                        </w:delText>
              </w:r>
            </w:del>
          </w:p>
          <w:p w14:paraId="6AE635D6" w14:textId="3033EDBF" w:rsidR="007E224B" w:rsidRPr="00511566" w:rsidDel="00BD0A07" w:rsidRDefault="007E224B" w:rsidP="00C769E7">
            <w:pPr>
              <w:rPr>
                <w:del w:id="362" w:author="T.N.Harish (U272)" w:date="2022-04-18T06:44:00Z"/>
                <w:color w:val="000000" w:themeColor="text1"/>
                <w:sz w:val="20"/>
                <w:szCs w:val="20"/>
              </w:rPr>
            </w:pPr>
            <w:del w:id="363" w:author="T.N.Harish (U272)" w:date="2022-04-18T06:44:00Z">
              <w:r w:rsidRPr="00511566" w:rsidDel="00BD0A07">
                <w:rPr>
                  <w:color w:val="000000" w:themeColor="text1"/>
                  <w:sz w:val="20"/>
                  <w:szCs w:val="20"/>
                </w:rPr>
                <w:delText xml:space="preserve">     Adult                    </w:delText>
              </w:r>
              <w:r w:rsidRPr="00511566" w:rsidDel="00BD0A07">
                <w:rPr>
                  <w:color w:val="000000" w:themeColor="text1"/>
                  <w:sz w:val="20"/>
                  <w:szCs w:val="20"/>
                </w:rPr>
                <w:tab/>
                <w:delText xml:space="preserve"> </w:delText>
              </w:r>
            </w:del>
          </w:p>
          <w:p w14:paraId="1CAC471C" w14:textId="203CCAE1" w:rsidR="007E224B" w:rsidRPr="00511566" w:rsidDel="00BD0A07" w:rsidRDefault="007E224B" w:rsidP="00C769E7">
            <w:pPr>
              <w:rPr>
                <w:del w:id="364" w:author="T.N.Harish (U272)" w:date="2022-04-18T06:44:00Z"/>
                <w:color w:val="000000" w:themeColor="text1"/>
                <w:sz w:val="20"/>
                <w:szCs w:val="20"/>
              </w:rPr>
            </w:pPr>
            <w:del w:id="365" w:author="T.N.Harish (U272)" w:date="2022-04-18T06:44:00Z">
              <w:r w:rsidRPr="00511566" w:rsidDel="00BD0A07">
                <w:rPr>
                  <w:color w:val="000000" w:themeColor="text1"/>
                  <w:sz w:val="20"/>
                  <w:szCs w:val="20"/>
                </w:rPr>
                <w:delText xml:space="preserve">     Pediatric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1830B419" w14:textId="45CA677D" w:rsidR="007E224B" w:rsidRPr="00511566" w:rsidDel="00BD0A07" w:rsidRDefault="007E224B" w:rsidP="00C769E7">
            <w:pPr>
              <w:rPr>
                <w:del w:id="366" w:author="T.N.Harish (U272)" w:date="2022-04-18T06:44:00Z"/>
                <w:color w:val="000000" w:themeColor="text1"/>
                <w:sz w:val="20"/>
                <w:szCs w:val="20"/>
              </w:rPr>
            </w:pPr>
            <w:del w:id="367" w:author="T.N.Harish (U272)" w:date="2022-04-18T06:44:00Z">
              <w:r w:rsidRPr="00511566" w:rsidDel="00BD0A07">
                <w:rPr>
                  <w:bCs/>
                  <w:color w:val="000000" w:themeColor="text1"/>
                  <w:sz w:val="20"/>
                  <w:szCs w:val="20"/>
                </w:rPr>
                <w:delText xml:space="preserve">  Patients seen per week in</w:delText>
              </w:r>
            </w:del>
          </w:p>
          <w:p w14:paraId="1F79DC08" w14:textId="38C30780" w:rsidR="007E224B" w:rsidRPr="00511566" w:rsidDel="00BD0A07" w:rsidRDefault="007E224B" w:rsidP="00C769E7">
            <w:pPr>
              <w:rPr>
                <w:del w:id="368" w:author="T.N.Harish (U272)" w:date="2022-04-18T06:44:00Z"/>
                <w:color w:val="000000" w:themeColor="text1"/>
                <w:sz w:val="20"/>
                <w:szCs w:val="20"/>
              </w:rPr>
            </w:pPr>
            <w:del w:id="369" w:author="T.N.Harish (U272)" w:date="2022-04-18T06:44:00Z">
              <w:r w:rsidRPr="00511566" w:rsidDel="00BD0A07">
                <w:rPr>
                  <w:bCs/>
                  <w:color w:val="000000" w:themeColor="text1"/>
                  <w:sz w:val="20"/>
                  <w:szCs w:val="20"/>
                </w:rPr>
                <w:delText xml:space="preserve">   the ambulatory setting (%)                          </w:delText>
              </w:r>
            </w:del>
          </w:p>
          <w:p w14:paraId="20FAD42F" w14:textId="7C1BBA8B" w:rsidR="007E224B" w:rsidRPr="00511566" w:rsidDel="00BD0A07" w:rsidRDefault="007E224B" w:rsidP="00C769E7">
            <w:pPr>
              <w:rPr>
                <w:del w:id="370" w:author="T.N.Harish (U272)" w:date="2022-04-18T06:44:00Z"/>
                <w:color w:val="000000" w:themeColor="text1"/>
                <w:sz w:val="20"/>
                <w:szCs w:val="20"/>
              </w:rPr>
            </w:pPr>
            <w:del w:id="371" w:author="T.N.Harish (U272)" w:date="2022-04-18T06:44:00Z">
              <w:r w:rsidRPr="00511566" w:rsidDel="00BD0A07">
                <w:rPr>
                  <w:color w:val="000000" w:themeColor="text1"/>
                  <w:sz w:val="20"/>
                  <w:szCs w:val="20"/>
                </w:rPr>
                <w:delText xml:space="preserve">     &lt;10                       </w:delText>
              </w:r>
              <w:r w:rsidRPr="00511566" w:rsidDel="00BD0A07">
                <w:rPr>
                  <w:color w:val="000000" w:themeColor="text1"/>
                  <w:sz w:val="20"/>
                  <w:szCs w:val="20"/>
                </w:rPr>
                <w:tab/>
              </w:r>
              <w:r w:rsidRPr="00511566" w:rsidDel="00BD0A07">
                <w:rPr>
                  <w:color w:val="000000" w:themeColor="text1"/>
                  <w:sz w:val="20"/>
                  <w:szCs w:val="20"/>
                </w:rPr>
                <w:tab/>
                <w:delText xml:space="preserve"> </w:delText>
              </w:r>
            </w:del>
          </w:p>
          <w:p w14:paraId="51AAC82B" w14:textId="28A25993" w:rsidR="007E224B" w:rsidRPr="00511566" w:rsidDel="00BD0A07" w:rsidRDefault="007E224B" w:rsidP="00C769E7">
            <w:pPr>
              <w:rPr>
                <w:del w:id="372" w:author="T.N.Harish (U272)" w:date="2022-04-18T06:44:00Z"/>
                <w:color w:val="000000" w:themeColor="text1"/>
                <w:sz w:val="20"/>
                <w:szCs w:val="20"/>
              </w:rPr>
            </w:pPr>
            <w:del w:id="373" w:author="T.N.Harish (U272)" w:date="2022-04-18T06:44:00Z">
              <w:r w:rsidRPr="00511566" w:rsidDel="00BD0A07">
                <w:rPr>
                  <w:color w:val="000000" w:themeColor="text1"/>
                  <w:sz w:val="20"/>
                  <w:szCs w:val="20"/>
                </w:rPr>
                <w:delText xml:space="preserve">     10-25                    </w:delText>
              </w:r>
              <w:r w:rsidRPr="00511566" w:rsidDel="00BD0A07">
                <w:rPr>
                  <w:color w:val="000000" w:themeColor="text1"/>
                  <w:sz w:val="20"/>
                  <w:szCs w:val="20"/>
                </w:rPr>
                <w:tab/>
                <w:delText xml:space="preserve"> </w:delText>
              </w:r>
              <w:r w:rsidRPr="00511566" w:rsidDel="00BD0A07">
                <w:rPr>
                  <w:color w:val="000000" w:themeColor="text1"/>
                  <w:sz w:val="20"/>
                  <w:szCs w:val="20"/>
                </w:rPr>
                <w:tab/>
                <w:delText xml:space="preserve"> </w:delText>
              </w:r>
            </w:del>
          </w:p>
          <w:p w14:paraId="1FCE0333" w14:textId="4ADC8228" w:rsidR="007E224B" w:rsidRPr="00511566" w:rsidDel="00BD0A07" w:rsidRDefault="007E224B" w:rsidP="00C769E7">
            <w:pPr>
              <w:rPr>
                <w:del w:id="374" w:author="T.N.Harish (U272)" w:date="2022-04-18T06:44:00Z"/>
                <w:color w:val="000000" w:themeColor="text1"/>
                <w:sz w:val="20"/>
                <w:szCs w:val="20"/>
              </w:rPr>
            </w:pPr>
            <w:del w:id="375" w:author="T.N.Harish (U272)" w:date="2022-04-18T06:44:00Z">
              <w:r w:rsidRPr="00511566" w:rsidDel="00BD0A07">
                <w:rPr>
                  <w:color w:val="000000" w:themeColor="text1"/>
                  <w:sz w:val="20"/>
                  <w:szCs w:val="20"/>
                </w:rPr>
                <w:delText xml:space="preserve">     26-55                     </w:delText>
              </w:r>
              <w:r w:rsidRPr="00511566" w:rsidDel="00BD0A07">
                <w:rPr>
                  <w:color w:val="000000" w:themeColor="text1"/>
                  <w:sz w:val="20"/>
                  <w:szCs w:val="20"/>
                </w:rPr>
                <w:tab/>
              </w:r>
              <w:r w:rsidRPr="00511566" w:rsidDel="00BD0A07">
                <w:rPr>
                  <w:color w:val="000000" w:themeColor="text1"/>
                  <w:sz w:val="20"/>
                  <w:szCs w:val="20"/>
                </w:rPr>
                <w:tab/>
              </w:r>
            </w:del>
          </w:p>
          <w:p w14:paraId="3D5D6C62" w14:textId="2AF8FE30" w:rsidR="007E224B" w:rsidRPr="00511566" w:rsidDel="00BD0A07" w:rsidRDefault="007E224B" w:rsidP="00C769E7">
            <w:pPr>
              <w:rPr>
                <w:del w:id="376" w:author="T.N.Harish (U272)" w:date="2022-04-18T06:44:00Z"/>
                <w:color w:val="000000" w:themeColor="text1"/>
                <w:sz w:val="20"/>
                <w:szCs w:val="20"/>
              </w:rPr>
            </w:pPr>
            <w:del w:id="377" w:author="T.N.Harish (U272)" w:date="2022-04-18T06:44:00Z">
              <w:r w:rsidRPr="00511566" w:rsidDel="00BD0A07">
                <w:rPr>
                  <w:color w:val="000000" w:themeColor="text1"/>
                  <w:sz w:val="20"/>
                  <w:szCs w:val="20"/>
                </w:rPr>
                <w:delText xml:space="preserve">     &gt;55                       </w:delText>
              </w:r>
              <w:r w:rsidRPr="00511566" w:rsidDel="00BD0A07">
                <w:rPr>
                  <w:color w:val="000000" w:themeColor="text1"/>
                  <w:sz w:val="20"/>
                  <w:szCs w:val="20"/>
                </w:rPr>
                <w:tab/>
              </w:r>
              <w:r w:rsidRPr="00511566" w:rsidDel="00BD0A07">
                <w:rPr>
                  <w:color w:val="000000" w:themeColor="text1"/>
                  <w:sz w:val="20"/>
                  <w:szCs w:val="20"/>
                </w:rPr>
                <w:tab/>
                <w:delText xml:space="preserve">      </w:delText>
              </w:r>
              <w:r w:rsidRPr="00511566" w:rsidDel="00BD0A07">
                <w:rPr>
                  <w:color w:val="000000" w:themeColor="text1"/>
                  <w:sz w:val="20"/>
                  <w:szCs w:val="20"/>
                </w:rPr>
                <w:tab/>
              </w:r>
            </w:del>
          </w:p>
          <w:p w14:paraId="4413AF90" w14:textId="7BD09BF0" w:rsidR="007E224B" w:rsidRPr="00511566" w:rsidDel="00BD0A07" w:rsidRDefault="007E224B" w:rsidP="00C769E7">
            <w:pPr>
              <w:tabs>
                <w:tab w:val="left" w:pos="2602"/>
              </w:tabs>
              <w:ind w:right="-2322"/>
              <w:rPr>
                <w:del w:id="378" w:author="T.N.Harish (U272)" w:date="2022-04-18T06:44:00Z"/>
                <w:sz w:val="20"/>
                <w:szCs w:val="20"/>
              </w:rPr>
            </w:pPr>
            <w:del w:id="379" w:author="T.N.Harish (U272)" w:date="2022-04-18T06:44:00Z">
              <w:r w:rsidRPr="00511566" w:rsidDel="00BD0A07">
                <w:rPr>
                  <w:sz w:val="20"/>
                  <w:szCs w:val="20"/>
                </w:rPr>
                <w:delText>How often do you refer patients to Dietitians</w:delText>
              </w:r>
            </w:del>
          </w:p>
          <w:p w14:paraId="4242F77C" w14:textId="1FA5920B" w:rsidR="007E224B" w:rsidRPr="00511566" w:rsidDel="00BD0A07" w:rsidRDefault="007E224B" w:rsidP="00C769E7">
            <w:pPr>
              <w:tabs>
                <w:tab w:val="left" w:pos="2602"/>
              </w:tabs>
              <w:ind w:right="-2322"/>
              <w:rPr>
                <w:del w:id="380" w:author="T.N.Harish (U272)" w:date="2022-04-18T06:44:00Z"/>
                <w:sz w:val="20"/>
                <w:szCs w:val="20"/>
              </w:rPr>
            </w:pPr>
            <w:del w:id="381" w:author="T.N.Harish (U272)" w:date="2022-04-18T06:44:00Z">
              <w:r w:rsidRPr="00511566" w:rsidDel="00BD0A07">
                <w:rPr>
                  <w:sz w:val="20"/>
                  <w:szCs w:val="20"/>
                </w:rPr>
                <w:delText xml:space="preserve">    Never</w:delText>
              </w:r>
            </w:del>
          </w:p>
          <w:p w14:paraId="1E1D3786" w14:textId="1873DB2B" w:rsidR="007E224B" w:rsidRPr="00511566" w:rsidDel="00BD0A07" w:rsidRDefault="007E224B" w:rsidP="00C769E7">
            <w:pPr>
              <w:tabs>
                <w:tab w:val="left" w:pos="2602"/>
              </w:tabs>
              <w:ind w:right="-2322"/>
              <w:rPr>
                <w:del w:id="382" w:author="T.N.Harish (U272)" w:date="2022-04-18T06:44:00Z"/>
                <w:sz w:val="20"/>
                <w:szCs w:val="20"/>
              </w:rPr>
            </w:pPr>
            <w:del w:id="383" w:author="T.N.Harish (U272)" w:date="2022-04-18T06:44:00Z">
              <w:r w:rsidRPr="00511566" w:rsidDel="00BD0A07">
                <w:rPr>
                  <w:sz w:val="20"/>
                  <w:szCs w:val="20"/>
                </w:rPr>
                <w:delText xml:space="preserve">    Sometimes</w:delText>
              </w:r>
            </w:del>
          </w:p>
          <w:p w14:paraId="61E7E399" w14:textId="6C67AF60" w:rsidR="007E224B" w:rsidRPr="00511566" w:rsidDel="00BD0A07" w:rsidRDefault="007E224B" w:rsidP="00C769E7">
            <w:pPr>
              <w:tabs>
                <w:tab w:val="left" w:pos="2602"/>
              </w:tabs>
              <w:ind w:right="-2322"/>
              <w:rPr>
                <w:del w:id="384" w:author="T.N.Harish (U272)" w:date="2022-04-18T06:44:00Z"/>
                <w:sz w:val="20"/>
                <w:szCs w:val="20"/>
              </w:rPr>
            </w:pPr>
            <w:del w:id="385" w:author="T.N.Harish (U272)" w:date="2022-04-18T06:44:00Z">
              <w:r w:rsidRPr="00511566" w:rsidDel="00BD0A07">
                <w:rPr>
                  <w:sz w:val="20"/>
                  <w:szCs w:val="20"/>
                </w:rPr>
                <w:delText xml:space="preserve">    About half the time</w:delText>
              </w:r>
            </w:del>
          </w:p>
          <w:p w14:paraId="18134F35" w14:textId="3EFCD2D7" w:rsidR="007E224B" w:rsidRPr="00511566" w:rsidDel="00BD0A07" w:rsidRDefault="007E224B" w:rsidP="00C769E7">
            <w:pPr>
              <w:tabs>
                <w:tab w:val="left" w:pos="2602"/>
              </w:tabs>
              <w:ind w:right="-2322"/>
              <w:rPr>
                <w:del w:id="386" w:author="T.N.Harish (U272)" w:date="2022-04-18T06:44:00Z"/>
                <w:sz w:val="20"/>
                <w:szCs w:val="20"/>
              </w:rPr>
            </w:pPr>
            <w:del w:id="387" w:author="T.N.Harish (U272)" w:date="2022-04-18T06:44:00Z">
              <w:r w:rsidRPr="00511566" w:rsidDel="00BD0A07">
                <w:rPr>
                  <w:sz w:val="20"/>
                  <w:szCs w:val="20"/>
                </w:rPr>
                <w:delText xml:space="preserve">    Most of the time</w:delText>
              </w:r>
            </w:del>
          </w:p>
          <w:p w14:paraId="37D269F0" w14:textId="719067E4" w:rsidR="007E224B" w:rsidRPr="00511566" w:rsidDel="00BD0A07" w:rsidRDefault="007E224B" w:rsidP="00C769E7">
            <w:pPr>
              <w:tabs>
                <w:tab w:val="left" w:pos="2602"/>
              </w:tabs>
              <w:ind w:right="-2322"/>
              <w:rPr>
                <w:del w:id="388" w:author="T.N.Harish (U272)" w:date="2022-04-18T06:44:00Z"/>
                <w:sz w:val="20"/>
                <w:szCs w:val="20"/>
              </w:rPr>
            </w:pPr>
            <w:del w:id="389" w:author="T.N.Harish (U272)" w:date="2022-04-18T06:44:00Z">
              <w:r w:rsidRPr="00511566" w:rsidDel="00BD0A07">
                <w:rPr>
                  <w:sz w:val="20"/>
                  <w:szCs w:val="20"/>
                </w:rPr>
                <w:delText xml:space="preserve">    Always</w:delText>
              </w:r>
            </w:del>
          </w:p>
        </w:tc>
        <w:tc>
          <w:tcPr>
            <w:tcW w:w="810" w:type="dxa"/>
            <w:tcBorders>
              <w:top w:val="single" w:sz="4" w:space="0" w:color="auto"/>
            </w:tcBorders>
          </w:tcPr>
          <w:p w14:paraId="1E36F32E" w14:textId="4BEE7BBB" w:rsidR="007E224B" w:rsidRPr="00511566" w:rsidDel="00BD0A07" w:rsidRDefault="007E224B" w:rsidP="00C769E7">
            <w:pPr>
              <w:rPr>
                <w:del w:id="390" w:author="T.N.Harish (U272)" w:date="2022-04-18T06:44:00Z"/>
                <w:sz w:val="20"/>
                <w:szCs w:val="20"/>
              </w:rPr>
            </w:pPr>
          </w:p>
          <w:p w14:paraId="3D1C0121" w14:textId="7E591187" w:rsidR="007E224B" w:rsidRPr="00511566" w:rsidDel="00BD0A07" w:rsidRDefault="007E224B" w:rsidP="00C769E7">
            <w:pPr>
              <w:rPr>
                <w:del w:id="391" w:author="T.N.Harish (U272)" w:date="2022-04-18T06:44:00Z"/>
                <w:color w:val="000000" w:themeColor="text1"/>
                <w:sz w:val="20"/>
                <w:szCs w:val="20"/>
              </w:rPr>
            </w:pPr>
            <w:del w:id="392" w:author="T.N.Harish (U272)" w:date="2022-04-18T06:44:00Z">
              <w:r w:rsidRPr="00511566" w:rsidDel="00BD0A07">
                <w:rPr>
                  <w:color w:val="000000" w:themeColor="text1"/>
                  <w:sz w:val="20"/>
                  <w:szCs w:val="20"/>
                </w:rPr>
                <w:delText>69</w:delText>
              </w:r>
            </w:del>
          </w:p>
          <w:p w14:paraId="76642B86" w14:textId="0AF2B8CA" w:rsidR="007E224B" w:rsidRPr="00511566" w:rsidDel="00BD0A07" w:rsidRDefault="007E224B" w:rsidP="00C769E7">
            <w:pPr>
              <w:rPr>
                <w:del w:id="393" w:author="T.N.Harish (U272)" w:date="2022-04-18T06:44:00Z"/>
                <w:color w:val="000000" w:themeColor="text1"/>
                <w:sz w:val="20"/>
                <w:szCs w:val="20"/>
              </w:rPr>
            </w:pPr>
            <w:del w:id="394" w:author="T.N.Harish (U272)" w:date="2022-04-18T06:44:00Z">
              <w:r w:rsidRPr="00511566" w:rsidDel="00BD0A07">
                <w:rPr>
                  <w:color w:val="000000" w:themeColor="text1"/>
                  <w:sz w:val="20"/>
                  <w:szCs w:val="20"/>
                </w:rPr>
                <w:delText>101</w:delText>
              </w:r>
            </w:del>
          </w:p>
          <w:p w14:paraId="7BE69A07" w14:textId="6F0122B3" w:rsidR="007E224B" w:rsidRPr="00511566" w:rsidDel="00BD0A07" w:rsidRDefault="007E224B" w:rsidP="00C769E7">
            <w:pPr>
              <w:rPr>
                <w:del w:id="395" w:author="T.N.Harish (U272)" w:date="2022-04-18T06:44:00Z"/>
                <w:color w:val="000000" w:themeColor="text1"/>
                <w:sz w:val="20"/>
                <w:szCs w:val="20"/>
              </w:rPr>
            </w:pPr>
            <w:del w:id="396" w:author="T.N.Harish (U272)" w:date="2022-04-18T06:44:00Z">
              <w:r w:rsidRPr="00511566" w:rsidDel="00BD0A07">
                <w:rPr>
                  <w:color w:val="000000" w:themeColor="text1"/>
                  <w:sz w:val="20"/>
                  <w:szCs w:val="20"/>
                </w:rPr>
                <w:delText>55</w:delText>
              </w:r>
            </w:del>
          </w:p>
          <w:p w14:paraId="58B0038A" w14:textId="3DB7A3F0" w:rsidR="007E224B" w:rsidRPr="00511566" w:rsidDel="00BD0A07" w:rsidRDefault="007E224B" w:rsidP="00C769E7">
            <w:pPr>
              <w:rPr>
                <w:del w:id="397" w:author="T.N.Harish (U272)" w:date="2022-04-18T06:44:00Z"/>
                <w:color w:val="000000" w:themeColor="text1"/>
                <w:sz w:val="20"/>
                <w:szCs w:val="20"/>
              </w:rPr>
            </w:pPr>
            <w:del w:id="398" w:author="T.N.Harish (U272)" w:date="2022-04-18T06:44:00Z">
              <w:r w:rsidRPr="00511566" w:rsidDel="00BD0A07">
                <w:rPr>
                  <w:color w:val="000000" w:themeColor="text1"/>
                  <w:sz w:val="20"/>
                  <w:szCs w:val="20"/>
                </w:rPr>
                <w:delText>38</w:delText>
              </w:r>
            </w:del>
          </w:p>
          <w:p w14:paraId="7384AEDB" w14:textId="5EE2F6E5" w:rsidR="007E224B" w:rsidRPr="00511566" w:rsidDel="00BD0A07" w:rsidRDefault="007E224B" w:rsidP="00C769E7">
            <w:pPr>
              <w:rPr>
                <w:del w:id="399" w:author="T.N.Harish (U272)" w:date="2022-04-18T06:44:00Z"/>
                <w:color w:val="000000" w:themeColor="text1"/>
                <w:sz w:val="20"/>
                <w:szCs w:val="20"/>
              </w:rPr>
            </w:pPr>
            <w:del w:id="400" w:author="T.N.Harish (U272)" w:date="2022-04-18T06:44:00Z">
              <w:r w:rsidRPr="00511566" w:rsidDel="00BD0A07">
                <w:rPr>
                  <w:color w:val="000000" w:themeColor="text1"/>
                  <w:sz w:val="20"/>
                  <w:szCs w:val="20"/>
                </w:rPr>
                <w:delText>24</w:delText>
              </w:r>
            </w:del>
          </w:p>
          <w:p w14:paraId="4434ECB6" w14:textId="1A407195" w:rsidR="007E224B" w:rsidRPr="00511566" w:rsidDel="00BD0A07" w:rsidRDefault="007E224B" w:rsidP="00C769E7">
            <w:pPr>
              <w:rPr>
                <w:del w:id="401" w:author="T.N.Harish (U272)" w:date="2022-04-18T06:44:00Z"/>
                <w:color w:val="000000" w:themeColor="text1"/>
                <w:sz w:val="20"/>
                <w:szCs w:val="20"/>
              </w:rPr>
            </w:pPr>
            <w:del w:id="402" w:author="T.N.Harish (U272)" w:date="2022-04-18T06:44:00Z">
              <w:r w:rsidRPr="00511566" w:rsidDel="00BD0A07">
                <w:rPr>
                  <w:color w:val="000000" w:themeColor="text1"/>
                  <w:sz w:val="20"/>
                  <w:szCs w:val="20"/>
                </w:rPr>
                <w:delText>5</w:delText>
              </w:r>
            </w:del>
          </w:p>
          <w:p w14:paraId="3D69E459" w14:textId="355226D0" w:rsidR="007E224B" w:rsidRPr="00511566" w:rsidDel="00BD0A07" w:rsidRDefault="007E224B" w:rsidP="00C769E7">
            <w:pPr>
              <w:rPr>
                <w:del w:id="403" w:author="T.N.Harish (U272)" w:date="2022-04-18T06:44:00Z"/>
                <w:color w:val="000000" w:themeColor="text1"/>
                <w:sz w:val="20"/>
                <w:szCs w:val="20"/>
              </w:rPr>
            </w:pPr>
          </w:p>
          <w:p w14:paraId="226A0932" w14:textId="5FF8AD01" w:rsidR="007E224B" w:rsidRPr="00511566" w:rsidDel="00BD0A07" w:rsidRDefault="007E224B" w:rsidP="00C769E7">
            <w:pPr>
              <w:rPr>
                <w:del w:id="404" w:author="T.N.Harish (U272)" w:date="2022-04-18T06:44:00Z"/>
                <w:color w:val="000000" w:themeColor="text1"/>
                <w:sz w:val="20"/>
                <w:szCs w:val="20"/>
              </w:rPr>
            </w:pPr>
            <w:del w:id="405" w:author="T.N.Harish (U272)" w:date="2022-04-18T06:44:00Z">
              <w:r w:rsidRPr="00511566" w:rsidDel="00BD0A07">
                <w:rPr>
                  <w:color w:val="000000" w:themeColor="text1"/>
                  <w:sz w:val="20"/>
                  <w:szCs w:val="20"/>
                </w:rPr>
                <w:delText>187</w:delText>
              </w:r>
            </w:del>
          </w:p>
          <w:p w14:paraId="58EF74FD" w14:textId="622DECE8" w:rsidR="007E224B" w:rsidRPr="00511566" w:rsidDel="00BD0A07" w:rsidRDefault="007E224B" w:rsidP="00C769E7">
            <w:pPr>
              <w:rPr>
                <w:del w:id="406" w:author="T.N.Harish (U272)" w:date="2022-04-18T06:44:00Z"/>
                <w:color w:val="000000" w:themeColor="text1"/>
                <w:sz w:val="20"/>
                <w:szCs w:val="20"/>
              </w:rPr>
            </w:pPr>
            <w:del w:id="407" w:author="T.N.Harish (U272)" w:date="2022-04-18T06:44:00Z">
              <w:r w:rsidRPr="00511566" w:rsidDel="00BD0A07">
                <w:rPr>
                  <w:color w:val="000000" w:themeColor="text1"/>
                  <w:sz w:val="20"/>
                  <w:szCs w:val="20"/>
                </w:rPr>
                <w:delText>104</w:delText>
              </w:r>
            </w:del>
          </w:p>
          <w:p w14:paraId="75680618" w14:textId="16E65EC5" w:rsidR="007E224B" w:rsidRPr="00511566" w:rsidDel="00BD0A07" w:rsidRDefault="007E224B" w:rsidP="00C769E7">
            <w:pPr>
              <w:rPr>
                <w:del w:id="408" w:author="T.N.Harish (U272)" w:date="2022-04-18T06:44:00Z"/>
                <w:color w:val="000000" w:themeColor="text1"/>
                <w:sz w:val="20"/>
                <w:szCs w:val="20"/>
              </w:rPr>
            </w:pPr>
          </w:p>
          <w:p w14:paraId="32BEAE0C" w14:textId="6E68D76F" w:rsidR="007E224B" w:rsidRPr="00511566" w:rsidDel="00BD0A07" w:rsidRDefault="007E224B" w:rsidP="00C769E7">
            <w:pPr>
              <w:rPr>
                <w:del w:id="409" w:author="T.N.Harish (U272)" w:date="2022-04-18T06:44:00Z"/>
                <w:color w:val="000000" w:themeColor="text1"/>
                <w:sz w:val="20"/>
                <w:szCs w:val="20"/>
              </w:rPr>
            </w:pPr>
            <w:del w:id="410" w:author="T.N.Harish (U272)" w:date="2022-04-18T06:44:00Z">
              <w:r w:rsidRPr="00511566" w:rsidDel="00BD0A07">
                <w:rPr>
                  <w:color w:val="000000" w:themeColor="text1"/>
                  <w:sz w:val="20"/>
                  <w:szCs w:val="20"/>
                </w:rPr>
                <w:delText>42</w:delText>
              </w:r>
            </w:del>
          </w:p>
          <w:p w14:paraId="5827C86B" w14:textId="56FA8408" w:rsidR="007E224B" w:rsidRPr="00511566" w:rsidDel="00BD0A07" w:rsidRDefault="007E224B" w:rsidP="00C769E7">
            <w:pPr>
              <w:rPr>
                <w:del w:id="411" w:author="T.N.Harish (U272)" w:date="2022-04-18T06:44:00Z"/>
                <w:color w:val="000000" w:themeColor="text1"/>
                <w:sz w:val="20"/>
                <w:szCs w:val="20"/>
              </w:rPr>
            </w:pPr>
            <w:del w:id="412" w:author="T.N.Harish (U272)" w:date="2022-04-18T06:44:00Z">
              <w:r w:rsidRPr="00511566" w:rsidDel="00BD0A07">
                <w:rPr>
                  <w:color w:val="000000" w:themeColor="text1"/>
                  <w:sz w:val="20"/>
                  <w:szCs w:val="20"/>
                </w:rPr>
                <w:delText>13</w:delText>
              </w:r>
            </w:del>
          </w:p>
          <w:p w14:paraId="09408458" w14:textId="433962A1" w:rsidR="007E224B" w:rsidRPr="00511566" w:rsidDel="00BD0A07" w:rsidRDefault="007E224B" w:rsidP="00C769E7">
            <w:pPr>
              <w:rPr>
                <w:del w:id="413" w:author="T.N.Harish (U272)" w:date="2022-04-18T06:44:00Z"/>
                <w:color w:val="000000" w:themeColor="text1"/>
                <w:sz w:val="20"/>
                <w:szCs w:val="20"/>
              </w:rPr>
            </w:pPr>
            <w:del w:id="414" w:author="T.N.Harish (U272)" w:date="2022-04-18T06:44:00Z">
              <w:r w:rsidRPr="00511566" w:rsidDel="00BD0A07">
                <w:rPr>
                  <w:color w:val="000000" w:themeColor="text1"/>
                  <w:sz w:val="20"/>
                  <w:szCs w:val="20"/>
                </w:rPr>
                <w:delText>5</w:delText>
              </w:r>
            </w:del>
          </w:p>
          <w:p w14:paraId="0B21E4C9" w14:textId="3A7BF020" w:rsidR="007E224B" w:rsidRPr="00511566" w:rsidDel="00BD0A07" w:rsidRDefault="007E224B" w:rsidP="00C769E7">
            <w:pPr>
              <w:rPr>
                <w:del w:id="415" w:author="T.N.Harish (U272)" w:date="2022-04-18T06:44:00Z"/>
                <w:color w:val="000000" w:themeColor="text1"/>
                <w:sz w:val="20"/>
                <w:szCs w:val="20"/>
              </w:rPr>
            </w:pPr>
            <w:del w:id="416" w:author="T.N.Harish (U272)" w:date="2022-04-18T06:44:00Z">
              <w:r w:rsidRPr="00511566" w:rsidDel="00BD0A07">
                <w:rPr>
                  <w:color w:val="000000" w:themeColor="text1"/>
                  <w:sz w:val="20"/>
                  <w:szCs w:val="20"/>
                </w:rPr>
                <w:delText>226</w:delText>
              </w:r>
            </w:del>
          </w:p>
          <w:p w14:paraId="2E52AB11" w14:textId="08AABD3F" w:rsidR="007E224B" w:rsidRPr="00511566" w:rsidDel="00BD0A07" w:rsidRDefault="007E224B" w:rsidP="00C769E7">
            <w:pPr>
              <w:rPr>
                <w:del w:id="417" w:author="T.N.Harish (U272)" w:date="2022-04-18T06:44:00Z"/>
                <w:color w:val="000000" w:themeColor="text1"/>
                <w:sz w:val="20"/>
                <w:szCs w:val="20"/>
              </w:rPr>
            </w:pPr>
            <w:del w:id="418" w:author="T.N.Harish (U272)" w:date="2022-04-18T06:44:00Z">
              <w:r w:rsidRPr="00511566" w:rsidDel="00BD0A07">
                <w:rPr>
                  <w:color w:val="000000" w:themeColor="text1"/>
                  <w:sz w:val="20"/>
                  <w:szCs w:val="20"/>
                </w:rPr>
                <w:delText>2</w:delText>
              </w:r>
            </w:del>
          </w:p>
          <w:p w14:paraId="34797FEC" w14:textId="192AC25A" w:rsidR="007E224B" w:rsidRPr="00511566" w:rsidDel="00BD0A07" w:rsidRDefault="007E224B" w:rsidP="00C769E7">
            <w:pPr>
              <w:rPr>
                <w:del w:id="419" w:author="T.N.Harish (U272)" w:date="2022-04-18T06:44:00Z"/>
                <w:color w:val="000000" w:themeColor="text1"/>
                <w:sz w:val="20"/>
                <w:szCs w:val="20"/>
              </w:rPr>
            </w:pPr>
          </w:p>
          <w:p w14:paraId="342D44EC" w14:textId="6901A5F7" w:rsidR="007E224B" w:rsidRPr="00511566" w:rsidDel="00BD0A07" w:rsidRDefault="007E224B" w:rsidP="00C769E7">
            <w:pPr>
              <w:rPr>
                <w:del w:id="420" w:author="T.N.Harish (U272)" w:date="2022-04-18T06:44:00Z"/>
                <w:color w:val="000000" w:themeColor="text1"/>
                <w:sz w:val="20"/>
                <w:szCs w:val="20"/>
              </w:rPr>
            </w:pPr>
            <w:del w:id="421" w:author="T.N.Harish (U272)" w:date="2022-04-18T06:44:00Z">
              <w:r w:rsidRPr="00511566" w:rsidDel="00BD0A07">
                <w:rPr>
                  <w:color w:val="000000" w:themeColor="text1"/>
                  <w:sz w:val="20"/>
                  <w:szCs w:val="20"/>
                </w:rPr>
                <w:delText>170</w:delText>
              </w:r>
            </w:del>
          </w:p>
          <w:p w14:paraId="47B9D073" w14:textId="28AAB762" w:rsidR="007E224B" w:rsidRPr="00511566" w:rsidDel="00BD0A07" w:rsidRDefault="007E224B" w:rsidP="00C769E7">
            <w:pPr>
              <w:rPr>
                <w:del w:id="422" w:author="T.N.Harish (U272)" w:date="2022-04-18T06:44:00Z"/>
                <w:color w:val="000000" w:themeColor="text1"/>
                <w:sz w:val="20"/>
                <w:szCs w:val="20"/>
              </w:rPr>
            </w:pPr>
            <w:del w:id="423" w:author="T.N.Harish (U272)" w:date="2022-04-18T06:44:00Z">
              <w:r w:rsidRPr="00511566" w:rsidDel="00BD0A07">
                <w:rPr>
                  <w:color w:val="000000" w:themeColor="text1"/>
                  <w:sz w:val="20"/>
                  <w:szCs w:val="20"/>
                </w:rPr>
                <w:delText>59</w:delText>
              </w:r>
            </w:del>
          </w:p>
          <w:p w14:paraId="3E7EA6E4" w14:textId="08434FA0" w:rsidR="007E224B" w:rsidRPr="00511566" w:rsidDel="00BD0A07" w:rsidRDefault="007E224B" w:rsidP="00C769E7">
            <w:pPr>
              <w:rPr>
                <w:del w:id="424" w:author="T.N.Harish (U272)" w:date="2022-04-18T06:44:00Z"/>
                <w:color w:val="000000" w:themeColor="text1"/>
                <w:sz w:val="20"/>
                <w:szCs w:val="20"/>
              </w:rPr>
            </w:pPr>
            <w:del w:id="425" w:author="T.N.Harish (U272)" w:date="2022-04-18T06:44:00Z">
              <w:r w:rsidRPr="00511566" w:rsidDel="00BD0A07">
                <w:rPr>
                  <w:color w:val="000000" w:themeColor="text1"/>
                  <w:sz w:val="20"/>
                  <w:szCs w:val="20"/>
                </w:rPr>
                <w:delText>37</w:delText>
              </w:r>
            </w:del>
          </w:p>
          <w:p w14:paraId="1BD54DE0" w14:textId="587C6933" w:rsidR="007E224B" w:rsidRPr="00511566" w:rsidDel="00BD0A07" w:rsidRDefault="007E224B" w:rsidP="00C769E7">
            <w:pPr>
              <w:rPr>
                <w:del w:id="426" w:author="T.N.Harish (U272)" w:date="2022-04-18T06:44:00Z"/>
                <w:color w:val="000000" w:themeColor="text1"/>
                <w:sz w:val="20"/>
                <w:szCs w:val="20"/>
              </w:rPr>
            </w:pPr>
            <w:del w:id="427" w:author="T.N.Harish (U272)" w:date="2022-04-18T06:44:00Z">
              <w:r w:rsidRPr="00511566" w:rsidDel="00BD0A07">
                <w:rPr>
                  <w:color w:val="000000" w:themeColor="text1"/>
                  <w:sz w:val="20"/>
                  <w:szCs w:val="20"/>
                </w:rPr>
                <w:delText>7</w:delText>
              </w:r>
              <w:r w:rsidDel="00BD0A07">
                <w:rPr>
                  <w:color w:val="000000" w:themeColor="text1"/>
                  <w:sz w:val="20"/>
                  <w:szCs w:val="20"/>
                </w:rPr>
                <w:delText>*</w:delText>
              </w:r>
            </w:del>
          </w:p>
          <w:p w14:paraId="61194411" w14:textId="37DCB114" w:rsidR="007E224B" w:rsidRPr="00511566" w:rsidDel="00BD0A07" w:rsidRDefault="007E224B" w:rsidP="00C769E7">
            <w:pPr>
              <w:rPr>
                <w:del w:id="428" w:author="T.N.Harish (U272)" w:date="2022-04-18T06:44:00Z"/>
                <w:color w:val="000000" w:themeColor="text1"/>
                <w:sz w:val="20"/>
                <w:szCs w:val="20"/>
              </w:rPr>
            </w:pPr>
          </w:p>
          <w:p w14:paraId="21553B23" w14:textId="2424E9AC" w:rsidR="007E224B" w:rsidRPr="00511566" w:rsidDel="00BD0A07" w:rsidRDefault="007E224B" w:rsidP="00C769E7">
            <w:pPr>
              <w:rPr>
                <w:del w:id="429" w:author="T.N.Harish (U272)" w:date="2022-04-18T06:44:00Z"/>
                <w:color w:val="000000" w:themeColor="text1"/>
                <w:sz w:val="20"/>
                <w:szCs w:val="20"/>
              </w:rPr>
            </w:pPr>
            <w:del w:id="430" w:author="T.N.Harish (U272)" w:date="2022-04-18T06:44:00Z">
              <w:r w:rsidRPr="00511566" w:rsidDel="00BD0A07">
                <w:rPr>
                  <w:color w:val="000000" w:themeColor="text1"/>
                  <w:sz w:val="20"/>
                  <w:szCs w:val="20"/>
                </w:rPr>
                <w:delText>203</w:delText>
              </w:r>
            </w:del>
          </w:p>
          <w:p w14:paraId="5DCA63F6" w14:textId="28EA74F8" w:rsidR="007E224B" w:rsidRPr="00511566" w:rsidDel="00BD0A07" w:rsidRDefault="007E224B" w:rsidP="00C769E7">
            <w:pPr>
              <w:rPr>
                <w:del w:id="431" w:author="T.N.Harish (U272)" w:date="2022-04-18T06:44:00Z"/>
                <w:color w:val="000000" w:themeColor="text1"/>
                <w:sz w:val="20"/>
                <w:szCs w:val="20"/>
              </w:rPr>
            </w:pPr>
            <w:del w:id="432" w:author="T.N.Harish (U272)" w:date="2022-04-18T06:44:00Z">
              <w:r w:rsidRPr="00511566" w:rsidDel="00BD0A07">
                <w:rPr>
                  <w:color w:val="000000" w:themeColor="text1"/>
                  <w:sz w:val="20"/>
                  <w:szCs w:val="20"/>
                </w:rPr>
                <w:delText>91</w:delText>
              </w:r>
            </w:del>
          </w:p>
          <w:p w14:paraId="3869C1B0" w14:textId="45960EE8" w:rsidR="007E224B" w:rsidRPr="00511566" w:rsidDel="00BD0A07" w:rsidRDefault="007E224B" w:rsidP="00C769E7">
            <w:pPr>
              <w:rPr>
                <w:del w:id="433" w:author="T.N.Harish (U272)" w:date="2022-04-18T06:44:00Z"/>
                <w:color w:val="000000" w:themeColor="text1"/>
                <w:sz w:val="20"/>
                <w:szCs w:val="20"/>
              </w:rPr>
            </w:pPr>
          </w:p>
          <w:p w14:paraId="4C38574D" w14:textId="28C6B8B1" w:rsidR="007E224B" w:rsidRPr="00511566" w:rsidDel="00BD0A07" w:rsidRDefault="007E224B" w:rsidP="00C769E7">
            <w:pPr>
              <w:rPr>
                <w:del w:id="434" w:author="T.N.Harish (U272)" w:date="2022-04-18T06:44:00Z"/>
                <w:color w:val="000000" w:themeColor="text1"/>
                <w:sz w:val="20"/>
                <w:szCs w:val="20"/>
              </w:rPr>
            </w:pPr>
          </w:p>
          <w:p w14:paraId="287A0110" w14:textId="51BB178B" w:rsidR="007E224B" w:rsidRPr="00511566" w:rsidDel="00BD0A07" w:rsidRDefault="007E224B" w:rsidP="00C769E7">
            <w:pPr>
              <w:rPr>
                <w:del w:id="435" w:author="T.N.Harish (U272)" w:date="2022-04-18T06:44:00Z"/>
                <w:color w:val="000000" w:themeColor="text1"/>
                <w:sz w:val="20"/>
                <w:szCs w:val="20"/>
              </w:rPr>
            </w:pPr>
            <w:del w:id="436" w:author="T.N.Harish (U272)" w:date="2022-04-18T06:44:00Z">
              <w:r w:rsidRPr="00511566" w:rsidDel="00BD0A07">
                <w:rPr>
                  <w:color w:val="000000" w:themeColor="text1"/>
                  <w:sz w:val="20"/>
                  <w:szCs w:val="20"/>
                </w:rPr>
                <w:delText>106</w:delText>
              </w:r>
            </w:del>
          </w:p>
          <w:p w14:paraId="6B877F5A" w14:textId="6CB92683" w:rsidR="007E224B" w:rsidRPr="00511566" w:rsidDel="00BD0A07" w:rsidRDefault="007E224B" w:rsidP="00C769E7">
            <w:pPr>
              <w:rPr>
                <w:del w:id="437" w:author="T.N.Harish (U272)" w:date="2022-04-18T06:44:00Z"/>
                <w:color w:val="000000" w:themeColor="text1"/>
                <w:sz w:val="20"/>
                <w:szCs w:val="20"/>
              </w:rPr>
            </w:pPr>
            <w:del w:id="438" w:author="T.N.Harish (U272)" w:date="2022-04-18T06:44:00Z">
              <w:r w:rsidRPr="00511566" w:rsidDel="00BD0A07">
                <w:rPr>
                  <w:color w:val="000000" w:themeColor="text1"/>
                  <w:sz w:val="20"/>
                  <w:szCs w:val="20"/>
                </w:rPr>
                <w:delText>71</w:delText>
              </w:r>
            </w:del>
          </w:p>
          <w:p w14:paraId="482D96E8" w14:textId="35A098C5" w:rsidR="007E224B" w:rsidRPr="00511566" w:rsidDel="00BD0A07" w:rsidRDefault="007E224B" w:rsidP="00C769E7">
            <w:pPr>
              <w:rPr>
                <w:del w:id="439" w:author="T.N.Harish (U272)" w:date="2022-04-18T06:44:00Z"/>
                <w:color w:val="000000" w:themeColor="text1"/>
                <w:sz w:val="20"/>
                <w:szCs w:val="20"/>
              </w:rPr>
            </w:pPr>
            <w:del w:id="440" w:author="T.N.Harish (U272)" w:date="2022-04-18T06:44:00Z">
              <w:r w:rsidRPr="00511566" w:rsidDel="00BD0A07">
                <w:rPr>
                  <w:color w:val="000000" w:themeColor="text1"/>
                  <w:sz w:val="20"/>
                  <w:szCs w:val="20"/>
                </w:rPr>
                <w:delText>70</w:delText>
              </w:r>
            </w:del>
          </w:p>
          <w:p w14:paraId="18031BD3" w14:textId="572C5F7A" w:rsidR="007E224B" w:rsidRPr="00511566" w:rsidDel="00BD0A07" w:rsidRDefault="007E224B" w:rsidP="00C769E7">
            <w:pPr>
              <w:rPr>
                <w:del w:id="441" w:author="T.N.Harish (U272)" w:date="2022-04-18T06:44:00Z"/>
                <w:color w:val="000000" w:themeColor="text1"/>
                <w:sz w:val="20"/>
                <w:szCs w:val="20"/>
              </w:rPr>
            </w:pPr>
            <w:del w:id="442" w:author="T.N.Harish (U272)" w:date="2022-04-18T06:44:00Z">
              <w:r w:rsidRPr="00511566" w:rsidDel="00BD0A07">
                <w:rPr>
                  <w:color w:val="000000" w:themeColor="text1"/>
                  <w:sz w:val="20"/>
                  <w:szCs w:val="20"/>
                </w:rPr>
                <w:delText>43</w:delText>
              </w:r>
            </w:del>
          </w:p>
          <w:p w14:paraId="4A4F2373" w14:textId="5C57B917" w:rsidR="007E224B" w:rsidRPr="00511566" w:rsidDel="00BD0A07" w:rsidRDefault="007E224B" w:rsidP="00C769E7">
            <w:pPr>
              <w:rPr>
                <w:del w:id="443" w:author="T.N.Harish (U272)" w:date="2022-04-18T06:44:00Z"/>
                <w:sz w:val="20"/>
                <w:szCs w:val="20"/>
              </w:rPr>
            </w:pPr>
          </w:p>
          <w:p w14:paraId="590FDCA6" w14:textId="275585FC" w:rsidR="007E224B" w:rsidRPr="00511566" w:rsidDel="00BD0A07" w:rsidRDefault="007E224B" w:rsidP="00C769E7">
            <w:pPr>
              <w:rPr>
                <w:del w:id="444" w:author="T.N.Harish (U272)" w:date="2022-04-18T06:44:00Z"/>
                <w:sz w:val="20"/>
                <w:szCs w:val="20"/>
              </w:rPr>
            </w:pPr>
            <w:del w:id="445" w:author="T.N.Harish (U272)" w:date="2022-04-18T06:44:00Z">
              <w:r w:rsidRPr="00511566" w:rsidDel="00BD0A07">
                <w:rPr>
                  <w:sz w:val="20"/>
                  <w:szCs w:val="20"/>
                </w:rPr>
                <w:delText>2</w:delText>
              </w:r>
            </w:del>
          </w:p>
          <w:p w14:paraId="5090BF65" w14:textId="3C156C53" w:rsidR="007E224B" w:rsidRPr="00511566" w:rsidDel="00BD0A07" w:rsidRDefault="007E224B" w:rsidP="00C769E7">
            <w:pPr>
              <w:rPr>
                <w:del w:id="446" w:author="T.N.Harish (U272)" w:date="2022-04-18T06:44:00Z"/>
                <w:sz w:val="20"/>
                <w:szCs w:val="20"/>
              </w:rPr>
            </w:pPr>
            <w:del w:id="447" w:author="T.N.Harish (U272)" w:date="2022-04-18T06:44:00Z">
              <w:r w:rsidRPr="00511566" w:rsidDel="00BD0A07">
                <w:rPr>
                  <w:sz w:val="20"/>
                  <w:szCs w:val="20"/>
                </w:rPr>
                <w:delText>100</w:delText>
              </w:r>
            </w:del>
          </w:p>
          <w:p w14:paraId="5C0B5F87" w14:textId="44702256" w:rsidR="007E224B" w:rsidRPr="00511566" w:rsidDel="00BD0A07" w:rsidRDefault="007E224B" w:rsidP="00C769E7">
            <w:pPr>
              <w:rPr>
                <w:del w:id="448" w:author="T.N.Harish (U272)" w:date="2022-04-18T06:44:00Z"/>
                <w:sz w:val="20"/>
                <w:szCs w:val="20"/>
              </w:rPr>
            </w:pPr>
            <w:del w:id="449" w:author="T.N.Harish (U272)" w:date="2022-04-18T06:44:00Z">
              <w:r w:rsidRPr="00511566" w:rsidDel="00BD0A07">
                <w:rPr>
                  <w:sz w:val="20"/>
                  <w:szCs w:val="20"/>
                </w:rPr>
                <w:delText>62</w:delText>
              </w:r>
            </w:del>
          </w:p>
          <w:p w14:paraId="3B5CB614" w14:textId="274C016F" w:rsidR="007E224B" w:rsidRPr="00511566" w:rsidDel="00BD0A07" w:rsidRDefault="007E224B" w:rsidP="00C769E7">
            <w:pPr>
              <w:rPr>
                <w:del w:id="450" w:author="T.N.Harish (U272)" w:date="2022-04-18T06:44:00Z"/>
                <w:sz w:val="20"/>
                <w:szCs w:val="20"/>
              </w:rPr>
            </w:pPr>
            <w:del w:id="451" w:author="T.N.Harish (U272)" w:date="2022-04-18T06:44:00Z">
              <w:r w:rsidRPr="00511566" w:rsidDel="00BD0A07">
                <w:rPr>
                  <w:sz w:val="20"/>
                  <w:szCs w:val="20"/>
                </w:rPr>
                <w:delText>98</w:delText>
              </w:r>
            </w:del>
          </w:p>
          <w:p w14:paraId="6EC1F6A7" w14:textId="090E6F4A" w:rsidR="007E224B" w:rsidRPr="00511566" w:rsidDel="00BD0A07" w:rsidRDefault="007E224B" w:rsidP="00C769E7">
            <w:pPr>
              <w:rPr>
                <w:del w:id="452" w:author="T.N.Harish (U272)" w:date="2022-04-18T06:44:00Z"/>
                <w:sz w:val="20"/>
                <w:szCs w:val="20"/>
              </w:rPr>
            </w:pPr>
            <w:del w:id="453" w:author="T.N.Harish (U272)" w:date="2022-04-18T06:44:00Z">
              <w:r w:rsidRPr="00511566" w:rsidDel="00BD0A07">
                <w:rPr>
                  <w:sz w:val="20"/>
                  <w:szCs w:val="20"/>
                </w:rPr>
                <w:delText>30</w:delText>
              </w:r>
            </w:del>
          </w:p>
        </w:tc>
        <w:tc>
          <w:tcPr>
            <w:tcW w:w="810" w:type="dxa"/>
            <w:tcBorders>
              <w:top w:val="single" w:sz="4" w:space="0" w:color="auto"/>
            </w:tcBorders>
          </w:tcPr>
          <w:p w14:paraId="22205942" w14:textId="09D02BAC" w:rsidR="007E224B" w:rsidRPr="00511566" w:rsidDel="00BD0A07" w:rsidRDefault="007E224B" w:rsidP="00C769E7">
            <w:pPr>
              <w:rPr>
                <w:del w:id="454" w:author="T.N.Harish (U272)" w:date="2022-04-18T06:44:00Z"/>
                <w:sz w:val="20"/>
                <w:szCs w:val="20"/>
              </w:rPr>
            </w:pPr>
          </w:p>
          <w:p w14:paraId="4E0D04BB" w14:textId="2A15873A" w:rsidR="007E224B" w:rsidRPr="00511566" w:rsidDel="00BD0A07" w:rsidRDefault="007E224B" w:rsidP="00C769E7">
            <w:pPr>
              <w:rPr>
                <w:del w:id="455" w:author="T.N.Harish (U272)" w:date="2022-04-18T06:44:00Z"/>
                <w:color w:val="000000" w:themeColor="text1"/>
                <w:sz w:val="20"/>
                <w:szCs w:val="20"/>
              </w:rPr>
            </w:pPr>
            <w:del w:id="456" w:author="T.N.Harish (U272)" w:date="2022-04-18T06:44:00Z">
              <w:r w:rsidRPr="00511566" w:rsidDel="00BD0A07">
                <w:rPr>
                  <w:color w:val="000000" w:themeColor="text1"/>
                  <w:sz w:val="20"/>
                  <w:szCs w:val="20"/>
                </w:rPr>
                <w:delText>23.0</w:delText>
              </w:r>
            </w:del>
          </w:p>
          <w:p w14:paraId="647B45E9" w14:textId="4A8CFA49" w:rsidR="007E224B" w:rsidRPr="00511566" w:rsidDel="00BD0A07" w:rsidRDefault="007E224B" w:rsidP="00C769E7">
            <w:pPr>
              <w:rPr>
                <w:del w:id="457" w:author="T.N.Harish (U272)" w:date="2022-04-18T06:44:00Z"/>
                <w:color w:val="000000" w:themeColor="text1"/>
                <w:sz w:val="20"/>
                <w:szCs w:val="20"/>
              </w:rPr>
            </w:pPr>
            <w:del w:id="458" w:author="T.N.Harish (U272)" w:date="2022-04-18T06:44:00Z">
              <w:r w:rsidRPr="00511566" w:rsidDel="00BD0A07">
                <w:rPr>
                  <w:color w:val="000000" w:themeColor="text1"/>
                  <w:sz w:val="20"/>
                  <w:szCs w:val="20"/>
                </w:rPr>
                <w:delText>33.7</w:delText>
              </w:r>
            </w:del>
          </w:p>
          <w:p w14:paraId="6835DC86" w14:textId="1E4803BC" w:rsidR="007E224B" w:rsidRPr="00511566" w:rsidDel="00BD0A07" w:rsidRDefault="007E224B" w:rsidP="00C769E7">
            <w:pPr>
              <w:rPr>
                <w:del w:id="459" w:author="T.N.Harish (U272)" w:date="2022-04-18T06:44:00Z"/>
                <w:color w:val="000000" w:themeColor="text1"/>
                <w:sz w:val="20"/>
                <w:szCs w:val="20"/>
              </w:rPr>
            </w:pPr>
            <w:del w:id="460" w:author="T.N.Harish (U272)" w:date="2022-04-18T06:44:00Z">
              <w:r w:rsidRPr="00511566" w:rsidDel="00BD0A07">
                <w:rPr>
                  <w:color w:val="000000" w:themeColor="text1"/>
                  <w:sz w:val="20"/>
                  <w:szCs w:val="20"/>
                </w:rPr>
                <w:delText>18.3</w:delText>
              </w:r>
            </w:del>
          </w:p>
          <w:p w14:paraId="7559FB8F" w14:textId="38FE4EAB" w:rsidR="007E224B" w:rsidRPr="00511566" w:rsidDel="00BD0A07" w:rsidRDefault="007E224B" w:rsidP="00C769E7">
            <w:pPr>
              <w:rPr>
                <w:del w:id="461" w:author="T.N.Harish (U272)" w:date="2022-04-18T06:44:00Z"/>
                <w:color w:val="000000" w:themeColor="text1"/>
                <w:sz w:val="20"/>
                <w:szCs w:val="20"/>
              </w:rPr>
            </w:pPr>
            <w:del w:id="462" w:author="T.N.Harish (U272)" w:date="2022-04-18T06:44:00Z">
              <w:r w:rsidRPr="00511566" w:rsidDel="00BD0A07">
                <w:rPr>
                  <w:color w:val="000000" w:themeColor="text1"/>
                  <w:sz w:val="20"/>
                  <w:szCs w:val="20"/>
                </w:rPr>
                <w:delText>12.7</w:delText>
              </w:r>
            </w:del>
          </w:p>
          <w:p w14:paraId="181498F5" w14:textId="60CD11BE" w:rsidR="007E224B" w:rsidRPr="00511566" w:rsidDel="00BD0A07" w:rsidRDefault="007E224B" w:rsidP="00C769E7">
            <w:pPr>
              <w:rPr>
                <w:del w:id="463" w:author="T.N.Harish (U272)" w:date="2022-04-18T06:44:00Z"/>
                <w:color w:val="000000" w:themeColor="text1"/>
                <w:sz w:val="20"/>
                <w:szCs w:val="20"/>
              </w:rPr>
            </w:pPr>
            <w:del w:id="464" w:author="T.N.Harish (U272)" w:date="2022-04-18T06:44:00Z">
              <w:r w:rsidRPr="00511566" w:rsidDel="00BD0A07">
                <w:rPr>
                  <w:color w:val="000000" w:themeColor="text1"/>
                  <w:sz w:val="20"/>
                  <w:szCs w:val="20"/>
                </w:rPr>
                <w:delText>8.0</w:delText>
              </w:r>
            </w:del>
          </w:p>
          <w:p w14:paraId="693CBA28" w14:textId="3386F4F4" w:rsidR="007E224B" w:rsidRPr="00511566" w:rsidDel="00BD0A07" w:rsidRDefault="007E224B" w:rsidP="00C769E7">
            <w:pPr>
              <w:rPr>
                <w:del w:id="465" w:author="T.N.Harish (U272)" w:date="2022-04-18T06:44:00Z"/>
                <w:color w:val="000000" w:themeColor="text1"/>
                <w:sz w:val="20"/>
                <w:szCs w:val="20"/>
              </w:rPr>
            </w:pPr>
            <w:del w:id="466" w:author="T.N.Harish (U272)" w:date="2022-04-18T06:44:00Z">
              <w:r w:rsidRPr="00511566" w:rsidDel="00BD0A07">
                <w:rPr>
                  <w:color w:val="000000" w:themeColor="text1"/>
                  <w:sz w:val="20"/>
                  <w:szCs w:val="20"/>
                </w:rPr>
                <w:delText>1.7</w:delText>
              </w:r>
            </w:del>
          </w:p>
          <w:p w14:paraId="59BE717D" w14:textId="5B701107" w:rsidR="007E224B" w:rsidRPr="00511566" w:rsidDel="00BD0A07" w:rsidRDefault="007E224B" w:rsidP="00C769E7">
            <w:pPr>
              <w:rPr>
                <w:del w:id="467" w:author="T.N.Harish (U272)" w:date="2022-04-18T06:44:00Z"/>
                <w:color w:val="000000" w:themeColor="text1"/>
                <w:sz w:val="20"/>
                <w:szCs w:val="20"/>
              </w:rPr>
            </w:pPr>
          </w:p>
          <w:p w14:paraId="7A14A3E5" w14:textId="359FCABB" w:rsidR="007E224B" w:rsidRPr="00511566" w:rsidDel="00BD0A07" w:rsidRDefault="007E224B" w:rsidP="00C769E7">
            <w:pPr>
              <w:rPr>
                <w:del w:id="468" w:author="T.N.Harish (U272)" w:date="2022-04-18T06:44:00Z"/>
                <w:color w:val="000000" w:themeColor="text1"/>
                <w:sz w:val="20"/>
                <w:szCs w:val="20"/>
              </w:rPr>
            </w:pPr>
            <w:del w:id="469" w:author="T.N.Harish (U272)" w:date="2022-04-18T06:44:00Z">
              <w:r w:rsidRPr="00511566" w:rsidDel="00BD0A07">
                <w:rPr>
                  <w:color w:val="000000" w:themeColor="text1"/>
                  <w:sz w:val="20"/>
                  <w:szCs w:val="20"/>
                </w:rPr>
                <w:delText>62.3</w:delText>
              </w:r>
            </w:del>
          </w:p>
          <w:p w14:paraId="04E08015" w14:textId="52E31888" w:rsidR="007E224B" w:rsidRPr="00511566" w:rsidDel="00BD0A07" w:rsidRDefault="007E224B" w:rsidP="00C769E7">
            <w:pPr>
              <w:rPr>
                <w:del w:id="470" w:author="T.N.Harish (U272)" w:date="2022-04-18T06:44:00Z"/>
                <w:color w:val="000000" w:themeColor="text1"/>
                <w:sz w:val="20"/>
                <w:szCs w:val="20"/>
              </w:rPr>
            </w:pPr>
            <w:del w:id="471" w:author="T.N.Harish (U272)" w:date="2022-04-18T06:44:00Z">
              <w:r w:rsidRPr="00511566" w:rsidDel="00BD0A07">
                <w:rPr>
                  <w:color w:val="000000" w:themeColor="text1"/>
                  <w:sz w:val="20"/>
                  <w:szCs w:val="20"/>
                </w:rPr>
                <w:delText>34.7</w:delText>
              </w:r>
            </w:del>
          </w:p>
          <w:p w14:paraId="339E4AB8" w14:textId="6D30FD95" w:rsidR="007E224B" w:rsidRPr="00511566" w:rsidDel="00BD0A07" w:rsidRDefault="007E224B" w:rsidP="00C769E7">
            <w:pPr>
              <w:rPr>
                <w:del w:id="472" w:author="T.N.Harish (U272)" w:date="2022-04-18T06:44:00Z"/>
                <w:color w:val="000000" w:themeColor="text1"/>
                <w:sz w:val="20"/>
                <w:szCs w:val="20"/>
              </w:rPr>
            </w:pPr>
          </w:p>
          <w:p w14:paraId="5AA54B4F" w14:textId="5DCF2140" w:rsidR="007E224B" w:rsidRPr="00511566" w:rsidDel="00BD0A07" w:rsidRDefault="007E224B" w:rsidP="00C769E7">
            <w:pPr>
              <w:rPr>
                <w:del w:id="473" w:author="T.N.Harish (U272)" w:date="2022-04-18T06:44:00Z"/>
                <w:color w:val="000000" w:themeColor="text1"/>
                <w:sz w:val="20"/>
                <w:szCs w:val="20"/>
              </w:rPr>
            </w:pPr>
            <w:del w:id="474" w:author="T.N.Harish (U272)" w:date="2022-04-18T06:44:00Z">
              <w:r w:rsidRPr="00511566" w:rsidDel="00BD0A07">
                <w:rPr>
                  <w:color w:val="000000" w:themeColor="text1"/>
                  <w:sz w:val="20"/>
                  <w:szCs w:val="20"/>
                </w:rPr>
                <w:delText>14.0</w:delText>
              </w:r>
            </w:del>
          </w:p>
          <w:p w14:paraId="12470712" w14:textId="793D570D" w:rsidR="007E224B" w:rsidRPr="00511566" w:rsidDel="00BD0A07" w:rsidRDefault="007E224B" w:rsidP="00C769E7">
            <w:pPr>
              <w:rPr>
                <w:del w:id="475" w:author="T.N.Harish (U272)" w:date="2022-04-18T06:44:00Z"/>
                <w:color w:val="000000" w:themeColor="text1"/>
                <w:sz w:val="20"/>
                <w:szCs w:val="20"/>
              </w:rPr>
            </w:pPr>
            <w:del w:id="476" w:author="T.N.Harish (U272)" w:date="2022-04-18T06:44:00Z">
              <w:r w:rsidRPr="00511566" w:rsidDel="00BD0A07">
                <w:rPr>
                  <w:color w:val="000000" w:themeColor="text1"/>
                  <w:sz w:val="20"/>
                  <w:szCs w:val="20"/>
                </w:rPr>
                <w:delText>4.3</w:delText>
              </w:r>
            </w:del>
          </w:p>
          <w:p w14:paraId="49E6EA32" w14:textId="082B6EAA" w:rsidR="007E224B" w:rsidRPr="00511566" w:rsidDel="00BD0A07" w:rsidRDefault="007E224B" w:rsidP="00C769E7">
            <w:pPr>
              <w:rPr>
                <w:del w:id="477" w:author="T.N.Harish (U272)" w:date="2022-04-18T06:44:00Z"/>
                <w:color w:val="000000" w:themeColor="text1"/>
                <w:sz w:val="20"/>
                <w:szCs w:val="20"/>
              </w:rPr>
            </w:pPr>
            <w:del w:id="478" w:author="T.N.Harish (U272)" w:date="2022-04-18T06:44:00Z">
              <w:r w:rsidRPr="00511566" w:rsidDel="00BD0A07">
                <w:rPr>
                  <w:color w:val="000000" w:themeColor="text1"/>
                  <w:sz w:val="20"/>
                  <w:szCs w:val="20"/>
                </w:rPr>
                <w:delText>1.7</w:delText>
              </w:r>
            </w:del>
          </w:p>
          <w:p w14:paraId="3AB363E5" w14:textId="2C9E813E" w:rsidR="007E224B" w:rsidRPr="00511566" w:rsidDel="00BD0A07" w:rsidRDefault="007E224B" w:rsidP="00C769E7">
            <w:pPr>
              <w:rPr>
                <w:del w:id="479" w:author="T.N.Harish (U272)" w:date="2022-04-18T06:44:00Z"/>
                <w:color w:val="000000" w:themeColor="text1"/>
                <w:sz w:val="20"/>
                <w:szCs w:val="20"/>
              </w:rPr>
            </w:pPr>
            <w:del w:id="480" w:author="T.N.Harish (U272)" w:date="2022-04-18T06:44:00Z">
              <w:r w:rsidRPr="00511566" w:rsidDel="00BD0A07">
                <w:rPr>
                  <w:color w:val="000000" w:themeColor="text1"/>
                  <w:sz w:val="20"/>
                  <w:szCs w:val="20"/>
                </w:rPr>
                <w:delText>75.3</w:delText>
              </w:r>
            </w:del>
          </w:p>
          <w:p w14:paraId="0F0C18F8" w14:textId="03B8F1CE" w:rsidR="007E224B" w:rsidRPr="00511566" w:rsidDel="00BD0A07" w:rsidRDefault="007E224B" w:rsidP="00C769E7">
            <w:pPr>
              <w:rPr>
                <w:del w:id="481" w:author="T.N.Harish (U272)" w:date="2022-04-18T06:44:00Z"/>
                <w:color w:val="000000" w:themeColor="text1"/>
                <w:sz w:val="20"/>
                <w:szCs w:val="20"/>
              </w:rPr>
            </w:pPr>
            <w:del w:id="482" w:author="T.N.Harish (U272)" w:date="2022-04-18T06:44:00Z">
              <w:r w:rsidRPr="00511566" w:rsidDel="00BD0A07">
                <w:rPr>
                  <w:color w:val="000000" w:themeColor="text1"/>
                  <w:sz w:val="20"/>
                  <w:szCs w:val="20"/>
                </w:rPr>
                <w:delText>0.7</w:delText>
              </w:r>
            </w:del>
          </w:p>
          <w:p w14:paraId="5E268E3A" w14:textId="6921114C" w:rsidR="007E224B" w:rsidRPr="00511566" w:rsidDel="00BD0A07" w:rsidRDefault="007E224B" w:rsidP="00C769E7">
            <w:pPr>
              <w:rPr>
                <w:del w:id="483" w:author="T.N.Harish (U272)" w:date="2022-04-18T06:44:00Z"/>
                <w:color w:val="000000" w:themeColor="text1"/>
                <w:sz w:val="20"/>
                <w:szCs w:val="20"/>
              </w:rPr>
            </w:pPr>
          </w:p>
          <w:p w14:paraId="082B2063" w14:textId="3434D922" w:rsidR="007E224B" w:rsidRPr="00511566" w:rsidDel="00BD0A07" w:rsidRDefault="007E224B" w:rsidP="00C769E7">
            <w:pPr>
              <w:rPr>
                <w:del w:id="484" w:author="T.N.Harish (U272)" w:date="2022-04-18T06:44:00Z"/>
                <w:color w:val="000000" w:themeColor="text1"/>
                <w:sz w:val="20"/>
                <w:szCs w:val="20"/>
              </w:rPr>
            </w:pPr>
            <w:del w:id="485" w:author="T.N.Harish (U272)" w:date="2022-04-18T06:44:00Z">
              <w:r w:rsidRPr="00511566" w:rsidDel="00BD0A07">
                <w:rPr>
                  <w:color w:val="000000" w:themeColor="text1"/>
                  <w:sz w:val="20"/>
                  <w:szCs w:val="20"/>
                </w:rPr>
                <w:delText>56.7</w:delText>
              </w:r>
            </w:del>
          </w:p>
          <w:p w14:paraId="79863D38" w14:textId="027ABD03" w:rsidR="007E224B" w:rsidRPr="00511566" w:rsidDel="00BD0A07" w:rsidRDefault="007E224B" w:rsidP="00C769E7">
            <w:pPr>
              <w:rPr>
                <w:del w:id="486" w:author="T.N.Harish (U272)" w:date="2022-04-18T06:44:00Z"/>
                <w:color w:val="000000" w:themeColor="text1"/>
                <w:sz w:val="20"/>
                <w:szCs w:val="20"/>
              </w:rPr>
            </w:pPr>
            <w:del w:id="487" w:author="T.N.Harish (U272)" w:date="2022-04-18T06:44:00Z">
              <w:r w:rsidRPr="00511566" w:rsidDel="00BD0A07">
                <w:rPr>
                  <w:color w:val="000000" w:themeColor="text1"/>
                  <w:sz w:val="20"/>
                  <w:szCs w:val="20"/>
                </w:rPr>
                <w:delText>19.7</w:delText>
              </w:r>
            </w:del>
          </w:p>
          <w:p w14:paraId="2DE78395" w14:textId="75E7BA2D" w:rsidR="007E224B" w:rsidRPr="00511566" w:rsidDel="00BD0A07" w:rsidRDefault="007E224B" w:rsidP="00C769E7">
            <w:pPr>
              <w:rPr>
                <w:del w:id="488" w:author="T.N.Harish (U272)" w:date="2022-04-18T06:44:00Z"/>
                <w:color w:val="000000" w:themeColor="text1"/>
                <w:sz w:val="20"/>
                <w:szCs w:val="20"/>
              </w:rPr>
            </w:pPr>
            <w:del w:id="489" w:author="T.N.Harish (U272)" w:date="2022-04-18T06:44:00Z">
              <w:r w:rsidRPr="00511566" w:rsidDel="00BD0A07">
                <w:rPr>
                  <w:color w:val="000000" w:themeColor="text1"/>
                  <w:sz w:val="20"/>
                  <w:szCs w:val="20"/>
                </w:rPr>
                <w:delText>12.3</w:delText>
              </w:r>
            </w:del>
          </w:p>
          <w:p w14:paraId="25AFB6E2" w14:textId="48B191D7" w:rsidR="007E224B" w:rsidRPr="00511566" w:rsidDel="00BD0A07" w:rsidRDefault="007E224B" w:rsidP="00C769E7">
            <w:pPr>
              <w:rPr>
                <w:del w:id="490" w:author="T.N.Harish (U272)" w:date="2022-04-18T06:44:00Z"/>
                <w:color w:val="000000" w:themeColor="text1"/>
                <w:sz w:val="20"/>
                <w:szCs w:val="20"/>
              </w:rPr>
            </w:pPr>
            <w:del w:id="491" w:author="T.N.Harish (U272)" w:date="2022-04-18T06:44:00Z">
              <w:r w:rsidRPr="00511566" w:rsidDel="00BD0A07">
                <w:rPr>
                  <w:color w:val="000000" w:themeColor="text1"/>
                  <w:sz w:val="20"/>
                  <w:szCs w:val="20"/>
                </w:rPr>
                <w:delText>2.4</w:delText>
              </w:r>
            </w:del>
          </w:p>
          <w:p w14:paraId="6107C814" w14:textId="5F34BE45" w:rsidR="007E224B" w:rsidRPr="00511566" w:rsidDel="00BD0A07" w:rsidRDefault="007E224B" w:rsidP="00C769E7">
            <w:pPr>
              <w:rPr>
                <w:del w:id="492" w:author="T.N.Harish (U272)" w:date="2022-04-18T06:44:00Z"/>
                <w:color w:val="000000" w:themeColor="text1"/>
                <w:sz w:val="20"/>
                <w:szCs w:val="20"/>
              </w:rPr>
            </w:pPr>
          </w:p>
          <w:p w14:paraId="02938827" w14:textId="574B69DD" w:rsidR="007E224B" w:rsidRPr="00511566" w:rsidDel="00BD0A07" w:rsidRDefault="007E224B" w:rsidP="00C769E7">
            <w:pPr>
              <w:rPr>
                <w:del w:id="493" w:author="T.N.Harish (U272)" w:date="2022-04-18T06:44:00Z"/>
                <w:color w:val="000000" w:themeColor="text1"/>
                <w:sz w:val="20"/>
                <w:szCs w:val="20"/>
              </w:rPr>
            </w:pPr>
            <w:del w:id="494" w:author="T.N.Harish (U272)" w:date="2022-04-18T06:44:00Z">
              <w:r w:rsidRPr="00511566" w:rsidDel="00BD0A07">
                <w:rPr>
                  <w:color w:val="000000" w:themeColor="text1"/>
                  <w:sz w:val="20"/>
                  <w:szCs w:val="20"/>
                </w:rPr>
                <w:delText>67.7</w:delText>
              </w:r>
            </w:del>
          </w:p>
          <w:p w14:paraId="70DAEE52" w14:textId="5ECFFDF2" w:rsidR="007E224B" w:rsidRPr="00511566" w:rsidDel="00BD0A07" w:rsidRDefault="007E224B" w:rsidP="00C769E7">
            <w:pPr>
              <w:rPr>
                <w:del w:id="495" w:author="T.N.Harish (U272)" w:date="2022-04-18T06:44:00Z"/>
                <w:color w:val="000000" w:themeColor="text1"/>
                <w:sz w:val="20"/>
                <w:szCs w:val="20"/>
              </w:rPr>
            </w:pPr>
            <w:del w:id="496" w:author="T.N.Harish (U272)" w:date="2022-04-18T06:44:00Z">
              <w:r w:rsidRPr="00511566" w:rsidDel="00BD0A07">
                <w:rPr>
                  <w:color w:val="000000" w:themeColor="text1"/>
                  <w:sz w:val="20"/>
                  <w:szCs w:val="20"/>
                </w:rPr>
                <w:delText>30.3</w:delText>
              </w:r>
            </w:del>
          </w:p>
          <w:p w14:paraId="19F5BBCD" w14:textId="6C4E18E3" w:rsidR="007E224B" w:rsidRPr="00511566" w:rsidDel="00BD0A07" w:rsidRDefault="007E224B" w:rsidP="00C769E7">
            <w:pPr>
              <w:rPr>
                <w:del w:id="497" w:author="T.N.Harish (U272)" w:date="2022-04-18T06:44:00Z"/>
                <w:color w:val="000000" w:themeColor="text1"/>
                <w:sz w:val="20"/>
                <w:szCs w:val="20"/>
              </w:rPr>
            </w:pPr>
          </w:p>
          <w:p w14:paraId="03326332" w14:textId="0B1DA37F" w:rsidR="007E224B" w:rsidRPr="00511566" w:rsidDel="00BD0A07" w:rsidRDefault="007E224B" w:rsidP="00C769E7">
            <w:pPr>
              <w:rPr>
                <w:del w:id="498" w:author="T.N.Harish (U272)" w:date="2022-04-18T06:44:00Z"/>
                <w:color w:val="000000" w:themeColor="text1"/>
                <w:sz w:val="20"/>
                <w:szCs w:val="20"/>
              </w:rPr>
            </w:pPr>
          </w:p>
          <w:p w14:paraId="3F141FB9" w14:textId="62A4D2BE" w:rsidR="007E224B" w:rsidRPr="00511566" w:rsidDel="00BD0A07" w:rsidRDefault="007E224B" w:rsidP="00C769E7">
            <w:pPr>
              <w:rPr>
                <w:del w:id="499" w:author="T.N.Harish (U272)" w:date="2022-04-18T06:44:00Z"/>
                <w:color w:val="000000" w:themeColor="text1"/>
                <w:sz w:val="20"/>
                <w:szCs w:val="20"/>
              </w:rPr>
            </w:pPr>
            <w:del w:id="500" w:author="T.N.Harish (U272)" w:date="2022-04-18T06:44:00Z">
              <w:r w:rsidRPr="00511566" w:rsidDel="00BD0A07">
                <w:rPr>
                  <w:color w:val="000000" w:themeColor="text1"/>
                  <w:sz w:val="20"/>
                  <w:szCs w:val="20"/>
                </w:rPr>
                <w:delText>35.3</w:delText>
              </w:r>
            </w:del>
          </w:p>
          <w:p w14:paraId="0211DCA5" w14:textId="6D95C785" w:rsidR="007E224B" w:rsidRPr="00511566" w:rsidDel="00BD0A07" w:rsidRDefault="007E224B" w:rsidP="00C769E7">
            <w:pPr>
              <w:rPr>
                <w:del w:id="501" w:author="T.N.Harish (U272)" w:date="2022-04-18T06:44:00Z"/>
                <w:color w:val="000000" w:themeColor="text1"/>
                <w:sz w:val="20"/>
                <w:szCs w:val="20"/>
              </w:rPr>
            </w:pPr>
            <w:del w:id="502" w:author="T.N.Harish (U272)" w:date="2022-04-18T06:44:00Z">
              <w:r w:rsidRPr="00511566" w:rsidDel="00BD0A07">
                <w:rPr>
                  <w:color w:val="000000" w:themeColor="text1"/>
                  <w:sz w:val="20"/>
                  <w:szCs w:val="20"/>
                </w:rPr>
                <w:delText>23.7</w:delText>
              </w:r>
            </w:del>
          </w:p>
          <w:p w14:paraId="024A67A8" w14:textId="71067407" w:rsidR="007E224B" w:rsidRPr="00511566" w:rsidDel="00BD0A07" w:rsidRDefault="007E224B" w:rsidP="00C769E7">
            <w:pPr>
              <w:rPr>
                <w:del w:id="503" w:author="T.N.Harish (U272)" w:date="2022-04-18T06:44:00Z"/>
                <w:color w:val="000000" w:themeColor="text1"/>
                <w:sz w:val="20"/>
                <w:szCs w:val="20"/>
              </w:rPr>
            </w:pPr>
            <w:del w:id="504" w:author="T.N.Harish (U272)" w:date="2022-04-18T06:44:00Z">
              <w:r w:rsidRPr="00511566" w:rsidDel="00BD0A07">
                <w:rPr>
                  <w:color w:val="000000" w:themeColor="text1"/>
                  <w:sz w:val="20"/>
                  <w:szCs w:val="20"/>
                </w:rPr>
                <w:delText>23.3</w:delText>
              </w:r>
            </w:del>
          </w:p>
          <w:p w14:paraId="7B7756F8" w14:textId="0ECA2EDD" w:rsidR="007E224B" w:rsidRPr="00511566" w:rsidDel="00BD0A07" w:rsidRDefault="007E224B" w:rsidP="00C769E7">
            <w:pPr>
              <w:rPr>
                <w:del w:id="505" w:author="T.N.Harish (U272)" w:date="2022-04-18T06:44:00Z"/>
                <w:color w:val="000000" w:themeColor="text1"/>
                <w:sz w:val="20"/>
                <w:szCs w:val="20"/>
              </w:rPr>
            </w:pPr>
            <w:del w:id="506" w:author="T.N.Harish (U272)" w:date="2022-04-18T06:44:00Z">
              <w:r w:rsidRPr="00511566" w:rsidDel="00BD0A07">
                <w:rPr>
                  <w:color w:val="000000" w:themeColor="text1"/>
                  <w:sz w:val="20"/>
                  <w:szCs w:val="20"/>
                </w:rPr>
                <w:delText>14.3</w:delText>
              </w:r>
            </w:del>
          </w:p>
          <w:p w14:paraId="2C506F1D" w14:textId="7D74922C" w:rsidR="007E224B" w:rsidRPr="00511566" w:rsidDel="00BD0A07" w:rsidRDefault="007E224B" w:rsidP="00C769E7">
            <w:pPr>
              <w:rPr>
                <w:del w:id="507" w:author="T.N.Harish (U272)" w:date="2022-04-18T06:44:00Z"/>
                <w:color w:val="000000" w:themeColor="text1"/>
                <w:sz w:val="20"/>
                <w:szCs w:val="20"/>
              </w:rPr>
            </w:pPr>
          </w:p>
          <w:p w14:paraId="24C363A9" w14:textId="58469ADB" w:rsidR="007E224B" w:rsidRPr="00511566" w:rsidDel="00BD0A07" w:rsidRDefault="007E224B" w:rsidP="00C769E7">
            <w:pPr>
              <w:rPr>
                <w:del w:id="508" w:author="T.N.Harish (U272)" w:date="2022-04-18T06:44:00Z"/>
                <w:color w:val="000000" w:themeColor="text1"/>
                <w:sz w:val="20"/>
                <w:szCs w:val="20"/>
              </w:rPr>
            </w:pPr>
            <w:del w:id="509" w:author="T.N.Harish (U272)" w:date="2022-04-18T06:44:00Z">
              <w:r w:rsidRPr="00511566" w:rsidDel="00BD0A07">
                <w:rPr>
                  <w:color w:val="000000" w:themeColor="text1"/>
                  <w:sz w:val="20"/>
                  <w:szCs w:val="20"/>
                </w:rPr>
                <w:delText>0.7</w:delText>
              </w:r>
            </w:del>
          </w:p>
          <w:p w14:paraId="76D2FFBE" w14:textId="1894D3F4" w:rsidR="007E224B" w:rsidRPr="00511566" w:rsidDel="00BD0A07" w:rsidRDefault="007E224B" w:rsidP="00C769E7">
            <w:pPr>
              <w:rPr>
                <w:del w:id="510" w:author="T.N.Harish (U272)" w:date="2022-04-18T06:44:00Z"/>
                <w:color w:val="000000" w:themeColor="text1"/>
                <w:sz w:val="20"/>
                <w:szCs w:val="20"/>
              </w:rPr>
            </w:pPr>
            <w:del w:id="511" w:author="T.N.Harish (U272)" w:date="2022-04-18T06:44:00Z">
              <w:r w:rsidRPr="00511566" w:rsidDel="00BD0A07">
                <w:rPr>
                  <w:color w:val="000000" w:themeColor="text1"/>
                  <w:sz w:val="20"/>
                  <w:szCs w:val="20"/>
                </w:rPr>
                <w:delText>33.3</w:delText>
              </w:r>
            </w:del>
          </w:p>
          <w:p w14:paraId="17AA0274" w14:textId="65033754" w:rsidR="007E224B" w:rsidRPr="00511566" w:rsidDel="00BD0A07" w:rsidRDefault="007E224B" w:rsidP="00C769E7">
            <w:pPr>
              <w:rPr>
                <w:del w:id="512" w:author="T.N.Harish (U272)" w:date="2022-04-18T06:44:00Z"/>
                <w:color w:val="000000" w:themeColor="text1"/>
                <w:sz w:val="20"/>
                <w:szCs w:val="20"/>
              </w:rPr>
            </w:pPr>
            <w:del w:id="513" w:author="T.N.Harish (U272)" w:date="2022-04-18T06:44:00Z">
              <w:r w:rsidRPr="00511566" w:rsidDel="00BD0A07">
                <w:rPr>
                  <w:color w:val="000000" w:themeColor="text1"/>
                  <w:sz w:val="20"/>
                  <w:szCs w:val="20"/>
                </w:rPr>
                <w:delText>20.7</w:delText>
              </w:r>
            </w:del>
          </w:p>
          <w:p w14:paraId="702CDB4D" w14:textId="74977704" w:rsidR="007E224B" w:rsidRPr="00511566" w:rsidDel="00BD0A07" w:rsidRDefault="007E224B" w:rsidP="00C769E7">
            <w:pPr>
              <w:rPr>
                <w:del w:id="514" w:author="T.N.Harish (U272)" w:date="2022-04-18T06:44:00Z"/>
                <w:color w:val="000000" w:themeColor="text1"/>
                <w:sz w:val="20"/>
                <w:szCs w:val="20"/>
              </w:rPr>
            </w:pPr>
            <w:del w:id="515" w:author="T.N.Harish (U272)" w:date="2022-04-18T06:44:00Z">
              <w:r w:rsidRPr="00511566" w:rsidDel="00BD0A07">
                <w:rPr>
                  <w:color w:val="000000" w:themeColor="text1"/>
                  <w:sz w:val="20"/>
                  <w:szCs w:val="20"/>
                </w:rPr>
                <w:delText>32.7</w:delText>
              </w:r>
            </w:del>
          </w:p>
          <w:p w14:paraId="03E61DE6" w14:textId="1B62F978" w:rsidR="007E224B" w:rsidRPr="00511566" w:rsidDel="00BD0A07" w:rsidRDefault="007E224B" w:rsidP="00C769E7">
            <w:pPr>
              <w:rPr>
                <w:del w:id="516" w:author="T.N.Harish (U272)" w:date="2022-04-18T06:44:00Z"/>
                <w:color w:val="000000" w:themeColor="text1"/>
                <w:sz w:val="20"/>
                <w:szCs w:val="20"/>
              </w:rPr>
            </w:pPr>
            <w:del w:id="517" w:author="T.N.Harish (U272)" w:date="2022-04-18T06:44:00Z">
              <w:r w:rsidRPr="00511566" w:rsidDel="00BD0A07">
                <w:rPr>
                  <w:color w:val="000000" w:themeColor="text1"/>
                  <w:sz w:val="20"/>
                  <w:szCs w:val="20"/>
                </w:rPr>
                <w:delText>10.0</w:delText>
              </w:r>
            </w:del>
          </w:p>
        </w:tc>
        <w:tc>
          <w:tcPr>
            <w:tcW w:w="810" w:type="dxa"/>
            <w:tcBorders>
              <w:top w:val="single" w:sz="4" w:space="0" w:color="auto"/>
            </w:tcBorders>
          </w:tcPr>
          <w:p w14:paraId="2E15BD06" w14:textId="3F0934DB" w:rsidR="007E224B" w:rsidRPr="00511566" w:rsidDel="00BD0A07" w:rsidRDefault="007E224B" w:rsidP="00C769E7">
            <w:pPr>
              <w:rPr>
                <w:del w:id="518" w:author="T.N.Harish (U272)" w:date="2022-04-18T06:44:00Z"/>
                <w:sz w:val="20"/>
                <w:szCs w:val="20"/>
              </w:rPr>
            </w:pPr>
          </w:p>
          <w:p w14:paraId="13015910" w14:textId="54ADD084" w:rsidR="007E224B" w:rsidRPr="00511566" w:rsidDel="00BD0A07" w:rsidRDefault="007E224B" w:rsidP="00C769E7">
            <w:pPr>
              <w:rPr>
                <w:del w:id="519" w:author="T.N.Harish (U272)" w:date="2022-04-18T06:44:00Z"/>
                <w:sz w:val="20"/>
                <w:szCs w:val="20"/>
              </w:rPr>
            </w:pPr>
            <w:del w:id="520" w:author="T.N.Harish (U272)" w:date="2022-04-18T06:44:00Z">
              <w:r w:rsidRPr="00511566" w:rsidDel="00BD0A07">
                <w:rPr>
                  <w:sz w:val="20"/>
                  <w:szCs w:val="20"/>
                </w:rPr>
                <w:delText>32</w:delText>
              </w:r>
            </w:del>
          </w:p>
          <w:p w14:paraId="35C27209" w14:textId="4C4A720C" w:rsidR="007E224B" w:rsidRPr="00511566" w:rsidDel="00BD0A07" w:rsidRDefault="007E224B" w:rsidP="00C769E7">
            <w:pPr>
              <w:rPr>
                <w:del w:id="521" w:author="T.N.Harish (U272)" w:date="2022-04-18T06:44:00Z"/>
                <w:sz w:val="20"/>
                <w:szCs w:val="20"/>
              </w:rPr>
            </w:pPr>
            <w:del w:id="522" w:author="T.N.Harish (U272)" w:date="2022-04-18T06:44:00Z">
              <w:r w:rsidRPr="00511566" w:rsidDel="00BD0A07">
                <w:rPr>
                  <w:sz w:val="20"/>
                  <w:szCs w:val="20"/>
                </w:rPr>
                <w:delText>46</w:delText>
              </w:r>
            </w:del>
          </w:p>
          <w:p w14:paraId="7F9D9816" w14:textId="0888509B" w:rsidR="007E224B" w:rsidRPr="00511566" w:rsidDel="00BD0A07" w:rsidRDefault="007E224B" w:rsidP="00C769E7">
            <w:pPr>
              <w:rPr>
                <w:del w:id="523" w:author="T.N.Harish (U272)" w:date="2022-04-18T06:44:00Z"/>
                <w:sz w:val="20"/>
                <w:szCs w:val="20"/>
              </w:rPr>
            </w:pPr>
            <w:del w:id="524" w:author="T.N.Harish (U272)" w:date="2022-04-18T06:44:00Z">
              <w:r w:rsidRPr="00511566" w:rsidDel="00BD0A07">
                <w:rPr>
                  <w:sz w:val="20"/>
                  <w:szCs w:val="20"/>
                </w:rPr>
                <w:delText>2</w:delText>
              </w:r>
            </w:del>
          </w:p>
          <w:p w14:paraId="5BE07582" w14:textId="52C4B675" w:rsidR="007E224B" w:rsidRPr="00511566" w:rsidDel="00BD0A07" w:rsidRDefault="007E224B" w:rsidP="00C769E7">
            <w:pPr>
              <w:rPr>
                <w:del w:id="525" w:author="T.N.Harish (U272)" w:date="2022-04-18T06:44:00Z"/>
                <w:sz w:val="20"/>
                <w:szCs w:val="20"/>
              </w:rPr>
            </w:pPr>
            <w:del w:id="526" w:author="T.N.Harish (U272)" w:date="2022-04-18T06:44:00Z">
              <w:r w:rsidRPr="00511566" w:rsidDel="00BD0A07">
                <w:rPr>
                  <w:sz w:val="20"/>
                  <w:szCs w:val="20"/>
                </w:rPr>
                <w:delText>17</w:delText>
              </w:r>
            </w:del>
          </w:p>
          <w:p w14:paraId="4D08DD42" w14:textId="7A40ED76" w:rsidR="007E224B" w:rsidRPr="00511566" w:rsidDel="00BD0A07" w:rsidRDefault="007E224B" w:rsidP="00C769E7">
            <w:pPr>
              <w:rPr>
                <w:del w:id="527" w:author="T.N.Harish (U272)" w:date="2022-04-18T06:44:00Z"/>
                <w:sz w:val="20"/>
                <w:szCs w:val="20"/>
              </w:rPr>
            </w:pPr>
            <w:del w:id="528" w:author="T.N.Harish (U272)" w:date="2022-04-18T06:44:00Z">
              <w:r w:rsidRPr="00511566" w:rsidDel="00BD0A07">
                <w:rPr>
                  <w:sz w:val="20"/>
                  <w:szCs w:val="20"/>
                </w:rPr>
                <w:delText>10</w:delText>
              </w:r>
            </w:del>
          </w:p>
          <w:p w14:paraId="681D0F6E" w14:textId="43755D07" w:rsidR="007E224B" w:rsidRPr="00511566" w:rsidDel="00BD0A07" w:rsidRDefault="007E224B" w:rsidP="00C769E7">
            <w:pPr>
              <w:rPr>
                <w:del w:id="529" w:author="T.N.Harish (U272)" w:date="2022-04-18T06:44:00Z"/>
                <w:sz w:val="20"/>
                <w:szCs w:val="20"/>
              </w:rPr>
            </w:pPr>
            <w:del w:id="530" w:author="T.N.Harish (U272)" w:date="2022-04-18T06:44:00Z">
              <w:r w:rsidRPr="00511566" w:rsidDel="00BD0A07">
                <w:rPr>
                  <w:sz w:val="20"/>
                  <w:szCs w:val="20"/>
                </w:rPr>
                <w:delText>2</w:delText>
              </w:r>
            </w:del>
          </w:p>
          <w:p w14:paraId="3DE5E2BA" w14:textId="087E9BFB" w:rsidR="007E224B" w:rsidRPr="00511566" w:rsidDel="00BD0A07" w:rsidRDefault="007E224B" w:rsidP="00C769E7">
            <w:pPr>
              <w:rPr>
                <w:del w:id="531" w:author="T.N.Harish (U272)" w:date="2022-04-18T06:44:00Z"/>
                <w:sz w:val="20"/>
                <w:szCs w:val="20"/>
              </w:rPr>
            </w:pPr>
          </w:p>
          <w:p w14:paraId="3737C566" w14:textId="3BA87923" w:rsidR="007E224B" w:rsidRPr="00511566" w:rsidDel="00BD0A07" w:rsidRDefault="007E224B" w:rsidP="00C769E7">
            <w:pPr>
              <w:rPr>
                <w:del w:id="532" w:author="T.N.Harish (U272)" w:date="2022-04-18T06:44:00Z"/>
                <w:sz w:val="20"/>
                <w:szCs w:val="20"/>
              </w:rPr>
            </w:pPr>
            <w:del w:id="533" w:author="T.N.Harish (U272)" w:date="2022-04-18T06:44:00Z">
              <w:r w:rsidRPr="00511566" w:rsidDel="00BD0A07">
                <w:rPr>
                  <w:sz w:val="20"/>
                  <w:szCs w:val="20"/>
                </w:rPr>
                <w:delText>65</w:delText>
              </w:r>
            </w:del>
          </w:p>
          <w:p w14:paraId="719CACFF" w14:textId="20DDC6E1" w:rsidR="007E224B" w:rsidRPr="00511566" w:rsidDel="00BD0A07" w:rsidRDefault="007E224B" w:rsidP="00C769E7">
            <w:pPr>
              <w:rPr>
                <w:del w:id="534" w:author="T.N.Harish (U272)" w:date="2022-04-18T06:44:00Z"/>
                <w:sz w:val="20"/>
                <w:szCs w:val="20"/>
              </w:rPr>
            </w:pPr>
            <w:del w:id="535" w:author="T.N.Harish (U272)" w:date="2022-04-18T06:44:00Z">
              <w:r w:rsidRPr="00511566" w:rsidDel="00BD0A07">
                <w:rPr>
                  <w:sz w:val="20"/>
                  <w:szCs w:val="20"/>
                </w:rPr>
                <w:delText>63</w:delText>
              </w:r>
            </w:del>
          </w:p>
          <w:p w14:paraId="22A5B5C3" w14:textId="77236DBE" w:rsidR="007E224B" w:rsidRPr="00511566" w:rsidDel="00BD0A07" w:rsidRDefault="007E224B" w:rsidP="00C769E7">
            <w:pPr>
              <w:rPr>
                <w:del w:id="536" w:author="T.N.Harish (U272)" w:date="2022-04-18T06:44:00Z"/>
                <w:sz w:val="20"/>
                <w:szCs w:val="20"/>
              </w:rPr>
            </w:pPr>
          </w:p>
          <w:p w14:paraId="4A3ACEE2" w14:textId="23D98A1A" w:rsidR="007E224B" w:rsidRPr="00511566" w:rsidDel="00BD0A07" w:rsidRDefault="007E224B" w:rsidP="00C769E7">
            <w:pPr>
              <w:rPr>
                <w:del w:id="537" w:author="T.N.Harish (U272)" w:date="2022-04-18T06:44:00Z"/>
                <w:sz w:val="20"/>
                <w:szCs w:val="20"/>
              </w:rPr>
            </w:pPr>
            <w:del w:id="538" w:author="T.N.Harish (U272)" w:date="2022-04-18T06:44:00Z">
              <w:r w:rsidRPr="00511566" w:rsidDel="00BD0A07">
                <w:rPr>
                  <w:sz w:val="20"/>
                  <w:szCs w:val="20"/>
                </w:rPr>
                <w:delText>25</w:delText>
              </w:r>
            </w:del>
          </w:p>
          <w:p w14:paraId="4D1F9429" w14:textId="1F9BC8B5" w:rsidR="007E224B" w:rsidRPr="00511566" w:rsidDel="00BD0A07" w:rsidRDefault="007E224B" w:rsidP="00C769E7">
            <w:pPr>
              <w:rPr>
                <w:del w:id="539" w:author="T.N.Harish (U272)" w:date="2022-04-18T06:44:00Z"/>
                <w:sz w:val="20"/>
                <w:szCs w:val="20"/>
              </w:rPr>
            </w:pPr>
            <w:del w:id="540" w:author="T.N.Harish (U272)" w:date="2022-04-18T06:44:00Z">
              <w:r w:rsidRPr="00511566" w:rsidDel="00BD0A07">
                <w:rPr>
                  <w:sz w:val="20"/>
                  <w:szCs w:val="20"/>
                </w:rPr>
                <w:delText>5</w:delText>
              </w:r>
            </w:del>
          </w:p>
          <w:p w14:paraId="4F83BD7D" w14:textId="708EF8CE" w:rsidR="007E224B" w:rsidRPr="00511566" w:rsidDel="00BD0A07" w:rsidRDefault="007E224B" w:rsidP="00C769E7">
            <w:pPr>
              <w:rPr>
                <w:del w:id="541" w:author="T.N.Harish (U272)" w:date="2022-04-18T06:44:00Z"/>
                <w:sz w:val="20"/>
                <w:szCs w:val="20"/>
              </w:rPr>
            </w:pPr>
            <w:del w:id="542" w:author="T.N.Harish (U272)" w:date="2022-04-18T06:44:00Z">
              <w:r w:rsidRPr="00511566" w:rsidDel="00BD0A07">
                <w:rPr>
                  <w:sz w:val="20"/>
                  <w:szCs w:val="20"/>
                </w:rPr>
                <w:delText>1</w:delText>
              </w:r>
            </w:del>
          </w:p>
          <w:p w14:paraId="0C094106" w14:textId="72658CE5" w:rsidR="007E224B" w:rsidRPr="00511566" w:rsidDel="00BD0A07" w:rsidRDefault="007E224B" w:rsidP="00C769E7">
            <w:pPr>
              <w:rPr>
                <w:del w:id="543" w:author="T.N.Harish (U272)" w:date="2022-04-18T06:44:00Z"/>
                <w:sz w:val="20"/>
                <w:szCs w:val="20"/>
              </w:rPr>
            </w:pPr>
            <w:del w:id="544" w:author="T.N.Harish (U272)" w:date="2022-04-18T06:44:00Z">
              <w:r w:rsidRPr="00511566" w:rsidDel="00BD0A07">
                <w:rPr>
                  <w:sz w:val="20"/>
                  <w:szCs w:val="20"/>
                </w:rPr>
                <w:delText>94</w:delText>
              </w:r>
            </w:del>
          </w:p>
          <w:p w14:paraId="5A104A23" w14:textId="3D1C0807" w:rsidR="007E224B" w:rsidRPr="00511566" w:rsidDel="00BD0A07" w:rsidRDefault="007E224B" w:rsidP="00C769E7">
            <w:pPr>
              <w:rPr>
                <w:del w:id="545" w:author="T.N.Harish (U272)" w:date="2022-04-18T06:44:00Z"/>
                <w:sz w:val="20"/>
                <w:szCs w:val="20"/>
              </w:rPr>
            </w:pPr>
            <w:del w:id="546" w:author="T.N.Harish (U272)" w:date="2022-04-18T06:44:00Z">
              <w:r w:rsidRPr="00511566" w:rsidDel="00BD0A07">
                <w:rPr>
                  <w:sz w:val="20"/>
                  <w:szCs w:val="20"/>
                </w:rPr>
                <w:delText>2</w:delText>
              </w:r>
            </w:del>
          </w:p>
          <w:p w14:paraId="3DF8FB14" w14:textId="776CB654" w:rsidR="007E224B" w:rsidRPr="00511566" w:rsidDel="00BD0A07" w:rsidRDefault="007E224B" w:rsidP="00C769E7">
            <w:pPr>
              <w:rPr>
                <w:del w:id="547" w:author="T.N.Harish (U272)" w:date="2022-04-18T06:44:00Z"/>
                <w:sz w:val="20"/>
                <w:szCs w:val="20"/>
              </w:rPr>
            </w:pPr>
          </w:p>
          <w:p w14:paraId="13C50A5B" w14:textId="0D742AFF" w:rsidR="007E224B" w:rsidRPr="00511566" w:rsidDel="00BD0A07" w:rsidRDefault="007E224B" w:rsidP="00C769E7">
            <w:pPr>
              <w:rPr>
                <w:del w:id="548" w:author="T.N.Harish (U272)" w:date="2022-04-18T06:44:00Z"/>
                <w:sz w:val="20"/>
                <w:szCs w:val="20"/>
              </w:rPr>
            </w:pPr>
            <w:del w:id="549" w:author="T.N.Harish (U272)" w:date="2022-04-18T06:44:00Z">
              <w:r w:rsidRPr="00511566" w:rsidDel="00BD0A07">
                <w:rPr>
                  <w:sz w:val="20"/>
                  <w:szCs w:val="20"/>
                </w:rPr>
                <w:delText>80</w:delText>
              </w:r>
            </w:del>
          </w:p>
          <w:p w14:paraId="092B019B" w14:textId="330A9726" w:rsidR="007E224B" w:rsidRPr="00511566" w:rsidDel="00BD0A07" w:rsidRDefault="007E224B" w:rsidP="00C769E7">
            <w:pPr>
              <w:rPr>
                <w:del w:id="550" w:author="T.N.Harish (U272)" w:date="2022-04-18T06:44:00Z"/>
                <w:sz w:val="20"/>
                <w:szCs w:val="20"/>
              </w:rPr>
            </w:pPr>
            <w:del w:id="551" w:author="T.N.Harish (U272)" w:date="2022-04-18T06:44:00Z">
              <w:r w:rsidRPr="00511566" w:rsidDel="00BD0A07">
                <w:rPr>
                  <w:sz w:val="20"/>
                  <w:szCs w:val="20"/>
                </w:rPr>
                <w:delText>25</w:delText>
              </w:r>
            </w:del>
          </w:p>
          <w:p w14:paraId="51E941CB" w14:textId="3FA8B59B" w:rsidR="007E224B" w:rsidRPr="00511566" w:rsidDel="00BD0A07" w:rsidRDefault="007E224B" w:rsidP="00C769E7">
            <w:pPr>
              <w:rPr>
                <w:del w:id="552" w:author="T.N.Harish (U272)" w:date="2022-04-18T06:44:00Z"/>
                <w:sz w:val="20"/>
                <w:szCs w:val="20"/>
              </w:rPr>
            </w:pPr>
            <w:del w:id="553" w:author="T.N.Harish (U272)" w:date="2022-04-18T06:44:00Z">
              <w:r w:rsidRPr="00511566" w:rsidDel="00BD0A07">
                <w:rPr>
                  <w:sz w:val="20"/>
                  <w:szCs w:val="20"/>
                </w:rPr>
                <w:delText>13</w:delText>
              </w:r>
            </w:del>
          </w:p>
          <w:p w14:paraId="7C8DE235" w14:textId="6445DB1B" w:rsidR="007E224B" w:rsidRPr="00511566" w:rsidDel="00BD0A07" w:rsidRDefault="007E224B" w:rsidP="00C769E7">
            <w:pPr>
              <w:rPr>
                <w:del w:id="554" w:author="T.N.Harish (U272)" w:date="2022-04-18T06:44:00Z"/>
                <w:sz w:val="20"/>
                <w:szCs w:val="20"/>
              </w:rPr>
            </w:pPr>
            <w:del w:id="555" w:author="T.N.Harish (U272)" w:date="2022-04-18T06:44:00Z">
              <w:r w:rsidRPr="00511566" w:rsidDel="00BD0A07">
                <w:rPr>
                  <w:sz w:val="20"/>
                  <w:szCs w:val="20"/>
                </w:rPr>
                <w:delText>3</w:delText>
              </w:r>
            </w:del>
          </w:p>
          <w:p w14:paraId="6A2C06CF" w14:textId="66F392D7" w:rsidR="007E224B" w:rsidRPr="00511566" w:rsidDel="00BD0A07" w:rsidRDefault="007E224B" w:rsidP="00C769E7">
            <w:pPr>
              <w:rPr>
                <w:del w:id="556" w:author="T.N.Harish (U272)" w:date="2022-04-18T06:44:00Z"/>
                <w:sz w:val="20"/>
                <w:szCs w:val="20"/>
              </w:rPr>
            </w:pPr>
          </w:p>
          <w:p w14:paraId="360E2145" w14:textId="46CC6326" w:rsidR="007E224B" w:rsidRPr="00511566" w:rsidDel="00BD0A07" w:rsidRDefault="007E224B" w:rsidP="00C769E7">
            <w:pPr>
              <w:rPr>
                <w:del w:id="557" w:author="T.N.Harish (U272)" w:date="2022-04-18T06:44:00Z"/>
                <w:sz w:val="20"/>
                <w:szCs w:val="20"/>
              </w:rPr>
            </w:pPr>
            <w:del w:id="558" w:author="T.N.Harish (U272)" w:date="2022-04-18T06:44:00Z">
              <w:r w:rsidRPr="00511566" w:rsidDel="00BD0A07">
                <w:rPr>
                  <w:sz w:val="20"/>
                  <w:szCs w:val="20"/>
                </w:rPr>
                <w:delText>127</w:delText>
              </w:r>
            </w:del>
          </w:p>
          <w:p w14:paraId="571F2763" w14:textId="07F85DEE" w:rsidR="007E224B" w:rsidRPr="00511566" w:rsidDel="00BD0A07" w:rsidRDefault="007E224B" w:rsidP="00C769E7">
            <w:pPr>
              <w:rPr>
                <w:del w:id="559" w:author="T.N.Harish (U272)" w:date="2022-04-18T06:44:00Z"/>
                <w:sz w:val="20"/>
                <w:szCs w:val="20"/>
              </w:rPr>
            </w:pPr>
            <w:del w:id="560" w:author="T.N.Harish (U272)" w:date="2022-04-18T06:44:00Z">
              <w:r w:rsidRPr="00511566" w:rsidDel="00BD0A07">
                <w:rPr>
                  <w:sz w:val="20"/>
                  <w:szCs w:val="20"/>
                </w:rPr>
                <w:delText>2</w:delText>
              </w:r>
            </w:del>
          </w:p>
          <w:p w14:paraId="6136DA34" w14:textId="5E382DFA" w:rsidR="007E224B" w:rsidRPr="00511566" w:rsidDel="00BD0A07" w:rsidRDefault="007E224B" w:rsidP="00C769E7">
            <w:pPr>
              <w:rPr>
                <w:del w:id="561" w:author="T.N.Harish (U272)" w:date="2022-04-18T06:44:00Z"/>
                <w:sz w:val="20"/>
                <w:szCs w:val="20"/>
              </w:rPr>
            </w:pPr>
          </w:p>
          <w:p w14:paraId="105DE38C" w14:textId="2C48CAB4" w:rsidR="007E224B" w:rsidRPr="00511566" w:rsidDel="00BD0A07" w:rsidRDefault="007E224B" w:rsidP="00C769E7">
            <w:pPr>
              <w:rPr>
                <w:del w:id="562" w:author="T.N.Harish (U272)" w:date="2022-04-18T06:44:00Z"/>
                <w:sz w:val="20"/>
                <w:szCs w:val="20"/>
              </w:rPr>
            </w:pPr>
          </w:p>
          <w:p w14:paraId="7CEF1F7D" w14:textId="1986F15A" w:rsidR="007E224B" w:rsidRPr="00511566" w:rsidDel="00BD0A07" w:rsidRDefault="007E224B" w:rsidP="00C769E7">
            <w:pPr>
              <w:rPr>
                <w:del w:id="563" w:author="T.N.Harish (U272)" w:date="2022-04-18T06:44:00Z"/>
                <w:sz w:val="20"/>
                <w:szCs w:val="20"/>
              </w:rPr>
            </w:pPr>
            <w:del w:id="564" w:author="T.N.Harish (U272)" w:date="2022-04-18T06:44:00Z">
              <w:r w:rsidRPr="00511566" w:rsidDel="00BD0A07">
                <w:rPr>
                  <w:sz w:val="20"/>
                  <w:szCs w:val="20"/>
                </w:rPr>
                <w:delText>59</w:delText>
              </w:r>
            </w:del>
          </w:p>
          <w:p w14:paraId="7C97F000" w14:textId="50A29223" w:rsidR="007E224B" w:rsidRPr="00511566" w:rsidDel="00BD0A07" w:rsidRDefault="007E224B" w:rsidP="00C769E7">
            <w:pPr>
              <w:rPr>
                <w:del w:id="565" w:author="T.N.Harish (U272)" w:date="2022-04-18T06:44:00Z"/>
                <w:sz w:val="20"/>
                <w:szCs w:val="20"/>
              </w:rPr>
            </w:pPr>
            <w:del w:id="566" w:author="T.N.Harish (U272)" w:date="2022-04-18T06:44:00Z">
              <w:r w:rsidRPr="00511566" w:rsidDel="00BD0A07">
                <w:rPr>
                  <w:sz w:val="20"/>
                  <w:szCs w:val="20"/>
                </w:rPr>
                <w:delText>29</w:delText>
              </w:r>
            </w:del>
          </w:p>
          <w:p w14:paraId="6BDF17EC" w14:textId="66E98E45" w:rsidR="007E224B" w:rsidRPr="00511566" w:rsidDel="00BD0A07" w:rsidRDefault="007E224B" w:rsidP="00C769E7">
            <w:pPr>
              <w:rPr>
                <w:del w:id="567" w:author="T.N.Harish (U272)" w:date="2022-04-18T06:44:00Z"/>
                <w:sz w:val="20"/>
                <w:szCs w:val="20"/>
              </w:rPr>
            </w:pPr>
            <w:del w:id="568" w:author="T.N.Harish (U272)" w:date="2022-04-18T06:44:00Z">
              <w:r w:rsidRPr="00511566" w:rsidDel="00BD0A07">
                <w:rPr>
                  <w:sz w:val="20"/>
                  <w:szCs w:val="20"/>
                </w:rPr>
                <w:delText>28</w:delText>
              </w:r>
            </w:del>
          </w:p>
          <w:p w14:paraId="68A5B689" w14:textId="1279725E" w:rsidR="007E224B" w:rsidRPr="00511566" w:rsidDel="00BD0A07" w:rsidRDefault="007E224B" w:rsidP="00C769E7">
            <w:pPr>
              <w:rPr>
                <w:del w:id="569" w:author="T.N.Harish (U272)" w:date="2022-04-18T06:44:00Z"/>
                <w:sz w:val="20"/>
                <w:szCs w:val="20"/>
              </w:rPr>
            </w:pPr>
            <w:del w:id="570" w:author="T.N.Harish (U272)" w:date="2022-04-18T06:44:00Z">
              <w:r w:rsidRPr="00511566" w:rsidDel="00BD0A07">
                <w:rPr>
                  <w:sz w:val="20"/>
                  <w:szCs w:val="20"/>
                </w:rPr>
                <w:delText>11</w:delText>
              </w:r>
            </w:del>
          </w:p>
          <w:p w14:paraId="3858A513" w14:textId="58254229" w:rsidR="007E224B" w:rsidRPr="00511566" w:rsidDel="00BD0A07" w:rsidRDefault="007E224B" w:rsidP="00C769E7">
            <w:pPr>
              <w:rPr>
                <w:del w:id="571" w:author="T.N.Harish (U272)" w:date="2022-04-18T06:44:00Z"/>
                <w:sz w:val="20"/>
                <w:szCs w:val="20"/>
              </w:rPr>
            </w:pPr>
          </w:p>
          <w:p w14:paraId="3BC194AE" w14:textId="37E3744A" w:rsidR="007E224B" w:rsidRPr="00511566" w:rsidDel="00BD0A07" w:rsidRDefault="007E224B" w:rsidP="00C769E7">
            <w:pPr>
              <w:rPr>
                <w:del w:id="572" w:author="T.N.Harish (U272)" w:date="2022-04-18T06:44:00Z"/>
                <w:sz w:val="20"/>
                <w:szCs w:val="20"/>
              </w:rPr>
            </w:pPr>
            <w:del w:id="573" w:author="T.N.Harish (U272)" w:date="2022-04-18T06:44:00Z">
              <w:r w:rsidRPr="00511566" w:rsidDel="00BD0A07">
                <w:rPr>
                  <w:sz w:val="20"/>
                  <w:szCs w:val="20"/>
                </w:rPr>
                <w:delText>2</w:delText>
              </w:r>
            </w:del>
          </w:p>
          <w:p w14:paraId="0C71BBB1" w14:textId="585C09E8" w:rsidR="007E224B" w:rsidRPr="00511566" w:rsidDel="00BD0A07" w:rsidRDefault="007E224B" w:rsidP="00C769E7">
            <w:pPr>
              <w:rPr>
                <w:del w:id="574" w:author="T.N.Harish (U272)" w:date="2022-04-18T06:44:00Z"/>
                <w:sz w:val="20"/>
                <w:szCs w:val="20"/>
              </w:rPr>
            </w:pPr>
            <w:del w:id="575" w:author="T.N.Harish (U272)" w:date="2022-04-18T06:44:00Z">
              <w:r w:rsidRPr="00511566" w:rsidDel="00BD0A07">
                <w:rPr>
                  <w:sz w:val="20"/>
                  <w:szCs w:val="20"/>
                </w:rPr>
                <w:delText>39</w:delText>
              </w:r>
            </w:del>
          </w:p>
          <w:p w14:paraId="023A3F09" w14:textId="1940B0D7" w:rsidR="007E224B" w:rsidRPr="00511566" w:rsidDel="00BD0A07" w:rsidRDefault="007E224B" w:rsidP="00C769E7">
            <w:pPr>
              <w:rPr>
                <w:del w:id="576" w:author="T.N.Harish (U272)" w:date="2022-04-18T06:44:00Z"/>
                <w:sz w:val="20"/>
                <w:szCs w:val="20"/>
              </w:rPr>
            </w:pPr>
            <w:del w:id="577" w:author="T.N.Harish (U272)" w:date="2022-04-18T06:44:00Z">
              <w:r w:rsidRPr="00511566" w:rsidDel="00BD0A07">
                <w:rPr>
                  <w:sz w:val="20"/>
                  <w:szCs w:val="20"/>
                </w:rPr>
                <w:delText>31</w:delText>
              </w:r>
            </w:del>
          </w:p>
          <w:p w14:paraId="0F90E58F" w14:textId="0A0560D5" w:rsidR="007E224B" w:rsidRPr="00511566" w:rsidDel="00BD0A07" w:rsidRDefault="007E224B" w:rsidP="00C769E7">
            <w:pPr>
              <w:rPr>
                <w:del w:id="578" w:author="T.N.Harish (U272)" w:date="2022-04-18T06:44:00Z"/>
                <w:sz w:val="20"/>
                <w:szCs w:val="20"/>
              </w:rPr>
            </w:pPr>
            <w:del w:id="579" w:author="T.N.Harish (U272)" w:date="2022-04-18T06:44:00Z">
              <w:r w:rsidRPr="00511566" w:rsidDel="00BD0A07">
                <w:rPr>
                  <w:sz w:val="20"/>
                  <w:szCs w:val="20"/>
                </w:rPr>
                <w:delText>40</w:delText>
              </w:r>
            </w:del>
          </w:p>
          <w:p w14:paraId="44C355A6" w14:textId="0FCFCAA8" w:rsidR="007E224B" w:rsidRPr="00511566" w:rsidDel="00BD0A07" w:rsidRDefault="007E224B" w:rsidP="00C769E7">
            <w:pPr>
              <w:rPr>
                <w:del w:id="580" w:author="T.N.Harish (U272)" w:date="2022-04-18T06:44:00Z"/>
                <w:sz w:val="20"/>
                <w:szCs w:val="20"/>
              </w:rPr>
            </w:pPr>
            <w:del w:id="581" w:author="T.N.Harish (U272)" w:date="2022-04-18T06:44:00Z">
              <w:r w:rsidRPr="00511566" w:rsidDel="00BD0A07">
                <w:rPr>
                  <w:sz w:val="20"/>
                  <w:szCs w:val="20"/>
                </w:rPr>
                <w:delText>16</w:delText>
              </w:r>
            </w:del>
          </w:p>
        </w:tc>
        <w:tc>
          <w:tcPr>
            <w:tcW w:w="810" w:type="dxa"/>
            <w:tcBorders>
              <w:top w:val="single" w:sz="4" w:space="0" w:color="auto"/>
            </w:tcBorders>
          </w:tcPr>
          <w:p w14:paraId="14B9A2B7" w14:textId="319E4907" w:rsidR="007E224B" w:rsidRPr="00511566" w:rsidDel="00BD0A07" w:rsidRDefault="007E224B" w:rsidP="00C769E7">
            <w:pPr>
              <w:rPr>
                <w:del w:id="582" w:author="T.N.Harish (U272)" w:date="2022-04-18T06:44:00Z"/>
                <w:sz w:val="20"/>
                <w:szCs w:val="20"/>
              </w:rPr>
            </w:pPr>
          </w:p>
          <w:p w14:paraId="30A3FF0D" w14:textId="451CBB6F" w:rsidR="007E224B" w:rsidRPr="00511566" w:rsidDel="00BD0A07" w:rsidRDefault="007E224B" w:rsidP="00C769E7">
            <w:pPr>
              <w:rPr>
                <w:del w:id="583" w:author="T.N.Harish (U272)" w:date="2022-04-18T06:44:00Z"/>
                <w:sz w:val="20"/>
                <w:szCs w:val="20"/>
              </w:rPr>
            </w:pPr>
            <w:del w:id="584" w:author="T.N.Harish (U272)" w:date="2022-04-18T06:44:00Z">
              <w:r w:rsidRPr="00511566" w:rsidDel="00BD0A07">
                <w:rPr>
                  <w:sz w:val="20"/>
                  <w:szCs w:val="20"/>
                </w:rPr>
                <w:delText>24.4</w:delText>
              </w:r>
            </w:del>
          </w:p>
          <w:p w14:paraId="1E7C74E2" w14:textId="513419EF" w:rsidR="007E224B" w:rsidRPr="00511566" w:rsidDel="00BD0A07" w:rsidRDefault="007E224B" w:rsidP="00C769E7">
            <w:pPr>
              <w:rPr>
                <w:del w:id="585" w:author="T.N.Harish (U272)" w:date="2022-04-18T06:44:00Z"/>
                <w:sz w:val="20"/>
                <w:szCs w:val="20"/>
              </w:rPr>
            </w:pPr>
            <w:del w:id="586" w:author="T.N.Harish (U272)" w:date="2022-04-18T06:44:00Z">
              <w:r w:rsidRPr="00511566" w:rsidDel="00BD0A07">
                <w:rPr>
                  <w:sz w:val="20"/>
                  <w:szCs w:val="20"/>
                </w:rPr>
                <w:delText>35.1</w:delText>
              </w:r>
            </w:del>
          </w:p>
          <w:p w14:paraId="279CCFCE" w14:textId="13EE341F" w:rsidR="007E224B" w:rsidRPr="00511566" w:rsidDel="00BD0A07" w:rsidRDefault="007E224B" w:rsidP="00C769E7">
            <w:pPr>
              <w:rPr>
                <w:del w:id="587" w:author="T.N.Harish (U272)" w:date="2022-04-18T06:44:00Z"/>
                <w:sz w:val="20"/>
                <w:szCs w:val="20"/>
              </w:rPr>
            </w:pPr>
            <w:del w:id="588" w:author="T.N.Harish (U272)" w:date="2022-04-18T06:44:00Z">
              <w:r w:rsidRPr="00511566" w:rsidDel="00BD0A07">
                <w:rPr>
                  <w:sz w:val="20"/>
                  <w:szCs w:val="20"/>
                </w:rPr>
                <w:delText>16.0</w:delText>
              </w:r>
            </w:del>
          </w:p>
          <w:p w14:paraId="45DCD32C" w14:textId="560D00FF" w:rsidR="007E224B" w:rsidRPr="00511566" w:rsidDel="00BD0A07" w:rsidRDefault="007E224B" w:rsidP="00C769E7">
            <w:pPr>
              <w:rPr>
                <w:del w:id="589" w:author="T.N.Harish (U272)" w:date="2022-04-18T06:44:00Z"/>
                <w:sz w:val="20"/>
                <w:szCs w:val="20"/>
              </w:rPr>
            </w:pPr>
            <w:del w:id="590" w:author="T.N.Harish (U272)" w:date="2022-04-18T06:44:00Z">
              <w:r w:rsidRPr="00511566" w:rsidDel="00BD0A07">
                <w:rPr>
                  <w:sz w:val="20"/>
                  <w:szCs w:val="20"/>
                </w:rPr>
                <w:delText>13.0</w:delText>
              </w:r>
            </w:del>
          </w:p>
          <w:p w14:paraId="439E27CF" w14:textId="3E1DBD81" w:rsidR="007E224B" w:rsidRPr="00511566" w:rsidDel="00BD0A07" w:rsidRDefault="007E224B" w:rsidP="00C769E7">
            <w:pPr>
              <w:rPr>
                <w:del w:id="591" w:author="T.N.Harish (U272)" w:date="2022-04-18T06:44:00Z"/>
                <w:sz w:val="20"/>
                <w:szCs w:val="20"/>
              </w:rPr>
            </w:pPr>
            <w:del w:id="592" w:author="T.N.Harish (U272)" w:date="2022-04-18T06:44:00Z">
              <w:r w:rsidRPr="00511566" w:rsidDel="00BD0A07">
                <w:rPr>
                  <w:sz w:val="20"/>
                  <w:szCs w:val="20"/>
                </w:rPr>
                <w:delText>7.6</w:delText>
              </w:r>
            </w:del>
          </w:p>
          <w:p w14:paraId="256A0E76" w14:textId="79C2A3BB" w:rsidR="007E224B" w:rsidRPr="00511566" w:rsidDel="00BD0A07" w:rsidRDefault="007E224B" w:rsidP="00C769E7">
            <w:pPr>
              <w:rPr>
                <w:del w:id="593" w:author="T.N.Harish (U272)" w:date="2022-04-18T06:44:00Z"/>
                <w:sz w:val="20"/>
                <w:szCs w:val="20"/>
              </w:rPr>
            </w:pPr>
            <w:del w:id="594" w:author="T.N.Harish (U272)" w:date="2022-04-18T06:44:00Z">
              <w:r w:rsidRPr="00511566" w:rsidDel="00BD0A07">
                <w:rPr>
                  <w:sz w:val="20"/>
                  <w:szCs w:val="20"/>
                </w:rPr>
                <w:delText>1.5</w:delText>
              </w:r>
            </w:del>
          </w:p>
          <w:p w14:paraId="70B98BAC" w14:textId="3B103F3C" w:rsidR="007E224B" w:rsidRPr="00511566" w:rsidDel="00BD0A07" w:rsidRDefault="007E224B" w:rsidP="00C769E7">
            <w:pPr>
              <w:rPr>
                <w:del w:id="595" w:author="T.N.Harish (U272)" w:date="2022-04-18T06:44:00Z"/>
                <w:sz w:val="20"/>
                <w:szCs w:val="20"/>
              </w:rPr>
            </w:pPr>
          </w:p>
          <w:p w14:paraId="19303847" w14:textId="0E8AD92B" w:rsidR="007E224B" w:rsidRPr="00511566" w:rsidDel="00BD0A07" w:rsidRDefault="007E224B" w:rsidP="00C769E7">
            <w:pPr>
              <w:rPr>
                <w:del w:id="596" w:author="T.N.Harish (U272)" w:date="2022-04-18T06:44:00Z"/>
                <w:sz w:val="20"/>
                <w:szCs w:val="20"/>
              </w:rPr>
            </w:pPr>
            <w:del w:id="597" w:author="T.N.Harish (U272)" w:date="2022-04-18T06:44:00Z">
              <w:r w:rsidRPr="00511566" w:rsidDel="00BD0A07">
                <w:rPr>
                  <w:sz w:val="20"/>
                  <w:szCs w:val="20"/>
                </w:rPr>
                <w:delText>49.6</w:delText>
              </w:r>
            </w:del>
          </w:p>
          <w:p w14:paraId="69EBB9C2" w14:textId="1BF8EB8D" w:rsidR="007E224B" w:rsidRPr="00511566" w:rsidDel="00BD0A07" w:rsidRDefault="007E224B" w:rsidP="00C769E7">
            <w:pPr>
              <w:rPr>
                <w:del w:id="598" w:author="T.N.Harish (U272)" w:date="2022-04-18T06:44:00Z"/>
                <w:sz w:val="20"/>
                <w:szCs w:val="20"/>
              </w:rPr>
            </w:pPr>
            <w:del w:id="599" w:author="T.N.Harish (U272)" w:date="2022-04-18T06:44:00Z">
              <w:r w:rsidRPr="00511566" w:rsidDel="00BD0A07">
                <w:rPr>
                  <w:sz w:val="20"/>
                  <w:szCs w:val="20"/>
                </w:rPr>
                <w:delText>48.1</w:delText>
              </w:r>
            </w:del>
          </w:p>
          <w:p w14:paraId="134229A3" w14:textId="37713F17" w:rsidR="007E224B" w:rsidRPr="00511566" w:rsidDel="00BD0A07" w:rsidRDefault="007E224B" w:rsidP="00C769E7">
            <w:pPr>
              <w:rPr>
                <w:del w:id="600" w:author="T.N.Harish (U272)" w:date="2022-04-18T06:44:00Z"/>
                <w:sz w:val="20"/>
                <w:szCs w:val="20"/>
              </w:rPr>
            </w:pPr>
          </w:p>
          <w:p w14:paraId="6C4403BD" w14:textId="7C3D2ACB" w:rsidR="007E224B" w:rsidRPr="00511566" w:rsidDel="00BD0A07" w:rsidRDefault="007E224B" w:rsidP="00C769E7">
            <w:pPr>
              <w:rPr>
                <w:del w:id="601" w:author="T.N.Harish (U272)" w:date="2022-04-18T06:44:00Z"/>
                <w:sz w:val="20"/>
                <w:szCs w:val="20"/>
              </w:rPr>
            </w:pPr>
            <w:del w:id="602" w:author="T.N.Harish (U272)" w:date="2022-04-18T06:44:00Z">
              <w:r w:rsidRPr="00511566" w:rsidDel="00BD0A07">
                <w:rPr>
                  <w:sz w:val="20"/>
                  <w:szCs w:val="20"/>
                </w:rPr>
                <w:delText>19.1</w:delText>
              </w:r>
            </w:del>
          </w:p>
          <w:p w14:paraId="08506C57" w14:textId="76EC68EB" w:rsidR="007E224B" w:rsidRPr="00511566" w:rsidDel="00BD0A07" w:rsidRDefault="007E224B" w:rsidP="00C769E7">
            <w:pPr>
              <w:rPr>
                <w:del w:id="603" w:author="T.N.Harish (U272)" w:date="2022-04-18T06:44:00Z"/>
                <w:sz w:val="20"/>
                <w:szCs w:val="20"/>
              </w:rPr>
            </w:pPr>
            <w:del w:id="604" w:author="T.N.Harish (U272)" w:date="2022-04-18T06:44:00Z">
              <w:r w:rsidRPr="00511566" w:rsidDel="00BD0A07">
                <w:rPr>
                  <w:sz w:val="20"/>
                  <w:szCs w:val="20"/>
                </w:rPr>
                <w:delText>3.8</w:delText>
              </w:r>
            </w:del>
          </w:p>
          <w:p w14:paraId="1058F0B1" w14:textId="24339C5B" w:rsidR="007E224B" w:rsidRPr="00511566" w:rsidDel="00BD0A07" w:rsidRDefault="007E224B" w:rsidP="00C769E7">
            <w:pPr>
              <w:rPr>
                <w:del w:id="605" w:author="T.N.Harish (U272)" w:date="2022-04-18T06:44:00Z"/>
                <w:sz w:val="20"/>
                <w:szCs w:val="20"/>
              </w:rPr>
            </w:pPr>
            <w:del w:id="606" w:author="T.N.Harish (U272)" w:date="2022-04-18T06:44:00Z">
              <w:r w:rsidRPr="00511566" w:rsidDel="00BD0A07">
                <w:rPr>
                  <w:sz w:val="20"/>
                  <w:szCs w:val="20"/>
                </w:rPr>
                <w:delText>0.8</w:delText>
              </w:r>
            </w:del>
          </w:p>
          <w:p w14:paraId="3F167AC9" w14:textId="49CB950D" w:rsidR="007E224B" w:rsidRPr="00511566" w:rsidDel="00BD0A07" w:rsidRDefault="007E224B" w:rsidP="00C769E7">
            <w:pPr>
              <w:rPr>
                <w:del w:id="607" w:author="T.N.Harish (U272)" w:date="2022-04-18T06:44:00Z"/>
                <w:sz w:val="20"/>
                <w:szCs w:val="20"/>
              </w:rPr>
            </w:pPr>
            <w:del w:id="608" w:author="T.N.Harish (U272)" w:date="2022-04-18T06:44:00Z">
              <w:r w:rsidRPr="00511566" w:rsidDel="00BD0A07">
                <w:rPr>
                  <w:sz w:val="20"/>
                  <w:szCs w:val="20"/>
                </w:rPr>
                <w:delText>71.8</w:delText>
              </w:r>
            </w:del>
          </w:p>
          <w:p w14:paraId="5C714B9B" w14:textId="092DCFCD" w:rsidR="007E224B" w:rsidRPr="00511566" w:rsidDel="00BD0A07" w:rsidRDefault="007E224B" w:rsidP="00C769E7">
            <w:pPr>
              <w:rPr>
                <w:del w:id="609" w:author="T.N.Harish (U272)" w:date="2022-04-18T06:44:00Z"/>
                <w:sz w:val="20"/>
                <w:szCs w:val="20"/>
              </w:rPr>
            </w:pPr>
            <w:del w:id="610" w:author="T.N.Harish (U272)" w:date="2022-04-18T06:44:00Z">
              <w:r w:rsidRPr="00511566" w:rsidDel="00BD0A07">
                <w:rPr>
                  <w:sz w:val="20"/>
                  <w:szCs w:val="20"/>
                </w:rPr>
                <w:delText>2.5</w:delText>
              </w:r>
            </w:del>
          </w:p>
          <w:p w14:paraId="016E6A4E" w14:textId="3D899D27" w:rsidR="007E224B" w:rsidRPr="00511566" w:rsidDel="00BD0A07" w:rsidRDefault="007E224B" w:rsidP="00C769E7">
            <w:pPr>
              <w:rPr>
                <w:del w:id="611" w:author="T.N.Harish (U272)" w:date="2022-04-18T06:44:00Z"/>
                <w:sz w:val="20"/>
                <w:szCs w:val="20"/>
              </w:rPr>
            </w:pPr>
          </w:p>
          <w:p w14:paraId="03F0E285" w14:textId="40EED34B" w:rsidR="007E224B" w:rsidRPr="00511566" w:rsidDel="00BD0A07" w:rsidRDefault="007E224B" w:rsidP="00C769E7">
            <w:pPr>
              <w:rPr>
                <w:del w:id="612" w:author="T.N.Harish (U272)" w:date="2022-04-18T06:44:00Z"/>
                <w:sz w:val="20"/>
                <w:szCs w:val="20"/>
              </w:rPr>
            </w:pPr>
            <w:del w:id="613" w:author="T.N.Harish (U272)" w:date="2022-04-18T06:44:00Z">
              <w:r w:rsidRPr="00511566" w:rsidDel="00BD0A07">
                <w:rPr>
                  <w:sz w:val="20"/>
                  <w:szCs w:val="20"/>
                </w:rPr>
                <w:delText>61.1</w:delText>
              </w:r>
            </w:del>
          </w:p>
          <w:p w14:paraId="4B2EB3ED" w14:textId="3D6EA73B" w:rsidR="007E224B" w:rsidRPr="00511566" w:rsidDel="00BD0A07" w:rsidRDefault="007E224B" w:rsidP="00C769E7">
            <w:pPr>
              <w:rPr>
                <w:del w:id="614" w:author="T.N.Harish (U272)" w:date="2022-04-18T06:44:00Z"/>
                <w:sz w:val="20"/>
                <w:szCs w:val="20"/>
              </w:rPr>
            </w:pPr>
            <w:del w:id="615" w:author="T.N.Harish (U272)" w:date="2022-04-18T06:44:00Z">
              <w:r w:rsidRPr="00511566" w:rsidDel="00BD0A07">
                <w:rPr>
                  <w:sz w:val="20"/>
                  <w:szCs w:val="20"/>
                </w:rPr>
                <w:delText>19.1</w:delText>
              </w:r>
            </w:del>
          </w:p>
          <w:p w14:paraId="59B9657E" w14:textId="2DB5FA45" w:rsidR="007E224B" w:rsidRPr="00511566" w:rsidDel="00BD0A07" w:rsidRDefault="007E224B" w:rsidP="00C769E7">
            <w:pPr>
              <w:rPr>
                <w:del w:id="616" w:author="T.N.Harish (U272)" w:date="2022-04-18T06:44:00Z"/>
                <w:sz w:val="20"/>
                <w:szCs w:val="20"/>
              </w:rPr>
            </w:pPr>
            <w:del w:id="617" w:author="T.N.Harish (U272)" w:date="2022-04-18T06:44:00Z">
              <w:r w:rsidRPr="00511566" w:rsidDel="00BD0A07">
                <w:rPr>
                  <w:sz w:val="20"/>
                  <w:szCs w:val="20"/>
                </w:rPr>
                <w:delText>9.9</w:delText>
              </w:r>
            </w:del>
          </w:p>
          <w:p w14:paraId="38777DEC" w14:textId="267A381A" w:rsidR="007E224B" w:rsidRPr="00511566" w:rsidDel="00BD0A07" w:rsidRDefault="007E224B" w:rsidP="00C769E7">
            <w:pPr>
              <w:rPr>
                <w:del w:id="618" w:author="T.N.Harish (U272)" w:date="2022-04-18T06:44:00Z"/>
                <w:sz w:val="20"/>
                <w:szCs w:val="20"/>
              </w:rPr>
            </w:pPr>
            <w:del w:id="619" w:author="T.N.Harish (U272)" w:date="2022-04-18T06:44:00Z">
              <w:r w:rsidRPr="00511566" w:rsidDel="00BD0A07">
                <w:rPr>
                  <w:sz w:val="20"/>
                  <w:szCs w:val="20"/>
                </w:rPr>
                <w:delText>2.3</w:delText>
              </w:r>
            </w:del>
          </w:p>
          <w:p w14:paraId="5B2696D5" w14:textId="39C70DEB" w:rsidR="007E224B" w:rsidRPr="00511566" w:rsidDel="00BD0A07" w:rsidRDefault="007E224B" w:rsidP="00C769E7">
            <w:pPr>
              <w:rPr>
                <w:del w:id="620" w:author="T.N.Harish (U272)" w:date="2022-04-18T06:44:00Z"/>
                <w:sz w:val="20"/>
                <w:szCs w:val="20"/>
              </w:rPr>
            </w:pPr>
          </w:p>
          <w:p w14:paraId="727549E2" w14:textId="236C05DC" w:rsidR="007E224B" w:rsidRPr="00511566" w:rsidDel="00BD0A07" w:rsidRDefault="007E224B" w:rsidP="00C769E7">
            <w:pPr>
              <w:rPr>
                <w:del w:id="621" w:author="T.N.Harish (U272)" w:date="2022-04-18T06:44:00Z"/>
                <w:sz w:val="20"/>
                <w:szCs w:val="20"/>
              </w:rPr>
            </w:pPr>
            <w:del w:id="622" w:author="T.N.Harish (U272)" w:date="2022-04-18T06:44:00Z">
              <w:r w:rsidRPr="00511566" w:rsidDel="00BD0A07">
                <w:rPr>
                  <w:sz w:val="20"/>
                  <w:szCs w:val="20"/>
                </w:rPr>
                <w:delText>96.9</w:delText>
              </w:r>
            </w:del>
          </w:p>
          <w:p w14:paraId="18A06182" w14:textId="0F53872D" w:rsidR="007E224B" w:rsidRPr="00511566" w:rsidDel="00BD0A07" w:rsidRDefault="007E224B" w:rsidP="00C769E7">
            <w:pPr>
              <w:rPr>
                <w:del w:id="623" w:author="T.N.Harish (U272)" w:date="2022-04-18T06:44:00Z"/>
                <w:sz w:val="20"/>
                <w:szCs w:val="20"/>
              </w:rPr>
            </w:pPr>
            <w:del w:id="624" w:author="T.N.Harish (U272)" w:date="2022-04-18T06:44:00Z">
              <w:r w:rsidRPr="00511566" w:rsidDel="00BD0A07">
                <w:rPr>
                  <w:sz w:val="20"/>
                  <w:szCs w:val="20"/>
                </w:rPr>
                <w:delText>1.5</w:delText>
              </w:r>
            </w:del>
          </w:p>
          <w:p w14:paraId="5BC97C2F" w14:textId="12757449" w:rsidR="007E224B" w:rsidRPr="00511566" w:rsidDel="00BD0A07" w:rsidRDefault="007E224B" w:rsidP="00C769E7">
            <w:pPr>
              <w:rPr>
                <w:del w:id="625" w:author="T.N.Harish (U272)" w:date="2022-04-18T06:44:00Z"/>
                <w:sz w:val="20"/>
                <w:szCs w:val="20"/>
              </w:rPr>
            </w:pPr>
          </w:p>
          <w:p w14:paraId="5BAE0D9C" w14:textId="3EFAE212" w:rsidR="007E224B" w:rsidRPr="00511566" w:rsidDel="00BD0A07" w:rsidRDefault="007E224B" w:rsidP="00C769E7">
            <w:pPr>
              <w:rPr>
                <w:del w:id="626" w:author="T.N.Harish (U272)" w:date="2022-04-18T06:44:00Z"/>
                <w:sz w:val="20"/>
                <w:szCs w:val="20"/>
              </w:rPr>
            </w:pPr>
          </w:p>
          <w:p w14:paraId="3F4D0126" w14:textId="085BC90B" w:rsidR="007E224B" w:rsidRPr="00511566" w:rsidDel="00BD0A07" w:rsidRDefault="007E224B" w:rsidP="00C769E7">
            <w:pPr>
              <w:rPr>
                <w:del w:id="627" w:author="T.N.Harish (U272)" w:date="2022-04-18T06:44:00Z"/>
                <w:sz w:val="20"/>
                <w:szCs w:val="20"/>
              </w:rPr>
            </w:pPr>
            <w:del w:id="628" w:author="T.N.Harish (U272)" w:date="2022-04-18T06:44:00Z">
              <w:r w:rsidRPr="00511566" w:rsidDel="00BD0A07">
                <w:rPr>
                  <w:sz w:val="20"/>
                  <w:szCs w:val="20"/>
                </w:rPr>
                <w:delText>45.0</w:delText>
              </w:r>
            </w:del>
          </w:p>
          <w:p w14:paraId="0831E2BA" w14:textId="5B8DF34A" w:rsidR="007E224B" w:rsidRPr="00511566" w:rsidDel="00BD0A07" w:rsidRDefault="007E224B" w:rsidP="00C769E7">
            <w:pPr>
              <w:rPr>
                <w:del w:id="629" w:author="T.N.Harish (U272)" w:date="2022-04-18T06:44:00Z"/>
                <w:sz w:val="20"/>
                <w:szCs w:val="20"/>
              </w:rPr>
            </w:pPr>
            <w:del w:id="630" w:author="T.N.Harish (U272)" w:date="2022-04-18T06:44:00Z">
              <w:r w:rsidRPr="00511566" w:rsidDel="00BD0A07">
                <w:rPr>
                  <w:sz w:val="20"/>
                  <w:szCs w:val="20"/>
                </w:rPr>
                <w:delText>22.1</w:delText>
              </w:r>
            </w:del>
          </w:p>
          <w:p w14:paraId="7CD3BDD4" w14:textId="007FF5E7" w:rsidR="007E224B" w:rsidRPr="00511566" w:rsidDel="00BD0A07" w:rsidRDefault="007E224B" w:rsidP="00C769E7">
            <w:pPr>
              <w:rPr>
                <w:del w:id="631" w:author="T.N.Harish (U272)" w:date="2022-04-18T06:44:00Z"/>
                <w:sz w:val="20"/>
                <w:szCs w:val="20"/>
              </w:rPr>
            </w:pPr>
            <w:del w:id="632" w:author="T.N.Harish (U272)" w:date="2022-04-18T06:44:00Z">
              <w:r w:rsidRPr="00511566" w:rsidDel="00BD0A07">
                <w:rPr>
                  <w:sz w:val="20"/>
                  <w:szCs w:val="20"/>
                </w:rPr>
                <w:delText>21.4</w:delText>
              </w:r>
            </w:del>
          </w:p>
          <w:p w14:paraId="62265A0F" w14:textId="2973F550" w:rsidR="007E224B" w:rsidRPr="00511566" w:rsidDel="00BD0A07" w:rsidRDefault="007E224B" w:rsidP="00C769E7">
            <w:pPr>
              <w:rPr>
                <w:del w:id="633" w:author="T.N.Harish (U272)" w:date="2022-04-18T06:44:00Z"/>
                <w:sz w:val="20"/>
                <w:szCs w:val="20"/>
              </w:rPr>
            </w:pPr>
            <w:del w:id="634" w:author="T.N.Harish (U272)" w:date="2022-04-18T06:44:00Z">
              <w:r w:rsidRPr="00511566" w:rsidDel="00BD0A07">
                <w:rPr>
                  <w:sz w:val="20"/>
                  <w:szCs w:val="20"/>
                </w:rPr>
                <w:delText>8.4</w:delText>
              </w:r>
            </w:del>
          </w:p>
          <w:p w14:paraId="7459EEF4" w14:textId="6096CEFC" w:rsidR="007E224B" w:rsidRPr="00511566" w:rsidDel="00BD0A07" w:rsidRDefault="007E224B" w:rsidP="00C769E7">
            <w:pPr>
              <w:rPr>
                <w:del w:id="635" w:author="T.N.Harish (U272)" w:date="2022-04-18T06:44:00Z"/>
                <w:sz w:val="20"/>
                <w:szCs w:val="20"/>
              </w:rPr>
            </w:pPr>
          </w:p>
          <w:p w14:paraId="3930E9FF" w14:textId="5F476341" w:rsidR="007E224B" w:rsidRPr="00511566" w:rsidDel="00BD0A07" w:rsidRDefault="007E224B" w:rsidP="00C769E7">
            <w:pPr>
              <w:rPr>
                <w:del w:id="636" w:author="T.N.Harish (U272)" w:date="2022-04-18T06:44:00Z"/>
                <w:sz w:val="20"/>
                <w:szCs w:val="20"/>
              </w:rPr>
            </w:pPr>
            <w:del w:id="637" w:author="T.N.Harish (U272)" w:date="2022-04-18T06:44:00Z">
              <w:r w:rsidRPr="00511566" w:rsidDel="00BD0A07">
                <w:rPr>
                  <w:sz w:val="20"/>
                  <w:szCs w:val="20"/>
                </w:rPr>
                <w:delText>1.5</w:delText>
              </w:r>
            </w:del>
          </w:p>
          <w:p w14:paraId="248DB015" w14:textId="2FF46661" w:rsidR="007E224B" w:rsidRPr="00511566" w:rsidDel="00BD0A07" w:rsidRDefault="007E224B" w:rsidP="00C769E7">
            <w:pPr>
              <w:rPr>
                <w:del w:id="638" w:author="T.N.Harish (U272)" w:date="2022-04-18T06:44:00Z"/>
                <w:sz w:val="20"/>
                <w:szCs w:val="20"/>
              </w:rPr>
            </w:pPr>
            <w:del w:id="639" w:author="T.N.Harish (U272)" w:date="2022-04-18T06:44:00Z">
              <w:r w:rsidRPr="00511566" w:rsidDel="00BD0A07">
                <w:rPr>
                  <w:sz w:val="20"/>
                  <w:szCs w:val="20"/>
                </w:rPr>
                <w:delText>29.8</w:delText>
              </w:r>
            </w:del>
          </w:p>
          <w:p w14:paraId="6AA8E44D" w14:textId="32577B6D" w:rsidR="007E224B" w:rsidRPr="00511566" w:rsidDel="00BD0A07" w:rsidRDefault="007E224B" w:rsidP="00C769E7">
            <w:pPr>
              <w:rPr>
                <w:del w:id="640" w:author="T.N.Harish (U272)" w:date="2022-04-18T06:44:00Z"/>
                <w:sz w:val="20"/>
                <w:szCs w:val="20"/>
              </w:rPr>
            </w:pPr>
            <w:del w:id="641" w:author="T.N.Harish (U272)" w:date="2022-04-18T06:44:00Z">
              <w:r w:rsidRPr="00511566" w:rsidDel="00BD0A07">
                <w:rPr>
                  <w:sz w:val="20"/>
                  <w:szCs w:val="20"/>
                </w:rPr>
                <w:delText>23.7</w:delText>
              </w:r>
            </w:del>
          </w:p>
          <w:p w14:paraId="6C4B5388" w14:textId="2833A2C3" w:rsidR="007E224B" w:rsidRPr="00511566" w:rsidDel="00BD0A07" w:rsidRDefault="007E224B" w:rsidP="00C769E7">
            <w:pPr>
              <w:rPr>
                <w:del w:id="642" w:author="T.N.Harish (U272)" w:date="2022-04-18T06:44:00Z"/>
                <w:sz w:val="20"/>
                <w:szCs w:val="20"/>
              </w:rPr>
            </w:pPr>
            <w:del w:id="643" w:author="T.N.Harish (U272)" w:date="2022-04-18T06:44:00Z">
              <w:r w:rsidRPr="00511566" w:rsidDel="00BD0A07">
                <w:rPr>
                  <w:sz w:val="20"/>
                  <w:szCs w:val="20"/>
                </w:rPr>
                <w:delText>30.5</w:delText>
              </w:r>
            </w:del>
          </w:p>
          <w:p w14:paraId="20D08863" w14:textId="42BBBDDA" w:rsidR="007E224B" w:rsidRPr="00511566" w:rsidDel="00BD0A07" w:rsidRDefault="007E224B" w:rsidP="00C769E7">
            <w:pPr>
              <w:rPr>
                <w:del w:id="644" w:author="T.N.Harish (U272)" w:date="2022-04-18T06:44:00Z"/>
                <w:sz w:val="20"/>
                <w:szCs w:val="20"/>
              </w:rPr>
            </w:pPr>
            <w:del w:id="645" w:author="T.N.Harish (U272)" w:date="2022-04-18T06:44:00Z">
              <w:r w:rsidRPr="00511566" w:rsidDel="00BD0A07">
                <w:rPr>
                  <w:sz w:val="20"/>
                  <w:szCs w:val="20"/>
                </w:rPr>
                <w:delText>12.2</w:delText>
              </w:r>
            </w:del>
          </w:p>
        </w:tc>
        <w:tc>
          <w:tcPr>
            <w:tcW w:w="810" w:type="dxa"/>
            <w:tcBorders>
              <w:top w:val="single" w:sz="4" w:space="0" w:color="auto"/>
            </w:tcBorders>
          </w:tcPr>
          <w:p w14:paraId="7B0CFABA" w14:textId="376F2FFC" w:rsidR="007E224B" w:rsidRPr="00511566" w:rsidDel="00BD0A07" w:rsidRDefault="007E224B" w:rsidP="00C769E7">
            <w:pPr>
              <w:rPr>
                <w:del w:id="646" w:author="T.N.Harish (U272)" w:date="2022-04-18T06:44:00Z"/>
                <w:sz w:val="20"/>
                <w:szCs w:val="20"/>
              </w:rPr>
            </w:pPr>
          </w:p>
          <w:p w14:paraId="3BFBBDB0" w14:textId="29FA1819" w:rsidR="007E224B" w:rsidRPr="00511566" w:rsidDel="00BD0A07" w:rsidRDefault="007E224B" w:rsidP="00C769E7">
            <w:pPr>
              <w:rPr>
                <w:del w:id="647" w:author="T.N.Harish (U272)" w:date="2022-04-18T06:44:00Z"/>
                <w:sz w:val="20"/>
                <w:szCs w:val="20"/>
              </w:rPr>
            </w:pPr>
            <w:del w:id="648" w:author="T.N.Harish (U272)" w:date="2022-04-18T06:44:00Z">
              <w:r w:rsidRPr="00511566" w:rsidDel="00BD0A07">
                <w:rPr>
                  <w:sz w:val="20"/>
                  <w:szCs w:val="20"/>
                </w:rPr>
                <w:delText>9</w:delText>
              </w:r>
            </w:del>
          </w:p>
          <w:p w14:paraId="43A8D630" w14:textId="679462A3" w:rsidR="007E224B" w:rsidRPr="00511566" w:rsidDel="00BD0A07" w:rsidRDefault="007E224B" w:rsidP="00C769E7">
            <w:pPr>
              <w:rPr>
                <w:del w:id="649" w:author="T.N.Harish (U272)" w:date="2022-04-18T06:44:00Z"/>
                <w:sz w:val="20"/>
                <w:szCs w:val="20"/>
              </w:rPr>
            </w:pPr>
            <w:del w:id="650" w:author="T.N.Harish (U272)" w:date="2022-04-18T06:44:00Z">
              <w:r w:rsidRPr="00511566" w:rsidDel="00BD0A07">
                <w:rPr>
                  <w:sz w:val="20"/>
                  <w:szCs w:val="20"/>
                </w:rPr>
                <w:delText>23</w:delText>
              </w:r>
            </w:del>
          </w:p>
          <w:p w14:paraId="3F2DD3B1" w14:textId="01E13B04" w:rsidR="007E224B" w:rsidRPr="00511566" w:rsidDel="00BD0A07" w:rsidRDefault="007E224B" w:rsidP="00C769E7">
            <w:pPr>
              <w:rPr>
                <w:del w:id="651" w:author="T.N.Harish (U272)" w:date="2022-04-18T06:44:00Z"/>
                <w:sz w:val="20"/>
                <w:szCs w:val="20"/>
              </w:rPr>
            </w:pPr>
            <w:del w:id="652" w:author="T.N.Harish (U272)" w:date="2022-04-18T06:44:00Z">
              <w:r w:rsidRPr="00511566" w:rsidDel="00BD0A07">
                <w:rPr>
                  <w:sz w:val="20"/>
                  <w:szCs w:val="20"/>
                </w:rPr>
                <w:delText>18</w:delText>
              </w:r>
            </w:del>
          </w:p>
          <w:p w14:paraId="5C1F087D" w14:textId="2EAAF709" w:rsidR="007E224B" w:rsidRPr="00511566" w:rsidDel="00BD0A07" w:rsidRDefault="007E224B" w:rsidP="00C769E7">
            <w:pPr>
              <w:rPr>
                <w:del w:id="653" w:author="T.N.Harish (U272)" w:date="2022-04-18T06:44:00Z"/>
                <w:sz w:val="20"/>
                <w:szCs w:val="20"/>
              </w:rPr>
            </w:pPr>
            <w:del w:id="654" w:author="T.N.Harish (U272)" w:date="2022-04-18T06:44:00Z">
              <w:r w:rsidRPr="00511566" w:rsidDel="00BD0A07">
                <w:rPr>
                  <w:sz w:val="20"/>
                  <w:szCs w:val="20"/>
                </w:rPr>
                <w:delText>6</w:delText>
              </w:r>
            </w:del>
          </w:p>
          <w:p w14:paraId="2D957F6C" w14:textId="2D577CE4" w:rsidR="007E224B" w:rsidRPr="00511566" w:rsidDel="00BD0A07" w:rsidRDefault="007E224B" w:rsidP="00C769E7">
            <w:pPr>
              <w:rPr>
                <w:del w:id="655" w:author="T.N.Harish (U272)" w:date="2022-04-18T06:44:00Z"/>
                <w:sz w:val="20"/>
                <w:szCs w:val="20"/>
              </w:rPr>
            </w:pPr>
            <w:del w:id="656" w:author="T.N.Harish (U272)" w:date="2022-04-18T06:44:00Z">
              <w:r w:rsidRPr="00511566" w:rsidDel="00BD0A07">
                <w:rPr>
                  <w:sz w:val="20"/>
                  <w:szCs w:val="20"/>
                </w:rPr>
                <w:delText>9</w:delText>
              </w:r>
            </w:del>
          </w:p>
          <w:p w14:paraId="5B462E2C" w14:textId="2AA4BB12" w:rsidR="007E224B" w:rsidRPr="00511566" w:rsidDel="00BD0A07" w:rsidRDefault="007E224B" w:rsidP="00C769E7">
            <w:pPr>
              <w:rPr>
                <w:del w:id="657" w:author="T.N.Harish (U272)" w:date="2022-04-18T06:44:00Z"/>
                <w:sz w:val="20"/>
                <w:szCs w:val="20"/>
              </w:rPr>
            </w:pPr>
            <w:del w:id="658" w:author="T.N.Harish (U272)" w:date="2022-04-18T06:44:00Z">
              <w:r w:rsidRPr="00511566" w:rsidDel="00BD0A07">
                <w:rPr>
                  <w:sz w:val="20"/>
                  <w:szCs w:val="20"/>
                </w:rPr>
                <w:delText>0</w:delText>
              </w:r>
            </w:del>
          </w:p>
          <w:p w14:paraId="2E6622F4" w14:textId="0CA96474" w:rsidR="007E224B" w:rsidRPr="00511566" w:rsidDel="00BD0A07" w:rsidRDefault="007E224B" w:rsidP="00C769E7">
            <w:pPr>
              <w:rPr>
                <w:del w:id="659" w:author="T.N.Harish (U272)" w:date="2022-04-18T06:44:00Z"/>
                <w:sz w:val="20"/>
                <w:szCs w:val="20"/>
              </w:rPr>
            </w:pPr>
          </w:p>
          <w:p w14:paraId="1F57C3BC" w14:textId="0931767F" w:rsidR="007E224B" w:rsidRPr="00511566" w:rsidDel="00BD0A07" w:rsidRDefault="007E224B" w:rsidP="00C769E7">
            <w:pPr>
              <w:rPr>
                <w:del w:id="660" w:author="T.N.Harish (U272)" w:date="2022-04-18T06:44:00Z"/>
                <w:sz w:val="20"/>
                <w:szCs w:val="20"/>
              </w:rPr>
            </w:pPr>
            <w:del w:id="661" w:author="T.N.Harish (U272)" w:date="2022-04-18T06:44:00Z">
              <w:r w:rsidRPr="00511566" w:rsidDel="00BD0A07">
                <w:rPr>
                  <w:sz w:val="20"/>
                  <w:szCs w:val="20"/>
                </w:rPr>
                <w:delText>44</w:delText>
              </w:r>
            </w:del>
          </w:p>
          <w:p w14:paraId="04FCB5A7" w14:textId="6FB4A0F9" w:rsidR="007E224B" w:rsidRPr="00511566" w:rsidDel="00BD0A07" w:rsidRDefault="007E224B" w:rsidP="00C769E7">
            <w:pPr>
              <w:rPr>
                <w:del w:id="662" w:author="T.N.Harish (U272)" w:date="2022-04-18T06:44:00Z"/>
                <w:sz w:val="20"/>
                <w:szCs w:val="20"/>
              </w:rPr>
            </w:pPr>
            <w:del w:id="663" w:author="T.N.Harish (U272)" w:date="2022-04-18T06:44:00Z">
              <w:r w:rsidRPr="00511566" w:rsidDel="00BD0A07">
                <w:rPr>
                  <w:sz w:val="20"/>
                  <w:szCs w:val="20"/>
                </w:rPr>
                <w:delText>21</w:delText>
              </w:r>
            </w:del>
          </w:p>
          <w:p w14:paraId="6DD17D8A" w14:textId="7F90706E" w:rsidR="007E224B" w:rsidRPr="00511566" w:rsidDel="00BD0A07" w:rsidRDefault="007E224B" w:rsidP="00C769E7">
            <w:pPr>
              <w:rPr>
                <w:del w:id="664" w:author="T.N.Harish (U272)" w:date="2022-04-18T06:44:00Z"/>
                <w:sz w:val="20"/>
                <w:szCs w:val="20"/>
              </w:rPr>
            </w:pPr>
          </w:p>
          <w:p w14:paraId="18CA07FA" w14:textId="31AD88F8" w:rsidR="007E224B" w:rsidRPr="00511566" w:rsidDel="00BD0A07" w:rsidRDefault="007E224B" w:rsidP="00C769E7">
            <w:pPr>
              <w:rPr>
                <w:del w:id="665" w:author="T.N.Harish (U272)" w:date="2022-04-18T06:44:00Z"/>
                <w:sz w:val="20"/>
                <w:szCs w:val="20"/>
              </w:rPr>
            </w:pPr>
            <w:del w:id="666" w:author="T.N.Harish (U272)" w:date="2022-04-18T06:44:00Z">
              <w:r w:rsidRPr="00511566" w:rsidDel="00BD0A07">
                <w:rPr>
                  <w:sz w:val="20"/>
                  <w:szCs w:val="20"/>
                </w:rPr>
                <w:delText>4</w:delText>
              </w:r>
            </w:del>
          </w:p>
          <w:p w14:paraId="19A0CA94" w14:textId="7E982B73" w:rsidR="007E224B" w:rsidRPr="00511566" w:rsidDel="00BD0A07" w:rsidRDefault="007E224B" w:rsidP="00C769E7">
            <w:pPr>
              <w:rPr>
                <w:del w:id="667" w:author="T.N.Harish (U272)" w:date="2022-04-18T06:44:00Z"/>
                <w:sz w:val="20"/>
                <w:szCs w:val="20"/>
              </w:rPr>
            </w:pPr>
            <w:del w:id="668" w:author="T.N.Harish (U272)" w:date="2022-04-18T06:44:00Z">
              <w:r w:rsidRPr="00511566" w:rsidDel="00BD0A07">
                <w:rPr>
                  <w:sz w:val="20"/>
                  <w:szCs w:val="20"/>
                </w:rPr>
                <w:delText>4</w:delText>
              </w:r>
            </w:del>
          </w:p>
          <w:p w14:paraId="4888518D" w14:textId="45A6EFA8" w:rsidR="007E224B" w:rsidRPr="00511566" w:rsidDel="00BD0A07" w:rsidRDefault="007E224B" w:rsidP="00C769E7">
            <w:pPr>
              <w:rPr>
                <w:del w:id="669" w:author="T.N.Harish (U272)" w:date="2022-04-18T06:44:00Z"/>
                <w:sz w:val="20"/>
                <w:szCs w:val="20"/>
              </w:rPr>
            </w:pPr>
            <w:del w:id="670" w:author="T.N.Harish (U272)" w:date="2022-04-18T06:44:00Z">
              <w:r w:rsidRPr="00511566" w:rsidDel="00BD0A07">
                <w:rPr>
                  <w:sz w:val="20"/>
                  <w:szCs w:val="20"/>
                </w:rPr>
                <w:delText>3</w:delText>
              </w:r>
            </w:del>
          </w:p>
          <w:p w14:paraId="30AD7A7F" w14:textId="5AAF4578" w:rsidR="007E224B" w:rsidRPr="00511566" w:rsidDel="00BD0A07" w:rsidRDefault="007E224B" w:rsidP="00C769E7">
            <w:pPr>
              <w:rPr>
                <w:del w:id="671" w:author="T.N.Harish (U272)" w:date="2022-04-18T06:44:00Z"/>
                <w:sz w:val="20"/>
                <w:szCs w:val="20"/>
              </w:rPr>
            </w:pPr>
            <w:del w:id="672" w:author="T.N.Harish (U272)" w:date="2022-04-18T06:44:00Z">
              <w:r w:rsidRPr="00511566" w:rsidDel="00BD0A07">
                <w:rPr>
                  <w:sz w:val="20"/>
                  <w:szCs w:val="20"/>
                </w:rPr>
                <w:delText>52</w:delText>
              </w:r>
            </w:del>
          </w:p>
          <w:p w14:paraId="0A411FAC" w14:textId="1FECC5EF" w:rsidR="007E224B" w:rsidRPr="00511566" w:rsidDel="00BD0A07" w:rsidRDefault="007E224B" w:rsidP="00C769E7">
            <w:pPr>
              <w:rPr>
                <w:del w:id="673" w:author="T.N.Harish (U272)" w:date="2022-04-18T06:44:00Z"/>
                <w:sz w:val="20"/>
                <w:szCs w:val="20"/>
              </w:rPr>
            </w:pPr>
            <w:del w:id="674" w:author="T.N.Harish (U272)" w:date="2022-04-18T06:44:00Z">
              <w:r w:rsidRPr="00511566" w:rsidDel="00BD0A07">
                <w:rPr>
                  <w:sz w:val="20"/>
                  <w:szCs w:val="20"/>
                </w:rPr>
                <w:delText>2</w:delText>
              </w:r>
            </w:del>
          </w:p>
          <w:p w14:paraId="7F68D289" w14:textId="59722F4D" w:rsidR="007E224B" w:rsidRPr="00511566" w:rsidDel="00BD0A07" w:rsidRDefault="007E224B" w:rsidP="00C769E7">
            <w:pPr>
              <w:rPr>
                <w:del w:id="675" w:author="T.N.Harish (U272)" w:date="2022-04-18T06:44:00Z"/>
                <w:sz w:val="20"/>
                <w:szCs w:val="20"/>
              </w:rPr>
            </w:pPr>
          </w:p>
          <w:p w14:paraId="7361D5CA" w14:textId="2905A765" w:rsidR="007E224B" w:rsidRPr="00511566" w:rsidDel="00BD0A07" w:rsidRDefault="007E224B" w:rsidP="00C769E7">
            <w:pPr>
              <w:rPr>
                <w:del w:id="676" w:author="T.N.Harish (U272)" w:date="2022-04-18T06:44:00Z"/>
                <w:sz w:val="20"/>
                <w:szCs w:val="20"/>
              </w:rPr>
            </w:pPr>
            <w:del w:id="677" w:author="T.N.Harish (U272)" w:date="2022-04-18T06:44:00Z">
              <w:r w:rsidRPr="00511566" w:rsidDel="00BD0A07">
                <w:rPr>
                  <w:sz w:val="20"/>
                  <w:szCs w:val="20"/>
                </w:rPr>
                <w:delText>28</w:delText>
              </w:r>
            </w:del>
          </w:p>
          <w:p w14:paraId="0B53A8B0" w14:textId="112D9A9B" w:rsidR="007E224B" w:rsidRPr="00511566" w:rsidDel="00BD0A07" w:rsidRDefault="007E224B" w:rsidP="00C769E7">
            <w:pPr>
              <w:rPr>
                <w:del w:id="678" w:author="T.N.Harish (U272)" w:date="2022-04-18T06:44:00Z"/>
                <w:sz w:val="20"/>
                <w:szCs w:val="20"/>
              </w:rPr>
            </w:pPr>
            <w:del w:id="679" w:author="T.N.Harish (U272)" w:date="2022-04-18T06:44:00Z">
              <w:r w:rsidRPr="00511566" w:rsidDel="00BD0A07">
                <w:rPr>
                  <w:sz w:val="20"/>
                  <w:szCs w:val="20"/>
                </w:rPr>
                <w:delText>21</w:delText>
              </w:r>
            </w:del>
          </w:p>
          <w:p w14:paraId="237B169F" w14:textId="5B67225C" w:rsidR="007E224B" w:rsidRPr="00511566" w:rsidDel="00BD0A07" w:rsidRDefault="007E224B" w:rsidP="00C769E7">
            <w:pPr>
              <w:rPr>
                <w:del w:id="680" w:author="T.N.Harish (U272)" w:date="2022-04-18T06:44:00Z"/>
                <w:sz w:val="20"/>
                <w:szCs w:val="20"/>
              </w:rPr>
            </w:pPr>
            <w:del w:id="681" w:author="T.N.Harish (U272)" w:date="2022-04-18T06:44:00Z">
              <w:r w:rsidRPr="00511566" w:rsidDel="00BD0A07">
                <w:rPr>
                  <w:sz w:val="20"/>
                  <w:szCs w:val="20"/>
                </w:rPr>
                <w:delText>8</w:delText>
              </w:r>
            </w:del>
          </w:p>
          <w:p w14:paraId="441F8B75" w14:textId="31739DB3" w:rsidR="007E224B" w:rsidRPr="00511566" w:rsidDel="00BD0A07" w:rsidRDefault="007E224B" w:rsidP="00C769E7">
            <w:pPr>
              <w:rPr>
                <w:del w:id="682" w:author="T.N.Harish (U272)" w:date="2022-04-18T06:44:00Z"/>
                <w:sz w:val="20"/>
                <w:szCs w:val="20"/>
              </w:rPr>
            </w:pPr>
            <w:del w:id="683" w:author="T.N.Harish (U272)" w:date="2022-04-18T06:44:00Z">
              <w:r w:rsidRPr="00511566" w:rsidDel="00BD0A07">
                <w:rPr>
                  <w:sz w:val="20"/>
                  <w:szCs w:val="20"/>
                </w:rPr>
                <w:delText>2</w:delText>
              </w:r>
            </w:del>
          </w:p>
          <w:p w14:paraId="0935DC1A" w14:textId="3B759C3E" w:rsidR="007E224B" w:rsidRPr="00511566" w:rsidDel="00BD0A07" w:rsidRDefault="007E224B" w:rsidP="00C769E7">
            <w:pPr>
              <w:rPr>
                <w:del w:id="684" w:author="T.N.Harish (U272)" w:date="2022-04-18T06:44:00Z"/>
                <w:sz w:val="20"/>
                <w:szCs w:val="20"/>
              </w:rPr>
            </w:pPr>
          </w:p>
          <w:p w14:paraId="724987B1" w14:textId="2115C793" w:rsidR="007E224B" w:rsidRPr="00511566" w:rsidDel="00BD0A07" w:rsidRDefault="007E224B" w:rsidP="00C769E7">
            <w:pPr>
              <w:rPr>
                <w:del w:id="685" w:author="T.N.Harish (U272)" w:date="2022-04-18T06:44:00Z"/>
                <w:sz w:val="20"/>
                <w:szCs w:val="20"/>
              </w:rPr>
            </w:pPr>
            <w:del w:id="686" w:author="T.N.Harish (U272)" w:date="2022-04-18T06:44:00Z">
              <w:r w:rsidRPr="00511566" w:rsidDel="00BD0A07">
                <w:rPr>
                  <w:sz w:val="20"/>
                  <w:szCs w:val="20"/>
                </w:rPr>
                <w:delText>63</w:delText>
              </w:r>
            </w:del>
          </w:p>
          <w:p w14:paraId="09E77EA0" w14:textId="277A62BF" w:rsidR="007E224B" w:rsidRPr="00511566" w:rsidDel="00BD0A07" w:rsidRDefault="007E224B" w:rsidP="00C769E7">
            <w:pPr>
              <w:rPr>
                <w:del w:id="687" w:author="T.N.Harish (U272)" w:date="2022-04-18T06:44:00Z"/>
                <w:sz w:val="20"/>
                <w:szCs w:val="20"/>
              </w:rPr>
            </w:pPr>
            <w:del w:id="688" w:author="T.N.Harish (U272)" w:date="2022-04-18T06:44:00Z">
              <w:r w:rsidRPr="00511566" w:rsidDel="00BD0A07">
                <w:rPr>
                  <w:sz w:val="20"/>
                  <w:szCs w:val="20"/>
                </w:rPr>
                <w:delText>1</w:delText>
              </w:r>
            </w:del>
          </w:p>
          <w:p w14:paraId="10F17434" w14:textId="1D2AF987" w:rsidR="007E224B" w:rsidRPr="00511566" w:rsidDel="00BD0A07" w:rsidRDefault="007E224B" w:rsidP="00C769E7">
            <w:pPr>
              <w:rPr>
                <w:del w:id="689" w:author="T.N.Harish (U272)" w:date="2022-04-18T06:44:00Z"/>
                <w:sz w:val="20"/>
                <w:szCs w:val="20"/>
              </w:rPr>
            </w:pPr>
          </w:p>
          <w:p w14:paraId="1A03AB96" w14:textId="14B3761B" w:rsidR="007E224B" w:rsidRPr="00511566" w:rsidDel="00BD0A07" w:rsidRDefault="007E224B" w:rsidP="00C769E7">
            <w:pPr>
              <w:rPr>
                <w:del w:id="690" w:author="T.N.Harish (U272)" w:date="2022-04-18T06:44:00Z"/>
                <w:sz w:val="20"/>
                <w:szCs w:val="20"/>
              </w:rPr>
            </w:pPr>
          </w:p>
          <w:p w14:paraId="19DA51EA" w14:textId="3498762F" w:rsidR="007E224B" w:rsidRPr="00511566" w:rsidDel="00BD0A07" w:rsidRDefault="007E224B" w:rsidP="00C769E7">
            <w:pPr>
              <w:rPr>
                <w:del w:id="691" w:author="T.N.Harish (U272)" w:date="2022-04-18T06:44:00Z"/>
                <w:sz w:val="20"/>
                <w:szCs w:val="20"/>
              </w:rPr>
            </w:pPr>
            <w:del w:id="692" w:author="T.N.Harish (U272)" w:date="2022-04-18T06:44:00Z">
              <w:r w:rsidRPr="00511566" w:rsidDel="00BD0A07">
                <w:rPr>
                  <w:sz w:val="20"/>
                  <w:szCs w:val="20"/>
                </w:rPr>
                <w:delText>2</w:delText>
              </w:r>
            </w:del>
          </w:p>
          <w:p w14:paraId="67854F3A" w14:textId="4AC3B4CA" w:rsidR="007E224B" w:rsidRPr="00511566" w:rsidDel="00BD0A07" w:rsidRDefault="007E224B" w:rsidP="00C769E7">
            <w:pPr>
              <w:rPr>
                <w:del w:id="693" w:author="T.N.Harish (U272)" w:date="2022-04-18T06:44:00Z"/>
                <w:sz w:val="20"/>
                <w:szCs w:val="20"/>
              </w:rPr>
            </w:pPr>
            <w:del w:id="694" w:author="T.N.Harish (U272)" w:date="2022-04-18T06:44:00Z">
              <w:r w:rsidRPr="00511566" w:rsidDel="00BD0A07">
                <w:rPr>
                  <w:sz w:val="20"/>
                  <w:szCs w:val="20"/>
                </w:rPr>
                <w:delText>14</w:delText>
              </w:r>
            </w:del>
          </w:p>
          <w:p w14:paraId="003D6061" w14:textId="5E66F68A" w:rsidR="007E224B" w:rsidRPr="00511566" w:rsidDel="00BD0A07" w:rsidRDefault="007E224B" w:rsidP="00C769E7">
            <w:pPr>
              <w:rPr>
                <w:del w:id="695" w:author="T.N.Harish (U272)" w:date="2022-04-18T06:44:00Z"/>
                <w:sz w:val="20"/>
                <w:szCs w:val="20"/>
              </w:rPr>
            </w:pPr>
            <w:del w:id="696" w:author="T.N.Harish (U272)" w:date="2022-04-18T06:44:00Z">
              <w:r w:rsidRPr="00511566" w:rsidDel="00BD0A07">
                <w:rPr>
                  <w:sz w:val="20"/>
                  <w:szCs w:val="20"/>
                </w:rPr>
                <w:delText>25</w:delText>
              </w:r>
            </w:del>
          </w:p>
          <w:p w14:paraId="4DA729D3" w14:textId="1D1030EF" w:rsidR="007E224B" w:rsidRPr="00511566" w:rsidDel="00BD0A07" w:rsidRDefault="007E224B" w:rsidP="00C769E7">
            <w:pPr>
              <w:rPr>
                <w:del w:id="697" w:author="T.N.Harish (U272)" w:date="2022-04-18T06:44:00Z"/>
                <w:sz w:val="20"/>
                <w:szCs w:val="20"/>
              </w:rPr>
            </w:pPr>
            <w:del w:id="698" w:author="T.N.Harish (U272)" w:date="2022-04-18T06:44:00Z">
              <w:r w:rsidRPr="00511566" w:rsidDel="00BD0A07">
                <w:rPr>
                  <w:sz w:val="20"/>
                  <w:szCs w:val="20"/>
                </w:rPr>
                <w:delText>24</w:delText>
              </w:r>
            </w:del>
          </w:p>
          <w:p w14:paraId="20FC7386" w14:textId="1131FA86" w:rsidR="007E224B" w:rsidRPr="00511566" w:rsidDel="00BD0A07" w:rsidRDefault="007E224B" w:rsidP="00C769E7">
            <w:pPr>
              <w:rPr>
                <w:del w:id="699" w:author="T.N.Harish (U272)" w:date="2022-04-18T06:44:00Z"/>
                <w:sz w:val="20"/>
                <w:szCs w:val="20"/>
              </w:rPr>
            </w:pPr>
          </w:p>
          <w:p w14:paraId="0FE8A4D0" w14:textId="3EB18B42" w:rsidR="007E224B" w:rsidRPr="00511566" w:rsidDel="00BD0A07" w:rsidRDefault="007E224B" w:rsidP="00C769E7">
            <w:pPr>
              <w:rPr>
                <w:del w:id="700" w:author="T.N.Harish (U272)" w:date="2022-04-18T06:44:00Z"/>
                <w:sz w:val="20"/>
                <w:szCs w:val="20"/>
              </w:rPr>
            </w:pPr>
            <w:del w:id="701" w:author="T.N.Harish (U272)" w:date="2022-04-18T06:44:00Z">
              <w:r w:rsidRPr="00511566" w:rsidDel="00BD0A07">
                <w:rPr>
                  <w:sz w:val="20"/>
                  <w:szCs w:val="20"/>
                </w:rPr>
                <w:delText>0</w:delText>
              </w:r>
            </w:del>
          </w:p>
          <w:p w14:paraId="6B077DD3" w14:textId="51AD9030" w:rsidR="007E224B" w:rsidRPr="00511566" w:rsidDel="00BD0A07" w:rsidRDefault="007E224B" w:rsidP="00C769E7">
            <w:pPr>
              <w:rPr>
                <w:del w:id="702" w:author="T.N.Harish (U272)" w:date="2022-04-18T06:44:00Z"/>
                <w:sz w:val="20"/>
                <w:szCs w:val="20"/>
              </w:rPr>
            </w:pPr>
            <w:del w:id="703" w:author="T.N.Harish (U272)" w:date="2022-04-18T06:44:00Z">
              <w:r w:rsidRPr="00511566" w:rsidDel="00BD0A07">
                <w:rPr>
                  <w:sz w:val="20"/>
                  <w:szCs w:val="20"/>
                </w:rPr>
                <w:delText>29</w:delText>
              </w:r>
            </w:del>
          </w:p>
          <w:p w14:paraId="197305AF" w14:textId="1FEDC096" w:rsidR="007E224B" w:rsidRPr="00511566" w:rsidDel="00BD0A07" w:rsidRDefault="007E224B" w:rsidP="00C769E7">
            <w:pPr>
              <w:rPr>
                <w:del w:id="704" w:author="T.N.Harish (U272)" w:date="2022-04-18T06:44:00Z"/>
                <w:sz w:val="20"/>
                <w:szCs w:val="20"/>
              </w:rPr>
            </w:pPr>
            <w:del w:id="705" w:author="T.N.Harish (U272)" w:date="2022-04-18T06:44:00Z">
              <w:r w:rsidRPr="00511566" w:rsidDel="00BD0A07">
                <w:rPr>
                  <w:sz w:val="20"/>
                  <w:szCs w:val="20"/>
                </w:rPr>
                <w:delText>12</w:delText>
              </w:r>
            </w:del>
          </w:p>
          <w:p w14:paraId="6CADD221" w14:textId="0C79E213" w:rsidR="007E224B" w:rsidRPr="00511566" w:rsidDel="00BD0A07" w:rsidRDefault="007E224B" w:rsidP="00C769E7">
            <w:pPr>
              <w:rPr>
                <w:del w:id="706" w:author="T.N.Harish (U272)" w:date="2022-04-18T06:44:00Z"/>
                <w:sz w:val="20"/>
                <w:szCs w:val="20"/>
              </w:rPr>
            </w:pPr>
            <w:del w:id="707" w:author="T.N.Harish (U272)" w:date="2022-04-18T06:44:00Z">
              <w:r w:rsidRPr="00511566" w:rsidDel="00BD0A07">
                <w:rPr>
                  <w:sz w:val="20"/>
                  <w:szCs w:val="20"/>
                </w:rPr>
                <w:delText>21</w:delText>
              </w:r>
            </w:del>
          </w:p>
          <w:p w14:paraId="636327BC" w14:textId="236930AC" w:rsidR="007E224B" w:rsidRPr="00511566" w:rsidDel="00BD0A07" w:rsidRDefault="007E224B" w:rsidP="00C769E7">
            <w:pPr>
              <w:rPr>
                <w:del w:id="708" w:author="T.N.Harish (U272)" w:date="2022-04-18T06:44:00Z"/>
                <w:sz w:val="20"/>
                <w:szCs w:val="20"/>
              </w:rPr>
            </w:pPr>
            <w:del w:id="709" w:author="T.N.Harish (U272)" w:date="2022-04-18T06:44:00Z">
              <w:r w:rsidRPr="00511566" w:rsidDel="00BD0A07">
                <w:rPr>
                  <w:sz w:val="20"/>
                  <w:szCs w:val="20"/>
                </w:rPr>
                <w:delText>3</w:delText>
              </w:r>
            </w:del>
          </w:p>
        </w:tc>
        <w:tc>
          <w:tcPr>
            <w:tcW w:w="810" w:type="dxa"/>
            <w:tcBorders>
              <w:top w:val="single" w:sz="4" w:space="0" w:color="auto"/>
            </w:tcBorders>
          </w:tcPr>
          <w:p w14:paraId="6DF838ED" w14:textId="157CFA99" w:rsidR="007E224B" w:rsidRPr="00511566" w:rsidDel="00BD0A07" w:rsidRDefault="007E224B" w:rsidP="00C769E7">
            <w:pPr>
              <w:rPr>
                <w:del w:id="710" w:author="T.N.Harish (U272)" w:date="2022-04-18T06:44:00Z"/>
                <w:sz w:val="20"/>
                <w:szCs w:val="20"/>
              </w:rPr>
            </w:pPr>
          </w:p>
          <w:p w14:paraId="66ACCFEF" w14:textId="6B3CB0BF" w:rsidR="007E224B" w:rsidRPr="00511566" w:rsidDel="00BD0A07" w:rsidRDefault="007E224B" w:rsidP="00C769E7">
            <w:pPr>
              <w:rPr>
                <w:del w:id="711" w:author="T.N.Harish (U272)" w:date="2022-04-18T06:44:00Z"/>
                <w:sz w:val="20"/>
                <w:szCs w:val="20"/>
              </w:rPr>
            </w:pPr>
            <w:del w:id="712" w:author="T.N.Harish (U272)" w:date="2022-04-18T06:44:00Z">
              <w:r w:rsidRPr="00511566" w:rsidDel="00BD0A07">
                <w:rPr>
                  <w:sz w:val="20"/>
                  <w:szCs w:val="20"/>
                </w:rPr>
                <w:delText>13.4</w:delText>
              </w:r>
            </w:del>
          </w:p>
          <w:p w14:paraId="0EB1FD23" w14:textId="76AEEE65" w:rsidR="007E224B" w:rsidRPr="00511566" w:rsidDel="00BD0A07" w:rsidRDefault="007E224B" w:rsidP="00C769E7">
            <w:pPr>
              <w:rPr>
                <w:del w:id="713" w:author="T.N.Harish (U272)" w:date="2022-04-18T06:44:00Z"/>
                <w:sz w:val="20"/>
                <w:szCs w:val="20"/>
              </w:rPr>
            </w:pPr>
            <w:del w:id="714" w:author="T.N.Harish (U272)" w:date="2022-04-18T06:44:00Z">
              <w:r w:rsidRPr="00511566" w:rsidDel="00BD0A07">
                <w:rPr>
                  <w:sz w:val="20"/>
                  <w:szCs w:val="20"/>
                </w:rPr>
                <w:delText>34.3</w:delText>
              </w:r>
            </w:del>
          </w:p>
          <w:p w14:paraId="5D48DE1C" w14:textId="057D1DCE" w:rsidR="007E224B" w:rsidRPr="00511566" w:rsidDel="00BD0A07" w:rsidRDefault="007E224B" w:rsidP="00C769E7">
            <w:pPr>
              <w:rPr>
                <w:del w:id="715" w:author="T.N.Harish (U272)" w:date="2022-04-18T06:44:00Z"/>
                <w:sz w:val="20"/>
                <w:szCs w:val="20"/>
              </w:rPr>
            </w:pPr>
            <w:del w:id="716" w:author="T.N.Harish (U272)" w:date="2022-04-18T06:44:00Z">
              <w:r w:rsidRPr="00511566" w:rsidDel="00BD0A07">
                <w:rPr>
                  <w:sz w:val="20"/>
                  <w:szCs w:val="20"/>
                </w:rPr>
                <w:delText>26.9</w:delText>
              </w:r>
            </w:del>
          </w:p>
          <w:p w14:paraId="4F7DD36E" w14:textId="43AAAD4F" w:rsidR="007E224B" w:rsidRPr="00511566" w:rsidDel="00BD0A07" w:rsidRDefault="007E224B" w:rsidP="00C769E7">
            <w:pPr>
              <w:rPr>
                <w:del w:id="717" w:author="T.N.Harish (U272)" w:date="2022-04-18T06:44:00Z"/>
                <w:sz w:val="20"/>
                <w:szCs w:val="20"/>
              </w:rPr>
            </w:pPr>
            <w:del w:id="718" w:author="T.N.Harish (U272)" w:date="2022-04-18T06:44:00Z">
              <w:r w:rsidRPr="00511566" w:rsidDel="00BD0A07">
                <w:rPr>
                  <w:sz w:val="20"/>
                  <w:szCs w:val="20"/>
                </w:rPr>
                <w:delText>9.0</w:delText>
              </w:r>
            </w:del>
          </w:p>
          <w:p w14:paraId="2924F516" w14:textId="54F10DEA" w:rsidR="007E224B" w:rsidRPr="00511566" w:rsidDel="00BD0A07" w:rsidRDefault="007E224B" w:rsidP="00C769E7">
            <w:pPr>
              <w:rPr>
                <w:del w:id="719" w:author="T.N.Harish (U272)" w:date="2022-04-18T06:44:00Z"/>
                <w:sz w:val="20"/>
                <w:szCs w:val="20"/>
              </w:rPr>
            </w:pPr>
            <w:del w:id="720" w:author="T.N.Harish (U272)" w:date="2022-04-18T06:44:00Z">
              <w:r w:rsidRPr="00511566" w:rsidDel="00BD0A07">
                <w:rPr>
                  <w:sz w:val="20"/>
                  <w:szCs w:val="20"/>
                </w:rPr>
                <w:delText>13.4</w:delText>
              </w:r>
            </w:del>
          </w:p>
          <w:p w14:paraId="09DB0378" w14:textId="73082F2F" w:rsidR="007E224B" w:rsidRPr="00511566" w:rsidDel="00BD0A07" w:rsidRDefault="007E224B" w:rsidP="00C769E7">
            <w:pPr>
              <w:rPr>
                <w:del w:id="721" w:author="T.N.Harish (U272)" w:date="2022-04-18T06:44:00Z"/>
                <w:sz w:val="20"/>
                <w:szCs w:val="20"/>
              </w:rPr>
            </w:pPr>
            <w:del w:id="722" w:author="T.N.Harish (U272)" w:date="2022-04-18T06:44:00Z">
              <w:r w:rsidRPr="00511566" w:rsidDel="00BD0A07">
                <w:rPr>
                  <w:sz w:val="20"/>
                  <w:szCs w:val="20"/>
                </w:rPr>
                <w:delText>0</w:delText>
              </w:r>
            </w:del>
          </w:p>
          <w:p w14:paraId="3220C818" w14:textId="1C0706AD" w:rsidR="007E224B" w:rsidRPr="00511566" w:rsidDel="00BD0A07" w:rsidRDefault="007E224B" w:rsidP="00C769E7">
            <w:pPr>
              <w:rPr>
                <w:del w:id="723" w:author="T.N.Harish (U272)" w:date="2022-04-18T06:44:00Z"/>
                <w:sz w:val="20"/>
                <w:szCs w:val="20"/>
              </w:rPr>
            </w:pPr>
          </w:p>
          <w:p w14:paraId="2EA90EB8" w14:textId="621A720F" w:rsidR="007E224B" w:rsidRPr="00511566" w:rsidDel="00BD0A07" w:rsidRDefault="007E224B" w:rsidP="00C769E7">
            <w:pPr>
              <w:rPr>
                <w:del w:id="724" w:author="T.N.Harish (U272)" w:date="2022-04-18T06:44:00Z"/>
                <w:sz w:val="20"/>
                <w:szCs w:val="20"/>
              </w:rPr>
            </w:pPr>
            <w:del w:id="725" w:author="T.N.Harish (U272)" w:date="2022-04-18T06:44:00Z">
              <w:r w:rsidRPr="00511566" w:rsidDel="00BD0A07">
                <w:rPr>
                  <w:sz w:val="20"/>
                  <w:szCs w:val="20"/>
                </w:rPr>
                <w:delText>65.7</w:delText>
              </w:r>
            </w:del>
          </w:p>
          <w:p w14:paraId="26A6860E" w14:textId="4BC9966E" w:rsidR="007E224B" w:rsidRPr="00511566" w:rsidDel="00BD0A07" w:rsidRDefault="007E224B" w:rsidP="00C769E7">
            <w:pPr>
              <w:rPr>
                <w:del w:id="726" w:author="T.N.Harish (U272)" w:date="2022-04-18T06:44:00Z"/>
                <w:sz w:val="20"/>
                <w:szCs w:val="20"/>
              </w:rPr>
            </w:pPr>
            <w:del w:id="727" w:author="T.N.Harish (U272)" w:date="2022-04-18T06:44:00Z">
              <w:r w:rsidRPr="00511566" w:rsidDel="00BD0A07">
                <w:rPr>
                  <w:sz w:val="20"/>
                  <w:szCs w:val="20"/>
                </w:rPr>
                <w:delText>31.3</w:delText>
              </w:r>
            </w:del>
          </w:p>
          <w:p w14:paraId="5D719F6D" w14:textId="0F9CCD36" w:rsidR="007E224B" w:rsidRPr="00511566" w:rsidDel="00BD0A07" w:rsidRDefault="007E224B" w:rsidP="00C769E7">
            <w:pPr>
              <w:rPr>
                <w:del w:id="728" w:author="T.N.Harish (U272)" w:date="2022-04-18T06:44:00Z"/>
                <w:sz w:val="20"/>
                <w:szCs w:val="20"/>
              </w:rPr>
            </w:pPr>
          </w:p>
          <w:p w14:paraId="6AFDF85B" w14:textId="7F13CB73" w:rsidR="007E224B" w:rsidRPr="00511566" w:rsidDel="00BD0A07" w:rsidRDefault="007E224B" w:rsidP="00C769E7">
            <w:pPr>
              <w:rPr>
                <w:del w:id="729" w:author="T.N.Harish (U272)" w:date="2022-04-18T06:44:00Z"/>
                <w:sz w:val="20"/>
                <w:szCs w:val="20"/>
              </w:rPr>
            </w:pPr>
            <w:del w:id="730" w:author="T.N.Harish (U272)" w:date="2022-04-18T06:44:00Z">
              <w:r w:rsidRPr="00511566" w:rsidDel="00BD0A07">
                <w:rPr>
                  <w:sz w:val="20"/>
                  <w:szCs w:val="20"/>
                </w:rPr>
                <w:delText>6.0</w:delText>
              </w:r>
            </w:del>
          </w:p>
          <w:p w14:paraId="2C2D9A25" w14:textId="496AAB97" w:rsidR="007E224B" w:rsidRPr="00511566" w:rsidDel="00BD0A07" w:rsidRDefault="007E224B" w:rsidP="00C769E7">
            <w:pPr>
              <w:rPr>
                <w:del w:id="731" w:author="T.N.Harish (U272)" w:date="2022-04-18T06:44:00Z"/>
                <w:sz w:val="20"/>
                <w:szCs w:val="20"/>
              </w:rPr>
            </w:pPr>
            <w:del w:id="732" w:author="T.N.Harish (U272)" w:date="2022-04-18T06:44:00Z">
              <w:r w:rsidRPr="00511566" w:rsidDel="00BD0A07">
                <w:rPr>
                  <w:sz w:val="20"/>
                  <w:szCs w:val="20"/>
                </w:rPr>
                <w:delText>6.0</w:delText>
              </w:r>
            </w:del>
          </w:p>
          <w:p w14:paraId="6C7F443F" w14:textId="349939AD" w:rsidR="007E224B" w:rsidRPr="00511566" w:rsidDel="00BD0A07" w:rsidRDefault="007E224B" w:rsidP="00C769E7">
            <w:pPr>
              <w:rPr>
                <w:del w:id="733" w:author="T.N.Harish (U272)" w:date="2022-04-18T06:44:00Z"/>
                <w:sz w:val="20"/>
                <w:szCs w:val="20"/>
              </w:rPr>
            </w:pPr>
            <w:del w:id="734" w:author="T.N.Harish (U272)" w:date="2022-04-18T06:44:00Z">
              <w:r w:rsidRPr="00511566" w:rsidDel="00BD0A07">
                <w:rPr>
                  <w:sz w:val="20"/>
                  <w:szCs w:val="20"/>
                </w:rPr>
                <w:delText>4.5</w:delText>
              </w:r>
            </w:del>
          </w:p>
          <w:p w14:paraId="696A17AD" w14:textId="27B6F225" w:rsidR="007E224B" w:rsidRPr="00511566" w:rsidDel="00BD0A07" w:rsidRDefault="007E224B" w:rsidP="00C769E7">
            <w:pPr>
              <w:rPr>
                <w:del w:id="735" w:author="T.N.Harish (U272)" w:date="2022-04-18T06:44:00Z"/>
                <w:sz w:val="20"/>
                <w:szCs w:val="20"/>
              </w:rPr>
            </w:pPr>
            <w:del w:id="736" w:author="T.N.Harish (U272)" w:date="2022-04-18T06:44:00Z">
              <w:r w:rsidRPr="00511566" w:rsidDel="00BD0A07">
                <w:rPr>
                  <w:sz w:val="20"/>
                  <w:szCs w:val="20"/>
                </w:rPr>
                <w:delText>77.6</w:delText>
              </w:r>
            </w:del>
          </w:p>
          <w:p w14:paraId="261B2C2E" w14:textId="7416083F" w:rsidR="007E224B" w:rsidRPr="00511566" w:rsidDel="00BD0A07" w:rsidRDefault="007E224B" w:rsidP="00C769E7">
            <w:pPr>
              <w:rPr>
                <w:del w:id="737" w:author="T.N.Harish (U272)" w:date="2022-04-18T06:44:00Z"/>
                <w:sz w:val="20"/>
                <w:szCs w:val="20"/>
              </w:rPr>
            </w:pPr>
            <w:del w:id="738" w:author="T.N.Harish (U272)" w:date="2022-04-18T06:44:00Z">
              <w:r w:rsidRPr="00511566" w:rsidDel="00BD0A07">
                <w:rPr>
                  <w:sz w:val="20"/>
                  <w:szCs w:val="20"/>
                </w:rPr>
                <w:delText>3.0</w:delText>
              </w:r>
            </w:del>
          </w:p>
          <w:p w14:paraId="7B7A9C80" w14:textId="0C474CF4" w:rsidR="007E224B" w:rsidRPr="00511566" w:rsidDel="00BD0A07" w:rsidRDefault="007E224B" w:rsidP="00C769E7">
            <w:pPr>
              <w:rPr>
                <w:del w:id="739" w:author="T.N.Harish (U272)" w:date="2022-04-18T06:44:00Z"/>
                <w:sz w:val="20"/>
                <w:szCs w:val="20"/>
              </w:rPr>
            </w:pPr>
          </w:p>
          <w:p w14:paraId="29D2D8C1" w14:textId="493C5884" w:rsidR="007E224B" w:rsidRPr="00511566" w:rsidDel="00BD0A07" w:rsidRDefault="007E224B" w:rsidP="00C769E7">
            <w:pPr>
              <w:rPr>
                <w:del w:id="740" w:author="T.N.Harish (U272)" w:date="2022-04-18T06:44:00Z"/>
                <w:sz w:val="20"/>
                <w:szCs w:val="20"/>
              </w:rPr>
            </w:pPr>
            <w:del w:id="741" w:author="T.N.Harish (U272)" w:date="2022-04-18T06:44:00Z">
              <w:r w:rsidRPr="00511566" w:rsidDel="00BD0A07">
                <w:rPr>
                  <w:sz w:val="20"/>
                  <w:szCs w:val="20"/>
                </w:rPr>
                <w:delText>41.8</w:delText>
              </w:r>
            </w:del>
          </w:p>
          <w:p w14:paraId="18D24081" w14:textId="035051E8" w:rsidR="007E224B" w:rsidRPr="00511566" w:rsidDel="00BD0A07" w:rsidRDefault="007E224B" w:rsidP="00C769E7">
            <w:pPr>
              <w:rPr>
                <w:del w:id="742" w:author="T.N.Harish (U272)" w:date="2022-04-18T06:44:00Z"/>
                <w:sz w:val="20"/>
                <w:szCs w:val="20"/>
              </w:rPr>
            </w:pPr>
            <w:del w:id="743" w:author="T.N.Harish (U272)" w:date="2022-04-18T06:44:00Z">
              <w:r w:rsidRPr="00511566" w:rsidDel="00BD0A07">
                <w:rPr>
                  <w:sz w:val="20"/>
                  <w:szCs w:val="20"/>
                </w:rPr>
                <w:delText>31.3</w:delText>
              </w:r>
            </w:del>
          </w:p>
          <w:p w14:paraId="550146EA" w14:textId="59651561" w:rsidR="007E224B" w:rsidRPr="00511566" w:rsidDel="00BD0A07" w:rsidRDefault="007E224B" w:rsidP="00C769E7">
            <w:pPr>
              <w:rPr>
                <w:del w:id="744" w:author="T.N.Harish (U272)" w:date="2022-04-18T06:44:00Z"/>
                <w:sz w:val="20"/>
                <w:szCs w:val="20"/>
              </w:rPr>
            </w:pPr>
            <w:del w:id="745" w:author="T.N.Harish (U272)" w:date="2022-04-18T06:44:00Z">
              <w:r w:rsidRPr="00511566" w:rsidDel="00BD0A07">
                <w:rPr>
                  <w:sz w:val="20"/>
                  <w:szCs w:val="20"/>
                </w:rPr>
                <w:delText>11.9</w:delText>
              </w:r>
            </w:del>
          </w:p>
          <w:p w14:paraId="2D0A65BC" w14:textId="7FCCEDDB" w:rsidR="007E224B" w:rsidRPr="00511566" w:rsidDel="00BD0A07" w:rsidRDefault="007E224B" w:rsidP="00C769E7">
            <w:pPr>
              <w:rPr>
                <w:del w:id="746" w:author="T.N.Harish (U272)" w:date="2022-04-18T06:44:00Z"/>
                <w:sz w:val="20"/>
                <w:szCs w:val="20"/>
              </w:rPr>
            </w:pPr>
            <w:del w:id="747" w:author="T.N.Harish (U272)" w:date="2022-04-18T06:44:00Z">
              <w:r w:rsidRPr="00511566" w:rsidDel="00BD0A07">
                <w:rPr>
                  <w:sz w:val="20"/>
                  <w:szCs w:val="20"/>
                </w:rPr>
                <w:delText>3.0</w:delText>
              </w:r>
            </w:del>
          </w:p>
          <w:p w14:paraId="02EDB844" w14:textId="73CDFA1E" w:rsidR="007E224B" w:rsidRPr="00511566" w:rsidDel="00BD0A07" w:rsidRDefault="007E224B" w:rsidP="00C769E7">
            <w:pPr>
              <w:rPr>
                <w:del w:id="748" w:author="T.N.Harish (U272)" w:date="2022-04-18T06:44:00Z"/>
                <w:sz w:val="20"/>
                <w:szCs w:val="20"/>
              </w:rPr>
            </w:pPr>
          </w:p>
          <w:p w14:paraId="74C2A972" w14:textId="0DB3A2A5" w:rsidR="007E224B" w:rsidRPr="00511566" w:rsidDel="00BD0A07" w:rsidRDefault="007E224B" w:rsidP="00C769E7">
            <w:pPr>
              <w:rPr>
                <w:del w:id="749" w:author="T.N.Harish (U272)" w:date="2022-04-18T06:44:00Z"/>
                <w:sz w:val="20"/>
                <w:szCs w:val="20"/>
              </w:rPr>
            </w:pPr>
            <w:del w:id="750" w:author="T.N.Harish (U272)" w:date="2022-04-18T06:44:00Z">
              <w:r w:rsidRPr="00511566" w:rsidDel="00BD0A07">
                <w:rPr>
                  <w:sz w:val="20"/>
                  <w:szCs w:val="20"/>
                </w:rPr>
                <w:delText>94.0</w:delText>
              </w:r>
            </w:del>
          </w:p>
          <w:p w14:paraId="6AEB62B7" w14:textId="43D84D6F" w:rsidR="007E224B" w:rsidRPr="00511566" w:rsidDel="00BD0A07" w:rsidRDefault="007E224B" w:rsidP="00C769E7">
            <w:pPr>
              <w:rPr>
                <w:del w:id="751" w:author="T.N.Harish (U272)" w:date="2022-04-18T06:44:00Z"/>
                <w:sz w:val="20"/>
                <w:szCs w:val="20"/>
              </w:rPr>
            </w:pPr>
            <w:del w:id="752" w:author="T.N.Harish (U272)" w:date="2022-04-18T06:44:00Z">
              <w:r w:rsidRPr="00511566" w:rsidDel="00BD0A07">
                <w:rPr>
                  <w:sz w:val="20"/>
                  <w:szCs w:val="20"/>
                </w:rPr>
                <w:delText>1.5</w:delText>
              </w:r>
            </w:del>
          </w:p>
          <w:p w14:paraId="6336F167" w14:textId="5C1F638E" w:rsidR="007E224B" w:rsidRPr="00511566" w:rsidDel="00BD0A07" w:rsidRDefault="007E224B" w:rsidP="00C769E7">
            <w:pPr>
              <w:rPr>
                <w:del w:id="753" w:author="T.N.Harish (U272)" w:date="2022-04-18T06:44:00Z"/>
                <w:sz w:val="20"/>
                <w:szCs w:val="20"/>
              </w:rPr>
            </w:pPr>
          </w:p>
          <w:p w14:paraId="4DD7DE0D" w14:textId="3B3B1C52" w:rsidR="007E224B" w:rsidRPr="00511566" w:rsidDel="00BD0A07" w:rsidRDefault="007E224B" w:rsidP="00C769E7">
            <w:pPr>
              <w:rPr>
                <w:del w:id="754" w:author="T.N.Harish (U272)" w:date="2022-04-18T06:44:00Z"/>
                <w:sz w:val="20"/>
                <w:szCs w:val="20"/>
              </w:rPr>
            </w:pPr>
          </w:p>
          <w:p w14:paraId="6D6E6632" w14:textId="38E3B5C5" w:rsidR="007E224B" w:rsidRPr="00511566" w:rsidDel="00BD0A07" w:rsidRDefault="007E224B" w:rsidP="00C769E7">
            <w:pPr>
              <w:rPr>
                <w:del w:id="755" w:author="T.N.Harish (U272)" w:date="2022-04-18T06:44:00Z"/>
                <w:sz w:val="20"/>
                <w:szCs w:val="20"/>
              </w:rPr>
            </w:pPr>
            <w:del w:id="756" w:author="T.N.Harish (U272)" w:date="2022-04-18T06:44:00Z">
              <w:r w:rsidRPr="00511566" w:rsidDel="00BD0A07">
                <w:rPr>
                  <w:sz w:val="20"/>
                  <w:szCs w:val="20"/>
                </w:rPr>
                <w:delText>3.0</w:delText>
              </w:r>
            </w:del>
          </w:p>
          <w:p w14:paraId="3F538553" w14:textId="1732D9E0" w:rsidR="007E224B" w:rsidRPr="00511566" w:rsidDel="00BD0A07" w:rsidRDefault="007E224B" w:rsidP="00C769E7">
            <w:pPr>
              <w:rPr>
                <w:del w:id="757" w:author="T.N.Harish (U272)" w:date="2022-04-18T06:44:00Z"/>
                <w:sz w:val="20"/>
                <w:szCs w:val="20"/>
              </w:rPr>
            </w:pPr>
            <w:del w:id="758" w:author="T.N.Harish (U272)" w:date="2022-04-18T06:44:00Z">
              <w:r w:rsidRPr="00511566" w:rsidDel="00BD0A07">
                <w:rPr>
                  <w:sz w:val="20"/>
                  <w:szCs w:val="20"/>
                </w:rPr>
                <w:delText>20.9</w:delText>
              </w:r>
            </w:del>
          </w:p>
          <w:p w14:paraId="022E900E" w14:textId="054902ED" w:rsidR="007E224B" w:rsidRPr="00511566" w:rsidDel="00BD0A07" w:rsidRDefault="007E224B" w:rsidP="00C769E7">
            <w:pPr>
              <w:rPr>
                <w:del w:id="759" w:author="T.N.Harish (U272)" w:date="2022-04-18T06:44:00Z"/>
                <w:sz w:val="20"/>
                <w:szCs w:val="20"/>
              </w:rPr>
            </w:pPr>
            <w:del w:id="760" w:author="T.N.Harish (U272)" w:date="2022-04-18T06:44:00Z">
              <w:r w:rsidRPr="00511566" w:rsidDel="00BD0A07">
                <w:rPr>
                  <w:sz w:val="20"/>
                  <w:szCs w:val="20"/>
                </w:rPr>
                <w:delText>37.3</w:delText>
              </w:r>
            </w:del>
          </w:p>
          <w:p w14:paraId="4F5926D4" w14:textId="2E94C677" w:rsidR="007E224B" w:rsidRPr="00511566" w:rsidDel="00BD0A07" w:rsidRDefault="007E224B" w:rsidP="00C769E7">
            <w:pPr>
              <w:rPr>
                <w:del w:id="761" w:author="T.N.Harish (U272)" w:date="2022-04-18T06:44:00Z"/>
                <w:sz w:val="20"/>
                <w:szCs w:val="20"/>
              </w:rPr>
            </w:pPr>
            <w:del w:id="762" w:author="T.N.Harish (U272)" w:date="2022-04-18T06:44:00Z">
              <w:r w:rsidRPr="00511566" w:rsidDel="00BD0A07">
                <w:rPr>
                  <w:sz w:val="20"/>
                  <w:szCs w:val="20"/>
                </w:rPr>
                <w:delText>35.8</w:delText>
              </w:r>
            </w:del>
          </w:p>
          <w:p w14:paraId="2A336045" w14:textId="1C8E829F" w:rsidR="007E224B" w:rsidRPr="00511566" w:rsidDel="00BD0A07" w:rsidRDefault="007E224B" w:rsidP="00C769E7">
            <w:pPr>
              <w:rPr>
                <w:del w:id="763" w:author="T.N.Harish (U272)" w:date="2022-04-18T06:44:00Z"/>
                <w:sz w:val="20"/>
                <w:szCs w:val="20"/>
              </w:rPr>
            </w:pPr>
          </w:p>
          <w:p w14:paraId="10010BF7" w14:textId="071A269B" w:rsidR="007E224B" w:rsidRPr="00511566" w:rsidDel="00BD0A07" w:rsidRDefault="007E224B" w:rsidP="00C769E7">
            <w:pPr>
              <w:rPr>
                <w:del w:id="764" w:author="T.N.Harish (U272)" w:date="2022-04-18T06:44:00Z"/>
                <w:sz w:val="20"/>
                <w:szCs w:val="20"/>
              </w:rPr>
            </w:pPr>
            <w:del w:id="765" w:author="T.N.Harish (U272)" w:date="2022-04-18T06:44:00Z">
              <w:r w:rsidRPr="00511566" w:rsidDel="00BD0A07">
                <w:rPr>
                  <w:sz w:val="20"/>
                  <w:szCs w:val="20"/>
                </w:rPr>
                <w:delText>0</w:delText>
              </w:r>
            </w:del>
          </w:p>
          <w:p w14:paraId="1334AE7E" w14:textId="096BCF24" w:rsidR="007E224B" w:rsidRPr="00511566" w:rsidDel="00BD0A07" w:rsidRDefault="007E224B" w:rsidP="00C769E7">
            <w:pPr>
              <w:rPr>
                <w:del w:id="766" w:author="T.N.Harish (U272)" w:date="2022-04-18T06:44:00Z"/>
                <w:sz w:val="20"/>
                <w:szCs w:val="20"/>
              </w:rPr>
            </w:pPr>
            <w:del w:id="767" w:author="T.N.Harish (U272)" w:date="2022-04-18T06:44:00Z">
              <w:r w:rsidRPr="00511566" w:rsidDel="00BD0A07">
                <w:rPr>
                  <w:sz w:val="20"/>
                  <w:szCs w:val="20"/>
                </w:rPr>
                <w:delText>43.3</w:delText>
              </w:r>
            </w:del>
          </w:p>
          <w:p w14:paraId="6716CE3F" w14:textId="101C087C" w:rsidR="007E224B" w:rsidRPr="00511566" w:rsidDel="00BD0A07" w:rsidRDefault="007E224B" w:rsidP="00C769E7">
            <w:pPr>
              <w:rPr>
                <w:del w:id="768" w:author="T.N.Harish (U272)" w:date="2022-04-18T06:44:00Z"/>
                <w:sz w:val="20"/>
                <w:szCs w:val="20"/>
              </w:rPr>
            </w:pPr>
            <w:del w:id="769" w:author="T.N.Harish (U272)" w:date="2022-04-18T06:44:00Z">
              <w:r w:rsidRPr="00511566" w:rsidDel="00BD0A07">
                <w:rPr>
                  <w:sz w:val="20"/>
                  <w:szCs w:val="20"/>
                </w:rPr>
                <w:delText>17.9</w:delText>
              </w:r>
            </w:del>
          </w:p>
          <w:p w14:paraId="70F322BF" w14:textId="696BDE1C" w:rsidR="007E224B" w:rsidRPr="00511566" w:rsidDel="00BD0A07" w:rsidRDefault="007E224B" w:rsidP="00C769E7">
            <w:pPr>
              <w:rPr>
                <w:del w:id="770" w:author="T.N.Harish (U272)" w:date="2022-04-18T06:44:00Z"/>
                <w:sz w:val="20"/>
                <w:szCs w:val="20"/>
              </w:rPr>
            </w:pPr>
            <w:del w:id="771" w:author="T.N.Harish (U272)" w:date="2022-04-18T06:44:00Z">
              <w:r w:rsidRPr="00511566" w:rsidDel="00BD0A07">
                <w:rPr>
                  <w:sz w:val="20"/>
                  <w:szCs w:val="20"/>
                </w:rPr>
                <w:delText>31.3</w:delText>
              </w:r>
            </w:del>
          </w:p>
          <w:p w14:paraId="3A88EDC0" w14:textId="051C120E" w:rsidR="007E224B" w:rsidRPr="00511566" w:rsidDel="00BD0A07" w:rsidRDefault="007E224B" w:rsidP="00C769E7">
            <w:pPr>
              <w:rPr>
                <w:del w:id="772" w:author="T.N.Harish (U272)" w:date="2022-04-18T06:44:00Z"/>
                <w:sz w:val="20"/>
                <w:szCs w:val="20"/>
              </w:rPr>
            </w:pPr>
            <w:del w:id="773" w:author="T.N.Harish (U272)" w:date="2022-04-18T06:44:00Z">
              <w:r w:rsidRPr="00511566" w:rsidDel="00BD0A07">
                <w:rPr>
                  <w:sz w:val="20"/>
                  <w:szCs w:val="20"/>
                </w:rPr>
                <w:delText>4.5</w:delText>
              </w:r>
            </w:del>
          </w:p>
        </w:tc>
        <w:tc>
          <w:tcPr>
            <w:tcW w:w="810" w:type="dxa"/>
            <w:tcBorders>
              <w:top w:val="single" w:sz="4" w:space="0" w:color="auto"/>
            </w:tcBorders>
          </w:tcPr>
          <w:p w14:paraId="3215BC09" w14:textId="20ED5BF5" w:rsidR="007E224B" w:rsidRPr="00511566" w:rsidDel="00BD0A07" w:rsidRDefault="007E224B" w:rsidP="00C769E7">
            <w:pPr>
              <w:rPr>
                <w:del w:id="774" w:author="T.N.Harish (U272)" w:date="2022-04-18T06:44:00Z"/>
                <w:sz w:val="20"/>
                <w:szCs w:val="20"/>
              </w:rPr>
            </w:pPr>
          </w:p>
          <w:p w14:paraId="06DB8495" w14:textId="52539C10" w:rsidR="007E224B" w:rsidRPr="00511566" w:rsidDel="00BD0A07" w:rsidRDefault="007E224B" w:rsidP="00C769E7">
            <w:pPr>
              <w:rPr>
                <w:del w:id="775" w:author="T.N.Harish (U272)" w:date="2022-04-18T06:44:00Z"/>
                <w:sz w:val="20"/>
                <w:szCs w:val="20"/>
              </w:rPr>
            </w:pPr>
            <w:del w:id="776" w:author="T.N.Harish (U272)" w:date="2022-04-18T06:44:00Z">
              <w:r w:rsidRPr="00511566" w:rsidDel="00BD0A07">
                <w:rPr>
                  <w:sz w:val="20"/>
                  <w:szCs w:val="20"/>
                </w:rPr>
                <w:delText>28</w:delText>
              </w:r>
            </w:del>
          </w:p>
          <w:p w14:paraId="2E79FD68" w14:textId="77287CD3" w:rsidR="007E224B" w:rsidRPr="00511566" w:rsidDel="00BD0A07" w:rsidRDefault="007E224B" w:rsidP="00C769E7">
            <w:pPr>
              <w:rPr>
                <w:del w:id="777" w:author="T.N.Harish (U272)" w:date="2022-04-18T06:44:00Z"/>
                <w:sz w:val="20"/>
                <w:szCs w:val="20"/>
              </w:rPr>
            </w:pPr>
            <w:del w:id="778" w:author="T.N.Harish (U272)" w:date="2022-04-18T06:44:00Z">
              <w:r w:rsidRPr="00511566" w:rsidDel="00BD0A07">
                <w:rPr>
                  <w:sz w:val="20"/>
                  <w:szCs w:val="20"/>
                </w:rPr>
                <w:delText>32</w:delText>
              </w:r>
            </w:del>
          </w:p>
          <w:p w14:paraId="18FB37E1" w14:textId="0FFE6761" w:rsidR="007E224B" w:rsidRPr="00511566" w:rsidDel="00BD0A07" w:rsidRDefault="007E224B" w:rsidP="00C769E7">
            <w:pPr>
              <w:rPr>
                <w:del w:id="779" w:author="T.N.Harish (U272)" w:date="2022-04-18T06:44:00Z"/>
                <w:sz w:val="20"/>
                <w:szCs w:val="20"/>
              </w:rPr>
            </w:pPr>
            <w:del w:id="780" w:author="T.N.Harish (U272)" w:date="2022-04-18T06:44:00Z">
              <w:r w:rsidRPr="00511566" w:rsidDel="00BD0A07">
                <w:rPr>
                  <w:sz w:val="20"/>
                  <w:szCs w:val="20"/>
                </w:rPr>
                <w:delText>16</w:delText>
              </w:r>
            </w:del>
          </w:p>
          <w:p w14:paraId="789B75F2" w14:textId="381B1086" w:rsidR="007E224B" w:rsidRPr="00511566" w:rsidDel="00BD0A07" w:rsidRDefault="007E224B" w:rsidP="00C769E7">
            <w:pPr>
              <w:rPr>
                <w:del w:id="781" w:author="T.N.Harish (U272)" w:date="2022-04-18T06:44:00Z"/>
                <w:sz w:val="20"/>
                <w:szCs w:val="20"/>
              </w:rPr>
            </w:pPr>
            <w:del w:id="782" w:author="T.N.Harish (U272)" w:date="2022-04-18T06:44:00Z">
              <w:r w:rsidRPr="00511566" w:rsidDel="00BD0A07">
                <w:rPr>
                  <w:sz w:val="20"/>
                  <w:szCs w:val="20"/>
                </w:rPr>
                <w:delText>15</w:delText>
              </w:r>
            </w:del>
          </w:p>
          <w:p w14:paraId="7F08C27E" w14:textId="521E9E9E" w:rsidR="007E224B" w:rsidRPr="00511566" w:rsidDel="00BD0A07" w:rsidRDefault="007E224B" w:rsidP="00C769E7">
            <w:pPr>
              <w:rPr>
                <w:del w:id="783" w:author="T.N.Harish (U272)" w:date="2022-04-18T06:44:00Z"/>
                <w:sz w:val="20"/>
                <w:szCs w:val="20"/>
              </w:rPr>
            </w:pPr>
            <w:del w:id="784" w:author="T.N.Harish (U272)" w:date="2022-04-18T06:44:00Z">
              <w:r w:rsidRPr="00511566" w:rsidDel="00BD0A07">
                <w:rPr>
                  <w:sz w:val="20"/>
                  <w:szCs w:val="20"/>
                </w:rPr>
                <w:delText>5</w:delText>
              </w:r>
            </w:del>
          </w:p>
          <w:p w14:paraId="0E1A461A" w14:textId="594EC338" w:rsidR="007E224B" w:rsidRPr="00511566" w:rsidDel="00BD0A07" w:rsidRDefault="007E224B" w:rsidP="00C769E7">
            <w:pPr>
              <w:rPr>
                <w:del w:id="785" w:author="T.N.Harish (U272)" w:date="2022-04-18T06:44:00Z"/>
                <w:sz w:val="20"/>
                <w:szCs w:val="20"/>
              </w:rPr>
            </w:pPr>
            <w:del w:id="786" w:author="T.N.Harish (U272)" w:date="2022-04-18T06:44:00Z">
              <w:r w:rsidRPr="00511566" w:rsidDel="00BD0A07">
                <w:rPr>
                  <w:sz w:val="20"/>
                  <w:szCs w:val="20"/>
                </w:rPr>
                <w:delText>3</w:delText>
              </w:r>
            </w:del>
          </w:p>
          <w:p w14:paraId="20FFFD55" w14:textId="3DA41CAD" w:rsidR="007E224B" w:rsidRPr="00511566" w:rsidDel="00BD0A07" w:rsidRDefault="007E224B" w:rsidP="00C769E7">
            <w:pPr>
              <w:rPr>
                <w:del w:id="787" w:author="T.N.Harish (U272)" w:date="2022-04-18T06:44:00Z"/>
                <w:sz w:val="20"/>
                <w:szCs w:val="20"/>
              </w:rPr>
            </w:pPr>
          </w:p>
          <w:p w14:paraId="17A66DF6" w14:textId="2BDF3ED8" w:rsidR="007E224B" w:rsidRPr="00511566" w:rsidDel="00BD0A07" w:rsidRDefault="007E224B" w:rsidP="00C769E7">
            <w:pPr>
              <w:rPr>
                <w:del w:id="788" w:author="T.N.Harish (U272)" w:date="2022-04-18T06:44:00Z"/>
                <w:sz w:val="20"/>
                <w:szCs w:val="20"/>
              </w:rPr>
            </w:pPr>
            <w:del w:id="789" w:author="T.N.Harish (U272)" w:date="2022-04-18T06:44:00Z">
              <w:r w:rsidRPr="00511566" w:rsidDel="00BD0A07">
                <w:rPr>
                  <w:sz w:val="20"/>
                  <w:szCs w:val="20"/>
                </w:rPr>
                <w:delText>78</w:delText>
              </w:r>
            </w:del>
          </w:p>
          <w:p w14:paraId="66D5462A" w14:textId="3403A3F8" w:rsidR="007E224B" w:rsidRPr="00511566" w:rsidDel="00BD0A07" w:rsidRDefault="007E224B" w:rsidP="00C769E7">
            <w:pPr>
              <w:rPr>
                <w:del w:id="790" w:author="T.N.Harish (U272)" w:date="2022-04-18T06:44:00Z"/>
                <w:sz w:val="20"/>
                <w:szCs w:val="20"/>
              </w:rPr>
            </w:pPr>
            <w:del w:id="791" w:author="T.N.Harish (U272)" w:date="2022-04-18T06:44:00Z">
              <w:r w:rsidRPr="00511566" w:rsidDel="00BD0A07">
                <w:rPr>
                  <w:sz w:val="20"/>
                  <w:szCs w:val="20"/>
                </w:rPr>
                <w:delText>20</w:delText>
              </w:r>
            </w:del>
          </w:p>
          <w:p w14:paraId="1EF1A442" w14:textId="0AB6382A" w:rsidR="007E224B" w:rsidRPr="00511566" w:rsidDel="00BD0A07" w:rsidRDefault="007E224B" w:rsidP="00C769E7">
            <w:pPr>
              <w:rPr>
                <w:del w:id="792" w:author="T.N.Harish (U272)" w:date="2022-04-18T06:44:00Z"/>
                <w:sz w:val="20"/>
                <w:szCs w:val="20"/>
              </w:rPr>
            </w:pPr>
          </w:p>
          <w:p w14:paraId="37373A24" w14:textId="7B8EF791" w:rsidR="007E224B" w:rsidRPr="00511566" w:rsidDel="00BD0A07" w:rsidRDefault="007E224B" w:rsidP="00C769E7">
            <w:pPr>
              <w:rPr>
                <w:del w:id="793" w:author="T.N.Harish (U272)" w:date="2022-04-18T06:44:00Z"/>
                <w:sz w:val="20"/>
                <w:szCs w:val="20"/>
              </w:rPr>
            </w:pPr>
            <w:del w:id="794" w:author="T.N.Harish (U272)" w:date="2022-04-18T06:44:00Z">
              <w:r w:rsidRPr="00511566" w:rsidDel="00BD0A07">
                <w:rPr>
                  <w:sz w:val="20"/>
                  <w:szCs w:val="20"/>
                </w:rPr>
                <w:delText>13</w:delText>
              </w:r>
            </w:del>
          </w:p>
          <w:p w14:paraId="5CBE3977" w14:textId="78F1743D" w:rsidR="007E224B" w:rsidRPr="00511566" w:rsidDel="00BD0A07" w:rsidRDefault="007E224B" w:rsidP="00C769E7">
            <w:pPr>
              <w:rPr>
                <w:del w:id="795" w:author="T.N.Harish (U272)" w:date="2022-04-18T06:44:00Z"/>
                <w:sz w:val="20"/>
                <w:szCs w:val="20"/>
              </w:rPr>
            </w:pPr>
            <w:del w:id="796" w:author="T.N.Harish (U272)" w:date="2022-04-18T06:44:00Z">
              <w:r w:rsidRPr="00511566" w:rsidDel="00BD0A07">
                <w:rPr>
                  <w:sz w:val="20"/>
                  <w:szCs w:val="20"/>
                </w:rPr>
                <w:delText>4</w:delText>
              </w:r>
            </w:del>
          </w:p>
          <w:p w14:paraId="08AF6187" w14:textId="7DF29DE8" w:rsidR="007E224B" w:rsidRPr="00511566" w:rsidDel="00BD0A07" w:rsidRDefault="007E224B" w:rsidP="00C769E7">
            <w:pPr>
              <w:rPr>
                <w:del w:id="797" w:author="T.N.Harish (U272)" w:date="2022-04-18T06:44:00Z"/>
                <w:sz w:val="20"/>
                <w:szCs w:val="20"/>
              </w:rPr>
            </w:pPr>
            <w:del w:id="798" w:author="T.N.Harish (U272)" w:date="2022-04-18T06:44:00Z">
              <w:r w:rsidRPr="00511566" w:rsidDel="00BD0A07">
                <w:rPr>
                  <w:sz w:val="20"/>
                  <w:szCs w:val="20"/>
                </w:rPr>
                <w:delText>1</w:delText>
              </w:r>
            </w:del>
          </w:p>
          <w:p w14:paraId="4B3D1C9C" w14:textId="3836F184" w:rsidR="007E224B" w:rsidRPr="00511566" w:rsidDel="00BD0A07" w:rsidRDefault="007E224B" w:rsidP="00C769E7">
            <w:pPr>
              <w:rPr>
                <w:del w:id="799" w:author="T.N.Harish (U272)" w:date="2022-04-18T06:44:00Z"/>
                <w:sz w:val="20"/>
                <w:szCs w:val="20"/>
              </w:rPr>
            </w:pPr>
            <w:del w:id="800" w:author="T.N.Harish (U272)" w:date="2022-04-18T06:44:00Z">
              <w:r w:rsidRPr="00511566" w:rsidDel="00BD0A07">
                <w:rPr>
                  <w:sz w:val="20"/>
                  <w:szCs w:val="20"/>
                </w:rPr>
                <w:delText>80</w:delText>
              </w:r>
            </w:del>
          </w:p>
          <w:p w14:paraId="027F58BA" w14:textId="4CB1B94F" w:rsidR="007E224B" w:rsidRPr="00511566" w:rsidDel="00BD0A07" w:rsidRDefault="007E224B" w:rsidP="00C769E7">
            <w:pPr>
              <w:rPr>
                <w:del w:id="801" w:author="T.N.Harish (U272)" w:date="2022-04-18T06:44:00Z"/>
                <w:sz w:val="20"/>
                <w:szCs w:val="20"/>
              </w:rPr>
            </w:pPr>
            <w:del w:id="802" w:author="T.N.Harish (U272)" w:date="2022-04-18T06:44:00Z">
              <w:r w:rsidRPr="00511566" w:rsidDel="00BD0A07">
                <w:rPr>
                  <w:sz w:val="20"/>
                  <w:szCs w:val="20"/>
                </w:rPr>
                <w:delText>0</w:delText>
              </w:r>
            </w:del>
          </w:p>
          <w:p w14:paraId="6A7B990E" w14:textId="591EF74C" w:rsidR="007E224B" w:rsidRPr="00511566" w:rsidDel="00BD0A07" w:rsidRDefault="007E224B" w:rsidP="00C769E7">
            <w:pPr>
              <w:rPr>
                <w:del w:id="803" w:author="T.N.Harish (U272)" w:date="2022-04-18T06:44:00Z"/>
                <w:sz w:val="20"/>
                <w:szCs w:val="20"/>
              </w:rPr>
            </w:pPr>
          </w:p>
          <w:p w14:paraId="22ABA4DA" w14:textId="29B3B050" w:rsidR="007E224B" w:rsidRPr="00511566" w:rsidDel="00BD0A07" w:rsidRDefault="007E224B" w:rsidP="00C769E7">
            <w:pPr>
              <w:rPr>
                <w:del w:id="804" w:author="T.N.Harish (U272)" w:date="2022-04-18T06:44:00Z"/>
                <w:sz w:val="20"/>
                <w:szCs w:val="20"/>
              </w:rPr>
            </w:pPr>
            <w:del w:id="805" w:author="T.N.Harish (U272)" w:date="2022-04-18T06:44:00Z">
              <w:r w:rsidRPr="00511566" w:rsidDel="00BD0A07">
                <w:rPr>
                  <w:sz w:val="20"/>
                  <w:szCs w:val="20"/>
                </w:rPr>
                <w:delText>62</w:delText>
              </w:r>
            </w:del>
          </w:p>
          <w:p w14:paraId="2DE005DB" w14:textId="5A0F9CD0" w:rsidR="007E224B" w:rsidRPr="00511566" w:rsidDel="00BD0A07" w:rsidRDefault="007E224B" w:rsidP="00C769E7">
            <w:pPr>
              <w:rPr>
                <w:del w:id="806" w:author="T.N.Harish (U272)" w:date="2022-04-18T06:44:00Z"/>
                <w:sz w:val="20"/>
                <w:szCs w:val="20"/>
              </w:rPr>
            </w:pPr>
            <w:del w:id="807" w:author="T.N.Harish (U272)" w:date="2022-04-18T06:44:00Z">
              <w:r w:rsidRPr="00511566" w:rsidDel="00BD0A07">
                <w:rPr>
                  <w:sz w:val="20"/>
                  <w:szCs w:val="20"/>
                </w:rPr>
                <w:delText>13</w:delText>
              </w:r>
            </w:del>
          </w:p>
          <w:p w14:paraId="064D610D" w14:textId="253F7755" w:rsidR="007E224B" w:rsidRPr="00511566" w:rsidDel="00BD0A07" w:rsidRDefault="007E224B" w:rsidP="00C769E7">
            <w:pPr>
              <w:rPr>
                <w:del w:id="808" w:author="T.N.Harish (U272)" w:date="2022-04-18T06:44:00Z"/>
                <w:sz w:val="20"/>
                <w:szCs w:val="20"/>
              </w:rPr>
            </w:pPr>
            <w:del w:id="809" w:author="T.N.Harish (U272)" w:date="2022-04-18T06:44:00Z">
              <w:r w:rsidRPr="00511566" w:rsidDel="00BD0A07">
                <w:rPr>
                  <w:sz w:val="20"/>
                  <w:szCs w:val="20"/>
                </w:rPr>
                <w:delText>16</w:delText>
              </w:r>
            </w:del>
          </w:p>
          <w:p w14:paraId="6190F5EE" w14:textId="1D204E4D" w:rsidR="007E224B" w:rsidRPr="00511566" w:rsidDel="00BD0A07" w:rsidRDefault="007E224B" w:rsidP="00C769E7">
            <w:pPr>
              <w:rPr>
                <w:del w:id="810" w:author="T.N.Harish (U272)" w:date="2022-04-18T06:44:00Z"/>
                <w:sz w:val="20"/>
                <w:szCs w:val="20"/>
              </w:rPr>
            </w:pPr>
            <w:del w:id="811" w:author="T.N.Harish (U272)" w:date="2022-04-18T06:44:00Z">
              <w:r w:rsidRPr="00511566" w:rsidDel="00BD0A07">
                <w:rPr>
                  <w:sz w:val="20"/>
                  <w:szCs w:val="20"/>
                </w:rPr>
                <w:delText>2</w:delText>
              </w:r>
            </w:del>
          </w:p>
          <w:p w14:paraId="11378CDF" w14:textId="7B68A5BA" w:rsidR="007E224B" w:rsidRPr="00511566" w:rsidDel="00BD0A07" w:rsidRDefault="007E224B" w:rsidP="00C769E7">
            <w:pPr>
              <w:rPr>
                <w:del w:id="812" w:author="T.N.Harish (U272)" w:date="2022-04-18T06:44:00Z"/>
                <w:sz w:val="20"/>
                <w:szCs w:val="20"/>
              </w:rPr>
            </w:pPr>
          </w:p>
          <w:p w14:paraId="1B23FF96" w14:textId="4CB626A3" w:rsidR="007E224B" w:rsidRPr="00511566" w:rsidDel="00BD0A07" w:rsidRDefault="007E224B" w:rsidP="00C769E7">
            <w:pPr>
              <w:rPr>
                <w:del w:id="813" w:author="T.N.Harish (U272)" w:date="2022-04-18T06:44:00Z"/>
                <w:sz w:val="20"/>
                <w:szCs w:val="20"/>
              </w:rPr>
            </w:pPr>
            <w:del w:id="814" w:author="T.N.Harish (U272)" w:date="2022-04-18T06:44:00Z">
              <w:r w:rsidRPr="00511566" w:rsidDel="00BD0A07">
                <w:rPr>
                  <w:sz w:val="20"/>
                  <w:szCs w:val="20"/>
                </w:rPr>
                <w:delText>13</w:delText>
              </w:r>
            </w:del>
          </w:p>
          <w:p w14:paraId="4F10D64A" w14:textId="11C4EE46" w:rsidR="007E224B" w:rsidRPr="00511566" w:rsidDel="00BD0A07" w:rsidRDefault="007E224B" w:rsidP="00C769E7">
            <w:pPr>
              <w:rPr>
                <w:del w:id="815" w:author="T.N.Harish (U272)" w:date="2022-04-18T06:44:00Z"/>
                <w:sz w:val="20"/>
                <w:szCs w:val="20"/>
              </w:rPr>
            </w:pPr>
            <w:del w:id="816" w:author="T.N.Harish (U272)" w:date="2022-04-18T06:44:00Z">
              <w:r w:rsidRPr="00511566" w:rsidDel="00BD0A07">
                <w:rPr>
                  <w:sz w:val="20"/>
                  <w:szCs w:val="20"/>
                </w:rPr>
                <w:delText>88</w:delText>
              </w:r>
            </w:del>
          </w:p>
          <w:p w14:paraId="53F9A295" w14:textId="4AF5B9F0" w:rsidR="007E224B" w:rsidRPr="00511566" w:rsidDel="00BD0A07" w:rsidRDefault="007E224B" w:rsidP="00C769E7">
            <w:pPr>
              <w:rPr>
                <w:del w:id="817" w:author="T.N.Harish (U272)" w:date="2022-04-18T06:44:00Z"/>
                <w:sz w:val="20"/>
                <w:szCs w:val="20"/>
              </w:rPr>
            </w:pPr>
          </w:p>
          <w:p w14:paraId="2ADF15D5" w14:textId="4FEB1A1B" w:rsidR="007E224B" w:rsidRPr="00511566" w:rsidDel="00BD0A07" w:rsidRDefault="007E224B" w:rsidP="00C769E7">
            <w:pPr>
              <w:rPr>
                <w:del w:id="818" w:author="T.N.Harish (U272)" w:date="2022-04-18T06:44:00Z"/>
                <w:sz w:val="20"/>
                <w:szCs w:val="20"/>
              </w:rPr>
            </w:pPr>
          </w:p>
          <w:p w14:paraId="4B554ED7" w14:textId="2CBF4E12" w:rsidR="007E224B" w:rsidRPr="00511566" w:rsidDel="00BD0A07" w:rsidRDefault="007E224B" w:rsidP="00C769E7">
            <w:pPr>
              <w:rPr>
                <w:del w:id="819" w:author="T.N.Harish (U272)" w:date="2022-04-18T06:44:00Z"/>
                <w:sz w:val="20"/>
                <w:szCs w:val="20"/>
              </w:rPr>
            </w:pPr>
            <w:del w:id="820" w:author="T.N.Harish (U272)" w:date="2022-04-18T06:44:00Z">
              <w:r w:rsidRPr="00511566" w:rsidDel="00BD0A07">
                <w:rPr>
                  <w:sz w:val="20"/>
                  <w:szCs w:val="20"/>
                </w:rPr>
                <w:delText>45</w:delText>
              </w:r>
            </w:del>
          </w:p>
          <w:p w14:paraId="22BE6C5E" w14:textId="4B62824E" w:rsidR="007E224B" w:rsidRPr="00511566" w:rsidDel="00BD0A07" w:rsidRDefault="007E224B" w:rsidP="00C769E7">
            <w:pPr>
              <w:rPr>
                <w:del w:id="821" w:author="T.N.Harish (U272)" w:date="2022-04-18T06:44:00Z"/>
                <w:sz w:val="20"/>
                <w:szCs w:val="20"/>
              </w:rPr>
            </w:pPr>
            <w:del w:id="822" w:author="T.N.Harish (U272)" w:date="2022-04-18T06:44:00Z">
              <w:r w:rsidRPr="00511566" w:rsidDel="00BD0A07">
                <w:rPr>
                  <w:sz w:val="20"/>
                  <w:szCs w:val="20"/>
                </w:rPr>
                <w:delText>28</w:delText>
              </w:r>
            </w:del>
          </w:p>
          <w:p w14:paraId="7E5018F4" w14:textId="7E087852" w:rsidR="007E224B" w:rsidRPr="00511566" w:rsidDel="00BD0A07" w:rsidRDefault="007E224B" w:rsidP="00C769E7">
            <w:pPr>
              <w:rPr>
                <w:del w:id="823" w:author="T.N.Harish (U272)" w:date="2022-04-18T06:44:00Z"/>
                <w:sz w:val="20"/>
                <w:szCs w:val="20"/>
              </w:rPr>
            </w:pPr>
            <w:del w:id="824" w:author="T.N.Harish (U272)" w:date="2022-04-18T06:44:00Z">
              <w:r w:rsidRPr="00511566" w:rsidDel="00BD0A07">
                <w:rPr>
                  <w:sz w:val="20"/>
                  <w:szCs w:val="20"/>
                </w:rPr>
                <w:delText>17</w:delText>
              </w:r>
            </w:del>
          </w:p>
          <w:p w14:paraId="61DA3B6E" w14:textId="709F08A4" w:rsidR="007E224B" w:rsidRPr="00511566" w:rsidDel="00BD0A07" w:rsidRDefault="007E224B" w:rsidP="00C769E7">
            <w:pPr>
              <w:rPr>
                <w:del w:id="825" w:author="T.N.Harish (U272)" w:date="2022-04-18T06:44:00Z"/>
                <w:sz w:val="20"/>
                <w:szCs w:val="20"/>
              </w:rPr>
            </w:pPr>
            <w:del w:id="826" w:author="T.N.Harish (U272)" w:date="2022-04-18T06:44:00Z">
              <w:r w:rsidRPr="00511566" w:rsidDel="00BD0A07">
                <w:rPr>
                  <w:sz w:val="20"/>
                  <w:szCs w:val="20"/>
                </w:rPr>
                <w:delText>8</w:delText>
              </w:r>
            </w:del>
          </w:p>
          <w:p w14:paraId="0C26CF4B" w14:textId="201B7D82" w:rsidR="007E224B" w:rsidRPr="00511566" w:rsidDel="00BD0A07" w:rsidRDefault="007E224B" w:rsidP="00C769E7">
            <w:pPr>
              <w:rPr>
                <w:del w:id="827" w:author="T.N.Harish (U272)" w:date="2022-04-18T06:44:00Z"/>
                <w:sz w:val="20"/>
                <w:szCs w:val="20"/>
              </w:rPr>
            </w:pPr>
          </w:p>
          <w:p w14:paraId="47EB2C0A" w14:textId="005CA823" w:rsidR="007E224B" w:rsidRPr="00511566" w:rsidDel="00BD0A07" w:rsidRDefault="007E224B" w:rsidP="00C769E7">
            <w:pPr>
              <w:rPr>
                <w:del w:id="828" w:author="T.N.Harish (U272)" w:date="2022-04-18T06:44:00Z"/>
                <w:sz w:val="20"/>
                <w:szCs w:val="20"/>
              </w:rPr>
            </w:pPr>
            <w:del w:id="829" w:author="T.N.Harish (U272)" w:date="2022-04-18T06:44:00Z">
              <w:r w:rsidRPr="00511566" w:rsidDel="00BD0A07">
                <w:rPr>
                  <w:sz w:val="20"/>
                  <w:szCs w:val="20"/>
                </w:rPr>
                <w:delText>0</w:delText>
              </w:r>
            </w:del>
          </w:p>
          <w:p w14:paraId="24055387" w14:textId="219DCEE0" w:rsidR="007E224B" w:rsidRPr="00511566" w:rsidDel="00BD0A07" w:rsidRDefault="007E224B" w:rsidP="00C769E7">
            <w:pPr>
              <w:rPr>
                <w:del w:id="830" w:author="T.N.Harish (U272)" w:date="2022-04-18T06:44:00Z"/>
                <w:sz w:val="20"/>
                <w:szCs w:val="20"/>
              </w:rPr>
            </w:pPr>
            <w:del w:id="831" w:author="T.N.Harish (U272)" w:date="2022-04-18T06:44:00Z">
              <w:r w:rsidRPr="00511566" w:rsidDel="00BD0A07">
                <w:rPr>
                  <w:sz w:val="20"/>
                  <w:szCs w:val="20"/>
                </w:rPr>
                <w:delText>32</w:delText>
              </w:r>
            </w:del>
          </w:p>
          <w:p w14:paraId="7B6217FD" w14:textId="73CE4F4F" w:rsidR="007E224B" w:rsidRPr="00511566" w:rsidDel="00BD0A07" w:rsidRDefault="007E224B" w:rsidP="00C769E7">
            <w:pPr>
              <w:rPr>
                <w:del w:id="832" w:author="T.N.Harish (U272)" w:date="2022-04-18T06:44:00Z"/>
                <w:sz w:val="20"/>
                <w:szCs w:val="20"/>
              </w:rPr>
            </w:pPr>
            <w:del w:id="833" w:author="T.N.Harish (U272)" w:date="2022-04-18T06:44:00Z">
              <w:r w:rsidRPr="00511566" w:rsidDel="00BD0A07">
                <w:rPr>
                  <w:sz w:val="20"/>
                  <w:szCs w:val="20"/>
                </w:rPr>
                <w:delText>19</w:delText>
              </w:r>
            </w:del>
          </w:p>
          <w:p w14:paraId="7D3F3CB8" w14:textId="50008368" w:rsidR="007E224B" w:rsidRPr="00511566" w:rsidDel="00BD0A07" w:rsidRDefault="007E224B" w:rsidP="00C769E7">
            <w:pPr>
              <w:rPr>
                <w:del w:id="834" w:author="T.N.Harish (U272)" w:date="2022-04-18T06:44:00Z"/>
                <w:sz w:val="20"/>
                <w:szCs w:val="20"/>
              </w:rPr>
            </w:pPr>
            <w:del w:id="835" w:author="T.N.Harish (U272)" w:date="2022-04-18T06:44:00Z">
              <w:r w:rsidRPr="00511566" w:rsidDel="00BD0A07">
                <w:rPr>
                  <w:sz w:val="20"/>
                  <w:szCs w:val="20"/>
                </w:rPr>
                <w:delText>37</w:delText>
              </w:r>
            </w:del>
          </w:p>
          <w:p w14:paraId="7E0949C3" w14:textId="1D7517E4" w:rsidR="007E224B" w:rsidRPr="00511566" w:rsidDel="00BD0A07" w:rsidRDefault="007E224B" w:rsidP="00C769E7">
            <w:pPr>
              <w:rPr>
                <w:del w:id="836" w:author="T.N.Harish (U272)" w:date="2022-04-18T06:44:00Z"/>
                <w:sz w:val="20"/>
                <w:szCs w:val="20"/>
              </w:rPr>
            </w:pPr>
            <w:del w:id="837" w:author="T.N.Harish (U272)" w:date="2022-04-18T06:44:00Z">
              <w:r w:rsidRPr="00511566" w:rsidDel="00BD0A07">
                <w:rPr>
                  <w:sz w:val="20"/>
                  <w:szCs w:val="20"/>
                </w:rPr>
                <w:delText>11</w:delText>
              </w:r>
            </w:del>
          </w:p>
        </w:tc>
        <w:tc>
          <w:tcPr>
            <w:tcW w:w="810" w:type="dxa"/>
            <w:tcBorders>
              <w:top w:val="single" w:sz="4" w:space="0" w:color="auto"/>
            </w:tcBorders>
          </w:tcPr>
          <w:p w14:paraId="455FC5D6" w14:textId="30223D6D" w:rsidR="007E224B" w:rsidRPr="00511566" w:rsidDel="00BD0A07" w:rsidRDefault="007E224B" w:rsidP="00C769E7">
            <w:pPr>
              <w:rPr>
                <w:del w:id="838" w:author="T.N.Harish (U272)" w:date="2022-04-18T06:44:00Z"/>
                <w:sz w:val="20"/>
                <w:szCs w:val="20"/>
              </w:rPr>
            </w:pPr>
          </w:p>
          <w:p w14:paraId="0635704C" w14:textId="5D54E11A" w:rsidR="007E224B" w:rsidRPr="00511566" w:rsidDel="00BD0A07" w:rsidRDefault="007E224B" w:rsidP="00C769E7">
            <w:pPr>
              <w:rPr>
                <w:del w:id="839" w:author="T.N.Harish (U272)" w:date="2022-04-18T06:44:00Z"/>
                <w:sz w:val="20"/>
                <w:szCs w:val="20"/>
              </w:rPr>
            </w:pPr>
            <w:del w:id="840" w:author="T.N.Harish (U272)" w:date="2022-04-18T06:44:00Z">
              <w:r w:rsidRPr="00511566" w:rsidDel="00BD0A07">
                <w:rPr>
                  <w:sz w:val="20"/>
                  <w:szCs w:val="20"/>
                </w:rPr>
                <w:delText>27.5</w:delText>
              </w:r>
            </w:del>
          </w:p>
          <w:p w14:paraId="4B21C703" w14:textId="3EA1BEAC" w:rsidR="007E224B" w:rsidRPr="00511566" w:rsidDel="00BD0A07" w:rsidRDefault="007E224B" w:rsidP="00C769E7">
            <w:pPr>
              <w:rPr>
                <w:del w:id="841" w:author="T.N.Harish (U272)" w:date="2022-04-18T06:44:00Z"/>
                <w:sz w:val="20"/>
                <w:szCs w:val="20"/>
              </w:rPr>
            </w:pPr>
            <w:del w:id="842" w:author="T.N.Harish (U272)" w:date="2022-04-18T06:44:00Z">
              <w:r w:rsidRPr="00511566" w:rsidDel="00BD0A07">
                <w:rPr>
                  <w:sz w:val="20"/>
                  <w:szCs w:val="20"/>
                </w:rPr>
                <w:delText>31.4</w:delText>
              </w:r>
            </w:del>
          </w:p>
          <w:p w14:paraId="69DC88CB" w14:textId="0CB5495D" w:rsidR="007E224B" w:rsidRPr="00511566" w:rsidDel="00BD0A07" w:rsidRDefault="007E224B" w:rsidP="00C769E7">
            <w:pPr>
              <w:rPr>
                <w:del w:id="843" w:author="T.N.Harish (U272)" w:date="2022-04-18T06:44:00Z"/>
                <w:sz w:val="20"/>
                <w:szCs w:val="20"/>
              </w:rPr>
            </w:pPr>
            <w:del w:id="844" w:author="T.N.Harish (U272)" w:date="2022-04-18T06:44:00Z">
              <w:r w:rsidRPr="00511566" w:rsidDel="00BD0A07">
                <w:rPr>
                  <w:sz w:val="20"/>
                  <w:szCs w:val="20"/>
                </w:rPr>
                <w:delText>15.7</w:delText>
              </w:r>
            </w:del>
          </w:p>
          <w:p w14:paraId="4C78B142" w14:textId="2DFDFD5C" w:rsidR="007E224B" w:rsidRPr="00511566" w:rsidDel="00BD0A07" w:rsidRDefault="007E224B" w:rsidP="00C769E7">
            <w:pPr>
              <w:rPr>
                <w:del w:id="845" w:author="T.N.Harish (U272)" w:date="2022-04-18T06:44:00Z"/>
                <w:sz w:val="20"/>
                <w:szCs w:val="20"/>
              </w:rPr>
            </w:pPr>
            <w:del w:id="846" w:author="T.N.Harish (U272)" w:date="2022-04-18T06:44:00Z">
              <w:r w:rsidRPr="00511566" w:rsidDel="00BD0A07">
                <w:rPr>
                  <w:sz w:val="20"/>
                  <w:szCs w:val="20"/>
                </w:rPr>
                <w:delText>14.7</w:delText>
              </w:r>
            </w:del>
          </w:p>
          <w:p w14:paraId="4D34FED4" w14:textId="4B69F52B" w:rsidR="007E224B" w:rsidRPr="00511566" w:rsidDel="00BD0A07" w:rsidRDefault="007E224B" w:rsidP="00C769E7">
            <w:pPr>
              <w:rPr>
                <w:del w:id="847" w:author="T.N.Harish (U272)" w:date="2022-04-18T06:44:00Z"/>
                <w:sz w:val="20"/>
                <w:szCs w:val="20"/>
              </w:rPr>
            </w:pPr>
            <w:del w:id="848" w:author="T.N.Harish (U272)" w:date="2022-04-18T06:44:00Z">
              <w:r w:rsidRPr="00511566" w:rsidDel="00BD0A07">
                <w:rPr>
                  <w:sz w:val="20"/>
                  <w:szCs w:val="20"/>
                </w:rPr>
                <w:delText>4.9</w:delText>
              </w:r>
            </w:del>
          </w:p>
          <w:p w14:paraId="0520DA4B" w14:textId="072D3560" w:rsidR="007E224B" w:rsidRPr="00511566" w:rsidDel="00BD0A07" w:rsidRDefault="007E224B" w:rsidP="00C769E7">
            <w:pPr>
              <w:rPr>
                <w:del w:id="849" w:author="T.N.Harish (U272)" w:date="2022-04-18T06:44:00Z"/>
                <w:sz w:val="20"/>
                <w:szCs w:val="20"/>
              </w:rPr>
            </w:pPr>
            <w:del w:id="850" w:author="T.N.Harish (U272)" w:date="2022-04-18T06:44:00Z">
              <w:r w:rsidRPr="00511566" w:rsidDel="00BD0A07">
                <w:rPr>
                  <w:sz w:val="20"/>
                  <w:szCs w:val="20"/>
                </w:rPr>
                <w:delText>2.9</w:delText>
              </w:r>
            </w:del>
          </w:p>
          <w:p w14:paraId="58632977" w14:textId="6C654883" w:rsidR="007E224B" w:rsidRPr="00511566" w:rsidDel="00BD0A07" w:rsidRDefault="007E224B" w:rsidP="00C769E7">
            <w:pPr>
              <w:rPr>
                <w:del w:id="851" w:author="T.N.Harish (U272)" w:date="2022-04-18T06:44:00Z"/>
                <w:sz w:val="20"/>
                <w:szCs w:val="20"/>
              </w:rPr>
            </w:pPr>
          </w:p>
          <w:p w14:paraId="6F3A993D" w14:textId="6693AE2F" w:rsidR="007E224B" w:rsidRPr="00511566" w:rsidDel="00BD0A07" w:rsidRDefault="007E224B" w:rsidP="00C769E7">
            <w:pPr>
              <w:rPr>
                <w:del w:id="852" w:author="T.N.Harish (U272)" w:date="2022-04-18T06:44:00Z"/>
                <w:sz w:val="20"/>
                <w:szCs w:val="20"/>
              </w:rPr>
            </w:pPr>
            <w:del w:id="853" w:author="T.N.Harish (U272)" w:date="2022-04-18T06:44:00Z">
              <w:r w:rsidRPr="00511566" w:rsidDel="00BD0A07">
                <w:rPr>
                  <w:sz w:val="20"/>
                  <w:szCs w:val="20"/>
                </w:rPr>
                <w:delText>76.5</w:delText>
              </w:r>
            </w:del>
          </w:p>
          <w:p w14:paraId="36159F4A" w14:textId="4D0F421D" w:rsidR="007E224B" w:rsidRPr="00511566" w:rsidDel="00BD0A07" w:rsidRDefault="007E224B" w:rsidP="00C769E7">
            <w:pPr>
              <w:rPr>
                <w:del w:id="854" w:author="T.N.Harish (U272)" w:date="2022-04-18T06:44:00Z"/>
                <w:sz w:val="20"/>
                <w:szCs w:val="20"/>
              </w:rPr>
            </w:pPr>
            <w:del w:id="855" w:author="T.N.Harish (U272)" w:date="2022-04-18T06:44:00Z">
              <w:r w:rsidRPr="00511566" w:rsidDel="00BD0A07">
                <w:rPr>
                  <w:sz w:val="20"/>
                  <w:szCs w:val="20"/>
                </w:rPr>
                <w:delText>19.6</w:delText>
              </w:r>
            </w:del>
          </w:p>
          <w:p w14:paraId="768CA389" w14:textId="5D682BD9" w:rsidR="007E224B" w:rsidRPr="00511566" w:rsidDel="00BD0A07" w:rsidRDefault="007E224B" w:rsidP="00C769E7">
            <w:pPr>
              <w:rPr>
                <w:del w:id="856" w:author="T.N.Harish (U272)" w:date="2022-04-18T06:44:00Z"/>
                <w:sz w:val="20"/>
                <w:szCs w:val="20"/>
              </w:rPr>
            </w:pPr>
          </w:p>
          <w:p w14:paraId="0C6AADD1" w14:textId="0D155F05" w:rsidR="007E224B" w:rsidRPr="00511566" w:rsidDel="00BD0A07" w:rsidRDefault="007E224B" w:rsidP="00C769E7">
            <w:pPr>
              <w:rPr>
                <w:del w:id="857" w:author="T.N.Harish (U272)" w:date="2022-04-18T06:44:00Z"/>
                <w:sz w:val="20"/>
                <w:szCs w:val="20"/>
              </w:rPr>
            </w:pPr>
            <w:del w:id="858" w:author="T.N.Harish (U272)" w:date="2022-04-18T06:44:00Z">
              <w:r w:rsidRPr="00511566" w:rsidDel="00BD0A07">
                <w:rPr>
                  <w:sz w:val="20"/>
                  <w:szCs w:val="20"/>
                </w:rPr>
                <w:delText>12.7</w:delText>
              </w:r>
            </w:del>
          </w:p>
          <w:p w14:paraId="739AE5E4" w14:textId="59D553DE" w:rsidR="007E224B" w:rsidRPr="00511566" w:rsidDel="00BD0A07" w:rsidRDefault="007E224B" w:rsidP="00C769E7">
            <w:pPr>
              <w:rPr>
                <w:del w:id="859" w:author="T.N.Harish (U272)" w:date="2022-04-18T06:44:00Z"/>
                <w:sz w:val="20"/>
                <w:szCs w:val="20"/>
              </w:rPr>
            </w:pPr>
            <w:del w:id="860" w:author="T.N.Harish (U272)" w:date="2022-04-18T06:44:00Z">
              <w:r w:rsidRPr="00511566" w:rsidDel="00BD0A07">
                <w:rPr>
                  <w:sz w:val="20"/>
                  <w:szCs w:val="20"/>
                </w:rPr>
                <w:delText>3.9</w:delText>
              </w:r>
            </w:del>
          </w:p>
          <w:p w14:paraId="18725A29" w14:textId="4662BA52" w:rsidR="007E224B" w:rsidRPr="00511566" w:rsidDel="00BD0A07" w:rsidRDefault="007E224B" w:rsidP="00C769E7">
            <w:pPr>
              <w:rPr>
                <w:del w:id="861" w:author="T.N.Harish (U272)" w:date="2022-04-18T06:44:00Z"/>
                <w:sz w:val="20"/>
                <w:szCs w:val="20"/>
              </w:rPr>
            </w:pPr>
            <w:del w:id="862" w:author="T.N.Harish (U272)" w:date="2022-04-18T06:44:00Z">
              <w:r w:rsidRPr="00511566" w:rsidDel="00BD0A07">
                <w:rPr>
                  <w:sz w:val="20"/>
                  <w:szCs w:val="20"/>
                </w:rPr>
                <w:delText>1.0</w:delText>
              </w:r>
            </w:del>
          </w:p>
          <w:p w14:paraId="75F993F5" w14:textId="1A6B9D61" w:rsidR="007E224B" w:rsidRPr="00511566" w:rsidDel="00BD0A07" w:rsidRDefault="007E224B" w:rsidP="00C769E7">
            <w:pPr>
              <w:rPr>
                <w:del w:id="863" w:author="T.N.Harish (U272)" w:date="2022-04-18T06:44:00Z"/>
                <w:sz w:val="20"/>
                <w:szCs w:val="20"/>
              </w:rPr>
            </w:pPr>
            <w:del w:id="864" w:author="T.N.Harish (U272)" w:date="2022-04-18T06:44:00Z">
              <w:r w:rsidRPr="00511566" w:rsidDel="00BD0A07">
                <w:rPr>
                  <w:sz w:val="20"/>
                  <w:szCs w:val="20"/>
                </w:rPr>
                <w:delText>78.4</w:delText>
              </w:r>
            </w:del>
          </w:p>
          <w:p w14:paraId="02AE1FA2" w14:textId="5616CFBA" w:rsidR="007E224B" w:rsidRPr="00511566" w:rsidDel="00BD0A07" w:rsidRDefault="007E224B" w:rsidP="00C769E7">
            <w:pPr>
              <w:rPr>
                <w:del w:id="865" w:author="T.N.Harish (U272)" w:date="2022-04-18T06:44:00Z"/>
                <w:sz w:val="20"/>
                <w:szCs w:val="20"/>
              </w:rPr>
            </w:pPr>
            <w:del w:id="866" w:author="T.N.Harish (U272)" w:date="2022-04-18T06:44:00Z">
              <w:r w:rsidRPr="00511566" w:rsidDel="00BD0A07">
                <w:rPr>
                  <w:sz w:val="20"/>
                  <w:szCs w:val="20"/>
                </w:rPr>
                <w:delText>0</w:delText>
              </w:r>
            </w:del>
          </w:p>
          <w:p w14:paraId="6D00469E" w14:textId="442BE7FD" w:rsidR="007E224B" w:rsidRPr="00511566" w:rsidDel="00BD0A07" w:rsidRDefault="007E224B" w:rsidP="00C769E7">
            <w:pPr>
              <w:rPr>
                <w:del w:id="867" w:author="T.N.Harish (U272)" w:date="2022-04-18T06:44:00Z"/>
                <w:sz w:val="20"/>
                <w:szCs w:val="20"/>
              </w:rPr>
            </w:pPr>
          </w:p>
          <w:p w14:paraId="3EA20127" w14:textId="4EF748C4" w:rsidR="007E224B" w:rsidRPr="00511566" w:rsidDel="00BD0A07" w:rsidRDefault="007E224B" w:rsidP="00C769E7">
            <w:pPr>
              <w:rPr>
                <w:del w:id="868" w:author="T.N.Harish (U272)" w:date="2022-04-18T06:44:00Z"/>
                <w:sz w:val="20"/>
                <w:szCs w:val="20"/>
              </w:rPr>
            </w:pPr>
            <w:del w:id="869" w:author="T.N.Harish (U272)" w:date="2022-04-18T06:44:00Z">
              <w:r w:rsidRPr="00511566" w:rsidDel="00BD0A07">
                <w:rPr>
                  <w:sz w:val="20"/>
                  <w:szCs w:val="20"/>
                </w:rPr>
                <w:delText>60.8</w:delText>
              </w:r>
            </w:del>
          </w:p>
          <w:p w14:paraId="68131958" w14:textId="06DCECA7" w:rsidR="007E224B" w:rsidRPr="00511566" w:rsidDel="00BD0A07" w:rsidRDefault="007E224B" w:rsidP="00C769E7">
            <w:pPr>
              <w:rPr>
                <w:del w:id="870" w:author="T.N.Harish (U272)" w:date="2022-04-18T06:44:00Z"/>
                <w:sz w:val="20"/>
                <w:szCs w:val="20"/>
              </w:rPr>
            </w:pPr>
            <w:del w:id="871" w:author="T.N.Harish (U272)" w:date="2022-04-18T06:44:00Z">
              <w:r w:rsidRPr="00511566" w:rsidDel="00BD0A07">
                <w:rPr>
                  <w:sz w:val="20"/>
                  <w:szCs w:val="20"/>
                </w:rPr>
                <w:delText>12.7</w:delText>
              </w:r>
            </w:del>
          </w:p>
          <w:p w14:paraId="3FC03F8D" w14:textId="24F72563" w:rsidR="007E224B" w:rsidRPr="00511566" w:rsidDel="00BD0A07" w:rsidRDefault="007E224B" w:rsidP="00C769E7">
            <w:pPr>
              <w:rPr>
                <w:del w:id="872" w:author="T.N.Harish (U272)" w:date="2022-04-18T06:44:00Z"/>
                <w:sz w:val="20"/>
                <w:szCs w:val="20"/>
              </w:rPr>
            </w:pPr>
            <w:del w:id="873" w:author="T.N.Harish (U272)" w:date="2022-04-18T06:44:00Z">
              <w:r w:rsidRPr="00511566" w:rsidDel="00BD0A07">
                <w:rPr>
                  <w:sz w:val="20"/>
                  <w:szCs w:val="20"/>
                </w:rPr>
                <w:delText>15.7</w:delText>
              </w:r>
            </w:del>
          </w:p>
          <w:p w14:paraId="4D52E45B" w14:textId="273B1464" w:rsidR="007E224B" w:rsidRPr="00511566" w:rsidDel="00BD0A07" w:rsidRDefault="007E224B" w:rsidP="00C769E7">
            <w:pPr>
              <w:rPr>
                <w:del w:id="874" w:author="T.N.Harish (U272)" w:date="2022-04-18T06:44:00Z"/>
                <w:sz w:val="20"/>
                <w:szCs w:val="20"/>
              </w:rPr>
            </w:pPr>
            <w:del w:id="875" w:author="T.N.Harish (U272)" w:date="2022-04-18T06:44:00Z">
              <w:r w:rsidRPr="00511566" w:rsidDel="00BD0A07">
                <w:rPr>
                  <w:sz w:val="20"/>
                  <w:szCs w:val="20"/>
                </w:rPr>
                <w:delText>2.0</w:delText>
              </w:r>
            </w:del>
          </w:p>
          <w:p w14:paraId="000F52A0" w14:textId="2089FBE6" w:rsidR="007E224B" w:rsidRPr="00511566" w:rsidDel="00BD0A07" w:rsidRDefault="007E224B" w:rsidP="00C769E7">
            <w:pPr>
              <w:rPr>
                <w:del w:id="876" w:author="T.N.Harish (U272)" w:date="2022-04-18T06:44:00Z"/>
                <w:sz w:val="20"/>
                <w:szCs w:val="20"/>
              </w:rPr>
            </w:pPr>
          </w:p>
          <w:p w14:paraId="66E17640" w14:textId="2D8ABBCF" w:rsidR="007E224B" w:rsidRPr="00511566" w:rsidDel="00BD0A07" w:rsidRDefault="007E224B" w:rsidP="00C769E7">
            <w:pPr>
              <w:rPr>
                <w:del w:id="877" w:author="T.N.Harish (U272)" w:date="2022-04-18T06:44:00Z"/>
                <w:sz w:val="20"/>
                <w:szCs w:val="20"/>
              </w:rPr>
            </w:pPr>
            <w:del w:id="878" w:author="T.N.Harish (U272)" w:date="2022-04-18T06:44:00Z">
              <w:r w:rsidRPr="00511566" w:rsidDel="00BD0A07">
                <w:rPr>
                  <w:sz w:val="20"/>
                  <w:szCs w:val="20"/>
                </w:rPr>
                <w:delText>12.7</w:delText>
              </w:r>
            </w:del>
          </w:p>
          <w:p w14:paraId="728262F2" w14:textId="2EA717BB" w:rsidR="007E224B" w:rsidRPr="00511566" w:rsidDel="00BD0A07" w:rsidRDefault="007E224B" w:rsidP="00C769E7">
            <w:pPr>
              <w:rPr>
                <w:del w:id="879" w:author="T.N.Harish (U272)" w:date="2022-04-18T06:44:00Z"/>
                <w:sz w:val="20"/>
                <w:szCs w:val="20"/>
              </w:rPr>
            </w:pPr>
            <w:del w:id="880" w:author="T.N.Harish (U272)" w:date="2022-04-18T06:44:00Z">
              <w:r w:rsidRPr="00511566" w:rsidDel="00BD0A07">
                <w:rPr>
                  <w:sz w:val="20"/>
                  <w:szCs w:val="20"/>
                </w:rPr>
                <w:delText>86.3</w:delText>
              </w:r>
            </w:del>
          </w:p>
          <w:p w14:paraId="0F1AC265" w14:textId="5B462C9C" w:rsidR="007E224B" w:rsidRPr="00511566" w:rsidDel="00BD0A07" w:rsidRDefault="007E224B" w:rsidP="00C769E7">
            <w:pPr>
              <w:rPr>
                <w:del w:id="881" w:author="T.N.Harish (U272)" w:date="2022-04-18T06:44:00Z"/>
                <w:sz w:val="20"/>
                <w:szCs w:val="20"/>
              </w:rPr>
            </w:pPr>
          </w:p>
          <w:p w14:paraId="10A06680" w14:textId="2E2A480C" w:rsidR="007E224B" w:rsidRPr="00511566" w:rsidDel="00BD0A07" w:rsidRDefault="007E224B" w:rsidP="00C769E7">
            <w:pPr>
              <w:rPr>
                <w:del w:id="882" w:author="T.N.Harish (U272)" w:date="2022-04-18T06:44:00Z"/>
                <w:sz w:val="20"/>
                <w:szCs w:val="20"/>
              </w:rPr>
            </w:pPr>
          </w:p>
          <w:p w14:paraId="7488ECC0" w14:textId="4651DB25" w:rsidR="007E224B" w:rsidRPr="00511566" w:rsidDel="00BD0A07" w:rsidRDefault="007E224B" w:rsidP="00C769E7">
            <w:pPr>
              <w:rPr>
                <w:del w:id="883" w:author="T.N.Harish (U272)" w:date="2022-04-18T06:44:00Z"/>
                <w:sz w:val="20"/>
                <w:szCs w:val="20"/>
              </w:rPr>
            </w:pPr>
            <w:del w:id="884" w:author="T.N.Harish (U272)" w:date="2022-04-18T06:44:00Z">
              <w:r w:rsidRPr="00511566" w:rsidDel="00BD0A07">
                <w:rPr>
                  <w:sz w:val="20"/>
                  <w:szCs w:val="20"/>
                </w:rPr>
                <w:delText>44.1</w:delText>
              </w:r>
            </w:del>
          </w:p>
          <w:p w14:paraId="43EF810E" w14:textId="359E60FE" w:rsidR="007E224B" w:rsidRPr="00511566" w:rsidDel="00BD0A07" w:rsidRDefault="007E224B" w:rsidP="00C769E7">
            <w:pPr>
              <w:rPr>
                <w:del w:id="885" w:author="T.N.Harish (U272)" w:date="2022-04-18T06:44:00Z"/>
                <w:sz w:val="20"/>
                <w:szCs w:val="20"/>
              </w:rPr>
            </w:pPr>
            <w:del w:id="886" w:author="T.N.Harish (U272)" w:date="2022-04-18T06:44:00Z">
              <w:r w:rsidRPr="00511566" w:rsidDel="00BD0A07">
                <w:rPr>
                  <w:sz w:val="20"/>
                  <w:szCs w:val="20"/>
                </w:rPr>
                <w:delText>27.5</w:delText>
              </w:r>
            </w:del>
          </w:p>
          <w:p w14:paraId="5636C0F0" w14:textId="31436F2F" w:rsidR="007E224B" w:rsidRPr="00511566" w:rsidDel="00BD0A07" w:rsidRDefault="007E224B" w:rsidP="00C769E7">
            <w:pPr>
              <w:rPr>
                <w:del w:id="887" w:author="T.N.Harish (U272)" w:date="2022-04-18T06:44:00Z"/>
                <w:sz w:val="20"/>
                <w:szCs w:val="20"/>
              </w:rPr>
            </w:pPr>
            <w:del w:id="888" w:author="T.N.Harish (U272)" w:date="2022-04-18T06:44:00Z">
              <w:r w:rsidRPr="00511566" w:rsidDel="00BD0A07">
                <w:rPr>
                  <w:sz w:val="20"/>
                  <w:szCs w:val="20"/>
                </w:rPr>
                <w:delText>16.7</w:delText>
              </w:r>
            </w:del>
          </w:p>
          <w:p w14:paraId="0D94A2A3" w14:textId="2A0AA181" w:rsidR="007E224B" w:rsidRPr="00511566" w:rsidDel="00BD0A07" w:rsidRDefault="007E224B" w:rsidP="00C769E7">
            <w:pPr>
              <w:rPr>
                <w:del w:id="889" w:author="T.N.Harish (U272)" w:date="2022-04-18T06:44:00Z"/>
                <w:sz w:val="20"/>
                <w:szCs w:val="20"/>
              </w:rPr>
            </w:pPr>
            <w:del w:id="890" w:author="T.N.Harish (U272)" w:date="2022-04-18T06:44:00Z">
              <w:r w:rsidRPr="00511566" w:rsidDel="00BD0A07">
                <w:rPr>
                  <w:sz w:val="20"/>
                  <w:szCs w:val="20"/>
                </w:rPr>
                <w:delText>7.8</w:delText>
              </w:r>
            </w:del>
          </w:p>
          <w:p w14:paraId="1A300CD3" w14:textId="74E2A1E3" w:rsidR="007E224B" w:rsidRPr="00511566" w:rsidDel="00BD0A07" w:rsidRDefault="007E224B" w:rsidP="00C769E7">
            <w:pPr>
              <w:rPr>
                <w:del w:id="891" w:author="T.N.Harish (U272)" w:date="2022-04-18T06:44:00Z"/>
                <w:sz w:val="20"/>
                <w:szCs w:val="20"/>
              </w:rPr>
            </w:pPr>
          </w:p>
          <w:p w14:paraId="4068CAAD" w14:textId="294789F9" w:rsidR="007E224B" w:rsidRPr="00511566" w:rsidDel="00BD0A07" w:rsidRDefault="007E224B" w:rsidP="00C769E7">
            <w:pPr>
              <w:rPr>
                <w:del w:id="892" w:author="T.N.Harish (U272)" w:date="2022-04-18T06:44:00Z"/>
                <w:sz w:val="20"/>
                <w:szCs w:val="20"/>
              </w:rPr>
            </w:pPr>
            <w:del w:id="893" w:author="T.N.Harish (U272)" w:date="2022-04-18T06:44:00Z">
              <w:r w:rsidRPr="00511566" w:rsidDel="00BD0A07">
                <w:rPr>
                  <w:sz w:val="20"/>
                  <w:szCs w:val="20"/>
                </w:rPr>
                <w:delText>0</w:delText>
              </w:r>
            </w:del>
          </w:p>
          <w:p w14:paraId="0F342864" w14:textId="5DBAB557" w:rsidR="007E224B" w:rsidRPr="00511566" w:rsidDel="00BD0A07" w:rsidRDefault="007E224B" w:rsidP="00C769E7">
            <w:pPr>
              <w:rPr>
                <w:del w:id="894" w:author="T.N.Harish (U272)" w:date="2022-04-18T06:44:00Z"/>
                <w:sz w:val="20"/>
                <w:szCs w:val="20"/>
              </w:rPr>
            </w:pPr>
            <w:del w:id="895" w:author="T.N.Harish (U272)" w:date="2022-04-18T06:44:00Z">
              <w:r w:rsidRPr="00511566" w:rsidDel="00BD0A07">
                <w:rPr>
                  <w:sz w:val="20"/>
                  <w:szCs w:val="20"/>
                </w:rPr>
                <w:delText>31.4</w:delText>
              </w:r>
            </w:del>
          </w:p>
          <w:p w14:paraId="5EFE3A20" w14:textId="4A41A39B" w:rsidR="007E224B" w:rsidRPr="00511566" w:rsidDel="00BD0A07" w:rsidRDefault="007E224B" w:rsidP="00C769E7">
            <w:pPr>
              <w:rPr>
                <w:del w:id="896" w:author="T.N.Harish (U272)" w:date="2022-04-18T06:44:00Z"/>
                <w:sz w:val="20"/>
                <w:szCs w:val="20"/>
              </w:rPr>
            </w:pPr>
            <w:del w:id="897" w:author="T.N.Harish (U272)" w:date="2022-04-18T06:44:00Z">
              <w:r w:rsidRPr="00511566" w:rsidDel="00BD0A07">
                <w:rPr>
                  <w:sz w:val="20"/>
                  <w:szCs w:val="20"/>
                </w:rPr>
                <w:delText>18.6</w:delText>
              </w:r>
            </w:del>
          </w:p>
          <w:p w14:paraId="5A08C77F" w14:textId="3178E8D1" w:rsidR="007E224B" w:rsidRPr="00511566" w:rsidDel="00BD0A07" w:rsidRDefault="007E224B" w:rsidP="00C769E7">
            <w:pPr>
              <w:rPr>
                <w:del w:id="898" w:author="T.N.Harish (U272)" w:date="2022-04-18T06:44:00Z"/>
                <w:sz w:val="20"/>
                <w:szCs w:val="20"/>
              </w:rPr>
            </w:pPr>
            <w:del w:id="899" w:author="T.N.Harish (U272)" w:date="2022-04-18T06:44:00Z">
              <w:r w:rsidRPr="00511566" w:rsidDel="00BD0A07">
                <w:rPr>
                  <w:sz w:val="20"/>
                  <w:szCs w:val="20"/>
                </w:rPr>
                <w:delText>36.3</w:delText>
              </w:r>
            </w:del>
          </w:p>
          <w:p w14:paraId="1DDA463B" w14:textId="37810968" w:rsidR="007E224B" w:rsidRPr="00511566" w:rsidDel="00BD0A07" w:rsidRDefault="007E224B" w:rsidP="00C769E7">
            <w:pPr>
              <w:rPr>
                <w:del w:id="900" w:author="T.N.Harish (U272)" w:date="2022-04-18T06:44:00Z"/>
                <w:sz w:val="20"/>
                <w:szCs w:val="20"/>
              </w:rPr>
            </w:pPr>
            <w:del w:id="901" w:author="T.N.Harish (U272)" w:date="2022-04-18T06:44:00Z">
              <w:r w:rsidRPr="00511566" w:rsidDel="00BD0A07">
                <w:rPr>
                  <w:sz w:val="20"/>
                  <w:szCs w:val="20"/>
                </w:rPr>
                <w:delText>10.8</w:delText>
              </w:r>
            </w:del>
          </w:p>
        </w:tc>
      </w:tr>
    </w:tbl>
    <w:p w14:paraId="748DD450" w14:textId="4C44851F" w:rsidR="007E224B" w:rsidRPr="00511566" w:rsidDel="00BD0A07" w:rsidRDefault="007E224B" w:rsidP="007E224B">
      <w:pPr>
        <w:rPr>
          <w:del w:id="902" w:author="T.N.Harish (U272)" w:date="2022-04-18T06:44:00Z"/>
          <w:b/>
          <w:sz w:val="15"/>
          <w:szCs w:val="15"/>
        </w:rPr>
        <w:sectPr w:rsidR="007E224B" w:rsidRPr="00511566" w:rsidDel="00BD0A07" w:rsidSect="00C769E7">
          <w:headerReference w:type="even" r:id="rId8"/>
          <w:headerReference w:type="default" r:id="rId9"/>
          <w:pgSz w:w="12240" w:h="15840"/>
          <w:pgMar w:top="720" w:right="720" w:bottom="720" w:left="720" w:header="720" w:footer="720" w:gutter="0"/>
          <w:lnNumType w:countBy="1"/>
          <w:cols w:space="720"/>
          <w:docGrid w:linePitch="360"/>
        </w:sectPr>
      </w:pPr>
      <w:del w:id="903" w:author="T.N.Harish (U272)" w:date="2022-04-18T06:44:00Z">
        <w:r w:rsidRPr="00511566" w:rsidDel="00BD0A07">
          <w:rPr>
            <w:sz w:val="20"/>
            <w:szCs w:val="20"/>
          </w:rPr>
          <w:delText>*</w:delText>
        </w:r>
        <w:r w:rsidDel="00BD0A07">
          <w:rPr>
            <w:sz w:val="20"/>
            <w:szCs w:val="20"/>
          </w:rPr>
          <w:delText>T</w:delText>
        </w:r>
        <w:r w:rsidRPr="00511566" w:rsidDel="00BD0A07">
          <w:rPr>
            <w:sz w:val="20"/>
            <w:szCs w:val="20"/>
          </w:rPr>
          <w:delText>hose who responded “prefer not to say” or “NA” for each measure were excluded from analysis.</w:delText>
        </w:r>
      </w:del>
    </w:p>
    <w:p w14:paraId="001700D2" w14:textId="5034D426" w:rsidR="007E224B" w:rsidRPr="00511566" w:rsidDel="00BD0A07" w:rsidRDefault="007E224B" w:rsidP="007E224B">
      <w:pPr>
        <w:rPr>
          <w:del w:id="904" w:author="T.N.Harish (U272)" w:date="2022-04-18T06:44:00Z"/>
          <w:b/>
        </w:rPr>
      </w:pPr>
      <w:del w:id="905" w:author="T.N.Harish (U272)" w:date="2022-04-18T06:44:00Z">
        <w:r w:rsidRPr="00511566" w:rsidDel="00BD0A07">
          <w:rPr>
            <w:b/>
          </w:rPr>
          <w:delText xml:space="preserve">Table 2: </w:delText>
        </w:r>
        <w:r w:rsidRPr="00511566" w:rsidDel="00BD0A07">
          <w:rPr>
            <w:b/>
            <w:color w:val="000000" w:themeColor="text1"/>
            <w:kern w:val="24"/>
          </w:rPr>
          <w:delText xml:space="preserve">Self-perceived </w:delText>
        </w:r>
        <w:r w:rsidDel="00BD0A07">
          <w:rPr>
            <w:b/>
            <w:color w:val="000000" w:themeColor="text1"/>
            <w:kern w:val="24"/>
          </w:rPr>
          <w:delText>p</w:delText>
        </w:r>
        <w:r w:rsidRPr="00511566" w:rsidDel="00BD0A07">
          <w:rPr>
            <w:b/>
            <w:color w:val="000000" w:themeColor="text1"/>
            <w:kern w:val="24"/>
          </w:rPr>
          <w:delText xml:space="preserve">roficiency </w:delText>
        </w:r>
        <w:r w:rsidDel="00BD0A07">
          <w:rPr>
            <w:b/>
            <w:color w:val="000000" w:themeColor="text1"/>
            <w:kern w:val="24"/>
          </w:rPr>
          <w:delText xml:space="preserve">and objective </w:delText>
        </w:r>
        <w:r w:rsidRPr="00511566" w:rsidDel="00BD0A07">
          <w:rPr>
            <w:b/>
            <w:color w:val="000000" w:themeColor="text1"/>
            <w:kern w:val="24"/>
          </w:rPr>
          <w:delText xml:space="preserve">knowledge </w:delText>
        </w:r>
        <w:r w:rsidDel="00BD0A07">
          <w:rPr>
            <w:b/>
            <w:color w:val="000000" w:themeColor="text1"/>
            <w:kern w:val="24"/>
          </w:rPr>
          <w:delText>scores</w:delText>
        </w:r>
        <w:r w:rsidRPr="00511566" w:rsidDel="00BD0A07">
          <w:rPr>
            <w:b/>
            <w:color w:val="000000" w:themeColor="text1"/>
            <w:kern w:val="24"/>
          </w:rPr>
          <w:delText xml:space="preserve"> for specific dietary interventions and topics</w:delText>
        </w:r>
        <w:r w:rsidDel="00BD0A07">
          <w:rPr>
            <w:b/>
            <w:color w:val="000000" w:themeColor="text1"/>
            <w:kern w:val="24"/>
          </w:rPr>
          <w:delText xml:space="preserve"> based on years in practice as a physician</w:delText>
        </w:r>
        <w:r w:rsidRPr="00511566" w:rsidDel="00BD0A07">
          <w:rPr>
            <w:b/>
            <w:color w:val="000000" w:themeColor="text1"/>
            <w:kern w:val="24"/>
          </w:rPr>
          <w:delText>.</w:delText>
        </w:r>
        <w:r w:rsidRPr="00511566" w:rsidDel="00BD0A07">
          <w:rPr>
            <w:b/>
          </w:rPr>
          <w:delText xml:space="preserve"> </w:delText>
        </w:r>
        <w:r w:rsidRPr="00511566" w:rsidDel="00BD0A07">
          <w:rPr>
            <w:b/>
            <w:color w:val="000000" w:themeColor="text1"/>
            <w:kern w:val="24"/>
          </w:rPr>
          <w:delText>(n=300)</w:delText>
        </w:r>
        <w:r w:rsidDel="00BD0A07">
          <w:rPr>
            <w:b/>
            <w:color w:val="000000" w:themeColor="text1"/>
            <w:kern w:val="24"/>
          </w:rPr>
          <w:delText>*</w:delText>
        </w:r>
      </w:del>
    </w:p>
    <w:tbl>
      <w:tblPr>
        <w:tblW w:w="5000" w:type="pct"/>
        <w:tblLook w:val="04A0" w:firstRow="1" w:lastRow="0" w:firstColumn="1" w:lastColumn="0" w:noHBand="0" w:noVBand="1"/>
      </w:tblPr>
      <w:tblGrid>
        <w:gridCol w:w="3864"/>
        <w:gridCol w:w="1610"/>
        <w:gridCol w:w="1604"/>
        <w:gridCol w:w="1604"/>
        <w:gridCol w:w="1609"/>
        <w:gridCol w:w="1870"/>
        <w:gridCol w:w="1159"/>
      </w:tblGrid>
      <w:tr w:rsidR="007E224B" w:rsidRPr="006C5121" w:rsidDel="00BD0A07" w14:paraId="635AB1DD" w14:textId="7DDD66F3" w:rsidTr="00C769E7">
        <w:trPr>
          <w:trHeight w:val="499"/>
          <w:del w:id="906" w:author="T.N.Harish (U272)" w:date="2022-04-18T06:44:00Z"/>
        </w:trPr>
        <w:tc>
          <w:tcPr>
            <w:tcW w:w="1450" w:type="pct"/>
            <w:tcBorders>
              <w:top w:val="single" w:sz="4" w:space="0" w:color="auto"/>
            </w:tcBorders>
          </w:tcPr>
          <w:p w14:paraId="0D87203B" w14:textId="57827E9D" w:rsidR="007E224B" w:rsidRPr="00B03D23" w:rsidDel="00BD0A07" w:rsidRDefault="007E224B" w:rsidP="00C769E7">
            <w:pPr>
              <w:ind w:right="-106"/>
              <w:rPr>
                <w:del w:id="907" w:author="T.N.Harish (U272)" w:date="2022-04-18T06:44:00Z"/>
                <w:b/>
                <w:bCs/>
                <w:sz w:val="20"/>
                <w:szCs w:val="20"/>
              </w:rPr>
            </w:pPr>
            <w:del w:id="908" w:author="T.N.Harish (U272)" w:date="2022-04-18T06:44:00Z">
              <w:r w:rsidRPr="00B03D23" w:rsidDel="00BD0A07">
                <w:rPr>
                  <w:b/>
                  <w:bCs/>
                  <w:sz w:val="20"/>
                  <w:szCs w:val="20"/>
                </w:rPr>
                <w:delText>Years in practice</w:delText>
              </w:r>
            </w:del>
          </w:p>
        </w:tc>
        <w:tc>
          <w:tcPr>
            <w:tcW w:w="604" w:type="pct"/>
            <w:tcBorders>
              <w:top w:val="single" w:sz="4" w:space="0" w:color="auto"/>
            </w:tcBorders>
          </w:tcPr>
          <w:p w14:paraId="13EC23CC" w14:textId="6C0EF1D2" w:rsidR="007E224B" w:rsidRPr="00B03D23" w:rsidDel="00BD0A07" w:rsidRDefault="007E224B" w:rsidP="00C769E7">
            <w:pPr>
              <w:rPr>
                <w:del w:id="909" w:author="T.N.Harish (U272)" w:date="2022-04-18T06:44:00Z"/>
                <w:b/>
                <w:bCs/>
                <w:sz w:val="20"/>
                <w:szCs w:val="20"/>
              </w:rPr>
            </w:pPr>
            <w:del w:id="910" w:author="T.N.Harish (U272)" w:date="2022-04-18T06:44:00Z">
              <w:r w:rsidRPr="00B03D23" w:rsidDel="00BD0A07">
                <w:rPr>
                  <w:b/>
                  <w:bCs/>
                  <w:sz w:val="20"/>
                  <w:szCs w:val="20"/>
                </w:rPr>
                <w:delText>Overall</w:delText>
              </w:r>
            </w:del>
          </w:p>
        </w:tc>
        <w:tc>
          <w:tcPr>
            <w:tcW w:w="602" w:type="pct"/>
            <w:tcBorders>
              <w:top w:val="single" w:sz="4" w:space="0" w:color="auto"/>
            </w:tcBorders>
          </w:tcPr>
          <w:p w14:paraId="6525F842" w14:textId="40A31CD5" w:rsidR="007E224B" w:rsidRPr="00B03D23" w:rsidDel="00BD0A07" w:rsidRDefault="007E224B" w:rsidP="00C769E7">
            <w:pPr>
              <w:rPr>
                <w:del w:id="911" w:author="T.N.Harish (U272)" w:date="2022-04-18T06:44:00Z"/>
                <w:b/>
                <w:bCs/>
                <w:sz w:val="20"/>
                <w:szCs w:val="20"/>
              </w:rPr>
            </w:pPr>
            <w:del w:id="912" w:author="T.N.Harish (U272)" w:date="2022-04-18T06:44:00Z">
              <w:r w:rsidRPr="00B03D23" w:rsidDel="00BD0A07">
                <w:rPr>
                  <w:b/>
                  <w:bCs/>
                  <w:sz w:val="20"/>
                  <w:szCs w:val="20"/>
                </w:rPr>
                <w:delText>&lt;10</w:delText>
              </w:r>
            </w:del>
          </w:p>
        </w:tc>
        <w:tc>
          <w:tcPr>
            <w:tcW w:w="602" w:type="pct"/>
            <w:tcBorders>
              <w:top w:val="single" w:sz="4" w:space="0" w:color="auto"/>
            </w:tcBorders>
          </w:tcPr>
          <w:p w14:paraId="7CB1D7A1" w14:textId="316D4AD5" w:rsidR="007E224B" w:rsidRPr="00B03D23" w:rsidDel="00BD0A07" w:rsidRDefault="007E224B" w:rsidP="00C769E7">
            <w:pPr>
              <w:rPr>
                <w:del w:id="913" w:author="T.N.Harish (U272)" w:date="2022-04-18T06:44:00Z"/>
                <w:b/>
                <w:bCs/>
                <w:sz w:val="20"/>
                <w:szCs w:val="20"/>
              </w:rPr>
            </w:pPr>
            <w:del w:id="914" w:author="T.N.Harish (U272)" w:date="2022-04-18T06:44:00Z">
              <w:r w:rsidRPr="00B03D23" w:rsidDel="00BD0A07">
                <w:rPr>
                  <w:b/>
                  <w:bCs/>
                  <w:sz w:val="20"/>
                  <w:szCs w:val="20"/>
                </w:rPr>
                <w:delText>10-20</w:delText>
              </w:r>
            </w:del>
          </w:p>
        </w:tc>
        <w:tc>
          <w:tcPr>
            <w:tcW w:w="604" w:type="pct"/>
            <w:tcBorders>
              <w:top w:val="single" w:sz="4" w:space="0" w:color="auto"/>
            </w:tcBorders>
          </w:tcPr>
          <w:p w14:paraId="4DAA3971" w14:textId="5375479C" w:rsidR="007E224B" w:rsidRPr="00B03D23" w:rsidDel="00BD0A07" w:rsidRDefault="007E224B" w:rsidP="00C769E7">
            <w:pPr>
              <w:rPr>
                <w:del w:id="915" w:author="T.N.Harish (U272)" w:date="2022-04-18T06:44:00Z"/>
                <w:b/>
                <w:bCs/>
                <w:sz w:val="20"/>
                <w:szCs w:val="20"/>
              </w:rPr>
            </w:pPr>
            <w:del w:id="916" w:author="T.N.Harish (U272)" w:date="2022-04-18T06:44:00Z">
              <w:r w:rsidRPr="00B03D23" w:rsidDel="00BD0A07">
                <w:rPr>
                  <w:b/>
                  <w:bCs/>
                  <w:sz w:val="20"/>
                  <w:szCs w:val="20"/>
                </w:rPr>
                <w:delText>20-30</w:delText>
              </w:r>
            </w:del>
          </w:p>
        </w:tc>
        <w:tc>
          <w:tcPr>
            <w:tcW w:w="702" w:type="pct"/>
            <w:tcBorders>
              <w:top w:val="single" w:sz="4" w:space="0" w:color="auto"/>
            </w:tcBorders>
          </w:tcPr>
          <w:p w14:paraId="166A8AEE" w14:textId="7014455A" w:rsidR="007E224B" w:rsidRPr="00B03D23" w:rsidDel="00BD0A07" w:rsidRDefault="007E224B" w:rsidP="00C769E7">
            <w:pPr>
              <w:rPr>
                <w:del w:id="917" w:author="T.N.Harish (U272)" w:date="2022-04-18T06:44:00Z"/>
                <w:b/>
                <w:bCs/>
                <w:sz w:val="20"/>
                <w:szCs w:val="20"/>
              </w:rPr>
            </w:pPr>
            <w:del w:id="918" w:author="T.N.Harish (U272)" w:date="2022-04-18T06:44:00Z">
              <w:r w:rsidRPr="00B03D23" w:rsidDel="00BD0A07">
                <w:rPr>
                  <w:b/>
                  <w:bCs/>
                  <w:sz w:val="20"/>
                  <w:szCs w:val="20"/>
                </w:rPr>
                <w:delText>&gt;30</w:delText>
              </w:r>
            </w:del>
          </w:p>
        </w:tc>
        <w:tc>
          <w:tcPr>
            <w:tcW w:w="435" w:type="pct"/>
            <w:tcBorders>
              <w:top w:val="single" w:sz="4" w:space="0" w:color="auto"/>
            </w:tcBorders>
          </w:tcPr>
          <w:p w14:paraId="10608F00" w14:textId="0B84B9ED" w:rsidR="007E224B" w:rsidRPr="00B03D23" w:rsidDel="00BD0A07" w:rsidRDefault="007E224B" w:rsidP="00C769E7">
            <w:pPr>
              <w:rPr>
                <w:del w:id="919" w:author="T.N.Harish (U272)" w:date="2022-04-18T06:44:00Z"/>
                <w:b/>
                <w:bCs/>
                <w:sz w:val="20"/>
                <w:szCs w:val="20"/>
              </w:rPr>
            </w:pPr>
            <w:del w:id="920" w:author="T.N.Harish (U272)" w:date="2022-04-18T06:44:00Z">
              <w:r w:rsidRPr="00B03D23" w:rsidDel="00BD0A07">
                <w:rPr>
                  <w:b/>
                  <w:bCs/>
                  <w:i/>
                  <w:sz w:val="20"/>
                  <w:szCs w:val="20"/>
                </w:rPr>
                <w:delText>p</w:delText>
              </w:r>
              <w:r w:rsidRPr="00B03D23" w:rsidDel="00BD0A07">
                <w:rPr>
                  <w:b/>
                  <w:bCs/>
                  <w:sz w:val="20"/>
                  <w:szCs w:val="20"/>
                </w:rPr>
                <w:delText>-value</w:delText>
              </w:r>
              <w:r w:rsidRPr="00C23C4B" w:rsidDel="00BD0A07">
                <w:rPr>
                  <w:b/>
                  <w:bCs/>
                  <w:sz w:val="20"/>
                  <w:szCs w:val="20"/>
                  <w:vertAlign w:val="superscript"/>
                </w:rPr>
                <w:sym w:font="Symbol" w:char="F044"/>
              </w:r>
            </w:del>
          </w:p>
        </w:tc>
      </w:tr>
      <w:tr w:rsidR="007E224B" w:rsidRPr="006C5121" w:rsidDel="00BD0A07" w14:paraId="076328A1" w14:textId="7BD364DB" w:rsidTr="00C769E7">
        <w:trPr>
          <w:trHeight w:val="251"/>
          <w:del w:id="921" w:author="T.N.Harish (U272)" w:date="2022-04-18T06:44:00Z"/>
        </w:trPr>
        <w:tc>
          <w:tcPr>
            <w:tcW w:w="1450" w:type="pct"/>
            <w:tcBorders>
              <w:bottom w:val="single" w:sz="4" w:space="0" w:color="auto"/>
            </w:tcBorders>
          </w:tcPr>
          <w:p w14:paraId="29665456" w14:textId="31C37EC6" w:rsidR="007E224B" w:rsidRPr="00B03D23" w:rsidDel="00BD0A07" w:rsidRDefault="007E224B" w:rsidP="00C769E7">
            <w:pPr>
              <w:ind w:right="-106"/>
              <w:rPr>
                <w:del w:id="922" w:author="T.N.Harish (U272)" w:date="2022-04-18T06:44:00Z"/>
                <w:b/>
                <w:sz w:val="20"/>
                <w:szCs w:val="20"/>
              </w:rPr>
            </w:pPr>
          </w:p>
        </w:tc>
        <w:tc>
          <w:tcPr>
            <w:tcW w:w="604" w:type="pct"/>
            <w:tcBorders>
              <w:bottom w:val="single" w:sz="4" w:space="0" w:color="auto"/>
            </w:tcBorders>
          </w:tcPr>
          <w:p w14:paraId="55BE340B" w14:textId="6B562350" w:rsidR="007E224B" w:rsidRPr="00B03D23" w:rsidDel="00BD0A07" w:rsidRDefault="007E224B" w:rsidP="00C769E7">
            <w:pPr>
              <w:rPr>
                <w:del w:id="923" w:author="T.N.Harish (U272)" w:date="2022-04-18T06:44:00Z"/>
                <w:sz w:val="20"/>
                <w:szCs w:val="20"/>
              </w:rPr>
            </w:pPr>
            <w:del w:id="924" w:author="T.N.Harish (U272)" w:date="2022-04-18T06:44:00Z">
              <w:r w:rsidRPr="00B03D23" w:rsidDel="00BD0A07">
                <w:rPr>
                  <w:sz w:val="20"/>
                  <w:szCs w:val="20"/>
                </w:rPr>
                <w:delText>N=300</w:delText>
              </w:r>
              <w:r w:rsidDel="00BD0A07">
                <w:rPr>
                  <w:sz w:val="20"/>
                  <w:szCs w:val="20"/>
                </w:rPr>
                <w:delText>*</w:delText>
              </w:r>
              <w:r w:rsidRPr="00B03D23" w:rsidDel="00BD0A07">
                <w:rPr>
                  <w:sz w:val="20"/>
                  <w:szCs w:val="20"/>
                </w:rPr>
                <w:delText xml:space="preserve"> (%)</w:delText>
              </w:r>
            </w:del>
          </w:p>
        </w:tc>
        <w:tc>
          <w:tcPr>
            <w:tcW w:w="602" w:type="pct"/>
            <w:tcBorders>
              <w:bottom w:val="single" w:sz="4" w:space="0" w:color="auto"/>
            </w:tcBorders>
          </w:tcPr>
          <w:p w14:paraId="7CDF6ACD" w14:textId="20EA0C37" w:rsidR="007E224B" w:rsidRPr="00B03D23" w:rsidDel="00BD0A07" w:rsidRDefault="007E224B" w:rsidP="00C769E7">
            <w:pPr>
              <w:rPr>
                <w:del w:id="925" w:author="T.N.Harish (U272)" w:date="2022-04-18T06:44:00Z"/>
                <w:sz w:val="20"/>
                <w:szCs w:val="20"/>
              </w:rPr>
            </w:pPr>
            <w:del w:id="926" w:author="T.N.Harish (U272)" w:date="2022-04-18T06:44:00Z">
              <w:r w:rsidRPr="00B03D23" w:rsidDel="00BD0A07">
                <w:rPr>
                  <w:sz w:val="20"/>
                  <w:szCs w:val="20"/>
                </w:rPr>
                <w:delText>n=170 (%)</w:delText>
              </w:r>
            </w:del>
          </w:p>
        </w:tc>
        <w:tc>
          <w:tcPr>
            <w:tcW w:w="602" w:type="pct"/>
            <w:tcBorders>
              <w:bottom w:val="single" w:sz="4" w:space="0" w:color="auto"/>
            </w:tcBorders>
          </w:tcPr>
          <w:p w14:paraId="22112E64" w14:textId="2735CF9D" w:rsidR="007E224B" w:rsidRPr="00B03D23" w:rsidDel="00BD0A07" w:rsidRDefault="007E224B" w:rsidP="00C769E7">
            <w:pPr>
              <w:rPr>
                <w:del w:id="927" w:author="T.N.Harish (U272)" w:date="2022-04-18T06:44:00Z"/>
                <w:sz w:val="20"/>
                <w:szCs w:val="20"/>
              </w:rPr>
            </w:pPr>
            <w:del w:id="928" w:author="T.N.Harish (U272)" w:date="2022-04-18T06:44:00Z">
              <w:r w:rsidRPr="00B03D23" w:rsidDel="00BD0A07">
                <w:rPr>
                  <w:sz w:val="20"/>
                  <w:szCs w:val="20"/>
                </w:rPr>
                <w:delText>N=59 (%)</w:delText>
              </w:r>
            </w:del>
          </w:p>
        </w:tc>
        <w:tc>
          <w:tcPr>
            <w:tcW w:w="604" w:type="pct"/>
            <w:tcBorders>
              <w:bottom w:val="single" w:sz="4" w:space="0" w:color="auto"/>
            </w:tcBorders>
          </w:tcPr>
          <w:p w14:paraId="082D65CF" w14:textId="4E8A4EA5" w:rsidR="007E224B" w:rsidRPr="00B03D23" w:rsidDel="00BD0A07" w:rsidRDefault="007E224B" w:rsidP="00C769E7">
            <w:pPr>
              <w:rPr>
                <w:del w:id="929" w:author="T.N.Harish (U272)" w:date="2022-04-18T06:44:00Z"/>
                <w:sz w:val="20"/>
                <w:szCs w:val="20"/>
              </w:rPr>
            </w:pPr>
            <w:del w:id="930" w:author="T.N.Harish (U272)" w:date="2022-04-18T06:44:00Z">
              <w:r w:rsidRPr="00B03D23" w:rsidDel="00BD0A07">
                <w:rPr>
                  <w:sz w:val="20"/>
                  <w:szCs w:val="20"/>
                </w:rPr>
                <w:delText>N=37 (%)</w:delText>
              </w:r>
            </w:del>
          </w:p>
        </w:tc>
        <w:tc>
          <w:tcPr>
            <w:tcW w:w="702" w:type="pct"/>
            <w:tcBorders>
              <w:bottom w:val="single" w:sz="4" w:space="0" w:color="auto"/>
            </w:tcBorders>
          </w:tcPr>
          <w:p w14:paraId="50A76182" w14:textId="060C7599" w:rsidR="007E224B" w:rsidRPr="00B03D23" w:rsidDel="00BD0A07" w:rsidRDefault="007E224B" w:rsidP="00C769E7">
            <w:pPr>
              <w:rPr>
                <w:del w:id="931" w:author="T.N.Harish (U272)" w:date="2022-04-18T06:44:00Z"/>
                <w:sz w:val="20"/>
                <w:szCs w:val="20"/>
              </w:rPr>
            </w:pPr>
            <w:del w:id="932" w:author="T.N.Harish (U272)" w:date="2022-04-18T06:44:00Z">
              <w:r w:rsidRPr="00B03D23" w:rsidDel="00BD0A07">
                <w:rPr>
                  <w:sz w:val="20"/>
                  <w:szCs w:val="20"/>
                </w:rPr>
                <w:delText>N=27 (%)</w:delText>
              </w:r>
            </w:del>
          </w:p>
        </w:tc>
        <w:tc>
          <w:tcPr>
            <w:tcW w:w="435" w:type="pct"/>
            <w:tcBorders>
              <w:bottom w:val="single" w:sz="4" w:space="0" w:color="auto"/>
            </w:tcBorders>
          </w:tcPr>
          <w:p w14:paraId="4054919E" w14:textId="27081326" w:rsidR="007E224B" w:rsidRPr="00B03D23" w:rsidDel="00BD0A07" w:rsidRDefault="007E224B" w:rsidP="00C769E7">
            <w:pPr>
              <w:rPr>
                <w:del w:id="933" w:author="T.N.Harish (U272)" w:date="2022-04-18T06:44:00Z"/>
                <w:b/>
                <w:sz w:val="20"/>
                <w:szCs w:val="20"/>
              </w:rPr>
            </w:pPr>
          </w:p>
        </w:tc>
      </w:tr>
      <w:tr w:rsidR="007E224B" w:rsidRPr="006C5121" w:rsidDel="00BD0A07" w14:paraId="62E70E56" w14:textId="15C1EDDB" w:rsidTr="00C769E7">
        <w:trPr>
          <w:trHeight w:val="251"/>
          <w:del w:id="934" w:author="T.N.Harish (U272)" w:date="2022-04-18T06:44:00Z"/>
        </w:trPr>
        <w:tc>
          <w:tcPr>
            <w:tcW w:w="1450" w:type="pct"/>
            <w:tcBorders>
              <w:top w:val="single" w:sz="4" w:space="0" w:color="auto"/>
            </w:tcBorders>
          </w:tcPr>
          <w:p w14:paraId="021A4DE2" w14:textId="032A322A" w:rsidR="007E224B" w:rsidRPr="00B03D23" w:rsidDel="00BD0A07" w:rsidRDefault="007E224B" w:rsidP="00C769E7">
            <w:pPr>
              <w:ind w:right="-106"/>
              <w:rPr>
                <w:del w:id="935" w:author="T.N.Harish (U272)" w:date="2022-04-18T06:44:00Z"/>
                <w:b/>
                <w:sz w:val="20"/>
                <w:szCs w:val="20"/>
              </w:rPr>
            </w:pPr>
            <w:del w:id="936" w:author="T.N.Harish (U272)" w:date="2022-04-18T06:44:00Z">
              <w:r w:rsidDel="00BD0A07">
                <w:rPr>
                  <w:b/>
                  <w:sz w:val="20"/>
                  <w:szCs w:val="20"/>
                </w:rPr>
                <w:delText>Mean Knowledge</w:delText>
              </w:r>
              <w:r w:rsidRPr="00B03D23" w:rsidDel="00BD0A07">
                <w:rPr>
                  <w:b/>
                  <w:sz w:val="20"/>
                  <w:szCs w:val="20"/>
                </w:rPr>
                <w:delText xml:space="preserve"> scores </w:delText>
              </w:r>
            </w:del>
          </w:p>
        </w:tc>
        <w:tc>
          <w:tcPr>
            <w:tcW w:w="604" w:type="pct"/>
            <w:tcBorders>
              <w:top w:val="single" w:sz="4" w:space="0" w:color="auto"/>
            </w:tcBorders>
          </w:tcPr>
          <w:p w14:paraId="462A7CB7" w14:textId="04D33746" w:rsidR="007E224B" w:rsidRPr="00B03D23" w:rsidDel="00BD0A07" w:rsidRDefault="007E224B" w:rsidP="00C769E7">
            <w:pPr>
              <w:rPr>
                <w:del w:id="937" w:author="T.N.Harish (U272)" w:date="2022-04-18T06:44:00Z"/>
                <w:b/>
                <w:sz w:val="20"/>
                <w:szCs w:val="20"/>
              </w:rPr>
            </w:pPr>
          </w:p>
        </w:tc>
        <w:tc>
          <w:tcPr>
            <w:tcW w:w="602" w:type="pct"/>
            <w:tcBorders>
              <w:top w:val="single" w:sz="4" w:space="0" w:color="auto"/>
            </w:tcBorders>
          </w:tcPr>
          <w:p w14:paraId="66FF595D" w14:textId="35FC2CE2" w:rsidR="007E224B" w:rsidRPr="00B03D23" w:rsidDel="00BD0A07" w:rsidRDefault="007E224B" w:rsidP="00C769E7">
            <w:pPr>
              <w:rPr>
                <w:del w:id="938" w:author="T.N.Harish (U272)" w:date="2022-04-18T06:44:00Z"/>
                <w:b/>
                <w:sz w:val="20"/>
                <w:szCs w:val="20"/>
              </w:rPr>
            </w:pPr>
          </w:p>
        </w:tc>
        <w:tc>
          <w:tcPr>
            <w:tcW w:w="602" w:type="pct"/>
            <w:tcBorders>
              <w:top w:val="single" w:sz="4" w:space="0" w:color="auto"/>
            </w:tcBorders>
          </w:tcPr>
          <w:p w14:paraId="6D14304E" w14:textId="2652AA44" w:rsidR="007E224B" w:rsidRPr="00B03D23" w:rsidDel="00BD0A07" w:rsidRDefault="007E224B" w:rsidP="00C769E7">
            <w:pPr>
              <w:rPr>
                <w:del w:id="939" w:author="T.N.Harish (U272)" w:date="2022-04-18T06:44:00Z"/>
                <w:b/>
                <w:sz w:val="20"/>
                <w:szCs w:val="20"/>
              </w:rPr>
            </w:pPr>
          </w:p>
        </w:tc>
        <w:tc>
          <w:tcPr>
            <w:tcW w:w="604" w:type="pct"/>
            <w:tcBorders>
              <w:top w:val="single" w:sz="4" w:space="0" w:color="auto"/>
            </w:tcBorders>
          </w:tcPr>
          <w:p w14:paraId="3A8E1347" w14:textId="4C5ACAE5" w:rsidR="007E224B" w:rsidRPr="00B03D23" w:rsidDel="00BD0A07" w:rsidRDefault="007E224B" w:rsidP="00C769E7">
            <w:pPr>
              <w:rPr>
                <w:del w:id="940" w:author="T.N.Harish (U272)" w:date="2022-04-18T06:44:00Z"/>
                <w:b/>
                <w:sz w:val="20"/>
                <w:szCs w:val="20"/>
              </w:rPr>
            </w:pPr>
          </w:p>
        </w:tc>
        <w:tc>
          <w:tcPr>
            <w:tcW w:w="702" w:type="pct"/>
            <w:tcBorders>
              <w:top w:val="single" w:sz="4" w:space="0" w:color="auto"/>
            </w:tcBorders>
          </w:tcPr>
          <w:p w14:paraId="778656D8" w14:textId="52268503" w:rsidR="007E224B" w:rsidRPr="00B03D23" w:rsidDel="00BD0A07" w:rsidRDefault="007E224B" w:rsidP="00C769E7">
            <w:pPr>
              <w:rPr>
                <w:del w:id="941" w:author="T.N.Harish (U272)" w:date="2022-04-18T06:44:00Z"/>
                <w:b/>
                <w:sz w:val="20"/>
                <w:szCs w:val="20"/>
              </w:rPr>
            </w:pPr>
          </w:p>
        </w:tc>
        <w:tc>
          <w:tcPr>
            <w:tcW w:w="435" w:type="pct"/>
            <w:tcBorders>
              <w:top w:val="single" w:sz="4" w:space="0" w:color="auto"/>
            </w:tcBorders>
          </w:tcPr>
          <w:p w14:paraId="77BE8451" w14:textId="2AC9AB6B" w:rsidR="007E224B" w:rsidRPr="00B03D23" w:rsidDel="00BD0A07" w:rsidRDefault="007E224B" w:rsidP="00C769E7">
            <w:pPr>
              <w:rPr>
                <w:del w:id="942" w:author="T.N.Harish (U272)" w:date="2022-04-18T06:44:00Z"/>
                <w:b/>
                <w:sz w:val="20"/>
                <w:szCs w:val="20"/>
              </w:rPr>
            </w:pPr>
          </w:p>
        </w:tc>
      </w:tr>
      <w:tr w:rsidR="007E224B" w:rsidRPr="006C5121" w:rsidDel="00BD0A07" w14:paraId="46F3940B" w14:textId="00DC2B77" w:rsidTr="00C769E7">
        <w:trPr>
          <w:trHeight w:val="251"/>
          <w:del w:id="943" w:author="T.N.Harish (U272)" w:date="2022-04-18T06:44:00Z"/>
        </w:trPr>
        <w:tc>
          <w:tcPr>
            <w:tcW w:w="1450" w:type="pct"/>
          </w:tcPr>
          <w:p w14:paraId="551DDD45" w14:textId="5451A5BF" w:rsidR="007E224B" w:rsidRPr="00B03D23" w:rsidDel="00BD0A07" w:rsidRDefault="007E224B" w:rsidP="00C769E7">
            <w:pPr>
              <w:ind w:left="440" w:right="-106"/>
              <w:rPr>
                <w:del w:id="944" w:author="T.N.Harish (U272)" w:date="2022-04-18T06:44:00Z"/>
                <w:sz w:val="20"/>
                <w:szCs w:val="20"/>
              </w:rPr>
            </w:pPr>
            <w:del w:id="945" w:author="T.N.Harish (U272)" w:date="2022-04-18T06:44:00Z">
              <w:r w:rsidRPr="00B03D23" w:rsidDel="00BD0A07">
                <w:rPr>
                  <w:sz w:val="20"/>
                  <w:szCs w:val="20"/>
                </w:rPr>
                <w:delText>Objective Knowledge % correct (95% CI)</w:delText>
              </w:r>
            </w:del>
          </w:p>
        </w:tc>
        <w:tc>
          <w:tcPr>
            <w:tcW w:w="604" w:type="pct"/>
          </w:tcPr>
          <w:p w14:paraId="75BE8CB6" w14:textId="37A8FD80" w:rsidR="007E224B" w:rsidRPr="00B03D23" w:rsidDel="00BD0A07" w:rsidRDefault="007E224B" w:rsidP="00C769E7">
            <w:pPr>
              <w:rPr>
                <w:del w:id="946" w:author="T.N.Harish (U272)" w:date="2022-04-18T06:44:00Z"/>
                <w:sz w:val="20"/>
                <w:szCs w:val="20"/>
              </w:rPr>
            </w:pPr>
            <w:del w:id="947" w:author="T.N.Harish (U272)" w:date="2022-04-18T06:44:00Z">
              <w:r w:rsidRPr="00B03D23" w:rsidDel="00BD0A07">
                <w:rPr>
                  <w:sz w:val="20"/>
                  <w:szCs w:val="20"/>
                </w:rPr>
                <w:delText>70.3</w:delText>
              </w:r>
            </w:del>
          </w:p>
          <w:p w14:paraId="2A290A7E" w14:textId="6911F04A" w:rsidR="007E224B" w:rsidRPr="00B03D23" w:rsidDel="00BD0A07" w:rsidRDefault="007E224B" w:rsidP="00C769E7">
            <w:pPr>
              <w:rPr>
                <w:del w:id="948" w:author="T.N.Harish (U272)" w:date="2022-04-18T06:44:00Z"/>
                <w:sz w:val="20"/>
                <w:szCs w:val="20"/>
              </w:rPr>
            </w:pPr>
          </w:p>
        </w:tc>
        <w:tc>
          <w:tcPr>
            <w:tcW w:w="602" w:type="pct"/>
          </w:tcPr>
          <w:p w14:paraId="03845EAA" w14:textId="4F277AB6" w:rsidR="007E224B" w:rsidRPr="00B03D23" w:rsidDel="00BD0A07" w:rsidRDefault="007E224B" w:rsidP="00C769E7">
            <w:pPr>
              <w:rPr>
                <w:del w:id="949" w:author="T.N.Harish (U272)" w:date="2022-04-18T06:44:00Z"/>
                <w:sz w:val="20"/>
                <w:szCs w:val="20"/>
              </w:rPr>
            </w:pPr>
            <w:del w:id="950" w:author="T.N.Harish (U272)" w:date="2022-04-18T06:44:00Z">
              <w:r w:rsidRPr="00B03D23" w:rsidDel="00BD0A07">
                <w:rPr>
                  <w:sz w:val="20"/>
                  <w:szCs w:val="20"/>
                </w:rPr>
                <w:delText>68.3 (65.6 – 71.0)</w:delText>
              </w:r>
            </w:del>
          </w:p>
        </w:tc>
        <w:tc>
          <w:tcPr>
            <w:tcW w:w="602" w:type="pct"/>
          </w:tcPr>
          <w:p w14:paraId="08305FE6" w14:textId="41AB706E" w:rsidR="007E224B" w:rsidRPr="00B03D23" w:rsidDel="00BD0A07" w:rsidRDefault="007E224B" w:rsidP="00C769E7">
            <w:pPr>
              <w:rPr>
                <w:del w:id="951" w:author="T.N.Harish (U272)" w:date="2022-04-18T06:44:00Z"/>
                <w:sz w:val="20"/>
                <w:szCs w:val="20"/>
              </w:rPr>
            </w:pPr>
            <w:del w:id="952" w:author="T.N.Harish (U272)" w:date="2022-04-18T06:44:00Z">
              <w:r w:rsidRPr="00B03D23" w:rsidDel="00BD0A07">
                <w:rPr>
                  <w:sz w:val="20"/>
                  <w:szCs w:val="20"/>
                </w:rPr>
                <w:delText xml:space="preserve">73.3 (68.8 – 77.9) </w:delText>
              </w:r>
            </w:del>
          </w:p>
        </w:tc>
        <w:tc>
          <w:tcPr>
            <w:tcW w:w="604" w:type="pct"/>
          </w:tcPr>
          <w:p w14:paraId="42DBC09D" w14:textId="010717C9" w:rsidR="007E224B" w:rsidRPr="00B03D23" w:rsidDel="00BD0A07" w:rsidRDefault="007E224B" w:rsidP="00C769E7">
            <w:pPr>
              <w:rPr>
                <w:del w:id="953" w:author="T.N.Harish (U272)" w:date="2022-04-18T06:44:00Z"/>
                <w:sz w:val="20"/>
                <w:szCs w:val="20"/>
              </w:rPr>
            </w:pPr>
            <w:del w:id="954" w:author="T.N.Harish (U272)" w:date="2022-04-18T06:44:00Z">
              <w:r w:rsidRPr="00B03D23" w:rsidDel="00BD0A07">
                <w:rPr>
                  <w:sz w:val="20"/>
                  <w:szCs w:val="20"/>
                </w:rPr>
                <w:delText>73.7 (67.9 – 79.6)</w:delText>
              </w:r>
            </w:del>
          </w:p>
        </w:tc>
        <w:tc>
          <w:tcPr>
            <w:tcW w:w="702" w:type="pct"/>
          </w:tcPr>
          <w:p w14:paraId="03791A82" w14:textId="0985A5E1" w:rsidR="007E224B" w:rsidRPr="00B03D23" w:rsidDel="00BD0A07" w:rsidRDefault="007E224B" w:rsidP="00C769E7">
            <w:pPr>
              <w:rPr>
                <w:del w:id="955" w:author="T.N.Harish (U272)" w:date="2022-04-18T06:44:00Z"/>
                <w:sz w:val="20"/>
                <w:szCs w:val="20"/>
              </w:rPr>
            </w:pPr>
            <w:del w:id="956" w:author="T.N.Harish (U272)" w:date="2022-04-18T06:44:00Z">
              <w:r w:rsidRPr="00B03D23" w:rsidDel="00BD0A07">
                <w:rPr>
                  <w:sz w:val="20"/>
                  <w:szCs w:val="20"/>
                </w:rPr>
                <w:delText>72.0 (64.8 – 79.1)</w:delText>
              </w:r>
            </w:del>
          </w:p>
        </w:tc>
        <w:tc>
          <w:tcPr>
            <w:tcW w:w="435" w:type="pct"/>
          </w:tcPr>
          <w:p w14:paraId="57FAAE0A" w14:textId="21B6E782" w:rsidR="007E224B" w:rsidRPr="00B03D23" w:rsidDel="00BD0A07" w:rsidRDefault="007E224B" w:rsidP="00C769E7">
            <w:pPr>
              <w:rPr>
                <w:del w:id="957" w:author="T.N.Harish (U272)" w:date="2022-04-18T06:44:00Z"/>
                <w:sz w:val="20"/>
                <w:szCs w:val="20"/>
              </w:rPr>
            </w:pPr>
            <w:del w:id="958" w:author="T.N.Harish (U272)" w:date="2022-04-18T06:44:00Z">
              <w:r w:rsidRPr="00B03D23" w:rsidDel="00BD0A07">
                <w:rPr>
                  <w:sz w:val="20"/>
                  <w:szCs w:val="20"/>
                </w:rPr>
                <w:delText>0.145</w:delText>
              </w:r>
            </w:del>
          </w:p>
        </w:tc>
      </w:tr>
      <w:tr w:rsidR="007E224B" w:rsidRPr="006C5121" w:rsidDel="00BD0A07" w14:paraId="6479D930" w14:textId="51D91C7E" w:rsidTr="00C769E7">
        <w:trPr>
          <w:trHeight w:val="251"/>
          <w:del w:id="959" w:author="T.N.Harish (U272)" w:date="2022-04-18T06:44:00Z"/>
        </w:trPr>
        <w:tc>
          <w:tcPr>
            <w:tcW w:w="1450" w:type="pct"/>
            <w:tcBorders>
              <w:bottom w:val="single" w:sz="4" w:space="0" w:color="auto"/>
            </w:tcBorders>
          </w:tcPr>
          <w:p w14:paraId="09833EBE" w14:textId="4A1AA74A" w:rsidR="007E224B" w:rsidRPr="00B03D23" w:rsidDel="00BD0A07" w:rsidRDefault="007E224B" w:rsidP="00C769E7">
            <w:pPr>
              <w:ind w:left="440" w:right="-106"/>
              <w:rPr>
                <w:del w:id="960" w:author="T.N.Harish (U272)" w:date="2022-04-18T06:44:00Z"/>
                <w:sz w:val="20"/>
                <w:szCs w:val="20"/>
              </w:rPr>
            </w:pPr>
            <w:del w:id="961" w:author="T.N.Harish (U272)" w:date="2022-04-18T06:44:00Z">
              <w:r w:rsidRPr="00B03D23" w:rsidDel="00BD0A07">
                <w:rPr>
                  <w:sz w:val="20"/>
                  <w:szCs w:val="20"/>
                </w:rPr>
                <w:delText>Self-rated knowledge score</w:delText>
              </w:r>
            </w:del>
          </w:p>
        </w:tc>
        <w:tc>
          <w:tcPr>
            <w:tcW w:w="604" w:type="pct"/>
            <w:tcBorders>
              <w:bottom w:val="single" w:sz="4" w:space="0" w:color="auto"/>
            </w:tcBorders>
          </w:tcPr>
          <w:p w14:paraId="0B0AC336" w14:textId="777D5549" w:rsidR="007E224B" w:rsidRPr="00B03D23" w:rsidDel="00BD0A07" w:rsidRDefault="007E224B" w:rsidP="00C769E7">
            <w:pPr>
              <w:rPr>
                <w:del w:id="962" w:author="T.N.Harish (U272)" w:date="2022-04-18T06:44:00Z"/>
                <w:sz w:val="20"/>
                <w:szCs w:val="20"/>
              </w:rPr>
            </w:pPr>
            <w:del w:id="963" w:author="T.N.Harish (U272)" w:date="2022-04-18T06:44:00Z">
              <w:r w:rsidRPr="00B03D23" w:rsidDel="00BD0A07">
                <w:rPr>
                  <w:sz w:val="20"/>
                  <w:szCs w:val="20"/>
                </w:rPr>
                <w:delText>2.50</w:delText>
              </w:r>
            </w:del>
          </w:p>
        </w:tc>
        <w:tc>
          <w:tcPr>
            <w:tcW w:w="602" w:type="pct"/>
            <w:tcBorders>
              <w:bottom w:val="single" w:sz="4" w:space="0" w:color="auto"/>
            </w:tcBorders>
          </w:tcPr>
          <w:p w14:paraId="36EFAD55" w14:textId="4452FB93" w:rsidR="007E224B" w:rsidRPr="00B03D23" w:rsidDel="00BD0A07" w:rsidRDefault="007E224B" w:rsidP="00C769E7">
            <w:pPr>
              <w:rPr>
                <w:del w:id="964" w:author="T.N.Harish (U272)" w:date="2022-04-18T06:44:00Z"/>
                <w:sz w:val="20"/>
                <w:szCs w:val="20"/>
              </w:rPr>
            </w:pPr>
            <w:del w:id="965" w:author="T.N.Harish (U272)" w:date="2022-04-18T06:44:00Z">
              <w:r w:rsidRPr="00B03D23" w:rsidDel="00BD0A07">
                <w:rPr>
                  <w:sz w:val="20"/>
                  <w:szCs w:val="20"/>
                </w:rPr>
                <w:delText>2.34</w:delText>
              </w:r>
            </w:del>
          </w:p>
        </w:tc>
        <w:tc>
          <w:tcPr>
            <w:tcW w:w="602" w:type="pct"/>
            <w:tcBorders>
              <w:bottom w:val="single" w:sz="4" w:space="0" w:color="auto"/>
            </w:tcBorders>
          </w:tcPr>
          <w:p w14:paraId="23D970FE" w14:textId="52A3806D" w:rsidR="007E224B" w:rsidRPr="00B03D23" w:rsidDel="00BD0A07" w:rsidRDefault="007E224B" w:rsidP="00C769E7">
            <w:pPr>
              <w:rPr>
                <w:del w:id="966" w:author="T.N.Harish (U272)" w:date="2022-04-18T06:44:00Z"/>
                <w:sz w:val="20"/>
                <w:szCs w:val="20"/>
              </w:rPr>
            </w:pPr>
            <w:del w:id="967" w:author="T.N.Harish (U272)" w:date="2022-04-18T06:44:00Z">
              <w:r w:rsidRPr="00B03D23" w:rsidDel="00BD0A07">
                <w:rPr>
                  <w:sz w:val="20"/>
                  <w:szCs w:val="20"/>
                </w:rPr>
                <w:delText>2.63</w:delText>
              </w:r>
            </w:del>
          </w:p>
        </w:tc>
        <w:tc>
          <w:tcPr>
            <w:tcW w:w="604" w:type="pct"/>
            <w:tcBorders>
              <w:bottom w:val="single" w:sz="4" w:space="0" w:color="auto"/>
            </w:tcBorders>
          </w:tcPr>
          <w:p w14:paraId="67D09551" w14:textId="62CA7F43" w:rsidR="007E224B" w:rsidRPr="00B03D23" w:rsidDel="00BD0A07" w:rsidRDefault="007E224B" w:rsidP="00C769E7">
            <w:pPr>
              <w:rPr>
                <w:del w:id="968" w:author="T.N.Harish (U272)" w:date="2022-04-18T06:44:00Z"/>
                <w:sz w:val="20"/>
                <w:szCs w:val="20"/>
              </w:rPr>
            </w:pPr>
            <w:del w:id="969" w:author="T.N.Harish (U272)" w:date="2022-04-18T06:44:00Z">
              <w:r w:rsidRPr="00B03D23" w:rsidDel="00BD0A07">
                <w:rPr>
                  <w:sz w:val="20"/>
                  <w:szCs w:val="20"/>
                </w:rPr>
                <w:delText>2.85</w:delText>
              </w:r>
            </w:del>
          </w:p>
        </w:tc>
        <w:tc>
          <w:tcPr>
            <w:tcW w:w="702" w:type="pct"/>
            <w:tcBorders>
              <w:bottom w:val="single" w:sz="4" w:space="0" w:color="auto"/>
            </w:tcBorders>
          </w:tcPr>
          <w:p w14:paraId="47FD247C" w14:textId="2B984EE4" w:rsidR="007E224B" w:rsidRPr="00B03D23" w:rsidDel="00BD0A07" w:rsidRDefault="007E224B" w:rsidP="00C769E7">
            <w:pPr>
              <w:rPr>
                <w:del w:id="970" w:author="T.N.Harish (U272)" w:date="2022-04-18T06:44:00Z"/>
                <w:sz w:val="20"/>
                <w:szCs w:val="20"/>
              </w:rPr>
            </w:pPr>
            <w:del w:id="971" w:author="T.N.Harish (U272)" w:date="2022-04-18T06:44:00Z">
              <w:r w:rsidRPr="00B03D23" w:rsidDel="00BD0A07">
                <w:rPr>
                  <w:sz w:val="20"/>
                  <w:szCs w:val="20"/>
                </w:rPr>
                <w:delText>2.88</w:delText>
              </w:r>
            </w:del>
          </w:p>
        </w:tc>
        <w:tc>
          <w:tcPr>
            <w:tcW w:w="435" w:type="pct"/>
            <w:tcBorders>
              <w:bottom w:val="single" w:sz="4" w:space="0" w:color="auto"/>
            </w:tcBorders>
          </w:tcPr>
          <w:p w14:paraId="556D7DA4" w14:textId="0D174C5C" w:rsidR="007E224B" w:rsidRPr="00B03D23" w:rsidDel="00BD0A07" w:rsidRDefault="007E224B" w:rsidP="00C769E7">
            <w:pPr>
              <w:rPr>
                <w:del w:id="972" w:author="T.N.Harish (U272)" w:date="2022-04-18T06:44:00Z"/>
                <w:sz w:val="20"/>
                <w:szCs w:val="20"/>
              </w:rPr>
            </w:pPr>
          </w:p>
        </w:tc>
      </w:tr>
      <w:tr w:rsidR="007E224B" w:rsidRPr="006C5121" w:rsidDel="00BD0A07" w14:paraId="71351C4F" w14:textId="1CAE0EF4" w:rsidTr="00C769E7">
        <w:trPr>
          <w:trHeight w:val="251"/>
          <w:del w:id="973" w:author="T.N.Harish (U272)" w:date="2022-04-18T06:44:00Z"/>
        </w:trPr>
        <w:tc>
          <w:tcPr>
            <w:tcW w:w="1450" w:type="pct"/>
            <w:tcBorders>
              <w:top w:val="single" w:sz="4" w:space="0" w:color="auto"/>
            </w:tcBorders>
          </w:tcPr>
          <w:p w14:paraId="318DF3C2" w14:textId="1F78C237" w:rsidR="007E224B" w:rsidRPr="00B03D23" w:rsidDel="00BD0A07" w:rsidRDefault="007E224B" w:rsidP="00C769E7">
            <w:pPr>
              <w:ind w:right="-106"/>
              <w:rPr>
                <w:del w:id="974" w:author="T.N.Harish (U272)" w:date="2022-04-18T06:44:00Z"/>
                <w:sz w:val="20"/>
                <w:szCs w:val="20"/>
              </w:rPr>
            </w:pPr>
            <w:del w:id="975" w:author="T.N.Harish (U272)" w:date="2022-04-18T06:44:00Z">
              <w:r w:rsidRPr="00B03D23" w:rsidDel="00BD0A07">
                <w:rPr>
                  <w:b/>
                  <w:sz w:val="20"/>
                  <w:szCs w:val="20"/>
                </w:rPr>
                <w:delText xml:space="preserve">Perception Questions </w:delText>
              </w:r>
            </w:del>
          </w:p>
        </w:tc>
        <w:tc>
          <w:tcPr>
            <w:tcW w:w="604" w:type="pct"/>
            <w:tcBorders>
              <w:top w:val="single" w:sz="4" w:space="0" w:color="auto"/>
            </w:tcBorders>
          </w:tcPr>
          <w:p w14:paraId="2DCD33D7" w14:textId="76BF71D2" w:rsidR="007E224B" w:rsidRPr="00B03D23" w:rsidDel="00BD0A07" w:rsidRDefault="007E224B" w:rsidP="00C769E7">
            <w:pPr>
              <w:rPr>
                <w:del w:id="976" w:author="T.N.Harish (U272)" w:date="2022-04-18T06:44:00Z"/>
                <w:sz w:val="20"/>
                <w:szCs w:val="20"/>
              </w:rPr>
            </w:pPr>
          </w:p>
        </w:tc>
        <w:tc>
          <w:tcPr>
            <w:tcW w:w="602" w:type="pct"/>
            <w:tcBorders>
              <w:top w:val="single" w:sz="4" w:space="0" w:color="auto"/>
            </w:tcBorders>
          </w:tcPr>
          <w:p w14:paraId="344A9B32" w14:textId="297E8E2F" w:rsidR="007E224B" w:rsidRPr="00B03D23" w:rsidDel="00BD0A07" w:rsidRDefault="007E224B" w:rsidP="00C769E7">
            <w:pPr>
              <w:rPr>
                <w:del w:id="977" w:author="T.N.Harish (U272)" w:date="2022-04-18T06:44:00Z"/>
                <w:sz w:val="20"/>
                <w:szCs w:val="20"/>
              </w:rPr>
            </w:pPr>
          </w:p>
        </w:tc>
        <w:tc>
          <w:tcPr>
            <w:tcW w:w="602" w:type="pct"/>
            <w:tcBorders>
              <w:top w:val="single" w:sz="4" w:space="0" w:color="auto"/>
            </w:tcBorders>
          </w:tcPr>
          <w:p w14:paraId="2D3089B5" w14:textId="77217584" w:rsidR="007E224B" w:rsidRPr="00B03D23" w:rsidDel="00BD0A07" w:rsidRDefault="007E224B" w:rsidP="00C769E7">
            <w:pPr>
              <w:rPr>
                <w:del w:id="978" w:author="T.N.Harish (U272)" w:date="2022-04-18T06:44:00Z"/>
                <w:sz w:val="20"/>
                <w:szCs w:val="20"/>
              </w:rPr>
            </w:pPr>
          </w:p>
        </w:tc>
        <w:tc>
          <w:tcPr>
            <w:tcW w:w="604" w:type="pct"/>
            <w:tcBorders>
              <w:top w:val="single" w:sz="4" w:space="0" w:color="auto"/>
            </w:tcBorders>
          </w:tcPr>
          <w:p w14:paraId="3A1FB59A" w14:textId="59A63DFD" w:rsidR="007E224B" w:rsidRPr="00B03D23" w:rsidDel="00BD0A07" w:rsidRDefault="007E224B" w:rsidP="00C769E7">
            <w:pPr>
              <w:rPr>
                <w:del w:id="979" w:author="T.N.Harish (U272)" w:date="2022-04-18T06:44:00Z"/>
                <w:sz w:val="20"/>
                <w:szCs w:val="20"/>
              </w:rPr>
            </w:pPr>
          </w:p>
        </w:tc>
        <w:tc>
          <w:tcPr>
            <w:tcW w:w="702" w:type="pct"/>
            <w:tcBorders>
              <w:top w:val="single" w:sz="4" w:space="0" w:color="auto"/>
            </w:tcBorders>
          </w:tcPr>
          <w:p w14:paraId="6D86AE68" w14:textId="59A5089F" w:rsidR="007E224B" w:rsidRPr="00B03D23" w:rsidDel="00BD0A07" w:rsidRDefault="007E224B" w:rsidP="00C769E7">
            <w:pPr>
              <w:rPr>
                <w:del w:id="980" w:author="T.N.Harish (U272)" w:date="2022-04-18T06:44:00Z"/>
                <w:sz w:val="20"/>
                <w:szCs w:val="20"/>
              </w:rPr>
            </w:pPr>
          </w:p>
        </w:tc>
        <w:tc>
          <w:tcPr>
            <w:tcW w:w="435" w:type="pct"/>
            <w:tcBorders>
              <w:top w:val="single" w:sz="4" w:space="0" w:color="auto"/>
            </w:tcBorders>
          </w:tcPr>
          <w:p w14:paraId="62DDC756" w14:textId="2B48A350" w:rsidR="007E224B" w:rsidRPr="00B03D23" w:rsidDel="00BD0A07" w:rsidRDefault="007E224B" w:rsidP="00C769E7">
            <w:pPr>
              <w:rPr>
                <w:del w:id="981" w:author="T.N.Harish (U272)" w:date="2022-04-18T06:44:00Z"/>
                <w:sz w:val="20"/>
                <w:szCs w:val="20"/>
              </w:rPr>
            </w:pPr>
          </w:p>
        </w:tc>
      </w:tr>
      <w:tr w:rsidR="007E224B" w:rsidRPr="006C5121" w:rsidDel="00BD0A07" w14:paraId="6B7DEF0B" w14:textId="29D16DA8" w:rsidTr="00C769E7">
        <w:trPr>
          <w:trHeight w:val="251"/>
          <w:del w:id="982" w:author="T.N.Harish (U272)" w:date="2022-04-18T06:44:00Z"/>
        </w:trPr>
        <w:tc>
          <w:tcPr>
            <w:tcW w:w="1450" w:type="pct"/>
            <w:tcBorders>
              <w:bottom w:val="single" w:sz="4" w:space="0" w:color="auto"/>
            </w:tcBorders>
          </w:tcPr>
          <w:p w14:paraId="1D8BFC63" w14:textId="4C4E208D" w:rsidR="007E224B" w:rsidRPr="00B03D23" w:rsidDel="00BD0A07" w:rsidRDefault="007E224B" w:rsidP="00C769E7">
            <w:pPr>
              <w:ind w:left="440" w:right="-106"/>
              <w:rPr>
                <w:del w:id="983" w:author="T.N.Harish (U272)" w:date="2022-04-18T06:44:00Z"/>
                <w:sz w:val="20"/>
                <w:szCs w:val="20"/>
              </w:rPr>
            </w:pPr>
            <w:del w:id="984" w:author="T.N.Harish (U272)" w:date="2022-04-18T06:44:00Z">
              <w:r w:rsidRPr="00B03D23" w:rsidDel="00BD0A07">
                <w:rPr>
                  <w:sz w:val="20"/>
                  <w:szCs w:val="20"/>
                </w:rPr>
                <w:delText>Overall Positivity Score*</w:delText>
              </w:r>
              <w:r w:rsidDel="00BD0A07">
                <w:rPr>
                  <w:sz w:val="20"/>
                  <w:szCs w:val="20"/>
                </w:rPr>
                <w:delText>*</w:delText>
              </w:r>
              <w:r w:rsidRPr="00B03D23" w:rsidDel="00BD0A07">
                <w:rPr>
                  <w:sz w:val="20"/>
                  <w:szCs w:val="20"/>
                </w:rPr>
                <w:delText xml:space="preserve"> (scale 1-5)</w:delText>
              </w:r>
            </w:del>
          </w:p>
        </w:tc>
        <w:tc>
          <w:tcPr>
            <w:tcW w:w="604" w:type="pct"/>
            <w:tcBorders>
              <w:bottom w:val="single" w:sz="4" w:space="0" w:color="auto"/>
            </w:tcBorders>
          </w:tcPr>
          <w:p w14:paraId="1E5E14D8" w14:textId="77DD0F47" w:rsidR="007E224B" w:rsidRPr="00B03D23" w:rsidDel="00BD0A07" w:rsidRDefault="007E224B" w:rsidP="00C769E7">
            <w:pPr>
              <w:rPr>
                <w:del w:id="985" w:author="T.N.Harish (U272)" w:date="2022-04-18T06:44:00Z"/>
                <w:sz w:val="20"/>
                <w:szCs w:val="20"/>
              </w:rPr>
            </w:pPr>
            <w:del w:id="986" w:author="T.N.Harish (U272)" w:date="2022-04-18T06:44:00Z">
              <w:r w:rsidRPr="00B03D23" w:rsidDel="00BD0A07">
                <w:rPr>
                  <w:sz w:val="20"/>
                  <w:szCs w:val="20"/>
                </w:rPr>
                <w:delText>3.99</w:delText>
              </w:r>
            </w:del>
          </w:p>
        </w:tc>
        <w:tc>
          <w:tcPr>
            <w:tcW w:w="602" w:type="pct"/>
            <w:tcBorders>
              <w:bottom w:val="single" w:sz="4" w:space="0" w:color="auto"/>
            </w:tcBorders>
          </w:tcPr>
          <w:p w14:paraId="1A5262C3" w14:textId="729434F0" w:rsidR="007E224B" w:rsidRPr="00B03D23" w:rsidDel="00BD0A07" w:rsidRDefault="007E224B" w:rsidP="00C769E7">
            <w:pPr>
              <w:rPr>
                <w:del w:id="987" w:author="T.N.Harish (U272)" w:date="2022-04-18T06:44:00Z"/>
                <w:sz w:val="20"/>
                <w:szCs w:val="20"/>
              </w:rPr>
            </w:pPr>
            <w:del w:id="988" w:author="T.N.Harish (U272)" w:date="2022-04-18T06:44:00Z">
              <w:r w:rsidRPr="00B03D23" w:rsidDel="00BD0A07">
                <w:rPr>
                  <w:sz w:val="20"/>
                  <w:szCs w:val="20"/>
                </w:rPr>
                <w:delText>3.99 (3.93 – 4.06)</w:delText>
              </w:r>
            </w:del>
          </w:p>
        </w:tc>
        <w:tc>
          <w:tcPr>
            <w:tcW w:w="602" w:type="pct"/>
            <w:tcBorders>
              <w:bottom w:val="single" w:sz="4" w:space="0" w:color="auto"/>
            </w:tcBorders>
          </w:tcPr>
          <w:p w14:paraId="65A38078" w14:textId="6C6A676B" w:rsidR="007E224B" w:rsidRPr="00B03D23" w:rsidDel="00BD0A07" w:rsidRDefault="007E224B" w:rsidP="00C769E7">
            <w:pPr>
              <w:rPr>
                <w:del w:id="989" w:author="T.N.Harish (U272)" w:date="2022-04-18T06:44:00Z"/>
                <w:sz w:val="20"/>
                <w:szCs w:val="20"/>
              </w:rPr>
            </w:pPr>
            <w:del w:id="990" w:author="T.N.Harish (U272)" w:date="2022-04-18T06:44:00Z">
              <w:r w:rsidRPr="00B03D23" w:rsidDel="00BD0A07">
                <w:rPr>
                  <w:sz w:val="20"/>
                  <w:szCs w:val="20"/>
                </w:rPr>
                <w:delText>3.99 (3.88 – 4.10)</w:delText>
              </w:r>
            </w:del>
          </w:p>
        </w:tc>
        <w:tc>
          <w:tcPr>
            <w:tcW w:w="604" w:type="pct"/>
            <w:tcBorders>
              <w:bottom w:val="single" w:sz="4" w:space="0" w:color="auto"/>
            </w:tcBorders>
          </w:tcPr>
          <w:p w14:paraId="4C846D2F" w14:textId="492BFE5F" w:rsidR="007E224B" w:rsidRPr="00B03D23" w:rsidDel="00BD0A07" w:rsidRDefault="007E224B" w:rsidP="00C769E7">
            <w:pPr>
              <w:rPr>
                <w:del w:id="991" w:author="T.N.Harish (U272)" w:date="2022-04-18T06:44:00Z"/>
                <w:sz w:val="20"/>
                <w:szCs w:val="20"/>
              </w:rPr>
            </w:pPr>
            <w:del w:id="992" w:author="T.N.Harish (U272)" w:date="2022-04-18T06:44:00Z">
              <w:r w:rsidRPr="00B03D23" w:rsidDel="00BD0A07">
                <w:rPr>
                  <w:sz w:val="20"/>
                  <w:szCs w:val="20"/>
                </w:rPr>
                <w:delText>3.92 (3.78 – 4.06)</w:delText>
              </w:r>
            </w:del>
          </w:p>
        </w:tc>
        <w:tc>
          <w:tcPr>
            <w:tcW w:w="702" w:type="pct"/>
            <w:tcBorders>
              <w:bottom w:val="single" w:sz="4" w:space="0" w:color="auto"/>
            </w:tcBorders>
          </w:tcPr>
          <w:p w14:paraId="0F5D8C01" w14:textId="6B484337" w:rsidR="007E224B" w:rsidRPr="00B03D23" w:rsidDel="00BD0A07" w:rsidRDefault="007E224B" w:rsidP="00C769E7">
            <w:pPr>
              <w:rPr>
                <w:del w:id="993" w:author="T.N.Harish (U272)" w:date="2022-04-18T06:44:00Z"/>
                <w:sz w:val="20"/>
                <w:szCs w:val="20"/>
              </w:rPr>
            </w:pPr>
            <w:del w:id="994" w:author="T.N.Harish (U272)" w:date="2022-04-18T06:44:00Z">
              <w:r w:rsidRPr="00B03D23" w:rsidDel="00BD0A07">
                <w:rPr>
                  <w:sz w:val="20"/>
                  <w:szCs w:val="20"/>
                </w:rPr>
                <w:delText>4.01 (3.84 – 4.18)</w:delText>
              </w:r>
            </w:del>
          </w:p>
        </w:tc>
        <w:tc>
          <w:tcPr>
            <w:tcW w:w="435" w:type="pct"/>
            <w:tcBorders>
              <w:bottom w:val="single" w:sz="4" w:space="0" w:color="auto"/>
            </w:tcBorders>
          </w:tcPr>
          <w:p w14:paraId="12D0B35F" w14:textId="4E478BF7" w:rsidR="007E224B" w:rsidRPr="00B03D23" w:rsidDel="00BD0A07" w:rsidRDefault="007E224B" w:rsidP="00C769E7">
            <w:pPr>
              <w:rPr>
                <w:del w:id="995" w:author="T.N.Harish (U272)" w:date="2022-04-18T06:44:00Z"/>
                <w:sz w:val="20"/>
                <w:szCs w:val="20"/>
              </w:rPr>
            </w:pPr>
          </w:p>
        </w:tc>
      </w:tr>
      <w:tr w:rsidR="007E224B" w:rsidRPr="006C5121" w:rsidDel="00BD0A07" w14:paraId="3B266B1E" w14:textId="4875B481" w:rsidTr="00C769E7">
        <w:trPr>
          <w:trHeight w:val="251"/>
          <w:del w:id="996" w:author="T.N.Harish (U272)" w:date="2022-04-18T06:44:00Z"/>
        </w:trPr>
        <w:tc>
          <w:tcPr>
            <w:tcW w:w="1450" w:type="pct"/>
            <w:tcBorders>
              <w:top w:val="single" w:sz="4" w:space="0" w:color="auto"/>
            </w:tcBorders>
          </w:tcPr>
          <w:p w14:paraId="5948674A" w14:textId="5E325494" w:rsidR="007E224B" w:rsidRPr="00B03D23" w:rsidDel="00BD0A07" w:rsidRDefault="007E224B" w:rsidP="00C769E7">
            <w:pPr>
              <w:ind w:right="-106"/>
              <w:rPr>
                <w:del w:id="997" w:author="T.N.Harish (U272)" w:date="2022-04-18T06:44:00Z"/>
                <w:b/>
                <w:sz w:val="20"/>
                <w:szCs w:val="20"/>
              </w:rPr>
            </w:pPr>
            <w:del w:id="998" w:author="T.N.Harish (U272)" w:date="2022-04-18T06:44:00Z">
              <w:r w:rsidRPr="00B03D23" w:rsidDel="00BD0A07">
                <w:rPr>
                  <w:b/>
                  <w:sz w:val="20"/>
                  <w:szCs w:val="20"/>
                </w:rPr>
                <w:delText>Individual knowledge questions*</w:delText>
              </w:r>
            </w:del>
          </w:p>
        </w:tc>
        <w:tc>
          <w:tcPr>
            <w:tcW w:w="604" w:type="pct"/>
            <w:tcBorders>
              <w:top w:val="single" w:sz="4" w:space="0" w:color="auto"/>
            </w:tcBorders>
          </w:tcPr>
          <w:p w14:paraId="49AF6A1C" w14:textId="4BE388AF" w:rsidR="007E224B" w:rsidRPr="00B03D23" w:rsidDel="00BD0A07" w:rsidRDefault="007E224B" w:rsidP="00C769E7">
            <w:pPr>
              <w:rPr>
                <w:del w:id="999" w:author="T.N.Harish (U272)" w:date="2022-04-18T06:44:00Z"/>
                <w:sz w:val="20"/>
                <w:szCs w:val="20"/>
              </w:rPr>
            </w:pPr>
          </w:p>
        </w:tc>
        <w:tc>
          <w:tcPr>
            <w:tcW w:w="602" w:type="pct"/>
            <w:tcBorders>
              <w:top w:val="single" w:sz="4" w:space="0" w:color="auto"/>
            </w:tcBorders>
          </w:tcPr>
          <w:p w14:paraId="6986810C" w14:textId="72FF7005" w:rsidR="007E224B" w:rsidRPr="00B03D23" w:rsidDel="00BD0A07" w:rsidRDefault="007E224B" w:rsidP="00C769E7">
            <w:pPr>
              <w:rPr>
                <w:del w:id="1000" w:author="T.N.Harish (U272)" w:date="2022-04-18T06:44:00Z"/>
                <w:sz w:val="20"/>
                <w:szCs w:val="20"/>
              </w:rPr>
            </w:pPr>
          </w:p>
        </w:tc>
        <w:tc>
          <w:tcPr>
            <w:tcW w:w="602" w:type="pct"/>
            <w:tcBorders>
              <w:top w:val="single" w:sz="4" w:space="0" w:color="auto"/>
            </w:tcBorders>
          </w:tcPr>
          <w:p w14:paraId="68119122" w14:textId="4C7976D6" w:rsidR="007E224B" w:rsidRPr="00B03D23" w:rsidDel="00BD0A07" w:rsidRDefault="007E224B" w:rsidP="00C769E7">
            <w:pPr>
              <w:rPr>
                <w:del w:id="1001" w:author="T.N.Harish (U272)" w:date="2022-04-18T06:44:00Z"/>
                <w:sz w:val="20"/>
                <w:szCs w:val="20"/>
              </w:rPr>
            </w:pPr>
          </w:p>
        </w:tc>
        <w:tc>
          <w:tcPr>
            <w:tcW w:w="604" w:type="pct"/>
            <w:tcBorders>
              <w:top w:val="single" w:sz="4" w:space="0" w:color="auto"/>
            </w:tcBorders>
          </w:tcPr>
          <w:p w14:paraId="04F9B526" w14:textId="6AD0D5DE" w:rsidR="007E224B" w:rsidRPr="00B03D23" w:rsidDel="00BD0A07" w:rsidRDefault="007E224B" w:rsidP="00C769E7">
            <w:pPr>
              <w:rPr>
                <w:del w:id="1002" w:author="T.N.Harish (U272)" w:date="2022-04-18T06:44:00Z"/>
                <w:sz w:val="20"/>
                <w:szCs w:val="20"/>
              </w:rPr>
            </w:pPr>
          </w:p>
        </w:tc>
        <w:tc>
          <w:tcPr>
            <w:tcW w:w="702" w:type="pct"/>
            <w:tcBorders>
              <w:top w:val="single" w:sz="4" w:space="0" w:color="auto"/>
            </w:tcBorders>
          </w:tcPr>
          <w:p w14:paraId="7AA72694" w14:textId="68A99597" w:rsidR="007E224B" w:rsidRPr="00B03D23" w:rsidDel="00BD0A07" w:rsidRDefault="007E224B" w:rsidP="00C769E7">
            <w:pPr>
              <w:rPr>
                <w:del w:id="1003" w:author="T.N.Harish (U272)" w:date="2022-04-18T06:44:00Z"/>
                <w:sz w:val="20"/>
                <w:szCs w:val="20"/>
              </w:rPr>
            </w:pPr>
          </w:p>
        </w:tc>
        <w:tc>
          <w:tcPr>
            <w:tcW w:w="435" w:type="pct"/>
            <w:tcBorders>
              <w:top w:val="single" w:sz="4" w:space="0" w:color="auto"/>
            </w:tcBorders>
          </w:tcPr>
          <w:p w14:paraId="797FE94F" w14:textId="4CDCAA15" w:rsidR="007E224B" w:rsidRPr="00B03D23" w:rsidDel="00BD0A07" w:rsidRDefault="007E224B" w:rsidP="00C769E7">
            <w:pPr>
              <w:rPr>
                <w:del w:id="1004" w:author="T.N.Harish (U272)" w:date="2022-04-18T06:44:00Z"/>
                <w:sz w:val="20"/>
                <w:szCs w:val="20"/>
              </w:rPr>
            </w:pPr>
          </w:p>
        </w:tc>
      </w:tr>
      <w:tr w:rsidR="007E224B" w:rsidRPr="006C5121" w:rsidDel="00BD0A07" w14:paraId="1FE4F2A8" w14:textId="611BDE06" w:rsidTr="00C769E7">
        <w:trPr>
          <w:trHeight w:val="251"/>
          <w:del w:id="1005" w:author="T.N.Harish (U272)" w:date="2022-04-18T06:44:00Z"/>
        </w:trPr>
        <w:tc>
          <w:tcPr>
            <w:tcW w:w="1450" w:type="pct"/>
          </w:tcPr>
          <w:p w14:paraId="4BE83BA2" w14:textId="55117D02" w:rsidR="007E224B" w:rsidRPr="00B03D23" w:rsidDel="00BD0A07" w:rsidRDefault="007E224B" w:rsidP="00C769E7">
            <w:pPr>
              <w:ind w:right="-106"/>
              <w:rPr>
                <w:del w:id="1006" w:author="T.N.Harish (U272)" w:date="2022-04-18T06:44:00Z"/>
                <w:b/>
                <w:bCs/>
                <w:sz w:val="20"/>
                <w:szCs w:val="20"/>
                <w:vertAlign w:val="superscript"/>
              </w:rPr>
            </w:pPr>
            <w:del w:id="1007" w:author="T.N.Harish (U272)" w:date="2022-04-18T06:44:00Z">
              <w:r w:rsidRPr="00B03D23" w:rsidDel="00BD0A07">
                <w:rPr>
                  <w:b/>
                  <w:bCs/>
                  <w:sz w:val="20"/>
                  <w:szCs w:val="20"/>
                </w:rPr>
                <w:delText>DASH</w:delText>
              </w:r>
            </w:del>
          </w:p>
        </w:tc>
        <w:tc>
          <w:tcPr>
            <w:tcW w:w="604" w:type="pct"/>
          </w:tcPr>
          <w:p w14:paraId="2744989C" w14:textId="1AF58FDE" w:rsidR="007E224B" w:rsidRPr="00B03D23" w:rsidDel="00BD0A07" w:rsidRDefault="007E224B" w:rsidP="00C769E7">
            <w:pPr>
              <w:rPr>
                <w:del w:id="1008" w:author="T.N.Harish (U272)" w:date="2022-04-18T06:44:00Z"/>
                <w:sz w:val="20"/>
                <w:szCs w:val="20"/>
              </w:rPr>
            </w:pPr>
          </w:p>
        </w:tc>
        <w:tc>
          <w:tcPr>
            <w:tcW w:w="602" w:type="pct"/>
          </w:tcPr>
          <w:p w14:paraId="0D9F5B96" w14:textId="599CFED4" w:rsidR="007E224B" w:rsidRPr="00B03D23" w:rsidDel="00BD0A07" w:rsidRDefault="007E224B" w:rsidP="00C769E7">
            <w:pPr>
              <w:rPr>
                <w:del w:id="1009" w:author="T.N.Harish (U272)" w:date="2022-04-18T06:44:00Z"/>
                <w:sz w:val="20"/>
                <w:szCs w:val="20"/>
              </w:rPr>
            </w:pPr>
          </w:p>
        </w:tc>
        <w:tc>
          <w:tcPr>
            <w:tcW w:w="602" w:type="pct"/>
          </w:tcPr>
          <w:p w14:paraId="358944D6" w14:textId="76E8FA48" w:rsidR="007E224B" w:rsidRPr="00B03D23" w:rsidDel="00BD0A07" w:rsidRDefault="007E224B" w:rsidP="00C769E7">
            <w:pPr>
              <w:rPr>
                <w:del w:id="1010" w:author="T.N.Harish (U272)" w:date="2022-04-18T06:44:00Z"/>
                <w:sz w:val="20"/>
                <w:szCs w:val="20"/>
              </w:rPr>
            </w:pPr>
          </w:p>
        </w:tc>
        <w:tc>
          <w:tcPr>
            <w:tcW w:w="604" w:type="pct"/>
          </w:tcPr>
          <w:p w14:paraId="6E229A2F" w14:textId="62D6923E" w:rsidR="007E224B" w:rsidRPr="00B03D23" w:rsidDel="00BD0A07" w:rsidRDefault="007E224B" w:rsidP="00C769E7">
            <w:pPr>
              <w:rPr>
                <w:del w:id="1011" w:author="T.N.Harish (U272)" w:date="2022-04-18T06:44:00Z"/>
                <w:sz w:val="20"/>
                <w:szCs w:val="20"/>
              </w:rPr>
            </w:pPr>
          </w:p>
        </w:tc>
        <w:tc>
          <w:tcPr>
            <w:tcW w:w="702" w:type="pct"/>
          </w:tcPr>
          <w:p w14:paraId="4081F21D" w14:textId="5CB5388D" w:rsidR="007E224B" w:rsidRPr="00B03D23" w:rsidDel="00BD0A07" w:rsidRDefault="007E224B" w:rsidP="00C769E7">
            <w:pPr>
              <w:rPr>
                <w:del w:id="1012" w:author="T.N.Harish (U272)" w:date="2022-04-18T06:44:00Z"/>
                <w:sz w:val="20"/>
                <w:szCs w:val="20"/>
              </w:rPr>
            </w:pPr>
          </w:p>
        </w:tc>
        <w:tc>
          <w:tcPr>
            <w:tcW w:w="435" w:type="pct"/>
          </w:tcPr>
          <w:p w14:paraId="543211E2" w14:textId="2F4765DF" w:rsidR="007E224B" w:rsidRPr="00B03D23" w:rsidDel="00BD0A07" w:rsidRDefault="007E224B" w:rsidP="00C769E7">
            <w:pPr>
              <w:rPr>
                <w:del w:id="1013" w:author="T.N.Harish (U272)" w:date="2022-04-18T06:44:00Z"/>
                <w:sz w:val="20"/>
                <w:szCs w:val="20"/>
              </w:rPr>
            </w:pPr>
          </w:p>
        </w:tc>
      </w:tr>
      <w:tr w:rsidR="007E224B" w:rsidRPr="006C5121" w:rsidDel="00BD0A07" w14:paraId="4F5B5CFE" w14:textId="04E0F60D" w:rsidTr="00C769E7">
        <w:trPr>
          <w:trHeight w:val="279"/>
          <w:del w:id="1014" w:author="T.N.Harish (U272)" w:date="2022-04-18T06:44:00Z"/>
        </w:trPr>
        <w:tc>
          <w:tcPr>
            <w:tcW w:w="1450" w:type="pct"/>
          </w:tcPr>
          <w:p w14:paraId="2D3DCB8F" w14:textId="55ADB861" w:rsidR="007E224B" w:rsidRPr="00B03D23" w:rsidDel="00BD0A07" w:rsidRDefault="007E224B" w:rsidP="00C769E7">
            <w:pPr>
              <w:ind w:right="-106" w:firstLine="450"/>
              <w:rPr>
                <w:del w:id="1015" w:author="T.N.Harish (U272)" w:date="2022-04-18T06:44:00Z"/>
                <w:sz w:val="20"/>
                <w:szCs w:val="20"/>
              </w:rPr>
            </w:pPr>
            <w:del w:id="1016" w:author="T.N.Harish (U272)" w:date="2022-04-18T06:44:00Z">
              <w:r w:rsidRPr="00B03D23" w:rsidDel="00BD0A07">
                <w:rPr>
                  <w:sz w:val="20"/>
                  <w:szCs w:val="20"/>
                </w:rPr>
                <w:delText xml:space="preserve">    Don’t know</w:delText>
              </w:r>
              <w:r w:rsidDel="00BD0A07">
                <w:rPr>
                  <w:sz w:val="20"/>
                  <w:szCs w:val="20"/>
                </w:rPr>
                <w:delText xml:space="preserve"> (%)</w:delText>
              </w:r>
            </w:del>
          </w:p>
        </w:tc>
        <w:tc>
          <w:tcPr>
            <w:tcW w:w="604" w:type="pct"/>
          </w:tcPr>
          <w:p w14:paraId="36B6ED17" w14:textId="51F54B51" w:rsidR="007E224B" w:rsidRPr="00B03D23" w:rsidDel="00BD0A07" w:rsidRDefault="007E224B" w:rsidP="00C769E7">
            <w:pPr>
              <w:rPr>
                <w:del w:id="1017" w:author="T.N.Harish (U272)" w:date="2022-04-18T06:44:00Z"/>
                <w:sz w:val="20"/>
                <w:szCs w:val="20"/>
              </w:rPr>
            </w:pPr>
            <w:del w:id="1018" w:author="T.N.Harish (U272)" w:date="2022-04-18T06:44:00Z">
              <w:r w:rsidDel="00BD0A07">
                <w:rPr>
                  <w:sz w:val="20"/>
                  <w:szCs w:val="20"/>
                </w:rPr>
                <w:delText>5.7</w:delText>
              </w:r>
            </w:del>
          </w:p>
        </w:tc>
        <w:tc>
          <w:tcPr>
            <w:tcW w:w="602" w:type="pct"/>
          </w:tcPr>
          <w:p w14:paraId="22B2516A" w14:textId="12397127" w:rsidR="007E224B" w:rsidRPr="00B03D23" w:rsidDel="00BD0A07" w:rsidRDefault="007E224B" w:rsidP="00C769E7">
            <w:pPr>
              <w:rPr>
                <w:del w:id="1019" w:author="T.N.Harish (U272)" w:date="2022-04-18T06:44:00Z"/>
                <w:sz w:val="20"/>
                <w:szCs w:val="20"/>
              </w:rPr>
            </w:pPr>
            <w:del w:id="1020" w:author="T.N.Harish (U272)" w:date="2022-04-18T06:44:00Z">
              <w:r w:rsidRPr="00B03D23" w:rsidDel="00BD0A07">
                <w:rPr>
                  <w:sz w:val="20"/>
                  <w:szCs w:val="20"/>
                </w:rPr>
                <w:delText>4.7</w:delText>
              </w:r>
            </w:del>
          </w:p>
        </w:tc>
        <w:tc>
          <w:tcPr>
            <w:tcW w:w="602" w:type="pct"/>
          </w:tcPr>
          <w:p w14:paraId="2DEA22FB" w14:textId="4F49FF9B" w:rsidR="007E224B" w:rsidRPr="00B03D23" w:rsidDel="00BD0A07" w:rsidRDefault="007E224B" w:rsidP="00C769E7">
            <w:pPr>
              <w:rPr>
                <w:del w:id="1021" w:author="T.N.Harish (U272)" w:date="2022-04-18T06:44:00Z"/>
                <w:sz w:val="20"/>
                <w:szCs w:val="20"/>
              </w:rPr>
            </w:pPr>
            <w:del w:id="1022" w:author="T.N.Harish (U272)" w:date="2022-04-18T06:44:00Z">
              <w:r w:rsidDel="00BD0A07">
                <w:rPr>
                  <w:sz w:val="20"/>
                  <w:szCs w:val="20"/>
                </w:rPr>
                <w:delText>6</w:delText>
              </w:r>
              <w:r w:rsidRPr="00B03D23" w:rsidDel="00BD0A07">
                <w:rPr>
                  <w:sz w:val="20"/>
                  <w:szCs w:val="20"/>
                </w:rPr>
                <w:delText>.8</w:delText>
              </w:r>
            </w:del>
          </w:p>
        </w:tc>
        <w:tc>
          <w:tcPr>
            <w:tcW w:w="604" w:type="pct"/>
          </w:tcPr>
          <w:p w14:paraId="0A4CB800" w14:textId="76F4CDCA" w:rsidR="007E224B" w:rsidRPr="00B03D23" w:rsidDel="00BD0A07" w:rsidRDefault="007E224B" w:rsidP="00C769E7">
            <w:pPr>
              <w:rPr>
                <w:del w:id="1023" w:author="T.N.Harish (U272)" w:date="2022-04-18T06:44:00Z"/>
                <w:sz w:val="20"/>
                <w:szCs w:val="20"/>
              </w:rPr>
            </w:pPr>
            <w:del w:id="1024" w:author="T.N.Harish (U272)" w:date="2022-04-18T06:44:00Z">
              <w:r w:rsidRPr="00B03D23" w:rsidDel="00BD0A07">
                <w:rPr>
                  <w:sz w:val="20"/>
                  <w:szCs w:val="20"/>
                </w:rPr>
                <w:delText>13.5</w:delText>
              </w:r>
            </w:del>
          </w:p>
        </w:tc>
        <w:tc>
          <w:tcPr>
            <w:tcW w:w="702" w:type="pct"/>
          </w:tcPr>
          <w:p w14:paraId="3C3B900C" w14:textId="7B67E9A5" w:rsidR="007E224B" w:rsidRPr="00B03D23" w:rsidDel="00BD0A07" w:rsidRDefault="007E224B" w:rsidP="00C769E7">
            <w:pPr>
              <w:rPr>
                <w:del w:id="1025" w:author="T.N.Harish (U272)" w:date="2022-04-18T06:44:00Z"/>
                <w:sz w:val="20"/>
                <w:szCs w:val="20"/>
              </w:rPr>
            </w:pPr>
            <w:del w:id="1026" w:author="T.N.Harish (U272)" w:date="2022-04-18T06:44:00Z">
              <w:r w:rsidRPr="00B03D23" w:rsidDel="00BD0A07">
                <w:rPr>
                  <w:sz w:val="20"/>
                  <w:szCs w:val="20"/>
                </w:rPr>
                <w:delText>0</w:delText>
              </w:r>
            </w:del>
          </w:p>
        </w:tc>
        <w:tc>
          <w:tcPr>
            <w:tcW w:w="435" w:type="pct"/>
          </w:tcPr>
          <w:p w14:paraId="5411F11A" w14:textId="5C7B6510" w:rsidR="007E224B" w:rsidRPr="00B03D23" w:rsidDel="00BD0A07" w:rsidRDefault="007E224B" w:rsidP="00C769E7">
            <w:pPr>
              <w:rPr>
                <w:del w:id="1027" w:author="T.N.Harish (U272)" w:date="2022-04-18T06:44:00Z"/>
                <w:sz w:val="20"/>
                <w:szCs w:val="20"/>
              </w:rPr>
            </w:pPr>
          </w:p>
        </w:tc>
      </w:tr>
      <w:tr w:rsidR="007E224B" w:rsidRPr="006C5121" w:rsidDel="00BD0A07" w14:paraId="164EE470" w14:textId="025C3C8D" w:rsidTr="00C769E7">
        <w:trPr>
          <w:trHeight w:val="251"/>
          <w:del w:id="1028" w:author="T.N.Harish (U272)" w:date="2022-04-18T06:44:00Z"/>
        </w:trPr>
        <w:tc>
          <w:tcPr>
            <w:tcW w:w="1450" w:type="pct"/>
            <w:tcBorders>
              <w:bottom w:val="single" w:sz="4" w:space="0" w:color="auto"/>
            </w:tcBorders>
          </w:tcPr>
          <w:p w14:paraId="7F0B6159" w14:textId="45AFF576" w:rsidR="007E224B" w:rsidRPr="00B03D23" w:rsidDel="00BD0A07" w:rsidRDefault="007E224B" w:rsidP="00C769E7">
            <w:pPr>
              <w:ind w:right="-106" w:firstLine="450"/>
              <w:rPr>
                <w:del w:id="1029" w:author="T.N.Harish (U272)" w:date="2022-04-18T06:44:00Z"/>
                <w:sz w:val="20"/>
                <w:szCs w:val="20"/>
              </w:rPr>
            </w:pPr>
            <w:del w:id="1030" w:author="T.N.Harish (U272)" w:date="2022-04-18T06:44:00Z">
              <w:r w:rsidRPr="00B03D23" w:rsidDel="00BD0A07">
                <w:rPr>
                  <w:sz w:val="20"/>
                  <w:szCs w:val="20"/>
                </w:rPr>
                <w:delText xml:space="preserve">    Poor</w:delText>
              </w:r>
              <w:r w:rsidDel="00BD0A07">
                <w:rPr>
                  <w:sz w:val="20"/>
                  <w:szCs w:val="20"/>
                </w:rPr>
                <w:delText xml:space="preserve"> (%)</w:delText>
              </w:r>
            </w:del>
          </w:p>
          <w:p w14:paraId="72A294CE" w14:textId="21EB43AD" w:rsidR="007E224B" w:rsidRPr="00B03D23" w:rsidDel="00BD0A07" w:rsidRDefault="007E224B" w:rsidP="00C769E7">
            <w:pPr>
              <w:ind w:right="-106" w:firstLine="450"/>
              <w:rPr>
                <w:del w:id="1031" w:author="T.N.Harish (U272)" w:date="2022-04-18T06:44:00Z"/>
                <w:sz w:val="20"/>
                <w:szCs w:val="20"/>
              </w:rPr>
            </w:pPr>
            <w:del w:id="1032" w:author="T.N.Harish (U272)" w:date="2022-04-18T06:44:00Z">
              <w:r w:rsidRPr="00B03D23" w:rsidDel="00BD0A07">
                <w:rPr>
                  <w:sz w:val="20"/>
                  <w:szCs w:val="20"/>
                </w:rPr>
                <w:delText xml:space="preserve">    Fair</w:delText>
              </w:r>
              <w:r w:rsidDel="00BD0A07">
                <w:rPr>
                  <w:sz w:val="20"/>
                  <w:szCs w:val="20"/>
                </w:rPr>
                <w:delText xml:space="preserve"> (%)</w:delText>
              </w:r>
            </w:del>
          </w:p>
          <w:p w14:paraId="62339E3E" w14:textId="38158073" w:rsidR="007E224B" w:rsidRPr="00B03D23" w:rsidDel="00BD0A07" w:rsidRDefault="007E224B" w:rsidP="00C769E7">
            <w:pPr>
              <w:ind w:right="-106" w:firstLine="450"/>
              <w:rPr>
                <w:del w:id="1033" w:author="T.N.Harish (U272)" w:date="2022-04-18T06:44:00Z"/>
                <w:sz w:val="20"/>
                <w:szCs w:val="20"/>
              </w:rPr>
            </w:pPr>
            <w:del w:id="1034" w:author="T.N.Harish (U272)" w:date="2022-04-18T06:44:00Z">
              <w:r w:rsidRPr="00B03D23" w:rsidDel="00BD0A07">
                <w:rPr>
                  <w:sz w:val="20"/>
                  <w:szCs w:val="20"/>
                </w:rPr>
                <w:delText xml:space="preserve">    Neutral</w:delText>
              </w:r>
              <w:r w:rsidDel="00BD0A07">
                <w:rPr>
                  <w:sz w:val="20"/>
                  <w:szCs w:val="20"/>
                </w:rPr>
                <w:delText xml:space="preserve"> (%)</w:delText>
              </w:r>
            </w:del>
          </w:p>
          <w:p w14:paraId="714A90A7" w14:textId="1D41DCD5" w:rsidR="007E224B" w:rsidRPr="00B03D23" w:rsidDel="00BD0A07" w:rsidRDefault="007E224B" w:rsidP="00C769E7">
            <w:pPr>
              <w:ind w:right="-106" w:firstLine="450"/>
              <w:rPr>
                <w:del w:id="1035" w:author="T.N.Harish (U272)" w:date="2022-04-18T06:44:00Z"/>
                <w:sz w:val="20"/>
                <w:szCs w:val="20"/>
              </w:rPr>
            </w:pPr>
            <w:del w:id="1036" w:author="T.N.Harish (U272)" w:date="2022-04-18T06:44:00Z">
              <w:r w:rsidRPr="00B03D23" w:rsidDel="00BD0A07">
                <w:rPr>
                  <w:sz w:val="20"/>
                  <w:szCs w:val="20"/>
                </w:rPr>
                <w:delText xml:space="preserve">    Good</w:delText>
              </w:r>
              <w:r w:rsidDel="00BD0A07">
                <w:rPr>
                  <w:sz w:val="20"/>
                  <w:szCs w:val="20"/>
                </w:rPr>
                <w:delText xml:space="preserve"> (%)</w:delText>
              </w:r>
            </w:del>
          </w:p>
          <w:p w14:paraId="549C5898" w14:textId="7270A951" w:rsidR="007E224B" w:rsidRPr="00B03D23" w:rsidDel="00BD0A07" w:rsidRDefault="007E224B" w:rsidP="00C769E7">
            <w:pPr>
              <w:ind w:right="-106" w:firstLine="450"/>
              <w:rPr>
                <w:del w:id="1037" w:author="T.N.Harish (U272)" w:date="2022-04-18T06:44:00Z"/>
                <w:sz w:val="20"/>
                <w:szCs w:val="20"/>
              </w:rPr>
            </w:pPr>
            <w:del w:id="1038" w:author="T.N.Harish (U272)" w:date="2022-04-18T06:44:00Z">
              <w:r w:rsidRPr="00B03D23" w:rsidDel="00BD0A07">
                <w:rPr>
                  <w:sz w:val="20"/>
                  <w:szCs w:val="20"/>
                </w:rPr>
                <w:delText xml:space="preserve">    Excellent</w:delText>
              </w:r>
              <w:r w:rsidDel="00BD0A07">
                <w:rPr>
                  <w:sz w:val="20"/>
                  <w:szCs w:val="20"/>
                </w:rPr>
                <w:delText xml:space="preserve"> (%)</w:delText>
              </w:r>
            </w:del>
          </w:p>
          <w:p w14:paraId="0CFF97DD" w14:textId="4E00F4C2" w:rsidR="007E224B" w:rsidRPr="00B03D23" w:rsidDel="00BD0A07" w:rsidRDefault="007E224B" w:rsidP="00C769E7">
            <w:pPr>
              <w:rPr>
                <w:del w:id="1039" w:author="T.N.Harish (U272)" w:date="2022-04-18T06:44:00Z"/>
              </w:rPr>
            </w:pPr>
            <w:del w:id="1040" w:author="T.N.Harish (U272)" w:date="2022-04-18T06:44:00Z">
              <w:r w:rsidRPr="00B03D23" w:rsidDel="00BD0A07">
                <w:rPr>
                  <w:b/>
                  <w:bCs/>
                  <w:sz w:val="20"/>
                  <w:szCs w:val="20"/>
                </w:rPr>
                <w:delText xml:space="preserve">    Objective score %</w:delText>
              </w:r>
              <w:r w:rsidRPr="00B03D23" w:rsidDel="00BD0A07">
                <w:rPr>
                  <w:color w:val="000000" w:themeColor="text1"/>
                  <w:shd w:val="clear" w:color="auto" w:fill="FFFFFF"/>
                  <w:vertAlign w:val="superscript"/>
                </w:rPr>
                <w:delText>†</w:delText>
              </w:r>
              <w:r w:rsidRPr="00B03D23" w:rsidDel="00BD0A07">
                <w:rPr>
                  <w:b/>
                  <w:bCs/>
                  <w:sz w:val="20"/>
                  <w:szCs w:val="20"/>
                </w:rPr>
                <w:delText xml:space="preserve">    </w:delText>
              </w:r>
            </w:del>
          </w:p>
          <w:p w14:paraId="4471A831" w14:textId="0EF4F77C" w:rsidR="007E224B" w:rsidRPr="00B03D23" w:rsidDel="00BD0A07" w:rsidRDefault="007E224B" w:rsidP="00C769E7">
            <w:pPr>
              <w:ind w:left="710" w:right="-106"/>
              <w:rPr>
                <w:del w:id="1041" w:author="T.N.Harish (U272)" w:date="2022-04-18T06:44:00Z"/>
                <w:sz w:val="20"/>
                <w:szCs w:val="20"/>
              </w:rPr>
            </w:pPr>
            <w:del w:id="1042" w:author="T.N.Harish (U272)" w:date="2022-04-18T06:44:00Z">
              <w:r w:rsidRPr="00B03D23" w:rsidDel="00BD0A07">
                <w:rPr>
                  <w:b/>
                  <w:bCs/>
                  <w:sz w:val="20"/>
                  <w:szCs w:val="20"/>
                </w:rPr>
                <w:delText>(95% CI)</w:delText>
              </w:r>
              <w:r w:rsidRPr="00B03D23" w:rsidDel="00BD0A07">
                <w:rPr>
                  <w:sz w:val="20"/>
                  <w:szCs w:val="20"/>
                </w:rPr>
                <w:delText>)</w:delText>
              </w:r>
            </w:del>
          </w:p>
        </w:tc>
        <w:tc>
          <w:tcPr>
            <w:tcW w:w="604" w:type="pct"/>
            <w:tcBorders>
              <w:bottom w:val="single" w:sz="4" w:space="0" w:color="auto"/>
            </w:tcBorders>
          </w:tcPr>
          <w:p w14:paraId="574E2E66" w14:textId="7B5AC34C" w:rsidR="007E224B" w:rsidRPr="00B03D23" w:rsidDel="00BD0A07" w:rsidRDefault="007E224B" w:rsidP="00C769E7">
            <w:pPr>
              <w:rPr>
                <w:del w:id="1043" w:author="T.N.Harish (U272)" w:date="2022-04-18T06:44:00Z"/>
                <w:sz w:val="20"/>
                <w:szCs w:val="20"/>
              </w:rPr>
            </w:pPr>
            <w:del w:id="1044" w:author="T.N.Harish (U272)" w:date="2022-04-18T06:44:00Z">
              <w:r w:rsidDel="00BD0A07">
                <w:rPr>
                  <w:sz w:val="20"/>
                  <w:szCs w:val="20"/>
                </w:rPr>
                <w:delText>18.3</w:delText>
              </w:r>
            </w:del>
          </w:p>
          <w:p w14:paraId="6D56EDA5" w14:textId="6A8C93F6" w:rsidR="007E224B" w:rsidRPr="00B03D23" w:rsidDel="00BD0A07" w:rsidRDefault="007E224B" w:rsidP="00C769E7">
            <w:pPr>
              <w:rPr>
                <w:del w:id="1045" w:author="T.N.Harish (U272)" w:date="2022-04-18T06:44:00Z"/>
                <w:sz w:val="20"/>
                <w:szCs w:val="20"/>
              </w:rPr>
            </w:pPr>
            <w:del w:id="1046" w:author="T.N.Harish (U272)" w:date="2022-04-18T06:44:00Z">
              <w:r w:rsidDel="00BD0A07">
                <w:rPr>
                  <w:sz w:val="20"/>
                  <w:szCs w:val="20"/>
                </w:rPr>
                <w:delText>11.3</w:delText>
              </w:r>
            </w:del>
          </w:p>
          <w:p w14:paraId="3AE7D70A" w14:textId="012B0442" w:rsidR="007E224B" w:rsidRPr="00B03D23" w:rsidDel="00BD0A07" w:rsidRDefault="007E224B" w:rsidP="00C769E7">
            <w:pPr>
              <w:rPr>
                <w:del w:id="1047" w:author="T.N.Harish (U272)" w:date="2022-04-18T06:44:00Z"/>
                <w:sz w:val="20"/>
                <w:szCs w:val="20"/>
              </w:rPr>
            </w:pPr>
            <w:del w:id="1048" w:author="T.N.Harish (U272)" w:date="2022-04-18T06:44:00Z">
              <w:r w:rsidDel="00BD0A07">
                <w:rPr>
                  <w:sz w:val="20"/>
                  <w:szCs w:val="20"/>
                </w:rPr>
                <w:delText>16.7</w:delText>
              </w:r>
            </w:del>
          </w:p>
          <w:p w14:paraId="6B317D76" w14:textId="7529964D" w:rsidR="007E224B" w:rsidRPr="00B03D23" w:rsidDel="00BD0A07" w:rsidRDefault="007E224B" w:rsidP="00C769E7">
            <w:pPr>
              <w:rPr>
                <w:del w:id="1049" w:author="T.N.Harish (U272)" w:date="2022-04-18T06:44:00Z"/>
                <w:sz w:val="20"/>
                <w:szCs w:val="20"/>
              </w:rPr>
            </w:pPr>
            <w:del w:id="1050" w:author="T.N.Harish (U272)" w:date="2022-04-18T06:44:00Z">
              <w:r w:rsidDel="00BD0A07">
                <w:rPr>
                  <w:sz w:val="20"/>
                  <w:szCs w:val="20"/>
                </w:rPr>
                <w:delText>32</w:delText>
              </w:r>
            </w:del>
          </w:p>
          <w:p w14:paraId="64A7081C" w14:textId="33F26BAE" w:rsidR="007E224B" w:rsidRPr="00B03D23" w:rsidDel="00BD0A07" w:rsidRDefault="007E224B" w:rsidP="00C769E7">
            <w:pPr>
              <w:rPr>
                <w:del w:id="1051" w:author="T.N.Harish (U272)" w:date="2022-04-18T06:44:00Z"/>
                <w:sz w:val="20"/>
                <w:szCs w:val="20"/>
              </w:rPr>
            </w:pPr>
            <w:del w:id="1052" w:author="T.N.Harish (U272)" w:date="2022-04-18T06:44:00Z">
              <w:r w:rsidDel="00BD0A07">
                <w:rPr>
                  <w:sz w:val="20"/>
                  <w:szCs w:val="20"/>
                </w:rPr>
                <w:delText>8.3</w:delText>
              </w:r>
            </w:del>
          </w:p>
          <w:p w14:paraId="76EEF7E7" w14:textId="55E409D6" w:rsidR="007E224B" w:rsidRPr="00B03D23" w:rsidDel="00BD0A07" w:rsidRDefault="007E224B" w:rsidP="00C769E7">
            <w:pPr>
              <w:rPr>
                <w:del w:id="1053" w:author="T.N.Harish (U272)" w:date="2022-04-18T06:44:00Z"/>
                <w:sz w:val="20"/>
                <w:szCs w:val="20"/>
              </w:rPr>
            </w:pPr>
            <w:del w:id="1054" w:author="T.N.Harish (U272)" w:date="2022-04-18T06:44:00Z">
              <w:r w:rsidRPr="00B03D23" w:rsidDel="00BD0A07">
                <w:rPr>
                  <w:sz w:val="20"/>
                  <w:szCs w:val="20"/>
                </w:rPr>
                <w:delText>95.7</w:delText>
              </w:r>
            </w:del>
          </w:p>
        </w:tc>
        <w:tc>
          <w:tcPr>
            <w:tcW w:w="602" w:type="pct"/>
            <w:tcBorders>
              <w:bottom w:val="single" w:sz="4" w:space="0" w:color="auto"/>
            </w:tcBorders>
          </w:tcPr>
          <w:p w14:paraId="48A96209" w14:textId="260F60ED" w:rsidR="007E224B" w:rsidRPr="00B03D23" w:rsidDel="00BD0A07" w:rsidRDefault="007E224B" w:rsidP="00C769E7">
            <w:pPr>
              <w:rPr>
                <w:del w:id="1055" w:author="T.N.Harish (U272)" w:date="2022-04-18T06:44:00Z"/>
                <w:sz w:val="20"/>
                <w:szCs w:val="20"/>
              </w:rPr>
            </w:pPr>
            <w:del w:id="1056" w:author="T.N.Harish (U272)" w:date="2022-04-18T06:44:00Z">
              <w:r w:rsidRPr="00B03D23" w:rsidDel="00BD0A07">
                <w:rPr>
                  <w:sz w:val="20"/>
                  <w:szCs w:val="20"/>
                </w:rPr>
                <w:delText>23.5</w:delText>
              </w:r>
            </w:del>
          </w:p>
          <w:p w14:paraId="2522DCB2" w14:textId="7699919B" w:rsidR="007E224B" w:rsidRPr="00B03D23" w:rsidDel="00BD0A07" w:rsidRDefault="007E224B" w:rsidP="00C769E7">
            <w:pPr>
              <w:rPr>
                <w:del w:id="1057" w:author="T.N.Harish (U272)" w:date="2022-04-18T06:44:00Z"/>
                <w:sz w:val="20"/>
                <w:szCs w:val="20"/>
              </w:rPr>
            </w:pPr>
            <w:del w:id="1058" w:author="T.N.Harish (U272)" w:date="2022-04-18T06:44:00Z">
              <w:r w:rsidDel="00BD0A07">
                <w:rPr>
                  <w:sz w:val="20"/>
                  <w:szCs w:val="20"/>
                </w:rPr>
                <w:delText>1</w:delText>
              </w:r>
              <w:r w:rsidRPr="00B03D23" w:rsidDel="00BD0A07">
                <w:rPr>
                  <w:sz w:val="20"/>
                  <w:szCs w:val="20"/>
                </w:rPr>
                <w:delText>4.1</w:delText>
              </w:r>
            </w:del>
          </w:p>
          <w:p w14:paraId="457961F2" w14:textId="048B550E" w:rsidR="007E224B" w:rsidRPr="00B03D23" w:rsidDel="00BD0A07" w:rsidRDefault="007E224B" w:rsidP="00C769E7">
            <w:pPr>
              <w:rPr>
                <w:del w:id="1059" w:author="T.N.Harish (U272)" w:date="2022-04-18T06:44:00Z"/>
                <w:sz w:val="20"/>
                <w:szCs w:val="20"/>
              </w:rPr>
            </w:pPr>
            <w:del w:id="1060" w:author="T.N.Harish (U272)" w:date="2022-04-18T06:44:00Z">
              <w:r w:rsidRPr="00B03D23" w:rsidDel="00BD0A07">
                <w:rPr>
                  <w:sz w:val="20"/>
                  <w:szCs w:val="20"/>
                </w:rPr>
                <w:delText>18.2)</w:delText>
              </w:r>
            </w:del>
          </w:p>
          <w:p w14:paraId="5CAF4D1D" w14:textId="7DB76A8C" w:rsidR="007E224B" w:rsidRPr="00B03D23" w:rsidDel="00BD0A07" w:rsidRDefault="007E224B" w:rsidP="00C769E7">
            <w:pPr>
              <w:rPr>
                <w:del w:id="1061" w:author="T.N.Harish (U272)" w:date="2022-04-18T06:44:00Z"/>
                <w:sz w:val="20"/>
                <w:szCs w:val="20"/>
              </w:rPr>
            </w:pPr>
            <w:del w:id="1062" w:author="T.N.Harish (U272)" w:date="2022-04-18T06:44:00Z">
              <w:r w:rsidRPr="00B03D23" w:rsidDel="00BD0A07">
                <w:rPr>
                  <w:sz w:val="20"/>
                  <w:szCs w:val="20"/>
                </w:rPr>
                <w:delText>31.8</w:delText>
              </w:r>
            </w:del>
          </w:p>
          <w:p w14:paraId="4C2E4752" w14:textId="36049F87" w:rsidR="007E224B" w:rsidRPr="00B03D23" w:rsidDel="00BD0A07" w:rsidRDefault="007E224B" w:rsidP="00C769E7">
            <w:pPr>
              <w:rPr>
                <w:del w:id="1063" w:author="T.N.Harish (U272)" w:date="2022-04-18T06:44:00Z"/>
                <w:sz w:val="20"/>
                <w:szCs w:val="20"/>
              </w:rPr>
            </w:pPr>
            <w:del w:id="1064" w:author="T.N.Harish (U272)" w:date="2022-04-18T06:44:00Z">
              <w:r w:rsidRPr="00B03D23" w:rsidDel="00BD0A07">
                <w:rPr>
                  <w:sz w:val="20"/>
                  <w:szCs w:val="20"/>
                </w:rPr>
                <w:delText>4.7</w:delText>
              </w:r>
            </w:del>
          </w:p>
          <w:p w14:paraId="2673034F" w14:textId="4F3823E4" w:rsidR="007E224B" w:rsidRPr="00B03D23" w:rsidDel="00BD0A07" w:rsidRDefault="007E224B" w:rsidP="00C769E7">
            <w:pPr>
              <w:rPr>
                <w:del w:id="1065" w:author="T.N.Harish (U272)" w:date="2022-04-18T06:44:00Z"/>
                <w:sz w:val="20"/>
                <w:szCs w:val="20"/>
              </w:rPr>
            </w:pPr>
            <w:del w:id="1066" w:author="T.N.Harish (U272)" w:date="2022-04-18T06:44:00Z">
              <w:r w:rsidRPr="00B03D23" w:rsidDel="00BD0A07">
                <w:rPr>
                  <w:sz w:val="20"/>
                  <w:szCs w:val="20"/>
                </w:rPr>
                <w:delText xml:space="preserve">95.8 </w:delText>
              </w:r>
            </w:del>
          </w:p>
          <w:p w14:paraId="2552C478" w14:textId="3602B4B6" w:rsidR="007E224B" w:rsidRPr="00B03D23" w:rsidDel="00BD0A07" w:rsidRDefault="007E224B" w:rsidP="00C769E7">
            <w:pPr>
              <w:rPr>
                <w:del w:id="1067" w:author="T.N.Harish (U272)" w:date="2022-04-18T06:44:00Z"/>
                <w:sz w:val="20"/>
                <w:szCs w:val="20"/>
              </w:rPr>
            </w:pPr>
            <w:del w:id="1068" w:author="T.N.Harish (U272)" w:date="2022-04-18T06:44:00Z">
              <w:r w:rsidRPr="00B03D23" w:rsidDel="00BD0A07">
                <w:rPr>
                  <w:sz w:val="20"/>
                  <w:szCs w:val="20"/>
                </w:rPr>
                <w:delText>(92.5-98.9)</w:delText>
              </w:r>
            </w:del>
          </w:p>
        </w:tc>
        <w:tc>
          <w:tcPr>
            <w:tcW w:w="602" w:type="pct"/>
            <w:tcBorders>
              <w:bottom w:val="single" w:sz="4" w:space="0" w:color="auto"/>
            </w:tcBorders>
          </w:tcPr>
          <w:p w14:paraId="7347F01B" w14:textId="1DB03EB7" w:rsidR="007E224B" w:rsidRPr="00B03D23" w:rsidDel="00BD0A07" w:rsidRDefault="007E224B" w:rsidP="00C769E7">
            <w:pPr>
              <w:rPr>
                <w:del w:id="1069" w:author="T.N.Harish (U272)" w:date="2022-04-18T06:44:00Z"/>
                <w:sz w:val="20"/>
                <w:szCs w:val="20"/>
              </w:rPr>
            </w:pPr>
            <w:del w:id="1070" w:author="T.N.Harish (U272)" w:date="2022-04-18T06:44:00Z">
              <w:r w:rsidRPr="00B03D23" w:rsidDel="00BD0A07">
                <w:rPr>
                  <w:sz w:val="20"/>
                  <w:szCs w:val="20"/>
                </w:rPr>
                <w:delText>13.6</w:delText>
              </w:r>
            </w:del>
          </w:p>
          <w:p w14:paraId="29D324B6" w14:textId="20F206B9" w:rsidR="007E224B" w:rsidDel="00BD0A07" w:rsidRDefault="007E224B" w:rsidP="00C769E7">
            <w:pPr>
              <w:rPr>
                <w:del w:id="1071" w:author="T.N.Harish (U272)" w:date="2022-04-18T06:44:00Z"/>
                <w:sz w:val="20"/>
                <w:szCs w:val="20"/>
              </w:rPr>
            </w:pPr>
            <w:del w:id="1072" w:author="T.N.Harish (U272)" w:date="2022-04-18T06:44:00Z">
              <w:r w:rsidRPr="00B03D23" w:rsidDel="00BD0A07">
                <w:rPr>
                  <w:sz w:val="20"/>
                  <w:szCs w:val="20"/>
                </w:rPr>
                <w:delText>13.6</w:delText>
              </w:r>
            </w:del>
          </w:p>
          <w:p w14:paraId="243418FC" w14:textId="03245148" w:rsidR="007E224B" w:rsidRPr="00B03D23" w:rsidDel="00BD0A07" w:rsidRDefault="007E224B" w:rsidP="00C769E7">
            <w:pPr>
              <w:rPr>
                <w:del w:id="1073" w:author="T.N.Harish (U272)" w:date="2022-04-18T06:44:00Z"/>
                <w:sz w:val="20"/>
                <w:szCs w:val="20"/>
              </w:rPr>
            </w:pPr>
            <w:del w:id="1074" w:author="T.N.Harish (U272)" w:date="2022-04-18T06:44:00Z">
              <w:r w:rsidRPr="00B03D23" w:rsidDel="00BD0A07">
                <w:rPr>
                  <w:sz w:val="20"/>
                  <w:szCs w:val="20"/>
                </w:rPr>
                <w:delText>13.6</w:delText>
              </w:r>
            </w:del>
          </w:p>
          <w:p w14:paraId="7DAF3E3B" w14:textId="227E3DB4" w:rsidR="007E224B" w:rsidRPr="00B03D23" w:rsidDel="00BD0A07" w:rsidRDefault="007E224B" w:rsidP="00C769E7">
            <w:pPr>
              <w:rPr>
                <w:del w:id="1075" w:author="T.N.Harish (U272)" w:date="2022-04-18T06:44:00Z"/>
                <w:sz w:val="20"/>
                <w:szCs w:val="20"/>
              </w:rPr>
            </w:pPr>
            <w:del w:id="1076" w:author="T.N.Harish (U272)" w:date="2022-04-18T06:44:00Z">
              <w:r w:rsidRPr="00B03D23" w:rsidDel="00BD0A07">
                <w:rPr>
                  <w:sz w:val="20"/>
                  <w:szCs w:val="20"/>
                </w:rPr>
                <w:delText>37.3</w:delText>
              </w:r>
            </w:del>
          </w:p>
          <w:p w14:paraId="46F35099" w14:textId="3CF53306" w:rsidR="007E224B" w:rsidRPr="00B03D23" w:rsidDel="00BD0A07" w:rsidRDefault="007E224B" w:rsidP="00C769E7">
            <w:pPr>
              <w:rPr>
                <w:del w:id="1077" w:author="T.N.Harish (U272)" w:date="2022-04-18T06:44:00Z"/>
                <w:sz w:val="20"/>
                <w:szCs w:val="20"/>
              </w:rPr>
            </w:pPr>
            <w:del w:id="1078" w:author="T.N.Harish (U272)" w:date="2022-04-18T06:44:00Z">
              <w:r w:rsidDel="00BD0A07">
                <w:rPr>
                  <w:sz w:val="20"/>
                  <w:szCs w:val="20"/>
                </w:rPr>
                <w:delText>1</w:delText>
              </w:r>
              <w:r w:rsidRPr="00B03D23" w:rsidDel="00BD0A07">
                <w:rPr>
                  <w:sz w:val="20"/>
                  <w:szCs w:val="20"/>
                </w:rPr>
                <w:delText>1.9</w:delText>
              </w:r>
            </w:del>
          </w:p>
          <w:p w14:paraId="7F67DE76" w14:textId="682BAE55" w:rsidR="007E224B" w:rsidRPr="00B03D23" w:rsidDel="00BD0A07" w:rsidRDefault="007E224B" w:rsidP="00C769E7">
            <w:pPr>
              <w:rPr>
                <w:del w:id="1079" w:author="T.N.Harish (U272)" w:date="2022-04-18T06:44:00Z"/>
                <w:sz w:val="20"/>
                <w:szCs w:val="20"/>
              </w:rPr>
            </w:pPr>
            <w:del w:id="1080" w:author="T.N.Harish (U272)" w:date="2022-04-18T06:44:00Z">
              <w:r w:rsidRPr="00B03D23" w:rsidDel="00BD0A07">
                <w:rPr>
                  <w:sz w:val="20"/>
                  <w:szCs w:val="20"/>
                </w:rPr>
                <w:delText xml:space="preserve">94.7 </w:delText>
              </w:r>
            </w:del>
          </w:p>
          <w:p w14:paraId="4ECE4FC0" w14:textId="20254AB8" w:rsidR="007E224B" w:rsidRPr="00B03D23" w:rsidDel="00BD0A07" w:rsidRDefault="007E224B" w:rsidP="00C769E7">
            <w:pPr>
              <w:rPr>
                <w:del w:id="1081" w:author="T.N.Harish (U272)" w:date="2022-04-18T06:44:00Z"/>
                <w:sz w:val="20"/>
                <w:szCs w:val="20"/>
              </w:rPr>
            </w:pPr>
            <w:del w:id="1082" w:author="T.N.Harish (U272)" w:date="2022-04-18T06:44:00Z">
              <w:r w:rsidRPr="00B03D23" w:rsidDel="00BD0A07">
                <w:rPr>
                  <w:sz w:val="20"/>
                  <w:szCs w:val="20"/>
                </w:rPr>
                <w:delText>(89.1-100.0)</w:delText>
              </w:r>
            </w:del>
          </w:p>
        </w:tc>
        <w:tc>
          <w:tcPr>
            <w:tcW w:w="604" w:type="pct"/>
            <w:tcBorders>
              <w:bottom w:val="single" w:sz="4" w:space="0" w:color="auto"/>
            </w:tcBorders>
          </w:tcPr>
          <w:p w14:paraId="5BD64E64" w14:textId="6FC80F49" w:rsidR="007E224B" w:rsidRPr="00B03D23" w:rsidDel="00BD0A07" w:rsidRDefault="007E224B" w:rsidP="00C769E7">
            <w:pPr>
              <w:rPr>
                <w:del w:id="1083" w:author="T.N.Harish (U272)" w:date="2022-04-18T06:44:00Z"/>
                <w:sz w:val="20"/>
                <w:szCs w:val="20"/>
              </w:rPr>
            </w:pPr>
            <w:del w:id="1084" w:author="T.N.Harish (U272)" w:date="2022-04-18T06:44:00Z">
              <w:r w:rsidRPr="00B03D23" w:rsidDel="00BD0A07">
                <w:rPr>
                  <w:sz w:val="20"/>
                  <w:szCs w:val="20"/>
                </w:rPr>
                <w:delText>8.1</w:delText>
              </w:r>
            </w:del>
          </w:p>
          <w:p w14:paraId="478A43C5" w14:textId="2434F4E9" w:rsidR="007E224B" w:rsidRPr="00B03D23" w:rsidDel="00BD0A07" w:rsidRDefault="007E224B" w:rsidP="00C769E7">
            <w:pPr>
              <w:rPr>
                <w:del w:id="1085" w:author="T.N.Harish (U272)" w:date="2022-04-18T06:44:00Z"/>
                <w:sz w:val="20"/>
                <w:szCs w:val="20"/>
              </w:rPr>
            </w:pPr>
            <w:del w:id="1086" w:author="T.N.Harish (U272)" w:date="2022-04-18T06:44:00Z">
              <w:r w:rsidRPr="00B03D23" w:rsidDel="00BD0A07">
                <w:rPr>
                  <w:sz w:val="20"/>
                  <w:szCs w:val="20"/>
                </w:rPr>
                <w:delText>0</w:delText>
              </w:r>
            </w:del>
          </w:p>
          <w:p w14:paraId="1E56B68F" w14:textId="2160B037" w:rsidR="007E224B" w:rsidRPr="00B03D23" w:rsidDel="00BD0A07" w:rsidRDefault="007E224B" w:rsidP="00C769E7">
            <w:pPr>
              <w:rPr>
                <w:del w:id="1087" w:author="T.N.Harish (U272)" w:date="2022-04-18T06:44:00Z"/>
                <w:sz w:val="20"/>
                <w:szCs w:val="20"/>
              </w:rPr>
            </w:pPr>
            <w:del w:id="1088" w:author="T.N.Harish (U272)" w:date="2022-04-18T06:44:00Z">
              <w:r w:rsidRPr="00B03D23" w:rsidDel="00BD0A07">
                <w:rPr>
                  <w:sz w:val="20"/>
                  <w:szCs w:val="20"/>
                </w:rPr>
                <w:delText>18.9</w:delText>
              </w:r>
            </w:del>
          </w:p>
          <w:p w14:paraId="7FA64531" w14:textId="79030181" w:rsidR="007E224B" w:rsidRPr="00B03D23" w:rsidDel="00BD0A07" w:rsidRDefault="007E224B" w:rsidP="00C769E7">
            <w:pPr>
              <w:rPr>
                <w:del w:id="1089" w:author="T.N.Harish (U272)" w:date="2022-04-18T06:44:00Z"/>
                <w:sz w:val="20"/>
                <w:szCs w:val="20"/>
              </w:rPr>
            </w:pPr>
            <w:del w:id="1090" w:author="T.N.Harish (U272)" w:date="2022-04-18T06:44:00Z">
              <w:r w:rsidRPr="00B03D23" w:rsidDel="00BD0A07">
                <w:rPr>
                  <w:sz w:val="20"/>
                  <w:szCs w:val="20"/>
                </w:rPr>
                <w:delText>37.8</w:delText>
              </w:r>
            </w:del>
          </w:p>
          <w:p w14:paraId="28B96050" w14:textId="391E0F09" w:rsidR="007E224B" w:rsidRPr="00B03D23" w:rsidDel="00BD0A07" w:rsidRDefault="007E224B" w:rsidP="00C769E7">
            <w:pPr>
              <w:rPr>
                <w:del w:id="1091" w:author="T.N.Harish (U272)" w:date="2022-04-18T06:44:00Z"/>
                <w:sz w:val="20"/>
                <w:szCs w:val="20"/>
              </w:rPr>
            </w:pPr>
            <w:del w:id="1092" w:author="T.N.Harish (U272)" w:date="2022-04-18T06:44:00Z">
              <w:r w:rsidRPr="00B03D23" w:rsidDel="00BD0A07">
                <w:rPr>
                  <w:sz w:val="20"/>
                  <w:szCs w:val="20"/>
                </w:rPr>
                <w:delText>10.8</w:delText>
              </w:r>
            </w:del>
          </w:p>
          <w:p w14:paraId="6AB0AC1C" w14:textId="42CF107E" w:rsidR="007E224B" w:rsidRPr="00B03D23" w:rsidDel="00BD0A07" w:rsidRDefault="007E224B" w:rsidP="00C769E7">
            <w:pPr>
              <w:rPr>
                <w:del w:id="1093" w:author="T.N.Harish (U272)" w:date="2022-04-18T06:44:00Z"/>
                <w:sz w:val="20"/>
                <w:szCs w:val="20"/>
              </w:rPr>
            </w:pPr>
            <w:del w:id="1094" w:author="T.N.Harish (U272)" w:date="2022-04-18T06:44:00Z">
              <w:r w:rsidRPr="00B03D23" w:rsidDel="00BD0A07">
                <w:rPr>
                  <w:sz w:val="20"/>
                  <w:szCs w:val="20"/>
                </w:rPr>
                <w:delText xml:space="preserve">100.0 </w:delText>
              </w:r>
            </w:del>
          </w:p>
          <w:p w14:paraId="16C7A037" w14:textId="71631A17" w:rsidR="007E224B" w:rsidRPr="00B03D23" w:rsidDel="00BD0A07" w:rsidRDefault="007E224B" w:rsidP="00C769E7">
            <w:pPr>
              <w:rPr>
                <w:del w:id="1095" w:author="T.N.Harish (U272)" w:date="2022-04-18T06:44:00Z"/>
                <w:sz w:val="20"/>
                <w:szCs w:val="20"/>
              </w:rPr>
            </w:pPr>
            <w:del w:id="1096" w:author="T.N.Harish (U272)" w:date="2022-04-18T06:44:00Z">
              <w:r w:rsidRPr="00B03D23" w:rsidDel="00BD0A07">
                <w:rPr>
                  <w:sz w:val="20"/>
                  <w:szCs w:val="20"/>
                </w:rPr>
                <w:delText>(92.9-107.1)</w:delText>
              </w:r>
            </w:del>
          </w:p>
        </w:tc>
        <w:tc>
          <w:tcPr>
            <w:tcW w:w="702" w:type="pct"/>
            <w:tcBorders>
              <w:bottom w:val="single" w:sz="4" w:space="0" w:color="auto"/>
            </w:tcBorders>
          </w:tcPr>
          <w:p w14:paraId="035A22FE" w14:textId="74855C3F" w:rsidR="007E224B" w:rsidRPr="00B03D23" w:rsidDel="00BD0A07" w:rsidRDefault="007E224B" w:rsidP="00C769E7">
            <w:pPr>
              <w:rPr>
                <w:del w:id="1097" w:author="T.N.Harish (U272)" w:date="2022-04-18T06:44:00Z"/>
                <w:sz w:val="20"/>
                <w:szCs w:val="20"/>
              </w:rPr>
            </w:pPr>
            <w:del w:id="1098" w:author="T.N.Harish (U272)" w:date="2022-04-18T06:44:00Z">
              <w:r w:rsidRPr="00B03D23" w:rsidDel="00BD0A07">
                <w:rPr>
                  <w:sz w:val="20"/>
                  <w:szCs w:val="20"/>
                </w:rPr>
                <w:delText>14.8</w:delText>
              </w:r>
            </w:del>
          </w:p>
          <w:p w14:paraId="33FD28EA" w14:textId="5C7945C9" w:rsidR="007E224B" w:rsidRPr="00B03D23" w:rsidDel="00BD0A07" w:rsidRDefault="007E224B" w:rsidP="00C769E7">
            <w:pPr>
              <w:rPr>
                <w:del w:id="1099" w:author="T.N.Harish (U272)" w:date="2022-04-18T06:44:00Z"/>
                <w:sz w:val="20"/>
                <w:szCs w:val="20"/>
              </w:rPr>
            </w:pPr>
            <w:del w:id="1100" w:author="T.N.Harish (U272)" w:date="2022-04-18T06:44:00Z">
              <w:r w:rsidRPr="00B03D23" w:rsidDel="00BD0A07">
                <w:rPr>
                  <w:sz w:val="20"/>
                  <w:szCs w:val="20"/>
                </w:rPr>
                <w:delText>7.4</w:delText>
              </w:r>
            </w:del>
          </w:p>
          <w:p w14:paraId="12176D28" w14:textId="7AA7D8BC" w:rsidR="007E224B" w:rsidRPr="00B03D23" w:rsidDel="00BD0A07" w:rsidRDefault="007E224B" w:rsidP="00C769E7">
            <w:pPr>
              <w:rPr>
                <w:del w:id="1101" w:author="T.N.Harish (U272)" w:date="2022-04-18T06:44:00Z"/>
                <w:sz w:val="20"/>
                <w:szCs w:val="20"/>
              </w:rPr>
            </w:pPr>
            <w:del w:id="1102" w:author="T.N.Harish (U272)" w:date="2022-04-18T06:44:00Z">
              <w:r w:rsidRPr="00B03D23" w:rsidDel="00BD0A07">
                <w:rPr>
                  <w:sz w:val="20"/>
                  <w:szCs w:val="20"/>
                </w:rPr>
                <w:delText>14.8</w:delText>
              </w:r>
            </w:del>
          </w:p>
          <w:p w14:paraId="27C34A56" w14:textId="332ECC69" w:rsidR="007E224B" w:rsidRPr="00B03D23" w:rsidDel="00BD0A07" w:rsidRDefault="007E224B" w:rsidP="00C769E7">
            <w:pPr>
              <w:rPr>
                <w:del w:id="1103" w:author="T.N.Harish (U272)" w:date="2022-04-18T06:44:00Z"/>
                <w:sz w:val="20"/>
                <w:szCs w:val="20"/>
              </w:rPr>
            </w:pPr>
            <w:del w:id="1104" w:author="T.N.Harish (U272)" w:date="2022-04-18T06:44:00Z">
              <w:r w:rsidDel="00BD0A07">
                <w:rPr>
                  <w:sz w:val="20"/>
                  <w:szCs w:val="20"/>
                </w:rPr>
                <w:delText>2</w:delText>
              </w:r>
              <w:r w:rsidRPr="00B03D23" w:rsidDel="00BD0A07">
                <w:rPr>
                  <w:sz w:val="20"/>
                  <w:szCs w:val="20"/>
                </w:rPr>
                <w:delText>2.2</w:delText>
              </w:r>
            </w:del>
          </w:p>
          <w:p w14:paraId="0A077E91" w14:textId="2112F8FB" w:rsidR="007E224B" w:rsidRPr="00B03D23" w:rsidDel="00BD0A07" w:rsidRDefault="007E224B" w:rsidP="00C769E7">
            <w:pPr>
              <w:rPr>
                <w:del w:id="1105" w:author="T.N.Harish (U272)" w:date="2022-04-18T06:44:00Z"/>
                <w:sz w:val="20"/>
                <w:szCs w:val="20"/>
              </w:rPr>
            </w:pPr>
            <w:del w:id="1106" w:author="T.N.Harish (U272)" w:date="2022-04-18T06:44:00Z">
              <w:r w:rsidRPr="00B03D23" w:rsidDel="00BD0A07">
                <w:rPr>
                  <w:sz w:val="20"/>
                  <w:szCs w:val="20"/>
                </w:rPr>
                <w:delText>22.2</w:delText>
              </w:r>
            </w:del>
          </w:p>
          <w:p w14:paraId="5C8F326D" w14:textId="7A6E71D5" w:rsidR="007E224B" w:rsidRPr="00B03D23" w:rsidDel="00BD0A07" w:rsidRDefault="007E224B" w:rsidP="00C769E7">
            <w:pPr>
              <w:rPr>
                <w:del w:id="1107" w:author="T.N.Harish (U272)" w:date="2022-04-18T06:44:00Z"/>
                <w:sz w:val="20"/>
                <w:szCs w:val="20"/>
              </w:rPr>
            </w:pPr>
            <w:del w:id="1108" w:author="T.N.Harish (U272)" w:date="2022-04-18T06:44:00Z">
              <w:r w:rsidRPr="00B03D23" w:rsidDel="00BD0A07">
                <w:rPr>
                  <w:sz w:val="20"/>
                  <w:szCs w:val="20"/>
                </w:rPr>
                <w:delText xml:space="preserve">90.9 </w:delText>
              </w:r>
            </w:del>
          </w:p>
          <w:p w14:paraId="7C8E70D0" w14:textId="1D43CBD8" w:rsidR="007E224B" w:rsidRPr="00B03D23" w:rsidDel="00BD0A07" w:rsidRDefault="007E224B" w:rsidP="00C769E7">
            <w:pPr>
              <w:rPr>
                <w:del w:id="1109" w:author="T.N.Harish (U272)" w:date="2022-04-18T06:44:00Z"/>
                <w:sz w:val="20"/>
                <w:szCs w:val="20"/>
              </w:rPr>
            </w:pPr>
            <w:del w:id="1110" w:author="T.N.Harish (U272)" w:date="2022-04-18T06:44:00Z">
              <w:r w:rsidRPr="00B03D23" w:rsidDel="00BD0A07">
                <w:rPr>
                  <w:sz w:val="20"/>
                  <w:szCs w:val="20"/>
                </w:rPr>
                <w:delText>(82.3-98.8)</w:delText>
              </w:r>
            </w:del>
          </w:p>
        </w:tc>
        <w:tc>
          <w:tcPr>
            <w:tcW w:w="435" w:type="pct"/>
            <w:tcBorders>
              <w:bottom w:val="single" w:sz="4" w:space="0" w:color="auto"/>
            </w:tcBorders>
          </w:tcPr>
          <w:p w14:paraId="7F8AC702" w14:textId="4CEFEE9E" w:rsidR="007E224B" w:rsidRPr="00B03D23" w:rsidDel="00BD0A07" w:rsidRDefault="007E224B" w:rsidP="00C769E7">
            <w:pPr>
              <w:rPr>
                <w:del w:id="1111" w:author="T.N.Harish (U272)" w:date="2022-04-18T06:44:00Z"/>
                <w:sz w:val="20"/>
                <w:szCs w:val="20"/>
              </w:rPr>
            </w:pPr>
          </w:p>
          <w:p w14:paraId="0A0183DA" w14:textId="2BA1F260" w:rsidR="007E224B" w:rsidRPr="00B03D23" w:rsidDel="00BD0A07" w:rsidRDefault="007E224B" w:rsidP="00C769E7">
            <w:pPr>
              <w:rPr>
                <w:del w:id="1112" w:author="T.N.Harish (U272)" w:date="2022-04-18T06:44:00Z"/>
                <w:sz w:val="20"/>
                <w:szCs w:val="20"/>
              </w:rPr>
            </w:pPr>
          </w:p>
          <w:p w14:paraId="772BF9DD" w14:textId="7EDC1195" w:rsidR="007E224B" w:rsidRPr="00B03D23" w:rsidDel="00BD0A07" w:rsidRDefault="007E224B" w:rsidP="00C769E7">
            <w:pPr>
              <w:rPr>
                <w:del w:id="1113" w:author="T.N.Harish (U272)" w:date="2022-04-18T06:44:00Z"/>
                <w:sz w:val="20"/>
                <w:szCs w:val="20"/>
              </w:rPr>
            </w:pPr>
          </w:p>
          <w:p w14:paraId="6D1D91E9" w14:textId="5B9B709F" w:rsidR="007E224B" w:rsidRPr="00B03D23" w:rsidDel="00BD0A07" w:rsidRDefault="007E224B" w:rsidP="00C769E7">
            <w:pPr>
              <w:rPr>
                <w:del w:id="1114" w:author="T.N.Harish (U272)" w:date="2022-04-18T06:44:00Z"/>
                <w:sz w:val="20"/>
                <w:szCs w:val="20"/>
              </w:rPr>
            </w:pPr>
          </w:p>
          <w:p w14:paraId="227396F3" w14:textId="753C6863" w:rsidR="007E224B" w:rsidRPr="00B03D23" w:rsidDel="00BD0A07" w:rsidRDefault="007E224B" w:rsidP="00C769E7">
            <w:pPr>
              <w:rPr>
                <w:del w:id="1115" w:author="T.N.Harish (U272)" w:date="2022-04-18T06:44:00Z"/>
                <w:sz w:val="20"/>
                <w:szCs w:val="20"/>
              </w:rPr>
            </w:pPr>
          </w:p>
          <w:p w14:paraId="4772B321" w14:textId="52D64D31" w:rsidR="007E224B" w:rsidRPr="00B03D23" w:rsidDel="00BD0A07" w:rsidRDefault="007E224B" w:rsidP="00C769E7">
            <w:pPr>
              <w:rPr>
                <w:del w:id="1116" w:author="T.N.Harish (U272)" w:date="2022-04-18T06:44:00Z"/>
                <w:sz w:val="20"/>
                <w:szCs w:val="20"/>
              </w:rPr>
            </w:pPr>
            <w:del w:id="1117" w:author="T.N.Harish (U272)" w:date="2022-04-18T06:44:00Z">
              <w:r w:rsidRPr="00B03D23" w:rsidDel="00BD0A07">
                <w:rPr>
                  <w:sz w:val="20"/>
                  <w:szCs w:val="20"/>
                </w:rPr>
                <w:delText>0.424</w:delText>
              </w:r>
            </w:del>
          </w:p>
        </w:tc>
      </w:tr>
      <w:tr w:rsidR="007E224B" w:rsidRPr="006C5121" w:rsidDel="00BD0A07" w14:paraId="4C7B2E3E" w14:textId="76989B89" w:rsidTr="00C769E7">
        <w:trPr>
          <w:trHeight w:val="251"/>
          <w:del w:id="1118" w:author="T.N.Harish (U272)" w:date="2022-04-18T06:44:00Z"/>
        </w:trPr>
        <w:tc>
          <w:tcPr>
            <w:tcW w:w="1450" w:type="pct"/>
            <w:tcBorders>
              <w:top w:val="single" w:sz="4" w:space="0" w:color="auto"/>
            </w:tcBorders>
          </w:tcPr>
          <w:p w14:paraId="6B9E624B" w14:textId="33C5F783" w:rsidR="007E224B" w:rsidRPr="00B03D23" w:rsidDel="00BD0A07" w:rsidRDefault="007E224B" w:rsidP="00C769E7">
            <w:pPr>
              <w:ind w:right="-106"/>
              <w:rPr>
                <w:del w:id="1119" w:author="T.N.Harish (U272)" w:date="2022-04-18T06:44:00Z"/>
                <w:b/>
                <w:bCs/>
                <w:sz w:val="20"/>
                <w:szCs w:val="20"/>
                <w:vertAlign w:val="superscript"/>
              </w:rPr>
            </w:pPr>
            <w:del w:id="1120" w:author="T.N.Harish (U272)" w:date="2022-04-18T06:44:00Z">
              <w:r w:rsidRPr="00B03D23" w:rsidDel="00BD0A07">
                <w:rPr>
                  <w:b/>
                  <w:bCs/>
                  <w:sz w:val="20"/>
                  <w:szCs w:val="20"/>
                </w:rPr>
                <w:delText>Portion control</w:delText>
              </w:r>
            </w:del>
          </w:p>
        </w:tc>
        <w:tc>
          <w:tcPr>
            <w:tcW w:w="604" w:type="pct"/>
            <w:tcBorders>
              <w:top w:val="single" w:sz="4" w:space="0" w:color="auto"/>
            </w:tcBorders>
          </w:tcPr>
          <w:p w14:paraId="362DCDA2" w14:textId="4CB52844" w:rsidR="007E224B" w:rsidRPr="00B03D23" w:rsidDel="00BD0A07" w:rsidRDefault="007E224B" w:rsidP="00C769E7">
            <w:pPr>
              <w:rPr>
                <w:del w:id="1121" w:author="T.N.Harish (U272)" w:date="2022-04-18T06:44:00Z"/>
                <w:sz w:val="20"/>
                <w:szCs w:val="20"/>
              </w:rPr>
            </w:pPr>
          </w:p>
        </w:tc>
        <w:tc>
          <w:tcPr>
            <w:tcW w:w="602" w:type="pct"/>
            <w:tcBorders>
              <w:top w:val="single" w:sz="4" w:space="0" w:color="auto"/>
            </w:tcBorders>
          </w:tcPr>
          <w:p w14:paraId="16369965" w14:textId="5CD6A413" w:rsidR="007E224B" w:rsidRPr="00B03D23" w:rsidDel="00BD0A07" w:rsidRDefault="007E224B" w:rsidP="00C769E7">
            <w:pPr>
              <w:rPr>
                <w:del w:id="1122" w:author="T.N.Harish (U272)" w:date="2022-04-18T06:44:00Z"/>
                <w:sz w:val="20"/>
                <w:szCs w:val="20"/>
              </w:rPr>
            </w:pPr>
          </w:p>
        </w:tc>
        <w:tc>
          <w:tcPr>
            <w:tcW w:w="602" w:type="pct"/>
            <w:tcBorders>
              <w:top w:val="single" w:sz="4" w:space="0" w:color="auto"/>
            </w:tcBorders>
          </w:tcPr>
          <w:p w14:paraId="47A76D7D" w14:textId="316151E8" w:rsidR="007E224B" w:rsidRPr="00B03D23" w:rsidDel="00BD0A07" w:rsidRDefault="007E224B" w:rsidP="00C769E7">
            <w:pPr>
              <w:rPr>
                <w:del w:id="1123" w:author="T.N.Harish (U272)" w:date="2022-04-18T06:44:00Z"/>
                <w:sz w:val="20"/>
                <w:szCs w:val="20"/>
              </w:rPr>
            </w:pPr>
          </w:p>
        </w:tc>
        <w:tc>
          <w:tcPr>
            <w:tcW w:w="604" w:type="pct"/>
            <w:tcBorders>
              <w:top w:val="single" w:sz="4" w:space="0" w:color="auto"/>
            </w:tcBorders>
          </w:tcPr>
          <w:p w14:paraId="7D203E48" w14:textId="7D90056C" w:rsidR="007E224B" w:rsidRPr="00B03D23" w:rsidDel="00BD0A07" w:rsidRDefault="007E224B" w:rsidP="00C769E7">
            <w:pPr>
              <w:rPr>
                <w:del w:id="1124" w:author="T.N.Harish (U272)" w:date="2022-04-18T06:44:00Z"/>
                <w:sz w:val="20"/>
                <w:szCs w:val="20"/>
              </w:rPr>
            </w:pPr>
          </w:p>
        </w:tc>
        <w:tc>
          <w:tcPr>
            <w:tcW w:w="702" w:type="pct"/>
            <w:tcBorders>
              <w:top w:val="single" w:sz="4" w:space="0" w:color="auto"/>
            </w:tcBorders>
          </w:tcPr>
          <w:p w14:paraId="5902433F" w14:textId="192CFFC4" w:rsidR="007E224B" w:rsidRPr="00B03D23" w:rsidDel="00BD0A07" w:rsidRDefault="007E224B" w:rsidP="00C769E7">
            <w:pPr>
              <w:rPr>
                <w:del w:id="1125" w:author="T.N.Harish (U272)" w:date="2022-04-18T06:44:00Z"/>
                <w:sz w:val="20"/>
                <w:szCs w:val="20"/>
              </w:rPr>
            </w:pPr>
          </w:p>
        </w:tc>
        <w:tc>
          <w:tcPr>
            <w:tcW w:w="435" w:type="pct"/>
            <w:tcBorders>
              <w:top w:val="single" w:sz="4" w:space="0" w:color="auto"/>
            </w:tcBorders>
          </w:tcPr>
          <w:p w14:paraId="46DAA1BA" w14:textId="6E5CBBAC" w:rsidR="007E224B" w:rsidRPr="00B03D23" w:rsidDel="00BD0A07" w:rsidRDefault="007E224B" w:rsidP="00C769E7">
            <w:pPr>
              <w:rPr>
                <w:del w:id="1126" w:author="T.N.Harish (U272)" w:date="2022-04-18T06:44:00Z"/>
                <w:sz w:val="20"/>
                <w:szCs w:val="20"/>
              </w:rPr>
            </w:pPr>
          </w:p>
        </w:tc>
      </w:tr>
      <w:tr w:rsidR="007E224B" w:rsidRPr="006C5121" w:rsidDel="00BD0A07" w14:paraId="46021CA5" w14:textId="5DFB2124" w:rsidTr="00C769E7">
        <w:trPr>
          <w:trHeight w:val="251"/>
          <w:del w:id="1127" w:author="T.N.Harish (U272)" w:date="2022-04-18T06:44:00Z"/>
        </w:trPr>
        <w:tc>
          <w:tcPr>
            <w:tcW w:w="1450" w:type="pct"/>
          </w:tcPr>
          <w:p w14:paraId="2CA9D9EA" w14:textId="52B0A4EC" w:rsidR="007E224B" w:rsidRPr="00B03D23" w:rsidDel="00BD0A07" w:rsidRDefault="007E224B" w:rsidP="00C769E7">
            <w:pPr>
              <w:ind w:right="-106" w:firstLine="450"/>
              <w:rPr>
                <w:del w:id="1128" w:author="T.N.Harish (U272)" w:date="2022-04-18T06:44:00Z"/>
                <w:sz w:val="20"/>
                <w:szCs w:val="20"/>
              </w:rPr>
            </w:pPr>
            <w:del w:id="1129" w:author="T.N.Harish (U272)" w:date="2022-04-18T06:44:00Z">
              <w:r w:rsidRPr="00B03D23" w:rsidDel="00BD0A07">
                <w:rPr>
                  <w:sz w:val="20"/>
                  <w:szCs w:val="20"/>
                </w:rPr>
                <w:delText xml:space="preserve">    Don’t know</w:delText>
              </w:r>
              <w:r w:rsidDel="00BD0A07">
                <w:rPr>
                  <w:sz w:val="20"/>
                  <w:szCs w:val="20"/>
                </w:rPr>
                <w:delText xml:space="preserve"> (%)</w:delText>
              </w:r>
            </w:del>
          </w:p>
        </w:tc>
        <w:tc>
          <w:tcPr>
            <w:tcW w:w="604" w:type="pct"/>
          </w:tcPr>
          <w:p w14:paraId="0B19B43D" w14:textId="58EE3189" w:rsidR="007E224B" w:rsidRPr="00B03D23" w:rsidDel="00BD0A07" w:rsidRDefault="007E224B" w:rsidP="00C769E7">
            <w:pPr>
              <w:rPr>
                <w:del w:id="1130" w:author="T.N.Harish (U272)" w:date="2022-04-18T06:44:00Z"/>
                <w:sz w:val="20"/>
                <w:szCs w:val="20"/>
              </w:rPr>
            </w:pPr>
            <w:del w:id="1131" w:author="T.N.Harish (U272)" w:date="2022-04-18T06:44:00Z">
              <w:r w:rsidDel="00BD0A07">
                <w:rPr>
                  <w:sz w:val="20"/>
                  <w:szCs w:val="20"/>
                </w:rPr>
                <w:delText>1.3</w:delText>
              </w:r>
            </w:del>
          </w:p>
        </w:tc>
        <w:tc>
          <w:tcPr>
            <w:tcW w:w="602" w:type="pct"/>
          </w:tcPr>
          <w:p w14:paraId="74242D8C" w14:textId="26B969E6" w:rsidR="007E224B" w:rsidRPr="00B03D23" w:rsidDel="00BD0A07" w:rsidRDefault="007E224B" w:rsidP="00C769E7">
            <w:pPr>
              <w:rPr>
                <w:del w:id="1132" w:author="T.N.Harish (U272)" w:date="2022-04-18T06:44:00Z"/>
                <w:sz w:val="20"/>
                <w:szCs w:val="20"/>
              </w:rPr>
            </w:pPr>
            <w:del w:id="1133" w:author="T.N.Harish (U272)" w:date="2022-04-18T06:44:00Z">
              <w:r w:rsidRPr="00B03D23" w:rsidDel="00BD0A07">
                <w:rPr>
                  <w:sz w:val="20"/>
                  <w:szCs w:val="20"/>
                </w:rPr>
                <w:delText>0.6</w:delText>
              </w:r>
            </w:del>
          </w:p>
        </w:tc>
        <w:tc>
          <w:tcPr>
            <w:tcW w:w="602" w:type="pct"/>
          </w:tcPr>
          <w:p w14:paraId="2AF44634" w14:textId="1E434237" w:rsidR="007E224B" w:rsidRPr="00B03D23" w:rsidDel="00BD0A07" w:rsidRDefault="007E224B" w:rsidP="00C769E7">
            <w:pPr>
              <w:rPr>
                <w:del w:id="1134" w:author="T.N.Harish (U272)" w:date="2022-04-18T06:44:00Z"/>
                <w:sz w:val="20"/>
                <w:szCs w:val="20"/>
              </w:rPr>
            </w:pPr>
            <w:del w:id="1135" w:author="T.N.Harish (U272)" w:date="2022-04-18T06:44:00Z">
              <w:r w:rsidRPr="00B03D23" w:rsidDel="00BD0A07">
                <w:rPr>
                  <w:sz w:val="20"/>
                  <w:szCs w:val="20"/>
                </w:rPr>
                <w:delText>5.1</w:delText>
              </w:r>
            </w:del>
          </w:p>
        </w:tc>
        <w:tc>
          <w:tcPr>
            <w:tcW w:w="604" w:type="pct"/>
          </w:tcPr>
          <w:p w14:paraId="7835F38E" w14:textId="3A41888D" w:rsidR="007E224B" w:rsidRPr="00B03D23" w:rsidDel="00BD0A07" w:rsidRDefault="007E224B" w:rsidP="00C769E7">
            <w:pPr>
              <w:rPr>
                <w:del w:id="1136" w:author="T.N.Harish (U272)" w:date="2022-04-18T06:44:00Z"/>
                <w:sz w:val="20"/>
                <w:szCs w:val="20"/>
              </w:rPr>
            </w:pPr>
            <w:del w:id="1137" w:author="T.N.Harish (U272)" w:date="2022-04-18T06:44:00Z">
              <w:r w:rsidRPr="00B03D23" w:rsidDel="00BD0A07">
                <w:rPr>
                  <w:sz w:val="20"/>
                  <w:szCs w:val="20"/>
                </w:rPr>
                <w:delText>0</w:delText>
              </w:r>
            </w:del>
          </w:p>
        </w:tc>
        <w:tc>
          <w:tcPr>
            <w:tcW w:w="702" w:type="pct"/>
          </w:tcPr>
          <w:p w14:paraId="48CD9768" w14:textId="16350921" w:rsidR="007E224B" w:rsidRPr="00B03D23" w:rsidDel="00BD0A07" w:rsidRDefault="007E224B" w:rsidP="00C769E7">
            <w:pPr>
              <w:rPr>
                <w:del w:id="1138" w:author="T.N.Harish (U272)" w:date="2022-04-18T06:44:00Z"/>
                <w:sz w:val="20"/>
                <w:szCs w:val="20"/>
              </w:rPr>
            </w:pPr>
            <w:del w:id="1139" w:author="T.N.Harish (U272)" w:date="2022-04-18T06:44:00Z">
              <w:r w:rsidRPr="00B03D23" w:rsidDel="00BD0A07">
                <w:rPr>
                  <w:sz w:val="20"/>
                  <w:szCs w:val="20"/>
                </w:rPr>
                <w:delText>0</w:delText>
              </w:r>
            </w:del>
          </w:p>
        </w:tc>
        <w:tc>
          <w:tcPr>
            <w:tcW w:w="435" w:type="pct"/>
          </w:tcPr>
          <w:p w14:paraId="12363E56" w14:textId="0BABEEF7" w:rsidR="007E224B" w:rsidRPr="00B03D23" w:rsidDel="00BD0A07" w:rsidRDefault="007E224B" w:rsidP="00C769E7">
            <w:pPr>
              <w:rPr>
                <w:del w:id="1140" w:author="T.N.Harish (U272)" w:date="2022-04-18T06:44:00Z"/>
                <w:sz w:val="20"/>
                <w:szCs w:val="20"/>
              </w:rPr>
            </w:pPr>
          </w:p>
        </w:tc>
      </w:tr>
      <w:tr w:rsidR="007E224B" w:rsidRPr="006C5121" w:rsidDel="00BD0A07" w14:paraId="6F878A4B" w14:textId="7DD8C175" w:rsidTr="00C769E7">
        <w:trPr>
          <w:trHeight w:val="251"/>
          <w:del w:id="1141" w:author="T.N.Harish (U272)" w:date="2022-04-18T06:44:00Z"/>
        </w:trPr>
        <w:tc>
          <w:tcPr>
            <w:tcW w:w="1450" w:type="pct"/>
            <w:tcBorders>
              <w:bottom w:val="single" w:sz="4" w:space="0" w:color="auto"/>
            </w:tcBorders>
          </w:tcPr>
          <w:p w14:paraId="5A11B0A5" w14:textId="131714FE" w:rsidR="007E224B" w:rsidRPr="00B03D23" w:rsidDel="00BD0A07" w:rsidRDefault="007E224B" w:rsidP="00C769E7">
            <w:pPr>
              <w:ind w:right="-106" w:firstLine="450"/>
              <w:rPr>
                <w:del w:id="1142" w:author="T.N.Harish (U272)" w:date="2022-04-18T06:44:00Z"/>
                <w:sz w:val="20"/>
                <w:szCs w:val="20"/>
              </w:rPr>
            </w:pPr>
            <w:del w:id="1143" w:author="T.N.Harish (U272)" w:date="2022-04-18T06:44:00Z">
              <w:r w:rsidRPr="00B03D23" w:rsidDel="00BD0A07">
                <w:rPr>
                  <w:sz w:val="20"/>
                  <w:szCs w:val="20"/>
                </w:rPr>
                <w:delText xml:space="preserve">    Poor</w:delText>
              </w:r>
              <w:r w:rsidDel="00BD0A07">
                <w:rPr>
                  <w:sz w:val="20"/>
                  <w:szCs w:val="20"/>
                </w:rPr>
                <w:delText xml:space="preserve"> (%)</w:delText>
              </w:r>
            </w:del>
          </w:p>
          <w:p w14:paraId="73B28773" w14:textId="2CD81399" w:rsidR="007E224B" w:rsidRPr="00B03D23" w:rsidDel="00BD0A07" w:rsidRDefault="007E224B" w:rsidP="00C769E7">
            <w:pPr>
              <w:ind w:right="-106" w:firstLine="450"/>
              <w:rPr>
                <w:del w:id="1144" w:author="T.N.Harish (U272)" w:date="2022-04-18T06:44:00Z"/>
                <w:sz w:val="20"/>
                <w:szCs w:val="20"/>
              </w:rPr>
            </w:pPr>
            <w:del w:id="1145" w:author="T.N.Harish (U272)" w:date="2022-04-18T06:44:00Z">
              <w:r w:rsidRPr="00B03D23" w:rsidDel="00BD0A07">
                <w:rPr>
                  <w:sz w:val="20"/>
                  <w:szCs w:val="20"/>
                </w:rPr>
                <w:delText xml:space="preserve">    Fair</w:delText>
              </w:r>
              <w:r w:rsidDel="00BD0A07">
                <w:rPr>
                  <w:sz w:val="20"/>
                  <w:szCs w:val="20"/>
                </w:rPr>
                <w:delText xml:space="preserve"> (%)</w:delText>
              </w:r>
            </w:del>
          </w:p>
          <w:p w14:paraId="23033AFE" w14:textId="0AAB945F" w:rsidR="007E224B" w:rsidRPr="00B03D23" w:rsidDel="00BD0A07" w:rsidRDefault="007E224B" w:rsidP="00C769E7">
            <w:pPr>
              <w:ind w:right="-106" w:firstLine="450"/>
              <w:rPr>
                <w:del w:id="1146" w:author="T.N.Harish (U272)" w:date="2022-04-18T06:44:00Z"/>
                <w:sz w:val="20"/>
                <w:szCs w:val="20"/>
              </w:rPr>
            </w:pPr>
            <w:del w:id="1147" w:author="T.N.Harish (U272)" w:date="2022-04-18T06:44:00Z">
              <w:r w:rsidRPr="00B03D23" w:rsidDel="00BD0A07">
                <w:rPr>
                  <w:sz w:val="20"/>
                  <w:szCs w:val="20"/>
                </w:rPr>
                <w:delText xml:space="preserve">    Neutral</w:delText>
              </w:r>
              <w:r w:rsidDel="00BD0A07">
                <w:rPr>
                  <w:sz w:val="20"/>
                  <w:szCs w:val="20"/>
                </w:rPr>
                <w:delText xml:space="preserve"> (%)</w:delText>
              </w:r>
            </w:del>
          </w:p>
          <w:p w14:paraId="4DFAF19F" w14:textId="001D5504" w:rsidR="007E224B" w:rsidRPr="00B03D23" w:rsidDel="00BD0A07" w:rsidRDefault="007E224B" w:rsidP="00C769E7">
            <w:pPr>
              <w:ind w:right="-106" w:firstLine="450"/>
              <w:rPr>
                <w:del w:id="1148" w:author="T.N.Harish (U272)" w:date="2022-04-18T06:44:00Z"/>
                <w:sz w:val="20"/>
                <w:szCs w:val="20"/>
              </w:rPr>
            </w:pPr>
            <w:del w:id="1149" w:author="T.N.Harish (U272)" w:date="2022-04-18T06:44:00Z">
              <w:r w:rsidRPr="00B03D23" w:rsidDel="00BD0A07">
                <w:rPr>
                  <w:sz w:val="20"/>
                  <w:szCs w:val="20"/>
                </w:rPr>
                <w:delText xml:space="preserve">    Good</w:delText>
              </w:r>
              <w:r w:rsidDel="00BD0A07">
                <w:rPr>
                  <w:sz w:val="20"/>
                  <w:szCs w:val="20"/>
                </w:rPr>
                <w:delText xml:space="preserve"> (%)</w:delText>
              </w:r>
            </w:del>
          </w:p>
          <w:p w14:paraId="2F144850" w14:textId="00C150E4" w:rsidR="007E224B" w:rsidRPr="00B03D23" w:rsidDel="00BD0A07" w:rsidRDefault="007E224B" w:rsidP="00C769E7">
            <w:pPr>
              <w:ind w:right="-106" w:firstLine="450"/>
              <w:rPr>
                <w:del w:id="1150" w:author="T.N.Harish (U272)" w:date="2022-04-18T06:44:00Z"/>
                <w:sz w:val="20"/>
                <w:szCs w:val="20"/>
              </w:rPr>
            </w:pPr>
            <w:del w:id="1151" w:author="T.N.Harish (U272)" w:date="2022-04-18T06:44:00Z">
              <w:r w:rsidRPr="00B03D23" w:rsidDel="00BD0A07">
                <w:rPr>
                  <w:sz w:val="20"/>
                  <w:szCs w:val="20"/>
                </w:rPr>
                <w:delText xml:space="preserve">    Excellent</w:delText>
              </w:r>
              <w:r w:rsidDel="00BD0A07">
                <w:rPr>
                  <w:sz w:val="20"/>
                  <w:szCs w:val="20"/>
                </w:rPr>
                <w:delText xml:space="preserve"> (%)</w:delText>
              </w:r>
            </w:del>
          </w:p>
          <w:p w14:paraId="3826FFF4" w14:textId="1B7B2067" w:rsidR="007E224B" w:rsidRPr="00B03D23" w:rsidDel="00BD0A07" w:rsidRDefault="007E224B" w:rsidP="00C769E7">
            <w:pPr>
              <w:rPr>
                <w:del w:id="1152" w:author="T.N.Harish (U272)" w:date="2022-04-18T06:44:00Z"/>
              </w:rPr>
            </w:pPr>
            <w:del w:id="1153" w:author="T.N.Harish (U272)" w:date="2022-04-18T06:44:00Z">
              <w:r w:rsidRPr="00B03D23" w:rsidDel="00BD0A07">
                <w:rPr>
                  <w:sz w:val="20"/>
                  <w:szCs w:val="20"/>
                </w:rPr>
                <w:delText xml:space="preserve">    </w:delText>
              </w:r>
              <w:r w:rsidRPr="00B03D23" w:rsidDel="00BD0A07">
                <w:rPr>
                  <w:b/>
                  <w:bCs/>
                  <w:sz w:val="20"/>
                  <w:szCs w:val="20"/>
                </w:rPr>
                <w:delText>Objective score %</w:delText>
              </w:r>
              <w:r w:rsidRPr="00B03D23" w:rsidDel="00BD0A07">
                <w:rPr>
                  <w:color w:val="000000" w:themeColor="text1"/>
                  <w:shd w:val="clear" w:color="auto" w:fill="FFFFFF"/>
                  <w:vertAlign w:val="superscript"/>
                </w:rPr>
                <w:delText>‡</w:delText>
              </w:r>
              <w:r w:rsidRPr="00B03D23" w:rsidDel="00BD0A07">
                <w:rPr>
                  <w:b/>
                  <w:bCs/>
                  <w:sz w:val="20"/>
                  <w:szCs w:val="20"/>
                </w:rPr>
                <w:delText xml:space="preserve">    </w:delText>
              </w:r>
            </w:del>
          </w:p>
          <w:p w14:paraId="4B35F3C7" w14:textId="7B3E42AE" w:rsidR="007E224B" w:rsidRPr="00B03D23" w:rsidDel="00BD0A07" w:rsidRDefault="007E224B" w:rsidP="00C769E7">
            <w:pPr>
              <w:ind w:right="-106" w:firstLine="450"/>
              <w:rPr>
                <w:del w:id="1154" w:author="T.N.Harish (U272)" w:date="2022-04-18T06:44:00Z"/>
                <w:b/>
                <w:bCs/>
                <w:sz w:val="20"/>
                <w:szCs w:val="20"/>
              </w:rPr>
            </w:pPr>
            <w:del w:id="1155" w:author="T.N.Harish (U272)" w:date="2022-04-18T06:44:00Z">
              <w:r w:rsidRPr="00B03D23" w:rsidDel="00BD0A07">
                <w:rPr>
                  <w:b/>
                  <w:bCs/>
                  <w:sz w:val="20"/>
                  <w:szCs w:val="20"/>
                </w:rPr>
                <w:delText xml:space="preserve">    (95% CI)</w:delText>
              </w:r>
            </w:del>
          </w:p>
        </w:tc>
        <w:tc>
          <w:tcPr>
            <w:tcW w:w="604" w:type="pct"/>
            <w:tcBorders>
              <w:bottom w:val="single" w:sz="4" w:space="0" w:color="auto"/>
            </w:tcBorders>
          </w:tcPr>
          <w:p w14:paraId="6FD605B6" w14:textId="3CB6D8F3" w:rsidR="007E224B" w:rsidRPr="00B03D23" w:rsidDel="00BD0A07" w:rsidRDefault="007E224B" w:rsidP="00C769E7">
            <w:pPr>
              <w:rPr>
                <w:del w:id="1156" w:author="T.N.Harish (U272)" w:date="2022-04-18T06:44:00Z"/>
                <w:sz w:val="20"/>
                <w:szCs w:val="20"/>
              </w:rPr>
            </w:pPr>
            <w:del w:id="1157" w:author="T.N.Harish (U272)" w:date="2022-04-18T06:44:00Z">
              <w:r w:rsidDel="00BD0A07">
                <w:rPr>
                  <w:sz w:val="20"/>
                  <w:szCs w:val="20"/>
                </w:rPr>
                <w:delText>7.3</w:delText>
              </w:r>
            </w:del>
          </w:p>
          <w:p w14:paraId="00A610F4" w14:textId="1BBACC39" w:rsidR="007E224B" w:rsidRPr="00B03D23" w:rsidDel="00BD0A07" w:rsidRDefault="007E224B" w:rsidP="00C769E7">
            <w:pPr>
              <w:rPr>
                <w:del w:id="1158" w:author="T.N.Harish (U272)" w:date="2022-04-18T06:44:00Z"/>
                <w:sz w:val="20"/>
                <w:szCs w:val="20"/>
              </w:rPr>
            </w:pPr>
            <w:del w:id="1159" w:author="T.N.Harish (U272)" w:date="2022-04-18T06:44:00Z">
              <w:r w:rsidDel="00BD0A07">
                <w:rPr>
                  <w:sz w:val="20"/>
                  <w:szCs w:val="20"/>
                </w:rPr>
                <w:delText>4.3</w:delText>
              </w:r>
            </w:del>
          </w:p>
          <w:p w14:paraId="7DE5219A" w14:textId="7B316FA6" w:rsidR="007E224B" w:rsidRPr="00B03D23" w:rsidDel="00BD0A07" w:rsidRDefault="007E224B" w:rsidP="00C769E7">
            <w:pPr>
              <w:rPr>
                <w:del w:id="1160" w:author="T.N.Harish (U272)" w:date="2022-04-18T06:44:00Z"/>
                <w:sz w:val="20"/>
                <w:szCs w:val="20"/>
              </w:rPr>
            </w:pPr>
            <w:del w:id="1161" w:author="T.N.Harish (U272)" w:date="2022-04-18T06:44:00Z">
              <w:r w:rsidDel="00BD0A07">
                <w:rPr>
                  <w:sz w:val="20"/>
                  <w:szCs w:val="20"/>
                </w:rPr>
                <w:delText>13.0</w:delText>
              </w:r>
            </w:del>
          </w:p>
          <w:p w14:paraId="5A46FD4B" w14:textId="616FB43A" w:rsidR="007E224B" w:rsidRPr="00B03D23" w:rsidDel="00BD0A07" w:rsidRDefault="007E224B" w:rsidP="00C769E7">
            <w:pPr>
              <w:rPr>
                <w:del w:id="1162" w:author="T.N.Harish (U272)" w:date="2022-04-18T06:44:00Z"/>
                <w:sz w:val="20"/>
                <w:szCs w:val="20"/>
              </w:rPr>
            </w:pPr>
            <w:del w:id="1163" w:author="T.N.Harish (U272)" w:date="2022-04-18T06:44:00Z">
              <w:r w:rsidRPr="00B03D23" w:rsidDel="00BD0A07">
                <w:rPr>
                  <w:sz w:val="20"/>
                  <w:szCs w:val="20"/>
                </w:rPr>
                <w:delText>4</w:delText>
              </w:r>
              <w:r w:rsidDel="00BD0A07">
                <w:rPr>
                  <w:sz w:val="20"/>
                  <w:szCs w:val="20"/>
                </w:rPr>
                <w:delText>3.3</w:delText>
              </w:r>
            </w:del>
          </w:p>
          <w:p w14:paraId="706FFE49" w14:textId="6A256628" w:rsidR="007E224B" w:rsidRPr="00B03D23" w:rsidDel="00BD0A07" w:rsidRDefault="007E224B" w:rsidP="00C769E7">
            <w:pPr>
              <w:rPr>
                <w:del w:id="1164" w:author="T.N.Harish (U272)" w:date="2022-04-18T06:44:00Z"/>
                <w:sz w:val="20"/>
                <w:szCs w:val="20"/>
              </w:rPr>
            </w:pPr>
            <w:del w:id="1165" w:author="T.N.Harish (U272)" w:date="2022-04-18T06:44:00Z">
              <w:r w:rsidDel="00BD0A07">
                <w:rPr>
                  <w:sz w:val="20"/>
                  <w:szCs w:val="20"/>
                </w:rPr>
                <w:delText>15.7</w:delText>
              </w:r>
            </w:del>
          </w:p>
          <w:p w14:paraId="137B20C5" w14:textId="4FCD6136" w:rsidR="007E224B" w:rsidRPr="00B03D23" w:rsidDel="00BD0A07" w:rsidRDefault="007E224B" w:rsidP="00C769E7">
            <w:pPr>
              <w:rPr>
                <w:del w:id="1166" w:author="T.N.Harish (U272)" w:date="2022-04-18T06:44:00Z"/>
                <w:sz w:val="20"/>
                <w:szCs w:val="20"/>
              </w:rPr>
            </w:pPr>
            <w:del w:id="1167" w:author="T.N.Harish (U272)" w:date="2022-04-18T06:44:00Z">
              <w:r w:rsidRPr="00B03D23" w:rsidDel="00BD0A07">
                <w:rPr>
                  <w:sz w:val="20"/>
                  <w:szCs w:val="20"/>
                </w:rPr>
                <w:delText>32.1</w:delText>
              </w:r>
            </w:del>
          </w:p>
        </w:tc>
        <w:tc>
          <w:tcPr>
            <w:tcW w:w="602" w:type="pct"/>
            <w:tcBorders>
              <w:bottom w:val="single" w:sz="4" w:space="0" w:color="auto"/>
            </w:tcBorders>
          </w:tcPr>
          <w:p w14:paraId="75A4EEEB" w14:textId="3563CFEB" w:rsidR="007E224B" w:rsidRPr="00B03D23" w:rsidDel="00BD0A07" w:rsidRDefault="007E224B" w:rsidP="00C769E7">
            <w:pPr>
              <w:rPr>
                <w:del w:id="1168" w:author="T.N.Harish (U272)" w:date="2022-04-18T06:44:00Z"/>
                <w:sz w:val="20"/>
                <w:szCs w:val="20"/>
              </w:rPr>
            </w:pPr>
            <w:del w:id="1169" w:author="T.N.Harish (U272)" w:date="2022-04-18T06:44:00Z">
              <w:r w:rsidRPr="00B03D23" w:rsidDel="00BD0A07">
                <w:rPr>
                  <w:sz w:val="20"/>
                  <w:szCs w:val="20"/>
                </w:rPr>
                <w:delText>10.0</w:delText>
              </w:r>
            </w:del>
          </w:p>
          <w:p w14:paraId="536EA6E7" w14:textId="3A53FDF5" w:rsidR="007E224B" w:rsidRPr="00B03D23" w:rsidDel="00BD0A07" w:rsidRDefault="007E224B" w:rsidP="00C769E7">
            <w:pPr>
              <w:rPr>
                <w:del w:id="1170" w:author="T.N.Harish (U272)" w:date="2022-04-18T06:44:00Z"/>
                <w:sz w:val="20"/>
                <w:szCs w:val="20"/>
              </w:rPr>
            </w:pPr>
            <w:del w:id="1171" w:author="T.N.Harish (U272)" w:date="2022-04-18T06:44:00Z">
              <w:r w:rsidDel="00BD0A07">
                <w:rPr>
                  <w:sz w:val="20"/>
                  <w:szCs w:val="20"/>
                </w:rPr>
                <w:delText>1</w:delText>
              </w:r>
              <w:r w:rsidRPr="00B03D23" w:rsidDel="00BD0A07">
                <w:rPr>
                  <w:sz w:val="20"/>
                  <w:szCs w:val="20"/>
                </w:rPr>
                <w:delText>5.9</w:delText>
              </w:r>
            </w:del>
          </w:p>
          <w:p w14:paraId="5705DDBC" w14:textId="65C821FA" w:rsidR="007E224B" w:rsidRPr="00B03D23" w:rsidDel="00BD0A07" w:rsidRDefault="007E224B" w:rsidP="00C769E7">
            <w:pPr>
              <w:rPr>
                <w:del w:id="1172" w:author="T.N.Harish (U272)" w:date="2022-04-18T06:44:00Z"/>
                <w:sz w:val="20"/>
                <w:szCs w:val="20"/>
              </w:rPr>
            </w:pPr>
            <w:del w:id="1173" w:author="T.N.Harish (U272)" w:date="2022-04-18T06:44:00Z">
              <w:r w:rsidRPr="00B03D23" w:rsidDel="00BD0A07">
                <w:rPr>
                  <w:sz w:val="20"/>
                  <w:szCs w:val="20"/>
                </w:rPr>
                <w:delText>14.7</w:delText>
              </w:r>
            </w:del>
          </w:p>
          <w:p w14:paraId="17184BC4" w14:textId="43387F9A" w:rsidR="007E224B" w:rsidRPr="00B03D23" w:rsidDel="00BD0A07" w:rsidRDefault="007E224B" w:rsidP="00C769E7">
            <w:pPr>
              <w:rPr>
                <w:del w:id="1174" w:author="T.N.Harish (U272)" w:date="2022-04-18T06:44:00Z"/>
                <w:sz w:val="20"/>
                <w:szCs w:val="20"/>
              </w:rPr>
            </w:pPr>
            <w:del w:id="1175" w:author="T.N.Harish (U272)" w:date="2022-04-18T06:44:00Z">
              <w:r w:rsidRPr="00B03D23" w:rsidDel="00BD0A07">
                <w:rPr>
                  <w:sz w:val="20"/>
                  <w:szCs w:val="20"/>
                </w:rPr>
                <w:delText>40.6</w:delText>
              </w:r>
            </w:del>
          </w:p>
          <w:p w14:paraId="1A1F6936" w14:textId="0B1D19D7" w:rsidR="007E224B" w:rsidRPr="00B03D23" w:rsidDel="00BD0A07" w:rsidRDefault="007E224B" w:rsidP="00C769E7">
            <w:pPr>
              <w:rPr>
                <w:del w:id="1176" w:author="T.N.Harish (U272)" w:date="2022-04-18T06:44:00Z"/>
                <w:sz w:val="20"/>
                <w:szCs w:val="20"/>
              </w:rPr>
            </w:pPr>
            <w:del w:id="1177" w:author="T.N.Harish (U272)" w:date="2022-04-18T06:44:00Z">
              <w:r w:rsidRPr="00B03D23" w:rsidDel="00BD0A07">
                <w:rPr>
                  <w:sz w:val="20"/>
                  <w:szCs w:val="20"/>
                </w:rPr>
                <w:delText>15.3</w:delText>
              </w:r>
            </w:del>
          </w:p>
          <w:p w14:paraId="4213E946" w14:textId="03563247" w:rsidR="007E224B" w:rsidRPr="00B03D23" w:rsidDel="00BD0A07" w:rsidRDefault="007E224B" w:rsidP="00C769E7">
            <w:pPr>
              <w:rPr>
                <w:del w:id="1178" w:author="T.N.Harish (U272)" w:date="2022-04-18T06:44:00Z"/>
                <w:sz w:val="20"/>
                <w:szCs w:val="20"/>
              </w:rPr>
            </w:pPr>
            <w:del w:id="1179" w:author="T.N.Harish (U272)" w:date="2022-04-18T06:44:00Z">
              <w:r w:rsidRPr="00B03D23" w:rsidDel="00BD0A07">
                <w:rPr>
                  <w:sz w:val="20"/>
                  <w:szCs w:val="20"/>
                </w:rPr>
                <w:delText xml:space="preserve">32.7 </w:delText>
              </w:r>
            </w:del>
          </w:p>
          <w:p w14:paraId="10E9062A" w14:textId="77BFD4FF" w:rsidR="007E224B" w:rsidRPr="00B03D23" w:rsidDel="00BD0A07" w:rsidRDefault="007E224B" w:rsidP="00C769E7">
            <w:pPr>
              <w:rPr>
                <w:del w:id="1180" w:author="T.N.Harish (U272)" w:date="2022-04-18T06:44:00Z"/>
                <w:sz w:val="20"/>
                <w:szCs w:val="20"/>
              </w:rPr>
            </w:pPr>
            <w:del w:id="1181" w:author="T.N.Harish (U272)" w:date="2022-04-18T06:44:00Z">
              <w:r w:rsidRPr="00B03D23" w:rsidDel="00BD0A07">
                <w:rPr>
                  <w:sz w:val="20"/>
                  <w:szCs w:val="20"/>
                </w:rPr>
                <w:delText>(25.0 – 39.6)</w:delText>
              </w:r>
            </w:del>
          </w:p>
        </w:tc>
        <w:tc>
          <w:tcPr>
            <w:tcW w:w="602" w:type="pct"/>
            <w:tcBorders>
              <w:bottom w:val="single" w:sz="4" w:space="0" w:color="auto"/>
            </w:tcBorders>
          </w:tcPr>
          <w:p w14:paraId="569E23AB" w14:textId="65FEB218" w:rsidR="007E224B" w:rsidRPr="00B03D23" w:rsidDel="00BD0A07" w:rsidRDefault="007E224B" w:rsidP="00C769E7">
            <w:pPr>
              <w:rPr>
                <w:del w:id="1182" w:author="T.N.Harish (U272)" w:date="2022-04-18T06:44:00Z"/>
                <w:sz w:val="20"/>
                <w:szCs w:val="20"/>
              </w:rPr>
            </w:pPr>
            <w:del w:id="1183" w:author="T.N.Harish (U272)" w:date="2022-04-18T06:44:00Z">
              <w:r w:rsidRPr="00B03D23" w:rsidDel="00BD0A07">
                <w:rPr>
                  <w:sz w:val="20"/>
                  <w:szCs w:val="20"/>
                </w:rPr>
                <w:delText>5.1</w:delText>
              </w:r>
            </w:del>
          </w:p>
          <w:p w14:paraId="0BCB299F" w14:textId="5122E0D0" w:rsidR="007E224B" w:rsidRPr="00B03D23" w:rsidDel="00BD0A07" w:rsidRDefault="007E224B" w:rsidP="00C769E7">
            <w:pPr>
              <w:rPr>
                <w:del w:id="1184" w:author="T.N.Harish (U272)" w:date="2022-04-18T06:44:00Z"/>
                <w:sz w:val="20"/>
                <w:szCs w:val="20"/>
              </w:rPr>
            </w:pPr>
            <w:del w:id="1185" w:author="T.N.Harish (U272)" w:date="2022-04-18T06:44:00Z">
              <w:r w:rsidRPr="00B03D23" w:rsidDel="00BD0A07">
                <w:rPr>
                  <w:sz w:val="20"/>
                  <w:szCs w:val="20"/>
                </w:rPr>
                <w:delText>3.4</w:delText>
              </w:r>
            </w:del>
          </w:p>
          <w:p w14:paraId="0C086BB7" w14:textId="19181562" w:rsidR="007E224B" w:rsidRPr="00B03D23" w:rsidDel="00BD0A07" w:rsidRDefault="007E224B" w:rsidP="00C769E7">
            <w:pPr>
              <w:rPr>
                <w:del w:id="1186" w:author="T.N.Harish (U272)" w:date="2022-04-18T06:44:00Z"/>
                <w:sz w:val="20"/>
                <w:szCs w:val="20"/>
              </w:rPr>
            </w:pPr>
            <w:del w:id="1187" w:author="T.N.Harish (U272)" w:date="2022-04-18T06:44:00Z">
              <w:r w:rsidRPr="00B03D23" w:rsidDel="00BD0A07">
                <w:rPr>
                  <w:sz w:val="20"/>
                  <w:szCs w:val="20"/>
                </w:rPr>
                <w:delText>15.3</w:delText>
              </w:r>
            </w:del>
          </w:p>
          <w:p w14:paraId="3A1912BD" w14:textId="2BED3BA1" w:rsidR="007E224B" w:rsidRPr="00B03D23" w:rsidDel="00BD0A07" w:rsidRDefault="007E224B" w:rsidP="00C769E7">
            <w:pPr>
              <w:rPr>
                <w:del w:id="1188" w:author="T.N.Harish (U272)" w:date="2022-04-18T06:44:00Z"/>
                <w:sz w:val="20"/>
                <w:szCs w:val="20"/>
              </w:rPr>
            </w:pPr>
            <w:del w:id="1189" w:author="T.N.Harish (U272)" w:date="2022-04-18T06:44:00Z">
              <w:r w:rsidRPr="00B03D23" w:rsidDel="00BD0A07">
                <w:rPr>
                  <w:sz w:val="20"/>
                  <w:szCs w:val="20"/>
                </w:rPr>
                <w:delText>49.2</w:delText>
              </w:r>
            </w:del>
          </w:p>
          <w:p w14:paraId="6EF0AC88" w14:textId="172C7E98" w:rsidR="007E224B" w:rsidRPr="00B03D23" w:rsidDel="00BD0A07" w:rsidRDefault="007E224B" w:rsidP="00C769E7">
            <w:pPr>
              <w:rPr>
                <w:del w:id="1190" w:author="T.N.Harish (U272)" w:date="2022-04-18T06:44:00Z"/>
                <w:sz w:val="20"/>
                <w:szCs w:val="20"/>
              </w:rPr>
            </w:pPr>
            <w:del w:id="1191" w:author="T.N.Harish (U272)" w:date="2022-04-18T06:44:00Z">
              <w:r w:rsidRPr="00B03D23" w:rsidDel="00BD0A07">
                <w:rPr>
                  <w:sz w:val="20"/>
                  <w:szCs w:val="20"/>
                </w:rPr>
                <w:delText>18.6</w:delText>
              </w:r>
            </w:del>
          </w:p>
          <w:p w14:paraId="2217CF60" w14:textId="483E3CC9" w:rsidR="007E224B" w:rsidRPr="00B03D23" w:rsidDel="00BD0A07" w:rsidRDefault="007E224B" w:rsidP="00C769E7">
            <w:pPr>
              <w:rPr>
                <w:del w:id="1192" w:author="T.N.Harish (U272)" w:date="2022-04-18T06:44:00Z"/>
                <w:sz w:val="20"/>
                <w:szCs w:val="20"/>
              </w:rPr>
            </w:pPr>
            <w:del w:id="1193" w:author="T.N.Harish (U272)" w:date="2022-04-18T06:44:00Z">
              <w:r w:rsidRPr="00B03D23" w:rsidDel="00BD0A07">
                <w:rPr>
                  <w:sz w:val="20"/>
                  <w:szCs w:val="20"/>
                </w:rPr>
                <w:delText xml:space="preserve">33.3 </w:delText>
              </w:r>
            </w:del>
          </w:p>
          <w:p w14:paraId="067B53FF" w14:textId="48085182" w:rsidR="007E224B" w:rsidRPr="00B03D23" w:rsidDel="00BD0A07" w:rsidRDefault="007E224B" w:rsidP="00C769E7">
            <w:pPr>
              <w:rPr>
                <w:del w:id="1194" w:author="T.N.Harish (U272)" w:date="2022-04-18T06:44:00Z"/>
                <w:sz w:val="20"/>
                <w:szCs w:val="20"/>
              </w:rPr>
            </w:pPr>
            <w:del w:id="1195" w:author="T.N.Harish (U272)" w:date="2022-04-18T06:44:00Z">
              <w:r w:rsidRPr="00B03D23" w:rsidDel="00BD0A07">
                <w:rPr>
                  <w:sz w:val="20"/>
                  <w:szCs w:val="20"/>
                </w:rPr>
                <w:delText>(22.1 – 47.0)</w:delText>
              </w:r>
            </w:del>
          </w:p>
        </w:tc>
        <w:tc>
          <w:tcPr>
            <w:tcW w:w="604" w:type="pct"/>
            <w:tcBorders>
              <w:bottom w:val="single" w:sz="4" w:space="0" w:color="auto"/>
            </w:tcBorders>
          </w:tcPr>
          <w:p w14:paraId="44520101" w14:textId="66CEB4AB" w:rsidR="007E224B" w:rsidRPr="00B03D23" w:rsidDel="00BD0A07" w:rsidRDefault="007E224B" w:rsidP="00C769E7">
            <w:pPr>
              <w:rPr>
                <w:del w:id="1196" w:author="T.N.Harish (U272)" w:date="2022-04-18T06:44:00Z"/>
                <w:sz w:val="20"/>
                <w:szCs w:val="20"/>
              </w:rPr>
            </w:pPr>
            <w:del w:id="1197" w:author="T.N.Harish (U272)" w:date="2022-04-18T06:44:00Z">
              <w:r w:rsidRPr="00B03D23" w:rsidDel="00BD0A07">
                <w:rPr>
                  <w:sz w:val="20"/>
                  <w:szCs w:val="20"/>
                </w:rPr>
                <w:delText>2.7</w:delText>
              </w:r>
            </w:del>
          </w:p>
          <w:p w14:paraId="18FD5304" w14:textId="51BD9C16" w:rsidR="007E224B" w:rsidRPr="00B03D23" w:rsidDel="00BD0A07" w:rsidRDefault="007E224B" w:rsidP="00C769E7">
            <w:pPr>
              <w:rPr>
                <w:del w:id="1198" w:author="T.N.Harish (U272)" w:date="2022-04-18T06:44:00Z"/>
                <w:sz w:val="20"/>
                <w:szCs w:val="20"/>
              </w:rPr>
            </w:pPr>
            <w:del w:id="1199" w:author="T.N.Harish (U272)" w:date="2022-04-18T06:44:00Z">
              <w:r w:rsidRPr="00B03D23" w:rsidDel="00BD0A07">
                <w:rPr>
                  <w:sz w:val="20"/>
                  <w:szCs w:val="20"/>
                </w:rPr>
                <w:delText>8.1</w:delText>
              </w:r>
            </w:del>
          </w:p>
          <w:p w14:paraId="49667727" w14:textId="66092DBA" w:rsidR="007E224B" w:rsidRPr="00B03D23" w:rsidDel="00BD0A07" w:rsidRDefault="007E224B" w:rsidP="00C769E7">
            <w:pPr>
              <w:rPr>
                <w:del w:id="1200" w:author="T.N.Harish (U272)" w:date="2022-04-18T06:44:00Z"/>
                <w:sz w:val="20"/>
                <w:szCs w:val="20"/>
              </w:rPr>
            </w:pPr>
            <w:del w:id="1201" w:author="T.N.Harish (U272)" w:date="2022-04-18T06:44:00Z">
              <w:r w:rsidRPr="00B03D23" w:rsidDel="00BD0A07">
                <w:rPr>
                  <w:sz w:val="20"/>
                  <w:szCs w:val="20"/>
                </w:rPr>
                <w:delText>8.1</w:delText>
              </w:r>
            </w:del>
          </w:p>
          <w:p w14:paraId="7AF5DD92" w14:textId="7D773909" w:rsidR="007E224B" w:rsidRPr="00B03D23" w:rsidDel="00BD0A07" w:rsidRDefault="007E224B" w:rsidP="00C769E7">
            <w:pPr>
              <w:rPr>
                <w:del w:id="1202" w:author="T.N.Harish (U272)" w:date="2022-04-18T06:44:00Z"/>
                <w:sz w:val="20"/>
                <w:szCs w:val="20"/>
              </w:rPr>
            </w:pPr>
            <w:del w:id="1203" w:author="T.N.Harish (U272)" w:date="2022-04-18T06:44:00Z">
              <w:r w:rsidRPr="00B03D23" w:rsidDel="00BD0A07">
                <w:rPr>
                  <w:sz w:val="20"/>
                  <w:szCs w:val="20"/>
                </w:rPr>
                <w:delText>51.4</w:delText>
              </w:r>
            </w:del>
          </w:p>
          <w:p w14:paraId="4542120A" w14:textId="5BE2AF1C" w:rsidR="007E224B" w:rsidRPr="00B03D23" w:rsidDel="00BD0A07" w:rsidRDefault="007E224B" w:rsidP="00C769E7">
            <w:pPr>
              <w:rPr>
                <w:del w:id="1204" w:author="T.N.Harish (U272)" w:date="2022-04-18T06:44:00Z"/>
                <w:sz w:val="20"/>
                <w:szCs w:val="20"/>
              </w:rPr>
            </w:pPr>
            <w:del w:id="1205" w:author="T.N.Harish (U272)" w:date="2022-04-18T06:44:00Z">
              <w:r w:rsidDel="00BD0A07">
                <w:rPr>
                  <w:sz w:val="20"/>
                  <w:szCs w:val="20"/>
                </w:rPr>
                <w:delText>1</w:delText>
              </w:r>
              <w:r w:rsidRPr="00B03D23" w:rsidDel="00BD0A07">
                <w:rPr>
                  <w:sz w:val="20"/>
                  <w:szCs w:val="20"/>
                </w:rPr>
                <w:delText>8.9</w:delText>
              </w:r>
            </w:del>
          </w:p>
          <w:p w14:paraId="12BAE7F8" w14:textId="0D3A1977" w:rsidR="007E224B" w:rsidRPr="00B03D23" w:rsidDel="00BD0A07" w:rsidRDefault="007E224B" w:rsidP="00C769E7">
            <w:pPr>
              <w:rPr>
                <w:del w:id="1206" w:author="T.N.Harish (U272)" w:date="2022-04-18T06:44:00Z"/>
                <w:sz w:val="20"/>
                <w:szCs w:val="20"/>
              </w:rPr>
            </w:pPr>
            <w:del w:id="1207" w:author="T.N.Harish (U272)" w:date="2022-04-18T06:44:00Z">
              <w:r w:rsidRPr="00B03D23" w:rsidDel="00BD0A07">
                <w:rPr>
                  <w:sz w:val="20"/>
                  <w:szCs w:val="20"/>
                </w:rPr>
                <w:delText xml:space="preserve">33.3 </w:delText>
              </w:r>
            </w:del>
          </w:p>
          <w:p w14:paraId="2761E2DF" w14:textId="6E8FD73F" w:rsidR="007E224B" w:rsidRPr="00B03D23" w:rsidDel="00BD0A07" w:rsidRDefault="007E224B" w:rsidP="00C769E7">
            <w:pPr>
              <w:rPr>
                <w:del w:id="1208" w:author="T.N.Harish (U272)" w:date="2022-04-18T06:44:00Z"/>
                <w:sz w:val="20"/>
                <w:szCs w:val="20"/>
              </w:rPr>
            </w:pPr>
            <w:del w:id="1209" w:author="T.N.Harish (U272)" w:date="2022-04-18T06:44:00Z">
              <w:r w:rsidRPr="00B03D23" w:rsidDel="00BD0A07">
                <w:rPr>
                  <w:sz w:val="20"/>
                  <w:szCs w:val="20"/>
                </w:rPr>
                <w:delText>(17.2 – 49.4)</w:delText>
              </w:r>
            </w:del>
          </w:p>
        </w:tc>
        <w:tc>
          <w:tcPr>
            <w:tcW w:w="702" w:type="pct"/>
            <w:tcBorders>
              <w:bottom w:val="single" w:sz="4" w:space="0" w:color="auto"/>
            </w:tcBorders>
          </w:tcPr>
          <w:p w14:paraId="71494D51" w14:textId="2F54EF5D" w:rsidR="007E224B" w:rsidRPr="00B03D23" w:rsidDel="00BD0A07" w:rsidRDefault="007E224B" w:rsidP="00C769E7">
            <w:pPr>
              <w:rPr>
                <w:del w:id="1210" w:author="T.N.Harish (U272)" w:date="2022-04-18T06:44:00Z"/>
                <w:sz w:val="20"/>
                <w:szCs w:val="20"/>
              </w:rPr>
            </w:pPr>
            <w:del w:id="1211" w:author="T.N.Harish (U272)" w:date="2022-04-18T06:44:00Z">
              <w:r w:rsidRPr="00B03D23" w:rsidDel="00BD0A07">
                <w:rPr>
                  <w:sz w:val="20"/>
                  <w:szCs w:val="20"/>
                </w:rPr>
                <w:delText>3.7</w:delText>
              </w:r>
            </w:del>
          </w:p>
          <w:p w14:paraId="24280122" w14:textId="1BF56204" w:rsidR="007E224B" w:rsidRPr="00B03D23" w:rsidDel="00BD0A07" w:rsidRDefault="007E224B" w:rsidP="00C769E7">
            <w:pPr>
              <w:rPr>
                <w:del w:id="1212" w:author="T.N.Harish (U272)" w:date="2022-04-18T06:44:00Z"/>
                <w:sz w:val="20"/>
                <w:szCs w:val="20"/>
              </w:rPr>
            </w:pPr>
            <w:del w:id="1213" w:author="T.N.Harish (U272)" w:date="2022-04-18T06:44:00Z">
              <w:r w:rsidRPr="00B03D23" w:rsidDel="00BD0A07">
                <w:rPr>
                  <w:sz w:val="20"/>
                  <w:szCs w:val="20"/>
                </w:rPr>
                <w:delText>11.1</w:delText>
              </w:r>
            </w:del>
          </w:p>
          <w:p w14:paraId="2DC02DA0" w14:textId="260B8AB5" w:rsidR="007E224B" w:rsidRPr="00B03D23" w:rsidDel="00BD0A07" w:rsidRDefault="007E224B" w:rsidP="00C769E7">
            <w:pPr>
              <w:rPr>
                <w:del w:id="1214" w:author="T.N.Harish (U272)" w:date="2022-04-18T06:44:00Z"/>
                <w:sz w:val="20"/>
                <w:szCs w:val="20"/>
              </w:rPr>
            </w:pPr>
            <w:del w:id="1215" w:author="T.N.Harish (U272)" w:date="2022-04-18T06:44:00Z">
              <w:r w:rsidRPr="00B03D23" w:rsidDel="00BD0A07">
                <w:rPr>
                  <w:sz w:val="20"/>
                  <w:szCs w:val="20"/>
                </w:rPr>
                <w:delText>7.4</w:delText>
              </w:r>
            </w:del>
          </w:p>
          <w:p w14:paraId="40A31669" w14:textId="40E6CF85" w:rsidR="007E224B" w:rsidRPr="00B03D23" w:rsidDel="00BD0A07" w:rsidRDefault="007E224B" w:rsidP="00C769E7">
            <w:pPr>
              <w:rPr>
                <w:del w:id="1216" w:author="T.N.Harish (U272)" w:date="2022-04-18T06:44:00Z"/>
                <w:sz w:val="20"/>
                <w:szCs w:val="20"/>
              </w:rPr>
            </w:pPr>
            <w:del w:id="1217" w:author="T.N.Harish (U272)" w:date="2022-04-18T06:44:00Z">
              <w:r w:rsidRPr="00B03D23" w:rsidDel="00BD0A07">
                <w:rPr>
                  <w:sz w:val="20"/>
                  <w:szCs w:val="20"/>
                </w:rPr>
                <w:delText>48.1</w:delText>
              </w:r>
            </w:del>
          </w:p>
          <w:p w14:paraId="4B9F9854" w14:textId="2297099C" w:rsidR="007E224B" w:rsidRPr="00B03D23" w:rsidDel="00BD0A07" w:rsidRDefault="007E224B" w:rsidP="00C769E7">
            <w:pPr>
              <w:rPr>
                <w:del w:id="1218" w:author="T.N.Harish (U272)" w:date="2022-04-18T06:44:00Z"/>
                <w:sz w:val="20"/>
                <w:szCs w:val="20"/>
              </w:rPr>
            </w:pPr>
            <w:del w:id="1219" w:author="T.N.Harish (U272)" w:date="2022-04-18T06:44:00Z">
              <w:r w:rsidRPr="00B03D23" w:rsidDel="00BD0A07">
                <w:rPr>
                  <w:sz w:val="20"/>
                  <w:szCs w:val="20"/>
                </w:rPr>
                <w:delText>11.1</w:delText>
              </w:r>
            </w:del>
          </w:p>
          <w:p w14:paraId="44A3B4B8" w14:textId="33AB951D" w:rsidR="007E224B" w:rsidRPr="00B03D23" w:rsidDel="00BD0A07" w:rsidRDefault="007E224B" w:rsidP="00C769E7">
            <w:pPr>
              <w:rPr>
                <w:del w:id="1220" w:author="T.N.Harish (U272)" w:date="2022-04-18T06:44:00Z"/>
                <w:sz w:val="20"/>
                <w:szCs w:val="20"/>
              </w:rPr>
            </w:pPr>
            <w:del w:id="1221" w:author="T.N.Harish (U272)" w:date="2022-04-18T06:44:00Z">
              <w:r w:rsidRPr="00B03D23" w:rsidDel="00BD0A07">
                <w:rPr>
                  <w:sz w:val="20"/>
                  <w:szCs w:val="20"/>
                </w:rPr>
                <w:delText xml:space="preserve">21.7 </w:delText>
              </w:r>
            </w:del>
          </w:p>
          <w:p w14:paraId="5758C764" w14:textId="689ECE9D" w:rsidR="007E224B" w:rsidRPr="00B03D23" w:rsidDel="00BD0A07" w:rsidRDefault="007E224B" w:rsidP="00C769E7">
            <w:pPr>
              <w:rPr>
                <w:del w:id="1222" w:author="T.N.Harish (U272)" w:date="2022-04-18T06:44:00Z"/>
                <w:sz w:val="20"/>
                <w:szCs w:val="20"/>
              </w:rPr>
            </w:pPr>
            <w:del w:id="1223" w:author="T.N.Harish (U272)" w:date="2022-04-18T06:44:00Z">
              <w:r w:rsidRPr="00B03D23" w:rsidDel="00BD0A07">
                <w:rPr>
                  <w:sz w:val="20"/>
                  <w:szCs w:val="20"/>
                </w:rPr>
                <w:delText>(3.02 – 41.4)</w:delText>
              </w:r>
            </w:del>
          </w:p>
        </w:tc>
        <w:tc>
          <w:tcPr>
            <w:tcW w:w="435" w:type="pct"/>
            <w:tcBorders>
              <w:bottom w:val="single" w:sz="4" w:space="0" w:color="auto"/>
            </w:tcBorders>
          </w:tcPr>
          <w:p w14:paraId="03E62B49" w14:textId="2F694051" w:rsidR="007E224B" w:rsidRPr="00B03D23" w:rsidDel="00BD0A07" w:rsidRDefault="007E224B" w:rsidP="00C769E7">
            <w:pPr>
              <w:rPr>
                <w:del w:id="1224" w:author="T.N.Harish (U272)" w:date="2022-04-18T06:44:00Z"/>
                <w:sz w:val="20"/>
                <w:szCs w:val="20"/>
              </w:rPr>
            </w:pPr>
          </w:p>
          <w:p w14:paraId="30174ED6" w14:textId="73D530C0" w:rsidR="007E224B" w:rsidRPr="00B03D23" w:rsidDel="00BD0A07" w:rsidRDefault="007E224B" w:rsidP="00C769E7">
            <w:pPr>
              <w:rPr>
                <w:del w:id="1225" w:author="T.N.Harish (U272)" w:date="2022-04-18T06:44:00Z"/>
                <w:sz w:val="20"/>
                <w:szCs w:val="20"/>
              </w:rPr>
            </w:pPr>
          </w:p>
          <w:p w14:paraId="09382DE1" w14:textId="54BC20F9" w:rsidR="007E224B" w:rsidRPr="00B03D23" w:rsidDel="00BD0A07" w:rsidRDefault="007E224B" w:rsidP="00C769E7">
            <w:pPr>
              <w:rPr>
                <w:del w:id="1226" w:author="T.N.Harish (U272)" w:date="2022-04-18T06:44:00Z"/>
                <w:sz w:val="20"/>
                <w:szCs w:val="20"/>
              </w:rPr>
            </w:pPr>
          </w:p>
          <w:p w14:paraId="4B44C4D0" w14:textId="5049C799" w:rsidR="007E224B" w:rsidRPr="00B03D23" w:rsidDel="00BD0A07" w:rsidRDefault="007E224B" w:rsidP="00C769E7">
            <w:pPr>
              <w:rPr>
                <w:del w:id="1227" w:author="T.N.Harish (U272)" w:date="2022-04-18T06:44:00Z"/>
                <w:sz w:val="20"/>
                <w:szCs w:val="20"/>
              </w:rPr>
            </w:pPr>
          </w:p>
          <w:p w14:paraId="283F429F" w14:textId="397B1BF0" w:rsidR="007E224B" w:rsidRPr="00B03D23" w:rsidDel="00BD0A07" w:rsidRDefault="007E224B" w:rsidP="00C769E7">
            <w:pPr>
              <w:rPr>
                <w:del w:id="1228" w:author="T.N.Harish (U272)" w:date="2022-04-18T06:44:00Z"/>
                <w:sz w:val="20"/>
                <w:szCs w:val="20"/>
              </w:rPr>
            </w:pPr>
          </w:p>
          <w:p w14:paraId="1DEB862F" w14:textId="639247C8" w:rsidR="007E224B" w:rsidRPr="00B03D23" w:rsidDel="00BD0A07" w:rsidRDefault="007E224B" w:rsidP="00C769E7">
            <w:pPr>
              <w:rPr>
                <w:del w:id="1229" w:author="T.N.Harish (U272)" w:date="2022-04-18T06:44:00Z"/>
                <w:sz w:val="20"/>
                <w:szCs w:val="20"/>
              </w:rPr>
            </w:pPr>
            <w:del w:id="1230" w:author="T.N.Harish (U272)" w:date="2022-04-18T06:44:00Z">
              <w:r w:rsidRPr="00B03D23" w:rsidDel="00BD0A07">
                <w:rPr>
                  <w:sz w:val="20"/>
                  <w:szCs w:val="20"/>
                </w:rPr>
                <w:delText>0.809</w:delText>
              </w:r>
            </w:del>
          </w:p>
        </w:tc>
      </w:tr>
      <w:tr w:rsidR="007E224B" w:rsidRPr="006C5121" w:rsidDel="00BD0A07" w14:paraId="15B16531" w14:textId="203DA468" w:rsidTr="00C769E7">
        <w:trPr>
          <w:trHeight w:val="251"/>
          <w:del w:id="1231" w:author="T.N.Harish (U272)" w:date="2022-04-18T06:44:00Z"/>
        </w:trPr>
        <w:tc>
          <w:tcPr>
            <w:tcW w:w="1450" w:type="pct"/>
            <w:tcBorders>
              <w:top w:val="single" w:sz="4" w:space="0" w:color="auto"/>
            </w:tcBorders>
          </w:tcPr>
          <w:p w14:paraId="3DD15B8D" w14:textId="51F68442" w:rsidR="007E224B" w:rsidRPr="00B03D23" w:rsidDel="00BD0A07" w:rsidRDefault="007E224B" w:rsidP="00C769E7">
            <w:pPr>
              <w:ind w:right="-106"/>
              <w:rPr>
                <w:del w:id="1232" w:author="T.N.Harish (U272)" w:date="2022-04-18T06:44:00Z"/>
                <w:b/>
                <w:bCs/>
                <w:sz w:val="20"/>
                <w:szCs w:val="20"/>
                <w:vertAlign w:val="superscript"/>
              </w:rPr>
            </w:pPr>
            <w:del w:id="1233" w:author="T.N.Harish (U272)" w:date="2022-04-18T06:44:00Z">
              <w:r w:rsidRPr="00B03D23" w:rsidDel="00BD0A07">
                <w:rPr>
                  <w:b/>
                  <w:bCs/>
                  <w:sz w:val="20"/>
                  <w:szCs w:val="20"/>
                </w:rPr>
                <w:delText>Macronutrients</w:delText>
              </w:r>
            </w:del>
          </w:p>
        </w:tc>
        <w:tc>
          <w:tcPr>
            <w:tcW w:w="604" w:type="pct"/>
            <w:tcBorders>
              <w:top w:val="single" w:sz="4" w:space="0" w:color="auto"/>
            </w:tcBorders>
          </w:tcPr>
          <w:p w14:paraId="23B21740" w14:textId="793CA839" w:rsidR="007E224B" w:rsidRPr="00B03D23" w:rsidDel="00BD0A07" w:rsidRDefault="007E224B" w:rsidP="00C769E7">
            <w:pPr>
              <w:rPr>
                <w:del w:id="1234" w:author="T.N.Harish (U272)" w:date="2022-04-18T06:44:00Z"/>
                <w:sz w:val="20"/>
                <w:szCs w:val="20"/>
              </w:rPr>
            </w:pPr>
          </w:p>
        </w:tc>
        <w:tc>
          <w:tcPr>
            <w:tcW w:w="602" w:type="pct"/>
            <w:tcBorders>
              <w:top w:val="single" w:sz="4" w:space="0" w:color="auto"/>
            </w:tcBorders>
          </w:tcPr>
          <w:p w14:paraId="0232C2BA" w14:textId="270E8127" w:rsidR="007E224B" w:rsidRPr="00B03D23" w:rsidDel="00BD0A07" w:rsidRDefault="007E224B" w:rsidP="00C769E7">
            <w:pPr>
              <w:rPr>
                <w:del w:id="1235" w:author="T.N.Harish (U272)" w:date="2022-04-18T06:44:00Z"/>
                <w:sz w:val="20"/>
                <w:szCs w:val="20"/>
              </w:rPr>
            </w:pPr>
          </w:p>
        </w:tc>
        <w:tc>
          <w:tcPr>
            <w:tcW w:w="602" w:type="pct"/>
            <w:tcBorders>
              <w:top w:val="single" w:sz="4" w:space="0" w:color="auto"/>
            </w:tcBorders>
          </w:tcPr>
          <w:p w14:paraId="70651031" w14:textId="727D851D" w:rsidR="007E224B" w:rsidRPr="00B03D23" w:rsidDel="00BD0A07" w:rsidRDefault="007E224B" w:rsidP="00C769E7">
            <w:pPr>
              <w:rPr>
                <w:del w:id="1236" w:author="T.N.Harish (U272)" w:date="2022-04-18T06:44:00Z"/>
                <w:sz w:val="20"/>
                <w:szCs w:val="20"/>
              </w:rPr>
            </w:pPr>
          </w:p>
        </w:tc>
        <w:tc>
          <w:tcPr>
            <w:tcW w:w="604" w:type="pct"/>
            <w:tcBorders>
              <w:top w:val="single" w:sz="4" w:space="0" w:color="auto"/>
            </w:tcBorders>
          </w:tcPr>
          <w:p w14:paraId="702B1199" w14:textId="5468A278" w:rsidR="007E224B" w:rsidRPr="00B03D23" w:rsidDel="00BD0A07" w:rsidRDefault="007E224B" w:rsidP="00C769E7">
            <w:pPr>
              <w:rPr>
                <w:del w:id="1237" w:author="T.N.Harish (U272)" w:date="2022-04-18T06:44:00Z"/>
                <w:sz w:val="20"/>
                <w:szCs w:val="20"/>
              </w:rPr>
            </w:pPr>
          </w:p>
        </w:tc>
        <w:tc>
          <w:tcPr>
            <w:tcW w:w="702" w:type="pct"/>
            <w:tcBorders>
              <w:top w:val="single" w:sz="4" w:space="0" w:color="auto"/>
            </w:tcBorders>
          </w:tcPr>
          <w:p w14:paraId="3F4F1DC8" w14:textId="4D2DB607" w:rsidR="007E224B" w:rsidRPr="00B03D23" w:rsidDel="00BD0A07" w:rsidRDefault="007E224B" w:rsidP="00C769E7">
            <w:pPr>
              <w:rPr>
                <w:del w:id="1238" w:author="T.N.Harish (U272)" w:date="2022-04-18T06:44:00Z"/>
                <w:sz w:val="20"/>
                <w:szCs w:val="20"/>
              </w:rPr>
            </w:pPr>
          </w:p>
        </w:tc>
        <w:tc>
          <w:tcPr>
            <w:tcW w:w="435" w:type="pct"/>
            <w:tcBorders>
              <w:top w:val="single" w:sz="4" w:space="0" w:color="auto"/>
            </w:tcBorders>
          </w:tcPr>
          <w:p w14:paraId="59365D98" w14:textId="6DACFB9D" w:rsidR="007E224B" w:rsidRPr="00B03D23" w:rsidDel="00BD0A07" w:rsidRDefault="007E224B" w:rsidP="00C769E7">
            <w:pPr>
              <w:rPr>
                <w:del w:id="1239" w:author="T.N.Harish (U272)" w:date="2022-04-18T06:44:00Z"/>
                <w:sz w:val="20"/>
                <w:szCs w:val="20"/>
              </w:rPr>
            </w:pPr>
          </w:p>
        </w:tc>
      </w:tr>
      <w:tr w:rsidR="007E224B" w:rsidRPr="006C5121" w:rsidDel="00BD0A07" w14:paraId="44BBC700" w14:textId="441162BB" w:rsidTr="00C769E7">
        <w:trPr>
          <w:trHeight w:val="225"/>
          <w:del w:id="1240" w:author="T.N.Harish (U272)" w:date="2022-04-18T06:44:00Z"/>
        </w:trPr>
        <w:tc>
          <w:tcPr>
            <w:tcW w:w="1450" w:type="pct"/>
          </w:tcPr>
          <w:p w14:paraId="5183BB87" w14:textId="1B5C4C6D" w:rsidR="007E224B" w:rsidRPr="00B03D23" w:rsidDel="00BD0A07" w:rsidRDefault="007E224B" w:rsidP="00C769E7">
            <w:pPr>
              <w:ind w:right="-106" w:firstLine="450"/>
              <w:rPr>
                <w:del w:id="1241" w:author="T.N.Harish (U272)" w:date="2022-04-18T06:44:00Z"/>
                <w:sz w:val="20"/>
                <w:szCs w:val="20"/>
              </w:rPr>
            </w:pPr>
            <w:del w:id="1242" w:author="T.N.Harish (U272)" w:date="2022-04-18T06:44:00Z">
              <w:r w:rsidRPr="00B03D23" w:rsidDel="00BD0A07">
                <w:rPr>
                  <w:sz w:val="20"/>
                  <w:szCs w:val="20"/>
                </w:rPr>
                <w:delText xml:space="preserve">    Don’t know</w:delText>
              </w:r>
              <w:r w:rsidDel="00BD0A07">
                <w:rPr>
                  <w:sz w:val="20"/>
                  <w:szCs w:val="20"/>
                </w:rPr>
                <w:delText xml:space="preserve"> (%)</w:delText>
              </w:r>
            </w:del>
          </w:p>
        </w:tc>
        <w:tc>
          <w:tcPr>
            <w:tcW w:w="604" w:type="pct"/>
          </w:tcPr>
          <w:p w14:paraId="45BE02C2" w14:textId="1A571B1E" w:rsidR="007E224B" w:rsidRPr="00B03D23" w:rsidDel="00BD0A07" w:rsidRDefault="007E224B" w:rsidP="00C769E7">
            <w:pPr>
              <w:rPr>
                <w:del w:id="1243" w:author="T.N.Harish (U272)" w:date="2022-04-18T06:44:00Z"/>
                <w:sz w:val="20"/>
                <w:szCs w:val="20"/>
              </w:rPr>
            </w:pPr>
            <w:del w:id="1244" w:author="T.N.Harish (U272)" w:date="2022-04-18T06:44:00Z">
              <w:r w:rsidDel="00BD0A07">
                <w:rPr>
                  <w:sz w:val="20"/>
                  <w:szCs w:val="20"/>
                </w:rPr>
                <w:delText>4.6</w:delText>
              </w:r>
            </w:del>
          </w:p>
        </w:tc>
        <w:tc>
          <w:tcPr>
            <w:tcW w:w="602" w:type="pct"/>
          </w:tcPr>
          <w:p w14:paraId="257CA8B7" w14:textId="203EEFDE" w:rsidR="007E224B" w:rsidRPr="00B03D23" w:rsidDel="00BD0A07" w:rsidRDefault="007E224B" w:rsidP="00C769E7">
            <w:pPr>
              <w:rPr>
                <w:del w:id="1245" w:author="T.N.Harish (U272)" w:date="2022-04-18T06:44:00Z"/>
                <w:sz w:val="20"/>
                <w:szCs w:val="20"/>
              </w:rPr>
            </w:pPr>
            <w:del w:id="1246" w:author="T.N.Harish (U272)" w:date="2022-04-18T06:44:00Z">
              <w:r w:rsidRPr="00B03D23" w:rsidDel="00BD0A07">
                <w:rPr>
                  <w:sz w:val="20"/>
                  <w:szCs w:val="20"/>
                </w:rPr>
                <w:delText>3.5</w:delText>
              </w:r>
            </w:del>
          </w:p>
        </w:tc>
        <w:tc>
          <w:tcPr>
            <w:tcW w:w="602" w:type="pct"/>
          </w:tcPr>
          <w:p w14:paraId="3A613EF6" w14:textId="69D8551C" w:rsidR="007E224B" w:rsidRPr="00B03D23" w:rsidDel="00BD0A07" w:rsidRDefault="007E224B" w:rsidP="00C769E7">
            <w:pPr>
              <w:rPr>
                <w:del w:id="1247" w:author="T.N.Harish (U272)" w:date="2022-04-18T06:44:00Z"/>
                <w:sz w:val="20"/>
                <w:szCs w:val="20"/>
              </w:rPr>
            </w:pPr>
            <w:del w:id="1248" w:author="T.N.Harish (U272)" w:date="2022-04-18T06:44:00Z">
              <w:r w:rsidRPr="00B03D23" w:rsidDel="00BD0A07">
                <w:rPr>
                  <w:sz w:val="20"/>
                  <w:szCs w:val="20"/>
                </w:rPr>
                <w:delText>6.8</w:delText>
              </w:r>
            </w:del>
          </w:p>
        </w:tc>
        <w:tc>
          <w:tcPr>
            <w:tcW w:w="604" w:type="pct"/>
          </w:tcPr>
          <w:p w14:paraId="3FB92BF9" w14:textId="372920AA" w:rsidR="007E224B" w:rsidRPr="00B03D23" w:rsidDel="00BD0A07" w:rsidRDefault="007E224B" w:rsidP="00C769E7">
            <w:pPr>
              <w:rPr>
                <w:del w:id="1249" w:author="T.N.Harish (U272)" w:date="2022-04-18T06:44:00Z"/>
                <w:sz w:val="20"/>
                <w:szCs w:val="20"/>
              </w:rPr>
            </w:pPr>
            <w:del w:id="1250" w:author="T.N.Harish (U272)" w:date="2022-04-18T06:44:00Z">
              <w:r w:rsidRPr="00B03D23" w:rsidDel="00BD0A07">
                <w:rPr>
                  <w:sz w:val="20"/>
                  <w:szCs w:val="20"/>
                </w:rPr>
                <w:delText>10.8</w:delText>
              </w:r>
            </w:del>
          </w:p>
        </w:tc>
        <w:tc>
          <w:tcPr>
            <w:tcW w:w="702" w:type="pct"/>
          </w:tcPr>
          <w:p w14:paraId="3DD8C9AC" w14:textId="3340B248" w:rsidR="007E224B" w:rsidRPr="00B03D23" w:rsidDel="00BD0A07" w:rsidRDefault="007E224B" w:rsidP="00C769E7">
            <w:pPr>
              <w:rPr>
                <w:del w:id="1251" w:author="T.N.Harish (U272)" w:date="2022-04-18T06:44:00Z"/>
                <w:sz w:val="20"/>
                <w:szCs w:val="20"/>
              </w:rPr>
            </w:pPr>
            <w:del w:id="1252" w:author="T.N.Harish (U272)" w:date="2022-04-18T06:44:00Z">
              <w:r w:rsidRPr="00B03D23" w:rsidDel="00BD0A07">
                <w:rPr>
                  <w:sz w:val="20"/>
                  <w:szCs w:val="20"/>
                </w:rPr>
                <w:delText>0</w:delText>
              </w:r>
            </w:del>
          </w:p>
        </w:tc>
        <w:tc>
          <w:tcPr>
            <w:tcW w:w="435" w:type="pct"/>
          </w:tcPr>
          <w:p w14:paraId="40BD99A3" w14:textId="54044D2C" w:rsidR="007E224B" w:rsidRPr="00B03D23" w:rsidDel="00BD0A07" w:rsidRDefault="007E224B" w:rsidP="00C769E7">
            <w:pPr>
              <w:rPr>
                <w:del w:id="1253" w:author="T.N.Harish (U272)" w:date="2022-04-18T06:44:00Z"/>
                <w:sz w:val="20"/>
                <w:szCs w:val="20"/>
              </w:rPr>
            </w:pPr>
          </w:p>
        </w:tc>
      </w:tr>
      <w:tr w:rsidR="007E224B" w:rsidRPr="006C5121" w:rsidDel="00BD0A07" w14:paraId="35912511" w14:textId="4C623339" w:rsidTr="00C769E7">
        <w:trPr>
          <w:trHeight w:val="251"/>
          <w:del w:id="1254" w:author="T.N.Harish (U272)" w:date="2022-04-18T06:44:00Z"/>
        </w:trPr>
        <w:tc>
          <w:tcPr>
            <w:tcW w:w="1450" w:type="pct"/>
            <w:tcBorders>
              <w:bottom w:val="single" w:sz="4" w:space="0" w:color="auto"/>
            </w:tcBorders>
          </w:tcPr>
          <w:p w14:paraId="72CE1B18" w14:textId="51B053D2" w:rsidR="007E224B" w:rsidRPr="00B03D23" w:rsidDel="00BD0A07" w:rsidRDefault="007E224B" w:rsidP="00C769E7">
            <w:pPr>
              <w:ind w:right="-106" w:firstLine="450"/>
              <w:rPr>
                <w:del w:id="1255" w:author="T.N.Harish (U272)" w:date="2022-04-18T06:44:00Z"/>
                <w:sz w:val="20"/>
                <w:szCs w:val="20"/>
              </w:rPr>
            </w:pPr>
            <w:del w:id="1256" w:author="T.N.Harish (U272)" w:date="2022-04-18T06:44:00Z">
              <w:r w:rsidRPr="00B03D23" w:rsidDel="00BD0A07">
                <w:rPr>
                  <w:sz w:val="20"/>
                  <w:szCs w:val="20"/>
                </w:rPr>
                <w:delText xml:space="preserve">    Poor</w:delText>
              </w:r>
              <w:r w:rsidDel="00BD0A07">
                <w:rPr>
                  <w:sz w:val="20"/>
                  <w:szCs w:val="20"/>
                </w:rPr>
                <w:delText xml:space="preserve"> (%)</w:delText>
              </w:r>
            </w:del>
          </w:p>
          <w:p w14:paraId="67F26E96" w14:textId="2F2FD652" w:rsidR="007E224B" w:rsidRPr="00B03D23" w:rsidDel="00BD0A07" w:rsidRDefault="007E224B" w:rsidP="00C769E7">
            <w:pPr>
              <w:ind w:right="-106" w:firstLine="450"/>
              <w:rPr>
                <w:del w:id="1257" w:author="T.N.Harish (U272)" w:date="2022-04-18T06:44:00Z"/>
                <w:sz w:val="20"/>
                <w:szCs w:val="20"/>
              </w:rPr>
            </w:pPr>
            <w:del w:id="1258" w:author="T.N.Harish (U272)" w:date="2022-04-18T06:44:00Z">
              <w:r w:rsidRPr="00B03D23" w:rsidDel="00BD0A07">
                <w:rPr>
                  <w:sz w:val="20"/>
                  <w:szCs w:val="20"/>
                </w:rPr>
                <w:delText xml:space="preserve">    Fair</w:delText>
              </w:r>
              <w:r w:rsidDel="00BD0A07">
                <w:rPr>
                  <w:sz w:val="20"/>
                  <w:szCs w:val="20"/>
                </w:rPr>
                <w:delText xml:space="preserve"> (%)</w:delText>
              </w:r>
            </w:del>
          </w:p>
          <w:p w14:paraId="5A896EE5" w14:textId="583C22C3" w:rsidR="007E224B" w:rsidRPr="00B03D23" w:rsidDel="00BD0A07" w:rsidRDefault="007E224B" w:rsidP="00C769E7">
            <w:pPr>
              <w:ind w:right="-106" w:firstLine="450"/>
              <w:rPr>
                <w:del w:id="1259" w:author="T.N.Harish (U272)" w:date="2022-04-18T06:44:00Z"/>
                <w:sz w:val="20"/>
                <w:szCs w:val="20"/>
              </w:rPr>
            </w:pPr>
            <w:del w:id="1260" w:author="T.N.Harish (U272)" w:date="2022-04-18T06:44:00Z">
              <w:r w:rsidRPr="00B03D23" w:rsidDel="00BD0A07">
                <w:rPr>
                  <w:sz w:val="20"/>
                  <w:szCs w:val="20"/>
                </w:rPr>
                <w:delText xml:space="preserve">    Neutral</w:delText>
              </w:r>
              <w:r w:rsidDel="00BD0A07">
                <w:rPr>
                  <w:sz w:val="20"/>
                  <w:szCs w:val="20"/>
                </w:rPr>
                <w:delText xml:space="preserve"> (%)</w:delText>
              </w:r>
            </w:del>
          </w:p>
          <w:p w14:paraId="65703170" w14:textId="77D4A1E0" w:rsidR="007E224B" w:rsidRPr="00B03D23" w:rsidDel="00BD0A07" w:rsidRDefault="007E224B" w:rsidP="00C769E7">
            <w:pPr>
              <w:ind w:right="-106" w:firstLine="450"/>
              <w:rPr>
                <w:del w:id="1261" w:author="T.N.Harish (U272)" w:date="2022-04-18T06:44:00Z"/>
                <w:sz w:val="20"/>
                <w:szCs w:val="20"/>
              </w:rPr>
            </w:pPr>
            <w:del w:id="1262" w:author="T.N.Harish (U272)" w:date="2022-04-18T06:44:00Z">
              <w:r w:rsidRPr="00B03D23" w:rsidDel="00BD0A07">
                <w:rPr>
                  <w:sz w:val="20"/>
                  <w:szCs w:val="20"/>
                </w:rPr>
                <w:delText xml:space="preserve">    Good</w:delText>
              </w:r>
              <w:r w:rsidDel="00BD0A07">
                <w:rPr>
                  <w:sz w:val="20"/>
                  <w:szCs w:val="20"/>
                </w:rPr>
                <w:delText xml:space="preserve"> (%)</w:delText>
              </w:r>
            </w:del>
          </w:p>
          <w:p w14:paraId="1C258542" w14:textId="363441E8" w:rsidR="007E224B" w:rsidRPr="00B03D23" w:rsidDel="00BD0A07" w:rsidRDefault="007E224B" w:rsidP="00C769E7">
            <w:pPr>
              <w:ind w:right="-106" w:firstLine="450"/>
              <w:rPr>
                <w:del w:id="1263" w:author="T.N.Harish (U272)" w:date="2022-04-18T06:44:00Z"/>
                <w:sz w:val="20"/>
                <w:szCs w:val="20"/>
              </w:rPr>
            </w:pPr>
            <w:del w:id="1264" w:author="T.N.Harish (U272)" w:date="2022-04-18T06:44:00Z">
              <w:r w:rsidRPr="00B03D23" w:rsidDel="00BD0A07">
                <w:rPr>
                  <w:sz w:val="20"/>
                  <w:szCs w:val="20"/>
                </w:rPr>
                <w:delText xml:space="preserve">    Excellent</w:delText>
              </w:r>
              <w:r w:rsidDel="00BD0A07">
                <w:rPr>
                  <w:sz w:val="20"/>
                  <w:szCs w:val="20"/>
                </w:rPr>
                <w:delText xml:space="preserve"> (%)</w:delText>
              </w:r>
            </w:del>
          </w:p>
          <w:p w14:paraId="6675FA35" w14:textId="3006A251" w:rsidR="007E224B" w:rsidRPr="00B03D23" w:rsidDel="00BD0A07" w:rsidRDefault="007E224B" w:rsidP="00C769E7">
            <w:pPr>
              <w:rPr>
                <w:del w:id="1265" w:author="T.N.Harish (U272)" w:date="2022-04-18T06:44:00Z"/>
              </w:rPr>
            </w:pPr>
            <w:del w:id="1266" w:author="T.N.Harish (U272)" w:date="2022-04-18T06:44:00Z">
              <w:r w:rsidRPr="00B03D23" w:rsidDel="00BD0A07">
                <w:rPr>
                  <w:b/>
                  <w:bCs/>
                  <w:sz w:val="20"/>
                  <w:szCs w:val="20"/>
                </w:rPr>
                <w:delText xml:space="preserve">      Objective score %</w:delText>
              </w:r>
              <w:r w:rsidRPr="00B03D23" w:rsidDel="00BD0A07">
                <w:rPr>
                  <w:color w:val="000000" w:themeColor="text1"/>
                  <w:sz w:val="20"/>
                  <w:szCs w:val="20"/>
                  <w:shd w:val="clear" w:color="auto" w:fill="FFFFFF"/>
                  <w:vertAlign w:val="superscript"/>
                </w:rPr>
                <w:delText>§</w:delText>
              </w:r>
              <w:r w:rsidRPr="00B03D23" w:rsidDel="00BD0A07">
                <w:rPr>
                  <w:b/>
                  <w:bCs/>
                  <w:color w:val="000000" w:themeColor="text1"/>
                  <w:sz w:val="20"/>
                  <w:szCs w:val="20"/>
                  <w:vertAlign w:val="superscript"/>
                </w:rPr>
                <w:delText xml:space="preserve"> </w:delText>
              </w:r>
              <w:r w:rsidRPr="00B03D23" w:rsidDel="00BD0A07">
                <w:rPr>
                  <w:b/>
                  <w:bCs/>
                  <w:sz w:val="20"/>
                  <w:szCs w:val="20"/>
                </w:rPr>
                <w:delText xml:space="preserve">   </w:delText>
              </w:r>
            </w:del>
          </w:p>
          <w:p w14:paraId="570CBD29" w14:textId="21967CBB" w:rsidR="007E224B" w:rsidRPr="00B03D23" w:rsidDel="00BD0A07" w:rsidRDefault="007E224B" w:rsidP="00C769E7">
            <w:pPr>
              <w:ind w:right="-106"/>
              <w:rPr>
                <w:del w:id="1267" w:author="T.N.Harish (U272)" w:date="2022-04-18T06:44:00Z"/>
                <w:sz w:val="20"/>
                <w:szCs w:val="20"/>
              </w:rPr>
            </w:pPr>
            <w:del w:id="1268" w:author="T.N.Harish (U272)" w:date="2022-04-18T06:44:00Z">
              <w:r w:rsidRPr="00B03D23" w:rsidDel="00BD0A07">
                <w:rPr>
                  <w:b/>
                  <w:bCs/>
                  <w:sz w:val="20"/>
                  <w:szCs w:val="20"/>
                </w:rPr>
                <w:delText xml:space="preserve">            (95% CI)</w:delText>
              </w:r>
            </w:del>
          </w:p>
        </w:tc>
        <w:tc>
          <w:tcPr>
            <w:tcW w:w="604" w:type="pct"/>
            <w:tcBorders>
              <w:bottom w:val="single" w:sz="4" w:space="0" w:color="auto"/>
            </w:tcBorders>
          </w:tcPr>
          <w:p w14:paraId="1EC1BC0B" w14:textId="0A619E10" w:rsidR="007E224B" w:rsidRPr="00B03D23" w:rsidDel="00BD0A07" w:rsidRDefault="007E224B" w:rsidP="00C769E7">
            <w:pPr>
              <w:rPr>
                <w:del w:id="1269" w:author="T.N.Harish (U272)" w:date="2022-04-18T06:44:00Z"/>
                <w:sz w:val="20"/>
                <w:szCs w:val="20"/>
              </w:rPr>
            </w:pPr>
            <w:del w:id="1270" w:author="T.N.Harish (U272)" w:date="2022-04-18T06:44:00Z">
              <w:r w:rsidRPr="00B03D23" w:rsidDel="00BD0A07">
                <w:rPr>
                  <w:sz w:val="20"/>
                  <w:szCs w:val="20"/>
                </w:rPr>
                <w:delText>3</w:delText>
              </w:r>
              <w:r w:rsidDel="00BD0A07">
                <w:rPr>
                  <w:sz w:val="20"/>
                  <w:szCs w:val="20"/>
                </w:rPr>
                <w:delText>1.7</w:delText>
              </w:r>
            </w:del>
          </w:p>
          <w:p w14:paraId="0957A5ED" w14:textId="47500EA9" w:rsidR="007E224B" w:rsidRPr="00B03D23" w:rsidDel="00BD0A07" w:rsidRDefault="007E224B" w:rsidP="00C769E7">
            <w:pPr>
              <w:rPr>
                <w:del w:id="1271" w:author="T.N.Harish (U272)" w:date="2022-04-18T06:44:00Z"/>
                <w:sz w:val="20"/>
                <w:szCs w:val="20"/>
              </w:rPr>
            </w:pPr>
            <w:del w:id="1272" w:author="T.N.Harish (U272)" w:date="2022-04-18T06:44:00Z">
              <w:r w:rsidDel="00BD0A07">
                <w:rPr>
                  <w:sz w:val="20"/>
                  <w:szCs w:val="20"/>
                </w:rPr>
                <w:delText>15.7</w:delText>
              </w:r>
            </w:del>
          </w:p>
          <w:p w14:paraId="028523DB" w14:textId="1A67CF42" w:rsidR="007E224B" w:rsidRPr="00B03D23" w:rsidDel="00BD0A07" w:rsidRDefault="007E224B" w:rsidP="00C769E7">
            <w:pPr>
              <w:rPr>
                <w:del w:id="1273" w:author="T.N.Harish (U272)" w:date="2022-04-18T06:44:00Z"/>
                <w:sz w:val="20"/>
                <w:szCs w:val="20"/>
              </w:rPr>
            </w:pPr>
            <w:del w:id="1274" w:author="T.N.Harish (U272)" w:date="2022-04-18T06:44:00Z">
              <w:r w:rsidRPr="00B03D23" w:rsidDel="00BD0A07">
                <w:rPr>
                  <w:sz w:val="20"/>
                  <w:szCs w:val="20"/>
                </w:rPr>
                <w:delText>1</w:delText>
              </w:r>
              <w:r w:rsidDel="00BD0A07">
                <w:rPr>
                  <w:sz w:val="20"/>
                  <w:szCs w:val="20"/>
                </w:rPr>
                <w:delText>5.7</w:delText>
              </w:r>
            </w:del>
          </w:p>
          <w:p w14:paraId="48BD4939" w14:textId="201C92C4" w:rsidR="007E224B" w:rsidRPr="00B03D23" w:rsidDel="00BD0A07" w:rsidRDefault="007E224B" w:rsidP="00C769E7">
            <w:pPr>
              <w:rPr>
                <w:del w:id="1275" w:author="T.N.Harish (U272)" w:date="2022-04-18T06:44:00Z"/>
                <w:sz w:val="20"/>
                <w:szCs w:val="20"/>
              </w:rPr>
            </w:pPr>
            <w:del w:id="1276" w:author="T.N.Harish (U272)" w:date="2022-04-18T06:44:00Z">
              <w:r w:rsidDel="00BD0A07">
                <w:rPr>
                  <w:sz w:val="20"/>
                  <w:szCs w:val="20"/>
                </w:rPr>
                <w:delText>19.0</w:delText>
              </w:r>
            </w:del>
          </w:p>
          <w:p w14:paraId="20AEE02F" w14:textId="795EB6D0" w:rsidR="007E224B" w:rsidRPr="00B03D23" w:rsidDel="00BD0A07" w:rsidRDefault="007E224B" w:rsidP="00C769E7">
            <w:pPr>
              <w:rPr>
                <w:del w:id="1277" w:author="T.N.Harish (U272)" w:date="2022-04-18T06:44:00Z"/>
                <w:sz w:val="20"/>
                <w:szCs w:val="20"/>
              </w:rPr>
            </w:pPr>
            <w:del w:id="1278" w:author="T.N.Harish (U272)" w:date="2022-04-18T06:44:00Z">
              <w:r w:rsidDel="00BD0A07">
                <w:rPr>
                  <w:sz w:val="20"/>
                  <w:szCs w:val="20"/>
                </w:rPr>
                <w:delText>5.7</w:delText>
              </w:r>
            </w:del>
          </w:p>
          <w:p w14:paraId="6FDB38B3" w14:textId="08EB7D1F" w:rsidR="007E224B" w:rsidRPr="00B03D23" w:rsidDel="00BD0A07" w:rsidRDefault="007E224B" w:rsidP="00C769E7">
            <w:pPr>
              <w:rPr>
                <w:del w:id="1279" w:author="T.N.Harish (U272)" w:date="2022-04-18T06:44:00Z"/>
                <w:sz w:val="20"/>
                <w:szCs w:val="20"/>
              </w:rPr>
            </w:pPr>
            <w:del w:id="1280" w:author="T.N.Harish (U272)" w:date="2022-04-18T06:44:00Z">
              <w:r w:rsidRPr="00B03D23" w:rsidDel="00BD0A07">
                <w:rPr>
                  <w:sz w:val="20"/>
                  <w:szCs w:val="20"/>
                </w:rPr>
                <w:delText>72.3</w:delText>
              </w:r>
            </w:del>
          </w:p>
        </w:tc>
        <w:tc>
          <w:tcPr>
            <w:tcW w:w="602" w:type="pct"/>
            <w:tcBorders>
              <w:bottom w:val="single" w:sz="4" w:space="0" w:color="auto"/>
            </w:tcBorders>
          </w:tcPr>
          <w:p w14:paraId="481B0BC2" w14:textId="24C80969" w:rsidR="007E224B" w:rsidRPr="00B03D23" w:rsidDel="00BD0A07" w:rsidRDefault="007E224B" w:rsidP="00C769E7">
            <w:pPr>
              <w:rPr>
                <w:del w:id="1281" w:author="T.N.Harish (U272)" w:date="2022-04-18T06:44:00Z"/>
                <w:sz w:val="20"/>
                <w:szCs w:val="20"/>
              </w:rPr>
            </w:pPr>
            <w:del w:id="1282" w:author="T.N.Harish (U272)" w:date="2022-04-18T06:44:00Z">
              <w:r w:rsidRPr="00B03D23" w:rsidDel="00BD0A07">
                <w:rPr>
                  <w:sz w:val="20"/>
                  <w:szCs w:val="20"/>
                </w:rPr>
                <w:delText>35.9</w:delText>
              </w:r>
            </w:del>
          </w:p>
          <w:p w14:paraId="509EFE7F" w14:textId="7450A1CD" w:rsidR="007E224B" w:rsidRPr="00B03D23" w:rsidDel="00BD0A07" w:rsidRDefault="007E224B" w:rsidP="00C769E7">
            <w:pPr>
              <w:rPr>
                <w:del w:id="1283" w:author="T.N.Harish (U272)" w:date="2022-04-18T06:44:00Z"/>
                <w:sz w:val="20"/>
                <w:szCs w:val="20"/>
              </w:rPr>
            </w:pPr>
            <w:del w:id="1284" w:author="T.N.Harish (U272)" w:date="2022-04-18T06:44:00Z">
              <w:r w:rsidRPr="00B03D23" w:rsidDel="00BD0A07">
                <w:rPr>
                  <w:sz w:val="20"/>
                  <w:szCs w:val="20"/>
                </w:rPr>
                <w:delText>18.2</w:delText>
              </w:r>
            </w:del>
          </w:p>
          <w:p w14:paraId="7E9632FD" w14:textId="77B26046" w:rsidR="007E224B" w:rsidRPr="00B03D23" w:rsidDel="00BD0A07" w:rsidRDefault="007E224B" w:rsidP="00C769E7">
            <w:pPr>
              <w:rPr>
                <w:del w:id="1285" w:author="T.N.Harish (U272)" w:date="2022-04-18T06:44:00Z"/>
                <w:sz w:val="20"/>
                <w:szCs w:val="20"/>
              </w:rPr>
            </w:pPr>
            <w:del w:id="1286" w:author="T.N.Harish (U272)" w:date="2022-04-18T06:44:00Z">
              <w:r w:rsidDel="00BD0A07">
                <w:rPr>
                  <w:sz w:val="20"/>
                  <w:szCs w:val="20"/>
                </w:rPr>
                <w:delText>1</w:delText>
              </w:r>
              <w:r w:rsidRPr="00B03D23" w:rsidDel="00BD0A07">
                <w:rPr>
                  <w:sz w:val="20"/>
                  <w:szCs w:val="20"/>
                </w:rPr>
                <w:delText>5.9</w:delText>
              </w:r>
            </w:del>
          </w:p>
          <w:p w14:paraId="632F007B" w14:textId="3AE3E4B4" w:rsidR="007E224B" w:rsidRPr="00B03D23" w:rsidDel="00BD0A07" w:rsidRDefault="007E224B" w:rsidP="00C769E7">
            <w:pPr>
              <w:rPr>
                <w:del w:id="1287" w:author="T.N.Harish (U272)" w:date="2022-04-18T06:44:00Z"/>
                <w:sz w:val="20"/>
                <w:szCs w:val="20"/>
              </w:rPr>
            </w:pPr>
            <w:del w:id="1288" w:author="T.N.Harish (U272)" w:date="2022-04-18T06:44:00Z">
              <w:r w:rsidRPr="00B03D23" w:rsidDel="00BD0A07">
                <w:rPr>
                  <w:sz w:val="20"/>
                  <w:szCs w:val="20"/>
                </w:rPr>
                <w:delText>19.4</w:delText>
              </w:r>
            </w:del>
          </w:p>
          <w:p w14:paraId="1D32502B" w14:textId="78AE84C9" w:rsidR="007E224B" w:rsidRPr="00B03D23" w:rsidDel="00BD0A07" w:rsidRDefault="007E224B" w:rsidP="00C769E7">
            <w:pPr>
              <w:rPr>
                <w:del w:id="1289" w:author="T.N.Harish (U272)" w:date="2022-04-18T06:44:00Z"/>
                <w:sz w:val="20"/>
                <w:szCs w:val="20"/>
              </w:rPr>
            </w:pPr>
            <w:del w:id="1290" w:author="T.N.Harish (U272)" w:date="2022-04-18T06:44:00Z">
              <w:r w:rsidRPr="00B03D23" w:rsidDel="00BD0A07">
                <w:rPr>
                  <w:sz w:val="20"/>
                  <w:szCs w:val="20"/>
                </w:rPr>
                <w:delText>4.1</w:delText>
              </w:r>
            </w:del>
          </w:p>
          <w:p w14:paraId="2E3A4129" w14:textId="73F02D98" w:rsidR="007E224B" w:rsidRPr="00B03D23" w:rsidDel="00BD0A07" w:rsidRDefault="007E224B" w:rsidP="00C769E7">
            <w:pPr>
              <w:rPr>
                <w:del w:id="1291" w:author="T.N.Harish (U272)" w:date="2022-04-18T06:44:00Z"/>
                <w:sz w:val="20"/>
                <w:szCs w:val="20"/>
              </w:rPr>
            </w:pPr>
            <w:del w:id="1292" w:author="T.N.Harish (U272)" w:date="2022-04-18T06:44:00Z">
              <w:r w:rsidRPr="00B03D23" w:rsidDel="00BD0A07">
                <w:rPr>
                  <w:sz w:val="20"/>
                  <w:szCs w:val="20"/>
                </w:rPr>
                <w:delText xml:space="preserve">68.5 </w:delText>
              </w:r>
            </w:del>
          </w:p>
          <w:p w14:paraId="0BE29CF0" w14:textId="2F6D63D9" w:rsidR="007E224B" w:rsidRPr="00B03D23" w:rsidDel="00BD0A07" w:rsidRDefault="007E224B" w:rsidP="00C769E7">
            <w:pPr>
              <w:rPr>
                <w:del w:id="1293" w:author="T.N.Harish (U272)" w:date="2022-04-18T06:44:00Z"/>
                <w:sz w:val="20"/>
                <w:szCs w:val="20"/>
              </w:rPr>
            </w:pPr>
            <w:del w:id="1294" w:author="T.N.Harish (U272)" w:date="2022-04-18T06:44:00Z">
              <w:r w:rsidRPr="00B03D23" w:rsidDel="00BD0A07">
                <w:rPr>
                  <w:sz w:val="20"/>
                  <w:szCs w:val="20"/>
                </w:rPr>
                <w:delText>(61.4 – 75.3)</w:delText>
              </w:r>
            </w:del>
          </w:p>
        </w:tc>
        <w:tc>
          <w:tcPr>
            <w:tcW w:w="602" w:type="pct"/>
            <w:tcBorders>
              <w:bottom w:val="single" w:sz="4" w:space="0" w:color="auto"/>
            </w:tcBorders>
          </w:tcPr>
          <w:p w14:paraId="0FAB4AE7" w14:textId="0E3CCAF3" w:rsidR="007E224B" w:rsidRPr="00B03D23" w:rsidDel="00BD0A07" w:rsidRDefault="007E224B" w:rsidP="00C769E7">
            <w:pPr>
              <w:rPr>
                <w:del w:id="1295" w:author="T.N.Harish (U272)" w:date="2022-04-18T06:44:00Z"/>
                <w:sz w:val="20"/>
                <w:szCs w:val="20"/>
              </w:rPr>
            </w:pPr>
            <w:del w:id="1296" w:author="T.N.Harish (U272)" w:date="2022-04-18T06:44:00Z">
              <w:r w:rsidRPr="00B03D23" w:rsidDel="00BD0A07">
                <w:rPr>
                  <w:sz w:val="20"/>
                  <w:szCs w:val="20"/>
                </w:rPr>
                <w:delText>32.2</w:delText>
              </w:r>
            </w:del>
          </w:p>
          <w:p w14:paraId="39653DBC" w14:textId="0D28A9E6" w:rsidR="007E224B" w:rsidRPr="00B03D23" w:rsidDel="00BD0A07" w:rsidRDefault="007E224B" w:rsidP="00C769E7">
            <w:pPr>
              <w:rPr>
                <w:del w:id="1297" w:author="T.N.Harish (U272)" w:date="2022-04-18T06:44:00Z"/>
                <w:sz w:val="20"/>
                <w:szCs w:val="20"/>
              </w:rPr>
            </w:pPr>
            <w:del w:id="1298" w:author="T.N.Harish (U272)" w:date="2022-04-18T06:44:00Z">
              <w:r w:rsidRPr="00B03D23" w:rsidDel="00BD0A07">
                <w:rPr>
                  <w:sz w:val="20"/>
                  <w:szCs w:val="20"/>
                </w:rPr>
                <w:delText>13.6</w:delText>
              </w:r>
            </w:del>
          </w:p>
          <w:p w14:paraId="7BFE2983" w14:textId="6C1EF642" w:rsidR="007E224B" w:rsidRPr="00B03D23" w:rsidDel="00BD0A07" w:rsidRDefault="007E224B" w:rsidP="00C769E7">
            <w:pPr>
              <w:rPr>
                <w:del w:id="1299" w:author="T.N.Harish (U272)" w:date="2022-04-18T06:44:00Z"/>
                <w:sz w:val="20"/>
                <w:szCs w:val="20"/>
              </w:rPr>
            </w:pPr>
            <w:del w:id="1300" w:author="T.N.Harish (U272)" w:date="2022-04-18T06:44:00Z">
              <w:r w:rsidRPr="00B03D23" w:rsidDel="00BD0A07">
                <w:rPr>
                  <w:sz w:val="20"/>
                  <w:szCs w:val="20"/>
                </w:rPr>
                <w:delText>18.6</w:delText>
              </w:r>
            </w:del>
          </w:p>
          <w:p w14:paraId="608B8D16" w14:textId="1EA31912" w:rsidR="007E224B" w:rsidRPr="00B03D23" w:rsidDel="00BD0A07" w:rsidRDefault="007E224B" w:rsidP="00C769E7">
            <w:pPr>
              <w:rPr>
                <w:del w:id="1301" w:author="T.N.Harish (U272)" w:date="2022-04-18T06:44:00Z"/>
                <w:sz w:val="20"/>
                <w:szCs w:val="20"/>
              </w:rPr>
            </w:pPr>
            <w:del w:id="1302" w:author="T.N.Harish (U272)" w:date="2022-04-18T06:44:00Z">
              <w:r w:rsidRPr="00B03D23" w:rsidDel="00BD0A07">
                <w:rPr>
                  <w:sz w:val="20"/>
                  <w:szCs w:val="20"/>
                </w:rPr>
                <w:delText>0.3</w:delText>
              </w:r>
            </w:del>
          </w:p>
          <w:p w14:paraId="64B060A1" w14:textId="56BD6097" w:rsidR="007E224B" w:rsidRPr="00B03D23" w:rsidDel="00BD0A07" w:rsidRDefault="007E224B" w:rsidP="00C769E7">
            <w:pPr>
              <w:rPr>
                <w:del w:id="1303" w:author="T.N.Harish (U272)" w:date="2022-04-18T06:44:00Z"/>
                <w:sz w:val="20"/>
                <w:szCs w:val="20"/>
              </w:rPr>
            </w:pPr>
            <w:del w:id="1304" w:author="T.N.Harish (U272)" w:date="2022-04-18T06:44:00Z">
              <w:r w:rsidRPr="00B03D23" w:rsidDel="00BD0A07">
                <w:rPr>
                  <w:sz w:val="20"/>
                  <w:szCs w:val="20"/>
                </w:rPr>
                <w:delText>5.1</w:delText>
              </w:r>
            </w:del>
          </w:p>
          <w:p w14:paraId="5D77DFF2" w14:textId="47C8188A" w:rsidR="007E224B" w:rsidRPr="00B03D23" w:rsidDel="00BD0A07" w:rsidRDefault="007E224B" w:rsidP="00C769E7">
            <w:pPr>
              <w:rPr>
                <w:del w:id="1305" w:author="T.N.Harish (U272)" w:date="2022-04-18T06:44:00Z"/>
                <w:sz w:val="20"/>
                <w:szCs w:val="20"/>
              </w:rPr>
            </w:pPr>
            <w:del w:id="1306" w:author="T.N.Harish (U272)" w:date="2022-04-18T06:44:00Z">
              <w:r w:rsidRPr="00B03D23" w:rsidDel="00BD0A07">
                <w:rPr>
                  <w:sz w:val="20"/>
                  <w:szCs w:val="20"/>
                </w:rPr>
                <w:delText xml:space="preserve">86.4 </w:delText>
              </w:r>
            </w:del>
          </w:p>
          <w:p w14:paraId="5AD7307D" w14:textId="6F84B662" w:rsidR="007E224B" w:rsidRPr="00B03D23" w:rsidDel="00BD0A07" w:rsidRDefault="007E224B" w:rsidP="00C769E7">
            <w:pPr>
              <w:rPr>
                <w:del w:id="1307" w:author="T.N.Harish (U272)" w:date="2022-04-18T06:44:00Z"/>
                <w:sz w:val="20"/>
                <w:szCs w:val="20"/>
              </w:rPr>
            </w:pPr>
            <w:del w:id="1308" w:author="T.N.Harish (U272)" w:date="2022-04-18T06:44:00Z">
              <w:r w:rsidRPr="00B03D23" w:rsidDel="00BD0A07">
                <w:rPr>
                  <w:sz w:val="20"/>
                  <w:szCs w:val="20"/>
                </w:rPr>
                <w:delText>(64.5 – 88.2)</w:delText>
              </w:r>
            </w:del>
          </w:p>
        </w:tc>
        <w:tc>
          <w:tcPr>
            <w:tcW w:w="604" w:type="pct"/>
            <w:tcBorders>
              <w:bottom w:val="single" w:sz="4" w:space="0" w:color="auto"/>
            </w:tcBorders>
          </w:tcPr>
          <w:p w14:paraId="0C6C02A1" w14:textId="6249BAA7" w:rsidR="007E224B" w:rsidRPr="00B03D23" w:rsidDel="00BD0A07" w:rsidRDefault="007E224B" w:rsidP="00C769E7">
            <w:pPr>
              <w:rPr>
                <w:del w:id="1309" w:author="T.N.Harish (U272)" w:date="2022-04-18T06:44:00Z"/>
                <w:sz w:val="20"/>
                <w:szCs w:val="20"/>
              </w:rPr>
            </w:pPr>
            <w:del w:id="1310" w:author="T.N.Harish (U272)" w:date="2022-04-18T06:44:00Z">
              <w:r w:rsidRPr="00B03D23" w:rsidDel="00BD0A07">
                <w:rPr>
                  <w:sz w:val="20"/>
                  <w:szCs w:val="20"/>
                </w:rPr>
                <w:delText>4.3</w:delText>
              </w:r>
            </w:del>
          </w:p>
          <w:p w14:paraId="26AD9E73" w14:textId="795A3FBF" w:rsidR="007E224B" w:rsidRPr="00B03D23" w:rsidDel="00BD0A07" w:rsidRDefault="007E224B" w:rsidP="00C769E7">
            <w:pPr>
              <w:rPr>
                <w:del w:id="1311" w:author="T.N.Harish (U272)" w:date="2022-04-18T06:44:00Z"/>
                <w:sz w:val="20"/>
                <w:szCs w:val="20"/>
              </w:rPr>
            </w:pPr>
            <w:del w:id="1312" w:author="T.N.Harish (U272)" w:date="2022-04-18T06:44:00Z">
              <w:r w:rsidRPr="00B03D23" w:rsidDel="00BD0A07">
                <w:rPr>
                  <w:sz w:val="20"/>
                  <w:szCs w:val="20"/>
                </w:rPr>
                <w:delText>13.5</w:delText>
              </w:r>
            </w:del>
          </w:p>
          <w:p w14:paraId="6DA471F3" w14:textId="0ED91C70" w:rsidR="007E224B" w:rsidRPr="00B03D23" w:rsidDel="00BD0A07" w:rsidRDefault="007E224B" w:rsidP="00C769E7">
            <w:pPr>
              <w:rPr>
                <w:del w:id="1313" w:author="T.N.Harish (U272)" w:date="2022-04-18T06:44:00Z"/>
                <w:sz w:val="20"/>
                <w:szCs w:val="20"/>
              </w:rPr>
            </w:pPr>
            <w:del w:id="1314" w:author="T.N.Harish (U272)" w:date="2022-04-18T06:44:00Z">
              <w:r w:rsidRPr="00B03D23" w:rsidDel="00BD0A07">
                <w:rPr>
                  <w:sz w:val="20"/>
                  <w:szCs w:val="20"/>
                </w:rPr>
                <w:delText>13.5</w:delText>
              </w:r>
            </w:del>
          </w:p>
          <w:p w14:paraId="58B45EC1" w14:textId="2C7C379C" w:rsidR="007E224B" w:rsidRPr="00B03D23" w:rsidDel="00BD0A07" w:rsidRDefault="007E224B" w:rsidP="00C769E7">
            <w:pPr>
              <w:rPr>
                <w:del w:id="1315" w:author="T.N.Harish (U272)" w:date="2022-04-18T06:44:00Z"/>
                <w:sz w:val="20"/>
                <w:szCs w:val="20"/>
              </w:rPr>
            </w:pPr>
            <w:del w:id="1316" w:author="T.N.Harish (U272)" w:date="2022-04-18T06:44:00Z">
              <w:r w:rsidRPr="00B03D23" w:rsidDel="00BD0A07">
                <w:rPr>
                  <w:sz w:val="20"/>
                  <w:szCs w:val="20"/>
                </w:rPr>
                <w:delText>13.5</w:delText>
              </w:r>
            </w:del>
          </w:p>
          <w:p w14:paraId="1AA3E61C" w14:textId="0297994F" w:rsidR="007E224B" w:rsidRPr="00B03D23" w:rsidDel="00BD0A07" w:rsidRDefault="007E224B" w:rsidP="00C769E7">
            <w:pPr>
              <w:rPr>
                <w:del w:id="1317" w:author="T.N.Harish (U272)" w:date="2022-04-18T06:44:00Z"/>
                <w:sz w:val="20"/>
                <w:szCs w:val="20"/>
              </w:rPr>
            </w:pPr>
            <w:del w:id="1318" w:author="T.N.Harish (U272)" w:date="2022-04-18T06:44:00Z">
              <w:r w:rsidRPr="00B03D23" w:rsidDel="00BD0A07">
                <w:rPr>
                  <w:sz w:val="20"/>
                  <w:szCs w:val="20"/>
                </w:rPr>
                <w:delText>13.5</w:delText>
              </w:r>
            </w:del>
          </w:p>
          <w:p w14:paraId="1CBF8B67" w14:textId="347B6741" w:rsidR="007E224B" w:rsidRPr="00B03D23" w:rsidDel="00BD0A07" w:rsidRDefault="007E224B" w:rsidP="00C769E7">
            <w:pPr>
              <w:rPr>
                <w:del w:id="1319" w:author="T.N.Harish (U272)" w:date="2022-04-18T06:44:00Z"/>
                <w:sz w:val="20"/>
                <w:szCs w:val="20"/>
              </w:rPr>
            </w:pPr>
            <w:del w:id="1320" w:author="T.N.Harish (U272)" w:date="2022-04-18T06:44:00Z">
              <w:r w:rsidRPr="00B03D23" w:rsidDel="00BD0A07">
                <w:rPr>
                  <w:sz w:val="20"/>
                  <w:szCs w:val="20"/>
                </w:rPr>
                <w:delText xml:space="preserve">75.4 </w:delText>
              </w:r>
            </w:del>
          </w:p>
          <w:p w14:paraId="7B53AFFA" w14:textId="74979E40" w:rsidR="007E224B" w:rsidRPr="00B03D23" w:rsidDel="00BD0A07" w:rsidRDefault="007E224B" w:rsidP="00C769E7">
            <w:pPr>
              <w:rPr>
                <w:del w:id="1321" w:author="T.N.Harish (U272)" w:date="2022-04-18T06:44:00Z"/>
                <w:sz w:val="20"/>
                <w:szCs w:val="20"/>
              </w:rPr>
            </w:pPr>
            <w:del w:id="1322" w:author="T.N.Harish (U272)" w:date="2022-04-18T06:44:00Z">
              <w:r w:rsidRPr="00B03D23" w:rsidDel="00BD0A07">
                <w:rPr>
                  <w:sz w:val="20"/>
                  <w:szCs w:val="20"/>
                </w:rPr>
                <w:delText>(60.4 – 91.1)</w:delText>
              </w:r>
            </w:del>
          </w:p>
        </w:tc>
        <w:tc>
          <w:tcPr>
            <w:tcW w:w="702" w:type="pct"/>
            <w:tcBorders>
              <w:bottom w:val="single" w:sz="4" w:space="0" w:color="auto"/>
            </w:tcBorders>
          </w:tcPr>
          <w:p w14:paraId="5493078D" w14:textId="2882677E" w:rsidR="007E224B" w:rsidRPr="00B03D23" w:rsidDel="00BD0A07" w:rsidRDefault="007E224B" w:rsidP="00C769E7">
            <w:pPr>
              <w:rPr>
                <w:del w:id="1323" w:author="T.N.Harish (U272)" w:date="2022-04-18T06:44:00Z"/>
                <w:sz w:val="20"/>
                <w:szCs w:val="20"/>
              </w:rPr>
            </w:pPr>
            <w:del w:id="1324" w:author="T.N.Harish (U272)" w:date="2022-04-18T06:44:00Z">
              <w:r w:rsidRPr="00B03D23" w:rsidDel="00BD0A07">
                <w:rPr>
                  <w:sz w:val="20"/>
                  <w:szCs w:val="20"/>
                </w:rPr>
                <w:delText>22.2</w:delText>
              </w:r>
            </w:del>
          </w:p>
          <w:p w14:paraId="27957E45" w14:textId="18BE6801" w:rsidR="007E224B" w:rsidRPr="00B03D23" w:rsidDel="00BD0A07" w:rsidRDefault="007E224B" w:rsidP="00C769E7">
            <w:pPr>
              <w:rPr>
                <w:del w:id="1325" w:author="T.N.Harish (U272)" w:date="2022-04-18T06:44:00Z"/>
                <w:sz w:val="20"/>
                <w:szCs w:val="20"/>
              </w:rPr>
            </w:pPr>
            <w:del w:id="1326" w:author="T.N.Harish (U272)" w:date="2022-04-18T06:44:00Z">
              <w:r w:rsidRPr="00B03D23" w:rsidDel="00BD0A07">
                <w:rPr>
                  <w:sz w:val="20"/>
                  <w:szCs w:val="20"/>
                </w:rPr>
                <w:delText>11.1</w:delText>
              </w:r>
            </w:del>
          </w:p>
          <w:p w14:paraId="2D19F2F0" w14:textId="6FB182A3" w:rsidR="007E224B" w:rsidRPr="00B03D23" w:rsidDel="00BD0A07" w:rsidRDefault="007E224B" w:rsidP="00C769E7">
            <w:pPr>
              <w:rPr>
                <w:del w:id="1327" w:author="T.N.Harish (U272)" w:date="2022-04-18T06:44:00Z"/>
                <w:sz w:val="20"/>
                <w:szCs w:val="20"/>
              </w:rPr>
            </w:pPr>
            <w:del w:id="1328" w:author="T.N.Harish (U272)" w:date="2022-04-18T06:44:00Z">
              <w:r w:rsidRPr="00B03D23" w:rsidDel="00BD0A07">
                <w:rPr>
                  <w:sz w:val="20"/>
                  <w:szCs w:val="20"/>
                </w:rPr>
                <w:delText>14.8</w:delText>
              </w:r>
            </w:del>
          </w:p>
          <w:p w14:paraId="57899ACE" w14:textId="40A7635D" w:rsidR="007E224B" w:rsidRPr="00B03D23" w:rsidDel="00BD0A07" w:rsidRDefault="007E224B" w:rsidP="00C769E7">
            <w:pPr>
              <w:rPr>
                <w:del w:id="1329" w:author="T.N.Harish (U272)" w:date="2022-04-18T06:44:00Z"/>
                <w:sz w:val="20"/>
                <w:szCs w:val="20"/>
              </w:rPr>
            </w:pPr>
            <w:del w:id="1330" w:author="T.N.Harish (U272)" w:date="2022-04-18T06:44:00Z">
              <w:r w:rsidRPr="00B03D23" w:rsidDel="00BD0A07">
                <w:rPr>
                  <w:sz w:val="20"/>
                  <w:szCs w:val="20"/>
                </w:rPr>
                <w:delText>25.9</w:delText>
              </w:r>
            </w:del>
          </w:p>
          <w:p w14:paraId="5504C4D3" w14:textId="218473F2" w:rsidR="007E224B" w:rsidRPr="00B03D23" w:rsidDel="00BD0A07" w:rsidRDefault="007E224B" w:rsidP="00C769E7">
            <w:pPr>
              <w:rPr>
                <w:del w:id="1331" w:author="T.N.Harish (U272)" w:date="2022-04-18T06:44:00Z"/>
                <w:sz w:val="20"/>
                <w:szCs w:val="20"/>
              </w:rPr>
            </w:pPr>
            <w:del w:id="1332" w:author="T.N.Harish (U272)" w:date="2022-04-18T06:44:00Z">
              <w:r w:rsidRPr="00B03D23" w:rsidDel="00BD0A07">
                <w:rPr>
                  <w:sz w:val="20"/>
                  <w:szCs w:val="20"/>
                </w:rPr>
                <w:delText>7.4</w:delText>
              </w:r>
            </w:del>
          </w:p>
          <w:p w14:paraId="32FFB363" w14:textId="2BD021D3" w:rsidR="007E224B" w:rsidRPr="00B03D23" w:rsidDel="00BD0A07" w:rsidRDefault="007E224B" w:rsidP="00C769E7">
            <w:pPr>
              <w:rPr>
                <w:del w:id="1333" w:author="T.N.Harish (U272)" w:date="2022-04-18T06:44:00Z"/>
                <w:sz w:val="20"/>
                <w:szCs w:val="20"/>
              </w:rPr>
            </w:pPr>
            <w:del w:id="1334" w:author="T.N.Harish (U272)" w:date="2022-04-18T06:44:00Z">
              <w:r w:rsidRPr="00B03D23" w:rsidDel="00BD0A07">
                <w:rPr>
                  <w:sz w:val="20"/>
                  <w:szCs w:val="20"/>
                </w:rPr>
                <w:delText xml:space="preserve">75.8 </w:delText>
              </w:r>
            </w:del>
          </w:p>
          <w:p w14:paraId="1691A38D" w14:textId="3DEA61F8" w:rsidR="007E224B" w:rsidRPr="00B03D23" w:rsidDel="00BD0A07" w:rsidRDefault="007E224B" w:rsidP="00C769E7">
            <w:pPr>
              <w:rPr>
                <w:del w:id="1335" w:author="T.N.Harish (U272)" w:date="2022-04-18T06:44:00Z"/>
                <w:sz w:val="20"/>
                <w:szCs w:val="20"/>
              </w:rPr>
            </w:pPr>
            <w:del w:id="1336" w:author="T.N.Harish (U272)" w:date="2022-04-18T06:44:00Z">
              <w:r w:rsidRPr="00B03D23" w:rsidDel="00BD0A07">
                <w:rPr>
                  <w:sz w:val="20"/>
                  <w:szCs w:val="20"/>
                </w:rPr>
                <w:delText>(67.6 – 105.1)</w:delText>
              </w:r>
            </w:del>
          </w:p>
        </w:tc>
        <w:tc>
          <w:tcPr>
            <w:tcW w:w="435" w:type="pct"/>
            <w:tcBorders>
              <w:bottom w:val="single" w:sz="4" w:space="0" w:color="auto"/>
            </w:tcBorders>
          </w:tcPr>
          <w:p w14:paraId="6C3C0FBE" w14:textId="63BD394A" w:rsidR="007E224B" w:rsidRPr="00B03D23" w:rsidDel="00BD0A07" w:rsidRDefault="007E224B" w:rsidP="00C769E7">
            <w:pPr>
              <w:rPr>
                <w:del w:id="1337" w:author="T.N.Harish (U272)" w:date="2022-04-18T06:44:00Z"/>
                <w:sz w:val="20"/>
                <w:szCs w:val="20"/>
              </w:rPr>
            </w:pPr>
          </w:p>
          <w:p w14:paraId="5734DCB7" w14:textId="6D4BAFAF" w:rsidR="007E224B" w:rsidRPr="00B03D23" w:rsidDel="00BD0A07" w:rsidRDefault="007E224B" w:rsidP="00C769E7">
            <w:pPr>
              <w:rPr>
                <w:del w:id="1338" w:author="T.N.Harish (U272)" w:date="2022-04-18T06:44:00Z"/>
                <w:sz w:val="20"/>
                <w:szCs w:val="20"/>
              </w:rPr>
            </w:pPr>
          </w:p>
          <w:p w14:paraId="22043984" w14:textId="0B9FCAAF" w:rsidR="007E224B" w:rsidRPr="00B03D23" w:rsidDel="00BD0A07" w:rsidRDefault="007E224B" w:rsidP="00C769E7">
            <w:pPr>
              <w:rPr>
                <w:del w:id="1339" w:author="T.N.Harish (U272)" w:date="2022-04-18T06:44:00Z"/>
                <w:sz w:val="20"/>
                <w:szCs w:val="20"/>
              </w:rPr>
            </w:pPr>
          </w:p>
          <w:p w14:paraId="171F390C" w14:textId="0C2F43AA" w:rsidR="007E224B" w:rsidRPr="00B03D23" w:rsidDel="00BD0A07" w:rsidRDefault="007E224B" w:rsidP="00C769E7">
            <w:pPr>
              <w:rPr>
                <w:del w:id="1340" w:author="T.N.Harish (U272)" w:date="2022-04-18T06:44:00Z"/>
                <w:sz w:val="20"/>
                <w:szCs w:val="20"/>
              </w:rPr>
            </w:pPr>
          </w:p>
          <w:p w14:paraId="23DC4EC3" w14:textId="0C438B0E" w:rsidR="007E224B" w:rsidRPr="00B03D23" w:rsidDel="00BD0A07" w:rsidRDefault="007E224B" w:rsidP="00C769E7">
            <w:pPr>
              <w:rPr>
                <w:del w:id="1341" w:author="T.N.Harish (U272)" w:date="2022-04-18T06:44:00Z"/>
                <w:sz w:val="20"/>
                <w:szCs w:val="20"/>
              </w:rPr>
            </w:pPr>
          </w:p>
          <w:p w14:paraId="55C65AAB" w14:textId="57435008" w:rsidR="007E224B" w:rsidRPr="00B03D23" w:rsidDel="00BD0A07" w:rsidRDefault="007E224B" w:rsidP="00C769E7">
            <w:pPr>
              <w:rPr>
                <w:del w:id="1342" w:author="T.N.Harish (U272)" w:date="2022-04-18T06:44:00Z"/>
                <w:sz w:val="20"/>
                <w:szCs w:val="20"/>
              </w:rPr>
            </w:pPr>
            <w:del w:id="1343" w:author="T.N.Harish (U272)" w:date="2022-04-18T06:44:00Z">
              <w:r w:rsidRPr="00B03D23" w:rsidDel="00BD0A07">
                <w:rPr>
                  <w:sz w:val="20"/>
                  <w:szCs w:val="20"/>
                </w:rPr>
                <w:delText>0.282</w:delText>
              </w:r>
            </w:del>
          </w:p>
        </w:tc>
      </w:tr>
      <w:tr w:rsidR="007E224B" w:rsidRPr="006C5121" w:rsidDel="00BD0A07" w14:paraId="491F38AA" w14:textId="6AC1F87F" w:rsidTr="00C769E7">
        <w:trPr>
          <w:trHeight w:val="252"/>
          <w:del w:id="1344" w:author="T.N.Harish (U272)" w:date="2022-04-18T06:44:00Z"/>
        </w:trPr>
        <w:tc>
          <w:tcPr>
            <w:tcW w:w="1450" w:type="pct"/>
            <w:tcBorders>
              <w:top w:val="single" w:sz="4" w:space="0" w:color="auto"/>
            </w:tcBorders>
          </w:tcPr>
          <w:p w14:paraId="1C47D9F1" w14:textId="261B390A" w:rsidR="007E224B" w:rsidRPr="00B03D23" w:rsidDel="00BD0A07" w:rsidRDefault="007E224B" w:rsidP="00C769E7">
            <w:pPr>
              <w:ind w:right="-106"/>
              <w:rPr>
                <w:del w:id="1345" w:author="T.N.Harish (U272)" w:date="2022-04-18T06:44:00Z"/>
                <w:b/>
                <w:bCs/>
                <w:sz w:val="20"/>
                <w:szCs w:val="20"/>
                <w:vertAlign w:val="superscript"/>
              </w:rPr>
            </w:pPr>
            <w:del w:id="1346" w:author="T.N.Harish (U272)" w:date="2022-04-18T06:44:00Z">
              <w:r w:rsidRPr="00B03D23" w:rsidDel="00BD0A07">
                <w:rPr>
                  <w:b/>
                  <w:bCs/>
                  <w:sz w:val="20"/>
                  <w:szCs w:val="20"/>
                </w:rPr>
                <w:delText>Keto/Saturated fat</w:delText>
              </w:r>
            </w:del>
          </w:p>
        </w:tc>
        <w:tc>
          <w:tcPr>
            <w:tcW w:w="604" w:type="pct"/>
            <w:tcBorders>
              <w:top w:val="single" w:sz="4" w:space="0" w:color="auto"/>
            </w:tcBorders>
          </w:tcPr>
          <w:p w14:paraId="0B80A116" w14:textId="7D68003B" w:rsidR="007E224B" w:rsidRPr="00B03D23" w:rsidDel="00BD0A07" w:rsidRDefault="007E224B" w:rsidP="00C769E7">
            <w:pPr>
              <w:rPr>
                <w:del w:id="1347" w:author="T.N.Harish (U272)" w:date="2022-04-18T06:44:00Z"/>
                <w:sz w:val="20"/>
                <w:szCs w:val="20"/>
              </w:rPr>
            </w:pPr>
          </w:p>
        </w:tc>
        <w:tc>
          <w:tcPr>
            <w:tcW w:w="602" w:type="pct"/>
            <w:tcBorders>
              <w:top w:val="single" w:sz="4" w:space="0" w:color="auto"/>
            </w:tcBorders>
          </w:tcPr>
          <w:p w14:paraId="60B074C0" w14:textId="19DDE234" w:rsidR="007E224B" w:rsidRPr="00B03D23" w:rsidDel="00BD0A07" w:rsidRDefault="007E224B" w:rsidP="00C769E7">
            <w:pPr>
              <w:rPr>
                <w:del w:id="1348" w:author="T.N.Harish (U272)" w:date="2022-04-18T06:44:00Z"/>
                <w:sz w:val="20"/>
                <w:szCs w:val="20"/>
              </w:rPr>
            </w:pPr>
          </w:p>
        </w:tc>
        <w:tc>
          <w:tcPr>
            <w:tcW w:w="602" w:type="pct"/>
            <w:tcBorders>
              <w:top w:val="single" w:sz="4" w:space="0" w:color="auto"/>
            </w:tcBorders>
          </w:tcPr>
          <w:p w14:paraId="6C7BC695" w14:textId="703BA7A6" w:rsidR="007E224B" w:rsidRPr="00B03D23" w:rsidDel="00BD0A07" w:rsidRDefault="007E224B" w:rsidP="00C769E7">
            <w:pPr>
              <w:rPr>
                <w:del w:id="1349" w:author="T.N.Harish (U272)" w:date="2022-04-18T06:44:00Z"/>
                <w:sz w:val="20"/>
                <w:szCs w:val="20"/>
              </w:rPr>
            </w:pPr>
          </w:p>
        </w:tc>
        <w:tc>
          <w:tcPr>
            <w:tcW w:w="604" w:type="pct"/>
            <w:tcBorders>
              <w:top w:val="single" w:sz="4" w:space="0" w:color="auto"/>
            </w:tcBorders>
          </w:tcPr>
          <w:p w14:paraId="637E445A" w14:textId="3B9B8570" w:rsidR="007E224B" w:rsidRPr="00B03D23" w:rsidDel="00BD0A07" w:rsidRDefault="007E224B" w:rsidP="00C769E7">
            <w:pPr>
              <w:rPr>
                <w:del w:id="1350" w:author="T.N.Harish (U272)" w:date="2022-04-18T06:44:00Z"/>
                <w:sz w:val="20"/>
                <w:szCs w:val="20"/>
              </w:rPr>
            </w:pPr>
          </w:p>
        </w:tc>
        <w:tc>
          <w:tcPr>
            <w:tcW w:w="702" w:type="pct"/>
            <w:tcBorders>
              <w:top w:val="single" w:sz="4" w:space="0" w:color="auto"/>
            </w:tcBorders>
          </w:tcPr>
          <w:p w14:paraId="7E112535" w14:textId="585AF686" w:rsidR="007E224B" w:rsidRPr="00B03D23" w:rsidDel="00BD0A07" w:rsidRDefault="007E224B" w:rsidP="00C769E7">
            <w:pPr>
              <w:rPr>
                <w:del w:id="1351" w:author="T.N.Harish (U272)" w:date="2022-04-18T06:44:00Z"/>
                <w:sz w:val="20"/>
                <w:szCs w:val="20"/>
              </w:rPr>
            </w:pPr>
          </w:p>
        </w:tc>
        <w:tc>
          <w:tcPr>
            <w:tcW w:w="435" w:type="pct"/>
            <w:tcBorders>
              <w:top w:val="single" w:sz="4" w:space="0" w:color="auto"/>
            </w:tcBorders>
          </w:tcPr>
          <w:p w14:paraId="72CD4D66" w14:textId="34B04E8B" w:rsidR="007E224B" w:rsidRPr="00B03D23" w:rsidDel="00BD0A07" w:rsidRDefault="007E224B" w:rsidP="00C769E7">
            <w:pPr>
              <w:rPr>
                <w:del w:id="1352" w:author="T.N.Harish (U272)" w:date="2022-04-18T06:44:00Z"/>
                <w:sz w:val="20"/>
                <w:szCs w:val="20"/>
              </w:rPr>
            </w:pPr>
          </w:p>
        </w:tc>
      </w:tr>
      <w:tr w:rsidR="007E224B" w:rsidRPr="006C5121" w:rsidDel="00BD0A07" w14:paraId="6E29E6CE" w14:textId="4711305F" w:rsidTr="00C769E7">
        <w:trPr>
          <w:trHeight w:val="251"/>
          <w:del w:id="1353" w:author="T.N.Harish (U272)" w:date="2022-04-18T06:44:00Z"/>
        </w:trPr>
        <w:tc>
          <w:tcPr>
            <w:tcW w:w="1450" w:type="pct"/>
          </w:tcPr>
          <w:p w14:paraId="4DCDC047" w14:textId="1123013F" w:rsidR="007E224B" w:rsidRPr="00B03D23" w:rsidDel="00BD0A07" w:rsidRDefault="007E224B" w:rsidP="00C769E7">
            <w:pPr>
              <w:ind w:right="-106" w:firstLine="450"/>
              <w:rPr>
                <w:del w:id="1354" w:author="T.N.Harish (U272)" w:date="2022-04-18T06:44:00Z"/>
                <w:sz w:val="20"/>
                <w:szCs w:val="20"/>
              </w:rPr>
            </w:pPr>
            <w:del w:id="1355" w:author="T.N.Harish (U272)" w:date="2022-04-18T06:44:00Z">
              <w:r w:rsidRPr="00B03D23" w:rsidDel="00BD0A07">
                <w:rPr>
                  <w:sz w:val="20"/>
                  <w:szCs w:val="20"/>
                </w:rPr>
                <w:delText xml:space="preserve">    Don’t know</w:delText>
              </w:r>
              <w:r w:rsidDel="00BD0A07">
                <w:rPr>
                  <w:sz w:val="20"/>
                  <w:szCs w:val="20"/>
                </w:rPr>
                <w:delText xml:space="preserve"> (%)</w:delText>
              </w:r>
            </w:del>
          </w:p>
        </w:tc>
        <w:tc>
          <w:tcPr>
            <w:tcW w:w="604" w:type="pct"/>
          </w:tcPr>
          <w:p w14:paraId="69563A8F" w14:textId="477FD567" w:rsidR="007E224B" w:rsidRPr="00B03D23" w:rsidDel="00BD0A07" w:rsidRDefault="007E224B" w:rsidP="00C769E7">
            <w:pPr>
              <w:rPr>
                <w:del w:id="1356" w:author="T.N.Harish (U272)" w:date="2022-04-18T06:44:00Z"/>
                <w:sz w:val="20"/>
                <w:szCs w:val="20"/>
              </w:rPr>
            </w:pPr>
            <w:del w:id="1357" w:author="T.N.Harish (U272)" w:date="2022-04-18T06:44:00Z">
              <w:r w:rsidDel="00BD0A07">
                <w:rPr>
                  <w:sz w:val="20"/>
                  <w:szCs w:val="20"/>
                </w:rPr>
                <w:delText>7.3</w:delText>
              </w:r>
            </w:del>
          </w:p>
        </w:tc>
        <w:tc>
          <w:tcPr>
            <w:tcW w:w="602" w:type="pct"/>
          </w:tcPr>
          <w:p w14:paraId="2C1166D4" w14:textId="1884589D" w:rsidR="007E224B" w:rsidRPr="00B03D23" w:rsidDel="00BD0A07" w:rsidRDefault="007E224B" w:rsidP="00C769E7">
            <w:pPr>
              <w:rPr>
                <w:del w:id="1358" w:author="T.N.Harish (U272)" w:date="2022-04-18T06:44:00Z"/>
                <w:sz w:val="20"/>
                <w:szCs w:val="20"/>
              </w:rPr>
            </w:pPr>
            <w:del w:id="1359" w:author="T.N.Harish (U272)" w:date="2022-04-18T06:44:00Z">
              <w:r w:rsidRPr="00B03D23" w:rsidDel="00BD0A07">
                <w:rPr>
                  <w:sz w:val="20"/>
                  <w:szCs w:val="20"/>
                </w:rPr>
                <w:delText>7.1</w:delText>
              </w:r>
            </w:del>
          </w:p>
        </w:tc>
        <w:tc>
          <w:tcPr>
            <w:tcW w:w="602" w:type="pct"/>
          </w:tcPr>
          <w:p w14:paraId="32A2958E" w14:textId="75F74F8D" w:rsidR="007E224B" w:rsidRPr="00B03D23" w:rsidDel="00BD0A07" w:rsidRDefault="007E224B" w:rsidP="00C769E7">
            <w:pPr>
              <w:rPr>
                <w:del w:id="1360" w:author="T.N.Harish (U272)" w:date="2022-04-18T06:44:00Z"/>
                <w:sz w:val="20"/>
                <w:szCs w:val="20"/>
              </w:rPr>
            </w:pPr>
            <w:del w:id="1361" w:author="T.N.Harish (U272)" w:date="2022-04-18T06:44:00Z">
              <w:r w:rsidRPr="00B03D23" w:rsidDel="00BD0A07">
                <w:rPr>
                  <w:sz w:val="20"/>
                  <w:szCs w:val="20"/>
                </w:rPr>
                <w:delText>0.2</w:delText>
              </w:r>
            </w:del>
          </w:p>
        </w:tc>
        <w:tc>
          <w:tcPr>
            <w:tcW w:w="604" w:type="pct"/>
          </w:tcPr>
          <w:p w14:paraId="22502774" w14:textId="2A9EC5BB" w:rsidR="007E224B" w:rsidRPr="00B03D23" w:rsidDel="00BD0A07" w:rsidRDefault="007E224B" w:rsidP="00C769E7">
            <w:pPr>
              <w:rPr>
                <w:del w:id="1362" w:author="T.N.Harish (U272)" w:date="2022-04-18T06:44:00Z"/>
                <w:sz w:val="20"/>
                <w:szCs w:val="20"/>
              </w:rPr>
            </w:pPr>
            <w:del w:id="1363" w:author="T.N.Harish (U272)" w:date="2022-04-18T06:44:00Z">
              <w:r w:rsidRPr="00B03D23" w:rsidDel="00BD0A07">
                <w:rPr>
                  <w:sz w:val="20"/>
                  <w:szCs w:val="20"/>
                </w:rPr>
                <w:delText>8.1</w:delText>
              </w:r>
            </w:del>
          </w:p>
        </w:tc>
        <w:tc>
          <w:tcPr>
            <w:tcW w:w="702" w:type="pct"/>
          </w:tcPr>
          <w:p w14:paraId="78064FD3" w14:textId="2DF30A42" w:rsidR="007E224B" w:rsidRPr="00B03D23" w:rsidDel="00BD0A07" w:rsidRDefault="007E224B" w:rsidP="00C769E7">
            <w:pPr>
              <w:rPr>
                <w:del w:id="1364" w:author="T.N.Harish (U272)" w:date="2022-04-18T06:44:00Z"/>
                <w:sz w:val="20"/>
                <w:szCs w:val="20"/>
              </w:rPr>
            </w:pPr>
            <w:del w:id="1365" w:author="T.N.Harish (U272)" w:date="2022-04-18T06:44:00Z">
              <w:r w:rsidRPr="00B03D23" w:rsidDel="00BD0A07">
                <w:rPr>
                  <w:sz w:val="20"/>
                  <w:szCs w:val="20"/>
                </w:rPr>
                <w:delText>3.7</w:delText>
              </w:r>
            </w:del>
          </w:p>
        </w:tc>
        <w:tc>
          <w:tcPr>
            <w:tcW w:w="435" w:type="pct"/>
          </w:tcPr>
          <w:p w14:paraId="253144D2" w14:textId="5FDD479D" w:rsidR="007E224B" w:rsidRPr="00B03D23" w:rsidDel="00BD0A07" w:rsidRDefault="007E224B" w:rsidP="00C769E7">
            <w:pPr>
              <w:rPr>
                <w:del w:id="1366" w:author="T.N.Harish (U272)" w:date="2022-04-18T06:44:00Z"/>
                <w:sz w:val="20"/>
                <w:szCs w:val="20"/>
              </w:rPr>
            </w:pPr>
          </w:p>
        </w:tc>
      </w:tr>
      <w:tr w:rsidR="007E224B" w:rsidRPr="006C5121" w:rsidDel="00BD0A07" w14:paraId="64344ED8" w14:textId="3882E237" w:rsidTr="00C769E7">
        <w:trPr>
          <w:trHeight w:val="251"/>
          <w:del w:id="1367" w:author="T.N.Harish (U272)" w:date="2022-04-18T06:44:00Z"/>
        </w:trPr>
        <w:tc>
          <w:tcPr>
            <w:tcW w:w="1450" w:type="pct"/>
            <w:tcBorders>
              <w:bottom w:val="single" w:sz="4" w:space="0" w:color="auto"/>
            </w:tcBorders>
          </w:tcPr>
          <w:p w14:paraId="588867B8" w14:textId="134CE338" w:rsidR="007E224B" w:rsidRPr="00B03D23" w:rsidDel="00BD0A07" w:rsidRDefault="007E224B" w:rsidP="00C769E7">
            <w:pPr>
              <w:ind w:right="-106" w:firstLine="450"/>
              <w:rPr>
                <w:del w:id="1368" w:author="T.N.Harish (U272)" w:date="2022-04-18T06:44:00Z"/>
                <w:sz w:val="20"/>
                <w:szCs w:val="20"/>
              </w:rPr>
            </w:pPr>
            <w:del w:id="1369" w:author="T.N.Harish (U272)" w:date="2022-04-18T06:44:00Z">
              <w:r w:rsidRPr="00B03D23" w:rsidDel="00BD0A07">
                <w:rPr>
                  <w:sz w:val="20"/>
                  <w:szCs w:val="20"/>
                </w:rPr>
                <w:delText xml:space="preserve">    Poor</w:delText>
              </w:r>
              <w:r w:rsidDel="00BD0A07">
                <w:rPr>
                  <w:sz w:val="20"/>
                  <w:szCs w:val="20"/>
                </w:rPr>
                <w:delText xml:space="preserve"> (%)</w:delText>
              </w:r>
            </w:del>
          </w:p>
          <w:p w14:paraId="03FFD37E" w14:textId="37AFAA97" w:rsidR="007E224B" w:rsidRPr="00B03D23" w:rsidDel="00BD0A07" w:rsidRDefault="007E224B" w:rsidP="00C769E7">
            <w:pPr>
              <w:ind w:right="-106" w:firstLine="450"/>
              <w:rPr>
                <w:del w:id="1370" w:author="T.N.Harish (U272)" w:date="2022-04-18T06:44:00Z"/>
                <w:sz w:val="20"/>
                <w:szCs w:val="20"/>
              </w:rPr>
            </w:pPr>
            <w:del w:id="1371" w:author="T.N.Harish (U272)" w:date="2022-04-18T06:44:00Z">
              <w:r w:rsidRPr="00B03D23" w:rsidDel="00BD0A07">
                <w:rPr>
                  <w:sz w:val="20"/>
                  <w:szCs w:val="20"/>
                </w:rPr>
                <w:delText xml:space="preserve">    Fair</w:delText>
              </w:r>
              <w:r w:rsidDel="00BD0A07">
                <w:rPr>
                  <w:sz w:val="20"/>
                  <w:szCs w:val="20"/>
                </w:rPr>
                <w:delText xml:space="preserve"> (%)</w:delText>
              </w:r>
            </w:del>
          </w:p>
          <w:p w14:paraId="08612D7E" w14:textId="20C66DBB" w:rsidR="007E224B" w:rsidRPr="00B03D23" w:rsidDel="00BD0A07" w:rsidRDefault="007E224B" w:rsidP="00C769E7">
            <w:pPr>
              <w:ind w:right="-106" w:firstLine="450"/>
              <w:rPr>
                <w:del w:id="1372" w:author="T.N.Harish (U272)" w:date="2022-04-18T06:44:00Z"/>
                <w:sz w:val="20"/>
                <w:szCs w:val="20"/>
              </w:rPr>
            </w:pPr>
            <w:del w:id="1373" w:author="T.N.Harish (U272)" w:date="2022-04-18T06:44:00Z">
              <w:r w:rsidRPr="00B03D23" w:rsidDel="00BD0A07">
                <w:rPr>
                  <w:sz w:val="20"/>
                  <w:szCs w:val="20"/>
                </w:rPr>
                <w:delText xml:space="preserve">    Neutral</w:delText>
              </w:r>
              <w:r w:rsidDel="00BD0A07">
                <w:rPr>
                  <w:sz w:val="20"/>
                  <w:szCs w:val="20"/>
                </w:rPr>
                <w:delText xml:space="preserve"> (%)</w:delText>
              </w:r>
            </w:del>
          </w:p>
          <w:p w14:paraId="131AEE67" w14:textId="6BFC1ECB" w:rsidR="007E224B" w:rsidRPr="00B03D23" w:rsidDel="00BD0A07" w:rsidRDefault="007E224B" w:rsidP="00C769E7">
            <w:pPr>
              <w:ind w:right="-106" w:firstLine="450"/>
              <w:rPr>
                <w:del w:id="1374" w:author="T.N.Harish (U272)" w:date="2022-04-18T06:44:00Z"/>
                <w:sz w:val="20"/>
                <w:szCs w:val="20"/>
              </w:rPr>
            </w:pPr>
            <w:del w:id="1375" w:author="T.N.Harish (U272)" w:date="2022-04-18T06:44:00Z">
              <w:r w:rsidRPr="00B03D23" w:rsidDel="00BD0A07">
                <w:rPr>
                  <w:sz w:val="20"/>
                  <w:szCs w:val="20"/>
                </w:rPr>
                <w:delText xml:space="preserve">    Good</w:delText>
              </w:r>
              <w:r w:rsidDel="00BD0A07">
                <w:rPr>
                  <w:sz w:val="20"/>
                  <w:szCs w:val="20"/>
                </w:rPr>
                <w:delText xml:space="preserve"> (%)</w:delText>
              </w:r>
            </w:del>
          </w:p>
          <w:p w14:paraId="0B389EAB" w14:textId="7A4FAF90" w:rsidR="007E224B" w:rsidRPr="00B03D23" w:rsidDel="00BD0A07" w:rsidRDefault="007E224B" w:rsidP="00C769E7">
            <w:pPr>
              <w:ind w:right="-106" w:firstLine="450"/>
              <w:rPr>
                <w:del w:id="1376" w:author="T.N.Harish (U272)" w:date="2022-04-18T06:44:00Z"/>
                <w:sz w:val="20"/>
                <w:szCs w:val="20"/>
              </w:rPr>
            </w:pPr>
            <w:del w:id="1377" w:author="T.N.Harish (U272)" w:date="2022-04-18T06:44:00Z">
              <w:r w:rsidRPr="00B03D23" w:rsidDel="00BD0A07">
                <w:rPr>
                  <w:sz w:val="20"/>
                  <w:szCs w:val="20"/>
                </w:rPr>
                <w:delText xml:space="preserve">    Excellent</w:delText>
              </w:r>
              <w:r w:rsidDel="00BD0A07">
                <w:rPr>
                  <w:sz w:val="20"/>
                  <w:szCs w:val="20"/>
                </w:rPr>
                <w:delText xml:space="preserve"> (%)</w:delText>
              </w:r>
            </w:del>
          </w:p>
          <w:p w14:paraId="162BB0E8" w14:textId="30BE72C6" w:rsidR="007E224B" w:rsidRPr="00B03D23" w:rsidDel="00BD0A07" w:rsidRDefault="007E224B" w:rsidP="00C769E7">
            <w:pPr>
              <w:ind w:right="-106"/>
              <w:rPr>
                <w:del w:id="1378" w:author="T.N.Harish (U272)" w:date="2022-04-18T06:44:00Z"/>
                <w:sz w:val="20"/>
                <w:szCs w:val="20"/>
              </w:rPr>
            </w:pPr>
            <w:del w:id="1379" w:author="T.N.Harish (U272)" w:date="2022-04-18T06:44:00Z">
              <w:r w:rsidRPr="00B03D23" w:rsidDel="00BD0A07">
                <w:rPr>
                  <w:b/>
                  <w:bCs/>
                  <w:sz w:val="20"/>
                  <w:szCs w:val="20"/>
                </w:rPr>
                <w:delText xml:space="preserve">     Objective score %</w:delText>
              </w:r>
              <w:r w:rsidRPr="00B03D23" w:rsidDel="00BD0A07">
                <w:rPr>
                  <w:color w:val="000000" w:themeColor="text1"/>
                  <w:sz w:val="20"/>
                  <w:szCs w:val="20"/>
                  <w:shd w:val="clear" w:color="auto" w:fill="FFFFFF"/>
                  <w:vertAlign w:val="superscript"/>
                </w:rPr>
                <w:delText>¶</w:delText>
              </w:r>
              <w:r w:rsidRPr="00B03D23" w:rsidDel="00BD0A07">
                <w:rPr>
                  <w:b/>
                  <w:bCs/>
                  <w:sz w:val="20"/>
                  <w:szCs w:val="20"/>
                </w:rPr>
                <w:delText xml:space="preserve">    </w:delText>
              </w:r>
            </w:del>
          </w:p>
          <w:p w14:paraId="252E8342" w14:textId="37EF4006" w:rsidR="007E224B" w:rsidRPr="00B03D23" w:rsidDel="00BD0A07" w:rsidRDefault="007E224B" w:rsidP="00C769E7">
            <w:pPr>
              <w:ind w:left="710" w:right="-106" w:hanging="180"/>
              <w:rPr>
                <w:del w:id="1380" w:author="T.N.Harish (U272)" w:date="2022-04-18T06:44:00Z"/>
                <w:sz w:val="20"/>
                <w:szCs w:val="20"/>
              </w:rPr>
            </w:pPr>
            <w:del w:id="1381" w:author="T.N.Harish (U272)" w:date="2022-04-18T06:44:00Z">
              <w:r w:rsidRPr="00B03D23" w:rsidDel="00BD0A07">
                <w:rPr>
                  <w:b/>
                  <w:bCs/>
                  <w:sz w:val="20"/>
                  <w:szCs w:val="20"/>
                </w:rPr>
                <w:delText xml:space="preserve">   (95% CI)</w:delText>
              </w:r>
            </w:del>
          </w:p>
        </w:tc>
        <w:tc>
          <w:tcPr>
            <w:tcW w:w="604" w:type="pct"/>
            <w:tcBorders>
              <w:bottom w:val="single" w:sz="4" w:space="0" w:color="auto"/>
            </w:tcBorders>
          </w:tcPr>
          <w:p w14:paraId="046E3FB1" w14:textId="43C89277" w:rsidR="007E224B" w:rsidRPr="00B03D23" w:rsidDel="00BD0A07" w:rsidRDefault="007E224B" w:rsidP="00C769E7">
            <w:pPr>
              <w:rPr>
                <w:del w:id="1382" w:author="T.N.Harish (U272)" w:date="2022-04-18T06:44:00Z"/>
                <w:sz w:val="20"/>
                <w:szCs w:val="20"/>
              </w:rPr>
            </w:pPr>
            <w:del w:id="1383" w:author="T.N.Harish (U272)" w:date="2022-04-18T06:44:00Z">
              <w:r w:rsidDel="00BD0A07">
                <w:rPr>
                  <w:sz w:val="20"/>
                  <w:szCs w:val="20"/>
                </w:rPr>
                <w:delText>47.0</w:delText>
              </w:r>
            </w:del>
          </w:p>
          <w:p w14:paraId="148E0C12" w14:textId="097E3895" w:rsidR="007E224B" w:rsidRPr="00B03D23" w:rsidDel="00BD0A07" w:rsidRDefault="007E224B" w:rsidP="00C769E7">
            <w:pPr>
              <w:rPr>
                <w:del w:id="1384" w:author="T.N.Harish (U272)" w:date="2022-04-18T06:44:00Z"/>
                <w:sz w:val="20"/>
                <w:szCs w:val="20"/>
              </w:rPr>
            </w:pPr>
            <w:del w:id="1385" w:author="T.N.Harish (U272)" w:date="2022-04-18T06:44:00Z">
              <w:r w:rsidRPr="00B03D23" w:rsidDel="00BD0A07">
                <w:rPr>
                  <w:sz w:val="20"/>
                  <w:szCs w:val="20"/>
                </w:rPr>
                <w:delText>1</w:delText>
              </w:r>
              <w:r w:rsidDel="00BD0A07">
                <w:rPr>
                  <w:sz w:val="20"/>
                  <w:szCs w:val="20"/>
                </w:rPr>
                <w:delText>6.7</w:delText>
              </w:r>
            </w:del>
          </w:p>
          <w:p w14:paraId="2871CCCE" w14:textId="14D554EF" w:rsidR="007E224B" w:rsidRPr="00B03D23" w:rsidDel="00BD0A07" w:rsidRDefault="007E224B" w:rsidP="00C769E7">
            <w:pPr>
              <w:rPr>
                <w:del w:id="1386" w:author="T.N.Harish (U272)" w:date="2022-04-18T06:44:00Z"/>
                <w:sz w:val="20"/>
                <w:szCs w:val="20"/>
              </w:rPr>
            </w:pPr>
            <w:del w:id="1387" w:author="T.N.Harish (U272)" w:date="2022-04-18T06:44:00Z">
              <w:r w:rsidDel="00BD0A07">
                <w:rPr>
                  <w:sz w:val="20"/>
                  <w:szCs w:val="20"/>
                </w:rPr>
                <w:delText>7.7</w:delText>
              </w:r>
            </w:del>
          </w:p>
          <w:p w14:paraId="30CAD281" w14:textId="356BC84D" w:rsidR="007E224B" w:rsidRPr="00B03D23" w:rsidDel="00BD0A07" w:rsidRDefault="007E224B" w:rsidP="00C769E7">
            <w:pPr>
              <w:rPr>
                <w:del w:id="1388" w:author="T.N.Harish (U272)" w:date="2022-04-18T06:44:00Z"/>
                <w:sz w:val="20"/>
                <w:szCs w:val="20"/>
              </w:rPr>
            </w:pPr>
            <w:del w:id="1389" w:author="T.N.Harish (U272)" w:date="2022-04-18T06:44:00Z">
              <w:r w:rsidDel="00BD0A07">
                <w:rPr>
                  <w:sz w:val="20"/>
                  <w:szCs w:val="20"/>
                </w:rPr>
                <w:delText>9.0</w:delText>
              </w:r>
            </w:del>
          </w:p>
          <w:p w14:paraId="6FFA6644" w14:textId="4D2D45CE" w:rsidR="007E224B" w:rsidRPr="00B03D23" w:rsidDel="00BD0A07" w:rsidRDefault="007E224B" w:rsidP="00C769E7">
            <w:pPr>
              <w:rPr>
                <w:del w:id="1390" w:author="T.N.Harish (U272)" w:date="2022-04-18T06:44:00Z"/>
                <w:sz w:val="20"/>
                <w:szCs w:val="20"/>
              </w:rPr>
            </w:pPr>
            <w:del w:id="1391" w:author="T.N.Harish (U272)" w:date="2022-04-18T06:44:00Z">
              <w:r w:rsidDel="00BD0A07">
                <w:rPr>
                  <w:sz w:val="20"/>
                  <w:szCs w:val="20"/>
                </w:rPr>
                <w:delText>4.7</w:delText>
              </w:r>
            </w:del>
          </w:p>
          <w:p w14:paraId="743242E0" w14:textId="7678DEA8" w:rsidR="007E224B" w:rsidRPr="00B03D23" w:rsidDel="00BD0A07" w:rsidRDefault="007E224B" w:rsidP="00C769E7">
            <w:pPr>
              <w:rPr>
                <w:del w:id="1392" w:author="T.N.Harish (U272)" w:date="2022-04-18T06:44:00Z"/>
                <w:sz w:val="20"/>
                <w:szCs w:val="20"/>
              </w:rPr>
            </w:pPr>
            <w:del w:id="1393" w:author="T.N.Harish (U272)" w:date="2022-04-18T06:44:00Z">
              <w:r w:rsidRPr="00B03D23" w:rsidDel="00BD0A07">
                <w:rPr>
                  <w:sz w:val="20"/>
                  <w:szCs w:val="20"/>
                </w:rPr>
                <w:delText>53.9</w:delText>
              </w:r>
            </w:del>
          </w:p>
        </w:tc>
        <w:tc>
          <w:tcPr>
            <w:tcW w:w="602" w:type="pct"/>
            <w:tcBorders>
              <w:bottom w:val="single" w:sz="4" w:space="0" w:color="auto"/>
            </w:tcBorders>
          </w:tcPr>
          <w:p w14:paraId="473C7519" w14:textId="068549EE" w:rsidR="007E224B" w:rsidRPr="00B03D23" w:rsidDel="00BD0A07" w:rsidRDefault="007E224B" w:rsidP="00C769E7">
            <w:pPr>
              <w:rPr>
                <w:del w:id="1394" w:author="T.N.Harish (U272)" w:date="2022-04-18T06:44:00Z"/>
                <w:sz w:val="20"/>
                <w:szCs w:val="20"/>
              </w:rPr>
            </w:pPr>
            <w:del w:id="1395" w:author="T.N.Harish (U272)" w:date="2022-04-18T06:44:00Z">
              <w:r w:rsidRPr="00B03D23" w:rsidDel="00BD0A07">
                <w:rPr>
                  <w:sz w:val="20"/>
                  <w:szCs w:val="20"/>
                </w:rPr>
                <w:delText>59.4</w:delText>
              </w:r>
            </w:del>
          </w:p>
          <w:p w14:paraId="7565254F" w14:textId="23A09F71" w:rsidR="007E224B" w:rsidRPr="00B03D23" w:rsidDel="00BD0A07" w:rsidRDefault="007E224B" w:rsidP="00C769E7">
            <w:pPr>
              <w:rPr>
                <w:del w:id="1396" w:author="T.N.Harish (U272)" w:date="2022-04-18T06:44:00Z"/>
                <w:sz w:val="20"/>
                <w:szCs w:val="20"/>
              </w:rPr>
            </w:pPr>
            <w:del w:id="1397" w:author="T.N.Harish (U272)" w:date="2022-04-18T06:44:00Z">
              <w:r w:rsidRPr="00B03D23" w:rsidDel="00BD0A07">
                <w:rPr>
                  <w:sz w:val="20"/>
                  <w:szCs w:val="20"/>
                </w:rPr>
                <w:delText>14.7</w:delText>
              </w:r>
            </w:del>
          </w:p>
          <w:p w14:paraId="445530C0" w14:textId="0EA0ED7B" w:rsidR="007E224B" w:rsidRPr="00B03D23" w:rsidDel="00BD0A07" w:rsidRDefault="007E224B" w:rsidP="00C769E7">
            <w:pPr>
              <w:rPr>
                <w:del w:id="1398" w:author="T.N.Harish (U272)" w:date="2022-04-18T06:44:00Z"/>
                <w:sz w:val="20"/>
                <w:szCs w:val="20"/>
              </w:rPr>
            </w:pPr>
            <w:del w:id="1399" w:author="T.N.Harish (U272)" w:date="2022-04-18T06:44:00Z">
              <w:r w:rsidRPr="00B03D23" w:rsidDel="00BD0A07">
                <w:rPr>
                  <w:sz w:val="20"/>
                  <w:szCs w:val="20"/>
                </w:rPr>
                <w:delText>4.7</w:delText>
              </w:r>
            </w:del>
          </w:p>
          <w:p w14:paraId="133C02B4" w14:textId="324B8ADF" w:rsidR="007E224B" w:rsidRPr="00B03D23" w:rsidDel="00BD0A07" w:rsidRDefault="007E224B" w:rsidP="00C769E7">
            <w:pPr>
              <w:rPr>
                <w:del w:id="1400" w:author="T.N.Harish (U272)" w:date="2022-04-18T06:44:00Z"/>
                <w:sz w:val="20"/>
                <w:szCs w:val="20"/>
              </w:rPr>
            </w:pPr>
            <w:del w:id="1401" w:author="T.N.Harish (U272)" w:date="2022-04-18T06:44:00Z">
              <w:r w:rsidRPr="00B03D23" w:rsidDel="00BD0A07">
                <w:rPr>
                  <w:sz w:val="20"/>
                  <w:szCs w:val="20"/>
                </w:rPr>
                <w:delText>7.6</w:delText>
              </w:r>
            </w:del>
          </w:p>
          <w:p w14:paraId="00407BC7" w14:textId="0DC79317" w:rsidR="007E224B" w:rsidRPr="00B03D23" w:rsidDel="00BD0A07" w:rsidRDefault="007E224B" w:rsidP="00C769E7">
            <w:pPr>
              <w:rPr>
                <w:del w:id="1402" w:author="T.N.Harish (U272)" w:date="2022-04-18T06:44:00Z"/>
                <w:sz w:val="20"/>
                <w:szCs w:val="20"/>
              </w:rPr>
            </w:pPr>
            <w:del w:id="1403" w:author="T.N.Harish (U272)" w:date="2022-04-18T06:44:00Z">
              <w:r w:rsidRPr="00B03D23" w:rsidDel="00BD0A07">
                <w:rPr>
                  <w:sz w:val="20"/>
                  <w:szCs w:val="20"/>
                </w:rPr>
                <w:delText>3.5</w:delText>
              </w:r>
            </w:del>
          </w:p>
          <w:p w14:paraId="44D9203D" w14:textId="2E091ECD" w:rsidR="007E224B" w:rsidRPr="00B03D23" w:rsidDel="00BD0A07" w:rsidRDefault="007E224B" w:rsidP="00C769E7">
            <w:pPr>
              <w:rPr>
                <w:del w:id="1404" w:author="T.N.Harish (U272)" w:date="2022-04-18T06:44:00Z"/>
                <w:sz w:val="20"/>
                <w:szCs w:val="20"/>
              </w:rPr>
            </w:pPr>
            <w:del w:id="1405" w:author="T.N.Harish (U272)" w:date="2022-04-18T06:44:00Z">
              <w:r w:rsidRPr="00B03D23" w:rsidDel="00BD0A07">
                <w:rPr>
                  <w:sz w:val="20"/>
                  <w:szCs w:val="20"/>
                </w:rPr>
                <w:delText xml:space="preserve">46.7 </w:delText>
              </w:r>
            </w:del>
          </w:p>
          <w:p w14:paraId="58B69EAC" w14:textId="2F32FCEC" w:rsidR="007E224B" w:rsidRPr="00B03D23" w:rsidDel="00BD0A07" w:rsidRDefault="007E224B" w:rsidP="00C769E7">
            <w:pPr>
              <w:rPr>
                <w:del w:id="1406" w:author="T.N.Harish (U272)" w:date="2022-04-18T06:44:00Z"/>
                <w:sz w:val="20"/>
                <w:szCs w:val="20"/>
              </w:rPr>
            </w:pPr>
            <w:del w:id="1407" w:author="T.N.Harish (U272)" w:date="2022-04-18T06:44:00Z">
              <w:r w:rsidRPr="00B03D23" w:rsidDel="00BD0A07">
                <w:rPr>
                  <w:sz w:val="20"/>
                  <w:szCs w:val="20"/>
                </w:rPr>
                <w:delText>(38.3 – 53.6)</w:delText>
              </w:r>
            </w:del>
          </w:p>
        </w:tc>
        <w:tc>
          <w:tcPr>
            <w:tcW w:w="602" w:type="pct"/>
            <w:tcBorders>
              <w:bottom w:val="single" w:sz="4" w:space="0" w:color="auto"/>
            </w:tcBorders>
          </w:tcPr>
          <w:p w14:paraId="70F224E4" w14:textId="23FD3867" w:rsidR="007E224B" w:rsidRPr="00B03D23" w:rsidDel="00BD0A07" w:rsidRDefault="007E224B" w:rsidP="00C769E7">
            <w:pPr>
              <w:rPr>
                <w:del w:id="1408" w:author="T.N.Harish (U272)" w:date="2022-04-18T06:44:00Z"/>
                <w:sz w:val="20"/>
                <w:szCs w:val="20"/>
              </w:rPr>
            </w:pPr>
            <w:del w:id="1409" w:author="T.N.Harish (U272)" w:date="2022-04-18T06:44:00Z">
              <w:r w:rsidDel="00BD0A07">
                <w:rPr>
                  <w:sz w:val="20"/>
                  <w:szCs w:val="20"/>
                </w:rPr>
                <w:delText>3</w:delText>
              </w:r>
              <w:r w:rsidRPr="00B03D23" w:rsidDel="00BD0A07">
                <w:rPr>
                  <w:sz w:val="20"/>
                  <w:szCs w:val="20"/>
                </w:rPr>
                <w:delText>7.3</w:delText>
              </w:r>
            </w:del>
          </w:p>
          <w:p w14:paraId="147E3B10" w14:textId="21904758" w:rsidR="007E224B" w:rsidRPr="00B03D23" w:rsidDel="00BD0A07" w:rsidRDefault="007E224B" w:rsidP="00C769E7">
            <w:pPr>
              <w:rPr>
                <w:del w:id="1410" w:author="T.N.Harish (U272)" w:date="2022-04-18T06:44:00Z"/>
                <w:sz w:val="20"/>
                <w:szCs w:val="20"/>
              </w:rPr>
            </w:pPr>
            <w:del w:id="1411" w:author="T.N.Harish (U272)" w:date="2022-04-18T06:44:00Z">
              <w:r w:rsidRPr="00B03D23" w:rsidDel="00BD0A07">
                <w:rPr>
                  <w:sz w:val="20"/>
                  <w:szCs w:val="20"/>
                </w:rPr>
                <w:delText>22.0</w:delText>
              </w:r>
            </w:del>
          </w:p>
          <w:p w14:paraId="49AC8E95" w14:textId="23ECD173" w:rsidR="007E224B" w:rsidRPr="00B03D23" w:rsidDel="00BD0A07" w:rsidRDefault="007E224B" w:rsidP="00C769E7">
            <w:pPr>
              <w:rPr>
                <w:del w:id="1412" w:author="T.N.Harish (U272)" w:date="2022-04-18T06:44:00Z"/>
                <w:sz w:val="20"/>
                <w:szCs w:val="20"/>
              </w:rPr>
            </w:pPr>
            <w:del w:id="1413" w:author="T.N.Harish (U272)" w:date="2022-04-18T06:44:00Z">
              <w:r w:rsidRPr="00B03D23" w:rsidDel="00BD0A07">
                <w:rPr>
                  <w:sz w:val="20"/>
                  <w:szCs w:val="20"/>
                </w:rPr>
                <w:delText>10.2</w:delText>
              </w:r>
            </w:del>
          </w:p>
          <w:p w14:paraId="7BE6C5B0" w14:textId="6284E613" w:rsidR="007E224B" w:rsidRPr="00B03D23" w:rsidDel="00BD0A07" w:rsidRDefault="007E224B" w:rsidP="00C769E7">
            <w:pPr>
              <w:rPr>
                <w:del w:id="1414" w:author="T.N.Harish (U272)" w:date="2022-04-18T06:44:00Z"/>
                <w:sz w:val="20"/>
                <w:szCs w:val="20"/>
              </w:rPr>
            </w:pPr>
            <w:del w:id="1415" w:author="T.N.Harish (U272)" w:date="2022-04-18T06:44:00Z">
              <w:r w:rsidRPr="00B03D23" w:rsidDel="00BD0A07">
                <w:rPr>
                  <w:sz w:val="20"/>
                  <w:szCs w:val="20"/>
                </w:rPr>
                <w:delText>15.3</w:delText>
              </w:r>
            </w:del>
          </w:p>
          <w:p w14:paraId="5F3AEFCA" w14:textId="686B3F47" w:rsidR="007E224B" w:rsidRPr="00B03D23" w:rsidDel="00BD0A07" w:rsidRDefault="007E224B" w:rsidP="00C769E7">
            <w:pPr>
              <w:rPr>
                <w:del w:id="1416" w:author="T.N.Harish (U272)" w:date="2022-04-18T06:44:00Z"/>
                <w:sz w:val="20"/>
                <w:szCs w:val="20"/>
              </w:rPr>
            </w:pPr>
            <w:del w:id="1417" w:author="T.N.Harish (U272)" w:date="2022-04-18T06:44:00Z">
              <w:r w:rsidDel="00BD0A07">
                <w:rPr>
                  <w:sz w:val="20"/>
                  <w:szCs w:val="20"/>
                </w:rPr>
                <w:delText>1</w:delText>
              </w:r>
              <w:r w:rsidRPr="00B03D23" w:rsidDel="00BD0A07">
                <w:rPr>
                  <w:sz w:val="20"/>
                  <w:szCs w:val="20"/>
                </w:rPr>
                <w:delText>.7</w:delText>
              </w:r>
            </w:del>
          </w:p>
          <w:p w14:paraId="730E0626" w14:textId="1D2073ED" w:rsidR="007E224B" w:rsidRPr="00B03D23" w:rsidDel="00BD0A07" w:rsidRDefault="007E224B" w:rsidP="00C769E7">
            <w:pPr>
              <w:rPr>
                <w:del w:id="1418" w:author="T.N.Harish (U272)" w:date="2022-04-18T06:44:00Z"/>
                <w:sz w:val="20"/>
                <w:szCs w:val="20"/>
              </w:rPr>
            </w:pPr>
            <w:del w:id="1419" w:author="T.N.Harish (U272)" w:date="2022-04-18T06:44:00Z">
              <w:r w:rsidRPr="00B03D23" w:rsidDel="00BD0A07">
                <w:rPr>
                  <w:sz w:val="20"/>
                  <w:szCs w:val="20"/>
                </w:rPr>
                <w:delText xml:space="preserve">64.9 </w:delText>
              </w:r>
            </w:del>
          </w:p>
          <w:p w14:paraId="7C0EE3FA" w14:textId="47963805" w:rsidR="007E224B" w:rsidRPr="00B03D23" w:rsidDel="00BD0A07" w:rsidRDefault="007E224B" w:rsidP="00C769E7">
            <w:pPr>
              <w:rPr>
                <w:del w:id="1420" w:author="T.N.Harish (U272)" w:date="2022-04-18T06:44:00Z"/>
                <w:sz w:val="20"/>
                <w:szCs w:val="20"/>
              </w:rPr>
            </w:pPr>
            <w:del w:id="1421" w:author="T.N.Harish (U272)" w:date="2022-04-18T06:44:00Z">
              <w:r w:rsidRPr="00B03D23" w:rsidDel="00BD0A07">
                <w:rPr>
                  <w:sz w:val="20"/>
                  <w:szCs w:val="20"/>
                </w:rPr>
                <w:delText>(52.3 – 78.5)</w:delText>
              </w:r>
            </w:del>
          </w:p>
        </w:tc>
        <w:tc>
          <w:tcPr>
            <w:tcW w:w="604" w:type="pct"/>
            <w:tcBorders>
              <w:bottom w:val="single" w:sz="4" w:space="0" w:color="auto"/>
            </w:tcBorders>
          </w:tcPr>
          <w:p w14:paraId="624CD78B" w14:textId="557BB52B" w:rsidR="007E224B" w:rsidRPr="00B03D23" w:rsidDel="00BD0A07" w:rsidRDefault="007E224B" w:rsidP="00C769E7">
            <w:pPr>
              <w:rPr>
                <w:del w:id="1422" w:author="T.N.Harish (U272)" w:date="2022-04-18T06:44:00Z"/>
                <w:sz w:val="20"/>
                <w:szCs w:val="20"/>
              </w:rPr>
            </w:pPr>
            <w:del w:id="1423" w:author="T.N.Harish (U272)" w:date="2022-04-18T06:44:00Z">
              <w:r w:rsidRPr="00B03D23" w:rsidDel="00BD0A07">
                <w:rPr>
                  <w:sz w:val="20"/>
                  <w:szCs w:val="20"/>
                </w:rPr>
                <w:delText>27.0</w:delText>
              </w:r>
            </w:del>
          </w:p>
          <w:p w14:paraId="38F5D4BA" w14:textId="500CCE1C" w:rsidR="007E224B" w:rsidRPr="00B03D23" w:rsidDel="00BD0A07" w:rsidRDefault="007E224B" w:rsidP="00C769E7">
            <w:pPr>
              <w:rPr>
                <w:del w:id="1424" w:author="T.N.Harish (U272)" w:date="2022-04-18T06:44:00Z"/>
                <w:sz w:val="20"/>
                <w:szCs w:val="20"/>
              </w:rPr>
            </w:pPr>
            <w:del w:id="1425" w:author="T.N.Harish (U272)" w:date="2022-04-18T06:44:00Z">
              <w:r w:rsidRPr="00B03D23" w:rsidDel="00BD0A07">
                <w:rPr>
                  <w:sz w:val="20"/>
                  <w:szCs w:val="20"/>
                </w:rPr>
                <w:delText>18.9</w:delText>
              </w:r>
            </w:del>
          </w:p>
          <w:p w14:paraId="49EEA642" w14:textId="7A9A22B2" w:rsidR="007E224B" w:rsidRPr="00B03D23" w:rsidDel="00BD0A07" w:rsidRDefault="007E224B" w:rsidP="00C769E7">
            <w:pPr>
              <w:rPr>
                <w:del w:id="1426" w:author="T.N.Harish (U272)" w:date="2022-04-18T06:44:00Z"/>
                <w:sz w:val="20"/>
                <w:szCs w:val="20"/>
              </w:rPr>
            </w:pPr>
            <w:del w:id="1427" w:author="T.N.Harish (U272)" w:date="2022-04-18T06:44:00Z">
              <w:r w:rsidRPr="00B03D23" w:rsidDel="00BD0A07">
                <w:rPr>
                  <w:sz w:val="20"/>
                  <w:szCs w:val="20"/>
                </w:rPr>
                <w:delText>13.5</w:delText>
              </w:r>
            </w:del>
          </w:p>
          <w:p w14:paraId="636CFEC7" w14:textId="4663F9CF" w:rsidR="007E224B" w:rsidRPr="00B03D23" w:rsidDel="00BD0A07" w:rsidRDefault="007E224B" w:rsidP="00C769E7">
            <w:pPr>
              <w:rPr>
                <w:del w:id="1428" w:author="T.N.Harish (U272)" w:date="2022-04-18T06:44:00Z"/>
                <w:sz w:val="20"/>
                <w:szCs w:val="20"/>
              </w:rPr>
            </w:pPr>
            <w:del w:id="1429" w:author="T.N.Harish (U272)" w:date="2022-04-18T06:44:00Z">
              <w:r w:rsidRPr="00B03D23" w:rsidDel="00BD0A07">
                <w:rPr>
                  <w:sz w:val="20"/>
                  <w:szCs w:val="20"/>
                </w:rPr>
                <w:delText>8.1</w:delText>
              </w:r>
            </w:del>
          </w:p>
          <w:p w14:paraId="6776F919" w14:textId="57DBF043" w:rsidR="007E224B" w:rsidRPr="00B03D23" w:rsidDel="00BD0A07" w:rsidRDefault="007E224B" w:rsidP="00C769E7">
            <w:pPr>
              <w:rPr>
                <w:del w:id="1430" w:author="T.N.Harish (U272)" w:date="2022-04-18T06:44:00Z"/>
                <w:sz w:val="20"/>
                <w:szCs w:val="20"/>
              </w:rPr>
            </w:pPr>
            <w:del w:id="1431" w:author="T.N.Harish (U272)" w:date="2022-04-18T06:44:00Z">
              <w:r w:rsidRPr="00B03D23" w:rsidDel="00BD0A07">
                <w:rPr>
                  <w:sz w:val="20"/>
                  <w:szCs w:val="20"/>
                </w:rPr>
                <w:delText>13.5</w:delText>
              </w:r>
            </w:del>
          </w:p>
          <w:p w14:paraId="5A3F27FF" w14:textId="42F3E7B4" w:rsidR="007E224B" w:rsidRPr="00B03D23" w:rsidDel="00BD0A07" w:rsidRDefault="007E224B" w:rsidP="00C769E7">
            <w:pPr>
              <w:rPr>
                <w:del w:id="1432" w:author="T.N.Harish (U272)" w:date="2022-04-18T06:44:00Z"/>
                <w:sz w:val="20"/>
                <w:szCs w:val="20"/>
              </w:rPr>
            </w:pPr>
            <w:del w:id="1433" w:author="T.N.Harish (U272)" w:date="2022-04-18T06:44:00Z">
              <w:r w:rsidRPr="00B03D23" w:rsidDel="00BD0A07">
                <w:rPr>
                  <w:sz w:val="20"/>
                  <w:szCs w:val="20"/>
                </w:rPr>
                <w:delText xml:space="preserve">69.7 </w:delText>
              </w:r>
            </w:del>
          </w:p>
          <w:p w14:paraId="43EE3B67" w14:textId="5E384B9D" w:rsidR="007E224B" w:rsidRPr="00B03D23" w:rsidDel="00BD0A07" w:rsidRDefault="007E224B" w:rsidP="00C769E7">
            <w:pPr>
              <w:rPr>
                <w:del w:id="1434" w:author="T.N.Harish (U272)" w:date="2022-04-18T06:44:00Z"/>
                <w:sz w:val="20"/>
                <w:szCs w:val="20"/>
              </w:rPr>
            </w:pPr>
            <w:del w:id="1435" w:author="T.N.Harish (U272)" w:date="2022-04-18T06:44:00Z">
              <w:r w:rsidRPr="00B03D23" w:rsidDel="00BD0A07">
                <w:rPr>
                  <w:sz w:val="20"/>
                  <w:szCs w:val="20"/>
                </w:rPr>
                <w:delText>(52.8 – 86.6)</w:delText>
              </w:r>
            </w:del>
          </w:p>
        </w:tc>
        <w:tc>
          <w:tcPr>
            <w:tcW w:w="702" w:type="pct"/>
            <w:tcBorders>
              <w:bottom w:val="single" w:sz="4" w:space="0" w:color="auto"/>
            </w:tcBorders>
          </w:tcPr>
          <w:p w14:paraId="2569A920" w14:textId="5CB8803A" w:rsidR="007E224B" w:rsidRPr="00B03D23" w:rsidDel="00BD0A07" w:rsidRDefault="007E224B" w:rsidP="00C769E7">
            <w:pPr>
              <w:rPr>
                <w:del w:id="1436" w:author="T.N.Harish (U272)" w:date="2022-04-18T06:44:00Z"/>
                <w:sz w:val="20"/>
                <w:szCs w:val="20"/>
              </w:rPr>
            </w:pPr>
            <w:del w:id="1437" w:author="T.N.Harish (U272)" w:date="2022-04-18T06:44:00Z">
              <w:r w:rsidRPr="00B03D23" w:rsidDel="00BD0A07">
                <w:rPr>
                  <w:sz w:val="20"/>
                  <w:szCs w:val="20"/>
                </w:rPr>
                <w:delText>29.6</w:delText>
              </w:r>
            </w:del>
          </w:p>
          <w:p w14:paraId="6189E7C5" w14:textId="28BE741A" w:rsidR="007E224B" w:rsidRPr="00B03D23" w:rsidDel="00BD0A07" w:rsidRDefault="007E224B" w:rsidP="00C769E7">
            <w:pPr>
              <w:rPr>
                <w:del w:id="1438" w:author="T.N.Harish (U272)" w:date="2022-04-18T06:44:00Z"/>
                <w:sz w:val="20"/>
                <w:szCs w:val="20"/>
              </w:rPr>
            </w:pPr>
            <w:del w:id="1439" w:author="T.N.Harish (U272)" w:date="2022-04-18T06:44:00Z">
              <w:r w:rsidRPr="00B03D23" w:rsidDel="00BD0A07">
                <w:rPr>
                  <w:sz w:val="20"/>
                  <w:szCs w:val="20"/>
                </w:rPr>
                <w:delText>18.5</w:delText>
              </w:r>
            </w:del>
          </w:p>
          <w:p w14:paraId="028D64C9" w14:textId="0ED73A2C" w:rsidR="007E224B" w:rsidRPr="00B03D23" w:rsidDel="00BD0A07" w:rsidRDefault="007E224B" w:rsidP="00C769E7">
            <w:pPr>
              <w:rPr>
                <w:del w:id="1440" w:author="T.N.Harish (U272)" w:date="2022-04-18T06:44:00Z"/>
                <w:sz w:val="20"/>
                <w:szCs w:val="20"/>
              </w:rPr>
            </w:pPr>
            <w:del w:id="1441" w:author="T.N.Harish (U272)" w:date="2022-04-18T06:44:00Z">
              <w:r w:rsidRPr="00B03D23" w:rsidDel="00BD0A07">
                <w:rPr>
                  <w:sz w:val="20"/>
                  <w:szCs w:val="20"/>
                </w:rPr>
                <w:delText>14.8</w:delText>
              </w:r>
            </w:del>
          </w:p>
          <w:p w14:paraId="05601BEF" w14:textId="2341D053" w:rsidR="007E224B" w:rsidRPr="00B03D23" w:rsidDel="00BD0A07" w:rsidRDefault="007E224B" w:rsidP="00C769E7">
            <w:pPr>
              <w:rPr>
                <w:del w:id="1442" w:author="T.N.Harish (U272)" w:date="2022-04-18T06:44:00Z"/>
                <w:sz w:val="20"/>
                <w:szCs w:val="20"/>
              </w:rPr>
            </w:pPr>
            <w:del w:id="1443" w:author="T.N.Harish (U272)" w:date="2022-04-18T06:44:00Z">
              <w:r w:rsidRPr="00B03D23" w:rsidDel="00BD0A07">
                <w:rPr>
                  <w:sz w:val="20"/>
                  <w:szCs w:val="20"/>
                </w:rPr>
                <w:delText>7.4</w:delText>
              </w:r>
            </w:del>
          </w:p>
          <w:p w14:paraId="531C5A0C" w14:textId="23F43651" w:rsidR="007E224B" w:rsidRPr="00B03D23" w:rsidDel="00BD0A07" w:rsidRDefault="007E224B" w:rsidP="00C769E7">
            <w:pPr>
              <w:rPr>
                <w:del w:id="1444" w:author="T.N.Harish (U272)" w:date="2022-04-18T06:44:00Z"/>
                <w:sz w:val="20"/>
                <w:szCs w:val="20"/>
              </w:rPr>
            </w:pPr>
            <w:del w:id="1445" w:author="T.N.Harish (U272)" w:date="2022-04-18T06:44:00Z">
              <w:r w:rsidRPr="00B03D23" w:rsidDel="00BD0A07">
                <w:rPr>
                  <w:sz w:val="20"/>
                  <w:szCs w:val="20"/>
                </w:rPr>
                <w:delText>7.4</w:delText>
              </w:r>
            </w:del>
          </w:p>
          <w:p w14:paraId="01B74E01" w14:textId="772D6A34" w:rsidR="007E224B" w:rsidRPr="00B03D23" w:rsidDel="00BD0A07" w:rsidRDefault="007E224B" w:rsidP="00C769E7">
            <w:pPr>
              <w:rPr>
                <w:del w:id="1446" w:author="T.N.Harish (U272)" w:date="2022-04-18T06:44:00Z"/>
                <w:sz w:val="20"/>
                <w:szCs w:val="20"/>
              </w:rPr>
            </w:pPr>
            <w:del w:id="1447" w:author="T.N.Harish (U272)" w:date="2022-04-18T06:44:00Z">
              <w:r w:rsidRPr="00B03D23" w:rsidDel="00BD0A07">
                <w:rPr>
                  <w:sz w:val="20"/>
                  <w:szCs w:val="20"/>
                </w:rPr>
                <w:delText xml:space="preserve">59.1 </w:delText>
              </w:r>
            </w:del>
          </w:p>
          <w:p w14:paraId="703823C6" w14:textId="3576FCD0" w:rsidR="007E224B" w:rsidRPr="00B03D23" w:rsidDel="00BD0A07" w:rsidRDefault="007E224B" w:rsidP="00C769E7">
            <w:pPr>
              <w:rPr>
                <w:del w:id="1448" w:author="T.N.Harish (U272)" w:date="2022-04-18T06:44:00Z"/>
                <w:sz w:val="20"/>
                <w:szCs w:val="20"/>
              </w:rPr>
            </w:pPr>
            <w:del w:id="1449" w:author="T.N.Harish (U272)" w:date="2022-04-18T06:44:00Z">
              <w:r w:rsidRPr="00B03D23" w:rsidDel="00BD0A07">
                <w:rPr>
                  <w:sz w:val="20"/>
                  <w:szCs w:val="20"/>
                </w:rPr>
                <w:delText>(38.4 – 79.8)</w:delText>
              </w:r>
            </w:del>
          </w:p>
        </w:tc>
        <w:tc>
          <w:tcPr>
            <w:tcW w:w="435" w:type="pct"/>
            <w:tcBorders>
              <w:bottom w:val="single" w:sz="4" w:space="0" w:color="auto"/>
            </w:tcBorders>
          </w:tcPr>
          <w:p w14:paraId="34C1519A" w14:textId="30CD9A05" w:rsidR="007E224B" w:rsidRPr="00B03D23" w:rsidDel="00BD0A07" w:rsidRDefault="007E224B" w:rsidP="00C769E7">
            <w:pPr>
              <w:rPr>
                <w:del w:id="1450" w:author="T.N.Harish (U272)" w:date="2022-04-18T06:44:00Z"/>
                <w:sz w:val="20"/>
                <w:szCs w:val="20"/>
              </w:rPr>
            </w:pPr>
          </w:p>
          <w:p w14:paraId="77645649" w14:textId="5A9A7F37" w:rsidR="007E224B" w:rsidRPr="00B03D23" w:rsidDel="00BD0A07" w:rsidRDefault="007E224B" w:rsidP="00C769E7">
            <w:pPr>
              <w:rPr>
                <w:del w:id="1451" w:author="T.N.Harish (U272)" w:date="2022-04-18T06:44:00Z"/>
                <w:sz w:val="20"/>
                <w:szCs w:val="20"/>
              </w:rPr>
            </w:pPr>
          </w:p>
          <w:p w14:paraId="5F4F2A73" w14:textId="740F532B" w:rsidR="007E224B" w:rsidRPr="00B03D23" w:rsidDel="00BD0A07" w:rsidRDefault="007E224B" w:rsidP="00C769E7">
            <w:pPr>
              <w:rPr>
                <w:del w:id="1452" w:author="T.N.Harish (U272)" w:date="2022-04-18T06:44:00Z"/>
                <w:sz w:val="20"/>
                <w:szCs w:val="20"/>
              </w:rPr>
            </w:pPr>
          </w:p>
          <w:p w14:paraId="7B1C6866" w14:textId="0AF691EF" w:rsidR="007E224B" w:rsidRPr="00B03D23" w:rsidDel="00BD0A07" w:rsidRDefault="007E224B" w:rsidP="00C769E7">
            <w:pPr>
              <w:rPr>
                <w:del w:id="1453" w:author="T.N.Harish (U272)" w:date="2022-04-18T06:44:00Z"/>
                <w:sz w:val="20"/>
                <w:szCs w:val="20"/>
              </w:rPr>
            </w:pPr>
          </w:p>
          <w:p w14:paraId="0BDDFD1B" w14:textId="3049344C" w:rsidR="007E224B" w:rsidRPr="00B03D23" w:rsidDel="00BD0A07" w:rsidRDefault="007E224B" w:rsidP="00C769E7">
            <w:pPr>
              <w:rPr>
                <w:del w:id="1454" w:author="T.N.Harish (U272)" w:date="2022-04-18T06:44:00Z"/>
                <w:sz w:val="20"/>
                <w:szCs w:val="20"/>
              </w:rPr>
            </w:pPr>
          </w:p>
          <w:p w14:paraId="5E43A596" w14:textId="4D25A6F5" w:rsidR="007E224B" w:rsidRPr="00B03D23" w:rsidDel="00BD0A07" w:rsidRDefault="007E224B" w:rsidP="00C769E7">
            <w:pPr>
              <w:rPr>
                <w:del w:id="1455" w:author="T.N.Harish (U272)" w:date="2022-04-18T06:44:00Z"/>
                <w:sz w:val="20"/>
                <w:szCs w:val="20"/>
              </w:rPr>
            </w:pPr>
            <w:del w:id="1456" w:author="T.N.Harish (U272)" w:date="2022-04-18T06:44:00Z">
              <w:r w:rsidRPr="00B03D23" w:rsidDel="00BD0A07">
                <w:rPr>
                  <w:sz w:val="20"/>
                  <w:szCs w:val="20"/>
                </w:rPr>
                <w:delText>0.0137</w:delText>
              </w:r>
            </w:del>
          </w:p>
        </w:tc>
      </w:tr>
    </w:tbl>
    <w:p w14:paraId="45C1AF20" w14:textId="0E88124B" w:rsidR="007E224B" w:rsidDel="00BD0A07" w:rsidRDefault="007E224B" w:rsidP="007E224B">
      <w:pPr>
        <w:rPr>
          <w:del w:id="1457" w:author="T.N.Harish (U272)" w:date="2022-04-18T06:44:00Z"/>
          <w:color w:val="000000" w:themeColor="text1"/>
          <w:sz w:val="19"/>
          <w:szCs w:val="19"/>
        </w:rPr>
      </w:pPr>
      <w:del w:id="1458" w:author="T.N.Harish (U272)" w:date="2022-04-18T06:44:00Z">
        <w:r w:rsidRPr="00B03D23" w:rsidDel="00BD0A07">
          <w:rPr>
            <w:color w:val="000000" w:themeColor="text1"/>
            <w:sz w:val="19"/>
            <w:szCs w:val="19"/>
          </w:rPr>
          <w:delText>*</w:delText>
        </w:r>
        <w:r w:rsidDel="00BD0A07">
          <w:rPr>
            <w:color w:val="000000" w:themeColor="text1"/>
            <w:sz w:val="19"/>
            <w:szCs w:val="19"/>
          </w:rPr>
          <w:delText xml:space="preserve"> Those who responded </w:delText>
        </w:r>
        <w:r w:rsidRPr="00511566" w:rsidDel="00BD0A07">
          <w:rPr>
            <w:sz w:val="20"/>
            <w:szCs w:val="20"/>
          </w:rPr>
          <w:delText xml:space="preserve">“prefer not to say” or “NA” for each measure were excluded from </w:delText>
        </w:r>
        <w:r w:rsidDel="00BD0A07">
          <w:rPr>
            <w:sz w:val="20"/>
            <w:szCs w:val="20"/>
          </w:rPr>
          <w:delText>ANOVA analyses</w:delText>
        </w:r>
        <w:r w:rsidRPr="00511566" w:rsidDel="00BD0A07">
          <w:rPr>
            <w:sz w:val="20"/>
            <w:szCs w:val="20"/>
          </w:rPr>
          <w:delText>.</w:delText>
        </w:r>
      </w:del>
    </w:p>
    <w:p w14:paraId="326845BA" w14:textId="499E2D4B" w:rsidR="007E224B" w:rsidDel="00BD0A07" w:rsidRDefault="007E224B" w:rsidP="007E224B">
      <w:pPr>
        <w:rPr>
          <w:del w:id="1459" w:author="T.N.Harish (U272)" w:date="2022-04-18T06:44:00Z"/>
          <w:color w:val="000000"/>
          <w:sz w:val="19"/>
          <w:szCs w:val="19"/>
        </w:rPr>
      </w:pPr>
      <w:del w:id="1460" w:author="T.N.Harish (U272)" w:date="2022-04-18T06:44:00Z">
        <w:r w:rsidDel="00BD0A07">
          <w:rPr>
            <w:color w:val="000000" w:themeColor="text1"/>
            <w:sz w:val="19"/>
            <w:szCs w:val="19"/>
          </w:rPr>
          <w:delText>**</w:delText>
        </w:r>
        <w:r w:rsidRPr="00B03D23" w:rsidDel="00BD0A07">
          <w:rPr>
            <w:color w:val="000000"/>
            <w:sz w:val="19"/>
            <w:szCs w:val="19"/>
          </w:rPr>
          <w:delText xml:space="preserve"> Self-perceived knowledge scores were based on a 0-5 Likert scale, where 0 indicates that the respondent is not aware of when the dietary intervention mentioned is indicated, 1 = poor knowledge about the intervention, 2 = fair, 3 = neutral, 4 = good and 5 = excellent knowledge. Objective knowledge score was calculated</w:delText>
        </w:r>
        <w:r w:rsidDel="00BD0A07">
          <w:rPr>
            <w:color w:val="000000"/>
            <w:sz w:val="19"/>
            <w:szCs w:val="19"/>
          </w:rPr>
          <w:delText xml:space="preserve"> as the mean percentage answered correctly</w:delText>
        </w:r>
        <w:r w:rsidRPr="00B03D23" w:rsidDel="00BD0A07">
          <w:rPr>
            <w:color w:val="000000"/>
            <w:sz w:val="19"/>
            <w:szCs w:val="19"/>
          </w:rPr>
          <w:delText xml:space="preserve"> using</w:delText>
        </w:r>
        <w:r w:rsidDel="00BD0A07">
          <w:rPr>
            <w:color w:val="000000"/>
            <w:sz w:val="19"/>
            <w:szCs w:val="19"/>
          </w:rPr>
          <w:delText xml:space="preserve"> the</w:delText>
        </w:r>
        <w:r w:rsidRPr="00B03D23" w:rsidDel="00BD0A07">
          <w:rPr>
            <w:color w:val="000000"/>
            <w:sz w:val="19"/>
            <w:szCs w:val="19"/>
          </w:rPr>
          <w:delText xml:space="preserve"> true/false questions</w:delText>
        </w:r>
        <w:r w:rsidDel="00BD0A07">
          <w:rPr>
            <w:color w:val="000000"/>
            <w:sz w:val="19"/>
            <w:szCs w:val="19"/>
          </w:rPr>
          <w:delText xml:space="preserve"> (answers) </w:delText>
        </w:r>
        <w:r w:rsidRPr="00B03D23" w:rsidDel="00BD0A07">
          <w:rPr>
            <w:color w:val="000000"/>
            <w:sz w:val="19"/>
            <w:szCs w:val="19"/>
          </w:rPr>
          <w:delText>listed below.</w:delText>
        </w:r>
      </w:del>
    </w:p>
    <w:p w14:paraId="6547C802" w14:textId="38A3CEB6" w:rsidR="007E224B" w:rsidRPr="00F37F22" w:rsidDel="00BD0A07" w:rsidRDefault="007E224B" w:rsidP="007E224B">
      <w:pPr>
        <w:rPr>
          <w:del w:id="1461" w:author="T.N.Harish (U272)" w:date="2022-04-18T06:44:00Z"/>
          <w:color w:val="000000"/>
          <w:sz w:val="19"/>
          <w:szCs w:val="19"/>
        </w:rPr>
      </w:pPr>
      <w:del w:id="1462" w:author="T.N.Harish (U272)" w:date="2022-04-18T06:44:00Z">
        <w:r w:rsidRPr="008F14FF" w:rsidDel="00BD0A07">
          <w:rPr>
            <w:b/>
            <w:bCs/>
            <w:sz w:val="20"/>
            <w:szCs w:val="20"/>
          </w:rPr>
          <w:sym w:font="Symbol" w:char="F044"/>
        </w:r>
        <w:r w:rsidDel="00BD0A07">
          <w:rPr>
            <w:b/>
            <w:bCs/>
            <w:sz w:val="20"/>
            <w:szCs w:val="20"/>
          </w:rPr>
          <w:delText xml:space="preserve"> p-values represent comparison of objective knowledge score based on years in practice using ANOVA. 95% confidence intervals are listed below the mean objective knowledge score.</w:delText>
        </w:r>
      </w:del>
    </w:p>
    <w:p w14:paraId="0DD0F3F5" w14:textId="5289051C" w:rsidR="007E224B" w:rsidRPr="006C5121" w:rsidDel="00BD0A07" w:rsidRDefault="007E224B" w:rsidP="007E224B">
      <w:pPr>
        <w:rPr>
          <w:del w:id="1463" w:author="T.N.Harish (U272)" w:date="2022-04-18T06:44:00Z"/>
          <w:sz w:val="19"/>
          <w:szCs w:val="19"/>
        </w:rPr>
      </w:pPr>
      <w:del w:id="1464" w:author="T.N.Harish (U272)" w:date="2022-04-18T06:44:00Z">
        <w:r w:rsidRPr="00B03D23" w:rsidDel="00BD0A07">
          <w:rPr>
            <w:color w:val="000000" w:themeColor="text1"/>
            <w:sz w:val="19"/>
            <w:szCs w:val="19"/>
            <w:shd w:val="clear" w:color="auto" w:fill="FFFFFF"/>
          </w:rPr>
          <w:delText>†</w:delText>
        </w:r>
        <w:r w:rsidRPr="00B03D23" w:rsidDel="00BD0A07">
          <w:rPr>
            <w:color w:val="000000" w:themeColor="text1"/>
            <w:sz w:val="19"/>
            <w:szCs w:val="19"/>
          </w:rPr>
          <w:delText xml:space="preserve"> </w:delText>
        </w:r>
        <w:r w:rsidRPr="00B03D23" w:rsidDel="00BD0A07">
          <w:rPr>
            <w:color w:val="000000"/>
            <w:sz w:val="19"/>
            <w:szCs w:val="19"/>
          </w:rPr>
          <w:delText>Combining antihypertensive medication with the DASH diet is better than either intervention alone at reducing hypertension. (T)</w:delText>
        </w:r>
      </w:del>
    </w:p>
    <w:p w14:paraId="242BC1D1" w14:textId="67B24C1B" w:rsidR="007E224B" w:rsidRPr="006C5121" w:rsidDel="00BD0A07" w:rsidRDefault="007E224B" w:rsidP="007E224B">
      <w:pPr>
        <w:rPr>
          <w:del w:id="1465" w:author="T.N.Harish (U272)" w:date="2022-04-18T06:44:00Z"/>
          <w:sz w:val="19"/>
          <w:szCs w:val="19"/>
        </w:rPr>
      </w:pPr>
      <w:del w:id="1466" w:author="T.N.Harish (U272)" w:date="2022-04-18T06:44:00Z">
        <w:r w:rsidRPr="00B03D23" w:rsidDel="00BD0A07">
          <w:rPr>
            <w:color w:val="000000" w:themeColor="text1"/>
            <w:sz w:val="19"/>
            <w:szCs w:val="19"/>
            <w:shd w:val="clear" w:color="auto" w:fill="FFFFFF"/>
          </w:rPr>
          <w:delText>‡</w:delText>
        </w:r>
        <w:r w:rsidRPr="00B03D23" w:rsidDel="00BD0A07">
          <w:rPr>
            <w:color w:val="000000" w:themeColor="text1"/>
            <w:sz w:val="19"/>
            <w:szCs w:val="19"/>
          </w:rPr>
          <w:delText xml:space="preserve"> </w:delText>
        </w:r>
        <w:r w:rsidRPr="00B03D23" w:rsidDel="00BD0A07">
          <w:rPr>
            <w:color w:val="000000"/>
            <w:sz w:val="19"/>
            <w:szCs w:val="19"/>
          </w:rPr>
          <w:delText>The USDA’s MyPlate program recommends that ⅔ of each plate consist of fruits and vegetables.</w:delText>
        </w:r>
        <w:r w:rsidRPr="000E6E4A" w:rsidDel="00BD0A07">
          <w:rPr>
            <w:color w:val="000000"/>
            <w:sz w:val="19"/>
            <w:vertAlign w:val="superscript"/>
          </w:rPr>
          <w:delText>53</w:delText>
        </w:r>
        <w:r w:rsidRPr="00B03D23" w:rsidDel="00BD0A07">
          <w:rPr>
            <w:color w:val="000000"/>
            <w:sz w:val="19"/>
            <w:szCs w:val="19"/>
          </w:rPr>
          <w:delText xml:space="preserve"> (F)</w:delText>
        </w:r>
      </w:del>
    </w:p>
    <w:p w14:paraId="3DB7312A" w14:textId="54DDC00B" w:rsidR="007E224B" w:rsidRPr="006C5121" w:rsidDel="00BD0A07" w:rsidRDefault="007E224B" w:rsidP="007E224B">
      <w:pPr>
        <w:rPr>
          <w:del w:id="1467" w:author="T.N.Harish (U272)" w:date="2022-04-18T06:44:00Z"/>
          <w:sz w:val="19"/>
          <w:szCs w:val="19"/>
        </w:rPr>
      </w:pPr>
      <w:del w:id="1468" w:author="T.N.Harish (U272)" w:date="2022-04-18T06:44:00Z">
        <w:r w:rsidRPr="00B03D23" w:rsidDel="00BD0A07">
          <w:rPr>
            <w:color w:val="000000" w:themeColor="text1"/>
            <w:sz w:val="19"/>
            <w:szCs w:val="19"/>
            <w:shd w:val="clear" w:color="auto" w:fill="FFFFFF"/>
          </w:rPr>
          <w:delText>§</w:delText>
        </w:r>
        <w:r w:rsidRPr="006A54E8" w:rsidDel="00BD0A07">
          <w:rPr>
            <w:b/>
            <w:color w:val="000000" w:themeColor="text1"/>
            <w:sz w:val="19"/>
          </w:rPr>
          <w:delText xml:space="preserve"> </w:delText>
        </w:r>
        <w:r w:rsidRPr="00B03D23" w:rsidDel="00BD0A07">
          <w:rPr>
            <w:color w:val="000000"/>
            <w:sz w:val="19"/>
            <w:szCs w:val="19"/>
          </w:rPr>
          <w:delText>Protein is the most energy dense food (calories/gram). (F)</w:delText>
        </w:r>
      </w:del>
    </w:p>
    <w:p w14:paraId="37E5E19D" w14:textId="1CF43C13" w:rsidR="007E224B" w:rsidDel="00BD0A07" w:rsidRDefault="007E224B" w:rsidP="007E224B">
      <w:pPr>
        <w:rPr>
          <w:del w:id="1469" w:author="T.N.Harish (U272)" w:date="2022-04-18T06:44:00Z"/>
          <w:color w:val="000000"/>
          <w:sz w:val="19"/>
          <w:szCs w:val="19"/>
        </w:rPr>
      </w:pPr>
      <w:del w:id="1470" w:author="T.N.Harish (U272)" w:date="2022-04-18T06:44:00Z">
        <w:r w:rsidRPr="00B03D23" w:rsidDel="00BD0A07">
          <w:rPr>
            <w:color w:val="000000" w:themeColor="text1"/>
            <w:sz w:val="19"/>
            <w:szCs w:val="19"/>
            <w:shd w:val="clear" w:color="auto" w:fill="FFFFFF"/>
          </w:rPr>
          <w:delText>¶</w:delText>
        </w:r>
        <w:r w:rsidRPr="00B03D23" w:rsidDel="00BD0A07">
          <w:rPr>
            <w:color w:val="000000" w:themeColor="text1"/>
            <w:sz w:val="19"/>
            <w:szCs w:val="19"/>
          </w:rPr>
          <w:delText xml:space="preserve"> </w:delText>
        </w:r>
        <w:r w:rsidRPr="00B03D23" w:rsidDel="00BD0A07">
          <w:rPr>
            <w:color w:val="000000"/>
            <w:sz w:val="19"/>
            <w:szCs w:val="19"/>
          </w:rPr>
          <w:delText>Foods that contain unsaturated fat include red meat and dairy. (F)</w:delText>
        </w:r>
      </w:del>
    </w:p>
    <w:p w14:paraId="090D1736" w14:textId="60B17898" w:rsidR="007E224B" w:rsidRPr="006C5121" w:rsidDel="00BD0A07" w:rsidRDefault="007E224B" w:rsidP="007E224B">
      <w:pPr>
        <w:rPr>
          <w:del w:id="1471" w:author="T.N.Harish (U272)" w:date="2022-04-18T06:44:00Z"/>
          <w:sz w:val="19"/>
          <w:szCs w:val="19"/>
        </w:rPr>
      </w:pPr>
    </w:p>
    <w:p w14:paraId="5640178E" w14:textId="3EF76B05" w:rsidR="007E224B" w:rsidDel="00BD0A07" w:rsidRDefault="007E224B" w:rsidP="007E224B">
      <w:pPr>
        <w:rPr>
          <w:del w:id="1472" w:author="T.N.Harish (U272)" w:date="2022-04-18T06:44:00Z"/>
          <w:color w:val="000000" w:themeColor="text1"/>
          <w:sz w:val="19"/>
          <w:szCs w:val="19"/>
        </w:rPr>
        <w:sectPr w:rsidR="007E224B" w:rsidDel="00BD0A07" w:rsidSect="00C769E7">
          <w:headerReference w:type="default" r:id="rId10"/>
          <w:pgSz w:w="15840" w:h="12240" w:orient="landscape"/>
          <w:pgMar w:top="1440" w:right="1440" w:bottom="994" w:left="1080" w:header="720" w:footer="720" w:gutter="0"/>
          <w:cols w:space="720"/>
          <w:docGrid w:linePitch="360"/>
        </w:sectPr>
      </w:pPr>
      <w:del w:id="1473" w:author="T.N.Harish (U272)" w:date="2022-04-18T06:44:00Z">
        <w:r w:rsidDel="00BD0A07">
          <w:rPr>
            <w:color w:val="000000" w:themeColor="text1"/>
            <w:sz w:val="19"/>
            <w:szCs w:val="19"/>
          </w:rPr>
          <w:br w:type="page"/>
        </w:r>
      </w:del>
    </w:p>
    <w:p w14:paraId="73D4917A" w14:textId="77777777" w:rsidR="007E224B" w:rsidRDefault="007E224B" w:rsidP="00BD0A07">
      <w:pPr>
        <w:rPr>
          <w:b/>
          <w:bCs/>
        </w:rPr>
        <w:pPrChange w:id="1474" w:author="T.N.Harish (U272)" w:date="2022-04-18T06:44:00Z">
          <w:pPr>
            <w:ind w:right="540"/>
          </w:pPr>
        </w:pPrChange>
      </w:pPr>
      <w:bookmarkStart w:id="1475" w:name="_GoBack"/>
      <w:bookmarkEnd w:id="1475"/>
      <w:r w:rsidRPr="00B03D23">
        <w:rPr>
          <w:b/>
          <w:bCs/>
        </w:rPr>
        <w:t xml:space="preserve">Supplemental </w:t>
      </w:r>
      <w:r>
        <w:rPr>
          <w:b/>
          <w:bCs/>
        </w:rPr>
        <w:t>Materials</w:t>
      </w:r>
      <w:r w:rsidRPr="00B03D23">
        <w:rPr>
          <w:b/>
          <w:bCs/>
        </w:rPr>
        <w:t>:</w:t>
      </w:r>
    </w:p>
    <w:p w14:paraId="3CDDEEEE" w14:textId="77777777" w:rsidR="007E224B" w:rsidRDefault="007E224B" w:rsidP="007E224B">
      <w:pPr>
        <w:ind w:right="540"/>
        <w:rPr>
          <w:b/>
          <w:bCs/>
        </w:rPr>
      </w:pPr>
    </w:p>
    <w:p w14:paraId="2923F2CF" w14:textId="77777777" w:rsidR="007E224B" w:rsidRPr="00E2638A" w:rsidRDefault="007E224B" w:rsidP="007E224B">
      <w:pPr>
        <w:ind w:right="540"/>
        <w:sectPr w:rsidR="007E224B" w:rsidRPr="00E2638A" w:rsidSect="00C769E7">
          <w:pgSz w:w="12240" w:h="15840"/>
          <w:pgMar w:top="1080" w:right="1440" w:bottom="1440" w:left="994" w:header="720" w:footer="720" w:gutter="0"/>
          <w:cols w:space="720"/>
          <w:docGrid w:linePitch="360"/>
        </w:sectPr>
      </w:pPr>
      <w:r w:rsidRPr="00E2638A">
        <w:rPr>
          <w:b/>
          <w:bCs/>
        </w:rPr>
        <w:t xml:space="preserve">Supplemental Survey 1: </w:t>
      </w:r>
      <w:r w:rsidRPr="00E2638A">
        <w:t xml:space="preserve">Survey instrument to </w:t>
      </w:r>
      <w:r w:rsidRPr="00E2638A">
        <w:rPr>
          <w:rFonts w:eastAsia="Arial"/>
          <w:bCs/>
        </w:rPr>
        <w:t>assess knowledge and attitudes of primary care physicians towards dietary interventions</w:t>
      </w:r>
    </w:p>
    <w:p w14:paraId="6326BA93" w14:textId="77777777" w:rsidR="007E224B" w:rsidRPr="00E2638A" w:rsidRDefault="007E224B" w:rsidP="007E224B">
      <w:pPr>
        <w:keepNext/>
        <w:rPr>
          <w:rFonts w:ascii="Arial" w:hAnsi="Arial" w:cs="Arial"/>
          <w:sz w:val="20"/>
          <w:szCs w:val="20"/>
        </w:rPr>
      </w:pPr>
      <w:r w:rsidRPr="00E2638A">
        <w:rPr>
          <w:rFonts w:ascii="Arial" w:hAnsi="Arial" w:cs="Arial"/>
          <w:b/>
          <w:sz w:val="20"/>
          <w:szCs w:val="20"/>
        </w:rPr>
        <w:t xml:space="preserve">Background: </w:t>
      </w:r>
      <w:r w:rsidRPr="00E2638A">
        <w:rPr>
          <w:rFonts w:ascii="Arial" w:hAnsi="Arial" w:cs="Arial"/>
          <w:sz w:val="20"/>
          <w:szCs w:val="20"/>
        </w:rPr>
        <w:t xml:space="preserve">Diet-related diseases such as obesity, hypertension, diabetes, and irritable bowel syndrome comprise a large portion of primary care visits in the United States. However, physicians seldom prescribe dietary interventions, and their rate of use has declined in recent years. No study has been conducted to assess physician knowledge and opinions pertaining to dietary intervention. Our study aims to identify key factors that influence physicians’ use of dietary interventions. Please note that we do not aim to endorse any specific diet. </w:t>
      </w:r>
    </w:p>
    <w:p w14:paraId="5FD08F43" w14:textId="77777777" w:rsidR="007E224B" w:rsidRPr="00E2638A" w:rsidRDefault="007E224B" w:rsidP="007E224B">
      <w:pPr>
        <w:keepNext/>
        <w:rPr>
          <w:rFonts w:ascii="Arial" w:hAnsi="Arial" w:cs="Arial"/>
          <w:sz w:val="20"/>
          <w:szCs w:val="20"/>
        </w:rPr>
      </w:pPr>
    </w:p>
    <w:p w14:paraId="5F14F2D3" w14:textId="77777777" w:rsidR="007E224B" w:rsidRPr="00E2638A" w:rsidRDefault="007E224B" w:rsidP="007E224B">
      <w:pPr>
        <w:keepNext/>
        <w:rPr>
          <w:rFonts w:ascii="Arial" w:hAnsi="Arial" w:cs="Arial"/>
          <w:sz w:val="20"/>
          <w:szCs w:val="20"/>
        </w:rPr>
      </w:pPr>
      <w:r w:rsidRPr="00E2638A">
        <w:rPr>
          <w:rFonts w:ascii="Arial" w:hAnsi="Arial" w:cs="Arial"/>
          <w:b/>
          <w:sz w:val="20"/>
          <w:szCs w:val="20"/>
        </w:rPr>
        <w:t xml:space="preserve">Data safety: </w:t>
      </w:r>
      <w:r w:rsidRPr="00E2638A">
        <w:rPr>
          <w:rFonts w:ascii="Arial" w:hAnsi="Arial" w:cs="Arial"/>
          <w:sz w:val="20"/>
          <w:szCs w:val="20"/>
        </w:rPr>
        <w:t xml:space="preserve">Your participation in this study is completely optional and anonymous. Your responses will be recorded and analyzed under a dummy ID and are only viewable to the study team for purposes of the study. By completing this survey, you agree to participate in this study. At any point you are free to stop participating. You can contact the Study PI for any questions (mrmcleod@umich.edu).  </w:t>
      </w:r>
    </w:p>
    <w:p w14:paraId="41B481A9" w14:textId="77777777" w:rsidR="007E224B" w:rsidRPr="00E2638A" w:rsidRDefault="007E224B" w:rsidP="007E224B">
      <w:pPr>
        <w:keepNext/>
        <w:rPr>
          <w:rFonts w:ascii="Arial" w:hAnsi="Arial" w:cs="Arial"/>
          <w:sz w:val="20"/>
          <w:szCs w:val="20"/>
        </w:rPr>
      </w:pPr>
    </w:p>
    <w:p w14:paraId="44DF17A5" w14:textId="77777777" w:rsidR="007E224B" w:rsidRPr="00E2638A" w:rsidRDefault="007E224B" w:rsidP="007E224B">
      <w:pPr>
        <w:keepNext/>
        <w:rPr>
          <w:rFonts w:ascii="Arial" w:hAnsi="Arial" w:cs="Arial"/>
          <w:sz w:val="20"/>
          <w:szCs w:val="20"/>
        </w:rPr>
      </w:pPr>
      <w:r w:rsidRPr="00E2638A">
        <w:rPr>
          <w:rFonts w:ascii="Arial" w:hAnsi="Arial" w:cs="Arial"/>
          <w:sz w:val="20"/>
          <w:szCs w:val="20"/>
        </w:rPr>
        <w:t xml:space="preserve">This survey contains four parts that together take about 10 minutes: 1. baseline information regarding your practice (~1 minute) 2. Self-perceived knowledge and proficiency with regard to dietary interventions (~2 minutes) 3. Attitudes pertaining to dietary interventions (~2 minutes) 4. </w:t>
      </w:r>
      <w:proofErr w:type="gramStart"/>
      <w:r w:rsidRPr="00E2638A">
        <w:rPr>
          <w:rFonts w:ascii="Arial" w:hAnsi="Arial" w:cs="Arial"/>
          <w:sz w:val="20"/>
          <w:szCs w:val="20"/>
        </w:rPr>
        <w:t>knowledge</w:t>
      </w:r>
      <w:proofErr w:type="gramEnd"/>
      <w:r w:rsidRPr="00E2638A">
        <w:rPr>
          <w:rFonts w:ascii="Arial" w:hAnsi="Arial" w:cs="Arial"/>
          <w:sz w:val="20"/>
          <w:szCs w:val="20"/>
        </w:rPr>
        <w:t xml:space="preserve"> base (~2 minutes)  5. demographics (~2 minutes). Thank you in advance for participating!</w:t>
      </w:r>
    </w:p>
    <w:p w14:paraId="3D9AFA52" w14:textId="77777777" w:rsidR="007E224B" w:rsidRPr="00E2638A" w:rsidRDefault="007E224B" w:rsidP="007E224B">
      <w:pPr>
        <w:pStyle w:val="Heading2"/>
        <w:numPr>
          <w:ilvl w:val="0"/>
          <w:numId w:val="24"/>
        </w:numPr>
        <w:spacing w:before="200" w:after="0"/>
        <w:ind w:left="360"/>
        <w:rPr>
          <w:rFonts w:ascii="Arial" w:hAnsi="Arial" w:cs="Arial"/>
          <w:b w:val="0"/>
          <w:sz w:val="20"/>
          <w:szCs w:val="20"/>
        </w:rPr>
      </w:pPr>
      <w:bookmarkStart w:id="1476" w:name="_gjdgxs" w:colFirst="0" w:colLast="0"/>
      <w:bookmarkEnd w:id="1476"/>
      <w:r w:rsidRPr="00E2638A">
        <w:rPr>
          <w:rFonts w:ascii="Arial" w:hAnsi="Arial" w:cs="Arial"/>
          <w:sz w:val="20"/>
          <w:szCs w:val="20"/>
        </w:rPr>
        <w:t>Baseline use of nutrition interventions</w:t>
      </w:r>
    </w:p>
    <w:p w14:paraId="7D81EC69" w14:textId="77777777" w:rsidR="007E224B" w:rsidRPr="00E2638A" w:rsidRDefault="007E224B" w:rsidP="007E224B">
      <w:pPr>
        <w:rPr>
          <w:rFonts w:ascii="Arial" w:hAnsi="Arial" w:cs="Arial"/>
          <w:sz w:val="20"/>
          <w:szCs w:val="20"/>
        </w:rPr>
      </w:pPr>
    </w:p>
    <w:p w14:paraId="7C576310"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 xml:space="preserve">1.1 Do you accept </w:t>
      </w:r>
      <w:proofErr w:type="spellStart"/>
      <w:r w:rsidRPr="00E2638A">
        <w:rPr>
          <w:rFonts w:ascii="Arial" w:hAnsi="Arial" w:cs="Arial"/>
          <w:sz w:val="20"/>
          <w:szCs w:val="20"/>
        </w:rPr>
        <w:t>medicaid</w:t>
      </w:r>
      <w:proofErr w:type="spellEnd"/>
      <w:r w:rsidRPr="00E2638A">
        <w:rPr>
          <w:rFonts w:ascii="Arial" w:hAnsi="Arial" w:cs="Arial"/>
          <w:sz w:val="20"/>
          <w:szCs w:val="20"/>
        </w:rPr>
        <w:t xml:space="preserve"> or </w:t>
      </w:r>
      <w:proofErr w:type="spellStart"/>
      <w:r w:rsidRPr="00E2638A">
        <w:rPr>
          <w:rFonts w:ascii="Arial" w:hAnsi="Arial" w:cs="Arial"/>
          <w:sz w:val="20"/>
          <w:szCs w:val="20"/>
        </w:rPr>
        <w:t>medicare</w:t>
      </w:r>
      <w:proofErr w:type="spellEnd"/>
      <w:r w:rsidRPr="00E2638A">
        <w:rPr>
          <w:rFonts w:ascii="Arial" w:hAnsi="Arial" w:cs="Arial"/>
          <w:sz w:val="20"/>
          <w:szCs w:val="20"/>
        </w:rPr>
        <w:t>? Y/N/don’t know</w:t>
      </w:r>
    </w:p>
    <w:p w14:paraId="3F8064CF" w14:textId="77777777" w:rsidR="007E224B" w:rsidRPr="00E2638A" w:rsidRDefault="007E224B" w:rsidP="007E224B">
      <w:pPr>
        <w:rPr>
          <w:rFonts w:ascii="Arial" w:hAnsi="Arial" w:cs="Arial"/>
          <w:sz w:val="20"/>
          <w:szCs w:val="20"/>
        </w:rPr>
      </w:pPr>
      <w:r w:rsidRPr="00E2638A">
        <w:rPr>
          <w:rFonts w:ascii="Arial" w:hAnsi="Arial" w:cs="Arial"/>
          <w:sz w:val="20"/>
          <w:szCs w:val="20"/>
        </w:rPr>
        <w:t>1.2 Do you see at least one patient per day who has been diagnosed with obesity? Y/N/don’t know</w:t>
      </w:r>
    </w:p>
    <w:p w14:paraId="3BA826C0" w14:textId="77777777" w:rsidR="007E224B" w:rsidRPr="00E2638A" w:rsidRDefault="007E224B" w:rsidP="007E224B">
      <w:pPr>
        <w:rPr>
          <w:rFonts w:ascii="Arial" w:hAnsi="Arial" w:cs="Arial"/>
          <w:sz w:val="20"/>
          <w:szCs w:val="20"/>
        </w:rPr>
      </w:pPr>
    </w:p>
    <w:p w14:paraId="3CE36D84" w14:textId="77777777" w:rsidR="007E224B" w:rsidRPr="00E2638A" w:rsidRDefault="007E224B" w:rsidP="007E224B">
      <w:pPr>
        <w:rPr>
          <w:rFonts w:ascii="Arial" w:hAnsi="Arial" w:cs="Arial"/>
          <w:sz w:val="20"/>
          <w:szCs w:val="20"/>
        </w:rPr>
      </w:pPr>
      <w:r w:rsidRPr="00E2638A">
        <w:rPr>
          <w:rFonts w:ascii="Arial" w:hAnsi="Arial" w:cs="Arial"/>
          <w:sz w:val="20"/>
          <w:szCs w:val="20"/>
        </w:rPr>
        <w:t>1.3 Do you see at least one patient per day who has been diagnosed with hypertension? Y/N/don’t know</w:t>
      </w:r>
    </w:p>
    <w:p w14:paraId="7BED2BA7" w14:textId="77777777" w:rsidR="007E224B" w:rsidRPr="00E2638A" w:rsidRDefault="007E224B" w:rsidP="007E224B">
      <w:pPr>
        <w:rPr>
          <w:rFonts w:ascii="Arial" w:hAnsi="Arial" w:cs="Arial"/>
          <w:sz w:val="20"/>
          <w:szCs w:val="20"/>
        </w:rPr>
      </w:pPr>
    </w:p>
    <w:p w14:paraId="54B0A98A" w14:textId="77777777" w:rsidR="007E224B" w:rsidRPr="00E2638A" w:rsidRDefault="007E224B" w:rsidP="007E224B">
      <w:pPr>
        <w:rPr>
          <w:rFonts w:ascii="Arial" w:hAnsi="Arial" w:cs="Arial"/>
          <w:sz w:val="20"/>
          <w:szCs w:val="20"/>
        </w:rPr>
      </w:pPr>
      <w:r w:rsidRPr="00E2638A">
        <w:rPr>
          <w:rFonts w:ascii="Arial" w:hAnsi="Arial" w:cs="Arial"/>
          <w:sz w:val="20"/>
          <w:szCs w:val="20"/>
        </w:rPr>
        <w:t>1.4 Do you see at least one patient per day who has been diagnosed with diabetes (type 2)? Y/N/don’t know</w:t>
      </w:r>
    </w:p>
    <w:p w14:paraId="18650759" w14:textId="77777777" w:rsidR="007E224B" w:rsidRPr="00E2638A" w:rsidRDefault="007E224B" w:rsidP="007E224B">
      <w:pPr>
        <w:rPr>
          <w:rFonts w:ascii="Arial" w:hAnsi="Arial" w:cs="Arial"/>
          <w:sz w:val="20"/>
          <w:szCs w:val="20"/>
        </w:rPr>
      </w:pPr>
    </w:p>
    <w:p w14:paraId="76D7B09A" w14:textId="77777777" w:rsidR="007E224B" w:rsidRPr="00E2638A" w:rsidRDefault="007E224B" w:rsidP="007E224B">
      <w:pPr>
        <w:rPr>
          <w:rFonts w:ascii="Arial" w:hAnsi="Arial" w:cs="Arial"/>
          <w:sz w:val="20"/>
          <w:szCs w:val="20"/>
        </w:rPr>
      </w:pPr>
      <w:r w:rsidRPr="00E2638A">
        <w:rPr>
          <w:rFonts w:ascii="Arial" w:hAnsi="Arial" w:cs="Arial"/>
          <w:sz w:val="20"/>
          <w:szCs w:val="20"/>
        </w:rPr>
        <w:t>1.5 Do you see at least one patient per day who has been diagnosed with irritable bowel syndrome? Y/N/don’t know</w:t>
      </w:r>
    </w:p>
    <w:p w14:paraId="4B9F0AE4" w14:textId="77777777" w:rsidR="007E224B" w:rsidRPr="00E2638A" w:rsidRDefault="007E224B" w:rsidP="007E224B">
      <w:pPr>
        <w:rPr>
          <w:rFonts w:ascii="Arial" w:hAnsi="Arial" w:cs="Arial"/>
          <w:sz w:val="20"/>
          <w:szCs w:val="20"/>
        </w:rPr>
      </w:pPr>
    </w:p>
    <w:p w14:paraId="2F71ABEA" w14:textId="77777777" w:rsidR="007E224B" w:rsidRPr="00E2638A" w:rsidRDefault="007E224B" w:rsidP="007E224B">
      <w:pPr>
        <w:rPr>
          <w:rFonts w:ascii="Arial" w:hAnsi="Arial" w:cs="Arial"/>
          <w:sz w:val="20"/>
          <w:szCs w:val="20"/>
        </w:rPr>
      </w:pPr>
      <w:r w:rsidRPr="00E2638A">
        <w:rPr>
          <w:rFonts w:ascii="Arial" w:hAnsi="Arial" w:cs="Arial"/>
          <w:sz w:val="20"/>
          <w:szCs w:val="20"/>
        </w:rPr>
        <w:t>1.6 Do you see at least one patient per day who is food insecure? Y/N/don’t know</w:t>
      </w:r>
    </w:p>
    <w:p w14:paraId="36DCF6BE" w14:textId="77777777" w:rsidR="007E224B" w:rsidRPr="00E2638A" w:rsidRDefault="007E224B" w:rsidP="007E224B">
      <w:pPr>
        <w:rPr>
          <w:rFonts w:ascii="Arial" w:hAnsi="Arial" w:cs="Arial"/>
          <w:sz w:val="20"/>
          <w:szCs w:val="20"/>
        </w:rPr>
      </w:pPr>
    </w:p>
    <w:p w14:paraId="55F29C7B"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1.7 When considering all of your outpatient visits, how often is the topic of diet introduced by either you or the patient (please report as a percentage)? </w:t>
      </w:r>
    </w:p>
    <w:p w14:paraId="576A0322" w14:textId="77777777" w:rsidR="007E224B" w:rsidRPr="00E2638A" w:rsidRDefault="007E224B" w:rsidP="007E224B">
      <w:pPr>
        <w:numPr>
          <w:ilvl w:val="0"/>
          <w:numId w:val="27"/>
        </w:numPr>
        <w:rPr>
          <w:rFonts w:ascii="Arial" w:hAnsi="Arial" w:cs="Arial"/>
          <w:sz w:val="20"/>
          <w:szCs w:val="20"/>
        </w:rPr>
      </w:pPr>
      <w:r w:rsidRPr="00E2638A">
        <w:rPr>
          <w:rFonts w:ascii="Arial" w:hAnsi="Arial" w:cs="Arial"/>
          <w:sz w:val="20"/>
          <w:szCs w:val="20"/>
        </w:rPr>
        <w:t>0-25%</w:t>
      </w:r>
    </w:p>
    <w:p w14:paraId="19071123" w14:textId="77777777" w:rsidR="007E224B" w:rsidRPr="00E2638A" w:rsidRDefault="007E224B" w:rsidP="007E224B">
      <w:pPr>
        <w:numPr>
          <w:ilvl w:val="0"/>
          <w:numId w:val="27"/>
        </w:numPr>
        <w:rPr>
          <w:rFonts w:ascii="Arial" w:hAnsi="Arial" w:cs="Arial"/>
          <w:sz w:val="20"/>
          <w:szCs w:val="20"/>
        </w:rPr>
      </w:pPr>
      <w:r w:rsidRPr="00E2638A">
        <w:rPr>
          <w:rFonts w:ascii="Arial" w:hAnsi="Arial" w:cs="Arial"/>
          <w:sz w:val="20"/>
          <w:szCs w:val="20"/>
        </w:rPr>
        <w:t>25-50%</w:t>
      </w:r>
    </w:p>
    <w:p w14:paraId="3F2920C4" w14:textId="77777777" w:rsidR="007E224B" w:rsidRPr="00E2638A" w:rsidRDefault="007E224B" w:rsidP="007E224B">
      <w:pPr>
        <w:numPr>
          <w:ilvl w:val="0"/>
          <w:numId w:val="27"/>
        </w:numPr>
        <w:rPr>
          <w:rFonts w:ascii="Arial" w:hAnsi="Arial" w:cs="Arial"/>
          <w:sz w:val="20"/>
          <w:szCs w:val="20"/>
        </w:rPr>
      </w:pPr>
      <w:r w:rsidRPr="00E2638A">
        <w:rPr>
          <w:rFonts w:ascii="Arial" w:hAnsi="Arial" w:cs="Arial"/>
          <w:sz w:val="20"/>
          <w:szCs w:val="20"/>
        </w:rPr>
        <w:t>50-75%</w:t>
      </w:r>
    </w:p>
    <w:p w14:paraId="27DAC9C2" w14:textId="77777777" w:rsidR="007E224B" w:rsidRPr="00E2638A" w:rsidRDefault="007E224B" w:rsidP="007E224B">
      <w:pPr>
        <w:numPr>
          <w:ilvl w:val="0"/>
          <w:numId w:val="27"/>
        </w:numPr>
        <w:rPr>
          <w:rFonts w:ascii="Arial" w:hAnsi="Arial" w:cs="Arial"/>
          <w:sz w:val="20"/>
          <w:szCs w:val="20"/>
        </w:rPr>
      </w:pPr>
      <w:r w:rsidRPr="00E2638A">
        <w:rPr>
          <w:rFonts w:ascii="Arial" w:hAnsi="Arial" w:cs="Arial"/>
          <w:sz w:val="20"/>
          <w:szCs w:val="20"/>
        </w:rPr>
        <w:t>75-100%</w:t>
      </w:r>
    </w:p>
    <w:p w14:paraId="0F7AE70E" w14:textId="77777777" w:rsidR="007E224B" w:rsidRPr="00E2638A" w:rsidRDefault="007E224B" w:rsidP="007E224B">
      <w:pPr>
        <w:pStyle w:val="Heading2"/>
        <w:spacing w:before="200" w:after="0"/>
        <w:rPr>
          <w:rFonts w:ascii="Arial" w:hAnsi="Arial" w:cs="Arial"/>
          <w:sz w:val="20"/>
          <w:szCs w:val="20"/>
        </w:rPr>
      </w:pPr>
      <w:r w:rsidRPr="00E2638A">
        <w:rPr>
          <w:rFonts w:ascii="Arial" w:hAnsi="Arial" w:cs="Arial"/>
          <w:sz w:val="20"/>
          <w:szCs w:val="20"/>
        </w:rPr>
        <w:t>2. Self-perceived knowledge and proficiency with regard to dietary interventions</w:t>
      </w:r>
    </w:p>
    <w:tbl>
      <w:tblPr>
        <w:tblW w:w="10562" w:type="dxa"/>
        <w:tblInd w:w="-15" w:type="dxa"/>
        <w:tblLayout w:type="fixed"/>
        <w:tblLook w:val="0400" w:firstRow="0" w:lastRow="0" w:firstColumn="0" w:lastColumn="0" w:noHBand="0" w:noVBand="1"/>
      </w:tblPr>
      <w:tblGrid>
        <w:gridCol w:w="4905"/>
        <w:gridCol w:w="810"/>
        <w:gridCol w:w="975"/>
        <w:gridCol w:w="900"/>
        <w:gridCol w:w="1035"/>
        <w:gridCol w:w="842"/>
        <w:gridCol w:w="1095"/>
      </w:tblGrid>
      <w:tr w:rsidR="007E224B" w:rsidRPr="00E2638A" w14:paraId="7008D418" w14:textId="77777777" w:rsidTr="00C769E7">
        <w:tc>
          <w:tcPr>
            <w:tcW w:w="4905" w:type="dxa"/>
            <w:tcMar>
              <w:top w:w="100" w:type="dxa"/>
              <w:left w:w="100" w:type="dxa"/>
              <w:bottom w:w="100" w:type="dxa"/>
              <w:right w:w="100" w:type="dxa"/>
            </w:tcMar>
          </w:tcPr>
          <w:p w14:paraId="78FEB3D0" w14:textId="77777777" w:rsidR="007E224B" w:rsidRPr="00E2638A" w:rsidRDefault="007E224B" w:rsidP="00C769E7">
            <w:pPr>
              <w:rPr>
                <w:rFonts w:ascii="Arial" w:hAnsi="Arial" w:cs="Arial"/>
                <w:sz w:val="20"/>
                <w:szCs w:val="20"/>
              </w:rPr>
            </w:pPr>
            <w:r w:rsidRPr="00E2638A">
              <w:rPr>
                <w:rFonts w:ascii="Arial" w:hAnsi="Arial" w:cs="Arial"/>
                <w:sz w:val="20"/>
                <w:szCs w:val="20"/>
              </w:rPr>
              <w:t xml:space="preserve">2.1 </w:t>
            </w:r>
          </w:p>
          <w:p w14:paraId="5E452773" w14:textId="77777777" w:rsidR="007E224B" w:rsidRPr="00E2638A" w:rsidRDefault="007E224B" w:rsidP="00C769E7">
            <w:pPr>
              <w:rPr>
                <w:rFonts w:ascii="Arial" w:hAnsi="Arial" w:cs="Arial"/>
                <w:sz w:val="20"/>
                <w:szCs w:val="20"/>
              </w:rPr>
            </w:pPr>
            <w:r w:rsidRPr="00E2638A">
              <w:rPr>
                <w:rFonts w:ascii="Arial" w:hAnsi="Arial" w:cs="Arial"/>
                <w:sz w:val="20"/>
                <w:szCs w:val="20"/>
              </w:rPr>
              <w:t>When it is indicated, how would you rate your ability to counsel patients on adopting the following diets? Please select don’t know if you are not sure when these diets are indicated.</w:t>
            </w:r>
          </w:p>
        </w:tc>
        <w:tc>
          <w:tcPr>
            <w:tcW w:w="810" w:type="dxa"/>
            <w:shd w:val="clear" w:color="auto" w:fill="D9D9D9"/>
            <w:tcMar>
              <w:top w:w="100" w:type="dxa"/>
              <w:left w:w="100" w:type="dxa"/>
              <w:bottom w:w="100" w:type="dxa"/>
              <w:right w:w="100" w:type="dxa"/>
            </w:tcMar>
          </w:tcPr>
          <w:p w14:paraId="1E074E6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Don’t know</w:t>
            </w:r>
          </w:p>
        </w:tc>
        <w:tc>
          <w:tcPr>
            <w:tcW w:w="975" w:type="dxa"/>
            <w:shd w:val="clear" w:color="auto" w:fill="D9D9D9"/>
            <w:tcMar>
              <w:top w:w="100" w:type="dxa"/>
              <w:left w:w="100" w:type="dxa"/>
              <w:bottom w:w="100" w:type="dxa"/>
              <w:right w:w="100" w:type="dxa"/>
            </w:tcMar>
          </w:tcPr>
          <w:p w14:paraId="1957A74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Poor</w:t>
            </w:r>
          </w:p>
        </w:tc>
        <w:tc>
          <w:tcPr>
            <w:tcW w:w="900" w:type="dxa"/>
            <w:shd w:val="clear" w:color="auto" w:fill="D9D9D9"/>
            <w:tcMar>
              <w:top w:w="100" w:type="dxa"/>
              <w:left w:w="100" w:type="dxa"/>
              <w:bottom w:w="100" w:type="dxa"/>
              <w:right w:w="100" w:type="dxa"/>
            </w:tcMar>
          </w:tcPr>
          <w:p w14:paraId="52B90AC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Fair</w:t>
            </w:r>
          </w:p>
        </w:tc>
        <w:tc>
          <w:tcPr>
            <w:tcW w:w="1035" w:type="dxa"/>
            <w:shd w:val="clear" w:color="auto" w:fill="D9D9D9"/>
            <w:tcMar>
              <w:top w:w="100" w:type="dxa"/>
              <w:left w:w="100" w:type="dxa"/>
              <w:bottom w:w="100" w:type="dxa"/>
              <w:right w:w="100" w:type="dxa"/>
            </w:tcMar>
          </w:tcPr>
          <w:p w14:paraId="1FE093F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Neutral</w:t>
            </w:r>
          </w:p>
        </w:tc>
        <w:tc>
          <w:tcPr>
            <w:tcW w:w="842" w:type="dxa"/>
            <w:shd w:val="clear" w:color="auto" w:fill="D9D9D9"/>
            <w:tcMar>
              <w:top w:w="100" w:type="dxa"/>
              <w:left w:w="100" w:type="dxa"/>
              <w:bottom w:w="100" w:type="dxa"/>
              <w:right w:w="100" w:type="dxa"/>
            </w:tcMar>
          </w:tcPr>
          <w:p w14:paraId="059A6D9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Good</w:t>
            </w:r>
          </w:p>
        </w:tc>
        <w:tc>
          <w:tcPr>
            <w:tcW w:w="1095" w:type="dxa"/>
            <w:shd w:val="clear" w:color="auto" w:fill="D9D9D9"/>
            <w:tcMar>
              <w:top w:w="100" w:type="dxa"/>
              <w:left w:w="100" w:type="dxa"/>
              <w:bottom w:w="100" w:type="dxa"/>
              <w:right w:w="100" w:type="dxa"/>
            </w:tcMar>
          </w:tcPr>
          <w:p w14:paraId="106AE611"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Excellent</w:t>
            </w:r>
          </w:p>
        </w:tc>
      </w:tr>
      <w:tr w:rsidR="007E224B" w:rsidRPr="00E2638A" w14:paraId="385D3511" w14:textId="77777777" w:rsidTr="00C769E7">
        <w:tc>
          <w:tcPr>
            <w:tcW w:w="4905" w:type="dxa"/>
            <w:tcBorders>
              <w:bottom w:val="single" w:sz="4" w:space="0" w:color="000000"/>
            </w:tcBorders>
            <w:tcMar>
              <w:top w:w="100" w:type="dxa"/>
              <w:left w:w="100" w:type="dxa"/>
              <w:bottom w:w="100" w:type="dxa"/>
              <w:right w:w="100" w:type="dxa"/>
            </w:tcMar>
          </w:tcPr>
          <w:p w14:paraId="1DBD8638" w14:textId="77777777" w:rsidR="007E224B" w:rsidRPr="00E2638A" w:rsidRDefault="007E224B" w:rsidP="00C769E7">
            <w:pPr>
              <w:rPr>
                <w:rFonts w:ascii="Arial" w:hAnsi="Arial" w:cs="Arial"/>
                <w:sz w:val="20"/>
                <w:szCs w:val="20"/>
              </w:rPr>
            </w:pPr>
            <w:r w:rsidRPr="00E2638A">
              <w:rPr>
                <w:rFonts w:ascii="Arial" w:hAnsi="Arial" w:cs="Arial"/>
                <w:sz w:val="20"/>
                <w:szCs w:val="20"/>
              </w:rPr>
              <w:t xml:space="preserve">2.1.1 Mediterranean diet </w:t>
            </w:r>
          </w:p>
        </w:tc>
        <w:tc>
          <w:tcPr>
            <w:tcW w:w="810" w:type="dxa"/>
            <w:tcBorders>
              <w:bottom w:val="single" w:sz="4" w:space="0" w:color="000000"/>
            </w:tcBorders>
            <w:tcMar>
              <w:top w:w="100" w:type="dxa"/>
              <w:left w:w="100" w:type="dxa"/>
              <w:bottom w:w="100" w:type="dxa"/>
              <w:right w:w="100" w:type="dxa"/>
            </w:tcMar>
          </w:tcPr>
          <w:p w14:paraId="0AD2E29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bottom w:val="single" w:sz="4" w:space="0" w:color="000000"/>
            </w:tcBorders>
            <w:tcMar>
              <w:top w:w="100" w:type="dxa"/>
              <w:left w:w="100" w:type="dxa"/>
              <w:bottom w:w="100" w:type="dxa"/>
              <w:right w:w="100" w:type="dxa"/>
            </w:tcMar>
          </w:tcPr>
          <w:p w14:paraId="574BA94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bottom w:val="single" w:sz="4" w:space="0" w:color="000000"/>
            </w:tcBorders>
            <w:tcMar>
              <w:top w:w="100" w:type="dxa"/>
              <w:left w:w="100" w:type="dxa"/>
              <w:bottom w:w="100" w:type="dxa"/>
              <w:right w:w="100" w:type="dxa"/>
            </w:tcMar>
          </w:tcPr>
          <w:p w14:paraId="0CAABEC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bottom w:val="single" w:sz="4" w:space="0" w:color="000000"/>
            </w:tcBorders>
            <w:tcMar>
              <w:top w:w="100" w:type="dxa"/>
              <w:left w:w="100" w:type="dxa"/>
              <w:bottom w:w="100" w:type="dxa"/>
              <w:right w:w="100" w:type="dxa"/>
            </w:tcMar>
          </w:tcPr>
          <w:p w14:paraId="0D657691"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bottom w:val="single" w:sz="4" w:space="0" w:color="000000"/>
            </w:tcBorders>
            <w:tcMar>
              <w:top w:w="100" w:type="dxa"/>
              <w:left w:w="100" w:type="dxa"/>
              <w:bottom w:w="100" w:type="dxa"/>
              <w:right w:w="100" w:type="dxa"/>
            </w:tcMar>
          </w:tcPr>
          <w:p w14:paraId="08825AD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bottom w:val="single" w:sz="4" w:space="0" w:color="000000"/>
            </w:tcBorders>
            <w:tcMar>
              <w:top w:w="100" w:type="dxa"/>
              <w:left w:w="100" w:type="dxa"/>
              <w:bottom w:w="100" w:type="dxa"/>
              <w:right w:w="100" w:type="dxa"/>
            </w:tcMar>
          </w:tcPr>
          <w:p w14:paraId="0BE3AC7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6C3BF3F1"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6AC9981A" w14:textId="77777777" w:rsidR="007E224B" w:rsidRPr="00E2638A" w:rsidRDefault="007E224B" w:rsidP="00C769E7">
            <w:pPr>
              <w:rPr>
                <w:rFonts w:ascii="Arial" w:hAnsi="Arial" w:cs="Arial"/>
                <w:sz w:val="20"/>
                <w:szCs w:val="20"/>
              </w:rPr>
            </w:pPr>
            <w:r w:rsidRPr="00E2638A">
              <w:rPr>
                <w:rFonts w:ascii="Arial" w:hAnsi="Arial" w:cs="Arial"/>
                <w:sz w:val="20"/>
                <w:szCs w:val="20"/>
              </w:rPr>
              <w:t>2.1.2 DASH (Dietary Approaches to Stop Hypertension)</w:t>
            </w:r>
          </w:p>
        </w:tc>
        <w:tc>
          <w:tcPr>
            <w:tcW w:w="810" w:type="dxa"/>
            <w:tcBorders>
              <w:top w:val="single" w:sz="4" w:space="0" w:color="000000"/>
              <w:bottom w:val="single" w:sz="4" w:space="0" w:color="000000"/>
            </w:tcBorders>
            <w:tcMar>
              <w:top w:w="100" w:type="dxa"/>
              <w:left w:w="100" w:type="dxa"/>
              <w:bottom w:w="100" w:type="dxa"/>
              <w:right w:w="100" w:type="dxa"/>
            </w:tcMar>
          </w:tcPr>
          <w:p w14:paraId="52DD0FD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05B652D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3E95263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7AE7446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1538D18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3FCB104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0D808B77"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530A4C53" w14:textId="77777777" w:rsidR="007E224B" w:rsidRPr="00E2638A" w:rsidRDefault="007E224B" w:rsidP="00C769E7">
            <w:pPr>
              <w:rPr>
                <w:rFonts w:ascii="Arial" w:hAnsi="Arial" w:cs="Arial"/>
                <w:sz w:val="20"/>
                <w:szCs w:val="20"/>
              </w:rPr>
            </w:pPr>
            <w:r w:rsidRPr="00E2638A">
              <w:rPr>
                <w:rFonts w:ascii="Arial" w:hAnsi="Arial" w:cs="Arial"/>
                <w:sz w:val="20"/>
                <w:szCs w:val="20"/>
              </w:rPr>
              <w:t>2.1.3 Portion control (USDA Healthy plate guidelines)</w:t>
            </w:r>
          </w:p>
        </w:tc>
        <w:tc>
          <w:tcPr>
            <w:tcW w:w="810" w:type="dxa"/>
            <w:tcBorders>
              <w:top w:val="single" w:sz="4" w:space="0" w:color="000000"/>
              <w:bottom w:val="single" w:sz="4" w:space="0" w:color="000000"/>
            </w:tcBorders>
            <w:tcMar>
              <w:top w:w="100" w:type="dxa"/>
              <w:left w:w="100" w:type="dxa"/>
              <w:bottom w:w="100" w:type="dxa"/>
              <w:right w:w="100" w:type="dxa"/>
            </w:tcMar>
          </w:tcPr>
          <w:p w14:paraId="4D1EFC0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38B72CE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6643432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3D74452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308E9B8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69F23FA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744ACC2F"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177304A3" w14:textId="77777777" w:rsidR="007E224B" w:rsidRPr="00E2638A" w:rsidRDefault="007E224B" w:rsidP="00C769E7">
            <w:pPr>
              <w:rPr>
                <w:rFonts w:ascii="Arial" w:hAnsi="Arial" w:cs="Arial"/>
                <w:sz w:val="20"/>
                <w:szCs w:val="20"/>
              </w:rPr>
            </w:pPr>
            <w:r w:rsidRPr="00E2638A">
              <w:rPr>
                <w:rFonts w:ascii="Arial" w:hAnsi="Arial" w:cs="Arial"/>
                <w:sz w:val="20"/>
                <w:szCs w:val="20"/>
              </w:rPr>
              <w:t>2.1.4 Carbohydrate counting (T2DM)</w:t>
            </w:r>
          </w:p>
        </w:tc>
        <w:tc>
          <w:tcPr>
            <w:tcW w:w="810" w:type="dxa"/>
            <w:tcBorders>
              <w:top w:val="single" w:sz="4" w:space="0" w:color="000000"/>
              <w:bottom w:val="single" w:sz="4" w:space="0" w:color="000000"/>
            </w:tcBorders>
            <w:tcMar>
              <w:top w:w="100" w:type="dxa"/>
              <w:left w:w="100" w:type="dxa"/>
              <w:bottom w:w="100" w:type="dxa"/>
              <w:right w:w="100" w:type="dxa"/>
            </w:tcMar>
          </w:tcPr>
          <w:p w14:paraId="3285A1B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4B9A457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7867F1D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46B4EE5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26284C8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730DD25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bl>
    <w:p w14:paraId="74882806" w14:textId="77777777" w:rsidR="007E224B" w:rsidRPr="00E2638A" w:rsidRDefault="007E224B" w:rsidP="007E224B">
      <w:r w:rsidRPr="00E2638A">
        <w:br w:type="page"/>
      </w:r>
    </w:p>
    <w:tbl>
      <w:tblPr>
        <w:tblW w:w="10562" w:type="dxa"/>
        <w:tblInd w:w="-15" w:type="dxa"/>
        <w:tblLayout w:type="fixed"/>
        <w:tblLook w:val="0400" w:firstRow="0" w:lastRow="0" w:firstColumn="0" w:lastColumn="0" w:noHBand="0" w:noVBand="1"/>
      </w:tblPr>
      <w:tblGrid>
        <w:gridCol w:w="4905"/>
        <w:gridCol w:w="810"/>
        <w:gridCol w:w="975"/>
        <w:gridCol w:w="900"/>
        <w:gridCol w:w="1035"/>
        <w:gridCol w:w="842"/>
        <w:gridCol w:w="1095"/>
      </w:tblGrid>
      <w:tr w:rsidR="007E224B" w:rsidRPr="00E2638A" w14:paraId="6FD09AE9"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26745F40" w14:textId="77777777" w:rsidR="007E224B" w:rsidRPr="00E2638A" w:rsidRDefault="007E224B" w:rsidP="00C769E7">
            <w:pPr>
              <w:rPr>
                <w:rFonts w:ascii="Arial" w:hAnsi="Arial" w:cs="Arial"/>
                <w:sz w:val="20"/>
                <w:szCs w:val="20"/>
              </w:rPr>
            </w:pPr>
            <w:r w:rsidRPr="00E2638A">
              <w:rPr>
                <w:rFonts w:ascii="Arial" w:hAnsi="Arial" w:cs="Arial"/>
                <w:sz w:val="20"/>
                <w:szCs w:val="20"/>
              </w:rPr>
              <w:t xml:space="preserve">2.1.5 Ketogenic diet </w:t>
            </w:r>
          </w:p>
        </w:tc>
        <w:tc>
          <w:tcPr>
            <w:tcW w:w="810" w:type="dxa"/>
            <w:tcBorders>
              <w:top w:val="single" w:sz="4" w:space="0" w:color="000000"/>
              <w:bottom w:val="single" w:sz="4" w:space="0" w:color="000000"/>
            </w:tcBorders>
            <w:tcMar>
              <w:top w:w="100" w:type="dxa"/>
              <w:left w:w="100" w:type="dxa"/>
              <w:bottom w:w="100" w:type="dxa"/>
              <w:right w:w="100" w:type="dxa"/>
            </w:tcMar>
          </w:tcPr>
          <w:p w14:paraId="5976D179"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3E4EE3C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73851471"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536E3A5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46C22A2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21D7D34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26D39E0D"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30D3DA3A" w14:textId="77777777" w:rsidR="007E224B" w:rsidRPr="00E2638A" w:rsidRDefault="007E224B" w:rsidP="00C769E7">
            <w:pPr>
              <w:rPr>
                <w:rFonts w:ascii="Arial" w:hAnsi="Arial" w:cs="Arial"/>
                <w:sz w:val="20"/>
                <w:szCs w:val="20"/>
              </w:rPr>
            </w:pPr>
            <w:r w:rsidRPr="00E2638A">
              <w:rPr>
                <w:rFonts w:ascii="Arial" w:hAnsi="Arial" w:cs="Arial"/>
                <w:sz w:val="20"/>
                <w:szCs w:val="20"/>
              </w:rPr>
              <w:t>2.1.6 FODMAPs (Fermentable Oligosaccharides, Disaccharides, Monosaccharides and Polyols)</w:t>
            </w:r>
          </w:p>
        </w:tc>
        <w:tc>
          <w:tcPr>
            <w:tcW w:w="810" w:type="dxa"/>
            <w:tcBorders>
              <w:top w:val="single" w:sz="4" w:space="0" w:color="000000"/>
              <w:bottom w:val="single" w:sz="4" w:space="0" w:color="000000"/>
            </w:tcBorders>
            <w:tcMar>
              <w:top w:w="100" w:type="dxa"/>
              <w:left w:w="100" w:type="dxa"/>
              <w:bottom w:w="100" w:type="dxa"/>
              <w:right w:w="100" w:type="dxa"/>
            </w:tcMar>
          </w:tcPr>
          <w:p w14:paraId="4A67A70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057FAE1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0E461CB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32C978F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7631A02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68DAA40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7F1AB3D2"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1F6315B7" w14:textId="77777777" w:rsidR="007E224B" w:rsidRPr="00E2638A" w:rsidRDefault="007E224B" w:rsidP="00C769E7">
            <w:pPr>
              <w:rPr>
                <w:rFonts w:ascii="Arial" w:hAnsi="Arial" w:cs="Arial"/>
                <w:sz w:val="20"/>
                <w:szCs w:val="20"/>
              </w:rPr>
            </w:pPr>
            <w:r w:rsidRPr="00E2638A">
              <w:rPr>
                <w:rFonts w:ascii="Arial" w:hAnsi="Arial" w:cs="Arial"/>
                <w:sz w:val="20"/>
                <w:szCs w:val="20"/>
              </w:rPr>
              <w:t>2.1.7 Elimination Diets</w:t>
            </w:r>
          </w:p>
        </w:tc>
        <w:tc>
          <w:tcPr>
            <w:tcW w:w="810" w:type="dxa"/>
            <w:tcBorders>
              <w:top w:val="single" w:sz="4" w:space="0" w:color="000000"/>
              <w:bottom w:val="single" w:sz="4" w:space="0" w:color="000000"/>
            </w:tcBorders>
            <w:tcMar>
              <w:top w:w="100" w:type="dxa"/>
              <w:left w:w="100" w:type="dxa"/>
              <w:bottom w:w="100" w:type="dxa"/>
              <w:right w:w="100" w:type="dxa"/>
            </w:tcMar>
          </w:tcPr>
          <w:p w14:paraId="3744E1C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6896500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69891A5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4BC4A13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5168E55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4032FCD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bl>
    <w:p w14:paraId="3E7178D3" w14:textId="77777777" w:rsidR="007E224B" w:rsidRPr="00E2638A" w:rsidRDefault="007E224B" w:rsidP="007E224B">
      <w:pPr>
        <w:pStyle w:val="Heading2"/>
        <w:spacing w:before="200" w:after="0"/>
        <w:rPr>
          <w:rFonts w:ascii="Arial" w:hAnsi="Arial" w:cs="Arial"/>
          <w:sz w:val="20"/>
          <w:szCs w:val="20"/>
        </w:rPr>
      </w:pPr>
    </w:p>
    <w:tbl>
      <w:tblPr>
        <w:tblW w:w="10562" w:type="dxa"/>
        <w:tblInd w:w="-15" w:type="dxa"/>
        <w:tblLayout w:type="fixed"/>
        <w:tblLook w:val="0400" w:firstRow="0" w:lastRow="0" w:firstColumn="0" w:lastColumn="0" w:noHBand="0" w:noVBand="1"/>
      </w:tblPr>
      <w:tblGrid>
        <w:gridCol w:w="4905"/>
        <w:gridCol w:w="810"/>
        <w:gridCol w:w="975"/>
        <w:gridCol w:w="900"/>
        <w:gridCol w:w="1035"/>
        <w:gridCol w:w="842"/>
        <w:gridCol w:w="1095"/>
      </w:tblGrid>
      <w:tr w:rsidR="007E224B" w:rsidRPr="00E2638A" w14:paraId="72C26AAF" w14:textId="77777777" w:rsidTr="00C769E7">
        <w:tc>
          <w:tcPr>
            <w:tcW w:w="4905" w:type="dxa"/>
            <w:tcMar>
              <w:top w:w="100" w:type="dxa"/>
              <w:left w:w="100" w:type="dxa"/>
              <w:bottom w:w="100" w:type="dxa"/>
              <w:right w:w="100" w:type="dxa"/>
            </w:tcMar>
          </w:tcPr>
          <w:p w14:paraId="2235021B" w14:textId="77777777" w:rsidR="007E224B" w:rsidRPr="00E2638A" w:rsidRDefault="007E224B" w:rsidP="00C769E7">
            <w:pPr>
              <w:rPr>
                <w:rFonts w:ascii="Arial" w:hAnsi="Arial" w:cs="Arial"/>
                <w:sz w:val="20"/>
                <w:szCs w:val="20"/>
              </w:rPr>
            </w:pPr>
            <w:r w:rsidRPr="00E2638A">
              <w:rPr>
                <w:rFonts w:ascii="Arial" w:hAnsi="Arial" w:cs="Arial"/>
                <w:sz w:val="20"/>
                <w:szCs w:val="20"/>
              </w:rPr>
              <w:t xml:space="preserve">2.2 </w:t>
            </w:r>
          </w:p>
          <w:p w14:paraId="669E9C46" w14:textId="77777777" w:rsidR="007E224B" w:rsidRPr="00E2638A" w:rsidRDefault="007E224B" w:rsidP="00C769E7">
            <w:pPr>
              <w:spacing w:after="160" w:line="259" w:lineRule="auto"/>
              <w:rPr>
                <w:rFonts w:ascii="Arial" w:hAnsi="Arial" w:cs="Arial"/>
                <w:sz w:val="20"/>
                <w:szCs w:val="20"/>
              </w:rPr>
            </w:pPr>
            <w:r w:rsidRPr="00E2638A">
              <w:rPr>
                <w:rFonts w:ascii="Arial" w:hAnsi="Arial" w:cs="Arial"/>
                <w:sz w:val="20"/>
                <w:szCs w:val="20"/>
              </w:rPr>
              <w:t>When seeing low-income patients, how would you rate your ability to counsel patients on using the following resources? Please select don’t know if you are unsure what these resources are.</w:t>
            </w:r>
          </w:p>
        </w:tc>
        <w:tc>
          <w:tcPr>
            <w:tcW w:w="810" w:type="dxa"/>
            <w:shd w:val="clear" w:color="auto" w:fill="D9D9D9"/>
            <w:tcMar>
              <w:top w:w="100" w:type="dxa"/>
              <w:left w:w="100" w:type="dxa"/>
              <w:bottom w:w="100" w:type="dxa"/>
              <w:right w:w="100" w:type="dxa"/>
            </w:tcMar>
          </w:tcPr>
          <w:p w14:paraId="6DDE1AC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Don’t know</w:t>
            </w:r>
          </w:p>
        </w:tc>
        <w:tc>
          <w:tcPr>
            <w:tcW w:w="975" w:type="dxa"/>
            <w:shd w:val="clear" w:color="auto" w:fill="D9D9D9"/>
            <w:tcMar>
              <w:top w:w="100" w:type="dxa"/>
              <w:left w:w="100" w:type="dxa"/>
              <w:bottom w:w="100" w:type="dxa"/>
              <w:right w:w="100" w:type="dxa"/>
            </w:tcMar>
          </w:tcPr>
          <w:p w14:paraId="7CB6D72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Poor</w:t>
            </w:r>
          </w:p>
        </w:tc>
        <w:tc>
          <w:tcPr>
            <w:tcW w:w="900" w:type="dxa"/>
            <w:shd w:val="clear" w:color="auto" w:fill="D9D9D9"/>
            <w:tcMar>
              <w:top w:w="100" w:type="dxa"/>
              <w:left w:w="100" w:type="dxa"/>
              <w:bottom w:w="100" w:type="dxa"/>
              <w:right w:w="100" w:type="dxa"/>
            </w:tcMar>
          </w:tcPr>
          <w:p w14:paraId="0D67F0B9"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Fair</w:t>
            </w:r>
          </w:p>
        </w:tc>
        <w:tc>
          <w:tcPr>
            <w:tcW w:w="1035" w:type="dxa"/>
            <w:shd w:val="clear" w:color="auto" w:fill="D9D9D9"/>
            <w:tcMar>
              <w:top w:w="100" w:type="dxa"/>
              <w:left w:w="100" w:type="dxa"/>
              <w:bottom w:w="100" w:type="dxa"/>
              <w:right w:w="100" w:type="dxa"/>
            </w:tcMar>
          </w:tcPr>
          <w:p w14:paraId="678A93B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Neutral</w:t>
            </w:r>
          </w:p>
        </w:tc>
        <w:tc>
          <w:tcPr>
            <w:tcW w:w="842" w:type="dxa"/>
            <w:shd w:val="clear" w:color="auto" w:fill="D9D9D9"/>
            <w:tcMar>
              <w:top w:w="100" w:type="dxa"/>
              <w:left w:w="100" w:type="dxa"/>
              <w:bottom w:w="100" w:type="dxa"/>
              <w:right w:w="100" w:type="dxa"/>
            </w:tcMar>
          </w:tcPr>
          <w:p w14:paraId="4A50C6C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Good</w:t>
            </w:r>
          </w:p>
        </w:tc>
        <w:tc>
          <w:tcPr>
            <w:tcW w:w="1095" w:type="dxa"/>
            <w:shd w:val="clear" w:color="auto" w:fill="D9D9D9"/>
            <w:tcMar>
              <w:top w:w="100" w:type="dxa"/>
              <w:left w:w="100" w:type="dxa"/>
              <w:bottom w:w="100" w:type="dxa"/>
              <w:right w:w="100" w:type="dxa"/>
            </w:tcMar>
          </w:tcPr>
          <w:p w14:paraId="17E6226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Excellent</w:t>
            </w:r>
          </w:p>
        </w:tc>
      </w:tr>
      <w:tr w:rsidR="007E224B" w:rsidRPr="00E2638A" w14:paraId="29C4560D"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2783AE4B" w14:textId="77777777" w:rsidR="007E224B" w:rsidRPr="00E2638A" w:rsidRDefault="007E224B" w:rsidP="00C769E7">
            <w:pPr>
              <w:rPr>
                <w:rFonts w:ascii="Arial" w:hAnsi="Arial" w:cs="Arial"/>
                <w:sz w:val="20"/>
                <w:szCs w:val="20"/>
              </w:rPr>
            </w:pPr>
            <w:r w:rsidRPr="00E2638A">
              <w:rPr>
                <w:rFonts w:ascii="Arial" w:hAnsi="Arial" w:cs="Arial"/>
                <w:sz w:val="20"/>
                <w:szCs w:val="20"/>
              </w:rPr>
              <w:t>2.2.1 SNAP (Supplemental Nutrition Assistance Program)</w:t>
            </w:r>
          </w:p>
        </w:tc>
        <w:tc>
          <w:tcPr>
            <w:tcW w:w="810" w:type="dxa"/>
            <w:tcBorders>
              <w:top w:val="single" w:sz="4" w:space="0" w:color="000000"/>
              <w:bottom w:val="single" w:sz="4" w:space="0" w:color="000000"/>
            </w:tcBorders>
            <w:tcMar>
              <w:top w:w="100" w:type="dxa"/>
              <w:left w:w="100" w:type="dxa"/>
              <w:bottom w:w="100" w:type="dxa"/>
              <w:right w:w="100" w:type="dxa"/>
            </w:tcMar>
          </w:tcPr>
          <w:p w14:paraId="01C22A5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10DE52A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3C1663E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4202A5F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7AA534B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2EE5323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161D1EF7"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6C26040A" w14:textId="77777777" w:rsidR="007E224B" w:rsidRPr="00E2638A" w:rsidRDefault="007E224B" w:rsidP="00C769E7">
            <w:pPr>
              <w:rPr>
                <w:rFonts w:ascii="Arial" w:hAnsi="Arial" w:cs="Arial"/>
                <w:sz w:val="20"/>
                <w:szCs w:val="20"/>
              </w:rPr>
            </w:pPr>
            <w:r w:rsidRPr="00E2638A">
              <w:rPr>
                <w:rFonts w:ascii="Arial" w:hAnsi="Arial" w:cs="Arial"/>
                <w:sz w:val="20"/>
                <w:szCs w:val="20"/>
              </w:rPr>
              <w:t>2.2.2 Double up food bucks</w:t>
            </w:r>
          </w:p>
        </w:tc>
        <w:tc>
          <w:tcPr>
            <w:tcW w:w="810" w:type="dxa"/>
            <w:tcBorders>
              <w:top w:val="single" w:sz="4" w:space="0" w:color="000000"/>
              <w:bottom w:val="single" w:sz="4" w:space="0" w:color="000000"/>
            </w:tcBorders>
            <w:tcMar>
              <w:top w:w="100" w:type="dxa"/>
              <w:left w:w="100" w:type="dxa"/>
              <w:bottom w:w="100" w:type="dxa"/>
              <w:right w:w="100" w:type="dxa"/>
            </w:tcMar>
          </w:tcPr>
          <w:p w14:paraId="0975F33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0D012B8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00EF8EA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0140170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12C10FA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1382A5BE"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706B376A" w14:textId="77777777" w:rsidTr="00C769E7">
        <w:tc>
          <w:tcPr>
            <w:tcW w:w="4905" w:type="dxa"/>
            <w:tcBorders>
              <w:top w:val="single" w:sz="4" w:space="0" w:color="000000"/>
              <w:bottom w:val="single" w:sz="4" w:space="0" w:color="000000"/>
            </w:tcBorders>
            <w:tcMar>
              <w:top w:w="100" w:type="dxa"/>
              <w:left w:w="100" w:type="dxa"/>
              <w:bottom w:w="100" w:type="dxa"/>
              <w:right w:w="100" w:type="dxa"/>
            </w:tcMar>
          </w:tcPr>
          <w:p w14:paraId="763996A6" w14:textId="362E4725" w:rsidR="007E224B" w:rsidRPr="00E2638A" w:rsidRDefault="007E224B" w:rsidP="00C769E7">
            <w:pPr>
              <w:rPr>
                <w:rFonts w:ascii="Arial" w:hAnsi="Arial" w:cs="Arial"/>
                <w:sz w:val="20"/>
                <w:szCs w:val="20"/>
              </w:rPr>
            </w:pPr>
            <w:r w:rsidRPr="00E2638A">
              <w:rPr>
                <w:rFonts w:ascii="Arial" w:hAnsi="Arial" w:cs="Arial"/>
                <w:sz w:val="20"/>
                <w:szCs w:val="20"/>
              </w:rPr>
              <w:t xml:space="preserve">2.2.3 Prescription for </w:t>
            </w:r>
            <w:r w:rsidR="00D336A2">
              <w:rPr>
                <w:rFonts w:ascii="Arial" w:hAnsi="Arial" w:cs="Arial"/>
                <w:sz w:val="20"/>
                <w:szCs w:val="20"/>
              </w:rPr>
              <w:t>H</w:t>
            </w:r>
            <w:r w:rsidRPr="00E2638A">
              <w:rPr>
                <w:rFonts w:ascii="Arial" w:hAnsi="Arial" w:cs="Arial"/>
                <w:sz w:val="20"/>
                <w:szCs w:val="20"/>
              </w:rPr>
              <w:t>ealth</w:t>
            </w:r>
          </w:p>
        </w:tc>
        <w:tc>
          <w:tcPr>
            <w:tcW w:w="810" w:type="dxa"/>
            <w:tcBorders>
              <w:top w:val="single" w:sz="4" w:space="0" w:color="000000"/>
              <w:bottom w:val="single" w:sz="4" w:space="0" w:color="000000"/>
            </w:tcBorders>
            <w:tcMar>
              <w:top w:w="100" w:type="dxa"/>
              <w:left w:w="100" w:type="dxa"/>
              <w:bottom w:w="100" w:type="dxa"/>
              <w:right w:w="100" w:type="dxa"/>
            </w:tcMar>
          </w:tcPr>
          <w:p w14:paraId="1A55473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0</w:t>
            </w:r>
          </w:p>
        </w:tc>
        <w:tc>
          <w:tcPr>
            <w:tcW w:w="975" w:type="dxa"/>
            <w:tcBorders>
              <w:top w:val="single" w:sz="4" w:space="0" w:color="000000"/>
              <w:bottom w:val="single" w:sz="4" w:space="0" w:color="000000"/>
            </w:tcBorders>
            <w:tcMar>
              <w:top w:w="100" w:type="dxa"/>
              <w:left w:w="100" w:type="dxa"/>
              <w:bottom w:w="100" w:type="dxa"/>
              <w:right w:w="100" w:type="dxa"/>
            </w:tcMar>
          </w:tcPr>
          <w:p w14:paraId="549AEB2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900" w:type="dxa"/>
            <w:tcBorders>
              <w:top w:val="single" w:sz="4" w:space="0" w:color="000000"/>
              <w:bottom w:val="single" w:sz="4" w:space="0" w:color="000000"/>
            </w:tcBorders>
            <w:tcMar>
              <w:top w:w="100" w:type="dxa"/>
              <w:left w:w="100" w:type="dxa"/>
              <w:bottom w:w="100" w:type="dxa"/>
              <w:right w:w="100" w:type="dxa"/>
            </w:tcMar>
          </w:tcPr>
          <w:p w14:paraId="563C9BB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035" w:type="dxa"/>
            <w:tcBorders>
              <w:top w:val="single" w:sz="4" w:space="0" w:color="000000"/>
              <w:bottom w:val="single" w:sz="4" w:space="0" w:color="000000"/>
            </w:tcBorders>
            <w:tcMar>
              <w:top w:w="100" w:type="dxa"/>
              <w:left w:w="100" w:type="dxa"/>
              <w:bottom w:w="100" w:type="dxa"/>
              <w:right w:w="100" w:type="dxa"/>
            </w:tcMar>
          </w:tcPr>
          <w:p w14:paraId="6E2DFC0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842" w:type="dxa"/>
            <w:tcBorders>
              <w:top w:val="single" w:sz="4" w:space="0" w:color="000000"/>
              <w:bottom w:val="single" w:sz="4" w:space="0" w:color="000000"/>
            </w:tcBorders>
            <w:tcMar>
              <w:top w:w="100" w:type="dxa"/>
              <w:left w:w="100" w:type="dxa"/>
              <w:bottom w:w="100" w:type="dxa"/>
              <w:right w:w="100" w:type="dxa"/>
            </w:tcMar>
          </w:tcPr>
          <w:p w14:paraId="752A050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095" w:type="dxa"/>
            <w:tcBorders>
              <w:top w:val="single" w:sz="4" w:space="0" w:color="000000"/>
              <w:bottom w:val="single" w:sz="4" w:space="0" w:color="000000"/>
            </w:tcBorders>
            <w:tcMar>
              <w:top w:w="100" w:type="dxa"/>
              <w:left w:w="100" w:type="dxa"/>
              <w:bottom w:w="100" w:type="dxa"/>
              <w:right w:w="100" w:type="dxa"/>
            </w:tcMar>
          </w:tcPr>
          <w:p w14:paraId="681107F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bl>
    <w:p w14:paraId="5C39CF8C" w14:textId="77777777" w:rsidR="007E224B" w:rsidRPr="00E2638A" w:rsidRDefault="007E224B" w:rsidP="007E224B">
      <w:pPr>
        <w:spacing w:after="160" w:line="259" w:lineRule="auto"/>
        <w:rPr>
          <w:rFonts w:ascii="Arial" w:hAnsi="Arial" w:cs="Arial"/>
          <w:sz w:val="20"/>
          <w:szCs w:val="20"/>
        </w:rPr>
      </w:pPr>
    </w:p>
    <w:tbl>
      <w:tblPr>
        <w:tblW w:w="10860" w:type="dxa"/>
        <w:tblInd w:w="15" w:type="dxa"/>
        <w:tblLayout w:type="fixed"/>
        <w:tblLook w:val="0400" w:firstRow="0" w:lastRow="0" w:firstColumn="0" w:lastColumn="0" w:noHBand="0" w:noVBand="1"/>
      </w:tblPr>
      <w:tblGrid>
        <w:gridCol w:w="4050"/>
        <w:gridCol w:w="1425"/>
        <w:gridCol w:w="1635"/>
        <w:gridCol w:w="1140"/>
        <w:gridCol w:w="1305"/>
        <w:gridCol w:w="1305"/>
      </w:tblGrid>
      <w:tr w:rsidR="007E224B" w:rsidRPr="00E2638A" w14:paraId="6796DFD5" w14:textId="77777777" w:rsidTr="00C769E7">
        <w:trPr>
          <w:trHeight w:val="800"/>
        </w:trPr>
        <w:tc>
          <w:tcPr>
            <w:tcW w:w="4050" w:type="dxa"/>
            <w:tcMar>
              <w:top w:w="100" w:type="dxa"/>
              <w:left w:w="100" w:type="dxa"/>
              <w:bottom w:w="100" w:type="dxa"/>
              <w:right w:w="100" w:type="dxa"/>
            </w:tcMar>
          </w:tcPr>
          <w:p w14:paraId="30DC1962" w14:textId="77777777" w:rsidR="007E224B" w:rsidRPr="00E2638A" w:rsidRDefault="007E224B" w:rsidP="00C769E7">
            <w:pPr>
              <w:rPr>
                <w:rFonts w:ascii="Arial" w:hAnsi="Arial" w:cs="Arial"/>
                <w:sz w:val="20"/>
                <w:szCs w:val="20"/>
              </w:rPr>
            </w:pPr>
            <w:r w:rsidRPr="00E2638A">
              <w:rPr>
                <w:rFonts w:ascii="Arial" w:hAnsi="Arial" w:cs="Arial"/>
                <w:sz w:val="20"/>
                <w:szCs w:val="20"/>
              </w:rPr>
              <w:t>2.3</w:t>
            </w:r>
          </w:p>
          <w:p w14:paraId="06C6912F" w14:textId="77777777" w:rsidR="007E224B" w:rsidRPr="00E2638A" w:rsidRDefault="007E224B" w:rsidP="00C769E7">
            <w:pPr>
              <w:rPr>
                <w:rFonts w:ascii="Arial" w:hAnsi="Arial" w:cs="Arial"/>
                <w:sz w:val="20"/>
                <w:szCs w:val="20"/>
              </w:rPr>
            </w:pPr>
            <w:r w:rsidRPr="00E2638A">
              <w:rPr>
                <w:rFonts w:ascii="Arial" w:hAnsi="Arial" w:cs="Arial"/>
                <w:sz w:val="20"/>
                <w:szCs w:val="20"/>
              </w:rPr>
              <w:t>Please rank your ability to discuss the practical aspects of the following:</w:t>
            </w:r>
          </w:p>
        </w:tc>
        <w:tc>
          <w:tcPr>
            <w:tcW w:w="1425" w:type="dxa"/>
            <w:shd w:val="clear" w:color="auto" w:fill="D9D9D9"/>
            <w:tcMar>
              <w:top w:w="100" w:type="dxa"/>
              <w:left w:w="100" w:type="dxa"/>
              <w:bottom w:w="100" w:type="dxa"/>
              <w:right w:w="100" w:type="dxa"/>
            </w:tcMar>
          </w:tcPr>
          <w:p w14:paraId="0ABC5D9E"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Poor</w:t>
            </w:r>
          </w:p>
        </w:tc>
        <w:tc>
          <w:tcPr>
            <w:tcW w:w="1635" w:type="dxa"/>
            <w:shd w:val="clear" w:color="auto" w:fill="D9D9D9"/>
            <w:tcMar>
              <w:top w:w="100" w:type="dxa"/>
              <w:left w:w="100" w:type="dxa"/>
              <w:bottom w:w="100" w:type="dxa"/>
              <w:right w:w="100" w:type="dxa"/>
            </w:tcMar>
          </w:tcPr>
          <w:p w14:paraId="776029F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Fair</w:t>
            </w:r>
          </w:p>
        </w:tc>
        <w:tc>
          <w:tcPr>
            <w:tcW w:w="1140" w:type="dxa"/>
            <w:shd w:val="clear" w:color="auto" w:fill="D9D9D9"/>
            <w:tcMar>
              <w:top w:w="100" w:type="dxa"/>
              <w:left w:w="100" w:type="dxa"/>
              <w:bottom w:w="100" w:type="dxa"/>
              <w:right w:w="100" w:type="dxa"/>
            </w:tcMar>
          </w:tcPr>
          <w:p w14:paraId="3F3627E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Neutral</w:t>
            </w:r>
          </w:p>
        </w:tc>
        <w:tc>
          <w:tcPr>
            <w:tcW w:w="1305" w:type="dxa"/>
            <w:shd w:val="clear" w:color="auto" w:fill="D9D9D9"/>
            <w:tcMar>
              <w:top w:w="100" w:type="dxa"/>
              <w:left w:w="100" w:type="dxa"/>
              <w:bottom w:w="100" w:type="dxa"/>
              <w:right w:w="100" w:type="dxa"/>
            </w:tcMar>
          </w:tcPr>
          <w:p w14:paraId="1BA637B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Good</w:t>
            </w:r>
          </w:p>
        </w:tc>
        <w:tc>
          <w:tcPr>
            <w:tcW w:w="1305" w:type="dxa"/>
            <w:shd w:val="clear" w:color="auto" w:fill="D9D9D9"/>
            <w:tcMar>
              <w:top w:w="100" w:type="dxa"/>
              <w:left w:w="100" w:type="dxa"/>
              <w:bottom w:w="100" w:type="dxa"/>
              <w:right w:w="100" w:type="dxa"/>
            </w:tcMar>
          </w:tcPr>
          <w:p w14:paraId="52B43D0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Excellent</w:t>
            </w:r>
          </w:p>
        </w:tc>
      </w:tr>
      <w:tr w:rsidR="007E224B" w:rsidRPr="00E2638A" w14:paraId="3F57DE85" w14:textId="77777777" w:rsidTr="00C769E7">
        <w:tc>
          <w:tcPr>
            <w:tcW w:w="4050" w:type="dxa"/>
            <w:tcBorders>
              <w:bottom w:val="single" w:sz="4" w:space="0" w:color="000000"/>
            </w:tcBorders>
            <w:tcMar>
              <w:top w:w="100" w:type="dxa"/>
              <w:left w:w="100" w:type="dxa"/>
              <w:bottom w:w="100" w:type="dxa"/>
              <w:right w:w="100" w:type="dxa"/>
            </w:tcMar>
          </w:tcPr>
          <w:p w14:paraId="2215CC7E" w14:textId="77777777" w:rsidR="007E224B" w:rsidRPr="00E2638A" w:rsidRDefault="007E224B" w:rsidP="00C769E7">
            <w:pPr>
              <w:rPr>
                <w:rFonts w:ascii="Arial" w:hAnsi="Arial" w:cs="Arial"/>
                <w:sz w:val="20"/>
                <w:szCs w:val="20"/>
              </w:rPr>
            </w:pPr>
            <w:r w:rsidRPr="00E2638A">
              <w:rPr>
                <w:rFonts w:ascii="Arial" w:hAnsi="Arial" w:cs="Arial"/>
                <w:sz w:val="20"/>
                <w:szCs w:val="20"/>
              </w:rPr>
              <w:t>2.3.1 Patients’ current eating habits</w:t>
            </w:r>
          </w:p>
        </w:tc>
        <w:tc>
          <w:tcPr>
            <w:tcW w:w="1425" w:type="dxa"/>
            <w:tcBorders>
              <w:bottom w:val="single" w:sz="4" w:space="0" w:color="000000"/>
            </w:tcBorders>
            <w:tcMar>
              <w:top w:w="100" w:type="dxa"/>
              <w:left w:w="100" w:type="dxa"/>
              <w:bottom w:w="100" w:type="dxa"/>
              <w:right w:w="100" w:type="dxa"/>
            </w:tcMar>
          </w:tcPr>
          <w:p w14:paraId="3952B6A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635" w:type="dxa"/>
            <w:tcBorders>
              <w:bottom w:val="single" w:sz="4" w:space="0" w:color="000000"/>
            </w:tcBorders>
            <w:tcMar>
              <w:top w:w="100" w:type="dxa"/>
              <w:left w:w="100" w:type="dxa"/>
              <w:bottom w:w="100" w:type="dxa"/>
              <w:right w:w="100" w:type="dxa"/>
            </w:tcMar>
          </w:tcPr>
          <w:p w14:paraId="3535AC9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40" w:type="dxa"/>
            <w:tcBorders>
              <w:bottom w:val="single" w:sz="4" w:space="0" w:color="000000"/>
            </w:tcBorders>
            <w:tcMar>
              <w:top w:w="100" w:type="dxa"/>
              <w:left w:w="100" w:type="dxa"/>
              <w:bottom w:w="100" w:type="dxa"/>
              <w:right w:w="100" w:type="dxa"/>
            </w:tcMar>
          </w:tcPr>
          <w:p w14:paraId="672BC04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1305" w:type="dxa"/>
            <w:tcBorders>
              <w:bottom w:val="single" w:sz="4" w:space="0" w:color="000000"/>
            </w:tcBorders>
            <w:tcMar>
              <w:top w:w="100" w:type="dxa"/>
              <w:left w:w="100" w:type="dxa"/>
              <w:bottom w:w="100" w:type="dxa"/>
              <w:right w:w="100" w:type="dxa"/>
            </w:tcMar>
          </w:tcPr>
          <w:p w14:paraId="147B407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305" w:type="dxa"/>
            <w:tcBorders>
              <w:bottom w:val="single" w:sz="4" w:space="0" w:color="000000"/>
            </w:tcBorders>
            <w:tcMar>
              <w:top w:w="100" w:type="dxa"/>
              <w:left w:w="100" w:type="dxa"/>
              <w:bottom w:w="100" w:type="dxa"/>
              <w:right w:w="100" w:type="dxa"/>
            </w:tcMar>
          </w:tcPr>
          <w:p w14:paraId="5764568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73378625" w14:textId="77777777" w:rsidTr="00C769E7">
        <w:tc>
          <w:tcPr>
            <w:tcW w:w="4050" w:type="dxa"/>
            <w:tcBorders>
              <w:bottom w:val="single" w:sz="4" w:space="0" w:color="000000"/>
            </w:tcBorders>
            <w:tcMar>
              <w:top w:w="100" w:type="dxa"/>
              <w:left w:w="100" w:type="dxa"/>
              <w:bottom w:w="100" w:type="dxa"/>
              <w:right w:w="100" w:type="dxa"/>
            </w:tcMar>
          </w:tcPr>
          <w:p w14:paraId="2900629E" w14:textId="77777777" w:rsidR="007E224B" w:rsidRPr="00E2638A" w:rsidRDefault="007E224B" w:rsidP="00C769E7">
            <w:pPr>
              <w:rPr>
                <w:rFonts w:ascii="Arial" w:hAnsi="Arial" w:cs="Arial"/>
                <w:sz w:val="20"/>
                <w:szCs w:val="20"/>
              </w:rPr>
            </w:pPr>
            <w:r w:rsidRPr="00E2638A">
              <w:rPr>
                <w:rFonts w:ascii="Arial" w:hAnsi="Arial" w:cs="Arial"/>
                <w:sz w:val="20"/>
                <w:szCs w:val="20"/>
              </w:rPr>
              <w:t>2.3.2 Patients’ current cooking ability</w:t>
            </w:r>
          </w:p>
        </w:tc>
        <w:tc>
          <w:tcPr>
            <w:tcW w:w="1425" w:type="dxa"/>
            <w:tcBorders>
              <w:top w:val="single" w:sz="4" w:space="0" w:color="000000"/>
              <w:bottom w:val="single" w:sz="4" w:space="0" w:color="000000"/>
            </w:tcBorders>
            <w:tcMar>
              <w:top w:w="100" w:type="dxa"/>
              <w:left w:w="100" w:type="dxa"/>
              <w:bottom w:w="100" w:type="dxa"/>
              <w:right w:w="100" w:type="dxa"/>
            </w:tcMar>
          </w:tcPr>
          <w:p w14:paraId="0ED41A1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635" w:type="dxa"/>
            <w:tcBorders>
              <w:top w:val="single" w:sz="4" w:space="0" w:color="000000"/>
              <w:bottom w:val="single" w:sz="4" w:space="0" w:color="000000"/>
            </w:tcBorders>
            <w:tcMar>
              <w:top w:w="100" w:type="dxa"/>
              <w:left w:w="100" w:type="dxa"/>
              <w:bottom w:w="100" w:type="dxa"/>
              <w:right w:w="100" w:type="dxa"/>
            </w:tcMar>
          </w:tcPr>
          <w:p w14:paraId="79FADF1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40" w:type="dxa"/>
            <w:tcBorders>
              <w:top w:val="single" w:sz="4" w:space="0" w:color="000000"/>
              <w:bottom w:val="single" w:sz="4" w:space="0" w:color="000000"/>
            </w:tcBorders>
            <w:tcMar>
              <w:top w:w="100" w:type="dxa"/>
              <w:left w:w="100" w:type="dxa"/>
              <w:bottom w:w="100" w:type="dxa"/>
              <w:right w:w="100" w:type="dxa"/>
            </w:tcMar>
          </w:tcPr>
          <w:p w14:paraId="284E632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1305" w:type="dxa"/>
            <w:tcBorders>
              <w:top w:val="single" w:sz="4" w:space="0" w:color="000000"/>
              <w:bottom w:val="single" w:sz="4" w:space="0" w:color="000000"/>
            </w:tcBorders>
            <w:tcMar>
              <w:top w:w="100" w:type="dxa"/>
              <w:left w:w="100" w:type="dxa"/>
              <w:bottom w:w="100" w:type="dxa"/>
              <w:right w:w="100" w:type="dxa"/>
            </w:tcMar>
          </w:tcPr>
          <w:p w14:paraId="623EC6A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305" w:type="dxa"/>
            <w:tcBorders>
              <w:top w:val="single" w:sz="4" w:space="0" w:color="000000"/>
              <w:bottom w:val="single" w:sz="4" w:space="0" w:color="000000"/>
            </w:tcBorders>
            <w:tcMar>
              <w:top w:w="100" w:type="dxa"/>
              <w:left w:w="100" w:type="dxa"/>
              <w:bottom w:w="100" w:type="dxa"/>
              <w:right w:w="100" w:type="dxa"/>
            </w:tcMar>
          </w:tcPr>
          <w:p w14:paraId="1D58D03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bl>
    <w:p w14:paraId="342228F0" w14:textId="77777777" w:rsidR="007E224B" w:rsidRPr="00E2638A" w:rsidRDefault="007E224B" w:rsidP="007E224B">
      <w:pPr>
        <w:rPr>
          <w:rFonts w:ascii="Arial" w:hAnsi="Arial" w:cs="Arial"/>
          <w:sz w:val="20"/>
          <w:szCs w:val="20"/>
        </w:rPr>
      </w:pPr>
    </w:p>
    <w:p w14:paraId="1D893D75" w14:textId="77777777" w:rsidR="007E224B" w:rsidRPr="00E2638A" w:rsidRDefault="007E224B" w:rsidP="007E224B">
      <w:pPr>
        <w:rPr>
          <w:rFonts w:ascii="Arial" w:hAnsi="Arial" w:cs="Arial"/>
          <w:sz w:val="20"/>
          <w:szCs w:val="20"/>
        </w:rPr>
      </w:pPr>
      <w:r w:rsidRPr="00E2638A">
        <w:rPr>
          <w:rFonts w:ascii="Arial" w:hAnsi="Arial" w:cs="Arial"/>
          <w:b/>
          <w:sz w:val="20"/>
          <w:szCs w:val="20"/>
        </w:rPr>
        <w:t>3. Attitudes pertaining to dietary interventions</w:t>
      </w:r>
    </w:p>
    <w:tbl>
      <w:tblPr>
        <w:tblW w:w="10770" w:type="dxa"/>
        <w:tblInd w:w="30" w:type="dxa"/>
        <w:tblLayout w:type="fixed"/>
        <w:tblLook w:val="0400" w:firstRow="0" w:lastRow="0" w:firstColumn="0" w:lastColumn="0" w:noHBand="0" w:noVBand="1"/>
      </w:tblPr>
      <w:tblGrid>
        <w:gridCol w:w="5145"/>
        <w:gridCol w:w="1170"/>
        <w:gridCol w:w="1170"/>
        <w:gridCol w:w="1170"/>
        <w:gridCol w:w="990"/>
        <w:gridCol w:w="1125"/>
      </w:tblGrid>
      <w:tr w:rsidR="007E224B" w:rsidRPr="00E2638A" w14:paraId="2B6E543A" w14:textId="77777777" w:rsidTr="00C769E7">
        <w:trPr>
          <w:trHeight w:val="580"/>
        </w:trPr>
        <w:tc>
          <w:tcPr>
            <w:tcW w:w="5145" w:type="dxa"/>
            <w:shd w:val="clear" w:color="auto" w:fill="auto"/>
            <w:tcMar>
              <w:top w:w="100" w:type="dxa"/>
              <w:left w:w="100" w:type="dxa"/>
              <w:bottom w:w="100" w:type="dxa"/>
              <w:right w:w="100" w:type="dxa"/>
            </w:tcMar>
          </w:tcPr>
          <w:p w14:paraId="350762CF" w14:textId="77777777" w:rsidR="007E224B" w:rsidRPr="00E2638A" w:rsidRDefault="007E224B" w:rsidP="00C769E7">
            <w:pPr>
              <w:rPr>
                <w:rFonts w:ascii="Arial" w:hAnsi="Arial" w:cs="Arial"/>
                <w:sz w:val="20"/>
                <w:szCs w:val="20"/>
              </w:rPr>
            </w:pPr>
            <w:r w:rsidRPr="00E2638A">
              <w:rPr>
                <w:rFonts w:ascii="Arial" w:hAnsi="Arial" w:cs="Arial"/>
                <w:sz w:val="20"/>
                <w:szCs w:val="20"/>
              </w:rPr>
              <w:t>3.1 Please rank your level of agreement with the following statements:</w:t>
            </w:r>
          </w:p>
        </w:tc>
        <w:tc>
          <w:tcPr>
            <w:tcW w:w="1170" w:type="dxa"/>
            <w:shd w:val="clear" w:color="auto" w:fill="D9D9D9"/>
            <w:tcMar>
              <w:top w:w="100" w:type="dxa"/>
              <w:left w:w="100" w:type="dxa"/>
              <w:bottom w:w="100" w:type="dxa"/>
              <w:right w:w="100" w:type="dxa"/>
            </w:tcMar>
          </w:tcPr>
          <w:p w14:paraId="7766669A" w14:textId="77777777" w:rsidR="007E224B" w:rsidRPr="00E2638A" w:rsidRDefault="007E224B" w:rsidP="00C769E7">
            <w:pPr>
              <w:rPr>
                <w:rFonts w:ascii="Arial" w:hAnsi="Arial" w:cs="Arial"/>
                <w:sz w:val="20"/>
                <w:szCs w:val="20"/>
              </w:rPr>
            </w:pPr>
            <w:r w:rsidRPr="00E2638A">
              <w:rPr>
                <w:rFonts w:ascii="Arial" w:hAnsi="Arial" w:cs="Arial"/>
                <w:sz w:val="20"/>
                <w:szCs w:val="20"/>
              </w:rPr>
              <w:t xml:space="preserve">Strongly Disagree </w:t>
            </w:r>
          </w:p>
        </w:tc>
        <w:tc>
          <w:tcPr>
            <w:tcW w:w="1170" w:type="dxa"/>
            <w:shd w:val="clear" w:color="auto" w:fill="D9D9D9"/>
            <w:tcMar>
              <w:top w:w="100" w:type="dxa"/>
              <w:left w:w="100" w:type="dxa"/>
              <w:bottom w:w="100" w:type="dxa"/>
              <w:right w:w="100" w:type="dxa"/>
            </w:tcMar>
          </w:tcPr>
          <w:p w14:paraId="2E7B261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Disagree</w:t>
            </w:r>
          </w:p>
        </w:tc>
        <w:tc>
          <w:tcPr>
            <w:tcW w:w="1170" w:type="dxa"/>
            <w:shd w:val="clear" w:color="auto" w:fill="D9D9D9"/>
            <w:tcMar>
              <w:top w:w="100" w:type="dxa"/>
              <w:left w:w="100" w:type="dxa"/>
              <w:bottom w:w="100" w:type="dxa"/>
              <w:right w:w="100" w:type="dxa"/>
            </w:tcMar>
          </w:tcPr>
          <w:p w14:paraId="4572369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Neutral</w:t>
            </w:r>
          </w:p>
        </w:tc>
        <w:tc>
          <w:tcPr>
            <w:tcW w:w="990" w:type="dxa"/>
            <w:shd w:val="clear" w:color="auto" w:fill="D9D9D9"/>
            <w:tcMar>
              <w:top w:w="100" w:type="dxa"/>
              <w:left w:w="100" w:type="dxa"/>
              <w:bottom w:w="100" w:type="dxa"/>
              <w:right w:w="100" w:type="dxa"/>
            </w:tcMar>
          </w:tcPr>
          <w:p w14:paraId="49A656E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Agree</w:t>
            </w:r>
          </w:p>
        </w:tc>
        <w:tc>
          <w:tcPr>
            <w:tcW w:w="1125" w:type="dxa"/>
            <w:shd w:val="clear" w:color="auto" w:fill="D9D9D9"/>
            <w:tcMar>
              <w:top w:w="100" w:type="dxa"/>
              <w:left w:w="100" w:type="dxa"/>
              <w:bottom w:w="100" w:type="dxa"/>
              <w:right w:w="100" w:type="dxa"/>
            </w:tcMar>
          </w:tcPr>
          <w:p w14:paraId="0D61311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Strongly</w:t>
            </w:r>
          </w:p>
          <w:p w14:paraId="64A5104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 xml:space="preserve">Agree </w:t>
            </w:r>
          </w:p>
        </w:tc>
      </w:tr>
      <w:tr w:rsidR="007E224B" w:rsidRPr="00E2638A" w14:paraId="045ABAAC"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42A20625" w14:textId="77777777" w:rsidR="007E224B" w:rsidRPr="00E2638A" w:rsidRDefault="007E224B" w:rsidP="00C769E7">
            <w:pPr>
              <w:rPr>
                <w:rFonts w:ascii="Arial" w:hAnsi="Arial" w:cs="Arial"/>
                <w:sz w:val="20"/>
                <w:szCs w:val="20"/>
              </w:rPr>
            </w:pPr>
            <w:r w:rsidRPr="00E2638A">
              <w:rPr>
                <w:rFonts w:ascii="Arial" w:hAnsi="Arial" w:cs="Arial"/>
                <w:sz w:val="20"/>
                <w:szCs w:val="20"/>
              </w:rPr>
              <w:t>3.1.1 Efforts that I make to counsel my patients on nutrition are effective</w:t>
            </w:r>
          </w:p>
        </w:tc>
        <w:tc>
          <w:tcPr>
            <w:tcW w:w="1170" w:type="dxa"/>
            <w:tcBorders>
              <w:bottom w:val="single" w:sz="4" w:space="0" w:color="000000"/>
            </w:tcBorders>
            <w:tcMar>
              <w:top w:w="100" w:type="dxa"/>
              <w:left w:w="100" w:type="dxa"/>
              <w:bottom w:w="100" w:type="dxa"/>
              <w:right w:w="100" w:type="dxa"/>
            </w:tcMar>
            <w:vAlign w:val="center"/>
          </w:tcPr>
          <w:p w14:paraId="5CD2817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12BCE19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7327E66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5CBFCBB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44F84AC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69BFAEC3"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27B8194D" w14:textId="77777777" w:rsidR="007E224B" w:rsidRPr="00E2638A" w:rsidRDefault="007E224B" w:rsidP="00C769E7">
            <w:pPr>
              <w:rPr>
                <w:rFonts w:ascii="Arial" w:hAnsi="Arial" w:cs="Arial"/>
                <w:sz w:val="20"/>
                <w:szCs w:val="20"/>
              </w:rPr>
            </w:pPr>
            <w:r w:rsidRPr="00E2638A">
              <w:rPr>
                <w:rFonts w:ascii="Arial" w:hAnsi="Arial" w:cs="Arial"/>
                <w:sz w:val="20"/>
                <w:szCs w:val="20"/>
              </w:rPr>
              <w:t>3.1.2 It is important for physicians to learn about nutrition</w:t>
            </w:r>
          </w:p>
        </w:tc>
        <w:tc>
          <w:tcPr>
            <w:tcW w:w="1170" w:type="dxa"/>
            <w:tcBorders>
              <w:bottom w:val="single" w:sz="4" w:space="0" w:color="000000"/>
            </w:tcBorders>
            <w:tcMar>
              <w:top w:w="100" w:type="dxa"/>
              <w:left w:w="100" w:type="dxa"/>
              <w:bottom w:w="100" w:type="dxa"/>
              <w:right w:w="100" w:type="dxa"/>
            </w:tcMar>
            <w:vAlign w:val="center"/>
          </w:tcPr>
          <w:p w14:paraId="5CAF570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4DAA2F8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14EF6B8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3FFBCC3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39D6351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2048A56E"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79A04EE5" w14:textId="77777777" w:rsidR="007E224B" w:rsidRPr="00E2638A" w:rsidRDefault="007E224B" w:rsidP="00C769E7">
            <w:pPr>
              <w:rPr>
                <w:rFonts w:ascii="Arial" w:hAnsi="Arial" w:cs="Arial"/>
                <w:sz w:val="20"/>
                <w:szCs w:val="20"/>
              </w:rPr>
            </w:pPr>
            <w:r w:rsidRPr="00E2638A">
              <w:rPr>
                <w:rFonts w:ascii="Arial" w:hAnsi="Arial" w:cs="Arial"/>
                <w:sz w:val="20"/>
                <w:szCs w:val="20"/>
              </w:rPr>
              <w:t>3.1.3 It is valuable for my patients to receive dietary information from me</w:t>
            </w:r>
          </w:p>
        </w:tc>
        <w:tc>
          <w:tcPr>
            <w:tcW w:w="1170" w:type="dxa"/>
            <w:tcBorders>
              <w:bottom w:val="single" w:sz="4" w:space="0" w:color="000000"/>
            </w:tcBorders>
            <w:tcMar>
              <w:top w:w="100" w:type="dxa"/>
              <w:left w:w="100" w:type="dxa"/>
              <w:bottom w:w="100" w:type="dxa"/>
              <w:right w:w="100" w:type="dxa"/>
            </w:tcMar>
            <w:vAlign w:val="center"/>
          </w:tcPr>
          <w:p w14:paraId="15FFA22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0AFC687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104177B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3A99E44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3CD70787"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3EC40541"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1DFF2935" w14:textId="77777777" w:rsidR="007E224B" w:rsidRPr="00E2638A" w:rsidRDefault="007E224B" w:rsidP="00C769E7">
            <w:pPr>
              <w:rPr>
                <w:rFonts w:ascii="Arial" w:hAnsi="Arial" w:cs="Arial"/>
                <w:sz w:val="20"/>
                <w:szCs w:val="20"/>
              </w:rPr>
            </w:pPr>
            <w:r w:rsidRPr="00E2638A">
              <w:rPr>
                <w:rFonts w:ascii="Arial" w:hAnsi="Arial" w:cs="Arial"/>
                <w:sz w:val="20"/>
                <w:szCs w:val="20"/>
              </w:rPr>
              <w:t>3.1.4 I rely on dieticians to provide guidance to my patients</w:t>
            </w:r>
          </w:p>
        </w:tc>
        <w:tc>
          <w:tcPr>
            <w:tcW w:w="1170" w:type="dxa"/>
            <w:tcBorders>
              <w:bottom w:val="single" w:sz="4" w:space="0" w:color="000000"/>
            </w:tcBorders>
            <w:tcMar>
              <w:top w:w="100" w:type="dxa"/>
              <w:left w:w="100" w:type="dxa"/>
              <w:bottom w:w="100" w:type="dxa"/>
              <w:right w:w="100" w:type="dxa"/>
            </w:tcMar>
            <w:vAlign w:val="center"/>
          </w:tcPr>
          <w:p w14:paraId="60DC8B3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07D61A0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3BB1058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112D485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113BD0C0"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5EBDEA7E"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010A6E9A" w14:textId="77777777" w:rsidR="007E224B" w:rsidRPr="00E2638A" w:rsidRDefault="007E224B" w:rsidP="00C769E7">
            <w:pPr>
              <w:rPr>
                <w:rFonts w:ascii="Arial" w:hAnsi="Arial" w:cs="Arial"/>
                <w:sz w:val="20"/>
                <w:szCs w:val="20"/>
              </w:rPr>
            </w:pPr>
            <w:r w:rsidRPr="00E2638A">
              <w:rPr>
                <w:rFonts w:ascii="Arial" w:hAnsi="Arial" w:cs="Arial"/>
                <w:sz w:val="20"/>
                <w:szCs w:val="20"/>
              </w:rPr>
              <w:t>3.1.5 It is appropriate to counsel all patients about their diet</w:t>
            </w:r>
          </w:p>
        </w:tc>
        <w:tc>
          <w:tcPr>
            <w:tcW w:w="1170" w:type="dxa"/>
            <w:tcBorders>
              <w:bottom w:val="single" w:sz="4" w:space="0" w:color="000000"/>
            </w:tcBorders>
            <w:tcMar>
              <w:top w:w="100" w:type="dxa"/>
              <w:left w:w="100" w:type="dxa"/>
              <w:bottom w:w="100" w:type="dxa"/>
              <w:right w:w="100" w:type="dxa"/>
            </w:tcMar>
            <w:vAlign w:val="center"/>
          </w:tcPr>
          <w:p w14:paraId="0841B13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5B381EF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1309A1F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739879C4"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3B845501"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019A7524"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36D9C987" w14:textId="77777777" w:rsidR="007E224B" w:rsidRPr="00E2638A" w:rsidRDefault="007E224B" w:rsidP="00C769E7">
            <w:pPr>
              <w:rPr>
                <w:rFonts w:ascii="Arial" w:hAnsi="Arial" w:cs="Arial"/>
                <w:sz w:val="20"/>
                <w:szCs w:val="20"/>
              </w:rPr>
            </w:pPr>
            <w:r w:rsidRPr="00E2638A">
              <w:rPr>
                <w:rFonts w:ascii="Arial" w:hAnsi="Arial" w:cs="Arial"/>
                <w:sz w:val="20"/>
                <w:szCs w:val="20"/>
              </w:rPr>
              <w:t>3.1.6 I am more motivated to counsel an obese patient (BMI &gt;= 30) about dietary interventions than a non-obese patient (BMI &lt;30)</w:t>
            </w:r>
          </w:p>
        </w:tc>
        <w:tc>
          <w:tcPr>
            <w:tcW w:w="1170" w:type="dxa"/>
            <w:tcBorders>
              <w:bottom w:val="single" w:sz="4" w:space="0" w:color="000000"/>
            </w:tcBorders>
            <w:tcMar>
              <w:top w:w="100" w:type="dxa"/>
              <w:left w:w="100" w:type="dxa"/>
              <w:bottom w:w="100" w:type="dxa"/>
              <w:right w:w="100" w:type="dxa"/>
            </w:tcMar>
            <w:vAlign w:val="center"/>
          </w:tcPr>
          <w:p w14:paraId="5C150D2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2EA61AC3"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355D67E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5B680A8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4169597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23884C0B" w14:textId="77777777" w:rsidTr="00C769E7">
        <w:trPr>
          <w:trHeight w:val="340"/>
        </w:trPr>
        <w:tc>
          <w:tcPr>
            <w:tcW w:w="5145" w:type="dxa"/>
            <w:tcBorders>
              <w:bottom w:val="single" w:sz="4" w:space="0" w:color="000000"/>
            </w:tcBorders>
            <w:tcMar>
              <w:top w:w="100" w:type="dxa"/>
              <w:left w:w="100" w:type="dxa"/>
              <w:bottom w:w="100" w:type="dxa"/>
              <w:right w:w="100" w:type="dxa"/>
            </w:tcMar>
          </w:tcPr>
          <w:p w14:paraId="1D8C9510" w14:textId="77777777" w:rsidR="007E224B" w:rsidRPr="00E2638A" w:rsidRDefault="007E224B" w:rsidP="00C769E7">
            <w:pPr>
              <w:rPr>
                <w:rFonts w:ascii="Arial" w:hAnsi="Arial" w:cs="Arial"/>
                <w:sz w:val="20"/>
                <w:szCs w:val="20"/>
              </w:rPr>
            </w:pPr>
            <w:r w:rsidRPr="00E2638A">
              <w:rPr>
                <w:rFonts w:ascii="Arial" w:hAnsi="Arial" w:cs="Arial"/>
                <w:sz w:val="20"/>
                <w:szCs w:val="20"/>
              </w:rPr>
              <w:t>3.1.7 Dietary interventions are important aspects of the care plan for many diseases</w:t>
            </w:r>
          </w:p>
        </w:tc>
        <w:tc>
          <w:tcPr>
            <w:tcW w:w="1170" w:type="dxa"/>
            <w:tcBorders>
              <w:bottom w:val="single" w:sz="4" w:space="0" w:color="000000"/>
            </w:tcBorders>
            <w:tcMar>
              <w:top w:w="100" w:type="dxa"/>
              <w:left w:w="100" w:type="dxa"/>
              <w:bottom w:w="100" w:type="dxa"/>
              <w:right w:w="100" w:type="dxa"/>
            </w:tcMar>
            <w:vAlign w:val="center"/>
          </w:tcPr>
          <w:p w14:paraId="353F360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bottom w:val="single" w:sz="4" w:space="0" w:color="000000"/>
            </w:tcBorders>
            <w:tcMar>
              <w:top w:w="100" w:type="dxa"/>
              <w:left w:w="100" w:type="dxa"/>
              <w:bottom w:w="100" w:type="dxa"/>
              <w:right w:w="100" w:type="dxa"/>
            </w:tcMar>
            <w:vAlign w:val="center"/>
          </w:tcPr>
          <w:p w14:paraId="55082D6D"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bottom w:val="single" w:sz="4" w:space="0" w:color="000000"/>
            </w:tcBorders>
            <w:tcMar>
              <w:top w:w="100" w:type="dxa"/>
              <w:left w:w="100" w:type="dxa"/>
              <w:bottom w:w="100" w:type="dxa"/>
              <w:right w:w="100" w:type="dxa"/>
            </w:tcMar>
            <w:vAlign w:val="center"/>
          </w:tcPr>
          <w:p w14:paraId="35C39B5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bottom w:val="single" w:sz="4" w:space="0" w:color="000000"/>
            </w:tcBorders>
            <w:tcMar>
              <w:top w:w="100" w:type="dxa"/>
              <w:left w:w="100" w:type="dxa"/>
              <w:bottom w:w="100" w:type="dxa"/>
              <w:right w:w="100" w:type="dxa"/>
            </w:tcMar>
            <w:vAlign w:val="center"/>
          </w:tcPr>
          <w:p w14:paraId="2C2BD1A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bottom w:val="single" w:sz="4" w:space="0" w:color="000000"/>
            </w:tcBorders>
            <w:tcMar>
              <w:top w:w="100" w:type="dxa"/>
              <w:left w:w="100" w:type="dxa"/>
              <w:bottom w:w="100" w:type="dxa"/>
              <w:right w:w="100" w:type="dxa"/>
            </w:tcMar>
            <w:vAlign w:val="center"/>
          </w:tcPr>
          <w:p w14:paraId="28175E45"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6F0FF496" w14:textId="77777777" w:rsidTr="00C769E7">
        <w:trPr>
          <w:trHeight w:val="300"/>
        </w:trPr>
        <w:tc>
          <w:tcPr>
            <w:tcW w:w="5145" w:type="dxa"/>
            <w:tcBorders>
              <w:top w:val="single" w:sz="4" w:space="0" w:color="000000"/>
              <w:bottom w:val="single" w:sz="4" w:space="0" w:color="000000"/>
            </w:tcBorders>
            <w:tcMar>
              <w:top w:w="100" w:type="dxa"/>
              <w:left w:w="100" w:type="dxa"/>
              <w:bottom w:w="100" w:type="dxa"/>
              <w:right w:w="100" w:type="dxa"/>
            </w:tcMar>
          </w:tcPr>
          <w:p w14:paraId="3EDA06B5" w14:textId="77777777" w:rsidR="007E224B" w:rsidRPr="00E2638A" w:rsidRDefault="007E224B" w:rsidP="00C769E7">
            <w:pPr>
              <w:rPr>
                <w:rFonts w:ascii="Arial" w:hAnsi="Arial" w:cs="Arial"/>
                <w:sz w:val="20"/>
                <w:szCs w:val="20"/>
              </w:rPr>
            </w:pPr>
            <w:r w:rsidRPr="00E2638A">
              <w:rPr>
                <w:rFonts w:ascii="Arial" w:hAnsi="Arial" w:cs="Arial"/>
                <w:sz w:val="20"/>
                <w:szCs w:val="20"/>
              </w:rPr>
              <w:t>3.1.8 I have time during outpatient visits to discuss my patients’ dietary habits</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4D4016E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2EBAC0BB"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4D809D99"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top w:val="single" w:sz="4" w:space="0" w:color="000000"/>
              <w:bottom w:val="single" w:sz="4" w:space="0" w:color="000000"/>
            </w:tcBorders>
            <w:tcMar>
              <w:top w:w="100" w:type="dxa"/>
              <w:left w:w="100" w:type="dxa"/>
              <w:bottom w:w="100" w:type="dxa"/>
              <w:right w:w="100" w:type="dxa"/>
            </w:tcMar>
            <w:vAlign w:val="center"/>
          </w:tcPr>
          <w:p w14:paraId="5A2AE45A"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top w:val="single" w:sz="4" w:space="0" w:color="000000"/>
              <w:bottom w:val="single" w:sz="4" w:space="0" w:color="000000"/>
            </w:tcBorders>
            <w:tcMar>
              <w:top w:w="100" w:type="dxa"/>
              <w:left w:w="100" w:type="dxa"/>
              <w:bottom w:w="100" w:type="dxa"/>
              <w:right w:w="100" w:type="dxa"/>
            </w:tcMar>
            <w:vAlign w:val="center"/>
          </w:tcPr>
          <w:p w14:paraId="3A872E82"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r w:rsidR="007E224B" w:rsidRPr="00E2638A" w14:paraId="459935C2" w14:textId="77777777" w:rsidTr="00C769E7">
        <w:trPr>
          <w:trHeight w:val="300"/>
        </w:trPr>
        <w:tc>
          <w:tcPr>
            <w:tcW w:w="5145" w:type="dxa"/>
            <w:tcBorders>
              <w:top w:val="single" w:sz="4" w:space="0" w:color="000000"/>
              <w:bottom w:val="single" w:sz="4" w:space="0" w:color="000000"/>
            </w:tcBorders>
            <w:tcMar>
              <w:top w:w="100" w:type="dxa"/>
              <w:left w:w="100" w:type="dxa"/>
              <w:bottom w:w="100" w:type="dxa"/>
              <w:right w:w="100" w:type="dxa"/>
            </w:tcMar>
          </w:tcPr>
          <w:p w14:paraId="522703A5" w14:textId="77777777" w:rsidR="007E224B" w:rsidRPr="00E2638A" w:rsidRDefault="007E224B" w:rsidP="00C769E7">
            <w:pPr>
              <w:rPr>
                <w:rFonts w:ascii="Arial" w:hAnsi="Arial" w:cs="Arial"/>
                <w:sz w:val="20"/>
                <w:szCs w:val="20"/>
              </w:rPr>
            </w:pPr>
            <w:r w:rsidRPr="00E2638A">
              <w:rPr>
                <w:rFonts w:ascii="Arial" w:hAnsi="Arial" w:cs="Arial"/>
                <w:sz w:val="20"/>
                <w:szCs w:val="20"/>
              </w:rPr>
              <w:t>3.1.9 I am satisfied with the amount of dietary counseling I do in my practice</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3DC3B32C"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1</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17BD7DD9"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2</w:t>
            </w:r>
          </w:p>
        </w:tc>
        <w:tc>
          <w:tcPr>
            <w:tcW w:w="1170" w:type="dxa"/>
            <w:tcBorders>
              <w:top w:val="single" w:sz="4" w:space="0" w:color="000000"/>
              <w:bottom w:val="single" w:sz="4" w:space="0" w:color="000000"/>
            </w:tcBorders>
            <w:tcMar>
              <w:top w:w="100" w:type="dxa"/>
              <w:left w:w="100" w:type="dxa"/>
              <w:bottom w:w="100" w:type="dxa"/>
              <w:right w:w="100" w:type="dxa"/>
            </w:tcMar>
            <w:vAlign w:val="center"/>
          </w:tcPr>
          <w:p w14:paraId="5B919FA8"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3</w:t>
            </w:r>
          </w:p>
        </w:tc>
        <w:tc>
          <w:tcPr>
            <w:tcW w:w="990" w:type="dxa"/>
            <w:tcBorders>
              <w:top w:val="single" w:sz="4" w:space="0" w:color="000000"/>
              <w:bottom w:val="single" w:sz="4" w:space="0" w:color="000000"/>
            </w:tcBorders>
            <w:tcMar>
              <w:top w:w="100" w:type="dxa"/>
              <w:left w:w="100" w:type="dxa"/>
              <w:bottom w:w="100" w:type="dxa"/>
              <w:right w:w="100" w:type="dxa"/>
            </w:tcMar>
            <w:vAlign w:val="center"/>
          </w:tcPr>
          <w:p w14:paraId="7CA6E836"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4</w:t>
            </w:r>
          </w:p>
        </w:tc>
        <w:tc>
          <w:tcPr>
            <w:tcW w:w="1125" w:type="dxa"/>
            <w:tcBorders>
              <w:top w:val="single" w:sz="4" w:space="0" w:color="000000"/>
              <w:bottom w:val="single" w:sz="4" w:space="0" w:color="000000"/>
            </w:tcBorders>
            <w:tcMar>
              <w:top w:w="100" w:type="dxa"/>
              <w:left w:w="100" w:type="dxa"/>
              <w:bottom w:w="100" w:type="dxa"/>
              <w:right w:w="100" w:type="dxa"/>
            </w:tcMar>
            <w:vAlign w:val="center"/>
          </w:tcPr>
          <w:p w14:paraId="2A276D4F" w14:textId="77777777" w:rsidR="007E224B" w:rsidRPr="00E2638A" w:rsidRDefault="007E224B" w:rsidP="00C769E7">
            <w:pPr>
              <w:jc w:val="center"/>
              <w:rPr>
                <w:rFonts w:ascii="Arial" w:hAnsi="Arial" w:cs="Arial"/>
                <w:sz w:val="20"/>
                <w:szCs w:val="20"/>
              </w:rPr>
            </w:pPr>
            <w:r w:rsidRPr="00E2638A">
              <w:rPr>
                <w:rFonts w:ascii="Arial" w:hAnsi="Arial" w:cs="Arial"/>
                <w:sz w:val="20"/>
                <w:szCs w:val="20"/>
              </w:rPr>
              <w:t>5</w:t>
            </w:r>
          </w:p>
        </w:tc>
      </w:tr>
    </w:tbl>
    <w:p w14:paraId="21B026F3" w14:textId="77777777" w:rsidR="007E224B" w:rsidRPr="00E2638A" w:rsidRDefault="007E224B" w:rsidP="007E224B">
      <w:pPr>
        <w:spacing w:after="160" w:line="259" w:lineRule="auto"/>
        <w:rPr>
          <w:rFonts w:ascii="Arial" w:hAnsi="Arial" w:cs="Arial"/>
          <w:sz w:val="20"/>
          <w:szCs w:val="20"/>
        </w:rPr>
      </w:pPr>
    </w:p>
    <w:p w14:paraId="7DD2F916"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3.2 If you are unsatisfied (answered 1 or 2 in question 3.1.9) with the amount of nutrition counseling you use in your practice, what do you see are the most relevant barriers to employing those interventions in your practice? Please choose all that apply.</w:t>
      </w:r>
    </w:p>
    <w:p w14:paraId="21AAC5C4" w14:textId="77777777" w:rsidR="007E224B" w:rsidRPr="00E2638A" w:rsidRDefault="007E224B" w:rsidP="007E224B">
      <w:pPr>
        <w:numPr>
          <w:ilvl w:val="0"/>
          <w:numId w:val="34"/>
        </w:numPr>
        <w:spacing w:line="259" w:lineRule="auto"/>
        <w:rPr>
          <w:rFonts w:ascii="Arial" w:hAnsi="Arial" w:cs="Arial"/>
          <w:sz w:val="20"/>
          <w:szCs w:val="20"/>
        </w:rPr>
      </w:pPr>
      <w:r w:rsidRPr="00E2638A">
        <w:rPr>
          <w:rFonts w:ascii="Arial" w:hAnsi="Arial" w:cs="Arial"/>
          <w:sz w:val="20"/>
          <w:szCs w:val="20"/>
        </w:rPr>
        <w:t>Time</w:t>
      </w:r>
    </w:p>
    <w:p w14:paraId="2F71C4F3" w14:textId="77777777" w:rsidR="007E224B" w:rsidRPr="00E2638A" w:rsidRDefault="007E224B" w:rsidP="007E224B">
      <w:pPr>
        <w:numPr>
          <w:ilvl w:val="0"/>
          <w:numId w:val="34"/>
        </w:numPr>
        <w:spacing w:line="259" w:lineRule="auto"/>
        <w:rPr>
          <w:rFonts w:ascii="Arial" w:hAnsi="Arial" w:cs="Arial"/>
          <w:sz w:val="20"/>
          <w:szCs w:val="20"/>
        </w:rPr>
      </w:pPr>
      <w:r w:rsidRPr="00E2638A">
        <w:rPr>
          <w:rFonts w:ascii="Arial" w:hAnsi="Arial" w:cs="Arial"/>
          <w:sz w:val="20"/>
          <w:szCs w:val="20"/>
        </w:rPr>
        <w:t>Compensation</w:t>
      </w:r>
    </w:p>
    <w:p w14:paraId="3A9D6276" w14:textId="77777777" w:rsidR="007E224B" w:rsidRPr="00E2638A" w:rsidRDefault="007E224B" w:rsidP="007E224B">
      <w:pPr>
        <w:numPr>
          <w:ilvl w:val="0"/>
          <w:numId w:val="34"/>
        </w:numPr>
        <w:spacing w:line="259" w:lineRule="auto"/>
        <w:rPr>
          <w:rFonts w:ascii="Arial" w:hAnsi="Arial" w:cs="Arial"/>
          <w:sz w:val="20"/>
          <w:szCs w:val="20"/>
        </w:rPr>
      </w:pPr>
      <w:r w:rsidRPr="00E2638A">
        <w:rPr>
          <w:rFonts w:ascii="Arial" w:hAnsi="Arial" w:cs="Arial"/>
          <w:sz w:val="20"/>
          <w:szCs w:val="20"/>
        </w:rPr>
        <w:t>Self-perceived inefficacy</w:t>
      </w:r>
    </w:p>
    <w:p w14:paraId="42D72DF2" w14:textId="77777777" w:rsidR="007E224B" w:rsidRPr="00E2638A" w:rsidRDefault="007E224B" w:rsidP="007E224B">
      <w:pPr>
        <w:numPr>
          <w:ilvl w:val="0"/>
          <w:numId w:val="34"/>
        </w:numPr>
        <w:spacing w:line="259" w:lineRule="auto"/>
        <w:rPr>
          <w:rFonts w:ascii="Arial" w:hAnsi="Arial" w:cs="Arial"/>
          <w:sz w:val="20"/>
          <w:szCs w:val="20"/>
        </w:rPr>
      </w:pPr>
      <w:r w:rsidRPr="00E2638A">
        <w:rPr>
          <w:rFonts w:ascii="Arial" w:hAnsi="Arial" w:cs="Arial"/>
          <w:sz w:val="20"/>
          <w:szCs w:val="20"/>
        </w:rPr>
        <w:t>Knowledge deficits</w:t>
      </w:r>
    </w:p>
    <w:p w14:paraId="540A7807" w14:textId="77777777" w:rsidR="007E224B" w:rsidRPr="00E2638A" w:rsidRDefault="007E224B" w:rsidP="007E224B">
      <w:pPr>
        <w:numPr>
          <w:ilvl w:val="0"/>
          <w:numId w:val="34"/>
        </w:numPr>
        <w:spacing w:line="259" w:lineRule="auto"/>
        <w:rPr>
          <w:rFonts w:ascii="Arial" w:hAnsi="Arial" w:cs="Arial"/>
          <w:sz w:val="20"/>
          <w:szCs w:val="20"/>
        </w:rPr>
      </w:pPr>
      <w:r w:rsidRPr="00E2638A">
        <w:rPr>
          <w:rFonts w:ascii="Arial" w:hAnsi="Arial" w:cs="Arial"/>
          <w:sz w:val="20"/>
          <w:szCs w:val="20"/>
        </w:rPr>
        <w:t>Lack of comfort discussing diet</w:t>
      </w:r>
    </w:p>
    <w:p w14:paraId="30AB7996" w14:textId="77777777" w:rsidR="007E224B" w:rsidRPr="00E2638A" w:rsidRDefault="007E224B" w:rsidP="007E224B">
      <w:pPr>
        <w:numPr>
          <w:ilvl w:val="0"/>
          <w:numId w:val="34"/>
        </w:numPr>
        <w:spacing w:after="160" w:line="259" w:lineRule="auto"/>
        <w:rPr>
          <w:rFonts w:ascii="Arial" w:hAnsi="Arial" w:cs="Arial"/>
          <w:sz w:val="20"/>
          <w:szCs w:val="20"/>
        </w:rPr>
      </w:pPr>
      <w:r w:rsidRPr="00E2638A">
        <w:rPr>
          <w:rFonts w:ascii="Arial" w:hAnsi="Arial" w:cs="Arial"/>
          <w:sz w:val="20"/>
          <w:szCs w:val="20"/>
        </w:rPr>
        <w:t>Other _______________</w:t>
      </w:r>
    </w:p>
    <w:p w14:paraId="3D644F8D"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3.3 Please rank from 1-4 the following topics according to which you would prioritize in a yearly wellness visit (assume all are relevant to the patient’s care):</w:t>
      </w:r>
    </w:p>
    <w:p w14:paraId="4C4CA8D1"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 Smoking</w:t>
      </w:r>
    </w:p>
    <w:p w14:paraId="33F5368A"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 Diet</w:t>
      </w:r>
    </w:p>
    <w:p w14:paraId="613A1317"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 Exercise</w:t>
      </w:r>
    </w:p>
    <w:p w14:paraId="0BFB33B9"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 Vaccination</w:t>
      </w:r>
    </w:p>
    <w:p w14:paraId="3EFBF5EE" w14:textId="77777777" w:rsidR="007E224B" w:rsidRPr="00E2638A" w:rsidRDefault="007E224B" w:rsidP="007E224B">
      <w:pPr>
        <w:spacing w:after="160" w:line="259" w:lineRule="auto"/>
        <w:rPr>
          <w:rFonts w:ascii="Arial" w:hAnsi="Arial" w:cs="Arial"/>
          <w:b/>
          <w:sz w:val="20"/>
          <w:szCs w:val="20"/>
        </w:rPr>
      </w:pPr>
      <w:r w:rsidRPr="00E2638A">
        <w:rPr>
          <w:rFonts w:ascii="Arial" w:hAnsi="Arial" w:cs="Arial"/>
          <w:b/>
          <w:sz w:val="20"/>
          <w:szCs w:val="20"/>
        </w:rPr>
        <w:t>4. Knowledge pertaining to Dietary interventions and guidelines</w:t>
      </w:r>
    </w:p>
    <w:p w14:paraId="63168E5D" w14:textId="77777777" w:rsidR="007E224B" w:rsidRPr="00E2638A" w:rsidRDefault="007E224B" w:rsidP="007E224B">
      <w:pPr>
        <w:spacing w:after="160" w:line="259" w:lineRule="auto"/>
        <w:rPr>
          <w:rFonts w:ascii="Arial" w:hAnsi="Arial" w:cs="Arial"/>
          <w:b/>
          <w:sz w:val="20"/>
          <w:szCs w:val="20"/>
        </w:rPr>
      </w:pPr>
      <w:r w:rsidRPr="00E2638A">
        <w:rPr>
          <w:rFonts w:ascii="Arial" w:hAnsi="Arial" w:cs="Arial"/>
          <w:b/>
          <w:sz w:val="20"/>
          <w:szCs w:val="20"/>
        </w:rPr>
        <w:t>Please respond to the following as T/F:</w:t>
      </w:r>
    </w:p>
    <w:p w14:paraId="73607CFE"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__Combining antihypertensive medications with the DASH diet is better than either intervention alone at reducing hypertension.</w:t>
      </w:r>
    </w:p>
    <w:p w14:paraId="57A81C1A"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__Metformin is superior to lifestyle interventions in reducing the incidence of T2DM in pre-diabetic adults.</w:t>
      </w:r>
    </w:p>
    <w:p w14:paraId="674AE6C9"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 xml:space="preserve">_____ Protein is the most energy dense food (calories/gram). </w:t>
      </w:r>
    </w:p>
    <w:p w14:paraId="3F84A8F4"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_____ Foods that contain unsaturated fat include red meat and dairy.</w:t>
      </w:r>
    </w:p>
    <w:p w14:paraId="5F525CC0"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 xml:space="preserve">_____ The USDA’s MyPlate program recommends that ⅔ of each plate consist of fruits and vegetables. </w:t>
      </w:r>
    </w:p>
    <w:p w14:paraId="75BD0FDB"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sz w:val="20"/>
          <w:szCs w:val="20"/>
        </w:rPr>
        <w:t xml:space="preserve">_____ The USDA recommends that people consume &lt;=2300 mg of salt daily. </w:t>
      </w:r>
    </w:p>
    <w:p w14:paraId="71164A27" w14:textId="77777777" w:rsidR="007E224B" w:rsidRPr="00E2638A" w:rsidRDefault="007E224B" w:rsidP="007E224B">
      <w:pPr>
        <w:spacing w:after="160" w:line="259" w:lineRule="auto"/>
        <w:rPr>
          <w:rFonts w:ascii="Arial" w:hAnsi="Arial" w:cs="Arial"/>
          <w:sz w:val="20"/>
          <w:szCs w:val="20"/>
        </w:rPr>
      </w:pPr>
    </w:p>
    <w:p w14:paraId="7F27B546" w14:textId="77777777" w:rsidR="007E224B" w:rsidRPr="00E2638A" w:rsidRDefault="007E224B" w:rsidP="007E224B">
      <w:pPr>
        <w:spacing w:after="160" w:line="259" w:lineRule="auto"/>
        <w:rPr>
          <w:rFonts w:ascii="Arial" w:hAnsi="Arial" w:cs="Arial"/>
          <w:sz w:val="20"/>
          <w:szCs w:val="20"/>
        </w:rPr>
      </w:pPr>
      <w:r w:rsidRPr="00E2638A">
        <w:rPr>
          <w:rFonts w:ascii="Arial" w:hAnsi="Arial" w:cs="Arial"/>
          <w:b/>
          <w:sz w:val="20"/>
          <w:szCs w:val="20"/>
        </w:rPr>
        <w:t>5. Demographics</w:t>
      </w:r>
    </w:p>
    <w:p w14:paraId="3162290E" w14:textId="77777777" w:rsidR="007E224B" w:rsidRPr="00E2638A" w:rsidRDefault="007E224B" w:rsidP="007E224B">
      <w:pPr>
        <w:rPr>
          <w:rFonts w:ascii="Arial" w:hAnsi="Arial" w:cs="Arial"/>
          <w:sz w:val="20"/>
          <w:szCs w:val="20"/>
          <w:highlight w:val="yellow"/>
        </w:rPr>
      </w:pPr>
      <w:r w:rsidRPr="00E2638A">
        <w:rPr>
          <w:rFonts w:ascii="Arial" w:hAnsi="Arial" w:cs="Arial"/>
          <w:sz w:val="20"/>
          <w:szCs w:val="20"/>
        </w:rPr>
        <w:t xml:space="preserve">5.1.1 What is your age? </w:t>
      </w:r>
    </w:p>
    <w:p w14:paraId="1DCDC3D9"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20-30</w:t>
      </w:r>
    </w:p>
    <w:p w14:paraId="79DF136D"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30-40</w:t>
      </w:r>
    </w:p>
    <w:p w14:paraId="7DF93441"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40-50</w:t>
      </w:r>
    </w:p>
    <w:p w14:paraId="5C56A4F6"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50-60</w:t>
      </w:r>
    </w:p>
    <w:p w14:paraId="03035B3F"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60-70</w:t>
      </w:r>
    </w:p>
    <w:p w14:paraId="32D02640"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gt;70</w:t>
      </w:r>
    </w:p>
    <w:p w14:paraId="76583F17" w14:textId="77777777" w:rsidR="007E224B" w:rsidRPr="00E2638A" w:rsidRDefault="007E224B" w:rsidP="007E224B">
      <w:pPr>
        <w:numPr>
          <w:ilvl w:val="0"/>
          <w:numId w:val="26"/>
        </w:numPr>
        <w:rPr>
          <w:rFonts w:ascii="Arial" w:hAnsi="Arial" w:cs="Arial"/>
          <w:sz w:val="20"/>
          <w:szCs w:val="20"/>
        </w:rPr>
      </w:pPr>
      <w:r w:rsidRPr="00E2638A">
        <w:rPr>
          <w:rFonts w:ascii="Arial" w:hAnsi="Arial" w:cs="Arial"/>
          <w:sz w:val="20"/>
          <w:szCs w:val="20"/>
        </w:rPr>
        <w:t>Prefer not to say</w:t>
      </w:r>
    </w:p>
    <w:p w14:paraId="32793E08" w14:textId="77777777" w:rsidR="007E224B" w:rsidRPr="00E2638A" w:rsidRDefault="007E224B" w:rsidP="007E224B">
      <w:pPr>
        <w:ind w:left="720"/>
        <w:rPr>
          <w:rFonts w:ascii="Arial" w:hAnsi="Arial" w:cs="Arial"/>
          <w:sz w:val="20"/>
          <w:szCs w:val="20"/>
        </w:rPr>
      </w:pPr>
    </w:p>
    <w:p w14:paraId="704D894D" w14:textId="77777777" w:rsidR="007E224B" w:rsidRPr="00E2638A" w:rsidRDefault="007E224B" w:rsidP="007E224B">
      <w:pPr>
        <w:rPr>
          <w:rFonts w:ascii="Arial" w:hAnsi="Arial" w:cs="Arial"/>
          <w:sz w:val="20"/>
          <w:szCs w:val="20"/>
        </w:rPr>
      </w:pPr>
      <w:r w:rsidRPr="00E2638A">
        <w:rPr>
          <w:rFonts w:ascii="Arial" w:hAnsi="Arial" w:cs="Arial"/>
          <w:sz w:val="20"/>
          <w:szCs w:val="20"/>
        </w:rPr>
        <w:t>5.1.2 What is your gender?</w:t>
      </w:r>
    </w:p>
    <w:p w14:paraId="69994B5A" w14:textId="77777777" w:rsidR="007E224B" w:rsidRPr="00E2638A" w:rsidRDefault="007E224B" w:rsidP="007E224B">
      <w:pPr>
        <w:numPr>
          <w:ilvl w:val="0"/>
          <w:numId w:val="28"/>
        </w:numPr>
        <w:rPr>
          <w:rFonts w:ascii="Arial" w:hAnsi="Arial" w:cs="Arial"/>
          <w:sz w:val="20"/>
          <w:szCs w:val="20"/>
        </w:rPr>
      </w:pPr>
      <w:r w:rsidRPr="00E2638A">
        <w:rPr>
          <w:rFonts w:ascii="Arial" w:hAnsi="Arial" w:cs="Arial"/>
          <w:sz w:val="20"/>
          <w:szCs w:val="20"/>
        </w:rPr>
        <w:t>Female</w:t>
      </w:r>
    </w:p>
    <w:p w14:paraId="38ECA99E" w14:textId="77777777" w:rsidR="007E224B" w:rsidRPr="00E2638A" w:rsidRDefault="007E224B" w:rsidP="007E224B">
      <w:pPr>
        <w:numPr>
          <w:ilvl w:val="0"/>
          <w:numId w:val="28"/>
        </w:numPr>
        <w:rPr>
          <w:rFonts w:ascii="Arial" w:hAnsi="Arial" w:cs="Arial"/>
          <w:sz w:val="20"/>
          <w:szCs w:val="20"/>
        </w:rPr>
      </w:pPr>
      <w:r w:rsidRPr="00E2638A">
        <w:rPr>
          <w:rFonts w:ascii="Arial" w:hAnsi="Arial" w:cs="Arial"/>
          <w:sz w:val="20"/>
          <w:szCs w:val="20"/>
        </w:rPr>
        <w:t>Male</w:t>
      </w:r>
    </w:p>
    <w:p w14:paraId="6A33D7C8" w14:textId="77777777" w:rsidR="007E224B" w:rsidRPr="00E2638A" w:rsidRDefault="007E224B" w:rsidP="007E224B">
      <w:pPr>
        <w:numPr>
          <w:ilvl w:val="0"/>
          <w:numId w:val="28"/>
        </w:numPr>
        <w:rPr>
          <w:rFonts w:ascii="Arial" w:hAnsi="Arial" w:cs="Arial"/>
          <w:sz w:val="20"/>
          <w:szCs w:val="20"/>
        </w:rPr>
      </w:pPr>
      <w:r w:rsidRPr="00E2638A">
        <w:rPr>
          <w:rFonts w:ascii="Arial" w:hAnsi="Arial" w:cs="Arial"/>
          <w:sz w:val="20"/>
          <w:szCs w:val="20"/>
        </w:rPr>
        <w:t>Non-binary/third gender</w:t>
      </w:r>
    </w:p>
    <w:p w14:paraId="61E9F523" w14:textId="77777777" w:rsidR="007E224B" w:rsidRPr="00E2638A" w:rsidRDefault="007E224B" w:rsidP="007E224B">
      <w:pPr>
        <w:numPr>
          <w:ilvl w:val="0"/>
          <w:numId w:val="28"/>
        </w:numPr>
        <w:rPr>
          <w:rFonts w:ascii="Arial" w:hAnsi="Arial" w:cs="Arial"/>
          <w:sz w:val="20"/>
          <w:szCs w:val="20"/>
        </w:rPr>
      </w:pPr>
      <w:r w:rsidRPr="00E2638A">
        <w:rPr>
          <w:rFonts w:ascii="Arial" w:hAnsi="Arial" w:cs="Arial"/>
          <w:sz w:val="20"/>
          <w:szCs w:val="20"/>
        </w:rPr>
        <w:t>Prefer to self-describe ________</w:t>
      </w:r>
    </w:p>
    <w:p w14:paraId="676E259E" w14:textId="77777777" w:rsidR="007E224B" w:rsidRPr="00E2638A" w:rsidRDefault="007E224B" w:rsidP="007E224B">
      <w:pPr>
        <w:numPr>
          <w:ilvl w:val="0"/>
          <w:numId w:val="28"/>
        </w:numPr>
        <w:rPr>
          <w:rFonts w:ascii="Arial" w:hAnsi="Arial" w:cs="Arial"/>
          <w:sz w:val="20"/>
          <w:szCs w:val="20"/>
        </w:rPr>
      </w:pPr>
      <w:r w:rsidRPr="00E2638A">
        <w:rPr>
          <w:rFonts w:ascii="Arial" w:hAnsi="Arial" w:cs="Arial"/>
          <w:sz w:val="20"/>
          <w:szCs w:val="20"/>
        </w:rPr>
        <w:t>Prefer not to say</w:t>
      </w:r>
    </w:p>
    <w:p w14:paraId="07A5F971" w14:textId="77777777" w:rsidR="007E224B" w:rsidRPr="00E2638A" w:rsidRDefault="007E224B" w:rsidP="007E224B">
      <w:pPr>
        <w:ind w:left="1224" w:hanging="720"/>
        <w:rPr>
          <w:rFonts w:ascii="Arial" w:hAnsi="Arial" w:cs="Arial"/>
          <w:sz w:val="20"/>
          <w:szCs w:val="20"/>
        </w:rPr>
      </w:pPr>
    </w:p>
    <w:p w14:paraId="055F0BC4" w14:textId="77777777" w:rsidR="007E224B" w:rsidRPr="00E2638A" w:rsidRDefault="007E224B" w:rsidP="007E224B">
      <w:pPr>
        <w:rPr>
          <w:rFonts w:ascii="Arial" w:hAnsi="Arial" w:cs="Arial"/>
          <w:sz w:val="20"/>
          <w:szCs w:val="20"/>
        </w:rPr>
      </w:pPr>
      <w:r w:rsidRPr="00E2638A">
        <w:rPr>
          <w:rFonts w:ascii="Arial" w:hAnsi="Arial" w:cs="Arial"/>
          <w:sz w:val="20"/>
          <w:szCs w:val="20"/>
        </w:rPr>
        <w:t>5.1.3 Would you say you are:</w:t>
      </w:r>
    </w:p>
    <w:p w14:paraId="2A531C05" w14:textId="77777777" w:rsidR="007E224B" w:rsidRPr="00E2638A" w:rsidRDefault="007E224B" w:rsidP="007E224B">
      <w:pPr>
        <w:numPr>
          <w:ilvl w:val="0"/>
          <w:numId w:val="31"/>
        </w:numPr>
        <w:rPr>
          <w:rFonts w:ascii="Arial" w:hAnsi="Arial" w:cs="Arial"/>
          <w:sz w:val="20"/>
          <w:szCs w:val="20"/>
        </w:rPr>
      </w:pPr>
      <w:r w:rsidRPr="00E2638A">
        <w:rPr>
          <w:rFonts w:ascii="Arial" w:hAnsi="Arial" w:cs="Arial"/>
          <w:sz w:val="20"/>
          <w:szCs w:val="20"/>
        </w:rPr>
        <w:t>Underweight</w:t>
      </w:r>
    </w:p>
    <w:p w14:paraId="5166C009" w14:textId="77777777" w:rsidR="007E224B" w:rsidRPr="00E2638A" w:rsidRDefault="007E224B" w:rsidP="007E224B">
      <w:pPr>
        <w:numPr>
          <w:ilvl w:val="0"/>
          <w:numId w:val="31"/>
        </w:numPr>
        <w:rPr>
          <w:rFonts w:ascii="Arial" w:hAnsi="Arial" w:cs="Arial"/>
          <w:sz w:val="20"/>
          <w:szCs w:val="20"/>
        </w:rPr>
      </w:pPr>
      <w:r w:rsidRPr="00E2638A">
        <w:rPr>
          <w:rFonts w:ascii="Arial" w:hAnsi="Arial" w:cs="Arial"/>
          <w:sz w:val="20"/>
          <w:szCs w:val="20"/>
        </w:rPr>
        <w:t>Healthy weight</w:t>
      </w:r>
    </w:p>
    <w:p w14:paraId="6DE1F966" w14:textId="77777777" w:rsidR="007E224B" w:rsidRPr="00E2638A" w:rsidRDefault="007E224B" w:rsidP="007E224B">
      <w:pPr>
        <w:numPr>
          <w:ilvl w:val="0"/>
          <w:numId w:val="31"/>
        </w:numPr>
        <w:rPr>
          <w:rFonts w:ascii="Arial" w:hAnsi="Arial" w:cs="Arial"/>
          <w:sz w:val="20"/>
          <w:szCs w:val="20"/>
        </w:rPr>
      </w:pPr>
      <w:r w:rsidRPr="00E2638A">
        <w:rPr>
          <w:rFonts w:ascii="Arial" w:hAnsi="Arial" w:cs="Arial"/>
          <w:sz w:val="20"/>
          <w:szCs w:val="20"/>
        </w:rPr>
        <w:t>Overweight</w:t>
      </w:r>
    </w:p>
    <w:p w14:paraId="1129BFFC" w14:textId="77777777" w:rsidR="007E224B" w:rsidRPr="00E2638A" w:rsidRDefault="007E224B" w:rsidP="007E224B">
      <w:pPr>
        <w:numPr>
          <w:ilvl w:val="0"/>
          <w:numId w:val="31"/>
        </w:numPr>
        <w:rPr>
          <w:rFonts w:ascii="Arial" w:hAnsi="Arial" w:cs="Arial"/>
          <w:sz w:val="20"/>
          <w:szCs w:val="20"/>
        </w:rPr>
      </w:pPr>
      <w:r w:rsidRPr="00E2638A">
        <w:rPr>
          <w:rFonts w:ascii="Arial" w:hAnsi="Arial" w:cs="Arial"/>
          <w:sz w:val="20"/>
          <w:szCs w:val="20"/>
        </w:rPr>
        <w:t>Obese</w:t>
      </w:r>
    </w:p>
    <w:p w14:paraId="09B6D8D4" w14:textId="77777777" w:rsidR="007E224B" w:rsidRPr="00E2638A" w:rsidRDefault="007E224B" w:rsidP="007E224B">
      <w:pPr>
        <w:numPr>
          <w:ilvl w:val="0"/>
          <w:numId w:val="31"/>
        </w:numPr>
        <w:rPr>
          <w:rFonts w:ascii="Arial" w:hAnsi="Arial" w:cs="Arial"/>
          <w:sz w:val="20"/>
          <w:szCs w:val="20"/>
        </w:rPr>
      </w:pPr>
      <w:r w:rsidRPr="00E2638A">
        <w:rPr>
          <w:rFonts w:ascii="Arial" w:hAnsi="Arial" w:cs="Arial"/>
          <w:sz w:val="20"/>
          <w:szCs w:val="20"/>
        </w:rPr>
        <w:t>Prefer not to say</w:t>
      </w:r>
    </w:p>
    <w:p w14:paraId="46A8EBEC" w14:textId="77777777" w:rsidR="007E224B" w:rsidRPr="00E2638A" w:rsidRDefault="007E224B" w:rsidP="007E224B">
      <w:pPr>
        <w:ind w:left="1440" w:hanging="720"/>
        <w:rPr>
          <w:rFonts w:ascii="Arial" w:hAnsi="Arial" w:cs="Arial"/>
          <w:sz w:val="20"/>
          <w:szCs w:val="20"/>
        </w:rPr>
      </w:pPr>
    </w:p>
    <w:p w14:paraId="596F8B55"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5.1.4 What is your race/ethnicity? </w:t>
      </w:r>
    </w:p>
    <w:p w14:paraId="27412A7A"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Non-Hispanic White</w:t>
      </w:r>
    </w:p>
    <w:p w14:paraId="0A0741B2"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Non-Hispanic Black</w:t>
      </w:r>
    </w:p>
    <w:p w14:paraId="5370060E"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Hispanic</w:t>
      </w:r>
    </w:p>
    <w:p w14:paraId="0BA5305D"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Asian</w:t>
      </w:r>
    </w:p>
    <w:p w14:paraId="5B3D1B21"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Prefer to self-describe:  ____________</w:t>
      </w:r>
    </w:p>
    <w:p w14:paraId="5246956F" w14:textId="77777777" w:rsidR="007E224B" w:rsidRPr="00E2638A" w:rsidRDefault="007E224B" w:rsidP="007E224B">
      <w:pPr>
        <w:numPr>
          <w:ilvl w:val="0"/>
          <w:numId w:val="29"/>
        </w:numPr>
        <w:rPr>
          <w:rFonts w:ascii="Arial" w:hAnsi="Arial" w:cs="Arial"/>
          <w:sz w:val="20"/>
          <w:szCs w:val="20"/>
        </w:rPr>
      </w:pPr>
      <w:r w:rsidRPr="00E2638A">
        <w:rPr>
          <w:rFonts w:ascii="Arial" w:hAnsi="Arial" w:cs="Arial"/>
          <w:sz w:val="20"/>
          <w:szCs w:val="20"/>
        </w:rPr>
        <w:t>Prefer not to say</w:t>
      </w:r>
    </w:p>
    <w:p w14:paraId="78DF91FF" w14:textId="77777777" w:rsidR="007E224B" w:rsidRPr="00E2638A" w:rsidRDefault="007E224B" w:rsidP="007E224B">
      <w:pPr>
        <w:rPr>
          <w:rFonts w:ascii="Arial" w:hAnsi="Arial" w:cs="Arial"/>
          <w:sz w:val="20"/>
          <w:szCs w:val="20"/>
        </w:rPr>
      </w:pPr>
    </w:p>
    <w:p w14:paraId="33F0D933" w14:textId="77777777" w:rsidR="007E224B" w:rsidRPr="00E2638A" w:rsidRDefault="007E224B" w:rsidP="007E224B">
      <w:pPr>
        <w:rPr>
          <w:rFonts w:ascii="Arial" w:hAnsi="Arial" w:cs="Arial"/>
          <w:sz w:val="20"/>
          <w:szCs w:val="20"/>
        </w:rPr>
      </w:pPr>
      <w:r w:rsidRPr="00E2638A">
        <w:rPr>
          <w:rFonts w:ascii="Arial" w:hAnsi="Arial" w:cs="Arial"/>
          <w:sz w:val="20"/>
          <w:szCs w:val="20"/>
        </w:rPr>
        <w:t>5.1.5 How would you rate the quality of your own diet?</w:t>
      </w:r>
    </w:p>
    <w:p w14:paraId="39C95338"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Poor</w:t>
      </w:r>
    </w:p>
    <w:p w14:paraId="7B8A4F13"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Fair</w:t>
      </w:r>
    </w:p>
    <w:p w14:paraId="040893E7"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Average</w:t>
      </w:r>
    </w:p>
    <w:p w14:paraId="581EAC1B"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Good</w:t>
      </w:r>
    </w:p>
    <w:p w14:paraId="2BBD6193"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Excellent</w:t>
      </w:r>
    </w:p>
    <w:p w14:paraId="1B550F1C" w14:textId="77777777" w:rsidR="007E224B" w:rsidRPr="00E2638A" w:rsidRDefault="007E224B" w:rsidP="007E224B">
      <w:pPr>
        <w:numPr>
          <w:ilvl w:val="0"/>
          <w:numId w:val="25"/>
        </w:numPr>
        <w:rPr>
          <w:rFonts w:ascii="Arial" w:hAnsi="Arial" w:cs="Arial"/>
          <w:sz w:val="20"/>
          <w:szCs w:val="20"/>
        </w:rPr>
      </w:pPr>
      <w:r w:rsidRPr="00E2638A">
        <w:rPr>
          <w:rFonts w:ascii="Arial" w:hAnsi="Arial" w:cs="Arial"/>
          <w:sz w:val="20"/>
          <w:szCs w:val="20"/>
        </w:rPr>
        <w:t>Prefer not to say</w:t>
      </w:r>
    </w:p>
    <w:p w14:paraId="29315C52" w14:textId="77777777" w:rsidR="007E224B" w:rsidRPr="00E2638A" w:rsidRDefault="007E224B" w:rsidP="007E224B">
      <w:pPr>
        <w:rPr>
          <w:rFonts w:ascii="Arial" w:hAnsi="Arial" w:cs="Arial"/>
          <w:sz w:val="20"/>
          <w:szCs w:val="20"/>
          <w:u w:val="single"/>
        </w:rPr>
      </w:pPr>
    </w:p>
    <w:p w14:paraId="65AF83A3" w14:textId="77777777" w:rsidR="007E224B" w:rsidRPr="00E2638A" w:rsidRDefault="007E224B" w:rsidP="007E224B">
      <w:pPr>
        <w:rPr>
          <w:rFonts w:ascii="Arial" w:hAnsi="Arial" w:cs="Arial"/>
          <w:sz w:val="20"/>
          <w:szCs w:val="20"/>
        </w:rPr>
      </w:pPr>
      <w:r w:rsidRPr="00E2638A">
        <w:rPr>
          <w:rFonts w:ascii="Arial" w:hAnsi="Arial" w:cs="Arial"/>
          <w:sz w:val="20"/>
          <w:szCs w:val="20"/>
        </w:rPr>
        <w:t>5.1.6 Do you primarily work with adult or pediatric patients?</w:t>
      </w:r>
    </w:p>
    <w:p w14:paraId="1959F9DB" w14:textId="77777777" w:rsidR="007E224B" w:rsidRPr="00E2638A" w:rsidRDefault="007E224B" w:rsidP="007E224B">
      <w:pPr>
        <w:numPr>
          <w:ilvl w:val="0"/>
          <w:numId w:val="32"/>
        </w:numPr>
        <w:rPr>
          <w:rFonts w:ascii="Arial" w:hAnsi="Arial" w:cs="Arial"/>
          <w:sz w:val="20"/>
          <w:szCs w:val="20"/>
        </w:rPr>
      </w:pPr>
      <w:r w:rsidRPr="00E2638A">
        <w:rPr>
          <w:rFonts w:ascii="Arial" w:hAnsi="Arial" w:cs="Arial"/>
          <w:sz w:val="20"/>
          <w:szCs w:val="20"/>
        </w:rPr>
        <w:t>Adult</w:t>
      </w:r>
    </w:p>
    <w:p w14:paraId="2BD300C8" w14:textId="77777777" w:rsidR="007E224B" w:rsidRPr="00E2638A" w:rsidRDefault="007E224B" w:rsidP="007E224B">
      <w:pPr>
        <w:numPr>
          <w:ilvl w:val="0"/>
          <w:numId w:val="32"/>
        </w:numPr>
        <w:rPr>
          <w:rFonts w:ascii="Arial" w:hAnsi="Arial" w:cs="Arial"/>
          <w:sz w:val="20"/>
          <w:szCs w:val="20"/>
        </w:rPr>
      </w:pPr>
      <w:r w:rsidRPr="00E2638A">
        <w:rPr>
          <w:rFonts w:ascii="Arial" w:hAnsi="Arial" w:cs="Arial"/>
          <w:sz w:val="20"/>
          <w:szCs w:val="20"/>
        </w:rPr>
        <w:t xml:space="preserve">Pediatric </w:t>
      </w:r>
    </w:p>
    <w:p w14:paraId="58D1B14D" w14:textId="77777777" w:rsidR="007E224B" w:rsidRPr="00E2638A" w:rsidRDefault="007E224B" w:rsidP="007E224B">
      <w:pPr>
        <w:rPr>
          <w:rFonts w:ascii="Arial" w:hAnsi="Arial" w:cs="Arial"/>
          <w:sz w:val="20"/>
          <w:szCs w:val="20"/>
        </w:rPr>
      </w:pPr>
    </w:p>
    <w:p w14:paraId="7F8BBD19"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5.1.7 What is your current/intended specialty? </w:t>
      </w:r>
    </w:p>
    <w:p w14:paraId="2EE25807"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Primary care - adult</w:t>
      </w:r>
    </w:p>
    <w:p w14:paraId="3C57C668"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Family practice</w:t>
      </w:r>
    </w:p>
    <w:p w14:paraId="0E6350A9"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Cardiology</w:t>
      </w:r>
    </w:p>
    <w:p w14:paraId="131A24CF"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Gastroenterology</w:t>
      </w:r>
    </w:p>
    <w:p w14:paraId="6D02E2A0"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Interventional cardiology</w:t>
      </w:r>
    </w:p>
    <w:p w14:paraId="22BD14A1"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Hematology</w:t>
      </w:r>
    </w:p>
    <w:p w14:paraId="4ACD2BBF"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Endocrinology</w:t>
      </w:r>
    </w:p>
    <w:p w14:paraId="3C140E43"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Rheumatology</w:t>
      </w:r>
    </w:p>
    <w:p w14:paraId="6873EBF1"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Pulmonology</w:t>
      </w:r>
    </w:p>
    <w:p w14:paraId="422F60F4"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Nephrology</w:t>
      </w:r>
    </w:p>
    <w:p w14:paraId="2EA759C4"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Infectious Diseases</w:t>
      </w:r>
    </w:p>
    <w:p w14:paraId="652B87F9"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Critical Care Medicine</w:t>
      </w:r>
    </w:p>
    <w:p w14:paraId="520C3824"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Oncology</w:t>
      </w:r>
    </w:p>
    <w:p w14:paraId="39D2B15E"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Geriatric Medicine</w:t>
      </w:r>
    </w:p>
    <w:p w14:paraId="62EB3964"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Allergy &amp; Immunology</w:t>
      </w:r>
    </w:p>
    <w:p w14:paraId="75058DC9"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General Medicine</w:t>
      </w:r>
    </w:p>
    <w:p w14:paraId="711D5DC4"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Undecided</w:t>
      </w:r>
    </w:p>
    <w:p w14:paraId="0EA30AE3" w14:textId="77777777" w:rsidR="007E224B" w:rsidRPr="00E2638A" w:rsidRDefault="007E224B" w:rsidP="007E224B">
      <w:pPr>
        <w:numPr>
          <w:ilvl w:val="0"/>
          <w:numId w:val="35"/>
        </w:numPr>
        <w:ind w:left="720"/>
        <w:rPr>
          <w:rFonts w:ascii="Arial" w:hAnsi="Arial" w:cs="Arial"/>
          <w:sz w:val="20"/>
          <w:szCs w:val="20"/>
        </w:rPr>
      </w:pPr>
      <w:r w:rsidRPr="00E2638A">
        <w:rPr>
          <w:rFonts w:ascii="Arial" w:hAnsi="Arial" w:cs="Arial"/>
          <w:sz w:val="20"/>
          <w:szCs w:val="20"/>
        </w:rPr>
        <w:t>Prefer not to say</w:t>
      </w:r>
    </w:p>
    <w:p w14:paraId="1FE5627C" w14:textId="77777777" w:rsidR="007E224B" w:rsidRPr="00E2638A" w:rsidRDefault="007E224B" w:rsidP="007E224B">
      <w:pPr>
        <w:rPr>
          <w:rFonts w:ascii="Arial" w:hAnsi="Arial" w:cs="Arial"/>
          <w:sz w:val="20"/>
          <w:szCs w:val="20"/>
        </w:rPr>
      </w:pPr>
    </w:p>
    <w:p w14:paraId="3DFFF57B" w14:textId="77777777" w:rsidR="007E224B" w:rsidRPr="00E2638A" w:rsidRDefault="007E224B" w:rsidP="007E224B">
      <w:pPr>
        <w:rPr>
          <w:rFonts w:ascii="Arial" w:hAnsi="Arial" w:cs="Arial"/>
          <w:sz w:val="20"/>
          <w:szCs w:val="20"/>
        </w:rPr>
      </w:pPr>
      <w:r w:rsidRPr="00E2638A">
        <w:rPr>
          <w:rFonts w:ascii="Arial" w:hAnsi="Arial" w:cs="Arial"/>
          <w:sz w:val="20"/>
          <w:szCs w:val="20"/>
        </w:rPr>
        <w:t>5.1.8 How many years have you been in practice?</w:t>
      </w:r>
    </w:p>
    <w:p w14:paraId="1F793FA2"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lt;10</w:t>
      </w:r>
    </w:p>
    <w:p w14:paraId="098AFC6D"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10-20</w:t>
      </w:r>
    </w:p>
    <w:p w14:paraId="34029B85"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20-30</w:t>
      </w:r>
    </w:p>
    <w:p w14:paraId="63150073"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30-40</w:t>
      </w:r>
    </w:p>
    <w:p w14:paraId="37BF3264"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gt;40</w:t>
      </w:r>
    </w:p>
    <w:p w14:paraId="3CFCEE69"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Prefer not to say</w:t>
      </w:r>
    </w:p>
    <w:p w14:paraId="4E5301F1" w14:textId="77777777" w:rsidR="007E224B" w:rsidRPr="00E2638A" w:rsidRDefault="007E224B" w:rsidP="007E224B">
      <w:pPr>
        <w:rPr>
          <w:rFonts w:ascii="Arial" w:hAnsi="Arial" w:cs="Arial"/>
          <w:sz w:val="20"/>
          <w:szCs w:val="20"/>
        </w:rPr>
      </w:pPr>
    </w:p>
    <w:p w14:paraId="617E658C" w14:textId="77777777" w:rsidR="007E224B" w:rsidRPr="00E2638A" w:rsidRDefault="007E224B" w:rsidP="007E224B">
      <w:pPr>
        <w:rPr>
          <w:rFonts w:ascii="Arial" w:hAnsi="Arial" w:cs="Arial"/>
          <w:sz w:val="20"/>
          <w:szCs w:val="20"/>
        </w:rPr>
      </w:pPr>
      <w:r w:rsidRPr="00E2638A">
        <w:rPr>
          <w:rFonts w:ascii="Arial" w:hAnsi="Arial" w:cs="Arial"/>
          <w:sz w:val="20"/>
          <w:szCs w:val="20"/>
        </w:rPr>
        <w:t>5.1.9 Approximately how many patients do you see per week in an ambulatory setting?</w:t>
      </w:r>
    </w:p>
    <w:p w14:paraId="490A9462"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lt;10</w:t>
      </w:r>
    </w:p>
    <w:p w14:paraId="35EB5C5A"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10-25</w:t>
      </w:r>
    </w:p>
    <w:p w14:paraId="2142BFFD"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25-40</w:t>
      </w:r>
    </w:p>
    <w:p w14:paraId="18CC17D7"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40-55</w:t>
      </w:r>
    </w:p>
    <w:p w14:paraId="68BB5F28"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55-70</w:t>
      </w:r>
    </w:p>
    <w:p w14:paraId="773E6961"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70-85</w:t>
      </w:r>
    </w:p>
    <w:p w14:paraId="305DA500"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gt;85</w:t>
      </w:r>
    </w:p>
    <w:p w14:paraId="138FC718" w14:textId="77777777" w:rsidR="007E224B" w:rsidRPr="00E2638A" w:rsidRDefault="007E224B" w:rsidP="007E224B">
      <w:pPr>
        <w:numPr>
          <w:ilvl w:val="0"/>
          <w:numId w:val="30"/>
        </w:numPr>
        <w:ind w:left="720"/>
        <w:rPr>
          <w:rFonts w:ascii="Arial" w:hAnsi="Arial" w:cs="Arial"/>
          <w:sz w:val="20"/>
          <w:szCs w:val="20"/>
        </w:rPr>
      </w:pPr>
      <w:r w:rsidRPr="00E2638A">
        <w:rPr>
          <w:rFonts w:ascii="Arial" w:hAnsi="Arial" w:cs="Arial"/>
          <w:sz w:val="20"/>
          <w:szCs w:val="20"/>
        </w:rPr>
        <w:t>Prefer not to say</w:t>
      </w:r>
    </w:p>
    <w:p w14:paraId="0DD5B23F" w14:textId="77777777" w:rsidR="007E224B" w:rsidRPr="00E2638A" w:rsidRDefault="007E224B" w:rsidP="007E224B">
      <w:pPr>
        <w:rPr>
          <w:rFonts w:ascii="Arial" w:hAnsi="Arial" w:cs="Arial"/>
          <w:sz w:val="20"/>
          <w:szCs w:val="20"/>
        </w:rPr>
      </w:pPr>
    </w:p>
    <w:p w14:paraId="5A23DC26"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5.2.0 When it is indicated, how often do you refer your patients to dieticians? </w:t>
      </w:r>
    </w:p>
    <w:p w14:paraId="2CC17FAA"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Never</w:t>
      </w:r>
    </w:p>
    <w:p w14:paraId="164B58C7"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Sometimes</w:t>
      </w:r>
    </w:p>
    <w:p w14:paraId="639990B9"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About half the time</w:t>
      </w:r>
    </w:p>
    <w:p w14:paraId="1551FF86"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Most of the time</w:t>
      </w:r>
    </w:p>
    <w:p w14:paraId="05C463E4"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Always</w:t>
      </w:r>
    </w:p>
    <w:p w14:paraId="5A38DBBF" w14:textId="77777777" w:rsidR="007E224B" w:rsidRPr="00E2638A" w:rsidRDefault="007E224B" w:rsidP="007E224B">
      <w:pPr>
        <w:numPr>
          <w:ilvl w:val="0"/>
          <w:numId w:val="33"/>
        </w:numPr>
        <w:rPr>
          <w:rFonts w:ascii="Arial" w:hAnsi="Arial" w:cs="Arial"/>
          <w:sz w:val="20"/>
          <w:szCs w:val="20"/>
        </w:rPr>
      </w:pPr>
      <w:r w:rsidRPr="00E2638A">
        <w:rPr>
          <w:rFonts w:ascii="Arial" w:hAnsi="Arial" w:cs="Arial"/>
          <w:sz w:val="20"/>
          <w:szCs w:val="20"/>
        </w:rPr>
        <w:t>Don’t know/prefer not to say</w:t>
      </w:r>
    </w:p>
    <w:p w14:paraId="525317E3" w14:textId="77777777" w:rsidR="007E224B" w:rsidRPr="00E2638A" w:rsidRDefault="007E224B" w:rsidP="007E224B">
      <w:pPr>
        <w:rPr>
          <w:rFonts w:ascii="Arial" w:hAnsi="Arial" w:cs="Arial"/>
          <w:sz w:val="20"/>
          <w:szCs w:val="20"/>
        </w:rPr>
      </w:pPr>
    </w:p>
    <w:p w14:paraId="58C82FB6" w14:textId="77777777" w:rsidR="007E224B" w:rsidRPr="00E2638A" w:rsidRDefault="007E224B" w:rsidP="007E224B">
      <w:pPr>
        <w:rPr>
          <w:rFonts w:ascii="Arial" w:hAnsi="Arial" w:cs="Arial"/>
          <w:i/>
          <w:sz w:val="20"/>
          <w:szCs w:val="20"/>
        </w:rPr>
      </w:pPr>
      <w:proofErr w:type="gramStart"/>
      <w:r w:rsidRPr="00E2638A">
        <w:rPr>
          <w:rFonts w:ascii="Arial" w:hAnsi="Arial" w:cs="Arial"/>
          <w:sz w:val="20"/>
          <w:szCs w:val="20"/>
        </w:rPr>
        <w:t>5.2.1  If</w:t>
      </w:r>
      <w:proofErr w:type="gramEnd"/>
      <w:r w:rsidRPr="00E2638A">
        <w:rPr>
          <w:rFonts w:ascii="Arial" w:hAnsi="Arial" w:cs="Arial"/>
          <w:sz w:val="20"/>
          <w:szCs w:val="20"/>
        </w:rPr>
        <w:t xml:space="preserve"> you had the opportunity to learn more about the evidence supporting dietary interventions, would you take it? </w:t>
      </w:r>
      <w:r w:rsidRPr="00E2638A">
        <w:rPr>
          <w:rFonts w:ascii="Arial" w:hAnsi="Arial" w:cs="Arial"/>
          <w:i/>
          <w:sz w:val="20"/>
          <w:szCs w:val="20"/>
        </w:rPr>
        <w:t>[yes/no]</w:t>
      </w:r>
    </w:p>
    <w:p w14:paraId="12DB4791" w14:textId="77777777" w:rsidR="007E224B" w:rsidRPr="00E2638A" w:rsidRDefault="007E224B" w:rsidP="007E224B">
      <w:pPr>
        <w:rPr>
          <w:rFonts w:ascii="Arial" w:hAnsi="Arial" w:cs="Arial"/>
          <w:i/>
          <w:sz w:val="20"/>
          <w:szCs w:val="20"/>
        </w:rPr>
      </w:pPr>
    </w:p>
    <w:p w14:paraId="01552F1E" w14:textId="77777777" w:rsidR="007E224B" w:rsidRPr="00E2638A" w:rsidRDefault="007E224B" w:rsidP="007E224B">
      <w:pPr>
        <w:rPr>
          <w:rFonts w:ascii="Arial" w:hAnsi="Arial" w:cs="Arial"/>
          <w:i/>
          <w:sz w:val="20"/>
          <w:szCs w:val="20"/>
        </w:rPr>
      </w:pPr>
      <w:r w:rsidRPr="00E2638A">
        <w:rPr>
          <w:rFonts w:ascii="Arial" w:hAnsi="Arial" w:cs="Arial"/>
          <w:sz w:val="20"/>
          <w:szCs w:val="20"/>
        </w:rPr>
        <w:t xml:space="preserve">5.2.2 If you had the opportunity to learn more about how to counsel patients on their dietary habits, would you take it? </w:t>
      </w:r>
      <w:r w:rsidRPr="00E2638A">
        <w:rPr>
          <w:rFonts w:ascii="Arial" w:hAnsi="Arial" w:cs="Arial"/>
          <w:i/>
          <w:sz w:val="20"/>
          <w:szCs w:val="20"/>
        </w:rPr>
        <w:t>[yes/no]</w:t>
      </w:r>
    </w:p>
    <w:p w14:paraId="3BFD302C" w14:textId="77777777" w:rsidR="007E224B" w:rsidRPr="00E2638A" w:rsidRDefault="007E224B" w:rsidP="007E224B">
      <w:pPr>
        <w:rPr>
          <w:rFonts w:ascii="Arial" w:hAnsi="Arial" w:cs="Arial"/>
          <w:i/>
          <w:sz w:val="20"/>
          <w:szCs w:val="20"/>
        </w:rPr>
      </w:pPr>
    </w:p>
    <w:p w14:paraId="7B2DCA25"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5.2.3 If you had the opportunity to learn more about how to counsel food insecure patients, would you take it? </w:t>
      </w:r>
      <w:r w:rsidRPr="00E2638A">
        <w:rPr>
          <w:rFonts w:ascii="Arial" w:hAnsi="Arial" w:cs="Arial"/>
          <w:i/>
          <w:sz w:val="20"/>
          <w:szCs w:val="20"/>
        </w:rPr>
        <w:t>[yes/no]</w:t>
      </w:r>
    </w:p>
    <w:p w14:paraId="26B0E1A8" w14:textId="77777777" w:rsidR="007E224B" w:rsidRPr="00E2638A" w:rsidRDefault="007E224B" w:rsidP="007E224B">
      <w:pPr>
        <w:rPr>
          <w:rFonts w:ascii="Arial" w:hAnsi="Arial" w:cs="Arial"/>
          <w:sz w:val="20"/>
          <w:szCs w:val="20"/>
        </w:rPr>
      </w:pPr>
    </w:p>
    <w:p w14:paraId="6ACDB961" w14:textId="77777777" w:rsidR="007E224B" w:rsidRPr="00E2638A" w:rsidRDefault="007E224B" w:rsidP="007E224B">
      <w:pPr>
        <w:rPr>
          <w:rFonts w:ascii="Arial" w:hAnsi="Arial" w:cs="Arial"/>
          <w:sz w:val="20"/>
          <w:szCs w:val="20"/>
        </w:rPr>
      </w:pPr>
      <w:r w:rsidRPr="00E2638A">
        <w:rPr>
          <w:rFonts w:ascii="Arial" w:hAnsi="Arial" w:cs="Arial"/>
          <w:sz w:val="20"/>
          <w:szCs w:val="20"/>
        </w:rPr>
        <w:t xml:space="preserve">5.2.4 Did you have experience in nutrition before becoming a physician? </w:t>
      </w:r>
      <w:r w:rsidRPr="00E2638A">
        <w:rPr>
          <w:rFonts w:ascii="Arial" w:hAnsi="Arial" w:cs="Arial"/>
          <w:i/>
          <w:sz w:val="20"/>
          <w:szCs w:val="20"/>
        </w:rPr>
        <w:t>[yes/no]</w:t>
      </w:r>
    </w:p>
    <w:p w14:paraId="714DA5C9" w14:textId="77777777" w:rsidR="007E224B" w:rsidRPr="00E2638A" w:rsidRDefault="007E224B" w:rsidP="007E224B">
      <w:pPr>
        <w:ind w:left="720"/>
        <w:rPr>
          <w:rFonts w:ascii="Arial" w:hAnsi="Arial" w:cs="Arial"/>
          <w:sz w:val="20"/>
          <w:szCs w:val="20"/>
        </w:rPr>
      </w:pPr>
    </w:p>
    <w:p w14:paraId="4ADE116C" w14:textId="77777777" w:rsidR="007E224B" w:rsidRPr="00E2638A" w:rsidRDefault="007E224B" w:rsidP="007E224B">
      <w:pPr>
        <w:rPr>
          <w:rFonts w:ascii="Arial" w:hAnsi="Arial" w:cs="Arial"/>
          <w:i/>
          <w:sz w:val="20"/>
          <w:szCs w:val="20"/>
        </w:rPr>
      </w:pPr>
      <w:r w:rsidRPr="00E2638A">
        <w:rPr>
          <w:rFonts w:ascii="Arial" w:hAnsi="Arial" w:cs="Arial"/>
          <w:i/>
          <w:sz w:val="20"/>
          <w:szCs w:val="20"/>
        </w:rPr>
        <w:t>If yes to Q5.2.4</w:t>
      </w:r>
    </w:p>
    <w:p w14:paraId="444F2A62" w14:textId="77777777" w:rsidR="007E224B" w:rsidRPr="00E2638A" w:rsidRDefault="007E224B" w:rsidP="007E224B">
      <w:pPr>
        <w:rPr>
          <w:rFonts w:ascii="Arial" w:hAnsi="Arial" w:cs="Arial"/>
          <w:sz w:val="20"/>
          <w:szCs w:val="20"/>
        </w:rPr>
      </w:pPr>
      <w:r w:rsidRPr="00E2638A">
        <w:rPr>
          <w:rFonts w:ascii="Arial" w:hAnsi="Arial" w:cs="Arial"/>
          <w:sz w:val="20"/>
          <w:szCs w:val="20"/>
        </w:rPr>
        <w:t>In what area and how long was that experience? [open response]</w:t>
      </w:r>
    </w:p>
    <w:p w14:paraId="2C19DCC0" w14:textId="77777777" w:rsidR="007E224B" w:rsidRPr="00E2638A" w:rsidRDefault="007E224B" w:rsidP="007E224B">
      <w:pPr>
        <w:rPr>
          <w:rFonts w:ascii="Arial" w:hAnsi="Arial" w:cs="Arial"/>
          <w:sz w:val="20"/>
          <w:szCs w:val="20"/>
        </w:rPr>
      </w:pPr>
    </w:p>
    <w:p w14:paraId="773681D8" w14:textId="77777777" w:rsidR="007E224B" w:rsidRPr="00E2638A" w:rsidRDefault="007E224B" w:rsidP="007E224B">
      <w:pPr>
        <w:ind w:right="540"/>
      </w:pPr>
      <w:bookmarkStart w:id="1477" w:name="_3znysh7" w:colFirst="0" w:colLast="0"/>
      <w:bookmarkEnd w:id="1477"/>
      <w:r w:rsidRPr="00E2638A">
        <w:rPr>
          <w:rFonts w:ascii="Arial" w:hAnsi="Arial" w:cs="Arial"/>
          <w:sz w:val="20"/>
          <w:szCs w:val="20"/>
        </w:rPr>
        <w:t xml:space="preserve">Include your email below to be entered into a drawing for one of two digital $100 Amazon Gift cards. Emails will be recorded separately from survey responses.  _________________ </w:t>
      </w:r>
    </w:p>
    <w:p w14:paraId="01204258" w14:textId="77777777" w:rsidR="007E224B" w:rsidRDefault="007E224B" w:rsidP="007E224B"/>
    <w:p w14:paraId="53E4334E" w14:textId="77777777" w:rsidR="00C769E7" w:rsidRDefault="00C769E7"/>
    <w:sectPr w:rsidR="00C769E7" w:rsidSect="00C769E7">
      <w:headerReference w:type="default" r:id="rId11"/>
      <w:pgSz w:w="12240" w:h="15840"/>
      <w:pgMar w:top="1080" w:right="1440" w:bottom="1440" w:left="99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AB0A03" w14:textId="77777777" w:rsidR="00265FC3" w:rsidRDefault="00265FC3" w:rsidP="00516746">
      <w:r>
        <w:separator/>
      </w:r>
    </w:p>
  </w:endnote>
  <w:endnote w:type="continuationSeparator" w:id="0">
    <w:p w14:paraId="49033FC9" w14:textId="77777777" w:rsidR="00265FC3" w:rsidRDefault="00265FC3" w:rsidP="00516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4F22BC" w14:textId="77777777" w:rsidR="00265FC3" w:rsidRDefault="00265FC3" w:rsidP="00516746">
      <w:r>
        <w:separator/>
      </w:r>
    </w:p>
  </w:footnote>
  <w:footnote w:type="continuationSeparator" w:id="0">
    <w:p w14:paraId="0A4C0019" w14:textId="77777777" w:rsidR="00265FC3" w:rsidRDefault="00265FC3" w:rsidP="005167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9949951"/>
      <w:docPartObj>
        <w:docPartGallery w:val="Page Numbers (Top of Page)"/>
        <w:docPartUnique/>
      </w:docPartObj>
    </w:sdtPr>
    <w:sdtEndPr>
      <w:rPr>
        <w:rStyle w:val="PageNumber"/>
      </w:rPr>
    </w:sdtEndPr>
    <w:sdtContent>
      <w:p w14:paraId="6EB8B378" w14:textId="77777777" w:rsidR="00C769E7" w:rsidRDefault="00C769E7" w:rsidP="005167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C9E62D" w14:textId="77777777" w:rsidR="00C769E7" w:rsidRDefault="00C769E7" w:rsidP="00C769E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914438"/>
      <w:docPartObj>
        <w:docPartGallery w:val="Page Numbers (Top of Page)"/>
        <w:docPartUnique/>
      </w:docPartObj>
    </w:sdtPr>
    <w:sdtEndPr>
      <w:rPr>
        <w:rStyle w:val="PageNumber"/>
      </w:rPr>
    </w:sdtEndPr>
    <w:sdtContent>
      <w:p w14:paraId="4BA638AF" w14:textId="2AEE4E68" w:rsidR="00C769E7" w:rsidRDefault="00C769E7" w:rsidP="00C769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0A07">
          <w:rPr>
            <w:rStyle w:val="PageNumber"/>
            <w:noProof/>
          </w:rPr>
          <w:t>13</w:t>
        </w:r>
        <w:r>
          <w:rPr>
            <w:rStyle w:val="PageNumber"/>
          </w:rPr>
          <w:fldChar w:fldCharType="end"/>
        </w:r>
      </w:p>
    </w:sdtContent>
  </w:sdt>
  <w:p w14:paraId="42D96605" w14:textId="77777777" w:rsidR="00C769E7" w:rsidRDefault="00C769E7" w:rsidP="00C769E7">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13761483"/>
      <w:docPartObj>
        <w:docPartGallery w:val="Page Numbers (Top of Page)"/>
        <w:docPartUnique/>
      </w:docPartObj>
    </w:sdtPr>
    <w:sdtEndPr>
      <w:rPr>
        <w:rStyle w:val="PageNumber"/>
      </w:rPr>
    </w:sdtEndPr>
    <w:sdtContent>
      <w:p w14:paraId="577606D9" w14:textId="10010A7C" w:rsidR="00C769E7" w:rsidRDefault="00C769E7" w:rsidP="00C769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0A07">
          <w:rPr>
            <w:rStyle w:val="PageNumber"/>
            <w:noProof/>
          </w:rPr>
          <w:t>1</w:t>
        </w:r>
        <w:r>
          <w:rPr>
            <w:rStyle w:val="PageNumber"/>
          </w:rPr>
          <w:fldChar w:fldCharType="end"/>
        </w:r>
      </w:p>
    </w:sdtContent>
  </w:sdt>
  <w:p w14:paraId="091F5CFA" w14:textId="77777777" w:rsidR="00C769E7" w:rsidRPr="00152F71" w:rsidRDefault="00C769E7" w:rsidP="005F18B5">
    <w:pPr>
      <w:pStyle w:val="Header"/>
      <w:ind w:right="360"/>
      <w:rPr>
        <w:rFonts w:ascii="Arial" w:hAnsi="Arial" w:cs="Arial"/>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013AB" w14:textId="77777777" w:rsidR="00C769E7" w:rsidRPr="00152F71" w:rsidRDefault="00C769E7">
    <w:pPr>
      <w:pStyle w:val="Header"/>
      <w:rPr>
        <w:rFonts w:ascii="Arial" w:hAnsi="Arial"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E4C2A"/>
    <w:multiLevelType w:val="multilevel"/>
    <w:tmpl w:val="5796ABA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1170777"/>
    <w:multiLevelType w:val="multilevel"/>
    <w:tmpl w:val="1C2AED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1316C9"/>
    <w:multiLevelType w:val="multilevel"/>
    <w:tmpl w:val="894A5F4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91513AA"/>
    <w:multiLevelType w:val="hybridMultilevel"/>
    <w:tmpl w:val="2738F88E"/>
    <w:lvl w:ilvl="0" w:tplc="0409000F">
      <w:start w:val="1"/>
      <w:numFmt w:val="decimal"/>
      <w:lvlText w:val="%1."/>
      <w:lvlJc w:val="left"/>
      <w:pPr>
        <w:ind w:left="1166" w:hanging="360"/>
      </w:p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4" w15:restartNumberingAfterBreak="0">
    <w:nsid w:val="10500107"/>
    <w:multiLevelType w:val="multilevel"/>
    <w:tmpl w:val="1A1CF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7937A4"/>
    <w:multiLevelType w:val="multilevel"/>
    <w:tmpl w:val="87D458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213D82"/>
    <w:multiLevelType w:val="multilevel"/>
    <w:tmpl w:val="DECEFE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175D0278"/>
    <w:multiLevelType w:val="multilevel"/>
    <w:tmpl w:val="A364DE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C3F4CFD"/>
    <w:multiLevelType w:val="multilevel"/>
    <w:tmpl w:val="85741F5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21C422AB"/>
    <w:multiLevelType w:val="multilevel"/>
    <w:tmpl w:val="6E646B2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2A176D0D"/>
    <w:multiLevelType w:val="multilevel"/>
    <w:tmpl w:val="CEF8A9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B52ACB"/>
    <w:multiLevelType w:val="multilevel"/>
    <w:tmpl w:val="B68459CA"/>
    <w:lvl w:ilvl="0">
      <w:start w:val="1"/>
      <w:numFmt w:val="lowerLetter"/>
      <w:lvlText w:val="%1."/>
      <w:lvlJc w:val="left"/>
      <w:pPr>
        <w:ind w:left="720" w:hanging="360"/>
      </w:p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12" w15:restartNumberingAfterBreak="0">
    <w:nsid w:val="43277288"/>
    <w:multiLevelType w:val="multilevel"/>
    <w:tmpl w:val="20D6F77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43886976"/>
    <w:multiLevelType w:val="hybridMultilevel"/>
    <w:tmpl w:val="23CE0134"/>
    <w:lvl w:ilvl="0" w:tplc="7812AA6A">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15:restartNumberingAfterBreak="0">
    <w:nsid w:val="4D835884"/>
    <w:multiLevelType w:val="multilevel"/>
    <w:tmpl w:val="21DC5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FF4077"/>
    <w:multiLevelType w:val="multilevel"/>
    <w:tmpl w:val="8CA666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93921EB"/>
    <w:multiLevelType w:val="multilevel"/>
    <w:tmpl w:val="B87044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DE5264"/>
    <w:multiLevelType w:val="multilevel"/>
    <w:tmpl w:val="1B444B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4C410D"/>
    <w:multiLevelType w:val="hybridMultilevel"/>
    <w:tmpl w:val="B582C960"/>
    <w:lvl w:ilvl="0" w:tplc="FE30FCD4">
      <w:start w:val="7"/>
      <w:numFmt w:val="lowerLetter"/>
      <w:lvlText w:val="%1."/>
      <w:lvlJc w:val="left"/>
      <w:pPr>
        <w:tabs>
          <w:tab w:val="num" w:pos="720"/>
        </w:tabs>
        <w:ind w:left="720" w:hanging="360"/>
      </w:pPr>
    </w:lvl>
    <w:lvl w:ilvl="1" w:tplc="1C78842C" w:tentative="1">
      <w:start w:val="1"/>
      <w:numFmt w:val="decimal"/>
      <w:lvlText w:val="%2."/>
      <w:lvlJc w:val="left"/>
      <w:pPr>
        <w:tabs>
          <w:tab w:val="num" w:pos="1440"/>
        </w:tabs>
        <w:ind w:left="1440" w:hanging="360"/>
      </w:pPr>
    </w:lvl>
    <w:lvl w:ilvl="2" w:tplc="2D1CF54E" w:tentative="1">
      <w:start w:val="1"/>
      <w:numFmt w:val="decimal"/>
      <w:lvlText w:val="%3."/>
      <w:lvlJc w:val="left"/>
      <w:pPr>
        <w:tabs>
          <w:tab w:val="num" w:pos="2160"/>
        </w:tabs>
        <w:ind w:left="2160" w:hanging="360"/>
      </w:pPr>
    </w:lvl>
    <w:lvl w:ilvl="3" w:tplc="669627FA" w:tentative="1">
      <w:start w:val="1"/>
      <w:numFmt w:val="decimal"/>
      <w:lvlText w:val="%4."/>
      <w:lvlJc w:val="left"/>
      <w:pPr>
        <w:tabs>
          <w:tab w:val="num" w:pos="2880"/>
        </w:tabs>
        <w:ind w:left="2880" w:hanging="360"/>
      </w:pPr>
    </w:lvl>
    <w:lvl w:ilvl="4" w:tplc="27F8A6E8" w:tentative="1">
      <w:start w:val="1"/>
      <w:numFmt w:val="decimal"/>
      <w:lvlText w:val="%5."/>
      <w:lvlJc w:val="left"/>
      <w:pPr>
        <w:tabs>
          <w:tab w:val="num" w:pos="3600"/>
        </w:tabs>
        <w:ind w:left="3600" w:hanging="360"/>
      </w:pPr>
    </w:lvl>
    <w:lvl w:ilvl="5" w:tplc="C08C41D6" w:tentative="1">
      <w:start w:val="1"/>
      <w:numFmt w:val="decimal"/>
      <w:lvlText w:val="%6."/>
      <w:lvlJc w:val="left"/>
      <w:pPr>
        <w:tabs>
          <w:tab w:val="num" w:pos="4320"/>
        </w:tabs>
        <w:ind w:left="4320" w:hanging="360"/>
      </w:pPr>
    </w:lvl>
    <w:lvl w:ilvl="6" w:tplc="3BE08ED0" w:tentative="1">
      <w:start w:val="1"/>
      <w:numFmt w:val="decimal"/>
      <w:lvlText w:val="%7."/>
      <w:lvlJc w:val="left"/>
      <w:pPr>
        <w:tabs>
          <w:tab w:val="num" w:pos="5040"/>
        </w:tabs>
        <w:ind w:left="5040" w:hanging="360"/>
      </w:pPr>
    </w:lvl>
    <w:lvl w:ilvl="7" w:tplc="2A845DF6" w:tentative="1">
      <w:start w:val="1"/>
      <w:numFmt w:val="decimal"/>
      <w:lvlText w:val="%8."/>
      <w:lvlJc w:val="left"/>
      <w:pPr>
        <w:tabs>
          <w:tab w:val="num" w:pos="5760"/>
        </w:tabs>
        <w:ind w:left="5760" w:hanging="360"/>
      </w:pPr>
    </w:lvl>
    <w:lvl w:ilvl="8" w:tplc="1ABAB5DE" w:tentative="1">
      <w:start w:val="1"/>
      <w:numFmt w:val="decimal"/>
      <w:lvlText w:val="%9."/>
      <w:lvlJc w:val="left"/>
      <w:pPr>
        <w:tabs>
          <w:tab w:val="num" w:pos="6480"/>
        </w:tabs>
        <w:ind w:left="6480" w:hanging="360"/>
      </w:pPr>
    </w:lvl>
  </w:abstractNum>
  <w:abstractNum w:abstractNumId="19" w15:restartNumberingAfterBreak="0">
    <w:nsid w:val="5F54655B"/>
    <w:multiLevelType w:val="multilevel"/>
    <w:tmpl w:val="2DA6B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F8705A5"/>
    <w:multiLevelType w:val="multilevel"/>
    <w:tmpl w:val="6DF27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0B849F1"/>
    <w:multiLevelType w:val="multilevel"/>
    <w:tmpl w:val="B41AE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1F71260"/>
    <w:multiLevelType w:val="hybridMultilevel"/>
    <w:tmpl w:val="5B60046C"/>
    <w:lvl w:ilvl="0" w:tplc="1EB684A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3" w15:restartNumberingAfterBreak="0">
    <w:nsid w:val="65F40773"/>
    <w:multiLevelType w:val="multilevel"/>
    <w:tmpl w:val="EFA0503E"/>
    <w:lvl w:ilvl="0">
      <w:start w:val="1"/>
      <w:numFmt w:val="lowerLetter"/>
      <w:lvlText w:val="%1."/>
      <w:lvlJc w:val="left"/>
      <w:pPr>
        <w:ind w:left="720" w:hanging="360"/>
      </w:pPr>
    </w:lvl>
    <w:lvl w:ilvl="1">
      <w:start w:val="1"/>
      <w:numFmt w:val="lowerLetter"/>
      <w:lvlText w:val="%2."/>
      <w:lvlJc w:val="left"/>
      <w:pPr>
        <w:ind w:left="360" w:hanging="360"/>
      </w:pPr>
    </w:lvl>
    <w:lvl w:ilvl="2">
      <w:start w:val="1"/>
      <w:numFmt w:val="lowerRoman"/>
      <w:lvlText w:val="%3."/>
      <w:lvlJc w:val="right"/>
      <w:pPr>
        <w:ind w:left="1080" w:hanging="180"/>
      </w:pPr>
    </w:lvl>
    <w:lvl w:ilvl="3">
      <w:start w:val="1"/>
      <w:numFmt w:val="decimal"/>
      <w:lvlText w:val="%4."/>
      <w:lvlJc w:val="left"/>
      <w:pPr>
        <w:ind w:left="1800" w:hanging="360"/>
      </w:pPr>
    </w:lvl>
    <w:lvl w:ilvl="4">
      <w:start w:val="1"/>
      <w:numFmt w:val="lowerLetter"/>
      <w:lvlText w:val="%5."/>
      <w:lvlJc w:val="left"/>
      <w:pPr>
        <w:ind w:left="2520" w:hanging="360"/>
      </w:pPr>
    </w:lvl>
    <w:lvl w:ilvl="5">
      <w:start w:val="1"/>
      <w:numFmt w:val="lowerRoman"/>
      <w:lvlText w:val="%6."/>
      <w:lvlJc w:val="right"/>
      <w:pPr>
        <w:ind w:left="3240" w:hanging="180"/>
      </w:pPr>
    </w:lvl>
    <w:lvl w:ilvl="6">
      <w:start w:val="1"/>
      <w:numFmt w:val="decimal"/>
      <w:lvlText w:val="%7."/>
      <w:lvlJc w:val="left"/>
      <w:pPr>
        <w:ind w:left="3960" w:hanging="360"/>
      </w:pPr>
    </w:lvl>
    <w:lvl w:ilvl="7">
      <w:start w:val="1"/>
      <w:numFmt w:val="lowerLetter"/>
      <w:lvlText w:val="%8."/>
      <w:lvlJc w:val="left"/>
      <w:pPr>
        <w:ind w:left="4680" w:hanging="360"/>
      </w:pPr>
    </w:lvl>
    <w:lvl w:ilvl="8">
      <w:start w:val="1"/>
      <w:numFmt w:val="lowerRoman"/>
      <w:lvlText w:val="%9."/>
      <w:lvlJc w:val="right"/>
      <w:pPr>
        <w:ind w:left="5400" w:hanging="180"/>
      </w:pPr>
    </w:lvl>
  </w:abstractNum>
  <w:abstractNum w:abstractNumId="24" w15:restartNumberingAfterBreak="0">
    <w:nsid w:val="6964792E"/>
    <w:multiLevelType w:val="multilevel"/>
    <w:tmpl w:val="43DE121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5" w15:restartNumberingAfterBreak="0">
    <w:nsid w:val="71AD5B5D"/>
    <w:multiLevelType w:val="multilevel"/>
    <w:tmpl w:val="DA545E6C"/>
    <w:lvl w:ilvl="0">
      <w:start w:val="1"/>
      <w:numFmt w:val="decimal"/>
      <w:lvlText w:val="%1."/>
      <w:lvlJc w:val="left"/>
      <w:pPr>
        <w:tabs>
          <w:tab w:val="num" w:pos="720"/>
        </w:tabs>
        <w:ind w:left="720" w:hanging="360"/>
      </w:pPr>
      <w:rPr>
        <w:sz w:val="22"/>
        <w:szCs w:val="22"/>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54E77B8"/>
    <w:multiLevelType w:val="multilevel"/>
    <w:tmpl w:val="247E683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15:restartNumberingAfterBreak="0">
    <w:nsid w:val="7770587E"/>
    <w:multiLevelType w:val="multilevel"/>
    <w:tmpl w:val="64EC17C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3"/>
  </w:num>
  <w:num w:numId="2">
    <w:abstractNumId w:val="3"/>
  </w:num>
  <w:num w:numId="3">
    <w:abstractNumId w:val="22"/>
  </w:num>
  <w:num w:numId="4">
    <w:abstractNumId w:val="25"/>
  </w:num>
  <w:num w:numId="5">
    <w:abstractNumId w:val="17"/>
    <w:lvlOverride w:ilvl="0">
      <w:lvl w:ilvl="0">
        <w:numFmt w:val="lowerLetter"/>
        <w:lvlText w:val="%1."/>
        <w:lvlJc w:val="left"/>
      </w:lvl>
    </w:lvlOverride>
  </w:num>
  <w:num w:numId="6">
    <w:abstractNumId w:val="19"/>
    <w:lvlOverride w:ilvl="0">
      <w:lvl w:ilvl="0">
        <w:numFmt w:val="lowerLetter"/>
        <w:lvlText w:val="%1."/>
        <w:lvlJc w:val="left"/>
      </w:lvl>
    </w:lvlOverride>
  </w:num>
  <w:num w:numId="7">
    <w:abstractNumId w:val="20"/>
    <w:lvlOverride w:ilvl="0">
      <w:lvl w:ilvl="0">
        <w:numFmt w:val="lowerLetter"/>
        <w:lvlText w:val="%1."/>
        <w:lvlJc w:val="left"/>
      </w:lvl>
    </w:lvlOverride>
  </w:num>
  <w:num w:numId="8">
    <w:abstractNumId w:val="15"/>
    <w:lvlOverride w:ilvl="0">
      <w:lvl w:ilvl="0">
        <w:numFmt w:val="lowerLetter"/>
        <w:lvlText w:val="%1."/>
        <w:lvlJc w:val="left"/>
      </w:lvl>
    </w:lvlOverride>
  </w:num>
  <w:num w:numId="9">
    <w:abstractNumId w:val="10"/>
    <w:lvlOverride w:ilvl="0">
      <w:lvl w:ilvl="0">
        <w:numFmt w:val="lowerLetter"/>
        <w:lvlText w:val="%1."/>
        <w:lvlJc w:val="left"/>
      </w:lvl>
    </w:lvlOverride>
  </w:num>
  <w:num w:numId="10">
    <w:abstractNumId w:val="1"/>
    <w:lvlOverride w:ilvl="0">
      <w:lvl w:ilvl="0">
        <w:numFmt w:val="lowerLetter"/>
        <w:lvlText w:val="%1."/>
        <w:lvlJc w:val="left"/>
      </w:lvl>
    </w:lvlOverride>
  </w:num>
  <w:num w:numId="11">
    <w:abstractNumId w:val="16"/>
    <w:lvlOverride w:ilvl="0">
      <w:lvl w:ilvl="0">
        <w:numFmt w:val="lowerLetter"/>
        <w:lvlText w:val="%1."/>
        <w:lvlJc w:val="left"/>
      </w:lvl>
    </w:lvlOverride>
  </w:num>
  <w:num w:numId="12">
    <w:abstractNumId w:val="21"/>
    <w:lvlOverride w:ilvl="0">
      <w:lvl w:ilvl="0">
        <w:numFmt w:val="lowerLetter"/>
        <w:lvlText w:val="%1."/>
        <w:lvlJc w:val="left"/>
      </w:lvl>
    </w:lvlOverride>
  </w:num>
  <w:num w:numId="13">
    <w:abstractNumId w:val="4"/>
    <w:lvlOverride w:ilvl="0">
      <w:lvl w:ilvl="0">
        <w:numFmt w:val="lowerLetter"/>
        <w:lvlText w:val="%1."/>
        <w:lvlJc w:val="left"/>
      </w:lvl>
    </w:lvlOverride>
  </w:num>
  <w:num w:numId="14">
    <w:abstractNumId w:val="5"/>
    <w:lvlOverride w:ilvl="0">
      <w:lvl w:ilvl="0">
        <w:numFmt w:val="lowerLetter"/>
        <w:lvlText w:val="%1."/>
        <w:lvlJc w:val="left"/>
      </w:lvl>
    </w:lvlOverride>
  </w:num>
  <w:num w:numId="15">
    <w:abstractNumId w:val="18"/>
  </w:num>
  <w:num w:numId="16">
    <w:abstractNumId w:val="18"/>
    <w:lvlOverride w:ilvl="0">
      <w:lvl w:ilvl="0" w:tplc="FE30FCD4">
        <w:numFmt w:val="lowerLetter"/>
        <w:lvlText w:val="%1."/>
        <w:lvlJc w:val="left"/>
      </w:lvl>
    </w:lvlOverride>
  </w:num>
  <w:num w:numId="17">
    <w:abstractNumId w:val="18"/>
    <w:lvlOverride w:ilvl="0">
      <w:lvl w:ilvl="0" w:tplc="FE30FCD4">
        <w:numFmt w:val="lowerLetter"/>
        <w:lvlText w:val="%1."/>
        <w:lvlJc w:val="left"/>
      </w:lvl>
    </w:lvlOverride>
  </w:num>
  <w:num w:numId="18">
    <w:abstractNumId w:val="18"/>
    <w:lvlOverride w:ilvl="0">
      <w:lvl w:ilvl="0" w:tplc="FE30FCD4">
        <w:numFmt w:val="lowerLetter"/>
        <w:lvlText w:val="%1."/>
        <w:lvlJc w:val="left"/>
      </w:lvl>
    </w:lvlOverride>
  </w:num>
  <w:num w:numId="19">
    <w:abstractNumId w:val="18"/>
    <w:lvlOverride w:ilvl="0">
      <w:lvl w:ilvl="0" w:tplc="FE30FCD4">
        <w:numFmt w:val="lowerLetter"/>
        <w:lvlText w:val="%1."/>
        <w:lvlJc w:val="left"/>
      </w:lvl>
    </w:lvlOverride>
  </w:num>
  <w:num w:numId="20">
    <w:abstractNumId w:val="18"/>
    <w:lvlOverride w:ilvl="0">
      <w:lvl w:ilvl="0" w:tplc="FE30FCD4">
        <w:numFmt w:val="lowerLetter"/>
        <w:lvlText w:val="%1."/>
        <w:lvlJc w:val="left"/>
      </w:lvl>
    </w:lvlOverride>
  </w:num>
  <w:num w:numId="21">
    <w:abstractNumId w:val="18"/>
    <w:lvlOverride w:ilvl="0">
      <w:lvl w:ilvl="0" w:tplc="FE30FCD4">
        <w:numFmt w:val="lowerLetter"/>
        <w:lvlText w:val="%1."/>
        <w:lvlJc w:val="left"/>
      </w:lvl>
    </w:lvlOverride>
  </w:num>
  <w:num w:numId="22">
    <w:abstractNumId w:val="18"/>
    <w:lvlOverride w:ilvl="0">
      <w:lvl w:ilvl="0" w:tplc="FE30FCD4">
        <w:numFmt w:val="lowerLetter"/>
        <w:lvlText w:val="%1."/>
        <w:lvlJc w:val="left"/>
      </w:lvl>
    </w:lvlOverride>
  </w:num>
  <w:num w:numId="23">
    <w:abstractNumId w:val="14"/>
    <w:lvlOverride w:ilvl="0">
      <w:lvl w:ilvl="0">
        <w:numFmt w:val="lowerLetter"/>
        <w:lvlText w:val="%1."/>
        <w:lvlJc w:val="left"/>
      </w:lvl>
    </w:lvlOverride>
  </w:num>
  <w:num w:numId="24">
    <w:abstractNumId w:val="7"/>
  </w:num>
  <w:num w:numId="25">
    <w:abstractNumId w:val="0"/>
  </w:num>
  <w:num w:numId="26">
    <w:abstractNumId w:val="24"/>
  </w:num>
  <w:num w:numId="27">
    <w:abstractNumId w:val="12"/>
  </w:num>
  <w:num w:numId="28">
    <w:abstractNumId w:val="2"/>
  </w:num>
  <w:num w:numId="29">
    <w:abstractNumId w:val="23"/>
  </w:num>
  <w:num w:numId="30">
    <w:abstractNumId w:val="27"/>
  </w:num>
  <w:num w:numId="31">
    <w:abstractNumId w:val="11"/>
  </w:num>
  <w:num w:numId="32">
    <w:abstractNumId w:val="6"/>
  </w:num>
  <w:num w:numId="33">
    <w:abstractNumId w:val="9"/>
  </w:num>
  <w:num w:numId="34">
    <w:abstractNumId w:val="8"/>
  </w:num>
  <w:num w:numId="35">
    <w:abstractNumId w:val="2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N.Harish (U272)">
    <w15:presenceInfo w15:providerId="AD" w15:userId="S-1-5-21-1593274027-555185524-310601177-1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24B"/>
    <w:rsid w:val="001873CE"/>
    <w:rsid w:val="00231684"/>
    <w:rsid w:val="00265FC3"/>
    <w:rsid w:val="00294BC4"/>
    <w:rsid w:val="002A4801"/>
    <w:rsid w:val="00310BAA"/>
    <w:rsid w:val="003417FE"/>
    <w:rsid w:val="00343B0F"/>
    <w:rsid w:val="0035152E"/>
    <w:rsid w:val="00361F31"/>
    <w:rsid w:val="003772E0"/>
    <w:rsid w:val="00386091"/>
    <w:rsid w:val="00404CA5"/>
    <w:rsid w:val="004208EF"/>
    <w:rsid w:val="0043512D"/>
    <w:rsid w:val="00470410"/>
    <w:rsid w:val="00497CAB"/>
    <w:rsid w:val="004A75F7"/>
    <w:rsid w:val="004F3670"/>
    <w:rsid w:val="005162E0"/>
    <w:rsid w:val="00516746"/>
    <w:rsid w:val="00557F3D"/>
    <w:rsid w:val="005C407B"/>
    <w:rsid w:val="005D511F"/>
    <w:rsid w:val="005F18B5"/>
    <w:rsid w:val="00605FD7"/>
    <w:rsid w:val="00610C07"/>
    <w:rsid w:val="00684BDA"/>
    <w:rsid w:val="00702ED2"/>
    <w:rsid w:val="00726F57"/>
    <w:rsid w:val="007A3CE2"/>
    <w:rsid w:val="007E224B"/>
    <w:rsid w:val="007E42AE"/>
    <w:rsid w:val="00815E65"/>
    <w:rsid w:val="00835F58"/>
    <w:rsid w:val="008419C4"/>
    <w:rsid w:val="00851EE9"/>
    <w:rsid w:val="008662A6"/>
    <w:rsid w:val="00921F26"/>
    <w:rsid w:val="00982FA9"/>
    <w:rsid w:val="009A69FF"/>
    <w:rsid w:val="00A37793"/>
    <w:rsid w:val="00AF58AA"/>
    <w:rsid w:val="00AF7C45"/>
    <w:rsid w:val="00B25FF9"/>
    <w:rsid w:val="00B67566"/>
    <w:rsid w:val="00B96675"/>
    <w:rsid w:val="00BD0A07"/>
    <w:rsid w:val="00BF1C80"/>
    <w:rsid w:val="00C020E1"/>
    <w:rsid w:val="00C33E22"/>
    <w:rsid w:val="00C44176"/>
    <w:rsid w:val="00C769E7"/>
    <w:rsid w:val="00D276C0"/>
    <w:rsid w:val="00D336A2"/>
    <w:rsid w:val="00D76D73"/>
    <w:rsid w:val="00D849B4"/>
    <w:rsid w:val="00DF09B1"/>
    <w:rsid w:val="00E7398B"/>
    <w:rsid w:val="00E97D4C"/>
    <w:rsid w:val="00EC4B3F"/>
    <w:rsid w:val="00EF0849"/>
    <w:rsid w:val="00EF284D"/>
    <w:rsid w:val="00F0175D"/>
    <w:rsid w:val="00FA24F9"/>
    <w:rsid w:val="00FF0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2364B"/>
  <w15:chartTrackingRefBased/>
  <w15:docId w15:val="{32FAA610-34B9-384F-B5B4-9EDF73F02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24B"/>
    <w:rPr>
      <w:rFonts w:ascii="Times New Roman" w:eastAsia="Times New Roman" w:hAnsi="Times New Roman" w:cs="Times New Roman"/>
    </w:rPr>
  </w:style>
  <w:style w:type="paragraph" w:styleId="Heading1">
    <w:name w:val="heading 1"/>
    <w:basedOn w:val="Normal"/>
    <w:next w:val="Normal"/>
    <w:link w:val="Heading1Char"/>
    <w:uiPriority w:val="9"/>
    <w:qFormat/>
    <w:rsid w:val="007E224B"/>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7E224B"/>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7E224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E224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E224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E224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24B"/>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rsid w:val="007E224B"/>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rsid w:val="007E224B"/>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7E224B"/>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7E224B"/>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7E224B"/>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7E224B"/>
    <w:pPr>
      <w:keepNext/>
      <w:keepLines/>
      <w:spacing w:before="480" w:after="120"/>
    </w:pPr>
    <w:rPr>
      <w:b/>
      <w:sz w:val="72"/>
      <w:szCs w:val="72"/>
    </w:rPr>
  </w:style>
  <w:style w:type="character" w:customStyle="1" w:styleId="TitleChar">
    <w:name w:val="Title Char"/>
    <w:basedOn w:val="DefaultParagraphFont"/>
    <w:link w:val="Title"/>
    <w:uiPriority w:val="10"/>
    <w:rsid w:val="007E224B"/>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7E224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E224B"/>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7E224B"/>
    <w:rPr>
      <w:sz w:val="20"/>
      <w:szCs w:val="20"/>
    </w:rPr>
  </w:style>
  <w:style w:type="character" w:customStyle="1" w:styleId="CommentTextChar">
    <w:name w:val="Comment Text Char"/>
    <w:basedOn w:val="DefaultParagraphFont"/>
    <w:link w:val="CommentText"/>
    <w:uiPriority w:val="99"/>
    <w:semiHidden/>
    <w:rsid w:val="007E224B"/>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7E224B"/>
    <w:rPr>
      <w:sz w:val="16"/>
      <w:szCs w:val="16"/>
    </w:rPr>
  </w:style>
  <w:style w:type="paragraph" w:styleId="BalloonText">
    <w:name w:val="Balloon Text"/>
    <w:basedOn w:val="Normal"/>
    <w:link w:val="BalloonTextChar"/>
    <w:uiPriority w:val="99"/>
    <w:semiHidden/>
    <w:unhideWhenUsed/>
    <w:rsid w:val="007E224B"/>
    <w:rPr>
      <w:sz w:val="18"/>
      <w:szCs w:val="18"/>
    </w:rPr>
  </w:style>
  <w:style w:type="character" w:customStyle="1" w:styleId="BalloonTextChar">
    <w:name w:val="Balloon Text Char"/>
    <w:basedOn w:val="DefaultParagraphFont"/>
    <w:link w:val="BalloonText"/>
    <w:uiPriority w:val="99"/>
    <w:semiHidden/>
    <w:rsid w:val="007E224B"/>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7E224B"/>
    <w:pPr>
      <w:tabs>
        <w:tab w:val="left" w:pos="500"/>
      </w:tabs>
      <w:spacing w:after="240"/>
      <w:ind w:left="504" w:hanging="504"/>
    </w:pPr>
  </w:style>
  <w:style w:type="character" w:customStyle="1" w:styleId="CommentSubjectChar">
    <w:name w:val="Comment Subject Char"/>
    <w:basedOn w:val="CommentTextChar"/>
    <w:link w:val="CommentSubject"/>
    <w:uiPriority w:val="99"/>
    <w:semiHidden/>
    <w:rsid w:val="007E224B"/>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7E224B"/>
    <w:rPr>
      <w:b/>
      <w:bCs/>
    </w:rPr>
  </w:style>
  <w:style w:type="character" w:customStyle="1" w:styleId="CommentSubjectChar1">
    <w:name w:val="Comment Subject Char1"/>
    <w:basedOn w:val="CommentTextChar"/>
    <w:uiPriority w:val="99"/>
    <w:semiHidden/>
    <w:rsid w:val="007E224B"/>
    <w:rPr>
      <w:rFonts w:ascii="Times New Roman" w:eastAsia="Times New Roman" w:hAnsi="Times New Roman" w:cs="Times New Roman"/>
      <w:b/>
      <w:bCs/>
      <w:sz w:val="20"/>
      <w:szCs w:val="20"/>
    </w:rPr>
  </w:style>
  <w:style w:type="paragraph" w:styleId="ListParagraph">
    <w:name w:val="List Paragraph"/>
    <w:basedOn w:val="Normal"/>
    <w:uiPriority w:val="34"/>
    <w:qFormat/>
    <w:rsid w:val="007E224B"/>
    <w:pPr>
      <w:ind w:left="720"/>
      <w:contextualSpacing/>
    </w:pPr>
  </w:style>
  <w:style w:type="character" w:styleId="Hyperlink">
    <w:name w:val="Hyperlink"/>
    <w:basedOn w:val="DefaultParagraphFont"/>
    <w:uiPriority w:val="99"/>
    <w:unhideWhenUsed/>
    <w:rsid w:val="007E224B"/>
    <w:rPr>
      <w:color w:val="0563C1" w:themeColor="hyperlink"/>
      <w:u w:val="single"/>
    </w:rPr>
  </w:style>
  <w:style w:type="paragraph" w:customStyle="1" w:styleId="rmdstyle1">
    <w:name w:val="rmd_style_1"/>
    <w:basedOn w:val="List"/>
    <w:qFormat/>
    <w:rsid w:val="007E224B"/>
    <w:pPr>
      <w:spacing w:after="200"/>
    </w:pPr>
    <w:rPr>
      <w:rFonts w:ascii="Arial" w:hAnsi="Arial" w:cs="Arial"/>
      <w:sz w:val="22"/>
      <w:szCs w:val="22"/>
    </w:rPr>
  </w:style>
  <w:style w:type="paragraph" w:styleId="List">
    <w:name w:val="List"/>
    <w:basedOn w:val="Normal"/>
    <w:uiPriority w:val="99"/>
    <w:semiHidden/>
    <w:unhideWhenUsed/>
    <w:rsid w:val="007E224B"/>
    <w:pPr>
      <w:ind w:left="360" w:hanging="360"/>
      <w:contextualSpacing/>
    </w:pPr>
  </w:style>
  <w:style w:type="character" w:customStyle="1" w:styleId="apple-tab-span">
    <w:name w:val="apple-tab-span"/>
    <w:basedOn w:val="DefaultParagraphFont"/>
    <w:rsid w:val="007E224B"/>
  </w:style>
  <w:style w:type="character" w:customStyle="1" w:styleId="UnresolvedMention1">
    <w:name w:val="Unresolved Mention1"/>
    <w:basedOn w:val="DefaultParagraphFont"/>
    <w:uiPriority w:val="99"/>
    <w:rsid w:val="007E224B"/>
    <w:rPr>
      <w:color w:val="605E5C"/>
      <w:shd w:val="clear" w:color="auto" w:fill="E1DFDD"/>
    </w:rPr>
  </w:style>
  <w:style w:type="paragraph" w:styleId="Header">
    <w:name w:val="header"/>
    <w:basedOn w:val="Normal"/>
    <w:link w:val="HeaderChar"/>
    <w:uiPriority w:val="99"/>
    <w:unhideWhenUsed/>
    <w:rsid w:val="007E224B"/>
    <w:pPr>
      <w:tabs>
        <w:tab w:val="center" w:pos="4680"/>
        <w:tab w:val="right" w:pos="9360"/>
      </w:tabs>
    </w:pPr>
  </w:style>
  <w:style w:type="character" w:customStyle="1" w:styleId="HeaderChar">
    <w:name w:val="Header Char"/>
    <w:basedOn w:val="DefaultParagraphFont"/>
    <w:link w:val="Header"/>
    <w:uiPriority w:val="99"/>
    <w:rsid w:val="007E224B"/>
    <w:rPr>
      <w:rFonts w:ascii="Times New Roman" w:eastAsia="Times New Roman" w:hAnsi="Times New Roman" w:cs="Times New Roman"/>
    </w:rPr>
  </w:style>
  <w:style w:type="paragraph" w:styleId="Footer">
    <w:name w:val="footer"/>
    <w:basedOn w:val="Normal"/>
    <w:link w:val="FooterChar"/>
    <w:uiPriority w:val="99"/>
    <w:unhideWhenUsed/>
    <w:rsid w:val="007E224B"/>
    <w:pPr>
      <w:tabs>
        <w:tab w:val="center" w:pos="4680"/>
        <w:tab w:val="right" w:pos="9360"/>
      </w:tabs>
    </w:pPr>
  </w:style>
  <w:style w:type="character" w:customStyle="1" w:styleId="FooterChar">
    <w:name w:val="Footer Char"/>
    <w:basedOn w:val="DefaultParagraphFont"/>
    <w:link w:val="Footer"/>
    <w:uiPriority w:val="99"/>
    <w:rsid w:val="007E224B"/>
    <w:rPr>
      <w:rFonts w:ascii="Times New Roman" w:eastAsia="Times New Roman" w:hAnsi="Times New Roman" w:cs="Times New Roman"/>
    </w:rPr>
  </w:style>
  <w:style w:type="paragraph" w:styleId="NormalWeb">
    <w:name w:val="Normal (Web)"/>
    <w:basedOn w:val="Normal"/>
    <w:uiPriority w:val="99"/>
    <w:unhideWhenUsed/>
    <w:rsid w:val="007E224B"/>
    <w:pPr>
      <w:spacing w:before="100" w:beforeAutospacing="1" w:after="100" w:afterAutospacing="1"/>
    </w:pPr>
  </w:style>
  <w:style w:type="table" w:styleId="PlainTable2">
    <w:name w:val="Plain Table 2"/>
    <w:basedOn w:val="TableNormal"/>
    <w:uiPriority w:val="42"/>
    <w:rsid w:val="007E22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7E224B"/>
    <w:rPr>
      <w:color w:val="954F72" w:themeColor="followedHyperlink"/>
      <w:u w:val="single"/>
    </w:rPr>
  </w:style>
  <w:style w:type="paragraph" w:styleId="Revision">
    <w:name w:val="Revision"/>
    <w:hidden/>
    <w:uiPriority w:val="99"/>
    <w:semiHidden/>
    <w:rsid w:val="007E224B"/>
    <w:rPr>
      <w:rFonts w:ascii="Times New Roman" w:eastAsia="Times New Roman" w:hAnsi="Times New Roman" w:cs="Times New Roman"/>
    </w:rPr>
  </w:style>
  <w:style w:type="character" w:styleId="PageNumber">
    <w:name w:val="page number"/>
    <w:basedOn w:val="DefaultParagraphFont"/>
    <w:uiPriority w:val="99"/>
    <w:semiHidden/>
    <w:unhideWhenUsed/>
    <w:rsid w:val="007E224B"/>
  </w:style>
  <w:style w:type="character" w:styleId="LineNumber">
    <w:name w:val="line number"/>
    <w:basedOn w:val="DefaultParagraphFont"/>
    <w:uiPriority w:val="99"/>
    <w:semiHidden/>
    <w:unhideWhenUsed/>
    <w:rsid w:val="007E224B"/>
  </w:style>
  <w:style w:type="character" w:customStyle="1" w:styleId="UnresolvedMention2">
    <w:name w:val="Unresolved Mention2"/>
    <w:basedOn w:val="DefaultParagraphFont"/>
    <w:uiPriority w:val="99"/>
    <w:semiHidden/>
    <w:unhideWhenUsed/>
    <w:rsid w:val="007E224B"/>
    <w:rPr>
      <w:color w:val="605E5C"/>
      <w:shd w:val="clear" w:color="auto" w:fill="E1DFDD"/>
    </w:rPr>
  </w:style>
  <w:style w:type="character" w:styleId="Emphasis">
    <w:name w:val="Emphasis"/>
    <w:basedOn w:val="DefaultParagraphFont"/>
    <w:uiPriority w:val="20"/>
    <w:qFormat/>
    <w:rsid w:val="00E739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382718">
      <w:bodyDiv w:val="1"/>
      <w:marLeft w:val="0"/>
      <w:marRight w:val="0"/>
      <w:marTop w:val="0"/>
      <w:marBottom w:val="0"/>
      <w:divBdr>
        <w:top w:val="none" w:sz="0" w:space="0" w:color="auto"/>
        <w:left w:val="none" w:sz="0" w:space="0" w:color="auto"/>
        <w:bottom w:val="none" w:sz="0" w:space="0" w:color="auto"/>
        <w:right w:val="none" w:sz="0" w:space="0" w:color="auto"/>
      </w:divBdr>
    </w:div>
    <w:div w:id="1384521133">
      <w:bodyDiv w:val="1"/>
      <w:marLeft w:val="0"/>
      <w:marRight w:val="0"/>
      <w:marTop w:val="0"/>
      <w:marBottom w:val="0"/>
      <w:divBdr>
        <w:top w:val="none" w:sz="0" w:space="0" w:color="auto"/>
        <w:left w:val="none" w:sz="0" w:space="0" w:color="auto"/>
        <w:bottom w:val="none" w:sz="0" w:space="0" w:color="auto"/>
        <w:right w:val="none" w:sz="0" w:space="0" w:color="auto"/>
      </w:divBdr>
    </w:div>
    <w:div w:id="138753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0F77D-C47B-42BA-A956-E49C7E427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723</Words>
  <Characters>3262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nis, Lisa</dc:creator>
  <cp:keywords/>
  <dc:description/>
  <cp:lastModifiedBy>T.N.Harish (U272)</cp:lastModifiedBy>
  <cp:revision>3</cp:revision>
  <dcterms:created xsi:type="dcterms:W3CDTF">2022-04-02T00:16:00Z</dcterms:created>
  <dcterms:modified xsi:type="dcterms:W3CDTF">2022-04-18T01:15:00Z</dcterms:modified>
</cp:coreProperties>
</file>